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drawings/drawing11.xml" ContentType="application/vnd.openxmlformats-officedocument.drawingml.chartshapes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drawings/drawing12.xml" ContentType="application/vnd.openxmlformats-officedocument.drawingml.chartshapes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drawings/drawing13.xml" ContentType="application/vnd.openxmlformats-officedocument.drawingml.chartshapes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drawings/drawing14.xml" ContentType="application/vnd.openxmlformats-officedocument.drawingml.chartshapes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drawings/drawing15.xml" ContentType="application/vnd.openxmlformats-officedocument.drawingml.chartshapes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drawings/drawing16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BB712" w14:textId="77E3FB5B" w:rsidR="00F6026C" w:rsidRDefault="004A4A79">
      <w:pPr>
        <w:rPr>
          <w:rFonts w:ascii="Times New Roman" w:hAnsi="Times New Roman" w:cs="Times New Roman"/>
          <w:b/>
          <w:bCs/>
        </w:rPr>
      </w:pPr>
      <w:r w:rsidRPr="00BA467E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E0072B3" wp14:editId="0931CE0C">
                <wp:simplePos x="0" y="0"/>
                <wp:positionH relativeFrom="column">
                  <wp:posOffset>2931795</wp:posOffset>
                </wp:positionH>
                <wp:positionV relativeFrom="paragraph">
                  <wp:posOffset>-1489075</wp:posOffset>
                </wp:positionV>
                <wp:extent cx="304800" cy="280035"/>
                <wp:effectExtent l="0" t="0" r="0" b="0"/>
                <wp:wrapNone/>
                <wp:docPr id="22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8003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4E8BF7F9" w14:textId="6AADB7D1" w:rsidR="00EC30B6" w:rsidRPr="003C7456" w:rsidRDefault="002E1755" w:rsidP="00EC30B6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d</w:t>
                            </w:r>
                            <w:r w:rsidR="00EC30B6" w:rsidRPr="003C745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E0072B3" id="_x0000_t202" coordsize="21600,21600" o:spt="202" path="m,l,21600r21600,l21600,xe">
                <v:stroke joinstyle="miter"/>
                <v:path gradientshapeok="t" o:connecttype="rect"/>
              </v:shapetype>
              <v:shape id="TextBox 7" o:spid="_x0000_s1026" type="#_x0000_t202" style="position:absolute;margin-left:230.85pt;margin-top:-117.25pt;width:24pt;height:22.05pt;z-index:2516705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" filled="f" stroked="f">
                <v:textbox style="mso-fit-shape-to-text:t">
                  <w:txbxContent>
                    <w:p w14:paraId="4E8BF7F9" w14:textId="6AADB7D1" w:rsidR="00EC30B6" w:rsidRPr="003C7456" w:rsidRDefault="002E1755" w:rsidP="00EC30B6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</w:rPr>
                        <w:t>d</w:t>
                      </w:r>
                      <w:r w:rsidR="00EC30B6" w:rsidRPr="003C7456">
                        <w:rPr>
                          <w:rFonts w:hAnsi="Calibri"/>
                          <w:b/>
                          <w:bCs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2701D">
        <w:rPr>
          <w:rFonts w:ascii="Times New Roman" w:hAnsi="Times New Roman" w:cs="Times New Roman"/>
          <w:b/>
          <w:bCs/>
        </w:rPr>
        <w:t xml:space="preserve">Supplemental </w:t>
      </w:r>
      <w:r w:rsidR="002010A4">
        <w:rPr>
          <w:rFonts w:ascii="Times New Roman" w:hAnsi="Times New Roman" w:cs="Times New Roman"/>
          <w:b/>
          <w:bCs/>
        </w:rPr>
        <w:t xml:space="preserve">Data </w:t>
      </w:r>
      <w:r w:rsidR="0032701D">
        <w:rPr>
          <w:rFonts w:ascii="Times New Roman" w:hAnsi="Times New Roman" w:cs="Times New Roman"/>
          <w:b/>
          <w:bCs/>
        </w:rPr>
        <w:t>S2</w:t>
      </w:r>
      <w:r w:rsidR="009319F2" w:rsidRPr="00B20C21">
        <w:rPr>
          <w:rFonts w:ascii="Times New Roman" w:hAnsi="Times New Roman" w:cs="Times New Roman"/>
          <w:b/>
          <w:bCs/>
        </w:rPr>
        <w:t>: Extended</w:t>
      </w:r>
      <w:r w:rsidR="009319F2" w:rsidRPr="009319F2">
        <w:rPr>
          <w:rFonts w:ascii="Times New Roman" w:hAnsi="Times New Roman" w:cs="Times New Roman"/>
          <w:b/>
          <w:bCs/>
        </w:rPr>
        <w:t xml:space="preserve"> Bland-Altman results</w:t>
      </w:r>
    </w:p>
    <w:p w14:paraId="2125928B" w14:textId="752B332F" w:rsidR="006B7122" w:rsidRDefault="00A12F38" w:rsidP="006B7122">
      <w:pPr>
        <w:rPr>
          <w:rFonts w:ascii="Times New Roman" w:hAnsi="Times New Roman" w:cs="Times New Roman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1C1D2EE" wp14:editId="298E5FBF">
                <wp:simplePos x="0" y="0"/>
                <wp:positionH relativeFrom="column">
                  <wp:posOffset>2941983</wp:posOffset>
                </wp:positionH>
                <wp:positionV relativeFrom="paragraph">
                  <wp:posOffset>270344</wp:posOffset>
                </wp:positionV>
                <wp:extent cx="304800" cy="280035"/>
                <wp:effectExtent l="0" t="0" r="0" b="0"/>
                <wp:wrapNone/>
                <wp:docPr id="2025018516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8003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069BBE3B" w14:textId="77777777" w:rsidR="00A12F38" w:rsidRPr="003C7456" w:rsidRDefault="00A12F38" w:rsidP="00A12F38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b</w:t>
                            </w:r>
                            <w:r w:rsidRPr="003C745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C1D2EE" id="_x0000_s1027" type="#_x0000_t202" style="position:absolute;margin-left:231.65pt;margin-top:21.3pt;width:24pt;height:22.05pt;z-index:25170432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" filled="f" stroked="f">
                <v:textbox style="mso-fit-shape-to-text:t">
                  <w:txbxContent>
                    <w:p w14:paraId="069BBE3B" w14:textId="77777777" w:rsidR="00A12F38" w:rsidRPr="003C7456" w:rsidRDefault="00A12F38" w:rsidP="00A12F38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</w:rPr>
                        <w:t>b</w:t>
                      </w:r>
                      <w:r w:rsidRPr="003C7456">
                        <w:rPr>
                          <w:rFonts w:hAnsi="Calibri"/>
                          <w:b/>
                          <w:bCs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B93378"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2B5F35A" wp14:editId="3B6F0781">
                <wp:simplePos x="0" y="0"/>
                <wp:positionH relativeFrom="column">
                  <wp:posOffset>-477078</wp:posOffset>
                </wp:positionH>
                <wp:positionV relativeFrom="paragraph">
                  <wp:posOffset>254442</wp:posOffset>
                </wp:positionV>
                <wp:extent cx="304800" cy="280035"/>
                <wp:effectExtent l="0" t="0" r="0" b="0"/>
                <wp:wrapNone/>
                <wp:docPr id="1561266717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8003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26D1854F" w14:textId="77777777" w:rsidR="00B93378" w:rsidRPr="003C7456" w:rsidRDefault="00B93378" w:rsidP="00B93378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C745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a)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2B5F35A" id="_x0000_s1028" type="#_x0000_t202" style="position:absolute;margin-left:-37.55pt;margin-top:20.05pt;width:24pt;height:22.05pt;z-index:25170227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" filled="f" stroked="f">
                <v:textbox style="mso-fit-shape-to-text:t">
                  <w:txbxContent>
                    <w:p w14:paraId="26D1854F" w14:textId="77777777" w:rsidR="00B93378" w:rsidRPr="003C7456" w:rsidRDefault="00B93378" w:rsidP="00B93378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3C7456">
                        <w:rPr>
                          <w:rFonts w:hAnsi="Calibri"/>
                          <w:b/>
                          <w:bCs/>
                          <w:color w:val="000000" w:themeColor="text1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6B7122">
        <w:rPr>
          <w:rFonts w:ascii="Times New Roman" w:hAnsi="Times New Roman" w:cs="Times New Roman"/>
          <w:b/>
          <w:bCs/>
        </w:rPr>
        <w:t xml:space="preserve">Squat: </w:t>
      </w:r>
      <w:r w:rsidR="00065294">
        <w:rPr>
          <w:rFonts w:ascii="Times New Roman" w:hAnsi="Times New Roman" w:cs="Times New Roman"/>
          <w:b/>
          <w:bCs/>
        </w:rPr>
        <w:t>R</w:t>
      </w:r>
      <w:r w:rsidR="00F92B83">
        <w:rPr>
          <w:rFonts w:ascii="Times New Roman" w:hAnsi="Times New Roman" w:cs="Times New Roman"/>
          <w:b/>
          <w:bCs/>
        </w:rPr>
        <w:t>o</w:t>
      </w:r>
      <w:r w:rsidR="00065294">
        <w:rPr>
          <w:rFonts w:ascii="Times New Roman" w:hAnsi="Times New Roman" w:cs="Times New Roman"/>
          <w:b/>
          <w:bCs/>
        </w:rPr>
        <w:t>M</w:t>
      </w:r>
    </w:p>
    <w:tbl>
      <w:tblPr>
        <w:tblStyle w:val="TableGrid"/>
        <w:tblW w:w="10774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6"/>
        <w:gridCol w:w="5388"/>
      </w:tblGrid>
      <w:tr w:rsidR="006B7122" w14:paraId="09E2E0D3" w14:textId="77777777" w:rsidTr="003A7FEB">
        <w:trPr>
          <w:trHeight w:val="3056"/>
        </w:trPr>
        <w:tc>
          <w:tcPr>
            <w:tcW w:w="5386" w:type="dxa"/>
            <w:vAlign w:val="center"/>
          </w:tcPr>
          <w:p w14:paraId="52913453" w14:textId="0246AF42" w:rsidR="006B7122" w:rsidRDefault="001B58F8" w:rsidP="00F70F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anchor distT="0" distB="0" distL="114300" distR="114300" simplePos="0" relativeHeight="251660284" behindDoc="0" locked="0" layoutInCell="1" allowOverlap="1" wp14:anchorId="22EA828B" wp14:editId="49D1439B">
                  <wp:simplePos x="0" y="0"/>
                  <wp:positionH relativeFrom="column">
                    <wp:posOffset>50800</wp:posOffset>
                  </wp:positionH>
                  <wp:positionV relativeFrom="paragraph">
                    <wp:posOffset>10795</wp:posOffset>
                  </wp:positionV>
                  <wp:extent cx="3239770" cy="2160000"/>
                  <wp:effectExtent l="0" t="0" r="0" b="0"/>
                  <wp:wrapSquare wrapText="bothSides"/>
                  <wp:docPr id="1268360427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A85022E-978D-4539-84AB-E5886D0A1D0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388" w:type="dxa"/>
            <w:vAlign w:val="center"/>
          </w:tcPr>
          <w:p w14:paraId="27913D21" w14:textId="3095A4B2" w:rsidR="006B7122" w:rsidRDefault="007D6535" w:rsidP="00F70F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anchor distT="0" distB="0" distL="114300" distR="114300" simplePos="0" relativeHeight="251661309" behindDoc="0" locked="0" layoutInCell="1" allowOverlap="1" wp14:anchorId="11AF208C" wp14:editId="013C6E2C">
                  <wp:simplePos x="0" y="0"/>
                  <wp:positionH relativeFrom="column">
                    <wp:posOffset>29210</wp:posOffset>
                  </wp:positionH>
                  <wp:positionV relativeFrom="paragraph">
                    <wp:posOffset>-2093595</wp:posOffset>
                  </wp:positionV>
                  <wp:extent cx="3239770" cy="2159635"/>
                  <wp:effectExtent l="0" t="0" r="0" b="0"/>
                  <wp:wrapSquare wrapText="bothSides"/>
                  <wp:docPr id="119870655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4A75CDA-4E9B-424B-8216-94BFAABAB96B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6B7122" w14:paraId="2105FD9B" w14:textId="77777777" w:rsidTr="003A7FEB">
        <w:trPr>
          <w:trHeight w:val="2625"/>
        </w:trPr>
        <w:tc>
          <w:tcPr>
            <w:tcW w:w="5386" w:type="dxa"/>
            <w:vAlign w:val="center"/>
          </w:tcPr>
          <w:p w14:paraId="5FD7BD37" w14:textId="44B1EF91" w:rsidR="006B7122" w:rsidRDefault="00250942" w:rsidP="00F70F4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355EA213" wp14:editId="7940554E">
                      <wp:simplePos x="0" y="0"/>
                      <wp:positionH relativeFrom="column">
                        <wp:posOffset>-65405</wp:posOffset>
                      </wp:positionH>
                      <wp:positionV relativeFrom="paragraph">
                        <wp:posOffset>-12065</wp:posOffset>
                      </wp:positionV>
                      <wp:extent cx="304800" cy="280035"/>
                      <wp:effectExtent l="0" t="0" r="0" b="0"/>
                      <wp:wrapNone/>
                      <wp:docPr id="1018143228" name="Text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2800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41EE64B6" w14:textId="77777777" w:rsidR="00250942" w:rsidRPr="003C7456" w:rsidRDefault="00250942" w:rsidP="00250942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</w:rPr>
                                    <w:t>c</w:t>
                                  </w:r>
                                  <w:r w:rsidRPr="003C7456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vertOverflow="clip" horzOverflow="clip" wrap="none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55EA213" id="_x0000_s1029" type="#_x0000_t202" style="position:absolute;left:0;text-align:left;margin-left:-5.15pt;margin-top:-.95pt;width:24pt;height:22.05pt;z-index:2517104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" filled="f" stroked="f">
                      <v:textbox style="mso-fit-shape-to-text:t">
                        <w:txbxContent>
                          <w:p w14:paraId="41EE64B6" w14:textId="77777777" w:rsidR="00250942" w:rsidRPr="003C7456" w:rsidRDefault="00250942" w:rsidP="00250942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c</w:t>
                            </w:r>
                            <w:r w:rsidRPr="003C745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A67E2C">
              <w:rPr>
                <w:noProof/>
              </w:rPr>
              <w:drawing>
                <wp:anchor distT="0" distB="0" distL="114300" distR="114300" simplePos="0" relativeHeight="251707392" behindDoc="0" locked="0" layoutInCell="1" allowOverlap="1" wp14:anchorId="1FF3A74C" wp14:editId="342D1467">
                  <wp:simplePos x="0" y="0"/>
                  <wp:positionH relativeFrom="column">
                    <wp:posOffset>44450</wp:posOffset>
                  </wp:positionH>
                  <wp:positionV relativeFrom="paragraph">
                    <wp:posOffset>19685</wp:posOffset>
                  </wp:positionV>
                  <wp:extent cx="3240000" cy="2160000"/>
                  <wp:effectExtent l="0" t="0" r="0" b="0"/>
                  <wp:wrapSquare wrapText="bothSides"/>
                  <wp:docPr id="1422307435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6501D91-0C67-4BA0-AB1B-14736347D316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9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388" w:type="dxa"/>
          </w:tcPr>
          <w:p w14:paraId="7282DA84" w14:textId="4482D8E3" w:rsidR="006B7122" w:rsidRDefault="00250942" w:rsidP="007B4AE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1FA822CB" wp14:editId="576DAC4C">
                      <wp:simplePos x="0" y="0"/>
                      <wp:positionH relativeFrom="column">
                        <wp:posOffset>-112395</wp:posOffset>
                      </wp:positionH>
                      <wp:positionV relativeFrom="paragraph">
                        <wp:posOffset>-7869</wp:posOffset>
                      </wp:positionV>
                      <wp:extent cx="304800" cy="280035"/>
                      <wp:effectExtent l="0" t="0" r="0" b="0"/>
                      <wp:wrapNone/>
                      <wp:docPr id="1932705167" name="Text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2800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666F7AFE" w14:textId="77777777" w:rsidR="00250942" w:rsidRPr="003C7456" w:rsidRDefault="00250942" w:rsidP="00250942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</w:rPr>
                                    <w:t>d</w:t>
                                  </w:r>
                                  <w:r w:rsidRPr="003C7456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vertOverflow="clip" horzOverflow="clip" wrap="none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FA822CB" id="_x0000_s1030" type="#_x0000_t202" style="position:absolute;margin-left:-8.85pt;margin-top:-.6pt;width:24pt;height:22.05pt;z-index:2517125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" filled="f" stroked="f">
                      <v:textbox style="mso-fit-shape-to-text:t">
                        <w:txbxContent>
                          <w:p w14:paraId="666F7AFE" w14:textId="77777777" w:rsidR="00250942" w:rsidRPr="003C7456" w:rsidRDefault="00250942" w:rsidP="00250942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d</w:t>
                            </w:r>
                            <w:r w:rsidRPr="003C745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2C5A86">
              <w:rPr>
                <w:noProof/>
              </w:rPr>
              <w:drawing>
                <wp:anchor distT="0" distB="0" distL="114300" distR="114300" simplePos="0" relativeHeight="251708416" behindDoc="0" locked="0" layoutInCell="1" allowOverlap="1" wp14:anchorId="3847B668" wp14:editId="288DDBFF">
                  <wp:simplePos x="0" y="0"/>
                  <wp:positionH relativeFrom="column">
                    <wp:posOffset>-8890</wp:posOffset>
                  </wp:positionH>
                  <wp:positionV relativeFrom="paragraph">
                    <wp:posOffset>15240</wp:posOffset>
                  </wp:positionV>
                  <wp:extent cx="3240000" cy="2160000"/>
                  <wp:effectExtent l="0" t="0" r="0" b="0"/>
                  <wp:wrapSquare wrapText="bothSides"/>
                  <wp:docPr id="1869125923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AF5D4AE-AB46-483C-8CD3-7207078928C1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5155F8" w14:paraId="6B512C58" w14:textId="77777777" w:rsidTr="003A7FEB">
        <w:tc>
          <w:tcPr>
            <w:tcW w:w="10774" w:type="dxa"/>
            <w:gridSpan w:val="2"/>
            <w:vAlign w:val="center"/>
          </w:tcPr>
          <w:p w14:paraId="09505ECA" w14:textId="27D24374" w:rsidR="005155F8" w:rsidRDefault="005155F8" w:rsidP="005155F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7FF69644" wp14:editId="6C6C90A6">
                  <wp:extent cx="2757600" cy="198000"/>
                  <wp:effectExtent l="0" t="0" r="0" b="0"/>
                  <wp:docPr id="933554228" name="Picture 933554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1978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76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061C4" w14:paraId="3BAF319A" w14:textId="77777777" w:rsidTr="003A7FEB">
        <w:tc>
          <w:tcPr>
            <w:tcW w:w="10774" w:type="dxa"/>
            <w:gridSpan w:val="2"/>
          </w:tcPr>
          <w:p w14:paraId="69B7651E" w14:textId="325BAA1C" w:rsidR="00D061C4" w:rsidRDefault="00D061C4" w:rsidP="007B4AE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igure </w:t>
            </w:r>
            <w:r w:rsidR="00F92B83">
              <w:rPr>
                <w:rFonts w:ascii="Times New Roman" w:hAnsi="Times New Roman" w:cs="Times New Roman"/>
                <w:b/>
                <w:bCs/>
              </w:rPr>
              <w:t>1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2C30A7">
              <w:rPr>
                <w:rFonts w:ascii="Times New Roman" w:eastAsia="Times New Roman" w:hAnsi="Times New Roman" w:cs="Times New Roman"/>
              </w:rPr>
              <w:t>Bland-Altman</w:t>
            </w:r>
            <w:r>
              <w:rPr>
                <w:rFonts w:ascii="Times New Roman" w:eastAsia="Times New Roman" w:hAnsi="Times New Roman" w:cs="Times New Roman"/>
              </w:rPr>
              <w:t xml:space="preserve"> analyses displayed the mean bias and limits of agreement (LoA) between the Metric VBT application at the a) -20° b) -10° c) +20° and d) +10° camera positions and Vicon when measuring repetition </w:t>
            </w:r>
            <w:r w:rsidR="0043292F">
              <w:rPr>
                <w:rFonts w:ascii="Times New Roman" w:eastAsia="Times New Roman" w:hAnsi="Times New Roman" w:cs="Times New Roman"/>
              </w:rPr>
              <w:t>RoM</w:t>
            </w:r>
            <w:r>
              <w:rPr>
                <w:rFonts w:ascii="Times New Roman" w:eastAsia="Times New Roman" w:hAnsi="Times New Roman" w:cs="Times New Roman"/>
              </w:rPr>
              <w:t xml:space="preserve"> during the back squat.</w:t>
            </w:r>
          </w:p>
        </w:tc>
      </w:tr>
    </w:tbl>
    <w:p w14:paraId="4DB12D59" w14:textId="09018AC5" w:rsidR="006B7122" w:rsidRDefault="006B7122">
      <w:pPr>
        <w:rPr>
          <w:rFonts w:ascii="Times New Roman" w:hAnsi="Times New Roman" w:cs="Times New Roman"/>
        </w:rPr>
      </w:pPr>
    </w:p>
    <w:p w14:paraId="4E998E66" w14:textId="577FBCC7" w:rsidR="002F6DC9" w:rsidRDefault="002F6D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9540D1A" w14:textId="77777777" w:rsidR="0043292F" w:rsidRDefault="0043292F" w:rsidP="002F6DC9">
      <w:pPr>
        <w:rPr>
          <w:rFonts w:ascii="Times New Roman" w:hAnsi="Times New Roman" w:cs="Times New Roman"/>
          <w:b/>
          <w:bCs/>
        </w:rPr>
      </w:pPr>
    </w:p>
    <w:p w14:paraId="352C12BB" w14:textId="69B90079" w:rsidR="002F6DC9" w:rsidRDefault="002F6DC9" w:rsidP="002F6DC9">
      <w:pPr>
        <w:rPr>
          <w:rFonts w:ascii="Times New Roman" w:hAnsi="Times New Roman" w:cs="Times New Roman"/>
          <w:b/>
          <w:bCs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20671586" wp14:editId="2DB1742C">
                <wp:simplePos x="0" y="0"/>
                <wp:positionH relativeFrom="column">
                  <wp:posOffset>2939746</wp:posOffset>
                </wp:positionH>
                <wp:positionV relativeFrom="paragraph">
                  <wp:posOffset>241880</wp:posOffset>
                </wp:positionV>
                <wp:extent cx="304800" cy="280035"/>
                <wp:effectExtent l="0" t="0" r="0" b="0"/>
                <wp:wrapNone/>
                <wp:docPr id="1679768821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8003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12F7B01F" w14:textId="77777777" w:rsidR="002F6DC9" w:rsidRPr="003C7456" w:rsidRDefault="002F6DC9" w:rsidP="002F6DC9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b</w:t>
                            </w:r>
                            <w:r w:rsidRPr="003C745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671586" id="_x0000_s1031" type="#_x0000_t202" style="position:absolute;margin-left:231.5pt;margin-top:19.05pt;width:24pt;height:22.05pt;z-index:25176576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" filled="f" stroked="f">
                <v:textbox style="mso-fit-shape-to-text:t">
                  <w:txbxContent>
                    <w:p w14:paraId="12F7B01F" w14:textId="77777777" w:rsidR="002F6DC9" w:rsidRPr="003C7456" w:rsidRDefault="002F6DC9" w:rsidP="002F6DC9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</w:rPr>
                        <w:t>b</w:t>
                      </w:r>
                      <w:r w:rsidRPr="003C7456">
                        <w:rPr>
                          <w:rFonts w:hAnsi="Calibri"/>
                          <w:b/>
                          <w:bCs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</w:rPr>
        <w:t>Squat: Velocity</w:t>
      </w:r>
    </w:p>
    <w:tbl>
      <w:tblPr>
        <w:tblStyle w:val="TableGrid"/>
        <w:tblW w:w="10774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6"/>
        <w:gridCol w:w="5388"/>
      </w:tblGrid>
      <w:tr w:rsidR="002F6DC9" w14:paraId="57609D9B" w14:textId="77777777" w:rsidTr="006F1AEA">
        <w:tc>
          <w:tcPr>
            <w:tcW w:w="5386" w:type="dxa"/>
            <w:vAlign w:val="center"/>
          </w:tcPr>
          <w:p w14:paraId="76D76593" w14:textId="77777777" w:rsidR="002F6DC9" w:rsidRDefault="002F6DC9" w:rsidP="006F1A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anchor distT="0" distB="0" distL="114300" distR="114300" simplePos="0" relativeHeight="251760640" behindDoc="0" locked="0" layoutInCell="1" allowOverlap="1" wp14:anchorId="0BC28232" wp14:editId="40097335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-2150110</wp:posOffset>
                  </wp:positionV>
                  <wp:extent cx="3239770" cy="2159635"/>
                  <wp:effectExtent l="0" t="0" r="0" b="0"/>
                  <wp:wrapSquare wrapText="bothSides"/>
                  <wp:docPr id="268754256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9BB5314-3869-4903-941D-DD89E60EBABE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2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45959730" wp14:editId="16D5EB99">
                      <wp:simplePos x="0" y="0"/>
                      <wp:positionH relativeFrom="column">
                        <wp:posOffset>-880110</wp:posOffset>
                      </wp:positionH>
                      <wp:positionV relativeFrom="paragraph">
                        <wp:posOffset>-2270125</wp:posOffset>
                      </wp:positionV>
                      <wp:extent cx="304800" cy="280035"/>
                      <wp:effectExtent l="0" t="0" r="0" b="0"/>
                      <wp:wrapNone/>
                      <wp:docPr id="20" name="Text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2800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432C637D" w14:textId="77777777" w:rsidR="002F6DC9" w:rsidRPr="003C7456" w:rsidRDefault="002F6DC9" w:rsidP="002F6DC9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</w:rPr>
                                    <w:t>b</w:t>
                                  </w:r>
                                  <w:r w:rsidRPr="003C7456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vertOverflow="clip" horzOverflow="clip" wrap="none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5959730" id="_x0000_s1032" type="#_x0000_t202" style="position:absolute;left:0;text-align:left;margin-left:-69.3pt;margin-top:-178.75pt;width:24pt;height:22.05pt;z-index:25176268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" filled="f" stroked="f">
                      <v:textbox style="mso-fit-shape-to-text:t">
                        <w:txbxContent>
                          <w:p w14:paraId="432C637D" w14:textId="77777777" w:rsidR="002F6DC9" w:rsidRPr="003C7456" w:rsidRDefault="002F6DC9" w:rsidP="002F6DC9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b</w:t>
                            </w:r>
                            <w:r w:rsidRPr="003C745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27BC1A49" wp14:editId="764923DB">
                      <wp:simplePos x="0" y="0"/>
                      <wp:positionH relativeFrom="column">
                        <wp:posOffset>-136525</wp:posOffset>
                      </wp:positionH>
                      <wp:positionV relativeFrom="paragraph">
                        <wp:posOffset>-45085</wp:posOffset>
                      </wp:positionV>
                      <wp:extent cx="304800" cy="280035"/>
                      <wp:effectExtent l="0" t="0" r="0" b="0"/>
                      <wp:wrapNone/>
                      <wp:docPr id="8" name="TextBox 7">
                        <a:extLst xmlns:a="http://schemas.openxmlformats.org/drawingml/2006/main">
                          <a:ext uri="{FF2B5EF4-FFF2-40B4-BE49-F238E27FC236}">
                            <a16:creationId xmlns:a16="http://schemas.microsoft.com/office/drawing/2014/main" id="{E86B8061-7274-87B1-39F6-FCFDFFB07ED8}"/>
                          </a:ext>
                        </a:extLst>
                      </wp:docPr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2800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8F17E2A" w14:textId="77777777" w:rsidR="002F6DC9" w:rsidRPr="003C7456" w:rsidRDefault="002F6DC9" w:rsidP="002F6DC9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 w:rsidRPr="003C7456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</w:rPr>
                                    <w:t>a)</w:t>
                                  </w:r>
                                </w:p>
                              </w:txbxContent>
                            </wps:txbx>
                            <wps:bodyPr vertOverflow="clip" horzOverflow="clip" wrap="none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BC1A49" id="_x0000_s1033" type="#_x0000_t202" style="position:absolute;left:0;text-align:left;margin-left:-10.75pt;margin-top:-3.55pt;width:24pt;height:22.05pt;z-index:25176473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" filled="f" stroked="f">
                      <v:textbox style="mso-fit-shape-to-text:t">
                        <w:txbxContent>
                          <w:p w14:paraId="18F17E2A" w14:textId="77777777" w:rsidR="002F6DC9" w:rsidRPr="003C7456" w:rsidRDefault="002F6DC9" w:rsidP="002F6DC9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C745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a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t xml:space="preserve"> </w:t>
            </w:r>
          </w:p>
        </w:tc>
        <w:tc>
          <w:tcPr>
            <w:tcW w:w="5388" w:type="dxa"/>
            <w:vAlign w:val="center"/>
          </w:tcPr>
          <w:p w14:paraId="4060A9D8" w14:textId="77777777" w:rsidR="002F6DC9" w:rsidRDefault="002F6DC9" w:rsidP="006F1A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anchor distT="0" distB="0" distL="114300" distR="114300" simplePos="0" relativeHeight="251761664" behindDoc="0" locked="0" layoutInCell="1" allowOverlap="1" wp14:anchorId="6EF17161" wp14:editId="3F979AF0">
                  <wp:simplePos x="0" y="0"/>
                  <wp:positionH relativeFrom="column">
                    <wp:posOffset>1270</wp:posOffset>
                  </wp:positionH>
                  <wp:positionV relativeFrom="paragraph">
                    <wp:posOffset>-2186305</wp:posOffset>
                  </wp:positionV>
                  <wp:extent cx="3239770" cy="2159635"/>
                  <wp:effectExtent l="0" t="0" r="0" b="0"/>
                  <wp:wrapSquare wrapText="bothSides"/>
                  <wp:docPr id="2065034053" name="Chart 2065034053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0DF6DD4D-3AD5-4927-A6AD-6D62E6131F95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3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F6DC9" w14:paraId="6F4446F4" w14:textId="77777777" w:rsidTr="006F1AEA">
        <w:trPr>
          <w:trHeight w:val="2625"/>
        </w:trPr>
        <w:tc>
          <w:tcPr>
            <w:tcW w:w="5386" w:type="dxa"/>
            <w:vAlign w:val="center"/>
          </w:tcPr>
          <w:p w14:paraId="308B30DB" w14:textId="77777777" w:rsidR="002F6DC9" w:rsidRDefault="002F6DC9" w:rsidP="006F1AE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anchor distT="0" distB="0" distL="114300" distR="114300" simplePos="0" relativeHeight="251759616" behindDoc="0" locked="0" layoutInCell="1" allowOverlap="1" wp14:anchorId="361FB70A" wp14:editId="79BDC9E7">
                  <wp:simplePos x="0" y="0"/>
                  <wp:positionH relativeFrom="column">
                    <wp:posOffset>28575</wp:posOffset>
                  </wp:positionH>
                  <wp:positionV relativeFrom="paragraph">
                    <wp:posOffset>-2165985</wp:posOffset>
                  </wp:positionV>
                  <wp:extent cx="3239770" cy="2159635"/>
                  <wp:effectExtent l="0" t="0" r="0" b="0"/>
                  <wp:wrapSquare wrapText="bothSides"/>
                  <wp:docPr id="607497528" name="Chart 607497528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B0681E2-ED6A-4751-908B-AB810A025D0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4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00F7A9DE" wp14:editId="383C625F">
                      <wp:simplePos x="0" y="0"/>
                      <wp:positionH relativeFrom="column">
                        <wp:posOffset>3297555</wp:posOffset>
                      </wp:positionH>
                      <wp:positionV relativeFrom="paragraph">
                        <wp:posOffset>-51435</wp:posOffset>
                      </wp:positionV>
                      <wp:extent cx="304800" cy="280035"/>
                      <wp:effectExtent l="0" t="0" r="0" b="0"/>
                      <wp:wrapNone/>
                      <wp:docPr id="870399703" name="Text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2800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0381DD3D" w14:textId="77777777" w:rsidR="002F6DC9" w:rsidRPr="003C7456" w:rsidRDefault="002F6DC9" w:rsidP="002F6DC9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</w:rPr>
                                    <w:t>d</w:t>
                                  </w:r>
                                  <w:r w:rsidRPr="003C7456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vertOverflow="clip" horzOverflow="clip" wrap="none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F7A9DE" id="_x0000_s1034" type="#_x0000_t202" style="position:absolute;margin-left:259.65pt;margin-top:-4.05pt;width:24pt;height:22.05pt;z-index:25176678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" filled="f" stroked="f">
                      <v:textbox style="mso-fit-shape-to-text:t">
                        <w:txbxContent>
                          <w:p w14:paraId="0381DD3D" w14:textId="77777777" w:rsidR="002F6DC9" w:rsidRPr="003C7456" w:rsidRDefault="002F6DC9" w:rsidP="002F6DC9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d</w:t>
                            </w:r>
                            <w:r w:rsidRPr="003C745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7F969D3E" wp14:editId="501B4ACF">
                      <wp:simplePos x="0" y="0"/>
                      <wp:positionH relativeFrom="column">
                        <wp:posOffset>-130810</wp:posOffset>
                      </wp:positionH>
                      <wp:positionV relativeFrom="paragraph">
                        <wp:posOffset>-41275</wp:posOffset>
                      </wp:positionV>
                      <wp:extent cx="304800" cy="280035"/>
                      <wp:effectExtent l="0" t="0" r="0" b="0"/>
                      <wp:wrapNone/>
                      <wp:docPr id="18" name="Text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2800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281127AE" w14:textId="77777777" w:rsidR="002F6DC9" w:rsidRPr="003C7456" w:rsidRDefault="002F6DC9" w:rsidP="002F6DC9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</w:rPr>
                                    <w:t>c</w:t>
                                  </w:r>
                                  <w:r w:rsidRPr="003C7456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vertOverflow="clip" horzOverflow="clip" wrap="none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969D3E" id="_x0000_s1035" type="#_x0000_t202" style="position:absolute;margin-left:-10.3pt;margin-top:-3.25pt;width:24pt;height:22.05pt;z-index:2517637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" filled="f" stroked="f">
                      <v:textbox style="mso-fit-shape-to-text:t">
                        <w:txbxContent>
                          <w:p w14:paraId="281127AE" w14:textId="77777777" w:rsidR="002F6DC9" w:rsidRPr="003C7456" w:rsidRDefault="002F6DC9" w:rsidP="002F6DC9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c</w:t>
                            </w:r>
                            <w:r w:rsidRPr="003C745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5388" w:type="dxa"/>
            <w:vAlign w:val="center"/>
          </w:tcPr>
          <w:p w14:paraId="66DE0A76" w14:textId="77777777" w:rsidR="002F6DC9" w:rsidRDefault="002F6DC9" w:rsidP="006F1A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anchor distT="0" distB="0" distL="114300" distR="114300" simplePos="0" relativeHeight="251758592" behindDoc="0" locked="0" layoutInCell="1" allowOverlap="1" wp14:anchorId="4211C7A2" wp14:editId="3F2462ED">
                  <wp:simplePos x="0" y="0"/>
                  <wp:positionH relativeFrom="column">
                    <wp:posOffset>67945</wp:posOffset>
                  </wp:positionH>
                  <wp:positionV relativeFrom="paragraph">
                    <wp:posOffset>-2142490</wp:posOffset>
                  </wp:positionV>
                  <wp:extent cx="3239770" cy="2159635"/>
                  <wp:effectExtent l="0" t="0" r="0" b="0"/>
                  <wp:wrapSquare wrapText="bothSides"/>
                  <wp:docPr id="1832856579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F9C1C306-8621-4272-B896-8ACD4DB74D4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5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2F6DC9" w14:paraId="519EA6D7" w14:textId="77777777" w:rsidTr="006F1AEA">
        <w:tc>
          <w:tcPr>
            <w:tcW w:w="10774" w:type="dxa"/>
            <w:gridSpan w:val="2"/>
            <w:vAlign w:val="center"/>
          </w:tcPr>
          <w:p w14:paraId="2962E2AC" w14:textId="77777777" w:rsidR="002F6DC9" w:rsidRDefault="002F6DC9" w:rsidP="006F1A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71F3E61A" wp14:editId="34CF62A4">
                  <wp:extent cx="2757600" cy="198000"/>
                  <wp:effectExtent l="0" t="0" r="0" b="0"/>
                  <wp:docPr id="102719786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1978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76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F6DC9" w14:paraId="3E6D9378" w14:textId="77777777" w:rsidTr="006F1AEA">
        <w:tc>
          <w:tcPr>
            <w:tcW w:w="10774" w:type="dxa"/>
            <w:gridSpan w:val="2"/>
          </w:tcPr>
          <w:p w14:paraId="4E737573" w14:textId="7A644CCF" w:rsidR="002F6DC9" w:rsidRDefault="002F6DC9" w:rsidP="006F1AE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igure </w:t>
            </w:r>
            <w:r w:rsidR="00F92B83">
              <w:rPr>
                <w:rFonts w:ascii="Times New Roman" w:hAnsi="Times New Roman" w:cs="Times New Roman"/>
                <w:b/>
                <w:bCs/>
              </w:rPr>
              <w:t>2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2C30A7">
              <w:rPr>
                <w:rFonts w:ascii="Times New Roman" w:eastAsia="Times New Roman" w:hAnsi="Times New Roman" w:cs="Times New Roman"/>
              </w:rPr>
              <w:t>Bland-Altman</w:t>
            </w:r>
            <w:r>
              <w:rPr>
                <w:rFonts w:ascii="Times New Roman" w:eastAsia="Times New Roman" w:hAnsi="Times New Roman" w:cs="Times New Roman"/>
              </w:rPr>
              <w:t xml:space="preserve"> analyses displayed the mean bias and limits of agreement (LoA) between the Metric VBT application at the a) -20° b) -10° c) +20° and d) +10° camera positions and Vicon when measuring average repetition velocity during the back squat.</w:t>
            </w:r>
          </w:p>
        </w:tc>
      </w:tr>
    </w:tbl>
    <w:p w14:paraId="0CBF4281" w14:textId="77777777" w:rsidR="002F6DC9" w:rsidRDefault="002F6DC9" w:rsidP="002F6DC9">
      <w:pPr>
        <w:rPr>
          <w:rFonts w:ascii="Times New Roman" w:hAnsi="Times New Roman" w:cs="Times New Roman"/>
          <w:b/>
          <w:bCs/>
        </w:rPr>
      </w:pPr>
    </w:p>
    <w:p w14:paraId="5A79EFF7" w14:textId="77777777" w:rsidR="007744D8" w:rsidRDefault="007744D8">
      <w:pPr>
        <w:rPr>
          <w:rFonts w:ascii="Times New Roman" w:hAnsi="Times New Roman" w:cs="Times New Roman"/>
        </w:rPr>
      </w:pPr>
    </w:p>
    <w:p w14:paraId="2AA4C0B3" w14:textId="77777777" w:rsidR="007744D8" w:rsidRDefault="007744D8">
      <w:pPr>
        <w:rPr>
          <w:rFonts w:ascii="Times New Roman" w:hAnsi="Times New Roman" w:cs="Times New Roman"/>
        </w:rPr>
      </w:pPr>
    </w:p>
    <w:p w14:paraId="224AB066" w14:textId="77777777" w:rsidR="007744D8" w:rsidRDefault="007744D8">
      <w:pPr>
        <w:rPr>
          <w:rFonts w:ascii="Times New Roman" w:hAnsi="Times New Roman" w:cs="Times New Roman"/>
        </w:rPr>
      </w:pPr>
    </w:p>
    <w:p w14:paraId="7FCE8677" w14:textId="77777777" w:rsidR="007744D8" w:rsidRDefault="007744D8">
      <w:pPr>
        <w:rPr>
          <w:rFonts w:ascii="Times New Roman" w:hAnsi="Times New Roman" w:cs="Times New Roman"/>
        </w:rPr>
      </w:pPr>
    </w:p>
    <w:p w14:paraId="567F7A00" w14:textId="77777777" w:rsidR="007744D8" w:rsidRDefault="007744D8">
      <w:pPr>
        <w:rPr>
          <w:rFonts w:ascii="Times New Roman" w:hAnsi="Times New Roman" w:cs="Times New Roman"/>
        </w:rPr>
      </w:pPr>
    </w:p>
    <w:p w14:paraId="6428496C" w14:textId="77777777" w:rsidR="007744D8" w:rsidRDefault="007744D8">
      <w:pPr>
        <w:rPr>
          <w:rFonts w:ascii="Times New Roman" w:hAnsi="Times New Roman" w:cs="Times New Roman"/>
        </w:rPr>
      </w:pPr>
    </w:p>
    <w:p w14:paraId="1F805DA9" w14:textId="77777777" w:rsidR="007744D8" w:rsidRDefault="007744D8">
      <w:pPr>
        <w:rPr>
          <w:rFonts w:ascii="Times New Roman" w:hAnsi="Times New Roman" w:cs="Times New Roman"/>
        </w:rPr>
      </w:pPr>
    </w:p>
    <w:p w14:paraId="003D70B9" w14:textId="77777777" w:rsidR="007744D8" w:rsidRDefault="007744D8">
      <w:pPr>
        <w:rPr>
          <w:rFonts w:ascii="Times New Roman" w:hAnsi="Times New Roman" w:cs="Times New Roman"/>
        </w:rPr>
      </w:pPr>
    </w:p>
    <w:p w14:paraId="13EB0157" w14:textId="77777777" w:rsidR="007744D8" w:rsidRDefault="007744D8">
      <w:pPr>
        <w:rPr>
          <w:rFonts w:ascii="Times New Roman" w:hAnsi="Times New Roman" w:cs="Times New Roman"/>
        </w:rPr>
      </w:pPr>
    </w:p>
    <w:p w14:paraId="263CFA60" w14:textId="77777777" w:rsidR="007744D8" w:rsidRDefault="007744D8">
      <w:pPr>
        <w:rPr>
          <w:rFonts w:ascii="Times New Roman" w:hAnsi="Times New Roman" w:cs="Times New Roman"/>
        </w:rPr>
      </w:pPr>
    </w:p>
    <w:p w14:paraId="173C41DC" w14:textId="01ACBB5B" w:rsidR="0063571E" w:rsidRPr="0063571E" w:rsidRDefault="00E949EA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161EE669" wp14:editId="384101C1">
                <wp:simplePos x="0" y="0"/>
                <wp:positionH relativeFrom="column">
                  <wp:posOffset>-501015</wp:posOffset>
                </wp:positionH>
                <wp:positionV relativeFrom="paragraph">
                  <wp:posOffset>2573985</wp:posOffset>
                </wp:positionV>
                <wp:extent cx="304800" cy="280035"/>
                <wp:effectExtent l="0" t="0" r="0" b="0"/>
                <wp:wrapNone/>
                <wp:docPr id="1120173101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8003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391FCFAC" w14:textId="77777777" w:rsidR="00E949EA" w:rsidRPr="003C7456" w:rsidRDefault="00E949EA" w:rsidP="00E949EA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c</w:t>
                            </w:r>
                            <w:r w:rsidRPr="003C745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1EE669" id="_x0000_s1036" type="#_x0000_t202" style="position:absolute;margin-left:-39.45pt;margin-top:202.7pt;width:24pt;height:22.05pt;z-index:25175449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" filled="f" stroked="f">
                <v:textbox style="mso-fit-shape-to-text:t">
                  <w:txbxContent>
                    <w:p w14:paraId="391FCFAC" w14:textId="77777777" w:rsidR="00E949EA" w:rsidRPr="003C7456" w:rsidRDefault="00E949EA" w:rsidP="00E949EA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</w:rPr>
                        <w:t>c</w:t>
                      </w:r>
                      <w:r w:rsidRPr="003C7456">
                        <w:rPr>
                          <w:rFonts w:hAnsi="Calibri"/>
                          <w:b/>
                          <w:bCs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E7A63">
        <w:rPr>
          <w:noProof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5DC25805" wp14:editId="2B475021">
                <wp:simplePos x="0" y="0"/>
                <wp:positionH relativeFrom="column">
                  <wp:posOffset>2938780</wp:posOffset>
                </wp:positionH>
                <wp:positionV relativeFrom="paragraph">
                  <wp:posOffset>247758</wp:posOffset>
                </wp:positionV>
                <wp:extent cx="304800" cy="280035"/>
                <wp:effectExtent l="0" t="0" r="0" b="0"/>
                <wp:wrapNone/>
                <wp:docPr id="1020638416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8003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57DB785E" w14:textId="77777777" w:rsidR="00EE7A63" w:rsidRPr="003C7456" w:rsidRDefault="00EE7A63" w:rsidP="00EE7A6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b</w:t>
                            </w:r>
                            <w:r w:rsidRPr="003C745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C25805" id="_x0000_s1037" type="#_x0000_t202" style="position:absolute;margin-left:231.4pt;margin-top:19.5pt;width:24pt;height:22.05pt;z-index:2517504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" filled="f" stroked="f">
                <v:textbox style="mso-fit-shape-to-text:t">
                  <w:txbxContent>
                    <w:p w14:paraId="57DB785E" w14:textId="77777777" w:rsidR="00EE7A63" w:rsidRPr="003C7456" w:rsidRDefault="00EE7A63" w:rsidP="00EE7A63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</w:rPr>
                        <w:t>b</w:t>
                      </w:r>
                      <w:r w:rsidRPr="003C7456">
                        <w:rPr>
                          <w:rFonts w:hAnsi="Calibri"/>
                          <w:b/>
                          <w:bCs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EE7A63">
        <w:rPr>
          <w:noProof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6DCDAF73" wp14:editId="03E41246">
                <wp:simplePos x="0" y="0"/>
                <wp:positionH relativeFrom="column">
                  <wp:posOffset>-481066</wp:posOffset>
                </wp:positionH>
                <wp:positionV relativeFrom="paragraph">
                  <wp:posOffset>240665</wp:posOffset>
                </wp:positionV>
                <wp:extent cx="304800" cy="280035"/>
                <wp:effectExtent l="0" t="0" r="0" b="0"/>
                <wp:wrapNone/>
                <wp:docPr id="2039419162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8003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7AC76BCD" w14:textId="77777777" w:rsidR="00EE7A63" w:rsidRPr="003C7456" w:rsidRDefault="00EE7A63" w:rsidP="00EE7A6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C745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a)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DCDAF73" id="_x0000_s1038" type="#_x0000_t202" style="position:absolute;margin-left:-37.9pt;margin-top:18.95pt;width:24pt;height:22.05pt;z-index:2517483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" filled="f" stroked="f">
                <v:textbox style="mso-fit-shape-to-text:t">
                  <w:txbxContent>
                    <w:p w14:paraId="7AC76BCD" w14:textId="77777777" w:rsidR="00EE7A63" w:rsidRPr="003C7456" w:rsidRDefault="00EE7A63" w:rsidP="00EE7A63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3C7456">
                        <w:rPr>
                          <w:rFonts w:hAnsi="Calibri"/>
                          <w:b/>
                          <w:bCs/>
                          <w:color w:val="000000" w:themeColor="text1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="0063571E" w:rsidRPr="0063571E">
        <w:rPr>
          <w:rFonts w:ascii="Times New Roman" w:hAnsi="Times New Roman" w:cs="Times New Roman"/>
          <w:b/>
          <w:bCs/>
        </w:rPr>
        <w:t xml:space="preserve">Bench Press: </w:t>
      </w:r>
      <w:r w:rsidR="0043292F">
        <w:rPr>
          <w:rFonts w:ascii="Times New Roman" w:hAnsi="Times New Roman" w:cs="Times New Roman"/>
          <w:b/>
          <w:bCs/>
        </w:rPr>
        <w:t>RoM</w:t>
      </w:r>
    </w:p>
    <w:tbl>
      <w:tblPr>
        <w:tblStyle w:val="TableGrid"/>
        <w:tblW w:w="10774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6"/>
        <w:gridCol w:w="5388"/>
      </w:tblGrid>
      <w:tr w:rsidR="003A7FEB" w14:paraId="71184B45" w14:textId="77777777" w:rsidTr="003A7FEB">
        <w:trPr>
          <w:trHeight w:val="3056"/>
        </w:trPr>
        <w:tc>
          <w:tcPr>
            <w:tcW w:w="5386" w:type="dxa"/>
            <w:vAlign w:val="center"/>
          </w:tcPr>
          <w:p w14:paraId="45CAB5E3" w14:textId="3F5E843F" w:rsidR="0063571E" w:rsidRDefault="00B6451E" w:rsidP="00FA70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anchor distT="0" distB="0" distL="114300" distR="114300" simplePos="0" relativeHeight="251745280" behindDoc="0" locked="0" layoutInCell="1" allowOverlap="1" wp14:anchorId="6B05FE55" wp14:editId="64231A33">
                  <wp:simplePos x="0" y="0"/>
                  <wp:positionH relativeFrom="column">
                    <wp:posOffset>19326</wp:posOffset>
                  </wp:positionH>
                  <wp:positionV relativeFrom="paragraph">
                    <wp:posOffset>3367</wp:posOffset>
                  </wp:positionV>
                  <wp:extent cx="3240000" cy="2160000"/>
                  <wp:effectExtent l="0" t="0" r="0" b="0"/>
                  <wp:wrapSquare wrapText="bothSides"/>
                  <wp:docPr id="1015669887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35BB97D-7D74-4A41-B541-FD225E0C0D5D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6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388" w:type="dxa"/>
            <w:vAlign w:val="center"/>
          </w:tcPr>
          <w:p w14:paraId="0CB0AE38" w14:textId="413E02B6" w:rsidR="0063571E" w:rsidRDefault="00847FAC" w:rsidP="00FA70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anchor distT="0" distB="0" distL="114300" distR="114300" simplePos="0" relativeHeight="251746304" behindDoc="0" locked="0" layoutInCell="1" allowOverlap="1" wp14:anchorId="688A3467" wp14:editId="75847260">
                  <wp:simplePos x="0" y="0"/>
                  <wp:positionH relativeFrom="column">
                    <wp:posOffset>20320</wp:posOffset>
                  </wp:positionH>
                  <wp:positionV relativeFrom="paragraph">
                    <wp:posOffset>-2138680</wp:posOffset>
                  </wp:positionV>
                  <wp:extent cx="3239770" cy="2159635"/>
                  <wp:effectExtent l="0" t="0" r="0" b="0"/>
                  <wp:wrapSquare wrapText="bothSides"/>
                  <wp:docPr id="272711595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8D703DE-E58E-4DA1-A0F9-EB2C94E75BC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7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141BB3" w14:paraId="146629D0" w14:textId="77777777" w:rsidTr="003A7FEB">
        <w:trPr>
          <w:trHeight w:val="2625"/>
        </w:trPr>
        <w:tc>
          <w:tcPr>
            <w:tcW w:w="5386" w:type="dxa"/>
            <w:vAlign w:val="center"/>
          </w:tcPr>
          <w:p w14:paraId="4C0C875C" w14:textId="382A01A5" w:rsidR="0063571E" w:rsidRDefault="00E949EA" w:rsidP="00FA70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0917D102" wp14:editId="3E8DF833">
                      <wp:simplePos x="0" y="0"/>
                      <wp:positionH relativeFrom="column">
                        <wp:posOffset>3306445</wp:posOffset>
                      </wp:positionH>
                      <wp:positionV relativeFrom="paragraph">
                        <wp:posOffset>-29210</wp:posOffset>
                      </wp:positionV>
                      <wp:extent cx="304800" cy="280035"/>
                      <wp:effectExtent l="0" t="0" r="0" b="0"/>
                      <wp:wrapNone/>
                      <wp:docPr id="797650272" name="Text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2800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0A49EC19" w14:textId="77777777" w:rsidR="00E949EA" w:rsidRPr="003C7456" w:rsidRDefault="00E949EA" w:rsidP="00E949EA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</w:rPr>
                                    <w:t>d</w:t>
                                  </w:r>
                                  <w:r w:rsidRPr="003C7456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vertOverflow="clip" horzOverflow="clip" wrap="none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917D102" id="_x0000_s1039" type="#_x0000_t202" style="position:absolute;left:0;text-align:left;margin-left:260.35pt;margin-top:-2.3pt;width:24pt;height:22.05pt;z-index:25175654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" filled="f" stroked="f">
                      <v:textbox style="mso-fit-shape-to-text:t">
                        <w:txbxContent>
                          <w:p w14:paraId="0A49EC19" w14:textId="77777777" w:rsidR="00E949EA" w:rsidRPr="003C7456" w:rsidRDefault="00E949EA" w:rsidP="00E949EA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d</w:t>
                            </w:r>
                            <w:r w:rsidRPr="003C745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F97C36">
              <w:rPr>
                <w:noProof/>
              </w:rPr>
              <w:drawing>
                <wp:anchor distT="0" distB="0" distL="114300" distR="114300" simplePos="0" relativeHeight="251751424" behindDoc="0" locked="0" layoutInCell="1" allowOverlap="1" wp14:anchorId="607DFF70" wp14:editId="06D13D7C">
                  <wp:simplePos x="0" y="0"/>
                  <wp:positionH relativeFrom="column">
                    <wp:posOffset>31750</wp:posOffset>
                  </wp:positionH>
                  <wp:positionV relativeFrom="paragraph">
                    <wp:posOffset>-2105660</wp:posOffset>
                  </wp:positionV>
                  <wp:extent cx="3239770" cy="2159635"/>
                  <wp:effectExtent l="0" t="0" r="0" b="0"/>
                  <wp:wrapSquare wrapText="bothSides"/>
                  <wp:docPr id="1952137012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29A5922-A45C-4938-99EE-80103CC9FD1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8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388" w:type="dxa"/>
            <w:vAlign w:val="center"/>
          </w:tcPr>
          <w:p w14:paraId="17B1A07A" w14:textId="73D2286C" w:rsidR="0063571E" w:rsidRDefault="00141BB3" w:rsidP="00FA70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anchor distT="0" distB="0" distL="114300" distR="114300" simplePos="0" relativeHeight="251752448" behindDoc="0" locked="0" layoutInCell="1" allowOverlap="1" wp14:anchorId="4CD96B7B" wp14:editId="6C62FF5B">
                  <wp:simplePos x="0" y="0"/>
                  <wp:positionH relativeFrom="column">
                    <wp:posOffset>-5715</wp:posOffset>
                  </wp:positionH>
                  <wp:positionV relativeFrom="paragraph">
                    <wp:posOffset>-2088515</wp:posOffset>
                  </wp:positionV>
                  <wp:extent cx="3239770" cy="2159635"/>
                  <wp:effectExtent l="0" t="0" r="0" b="0"/>
                  <wp:wrapSquare wrapText="bothSides"/>
                  <wp:docPr id="579217667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333158DC-3E83-401E-8606-2A558EDD85F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9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63571E" w14:paraId="0329559B" w14:textId="77777777" w:rsidTr="003A7FEB">
        <w:tc>
          <w:tcPr>
            <w:tcW w:w="10774" w:type="dxa"/>
            <w:gridSpan w:val="2"/>
            <w:vAlign w:val="center"/>
          </w:tcPr>
          <w:p w14:paraId="2E5EBA99" w14:textId="06E2F85F" w:rsidR="0063571E" w:rsidRDefault="0063571E" w:rsidP="00FA703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4851DDDD" wp14:editId="07B93597">
                  <wp:extent cx="2757600" cy="198000"/>
                  <wp:effectExtent l="0" t="0" r="0" b="0"/>
                  <wp:docPr id="1127047634" name="Picture 11270476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1978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76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3571E" w14:paraId="33DD6640" w14:textId="77777777" w:rsidTr="003A7FEB">
        <w:tc>
          <w:tcPr>
            <w:tcW w:w="10774" w:type="dxa"/>
            <w:gridSpan w:val="2"/>
          </w:tcPr>
          <w:p w14:paraId="63C5BC80" w14:textId="387AB210" w:rsidR="0063571E" w:rsidRDefault="0063571E" w:rsidP="00FA703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igure </w:t>
            </w:r>
            <w:r w:rsidR="00F92B83">
              <w:rPr>
                <w:rFonts w:ascii="Times New Roman" w:hAnsi="Times New Roman" w:cs="Times New Roman"/>
                <w:b/>
                <w:bCs/>
              </w:rPr>
              <w:t>3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Pr="002C30A7">
              <w:rPr>
                <w:rFonts w:ascii="Times New Roman" w:eastAsia="Times New Roman" w:hAnsi="Times New Roman" w:cs="Times New Roman"/>
              </w:rPr>
              <w:t>Bland-Altman</w:t>
            </w:r>
            <w:r>
              <w:rPr>
                <w:rFonts w:ascii="Times New Roman" w:eastAsia="Times New Roman" w:hAnsi="Times New Roman" w:cs="Times New Roman"/>
              </w:rPr>
              <w:t xml:space="preserve"> analyses displayed the mean bias and limits of agreement (LoA) between the Metric VBT application at the a) -20° b) -10° c) +20° and d) +10° camera positions and Vicon when measuring repetition </w:t>
            </w:r>
            <w:r w:rsidR="0043292F">
              <w:rPr>
                <w:rFonts w:ascii="Times New Roman" w:eastAsia="Times New Roman" w:hAnsi="Times New Roman" w:cs="Times New Roman"/>
              </w:rPr>
              <w:t>RoM</w:t>
            </w:r>
            <w:r>
              <w:rPr>
                <w:rFonts w:ascii="Times New Roman" w:eastAsia="Times New Roman" w:hAnsi="Times New Roman" w:cs="Times New Roman"/>
              </w:rPr>
              <w:t xml:space="preserve"> during the bench press.</w:t>
            </w:r>
          </w:p>
        </w:tc>
      </w:tr>
    </w:tbl>
    <w:p w14:paraId="0A2CDAC0" w14:textId="7D49C1A8" w:rsidR="00F92B83" w:rsidRDefault="00F92B83">
      <w:pPr>
        <w:rPr>
          <w:rFonts w:ascii="Times New Roman" w:hAnsi="Times New Roman" w:cs="Times New Roman"/>
        </w:rPr>
      </w:pPr>
    </w:p>
    <w:p w14:paraId="11974DC2" w14:textId="77777777" w:rsidR="00F92B83" w:rsidRDefault="00F92B8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4C89AD" w14:textId="77777777" w:rsidR="00F92B83" w:rsidRPr="007744D8" w:rsidRDefault="00F92B83" w:rsidP="00F92B83">
      <w:pPr>
        <w:rPr>
          <w:rFonts w:ascii="Times New Roman" w:hAnsi="Times New Roman" w:cs="Times New Roman"/>
          <w:b/>
          <w:bCs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084FF86F" wp14:editId="7EFA6541">
                <wp:simplePos x="0" y="0"/>
                <wp:positionH relativeFrom="column">
                  <wp:posOffset>2923067</wp:posOffset>
                </wp:positionH>
                <wp:positionV relativeFrom="paragraph">
                  <wp:posOffset>235585</wp:posOffset>
                </wp:positionV>
                <wp:extent cx="304800" cy="280035"/>
                <wp:effectExtent l="0" t="0" r="0" b="0"/>
                <wp:wrapNone/>
                <wp:docPr id="1776439273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8003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748ECB8A" w14:textId="77777777" w:rsidR="00F92B83" w:rsidRPr="003C7456" w:rsidRDefault="00F92B83" w:rsidP="00F92B8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b</w:t>
                            </w:r>
                            <w:r w:rsidRPr="003C745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4FF86F" id="_x0000_s1040" type="#_x0000_t202" style="position:absolute;margin-left:230.15pt;margin-top:18.55pt;width:24pt;height:22.05pt;z-index:2517739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" filled="f" stroked="f">
                <v:textbox style="mso-fit-shape-to-text:t">
                  <w:txbxContent>
                    <w:p w14:paraId="748ECB8A" w14:textId="77777777" w:rsidR="00F92B83" w:rsidRPr="003C7456" w:rsidRDefault="00F92B83" w:rsidP="00F92B83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</w:rPr>
                        <w:t>b</w:t>
                      </w:r>
                      <w:r w:rsidRPr="003C7456">
                        <w:rPr>
                          <w:rFonts w:hAnsi="Calibri"/>
                          <w:b/>
                          <w:bCs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670B71E3" wp14:editId="3D1CF44C">
                <wp:simplePos x="0" y="0"/>
                <wp:positionH relativeFrom="column">
                  <wp:posOffset>-485613</wp:posOffset>
                </wp:positionH>
                <wp:positionV relativeFrom="paragraph">
                  <wp:posOffset>2572385</wp:posOffset>
                </wp:positionV>
                <wp:extent cx="304800" cy="280035"/>
                <wp:effectExtent l="0" t="0" r="0" b="0"/>
                <wp:wrapNone/>
                <wp:docPr id="1708053589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8003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25235296" w14:textId="77777777" w:rsidR="00F92B83" w:rsidRPr="003C7456" w:rsidRDefault="00F92B83" w:rsidP="00F92B8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c</w:t>
                            </w:r>
                            <w:r w:rsidRPr="003C745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0B71E3" id="_x0000_s1041" type="#_x0000_t202" style="position:absolute;margin-left:-38.25pt;margin-top:202.55pt;width:24pt;height:22.05pt;z-index:251774976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" filled="f" stroked="f">
                <v:textbox style="mso-fit-shape-to-text:t">
                  <w:txbxContent>
                    <w:p w14:paraId="25235296" w14:textId="77777777" w:rsidR="00F92B83" w:rsidRPr="003C7456" w:rsidRDefault="00F92B83" w:rsidP="00F92B83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>
                        <w:rPr>
                          <w:rFonts w:hAnsi="Calibri"/>
                          <w:b/>
                          <w:bCs/>
                          <w:color w:val="000000" w:themeColor="text1"/>
                        </w:rPr>
                        <w:t>c</w:t>
                      </w:r>
                      <w:r w:rsidRPr="003C7456">
                        <w:rPr>
                          <w:rFonts w:hAnsi="Calibri"/>
                          <w:b/>
                          <w:bCs/>
                          <w:color w:val="000000" w:themeColor="text1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1AD4D17E" wp14:editId="717585FE">
                <wp:simplePos x="0" y="0"/>
                <wp:positionH relativeFrom="column">
                  <wp:posOffset>-498949</wp:posOffset>
                </wp:positionH>
                <wp:positionV relativeFrom="paragraph">
                  <wp:posOffset>238836</wp:posOffset>
                </wp:positionV>
                <wp:extent cx="304800" cy="280035"/>
                <wp:effectExtent l="0" t="0" r="0" b="0"/>
                <wp:wrapNone/>
                <wp:docPr id="637143023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800" cy="280035"/>
                        </a:xfrm>
                        <a:prstGeom prst="rect">
                          <a:avLst/>
                        </a:prstGeom>
                        <a:noFill/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txbx>
                        <w:txbxContent>
                          <w:p w14:paraId="57241C3B" w14:textId="77777777" w:rsidR="00F92B83" w:rsidRPr="003C7456" w:rsidRDefault="00F92B83" w:rsidP="00F92B8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3C745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a)</w:t>
                            </w:r>
                          </w:p>
                        </w:txbxContent>
                      </wps:txbx>
                      <wps:bodyPr vertOverflow="clip" horzOverflow="clip" wrap="none" rtlCol="0" anchor="t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D4D17E" id="_x0000_s1042" type="#_x0000_t202" style="position:absolute;margin-left:-39.3pt;margin-top:18.8pt;width:24pt;height:22.05pt;z-index:2517729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" filled="f" stroked="f">
                <v:textbox style="mso-fit-shape-to-text:t">
                  <w:txbxContent>
                    <w:p w14:paraId="57241C3B" w14:textId="77777777" w:rsidR="00F92B83" w:rsidRPr="003C7456" w:rsidRDefault="00F92B83" w:rsidP="00F92B83">
                      <w:pPr>
                        <w:rPr>
                          <w:rFonts w:hAnsi="Calibri"/>
                          <w:b/>
                          <w:bCs/>
                          <w:color w:val="000000" w:themeColor="text1"/>
                          <w:sz w:val="24"/>
                          <w:szCs w:val="24"/>
                        </w:rPr>
                      </w:pPr>
                      <w:r w:rsidRPr="003C7456">
                        <w:rPr>
                          <w:rFonts w:hAnsi="Calibri"/>
                          <w:b/>
                          <w:bCs/>
                          <w:color w:val="000000" w:themeColor="text1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7744D8">
        <w:rPr>
          <w:rFonts w:ascii="Times New Roman" w:hAnsi="Times New Roman" w:cs="Times New Roman"/>
          <w:b/>
          <w:bCs/>
        </w:rPr>
        <w:t>Bench Press: Velocity</w:t>
      </w:r>
    </w:p>
    <w:tbl>
      <w:tblPr>
        <w:tblStyle w:val="TableGrid"/>
        <w:tblW w:w="10774" w:type="dxa"/>
        <w:tblInd w:w="-714" w:type="dxa"/>
        <w:tblLook w:val="04A0" w:firstRow="1" w:lastRow="0" w:firstColumn="1" w:lastColumn="0" w:noHBand="0" w:noVBand="1"/>
      </w:tblPr>
      <w:tblGrid>
        <w:gridCol w:w="5386"/>
        <w:gridCol w:w="5388"/>
      </w:tblGrid>
      <w:tr w:rsidR="00F92B83" w14:paraId="57A92451" w14:textId="77777777" w:rsidTr="006F1AEA">
        <w:trPr>
          <w:trHeight w:val="3056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4A7595" w14:textId="77777777" w:rsidR="00F92B83" w:rsidRDefault="00F92B83" w:rsidP="006F1A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anchor distT="0" distB="0" distL="114300" distR="114300" simplePos="0" relativeHeight="251769856" behindDoc="0" locked="0" layoutInCell="1" allowOverlap="1" wp14:anchorId="44A25C75" wp14:editId="23C1BFA9">
                  <wp:simplePos x="0" y="0"/>
                  <wp:positionH relativeFrom="column">
                    <wp:posOffset>15875</wp:posOffset>
                  </wp:positionH>
                  <wp:positionV relativeFrom="paragraph">
                    <wp:posOffset>-2087245</wp:posOffset>
                  </wp:positionV>
                  <wp:extent cx="3239770" cy="2168525"/>
                  <wp:effectExtent l="0" t="0" r="0" b="3175"/>
                  <wp:wrapSquare wrapText="bothSides"/>
                  <wp:docPr id="200103007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B1374978-1099-4AF1-B0CB-06C3705F770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0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DB6C4" w14:textId="77777777" w:rsidR="00F92B83" w:rsidRDefault="00F92B83" w:rsidP="006F1A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anchor distT="0" distB="0" distL="114300" distR="114300" simplePos="0" relativeHeight="251770880" behindDoc="0" locked="0" layoutInCell="1" allowOverlap="1" wp14:anchorId="5AE270FD" wp14:editId="3C157566">
                  <wp:simplePos x="0" y="0"/>
                  <wp:positionH relativeFrom="column">
                    <wp:posOffset>18415</wp:posOffset>
                  </wp:positionH>
                  <wp:positionV relativeFrom="paragraph">
                    <wp:posOffset>-2169795</wp:posOffset>
                  </wp:positionV>
                  <wp:extent cx="3239770" cy="2159635"/>
                  <wp:effectExtent l="0" t="0" r="0" b="0"/>
                  <wp:wrapSquare wrapText="bothSides"/>
                  <wp:docPr id="1667729987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A0AA89C-1DE5-4C01-9C09-EED58AB74E5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1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F92B83" w14:paraId="637539C1" w14:textId="77777777" w:rsidTr="006F1AEA">
        <w:trPr>
          <w:trHeight w:val="2625"/>
        </w:trPr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0A3A" w14:textId="77777777" w:rsidR="00F92B83" w:rsidRDefault="00F92B83" w:rsidP="006F1A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anchor distT="0" distB="0" distL="114300" distR="114300" simplePos="0" relativeHeight="251768832" behindDoc="0" locked="0" layoutInCell="1" allowOverlap="1" wp14:anchorId="1E459B94" wp14:editId="6F6E4837">
                  <wp:simplePos x="0" y="0"/>
                  <wp:positionH relativeFrom="column">
                    <wp:posOffset>31750</wp:posOffset>
                  </wp:positionH>
                  <wp:positionV relativeFrom="paragraph">
                    <wp:posOffset>-2122170</wp:posOffset>
                  </wp:positionV>
                  <wp:extent cx="3239770" cy="2159635"/>
                  <wp:effectExtent l="0" t="0" r="0" b="0"/>
                  <wp:wrapSquare wrapText="bothSides"/>
                  <wp:docPr id="1490801433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486650D3-E2B3-47F2-866C-5434F824C2AC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2"/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53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C06FF" w14:textId="77777777" w:rsidR="00F92B83" w:rsidRDefault="00F92B83" w:rsidP="006F1A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74D562CF" wp14:editId="393C90B7">
                      <wp:simplePos x="0" y="0"/>
                      <wp:positionH relativeFrom="column">
                        <wp:posOffset>-109220</wp:posOffset>
                      </wp:positionH>
                      <wp:positionV relativeFrom="paragraph">
                        <wp:posOffset>-20320</wp:posOffset>
                      </wp:positionV>
                      <wp:extent cx="304800" cy="280035"/>
                      <wp:effectExtent l="0" t="0" r="0" b="0"/>
                      <wp:wrapNone/>
                      <wp:docPr id="1800838546" name="Text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4800" cy="28003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tx1"/>
                              </a:fontRef>
                            </wps:style>
                            <wps:txbx>
                              <w:txbxContent>
                                <w:p w14:paraId="1F5BF82D" w14:textId="77777777" w:rsidR="00F92B83" w:rsidRPr="003C7456" w:rsidRDefault="00F92B83" w:rsidP="00F92B83">
                                  <w:pP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</w:rPr>
                                    <w:t>d</w:t>
                                  </w:r>
                                  <w:r w:rsidRPr="003C7456">
                                    <w:rPr>
                                      <w:rFonts w:hAnsi="Calibri"/>
                                      <w:b/>
                                      <w:bCs/>
                                      <w:color w:val="000000" w:themeColor="text1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vertOverflow="clip" horzOverflow="clip" wrap="none" rtlCol="0" anchor="t">
                              <a:sp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4D562CF" id="_x0000_s1043" type="#_x0000_t202" style="position:absolute;left:0;text-align:left;margin-left:-8.6pt;margin-top:-1.6pt;width:24pt;height:22.05pt;z-index:251776000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" filled="f" stroked="f">
                      <v:textbox style="mso-fit-shape-to-text:t">
                        <w:txbxContent>
                          <w:p w14:paraId="1F5BF82D" w14:textId="77777777" w:rsidR="00F92B83" w:rsidRPr="003C7456" w:rsidRDefault="00F92B83" w:rsidP="00F92B83">
                            <w:pP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d</w:t>
                            </w:r>
                            <w:r w:rsidRPr="003C7456">
                              <w:rPr>
                                <w:rFonts w:hAnsi="Calibri"/>
                                <w:b/>
                                <w:bCs/>
                                <w:color w:val="000000" w:themeColor="text1"/>
                              </w:rPr>
                              <w:t>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anchor distT="0" distB="0" distL="114300" distR="114300" simplePos="0" relativeHeight="251771904" behindDoc="0" locked="0" layoutInCell="1" allowOverlap="1" wp14:anchorId="63889D83" wp14:editId="0B0F8D0D">
                  <wp:simplePos x="0" y="0"/>
                  <wp:positionH relativeFrom="column">
                    <wp:posOffset>12700</wp:posOffset>
                  </wp:positionH>
                  <wp:positionV relativeFrom="paragraph">
                    <wp:posOffset>0</wp:posOffset>
                  </wp:positionV>
                  <wp:extent cx="3239770" cy="2159635"/>
                  <wp:effectExtent l="0" t="0" r="0" b="0"/>
                  <wp:wrapSquare wrapText="bothSides"/>
                  <wp:docPr id="1421944946" name="Chart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CFE2976-CBDE-46ED-91CC-FF0F00647779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23"/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F92B83" w14:paraId="57B49D8D" w14:textId="77777777" w:rsidTr="006F1AEA">
        <w:tc>
          <w:tcPr>
            <w:tcW w:w="1077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8824" w14:textId="77777777" w:rsidR="00F92B83" w:rsidRDefault="00F92B83" w:rsidP="006F1A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noProof/>
              </w:rPr>
              <w:drawing>
                <wp:inline distT="0" distB="0" distL="0" distR="0" wp14:anchorId="6EA2D2C2" wp14:editId="777C4EAA">
                  <wp:extent cx="2757600" cy="198000"/>
                  <wp:effectExtent l="0" t="0" r="0" b="0"/>
                  <wp:docPr id="1945472128" name="Picture 1945472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7197863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7600" cy="19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92B83" w14:paraId="59DA660D" w14:textId="77777777" w:rsidTr="006F1AEA">
        <w:tc>
          <w:tcPr>
            <w:tcW w:w="107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0D0735" w14:textId="4E579820" w:rsidR="00F92B83" w:rsidRDefault="00F92B83" w:rsidP="006F1AEA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Figure 4. </w:t>
            </w:r>
            <w:r w:rsidRPr="002C30A7">
              <w:rPr>
                <w:rFonts w:ascii="Times New Roman" w:eastAsia="Times New Roman" w:hAnsi="Times New Roman" w:cs="Times New Roman"/>
              </w:rPr>
              <w:t>Bland-Altman</w:t>
            </w:r>
            <w:r>
              <w:rPr>
                <w:rFonts w:ascii="Times New Roman" w:eastAsia="Times New Roman" w:hAnsi="Times New Roman" w:cs="Times New Roman"/>
              </w:rPr>
              <w:t xml:space="preserve"> analyses displayed the mean bias and limits of agreement (LoA) between the Metric VBT application at the a) -20° b) -10° c) +20° and d) +10° camera positions and Vicon when measuring average repetition velocity during the bench press.</w:t>
            </w:r>
          </w:p>
        </w:tc>
      </w:tr>
    </w:tbl>
    <w:p w14:paraId="2A89ECD9" w14:textId="77777777" w:rsidR="00F92B83" w:rsidRDefault="00F92B83" w:rsidP="00F92B83">
      <w:pPr>
        <w:rPr>
          <w:rFonts w:ascii="Times New Roman" w:hAnsi="Times New Roman" w:cs="Times New Roman"/>
        </w:rPr>
      </w:pPr>
    </w:p>
    <w:p w14:paraId="5B8AF79A" w14:textId="77777777" w:rsidR="007744D8" w:rsidRPr="009319F2" w:rsidRDefault="007744D8">
      <w:pPr>
        <w:rPr>
          <w:rFonts w:ascii="Times New Roman" w:hAnsi="Times New Roman" w:cs="Times New Roman"/>
        </w:rPr>
      </w:pPr>
    </w:p>
    <w:sectPr w:rsidR="007744D8" w:rsidRPr="009319F2" w:rsidSect="00F602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9F2"/>
    <w:rsid w:val="000437B0"/>
    <w:rsid w:val="0004739E"/>
    <w:rsid w:val="00060E0D"/>
    <w:rsid w:val="00065294"/>
    <w:rsid w:val="000744D7"/>
    <w:rsid w:val="0008477D"/>
    <w:rsid w:val="000E7793"/>
    <w:rsid w:val="00141BB3"/>
    <w:rsid w:val="001548C6"/>
    <w:rsid w:val="001B435F"/>
    <w:rsid w:val="001B58F8"/>
    <w:rsid w:val="002010A4"/>
    <w:rsid w:val="0020522D"/>
    <w:rsid w:val="00217311"/>
    <w:rsid w:val="0022323F"/>
    <w:rsid w:val="00250942"/>
    <w:rsid w:val="00252942"/>
    <w:rsid w:val="00281FEE"/>
    <w:rsid w:val="00290867"/>
    <w:rsid w:val="002C5A86"/>
    <w:rsid w:val="002E1755"/>
    <w:rsid w:val="002F6DC9"/>
    <w:rsid w:val="003077A0"/>
    <w:rsid w:val="00307D47"/>
    <w:rsid w:val="0032701D"/>
    <w:rsid w:val="0033539D"/>
    <w:rsid w:val="00386E25"/>
    <w:rsid w:val="003874BA"/>
    <w:rsid w:val="003A7FEB"/>
    <w:rsid w:val="003C7456"/>
    <w:rsid w:val="003D6B46"/>
    <w:rsid w:val="004154B4"/>
    <w:rsid w:val="0043292F"/>
    <w:rsid w:val="00462B53"/>
    <w:rsid w:val="004A4A79"/>
    <w:rsid w:val="004C3DBB"/>
    <w:rsid w:val="004E362B"/>
    <w:rsid w:val="004F6F71"/>
    <w:rsid w:val="004F7110"/>
    <w:rsid w:val="005155F8"/>
    <w:rsid w:val="00554F13"/>
    <w:rsid w:val="00570DA0"/>
    <w:rsid w:val="005D4150"/>
    <w:rsid w:val="005E5CF1"/>
    <w:rsid w:val="005E6AEB"/>
    <w:rsid w:val="005F42DE"/>
    <w:rsid w:val="006172FC"/>
    <w:rsid w:val="0063571E"/>
    <w:rsid w:val="00645422"/>
    <w:rsid w:val="00657002"/>
    <w:rsid w:val="00691832"/>
    <w:rsid w:val="00693324"/>
    <w:rsid w:val="006A1AB4"/>
    <w:rsid w:val="006A49A0"/>
    <w:rsid w:val="006B7122"/>
    <w:rsid w:val="006D6252"/>
    <w:rsid w:val="00700D98"/>
    <w:rsid w:val="00747EBD"/>
    <w:rsid w:val="00750233"/>
    <w:rsid w:val="007744D8"/>
    <w:rsid w:val="007D6535"/>
    <w:rsid w:val="00847FAC"/>
    <w:rsid w:val="00874249"/>
    <w:rsid w:val="008B2B5B"/>
    <w:rsid w:val="008B5CD4"/>
    <w:rsid w:val="008C43DD"/>
    <w:rsid w:val="009319F2"/>
    <w:rsid w:val="00935E3A"/>
    <w:rsid w:val="00963702"/>
    <w:rsid w:val="00967734"/>
    <w:rsid w:val="00977C68"/>
    <w:rsid w:val="00991F49"/>
    <w:rsid w:val="009B4C78"/>
    <w:rsid w:val="009C0A2E"/>
    <w:rsid w:val="009C4001"/>
    <w:rsid w:val="009D758B"/>
    <w:rsid w:val="009D7D1C"/>
    <w:rsid w:val="009E76D8"/>
    <w:rsid w:val="00A12F38"/>
    <w:rsid w:val="00A159FA"/>
    <w:rsid w:val="00A328A8"/>
    <w:rsid w:val="00A67E2C"/>
    <w:rsid w:val="00A70BCA"/>
    <w:rsid w:val="00AB49CB"/>
    <w:rsid w:val="00AE2C70"/>
    <w:rsid w:val="00B07B11"/>
    <w:rsid w:val="00B10F8E"/>
    <w:rsid w:val="00B20C21"/>
    <w:rsid w:val="00B45DD6"/>
    <w:rsid w:val="00B47229"/>
    <w:rsid w:val="00B6451E"/>
    <w:rsid w:val="00B84908"/>
    <w:rsid w:val="00B93378"/>
    <w:rsid w:val="00BA467E"/>
    <w:rsid w:val="00BD4939"/>
    <w:rsid w:val="00C56A81"/>
    <w:rsid w:val="00CB4CCC"/>
    <w:rsid w:val="00CE3B09"/>
    <w:rsid w:val="00D00959"/>
    <w:rsid w:val="00D061C4"/>
    <w:rsid w:val="00D15A33"/>
    <w:rsid w:val="00D22DC3"/>
    <w:rsid w:val="00D534D7"/>
    <w:rsid w:val="00D53B88"/>
    <w:rsid w:val="00D84234"/>
    <w:rsid w:val="00DB290B"/>
    <w:rsid w:val="00DE4917"/>
    <w:rsid w:val="00E00B70"/>
    <w:rsid w:val="00E03E5E"/>
    <w:rsid w:val="00E05224"/>
    <w:rsid w:val="00E1212D"/>
    <w:rsid w:val="00E224E9"/>
    <w:rsid w:val="00E503F7"/>
    <w:rsid w:val="00E572A2"/>
    <w:rsid w:val="00E93329"/>
    <w:rsid w:val="00E949EA"/>
    <w:rsid w:val="00EC30B6"/>
    <w:rsid w:val="00EE7A63"/>
    <w:rsid w:val="00F102A4"/>
    <w:rsid w:val="00F6026C"/>
    <w:rsid w:val="00F70F4B"/>
    <w:rsid w:val="00F92B83"/>
    <w:rsid w:val="00F96DB9"/>
    <w:rsid w:val="00F97C36"/>
    <w:rsid w:val="00FB5941"/>
    <w:rsid w:val="00FD0673"/>
    <w:rsid w:val="00FF4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FA4E55"/>
  <w15:chartTrackingRefBased/>
  <w15:docId w15:val="{E89DCE1F-9BDF-4DC5-B54F-95552EA15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44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19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47E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47E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47E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E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E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64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3" Type="http://schemas.openxmlformats.org/officeDocument/2006/relationships/customXml" Target="../customXml/item3.xml"/><Relationship Id="rId21" Type="http://schemas.openxmlformats.org/officeDocument/2006/relationships/chart" Target="charts/chart14.xml"/><Relationship Id="rId7" Type="http://schemas.openxmlformats.org/officeDocument/2006/relationships/chart" Target="charts/chart1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1.png"/><Relationship Id="rId24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10" Type="http://schemas.openxmlformats.org/officeDocument/2006/relationships/chart" Target="charts/chart4.xml"/><Relationship Id="rId19" Type="http://schemas.openxmlformats.org/officeDocument/2006/relationships/chart" Target="charts/chart12.xml"/><Relationship Id="rId4" Type="http://schemas.openxmlformats.org/officeDocument/2006/relationships/styles" Target="styles.xml"/><Relationship Id="rId9" Type="http://schemas.openxmlformats.org/officeDocument/2006/relationships/chart" Target="charts/chart3.xml"/><Relationship Id="rId14" Type="http://schemas.openxmlformats.org/officeDocument/2006/relationships/chart" Target="charts/chart7.xml"/><Relationship Id="rId22" Type="http://schemas.openxmlformats.org/officeDocument/2006/relationships/chart" Target="charts/chart1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.sharepoint.com/sites/VBTmeasurementproject/Shared%20Documents/General/Metric_Vicon_Data_Stat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.sharepoint.com/sites/VBTmeasurementproject/Shared%20Documents/General/Metric_Vicon_Data_Stats.xlsx" TargetMode="Externa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chartUserShapes" Target="../drawings/drawing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.sharepoint.com/sites/VBTmeasurementproject/Shared%20Documents/General/Metric_Vicon_Data_Stats.xlsx" TargetMode="Externa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chartUserShapes" Target="../drawings/drawing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.sharepoint.com/sites/VBTmeasurementproject/Shared%20Documents/General/Metric_Vicon_Data_Stats.xlsx" TargetMode="Externa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chartUserShapes" Target="../drawings/drawing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.sharepoint.com/sites/VBTmeasurementproject/Shared%20Documents/General/Metric_Vicon_Data_Stats.xlsx" TargetMode="Externa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chartUserShapes" Target="../drawings/drawing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.sharepoint.com/sites/VBTmeasurementproject/Shared%20Documents/General/Metric_Vicon_Data_Stats.xlsx" TargetMode="External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chartUserShapes" Target="../drawings/drawing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.sharepoint.com/sites/VBTmeasurementproject/Shared%20Documents/General/Metric_Vicon_Data_Stats.xlsx" TargetMode="External"/><Relationship Id="rId2" Type="http://schemas.microsoft.com/office/2011/relationships/chartColorStyle" Target="colors15.xml"/><Relationship Id="rId1" Type="http://schemas.microsoft.com/office/2011/relationships/chartStyle" Target="style15.xml"/><Relationship Id="rId4" Type="http://schemas.openxmlformats.org/officeDocument/2006/relationships/chartUserShapes" Target="../drawings/drawing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.sharepoint.com/sites/VBTmeasurementproject/Shared%20Documents/General/Metric_Vicon_Data_Stats.xlsx" TargetMode="External"/><Relationship Id="rId2" Type="http://schemas.microsoft.com/office/2011/relationships/chartColorStyle" Target="colors16.xml"/><Relationship Id="rId1" Type="http://schemas.microsoft.com/office/2011/relationships/chartStyle" Target="style16.xml"/><Relationship Id="rId4" Type="http://schemas.openxmlformats.org/officeDocument/2006/relationships/chartUserShapes" Target="../drawings/drawing16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.sharepoint.com/sites/VBTmeasurementproject/Shared%20Documents/General/Metric_Vicon_Data_Stats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.sharepoint.com/sites/VBTmeasurementproject/Shared%20Documents/General/Metric_Vicon_Data_Stats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.sharepoint.com/sites/VBTmeasurementproject/Shared%20Documents/General/Metric_Vicon_Data_Stats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.sharepoint.com/sites/VBTmeasurementproject/Shared%20Documents/General/Metric_Vicon_Data_Stats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.sharepoint.com/sites/VBTmeasurementproject/Shared%20Documents/General/Metric_Vicon_Data_Stats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.sharepoint.com/sites/VBTmeasurementproject/Shared%20Documents/General/Metric_Vicon_Data_Stats.xlsx" TargetMode="External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.sharepoint.com/sites/VBTmeasurementproject/Shared%20Documents/General/Metric_Vicon_Data_Stats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https://deakin365.sharepoint.com/sites/VBTmeasurementproject/Shared%20Documents/General/Metric_Vicon_Data_Stats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304635822913354"/>
          <c:y val="4.975053654900017E-2"/>
          <c:w val="0.77901949829771866"/>
          <c:h val="0.78706611111111113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[Metric_Vicon_Data_Stats.xlsx]Squat_Bland Altman'!$T$2:$T$381</c:f>
              <c:numCache>
                <c:formatCode>0.00</c:formatCode>
                <c:ptCount val="380"/>
                <c:pt idx="0">
                  <c:v>51.271449608187496</c:v>
                </c:pt>
                <c:pt idx="1">
                  <c:v>46.961311301578</c:v>
                </c:pt>
                <c:pt idx="2">
                  <c:v>48.814399181783251</c:v>
                </c:pt>
                <c:pt idx="3">
                  <c:v>49.43863537931545</c:v>
                </c:pt>
                <c:pt idx="4">
                  <c:v>52.809775836873698</c:v>
                </c:pt>
                <c:pt idx="5">
                  <c:v>54.982826722429103</c:v>
                </c:pt>
                <c:pt idx="6">
                  <c:v>42.092835809532353</c:v>
                </c:pt>
                <c:pt idx="7">
                  <c:v>40.962279196642051</c:v>
                </c:pt>
                <c:pt idx="8">
                  <c:v>40.068912811240899</c:v>
                </c:pt>
                <c:pt idx="9">
                  <c:v>40.5018316012669</c:v>
                </c:pt>
                <c:pt idx="10">
                  <c:v>39.940534468100196</c:v>
                </c:pt>
                <c:pt idx="11">
                  <c:v>36.577738251391601</c:v>
                </c:pt>
                <c:pt idx="12">
                  <c:v>38.097820487286</c:v>
                </c:pt>
                <c:pt idx="13">
                  <c:v>37.2159353410186</c:v>
                </c:pt>
                <c:pt idx="14">
                  <c:v>37.816962227388203</c:v>
                </c:pt>
                <c:pt idx="15">
                  <c:v>38.966919858565248</c:v>
                </c:pt>
                <c:pt idx="16">
                  <c:v>35.151194761973251</c:v>
                </c:pt>
                <c:pt idx="17">
                  <c:v>36.798011225686949</c:v>
                </c:pt>
                <c:pt idx="18">
                  <c:v>39.150692201070797</c:v>
                </c:pt>
                <c:pt idx="19">
                  <c:v>34.048030320432552</c:v>
                </c:pt>
                <c:pt idx="20">
                  <c:v>64.128621988468055</c:v>
                </c:pt>
                <c:pt idx="21">
                  <c:v>64.644357504498103</c:v>
                </c:pt>
                <c:pt idx="22">
                  <c:v>64.013205118546495</c:v>
                </c:pt>
                <c:pt idx="23">
                  <c:v>64.257369150072904</c:v>
                </c:pt>
                <c:pt idx="24">
                  <c:v>67.024454703349704</c:v>
                </c:pt>
                <c:pt idx="25">
                  <c:v>65.100237157164599</c:v>
                </c:pt>
                <c:pt idx="26">
                  <c:v>65.434262315751553</c:v>
                </c:pt>
                <c:pt idx="27">
                  <c:v>65.054496417551505</c:v>
                </c:pt>
                <c:pt idx="28">
                  <c:v>64.377468108688106</c:v>
                </c:pt>
                <c:pt idx="29">
                  <c:v>66.590763830062798</c:v>
                </c:pt>
                <c:pt idx="30">
                  <c:v>64.660179025585961</c:v>
                </c:pt>
                <c:pt idx="31">
                  <c:v>67.666031266509449</c:v>
                </c:pt>
                <c:pt idx="32">
                  <c:v>65.572205900160498</c:v>
                </c:pt>
                <c:pt idx="33">
                  <c:v>64.315486011795656</c:v>
                </c:pt>
                <c:pt idx="34">
                  <c:v>65.812501825207903</c:v>
                </c:pt>
                <c:pt idx="35">
                  <c:v>65.86213020392529</c:v>
                </c:pt>
                <c:pt idx="36">
                  <c:v>68.270094990877908</c:v>
                </c:pt>
                <c:pt idx="37">
                  <c:v>66.890897809439096</c:v>
                </c:pt>
                <c:pt idx="38">
                  <c:v>67.11706471080565</c:v>
                </c:pt>
                <c:pt idx="39">
                  <c:v>54.481312602855652</c:v>
                </c:pt>
                <c:pt idx="40">
                  <c:v>58.861121869182</c:v>
                </c:pt>
                <c:pt idx="41">
                  <c:v>58.598697246329301</c:v>
                </c:pt>
                <c:pt idx="42">
                  <c:v>61.163292803307556</c:v>
                </c:pt>
                <c:pt idx="43">
                  <c:v>62.610377216409006</c:v>
                </c:pt>
                <c:pt idx="44">
                  <c:v>53.364854299821801</c:v>
                </c:pt>
                <c:pt idx="45">
                  <c:v>53.497245749149144</c:v>
                </c:pt>
                <c:pt idx="46">
                  <c:v>54.322248369186454</c:v>
                </c:pt>
                <c:pt idx="47">
                  <c:v>54.708825975016651</c:v>
                </c:pt>
                <c:pt idx="48">
                  <c:v>56.477954888763847</c:v>
                </c:pt>
                <c:pt idx="49">
                  <c:v>52.448585235577049</c:v>
                </c:pt>
                <c:pt idx="50">
                  <c:v>51.269987921821851</c:v>
                </c:pt>
                <c:pt idx="51">
                  <c:v>53.544854022101248</c:v>
                </c:pt>
                <c:pt idx="52">
                  <c:v>55.547991788637503</c:v>
                </c:pt>
                <c:pt idx="53">
                  <c:v>53.460988087205806</c:v>
                </c:pt>
                <c:pt idx="54">
                  <c:v>51.853298389449201</c:v>
                </c:pt>
                <c:pt idx="55">
                  <c:v>51.300997812135449</c:v>
                </c:pt>
                <c:pt idx="56">
                  <c:v>52.0262038988567</c:v>
                </c:pt>
                <c:pt idx="57">
                  <c:v>51.552600016296296</c:v>
                </c:pt>
                <c:pt idx="58">
                  <c:v>56.649439794905099</c:v>
                </c:pt>
                <c:pt idx="59">
                  <c:v>62.500786178335247</c:v>
                </c:pt>
                <c:pt idx="60">
                  <c:v>62.406558502187998</c:v>
                </c:pt>
                <c:pt idx="61">
                  <c:v>63.869594576751794</c:v>
                </c:pt>
                <c:pt idx="62">
                  <c:v>64.162950383593952</c:v>
                </c:pt>
                <c:pt idx="63">
                  <c:v>55.436317365359201</c:v>
                </c:pt>
                <c:pt idx="64">
                  <c:v>51.726101896266648</c:v>
                </c:pt>
                <c:pt idx="65">
                  <c:v>55.455138944114196</c:v>
                </c:pt>
                <c:pt idx="66">
                  <c:v>55.534645773840154</c:v>
                </c:pt>
                <c:pt idx="67">
                  <c:v>55.099165772298498</c:v>
                </c:pt>
                <c:pt idx="68">
                  <c:v>52.270630328113754</c:v>
                </c:pt>
                <c:pt idx="69">
                  <c:v>49.823172310336503</c:v>
                </c:pt>
                <c:pt idx="70">
                  <c:v>48.386393038247903</c:v>
                </c:pt>
                <c:pt idx="71">
                  <c:v>49.022380245520495</c:v>
                </c:pt>
                <c:pt idx="72">
                  <c:v>48.996227707729446</c:v>
                </c:pt>
                <c:pt idx="73">
                  <c:v>45.431660202896801</c:v>
                </c:pt>
                <c:pt idx="74">
                  <c:v>43.409409910868646</c:v>
                </c:pt>
                <c:pt idx="75">
                  <c:v>44.461281357920697</c:v>
                </c:pt>
                <c:pt idx="76">
                  <c:v>42.984575005801048</c:v>
                </c:pt>
                <c:pt idx="77">
                  <c:v>52.214821103145653</c:v>
                </c:pt>
                <c:pt idx="78">
                  <c:v>51.516536935979644</c:v>
                </c:pt>
                <c:pt idx="79">
                  <c:v>56.611630433169552</c:v>
                </c:pt>
                <c:pt idx="80">
                  <c:v>53.778939277429203</c:v>
                </c:pt>
                <c:pt idx="81">
                  <c:v>56.849249492032499</c:v>
                </c:pt>
                <c:pt idx="82">
                  <c:v>52.801371655425797</c:v>
                </c:pt>
                <c:pt idx="83">
                  <c:v>54.592041442516248</c:v>
                </c:pt>
                <c:pt idx="84">
                  <c:v>58.953595131332449</c:v>
                </c:pt>
                <c:pt idx="85">
                  <c:v>57.202563070953204</c:v>
                </c:pt>
                <c:pt idx="86">
                  <c:v>55.281674181121701</c:v>
                </c:pt>
                <c:pt idx="87">
                  <c:v>50.259324826074845</c:v>
                </c:pt>
                <c:pt idx="88">
                  <c:v>53.66602958829565</c:v>
                </c:pt>
                <c:pt idx="89">
                  <c:v>55.050685788415898</c:v>
                </c:pt>
                <c:pt idx="90">
                  <c:v>55.301010285138744</c:v>
                </c:pt>
                <c:pt idx="91">
                  <c:v>56.347474990421951</c:v>
                </c:pt>
                <c:pt idx="92">
                  <c:v>49.252127943044449</c:v>
                </c:pt>
                <c:pt idx="93">
                  <c:v>51.616864192329004</c:v>
                </c:pt>
                <c:pt idx="94">
                  <c:v>52.411108945608547</c:v>
                </c:pt>
                <c:pt idx="95">
                  <c:v>45.197983343962647</c:v>
                </c:pt>
                <c:pt idx="96">
                  <c:v>53.494893301286396</c:v>
                </c:pt>
                <c:pt idx="97">
                  <c:v>49.349191465649049</c:v>
                </c:pt>
                <c:pt idx="98">
                  <c:v>49.832228761665306</c:v>
                </c:pt>
                <c:pt idx="99">
                  <c:v>52.835464918810949</c:v>
                </c:pt>
                <c:pt idx="100">
                  <c:v>52.085068036043651</c:v>
                </c:pt>
                <c:pt idx="101">
                  <c:v>45.062457466279753</c:v>
                </c:pt>
                <c:pt idx="102">
                  <c:v>46.866168611426353</c:v>
                </c:pt>
                <c:pt idx="103">
                  <c:v>46.042724197504249</c:v>
                </c:pt>
                <c:pt idx="104">
                  <c:v>46.067996872825205</c:v>
                </c:pt>
                <c:pt idx="105">
                  <c:v>47.330053288978348</c:v>
                </c:pt>
                <c:pt idx="106">
                  <c:v>42.036623241290499</c:v>
                </c:pt>
                <c:pt idx="107">
                  <c:v>46.583946486951604</c:v>
                </c:pt>
                <c:pt idx="108">
                  <c:v>42.144841474435403</c:v>
                </c:pt>
                <c:pt idx="109">
                  <c:v>43.999689376872851</c:v>
                </c:pt>
                <c:pt idx="110">
                  <c:v>42.3263034927921</c:v>
                </c:pt>
                <c:pt idx="111">
                  <c:v>38.404394119303902</c:v>
                </c:pt>
                <c:pt idx="112">
                  <c:v>39.924601137846651</c:v>
                </c:pt>
                <c:pt idx="113">
                  <c:v>38.244723857927596</c:v>
                </c:pt>
                <c:pt idx="114">
                  <c:v>38.598151829891805</c:v>
                </c:pt>
                <c:pt idx="115">
                  <c:v>46.562109465435654</c:v>
                </c:pt>
                <c:pt idx="116">
                  <c:v>50.573883943681601</c:v>
                </c:pt>
                <c:pt idx="117">
                  <c:v>50.8857877143328</c:v>
                </c:pt>
                <c:pt idx="118">
                  <c:v>48.459474081317353</c:v>
                </c:pt>
                <c:pt idx="119">
                  <c:v>52.193035985754847</c:v>
                </c:pt>
                <c:pt idx="120">
                  <c:v>48.729735124765448</c:v>
                </c:pt>
                <c:pt idx="121">
                  <c:v>47.587958702905595</c:v>
                </c:pt>
                <c:pt idx="122">
                  <c:v>50.964372289100098</c:v>
                </c:pt>
                <c:pt idx="123">
                  <c:v>52.457000688944198</c:v>
                </c:pt>
                <c:pt idx="124">
                  <c:v>51.988140987970652</c:v>
                </c:pt>
                <c:pt idx="125">
                  <c:v>44.269063621512451</c:v>
                </c:pt>
                <c:pt idx="126">
                  <c:v>47.142523586678053</c:v>
                </c:pt>
                <c:pt idx="127">
                  <c:v>49.834124848560798</c:v>
                </c:pt>
                <c:pt idx="128">
                  <c:v>48.787624370352702</c:v>
                </c:pt>
                <c:pt idx="129">
                  <c:v>39.478429275285549</c:v>
                </c:pt>
                <c:pt idx="130">
                  <c:v>44.569188931029103</c:v>
                </c:pt>
                <c:pt idx="131">
                  <c:v>42.826537894398697</c:v>
                </c:pt>
                <c:pt idx="132">
                  <c:v>45.497259538795397</c:v>
                </c:pt>
                <c:pt idx="133">
                  <c:v>68.31498511843445</c:v>
                </c:pt>
                <c:pt idx="134">
                  <c:v>69.522321027305793</c:v>
                </c:pt>
                <c:pt idx="135">
                  <c:v>70.142096979291409</c:v>
                </c:pt>
                <c:pt idx="136">
                  <c:v>66.63021384366445</c:v>
                </c:pt>
                <c:pt idx="137">
                  <c:v>49.243190639568695</c:v>
                </c:pt>
                <c:pt idx="138">
                  <c:v>71.598609100374645</c:v>
                </c:pt>
                <c:pt idx="139">
                  <c:v>74.589018885204041</c:v>
                </c:pt>
                <c:pt idx="140">
                  <c:v>76.658440484939149</c:v>
                </c:pt>
                <c:pt idx="141">
                  <c:v>77.497370176642946</c:v>
                </c:pt>
                <c:pt idx="142">
                  <c:v>77.581931364562308</c:v>
                </c:pt>
                <c:pt idx="143">
                  <c:v>75.447544166487205</c:v>
                </c:pt>
                <c:pt idx="144">
                  <c:v>73.901358467976948</c:v>
                </c:pt>
                <c:pt idx="145">
                  <c:v>73.865840001741304</c:v>
                </c:pt>
                <c:pt idx="146">
                  <c:v>75.089263730578097</c:v>
                </c:pt>
                <c:pt idx="147">
                  <c:v>77.956265341797945</c:v>
                </c:pt>
                <c:pt idx="148">
                  <c:v>74.374276330806651</c:v>
                </c:pt>
                <c:pt idx="149">
                  <c:v>78.464589906990057</c:v>
                </c:pt>
                <c:pt idx="150">
                  <c:v>77.582323517158102</c:v>
                </c:pt>
                <c:pt idx="151">
                  <c:v>75.86405268918385</c:v>
                </c:pt>
                <c:pt idx="152">
                  <c:v>54.29254025069455</c:v>
                </c:pt>
                <c:pt idx="153">
                  <c:v>61.057522199658052</c:v>
                </c:pt>
                <c:pt idx="154">
                  <c:v>59.57992709546555</c:v>
                </c:pt>
                <c:pt idx="155">
                  <c:v>60.402680192064302</c:v>
                </c:pt>
                <c:pt idx="156">
                  <c:v>63.045631220097803</c:v>
                </c:pt>
                <c:pt idx="157">
                  <c:v>53.467368133412052</c:v>
                </c:pt>
                <c:pt idx="158">
                  <c:v>56.384746323037604</c:v>
                </c:pt>
                <c:pt idx="159">
                  <c:v>57.075540466696353</c:v>
                </c:pt>
                <c:pt idx="160">
                  <c:v>58.178008293562954</c:v>
                </c:pt>
                <c:pt idx="161">
                  <c:v>59.684813996531801</c:v>
                </c:pt>
                <c:pt idx="162">
                  <c:v>51.943807194319604</c:v>
                </c:pt>
                <c:pt idx="163">
                  <c:v>51.669453850363254</c:v>
                </c:pt>
                <c:pt idx="164">
                  <c:v>52.564336507335952</c:v>
                </c:pt>
                <c:pt idx="165">
                  <c:v>55.927542274790753</c:v>
                </c:pt>
                <c:pt idx="166">
                  <c:v>54.3661433261965</c:v>
                </c:pt>
                <c:pt idx="167">
                  <c:v>53.561772483891453</c:v>
                </c:pt>
                <c:pt idx="168">
                  <c:v>49.0204426710227</c:v>
                </c:pt>
                <c:pt idx="169">
                  <c:v>50.092809113718346</c:v>
                </c:pt>
                <c:pt idx="170">
                  <c:v>47.060714116090651</c:v>
                </c:pt>
                <c:pt idx="171">
                  <c:v>61.3655046902905</c:v>
                </c:pt>
                <c:pt idx="172">
                  <c:v>69.209677147762193</c:v>
                </c:pt>
                <c:pt idx="173">
                  <c:v>75.609236833628202</c:v>
                </c:pt>
                <c:pt idx="174">
                  <c:v>77.666429105881704</c:v>
                </c:pt>
                <c:pt idx="175">
                  <c:v>80.196620105013096</c:v>
                </c:pt>
                <c:pt idx="176">
                  <c:v>72.470071939039087</c:v>
                </c:pt>
                <c:pt idx="177">
                  <c:v>76.622576352124895</c:v>
                </c:pt>
                <c:pt idx="178">
                  <c:v>77.680205532211602</c:v>
                </c:pt>
                <c:pt idx="179">
                  <c:v>78.375713072515111</c:v>
                </c:pt>
                <c:pt idx="180">
                  <c:v>81.002369309722454</c:v>
                </c:pt>
                <c:pt idx="181">
                  <c:v>72.512796814658998</c:v>
                </c:pt>
                <c:pt idx="182">
                  <c:v>73.639954764886141</c:v>
                </c:pt>
                <c:pt idx="183">
                  <c:v>73.461715960499589</c:v>
                </c:pt>
                <c:pt idx="184">
                  <c:v>74.238036412862442</c:v>
                </c:pt>
                <c:pt idx="185">
                  <c:v>76.137084227310353</c:v>
                </c:pt>
                <c:pt idx="186">
                  <c:v>62.326757234542598</c:v>
                </c:pt>
                <c:pt idx="187">
                  <c:v>67.303121106588549</c:v>
                </c:pt>
                <c:pt idx="188">
                  <c:v>69.616759124840698</c:v>
                </c:pt>
                <c:pt idx="189">
                  <c:v>64.525427200297401</c:v>
                </c:pt>
                <c:pt idx="190">
                  <c:v>48.125372656017852</c:v>
                </c:pt>
                <c:pt idx="191">
                  <c:v>50.8419279550385</c:v>
                </c:pt>
                <c:pt idx="192">
                  <c:v>55.833727257323346</c:v>
                </c:pt>
                <c:pt idx="193">
                  <c:v>58.088811898162</c:v>
                </c:pt>
                <c:pt idx="194">
                  <c:v>59.81555659580885</c:v>
                </c:pt>
                <c:pt idx="195">
                  <c:v>52.296341140840056</c:v>
                </c:pt>
                <c:pt idx="196">
                  <c:v>55.284329349923155</c:v>
                </c:pt>
                <c:pt idx="197">
                  <c:v>58.243666498262897</c:v>
                </c:pt>
                <c:pt idx="198">
                  <c:v>57.2099091194913</c:v>
                </c:pt>
                <c:pt idx="199">
                  <c:v>57.556381152371699</c:v>
                </c:pt>
                <c:pt idx="200">
                  <c:v>50.84481331814245</c:v>
                </c:pt>
                <c:pt idx="201">
                  <c:v>53.509009752143498</c:v>
                </c:pt>
                <c:pt idx="202">
                  <c:v>55.8439134752307</c:v>
                </c:pt>
                <c:pt idx="203">
                  <c:v>57.717403470090801</c:v>
                </c:pt>
                <c:pt idx="204">
                  <c:v>59.372688493085853</c:v>
                </c:pt>
                <c:pt idx="205">
                  <c:v>51.55005022806175</c:v>
                </c:pt>
                <c:pt idx="206">
                  <c:v>55.398084393135704</c:v>
                </c:pt>
                <c:pt idx="207">
                  <c:v>55.274852230487298</c:v>
                </c:pt>
                <c:pt idx="208">
                  <c:v>55.087897268623998</c:v>
                </c:pt>
                <c:pt idx="209">
                  <c:v>57.27668849748455</c:v>
                </c:pt>
                <c:pt idx="210">
                  <c:v>65.454337235136052</c:v>
                </c:pt>
                <c:pt idx="211">
                  <c:v>70.863115009704046</c:v>
                </c:pt>
                <c:pt idx="212">
                  <c:v>71.633304352490299</c:v>
                </c:pt>
                <c:pt idx="213">
                  <c:v>74.351085810279102</c:v>
                </c:pt>
                <c:pt idx="214">
                  <c:v>65.050507128543501</c:v>
                </c:pt>
                <c:pt idx="215">
                  <c:v>66.199966154393948</c:v>
                </c:pt>
                <c:pt idx="216">
                  <c:v>69.037853361878746</c:v>
                </c:pt>
                <c:pt idx="217">
                  <c:v>68.637458853785063</c:v>
                </c:pt>
                <c:pt idx="218">
                  <c:v>68.521438291428055</c:v>
                </c:pt>
                <c:pt idx="219">
                  <c:v>69.490302257927652</c:v>
                </c:pt>
                <c:pt idx="220">
                  <c:v>70.95488078297825</c:v>
                </c:pt>
                <c:pt idx="221">
                  <c:v>69.109419968809803</c:v>
                </c:pt>
                <c:pt idx="222">
                  <c:v>70.955939286109498</c:v>
                </c:pt>
                <c:pt idx="223">
                  <c:v>70.471225432341598</c:v>
                </c:pt>
                <c:pt idx="224">
                  <c:v>70.920781170092653</c:v>
                </c:pt>
                <c:pt idx="225">
                  <c:v>68.784341295489853</c:v>
                </c:pt>
                <c:pt idx="226">
                  <c:v>71.341119775057649</c:v>
                </c:pt>
                <c:pt idx="227">
                  <c:v>68.3315994669112</c:v>
                </c:pt>
                <c:pt idx="228">
                  <c:v>43.5407498226012</c:v>
                </c:pt>
                <c:pt idx="229">
                  <c:v>45.864117077680547</c:v>
                </c:pt>
                <c:pt idx="230">
                  <c:v>47.310898589828454</c:v>
                </c:pt>
                <c:pt idx="231">
                  <c:v>48.440700563471154</c:v>
                </c:pt>
                <c:pt idx="232">
                  <c:v>47.829978970374697</c:v>
                </c:pt>
                <c:pt idx="233">
                  <c:v>41.231993128090849</c:v>
                </c:pt>
                <c:pt idx="234">
                  <c:v>44.004874196460349</c:v>
                </c:pt>
                <c:pt idx="235">
                  <c:v>44.645265868885701</c:v>
                </c:pt>
                <c:pt idx="236">
                  <c:v>44.667752599953346</c:v>
                </c:pt>
                <c:pt idx="237">
                  <c:v>44.017794186263501</c:v>
                </c:pt>
                <c:pt idx="238">
                  <c:v>40.958384636569903</c:v>
                </c:pt>
                <c:pt idx="239">
                  <c:v>41.982489299787247</c:v>
                </c:pt>
                <c:pt idx="240">
                  <c:v>43.303994184870199</c:v>
                </c:pt>
                <c:pt idx="241">
                  <c:v>44.263860419125805</c:v>
                </c:pt>
                <c:pt idx="242">
                  <c:v>43.033933497442845</c:v>
                </c:pt>
                <c:pt idx="243">
                  <c:v>39.823972479024647</c:v>
                </c:pt>
                <c:pt idx="244">
                  <c:v>39.555048536417502</c:v>
                </c:pt>
                <c:pt idx="245">
                  <c:v>42.153672098742604</c:v>
                </c:pt>
                <c:pt idx="246">
                  <c:v>40.6516942109564</c:v>
                </c:pt>
                <c:pt idx="247">
                  <c:v>67.275573848674597</c:v>
                </c:pt>
                <c:pt idx="248">
                  <c:v>67.566162206598904</c:v>
                </c:pt>
                <c:pt idx="249">
                  <c:v>68.488072911990344</c:v>
                </c:pt>
                <c:pt idx="250">
                  <c:v>70.210716637001553</c:v>
                </c:pt>
                <c:pt idx="251">
                  <c:v>72.917839747878702</c:v>
                </c:pt>
                <c:pt idx="252">
                  <c:v>65.537403343700049</c:v>
                </c:pt>
                <c:pt idx="253">
                  <c:v>68.743884781993188</c:v>
                </c:pt>
                <c:pt idx="254">
                  <c:v>66.145522346377305</c:v>
                </c:pt>
                <c:pt idx="255">
                  <c:v>67.242511465814204</c:v>
                </c:pt>
                <c:pt idx="256">
                  <c:v>72.534970999341553</c:v>
                </c:pt>
                <c:pt idx="257">
                  <c:v>63.669454677675851</c:v>
                </c:pt>
                <c:pt idx="258">
                  <c:v>62.269190731232598</c:v>
                </c:pt>
                <c:pt idx="259">
                  <c:v>62.159284806808046</c:v>
                </c:pt>
                <c:pt idx="260">
                  <c:v>63.257766830883696</c:v>
                </c:pt>
                <c:pt idx="261">
                  <c:v>66.835137653867889</c:v>
                </c:pt>
                <c:pt idx="262">
                  <c:v>61.383316455245101</c:v>
                </c:pt>
                <c:pt idx="263">
                  <c:v>63.355543477079507</c:v>
                </c:pt>
                <c:pt idx="264">
                  <c:v>65.993197351651787</c:v>
                </c:pt>
                <c:pt idx="265">
                  <c:v>65.957116654324011</c:v>
                </c:pt>
                <c:pt idx="266">
                  <c:v>46.688931788391599</c:v>
                </c:pt>
                <c:pt idx="267">
                  <c:v>46.841065487166247</c:v>
                </c:pt>
                <c:pt idx="268">
                  <c:v>44.534212195500601</c:v>
                </c:pt>
                <c:pt idx="269">
                  <c:v>47.623314492404603</c:v>
                </c:pt>
                <c:pt idx="270">
                  <c:v>48.569985209631994</c:v>
                </c:pt>
                <c:pt idx="271">
                  <c:v>49.875303299659706</c:v>
                </c:pt>
                <c:pt idx="272">
                  <c:v>51.854939374846154</c:v>
                </c:pt>
                <c:pt idx="273">
                  <c:v>47.299462567681651</c:v>
                </c:pt>
                <c:pt idx="274">
                  <c:v>46.658952916092851</c:v>
                </c:pt>
                <c:pt idx="275">
                  <c:v>48.486030564318852</c:v>
                </c:pt>
                <c:pt idx="276">
                  <c:v>48.432252123201152</c:v>
                </c:pt>
                <c:pt idx="277">
                  <c:v>47.081777922509346</c:v>
                </c:pt>
                <c:pt idx="278">
                  <c:v>46.384058166344204</c:v>
                </c:pt>
                <c:pt idx="279">
                  <c:v>46.881317699534399</c:v>
                </c:pt>
                <c:pt idx="280">
                  <c:v>47.8693482266278</c:v>
                </c:pt>
                <c:pt idx="281">
                  <c:v>45.200787193290651</c:v>
                </c:pt>
                <c:pt idx="282">
                  <c:v>39.370766025936646</c:v>
                </c:pt>
                <c:pt idx="283">
                  <c:v>39.03324895252905</c:v>
                </c:pt>
                <c:pt idx="284">
                  <c:v>38.147973227890006</c:v>
                </c:pt>
                <c:pt idx="285">
                  <c:v>50.791333640952601</c:v>
                </c:pt>
                <c:pt idx="286">
                  <c:v>48.846514701531802</c:v>
                </c:pt>
                <c:pt idx="287">
                  <c:v>52.715373516075402</c:v>
                </c:pt>
                <c:pt idx="288">
                  <c:v>53.140209526922106</c:v>
                </c:pt>
                <c:pt idx="289">
                  <c:v>52.169094593354799</c:v>
                </c:pt>
                <c:pt idx="290">
                  <c:v>52.91014584151425</c:v>
                </c:pt>
                <c:pt idx="291">
                  <c:v>51.758595440640001</c:v>
                </c:pt>
                <c:pt idx="292">
                  <c:v>56.371087917989797</c:v>
                </c:pt>
                <c:pt idx="293">
                  <c:v>55.857198789164897</c:v>
                </c:pt>
                <c:pt idx="294">
                  <c:v>55.700644736480697</c:v>
                </c:pt>
                <c:pt idx="295">
                  <c:v>49.685008900464197</c:v>
                </c:pt>
                <c:pt idx="296">
                  <c:v>49.379878484693648</c:v>
                </c:pt>
                <c:pt idx="297">
                  <c:v>51.369899210474451</c:v>
                </c:pt>
                <c:pt idx="298">
                  <c:v>50.377546616058098</c:v>
                </c:pt>
                <c:pt idx="299">
                  <c:v>52.291858874386946</c:v>
                </c:pt>
                <c:pt idx="300">
                  <c:v>52.590787116796946</c:v>
                </c:pt>
                <c:pt idx="301">
                  <c:v>53.269548876117099</c:v>
                </c:pt>
                <c:pt idx="302">
                  <c:v>51.731910667177146</c:v>
                </c:pt>
                <c:pt idx="303">
                  <c:v>55.661081192593251</c:v>
                </c:pt>
                <c:pt idx="304">
                  <c:v>58.643865831358099</c:v>
                </c:pt>
                <c:pt idx="305">
                  <c:v>55.583449764239745</c:v>
                </c:pt>
                <c:pt idx="306">
                  <c:v>64.190078805762653</c:v>
                </c:pt>
                <c:pt idx="307">
                  <c:v>59.602239113494903</c:v>
                </c:pt>
                <c:pt idx="308">
                  <c:v>61.112401878548198</c:v>
                </c:pt>
                <c:pt idx="309">
                  <c:v>56.063591748123898</c:v>
                </c:pt>
                <c:pt idx="310">
                  <c:v>61.850863164982997</c:v>
                </c:pt>
                <c:pt idx="311">
                  <c:v>57.005042977090696</c:v>
                </c:pt>
                <c:pt idx="312">
                  <c:v>57.147794541282394</c:v>
                </c:pt>
                <c:pt idx="313">
                  <c:v>61.915375957174497</c:v>
                </c:pt>
                <c:pt idx="314">
                  <c:v>53.015588006902149</c:v>
                </c:pt>
                <c:pt idx="315">
                  <c:v>55.776965870400147</c:v>
                </c:pt>
                <c:pt idx="316">
                  <c:v>54.33123917594525</c:v>
                </c:pt>
                <c:pt idx="317">
                  <c:v>56.698319931244498</c:v>
                </c:pt>
                <c:pt idx="318">
                  <c:v>51.911749541726451</c:v>
                </c:pt>
                <c:pt idx="319">
                  <c:v>45.3516530931728</c:v>
                </c:pt>
                <c:pt idx="320">
                  <c:v>45.414744199315898</c:v>
                </c:pt>
                <c:pt idx="321">
                  <c:v>45.122943421287246</c:v>
                </c:pt>
                <c:pt idx="322">
                  <c:v>46.798203141915799</c:v>
                </c:pt>
                <c:pt idx="323">
                  <c:v>53.90868261005685</c:v>
                </c:pt>
                <c:pt idx="324">
                  <c:v>56.442408330523349</c:v>
                </c:pt>
                <c:pt idx="325">
                  <c:v>58.36094600506005</c:v>
                </c:pt>
                <c:pt idx="326">
                  <c:v>55.891999019824397</c:v>
                </c:pt>
                <c:pt idx="327">
                  <c:v>57.497674083043051</c:v>
                </c:pt>
                <c:pt idx="328">
                  <c:v>50.378290774541199</c:v>
                </c:pt>
                <c:pt idx="329">
                  <c:v>53.549891704647699</c:v>
                </c:pt>
                <c:pt idx="330">
                  <c:v>53.287342576007205</c:v>
                </c:pt>
                <c:pt idx="331">
                  <c:v>55.122797968196998</c:v>
                </c:pt>
                <c:pt idx="332">
                  <c:v>54.279985126446249</c:v>
                </c:pt>
                <c:pt idx="333">
                  <c:v>46.773837861263104</c:v>
                </c:pt>
                <c:pt idx="334">
                  <c:v>47.630603860648847</c:v>
                </c:pt>
                <c:pt idx="335">
                  <c:v>49.480329114180151</c:v>
                </c:pt>
                <c:pt idx="336">
                  <c:v>49.576196604869253</c:v>
                </c:pt>
                <c:pt idx="337">
                  <c:v>51.602059527224995</c:v>
                </c:pt>
                <c:pt idx="338">
                  <c:v>45.26257607558555</c:v>
                </c:pt>
                <c:pt idx="339">
                  <c:v>48.630854193188256</c:v>
                </c:pt>
                <c:pt idx="340">
                  <c:v>50.541276516108297</c:v>
                </c:pt>
                <c:pt idx="341">
                  <c:v>48.103082952393905</c:v>
                </c:pt>
                <c:pt idx="342">
                  <c:v>59.776376151487753</c:v>
                </c:pt>
                <c:pt idx="343">
                  <c:v>60.611133221691546</c:v>
                </c:pt>
                <c:pt idx="344">
                  <c:v>58.959659474872595</c:v>
                </c:pt>
                <c:pt idx="345">
                  <c:v>60.450425793276999</c:v>
                </c:pt>
                <c:pt idx="346">
                  <c:v>61.790837306033353</c:v>
                </c:pt>
                <c:pt idx="347">
                  <c:v>55.940227936808697</c:v>
                </c:pt>
                <c:pt idx="348">
                  <c:v>55.888082124440203</c:v>
                </c:pt>
                <c:pt idx="349">
                  <c:v>57.588665578753549</c:v>
                </c:pt>
                <c:pt idx="350">
                  <c:v>56.6058663786607</c:v>
                </c:pt>
                <c:pt idx="351">
                  <c:v>59.043871482507555</c:v>
                </c:pt>
                <c:pt idx="352">
                  <c:v>56.523543122518049</c:v>
                </c:pt>
                <c:pt idx="353">
                  <c:v>56.308339068791497</c:v>
                </c:pt>
                <c:pt idx="354">
                  <c:v>52.277362101944149</c:v>
                </c:pt>
                <c:pt idx="355">
                  <c:v>56.215745856017747</c:v>
                </c:pt>
                <c:pt idx="356">
                  <c:v>57.032105443574352</c:v>
                </c:pt>
                <c:pt idx="357">
                  <c:v>57.407518075873455</c:v>
                </c:pt>
                <c:pt idx="358">
                  <c:v>57.279735300110602</c:v>
                </c:pt>
                <c:pt idx="359">
                  <c:v>57.907035636263004</c:v>
                </c:pt>
                <c:pt idx="360">
                  <c:v>58.32323512296535</c:v>
                </c:pt>
                <c:pt idx="361">
                  <c:v>57.734284202510494</c:v>
                </c:pt>
                <c:pt idx="362">
                  <c:v>59.256954449435</c:v>
                </c:pt>
                <c:pt idx="363">
                  <c:v>62.648329367350854</c:v>
                </c:pt>
                <c:pt idx="364">
                  <c:v>61.577442985705147</c:v>
                </c:pt>
                <c:pt idx="365">
                  <c:v>62.096497390532903</c:v>
                </c:pt>
                <c:pt idx="366">
                  <c:v>55.698810069851049</c:v>
                </c:pt>
                <c:pt idx="367">
                  <c:v>57.596958475636555</c:v>
                </c:pt>
                <c:pt idx="368">
                  <c:v>60.883071659863646</c:v>
                </c:pt>
                <c:pt idx="369">
                  <c:v>56.130295728572847</c:v>
                </c:pt>
                <c:pt idx="370">
                  <c:v>61.825587796671002</c:v>
                </c:pt>
                <c:pt idx="371">
                  <c:v>58.692261987160052</c:v>
                </c:pt>
                <c:pt idx="372">
                  <c:v>59.251978053452149</c:v>
                </c:pt>
                <c:pt idx="373">
                  <c:v>60.763369009838755</c:v>
                </c:pt>
                <c:pt idx="374">
                  <c:v>59.576960950644605</c:v>
                </c:pt>
                <c:pt idx="375">
                  <c:v>58.554349650965349</c:v>
                </c:pt>
                <c:pt idx="376">
                  <c:v>44.934979537729802</c:v>
                </c:pt>
                <c:pt idx="377">
                  <c:v>49.689382983477898</c:v>
                </c:pt>
                <c:pt idx="378">
                  <c:v>49.0098864825014</c:v>
                </c:pt>
                <c:pt idx="379">
                  <c:v>54.404368086290546</c:v>
                </c:pt>
              </c:numCache>
            </c:numRef>
          </c:xVal>
          <c:yVal>
            <c:numRef>
              <c:f>'[Metric_Vicon_Data_Stats.xlsx]Squat_Bland Altman'!$U$2:$U$381</c:f>
              <c:numCache>
                <c:formatCode>0.00</c:formatCode>
                <c:ptCount val="380"/>
                <c:pt idx="0">
                  <c:v>-2.742899216375001</c:v>
                </c:pt>
                <c:pt idx="1">
                  <c:v>1.677377396843994</c:v>
                </c:pt>
                <c:pt idx="2">
                  <c:v>-2.2287983635664972</c:v>
                </c:pt>
                <c:pt idx="3">
                  <c:v>-0.67727075863089681</c:v>
                </c:pt>
                <c:pt idx="4">
                  <c:v>-0.61955167374740228</c:v>
                </c:pt>
                <c:pt idx="5">
                  <c:v>-0.56565344485819935</c:v>
                </c:pt>
                <c:pt idx="6">
                  <c:v>-2.7856716190647006</c:v>
                </c:pt>
                <c:pt idx="7">
                  <c:v>-2.5245583932840958</c:v>
                </c:pt>
                <c:pt idx="8">
                  <c:v>-1.1378256224817989</c:v>
                </c:pt>
                <c:pt idx="9">
                  <c:v>-2.4036632025337994</c:v>
                </c:pt>
                <c:pt idx="10">
                  <c:v>-2.4810689362003941</c:v>
                </c:pt>
                <c:pt idx="11">
                  <c:v>-1.1554765027832019</c:v>
                </c:pt>
                <c:pt idx="12">
                  <c:v>-1.1956409745720009</c:v>
                </c:pt>
                <c:pt idx="13">
                  <c:v>-3.1870682037194342E-2</c:v>
                </c:pt>
                <c:pt idx="14">
                  <c:v>0.16607554522359891</c:v>
                </c:pt>
                <c:pt idx="15">
                  <c:v>1.866160282869501</c:v>
                </c:pt>
                <c:pt idx="16">
                  <c:v>-0.9023895239464963</c:v>
                </c:pt>
                <c:pt idx="17">
                  <c:v>-1.1960224513738993</c:v>
                </c:pt>
                <c:pt idx="18">
                  <c:v>-1.3013844021416006</c:v>
                </c:pt>
                <c:pt idx="19">
                  <c:v>-0.69606064086509889</c:v>
                </c:pt>
                <c:pt idx="20">
                  <c:v>1.5427560230639088</c:v>
                </c:pt>
                <c:pt idx="21">
                  <c:v>2.5112849910038051</c:v>
                </c:pt>
                <c:pt idx="22">
                  <c:v>0.97358976290699673</c:v>
                </c:pt>
                <c:pt idx="23">
                  <c:v>0.28526169985420324</c:v>
                </c:pt>
                <c:pt idx="24">
                  <c:v>-0.2489094066993971</c:v>
                </c:pt>
                <c:pt idx="25">
                  <c:v>0.59952568567081244</c:v>
                </c:pt>
                <c:pt idx="26">
                  <c:v>0.13147536849689345</c:v>
                </c:pt>
                <c:pt idx="27">
                  <c:v>1.2910071648969961</c:v>
                </c:pt>
                <c:pt idx="28">
                  <c:v>-0.35493621737619208</c:v>
                </c:pt>
                <c:pt idx="29">
                  <c:v>-0.18152766012559596</c:v>
                </c:pt>
                <c:pt idx="30">
                  <c:v>1.4796419488281032</c:v>
                </c:pt>
                <c:pt idx="31">
                  <c:v>0.26793746698109544</c:v>
                </c:pt>
                <c:pt idx="32">
                  <c:v>-0.54441180032100078</c:v>
                </c:pt>
                <c:pt idx="33">
                  <c:v>0.16902797640869949</c:v>
                </c:pt>
                <c:pt idx="34">
                  <c:v>0.97499634958420245</c:v>
                </c:pt>
                <c:pt idx="35">
                  <c:v>-3.1242604078505991</c:v>
                </c:pt>
                <c:pt idx="36">
                  <c:v>-2.9401899817558075</c:v>
                </c:pt>
                <c:pt idx="37">
                  <c:v>-0.18179561887819773</c:v>
                </c:pt>
                <c:pt idx="38">
                  <c:v>-1.4341294216112885</c:v>
                </c:pt>
                <c:pt idx="39">
                  <c:v>0.2373747942886979</c:v>
                </c:pt>
                <c:pt idx="40">
                  <c:v>3.6777562616360058</c:v>
                </c:pt>
                <c:pt idx="41">
                  <c:v>2.2026055073414028</c:v>
                </c:pt>
                <c:pt idx="42">
                  <c:v>2.0734143933849012</c:v>
                </c:pt>
                <c:pt idx="43">
                  <c:v>0.97924556718199796</c:v>
                </c:pt>
                <c:pt idx="44">
                  <c:v>0.8702914003564004</c:v>
                </c:pt>
                <c:pt idx="45">
                  <c:v>0.60550850170169923</c:v>
                </c:pt>
                <c:pt idx="46">
                  <c:v>1.1555032616270964</c:v>
                </c:pt>
                <c:pt idx="47">
                  <c:v>0.98234804996670277</c:v>
                </c:pt>
                <c:pt idx="48">
                  <c:v>1.2440902224723018</c:v>
                </c:pt>
                <c:pt idx="49">
                  <c:v>-2.6971704711540951</c:v>
                </c:pt>
                <c:pt idx="50">
                  <c:v>-0.53997584364370255</c:v>
                </c:pt>
                <c:pt idx="51">
                  <c:v>-0.88970804420250005</c:v>
                </c:pt>
                <c:pt idx="52">
                  <c:v>0.70401642272499743</c:v>
                </c:pt>
                <c:pt idx="53">
                  <c:v>-1.7219761744116013</c:v>
                </c:pt>
                <c:pt idx="54">
                  <c:v>4.6934032211016046</c:v>
                </c:pt>
                <c:pt idx="55">
                  <c:v>3.5980043757291043</c:v>
                </c:pt>
                <c:pt idx="56">
                  <c:v>2.9475922022866001</c:v>
                </c:pt>
                <c:pt idx="57">
                  <c:v>2.4947999674073955</c:v>
                </c:pt>
                <c:pt idx="58">
                  <c:v>-4.4988795898102012</c:v>
                </c:pt>
                <c:pt idx="59">
                  <c:v>-3.2015723566705034</c:v>
                </c:pt>
                <c:pt idx="60">
                  <c:v>-3.4131170043759909</c:v>
                </c:pt>
                <c:pt idx="61">
                  <c:v>-1.9391891535035981</c:v>
                </c:pt>
                <c:pt idx="62">
                  <c:v>-1.725900767187909</c:v>
                </c:pt>
                <c:pt idx="63">
                  <c:v>-1.6726347307184</c:v>
                </c:pt>
                <c:pt idx="64">
                  <c:v>-0.65220379253329952</c:v>
                </c:pt>
                <c:pt idx="65">
                  <c:v>-0.91027788822839995</c:v>
                </c:pt>
                <c:pt idx="66">
                  <c:v>-1.0692915476803009</c:v>
                </c:pt>
                <c:pt idx="67">
                  <c:v>-2.5983315445970021</c:v>
                </c:pt>
                <c:pt idx="68">
                  <c:v>-0.14126065622749451</c:v>
                </c:pt>
                <c:pt idx="69">
                  <c:v>-1.2463446206729998</c:v>
                </c:pt>
                <c:pt idx="70">
                  <c:v>-2.1727860764958038</c:v>
                </c:pt>
                <c:pt idx="71">
                  <c:v>-0.44476049104100213</c:v>
                </c:pt>
                <c:pt idx="72">
                  <c:v>-1.7924554154588961</c:v>
                </c:pt>
                <c:pt idx="73">
                  <c:v>-0.46332040579359557</c:v>
                </c:pt>
                <c:pt idx="74">
                  <c:v>-2.6188198217372971</c:v>
                </c:pt>
                <c:pt idx="75">
                  <c:v>-0.52256271584139569</c:v>
                </c:pt>
                <c:pt idx="76">
                  <c:v>-1.3691500116021018</c:v>
                </c:pt>
                <c:pt idx="77">
                  <c:v>-2.9642206291299544E-2</c:v>
                </c:pt>
                <c:pt idx="78">
                  <c:v>-0.23307387195929863</c:v>
                </c:pt>
                <c:pt idx="79">
                  <c:v>-1.8232608663390977</c:v>
                </c:pt>
                <c:pt idx="80">
                  <c:v>-3.7578785548584008</c:v>
                </c:pt>
                <c:pt idx="81">
                  <c:v>-2.098498984065003</c:v>
                </c:pt>
                <c:pt idx="82">
                  <c:v>-2.7433108515992899E-3</c:v>
                </c:pt>
                <c:pt idx="83">
                  <c:v>1.6159171149675018</c:v>
                </c:pt>
                <c:pt idx="84">
                  <c:v>2.292809737335098</c:v>
                </c:pt>
                <c:pt idx="85">
                  <c:v>1.5948738580935995</c:v>
                </c:pt>
                <c:pt idx="86">
                  <c:v>1.0366516377565986</c:v>
                </c:pt>
                <c:pt idx="87">
                  <c:v>-2.7186496521497006</c:v>
                </c:pt>
                <c:pt idx="88">
                  <c:v>-1.132059176591298</c:v>
                </c:pt>
                <c:pt idx="89">
                  <c:v>0.49862842316819922</c:v>
                </c:pt>
                <c:pt idx="90">
                  <c:v>1.9979794297224984</c:v>
                </c:pt>
                <c:pt idx="91">
                  <c:v>4.5050500191561014</c:v>
                </c:pt>
                <c:pt idx="92">
                  <c:v>0.69574411391110402</c:v>
                </c:pt>
                <c:pt idx="93">
                  <c:v>0.76627161534199928</c:v>
                </c:pt>
                <c:pt idx="94">
                  <c:v>2.1777821087828997</c:v>
                </c:pt>
                <c:pt idx="95">
                  <c:v>-1.9959666879252964</c:v>
                </c:pt>
                <c:pt idx="96">
                  <c:v>2.8102133974271979</c:v>
                </c:pt>
                <c:pt idx="97">
                  <c:v>-9.8382931298104381E-2</c:v>
                </c:pt>
                <c:pt idx="98">
                  <c:v>0.53554247666939858</c:v>
                </c:pt>
                <c:pt idx="99">
                  <c:v>0.32907016237810183</c:v>
                </c:pt>
                <c:pt idx="100">
                  <c:v>-2.770136072087297</c:v>
                </c:pt>
                <c:pt idx="101">
                  <c:v>0.2750850674405001</c:v>
                </c:pt>
                <c:pt idx="102">
                  <c:v>1.6676627771472994</c:v>
                </c:pt>
                <c:pt idx="103">
                  <c:v>2.1145516049915045</c:v>
                </c:pt>
                <c:pt idx="104">
                  <c:v>2.2640062543496029</c:v>
                </c:pt>
                <c:pt idx="105">
                  <c:v>1.1398934220433006</c:v>
                </c:pt>
                <c:pt idx="106">
                  <c:v>-1.6732464825809998</c:v>
                </c:pt>
                <c:pt idx="107">
                  <c:v>1.4321070260967943</c:v>
                </c:pt>
                <c:pt idx="108">
                  <c:v>-2.8896829488707994</c:v>
                </c:pt>
                <c:pt idx="109">
                  <c:v>0.40062124625430329</c:v>
                </c:pt>
                <c:pt idx="110">
                  <c:v>-5.260698558420529E-2</c:v>
                </c:pt>
                <c:pt idx="111">
                  <c:v>-0.20878823860780216</c:v>
                </c:pt>
                <c:pt idx="112">
                  <c:v>-2.2492022756932997</c:v>
                </c:pt>
                <c:pt idx="113">
                  <c:v>-1.2894477158551965</c:v>
                </c:pt>
                <c:pt idx="114">
                  <c:v>-1.7963036597835966</c:v>
                </c:pt>
                <c:pt idx="115">
                  <c:v>-1.7242189308712952</c:v>
                </c:pt>
                <c:pt idx="116">
                  <c:v>0.25223211263680412</c:v>
                </c:pt>
                <c:pt idx="117">
                  <c:v>-0.37157542866559368</c:v>
                </c:pt>
                <c:pt idx="118">
                  <c:v>-1.5189481626347003</c:v>
                </c:pt>
                <c:pt idx="119">
                  <c:v>-1.3860719715097005</c:v>
                </c:pt>
                <c:pt idx="120">
                  <c:v>1.3405297504691021</c:v>
                </c:pt>
                <c:pt idx="121">
                  <c:v>-0.57591740581120376</c:v>
                </c:pt>
                <c:pt idx="122">
                  <c:v>7.1255421799797602E-2</c:v>
                </c:pt>
                <c:pt idx="123">
                  <c:v>-0.91400137788839686</c:v>
                </c:pt>
                <c:pt idx="124">
                  <c:v>-0.37628197594130341</c:v>
                </c:pt>
                <c:pt idx="125">
                  <c:v>-0.33812724302489983</c:v>
                </c:pt>
                <c:pt idx="126">
                  <c:v>0.11495282664390061</c:v>
                </c:pt>
                <c:pt idx="127">
                  <c:v>0.13175030287840173</c:v>
                </c:pt>
                <c:pt idx="128">
                  <c:v>-0.17524874070539909</c:v>
                </c:pt>
                <c:pt idx="129">
                  <c:v>-3.5568585505710999</c:v>
                </c:pt>
                <c:pt idx="130">
                  <c:v>-3.7383778620582007</c:v>
                </c:pt>
                <c:pt idx="131">
                  <c:v>0.74692421120260377</c:v>
                </c:pt>
                <c:pt idx="132">
                  <c:v>-1.3945190775908003</c:v>
                </c:pt>
                <c:pt idx="133">
                  <c:v>0.57002976313108888</c:v>
                </c:pt>
                <c:pt idx="134">
                  <c:v>0.55535794538839411</c:v>
                </c:pt>
                <c:pt idx="135">
                  <c:v>-1.484193958582793</c:v>
                </c:pt>
                <c:pt idx="136">
                  <c:v>-12.660427687328905</c:v>
                </c:pt>
                <c:pt idx="137">
                  <c:v>-49.6863812791374</c:v>
                </c:pt>
                <c:pt idx="138">
                  <c:v>2.7817992506982137E-3</c:v>
                </c:pt>
                <c:pt idx="139">
                  <c:v>2.1962229591892424E-2</c:v>
                </c:pt>
                <c:pt idx="140">
                  <c:v>-0.11688096987830932</c:v>
                </c:pt>
                <c:pt idx="141">
                  <c:v>-0.39474035328589707</c:v>
                </c:pt>
                <c:pt idx="142">
                  <c:v>0.23613727087540326</c:v>
                </c:pt>
                <c:pt idx="143">
                  <c:v>-0.49508833297439026</c:v>
                </c:pt>
                <c:pt idx="144">
                  <c:v>-1.2027169359539016</c:v>
                </c:pt>
                <c:pt idx="145">
                  <c:v>-0.13168000348260023</c:v>
                </c:pt>
                <c:pt idx="146">
                  <c:v>-2.5785274611561988</c:v>
                </c:pt>
                <c:pt idx="147">
                  <c:v>0.68746931640409059</c:v>
                </c:pt>
                <c:pt idx="148">
                  <c:v>-1.3485526616132972</c:v>
                </c:pt>
                <c:pt idx="149">
                  <c:v>1.8708201860199125</c:v>
                </c:pt>
                <c:pt idx="150">
                  <c:v>0.83535296568379636</c:v>
                </c:pt>
                <c:pt idx="151">
                  <c:v>0.47189462163228768</c:v>
                </c:pt>
                <c:pt idx="152">
                  <c:v>3.6149194986109023</c:v>
                </c:pt>
                <c:pt idx="153">
                  <c:v>1.8849556006839023</c:v>
                </c:pt>
                <c:pt idx="154">
                  <c:v>1.0401458090689033</c:v>
                </c:pt>
                <c:pt idx="155">
                  <c:v>0.59463961587140091</c:v>
                </c:pt>
                <c:pt idx="156">
                  <c:v>-9.1262440195599481E-2</c:v>
                </c:pt>
                <c:pt idx="157">
                  <c:v>3.2652637331758996</c:v>
                </c:pt>
                <c:pt idx="158">
                  <c:v>2.0305073539247971</c:v>
                </c:pt>
                <c:pt idx="159">
                  <c:v>0.24891906660730001</c:v>
                </c:pt>
                <c:pt idx="160">
                  <c:v>0.84398341287410261</c:v>
                </c:pt>
                <c:pt idx="161">
                  <c:v>1.230372006936399</c:v>
                </c:pt>
                <c:pt idx="162">
                  <c:v>-0.68761438863919722</c:v>
                </c:pt>
                <c:pt idx="163">
                  <c:v>-1.9389077007264959</c:v>
                </c:pt>
                <c:pt idx="164">
                  <c:v>7.1326985328099113E-2</c:v>
                </c:pt>
                <c:pt idx="165">
                  <c:v>0.34491545041850458</c:v>
                </c:pt>
                <c:pt idx="166">
                  <c:v>-1.7322866523930003</c:v>
                </c:pt>
                <c:pt idx="167">
                  <c:v>-0.72354496778289956</c:v>
                </c:pt>
                <c:pt idx="168">
                  <c:v>-5.6408853420453937</c:v>
                </c:pt>
                <c:pt idx="169">
                  <c:v>-0.58561822743670433</c:v>
                </c:pt>
                <c:pt idx="170">
                  <c:v>7.8571767818701232E-2</c:v>
                </c:pt>
                <c:pt idx="171">
                  <c:v>-3.9310093805810027</c:v>
                </c:pt>
                <c:pt idx="172">
                  <c:v>-3.0193542955243942</c:v>
                </c:pt>
                <c:pt idx="173">
                  <c:v>-4.2184736672564043</c:v>
                </c:pt>
                <c:pt idx="174">
                  <c:v>-6.9328582117634028</c:v>
                </c:pt>
                <c:pt idx="175">
                  <c:v>-5.1932402100262038</c:v>
                </c:pt>
                <c:pt idx="176">
                  <c:v>-7.7401438780782001</c:v>
                </c:pt>
                <c:pt idx="177">
                  <c:v>-4.6451527042497958</c:v>
                </c:pt>
                <c:pt idx="178">
                  <c:v>-4.5604110644231923</c:v>
                </c:pt>
                <c:pt idx="179">
                  <c:v>-3.9514261450301973</c:v>
                </c:pt>
                <c:pt idx="180">
                  <c:v>-1.6047386194449018</c:v>
                </c:pt>
                <c:pt idx="181">
                  <c:v>-2.4255936293180014</c:v>
                </c:pt>
                <c:pt idx="182">
                  <c:v>-2.2799095297722971</c:v>
                </c:pt>
                <c:pt idx="183">
                  <c:v>-3.7234319209992037</c:v>
                </c:pt>
                <c:pt idx="184">
                  <c:v>-7.2760728257249099</c:v>
                </c:pt>
                <c:pt idx="185">
                  <c:v>-3.8741684546207011</c:v>
                </c:pt>
                <c:pt idx="186">
                  <c:v>-3.2535144690851965</c:v>
                </c:pt>
                <c:pt idx="187">
                  <c:v>-2.6062422131770973</c:v>
                </c:pt>
                <c:pt idx="188">
                  <c:v>-1.033518249681407</c:v>
                </c:pt>
                <c:pt idx="189">
                  <c:v>-2.6508544005947954</c:v>
                </c:pt>
                <c:pt idx="190">
                  <c:v>-1.8507453120356985</c:v>
                </c:pt>
                <c:pt idx="191">
                  <c:v>0.31614408992300014</c:v>
                </c:pt>
                <c:pt idx="192">
                  <c:v>0.93254548535329462</c:v>
                </c:pt>
                <c:pt idx="193">
                  <c:v>0.82237620367600073</c:v>
                </c:pt>
                <c:pt idx="194">
                  <c:v>1.5688868083823024</c:v>
                </c:pt>
                <c:pt idx="195">
                  <c:v>-0.19268228168009927</c:v>
                </c:pt>
                <c:pt idx="196">
                  <c:v>-2.1686586998462971</c:v>
                </c:pt>
                <c:pt idx="197">
                  <c:v>0.51266700347419913</c:v>
                </c:pt>
                <c:pt idx="198">
                  <c:v>-0.41981823898260018</c:v>
                </c:pt>
                <c:pt idx="199">
                  <c:v>0.88723769525660146</c:v>
                </c:pt>
                <c:pt idx="200">
                  <c:v>-1.6896266362848991</c:v>
                </c:pt>
                <c:pt idx="201">
                  <c:v>-2.2180195042869997</c:v>
                </c:pt>
                <c:pt idx="202">
                  <c:v>0.91217304953859468</c:v>
                </c:pt>
                <c:pt idx="203">
                  <c:v>0.56519305981839807</c:v>
                </c:pt>
                <c:pt idx="204">
                  <c:v>-0.34537698617170065</c:v>
                </c:pt>
                <c:pt idx="205">
                  <c:v>-1.7001004561235007</c:v>
                </c:pt>
                <c:pt idx="206">
                  <c:v>-0.39616878627139585</c:v>
                </c:pt>
                <c:pt idx="207">
                  <c:v>-0.149704460974597</c:v>
                </c:pt>
                <c:pt idx="208">
                  <c:v>-1.3757945372479981</c:v>
                </c:pt>
                <c:pt idx="209">
                  <c:v>1.0466230050308951</c:v>
                </c:pt>
                <c:pt idx="210">
                  <c:v>0.29132552972789938</c:v>
                </c:pt>
                <c:pt idx="211">
                  <c:v>0.27376998059189361</c:v>
                </c:pt>
                <c:pt idx="212">
                  <c:v>1.1333912950194076</c:v>
                </c:pt>
                <c:pt idx="213">
                  <c:v>0.8978283794417905</c:v>
                </c:pt>
                <c:pt idx="214">
                  <c:v>-0.10101425708700162</c:v>
                </c:pt>
                <c:pt idx="215">
                  <c:v>-0.99993230878789063</c:v>
                </c:pt>
                <c:pt idx="216">
                  <c:v>-0.87570672375750291</c:v>
                </c:pt>
                <c:pt idx="217">
                  <c:v>-1.4749177075700999</c:v>
                </c:pt>
                <c:pt idx="218">
                  <c:v>-0.24287658285609837</c:v>
                </c:pt>
                <c:pt idx="219">
                  <c:v>-1.580604515855299</c:v>
                </c:pt>
                <c:pt idx="220">
                  <c:v>1.2902384340434878</c:v>
                </c:pt>
                <c:pt idx="221">
                  <c:v>-0.81883993761960028</c:v>
                </c:pt>
                <c:pt idx="222">
                  <c:v>-1.3118785722190012</c:v>
                </c:pt>
                <c:pt idx="223">
                  <c:v>-1.7424508646832066</c:v>
                </c:pt>
                <c:pt idx="224">
                  <c:v>-3.8415623401853054</c:v>
                </c:pt>
                <c:pt idx="225">
                  <c:v>-3.5686825909797051</c:v>
                </c:pt>
                <c:pt idx="226">
                  <c:v>-2.2822395501152926</c:v>
                </c:pt>
                <c:pt idx="227">
                  <c:v>-4.2631989338223946</c:v>
                </c:pt>
                <c:pt idx="228">
                  <c:v>1.3185003547975995</c:v>
                </c:pt>
                <c:pt idx="229">
                  <c:v>2.0717658446388967</c:v>
                </c:pt>
                <c:pt idx="230">
                  <c:v>2.778202820343104</c:v>
                </c:pt>
                <c:pt idx="231">
                  <c:v>2.1185988730576994</c:v>
                </c:pt>
                <c:pt idx="232">
                  <c:v>1.1400420592505967</c:v>
                </c:pt>
                <c:pt idx="233">
                  <c:v>-0.86398625618170399</c:v>
                </c:pt>
                <c:pt idx="234">
                  <c:v>1.5902516070792956</c:v>
                </c:pt>
                <c:pt idx="235">
                  <c:v>1.9094682622286001</c:v>
                </c:pt>
                <c:pt idx="236">
                  <c:v>2.6644948000933013</c:v>
                </c:pt>
                <c:pt idx="237">
                  <c:v>2.5644116274729996</c:v>
                </c:pt>
                <c:pt idx="238">
                  <c:v>0.68323072686019515</c:v>
                </c:pt>
                <c:pt idx="239">
                  <c:v>0.43502140042550508</c:v>
                </c:pt>
                <c:pt idx="240">
                  <c:v>1.9920116302595972</c:v>
                </c:pt>
                <c:pt idx="241">
                  <c:v>2.6722791617483992</c:v>
                </c:pt>
                <c:pt idx="242">
                  <c:v>0.93213300511430219</c:v>
                </c:pt>
                <c:pt idx="243">
                  <c:v>-1.6479449580493011</c:v>
                </c:pt>
                <c:pt idx="244">
                  <c:v>-2.9100970728350006</c:v>
                </c:pt>
                <c:pt idx="245">
                  <c:v>-0.10734419748519741</c:v>
                </c:pt>
                <c:pt idx="246">
                  <c:v>-0.3033884219127998</c:v>
                </c:pt>
                <c:pt idx="247">
                  <c:v>2.4488523026508062</c:v>
                </c:pt>
                <c:pt idx="248">
                  <c:v>2.6676755868022042</c:v>
                </c:pt>
                <c:pt idx="249">
                  <c:v>1.2238541760192874</c:v>
                </c:pt>
                <c:pt idx="250">
                  <c:v>1.3785667259969046</c:v>
                </c:pt>
                <c:pt idx="251">
                  <c:v>-0.43567949575739817</c:v>
                </c:pt>
                <c:pt idx="252">
                  <c:v>-1.6748066874000926</c:v>
                </c:pt>
                <c:pt idx="253">
                  <c:v>-0.88776956398639584</c:v>
                </c:pt>
                <c:pt idx="254">
                  <c:v>-1.8910446927545905</c:v>
                </c:pt>
                <c:pt idx="255">
                  <c:v>-5.4850229316283929</c:v>
                </c:pt>
                <c:pt idx="256">
                  <c:v>-5.2699419986830947</c:v>
                </c:pt>
                <c:pt idx="257">
                  <c:v>-4.7389093553517085</c:v>
                </c:pt>
                <c:pt idx="258">
                  <c:v>-5.3383814624652004</c:v>
                </c:pt>
                <c:pt idx="259">
                  <c:v>-4.5185696136161013</c:v>
                </c:pt>
                <c:pt idx="260">
                  <c:v>-2.9155336617673981</c:v>
                </c:pt>
                <c:pt idx="261">
                  <c:v>-4.4702753077358039</c:v>
                </c:pt>
                <c:pt idx="262">
                  <c:v>-2.7666329104902019</c:v>
                </c:pt>
                <c:pt idx="263">
                  <c:v>-3.5110869541590048</c:v>
                </c:pt>
                <c:pt idx="264">
                  <c:v>-3.7863947033035998</c:v>
                </c:pt>
                <c:pt idx="265">
                  <c:v>-0.11423330864799652</c:v>
                </c:pt>
                <c:pt idx="266">
                  <c:v>1.4221364232167986</c:v>
                </c:pt>
                <c:pt idx="267">
                  <c:v>3.3178690256674983</c:v>
                </c:pt>
                <c:pt idx="268">
                  <c:v>0.93157560899879854</c:v>
                </c:pt>
                <c:pt idx="269">
                  <c:v>0.55337101519079823</c:v>
                </c:pt>
                <c:pt idx="270">
                  <c:v>1.6600295807360013</c:v>
                </c:pt>
                <c:pt idx="271">
                  <c:v>0.44939340068059863</c:v>
                </c:pt>
                <c:pt idx="272">
                  <c:v>0.49012125030770193</c:v>
                </c:pt>
                <c:pt idx="273">
                  <c:v>-1.1989251353632966</c:v>
                </c:pt>
                <c:pt idx="274">
                  <c:v>-0.1179058321856985</c:v>
                </c:pt>
                <c:pt idx="275">
                  <c:v>0.62793887136229642</c:v>
                </c:pt>
                <c:pt idx="276">
                  <c:v>1.5354957535977007</c:v>
                </c:pt>
                <c:pt idx="277">
                  <c:v>0.43644415498129518</c:v>
                </c:pt>
                <c:pt idx="278">
                  <c:v>1.4318836673116024</c:v>
                </c:pt>
                <c:pt idx="279">
                  <c:v>-0.16263539906880453</c:v>
                </c:pt>
                <c:pt idx="280">
                  <c:v>1.4613035467444035</c:v>
                </c:pt>
                <c:pt idx="281">
                  <c:v>3.7984256134187007</c:v>
                </c:pt>
                <c:pt idx="282">
                  <c:v>1.6584679481267059</c:v>
                </c:pt>
                <c:pt idx="283">
                  <c:v>-6.6497905058099605E-2</c:v>
                </c:pt>
                <c:pt idx="284">
                  <c:v>0.90405354421999817</c:v>
                </c:pt>
                <c:pt idx="285">
                  <c:v>2.4173327180947979</c:v>
                </c:pt>
                <c:pt idx="286">
                  <c:v>0.90697059693639659</c:v>
                </c:pt>
                <c:pt idx="287">
                  <c:v>1.1692529678491965</c:v>
                </c:pt>
                <c:pt idx="288">
                  <c:v>0.11958094615579995</c:v>
                </c:pt>
                <c:pt idx="289">
                  <c:v>-1.5381891867096016</c:v>
                </c:pt>
                <c:pt idx="290">
                  <c:v>4.3797083169715023</c:v>
                </c:pt>
                <c:pt idx="291">
                  <c:v>-0.71719088128000408</c:v>
                </c:pt>
                <c:pt idx="292">
                  <c:v>5.7824164020395585E-2</c:v>
                </c:pt>
                <c:pt idx="293">
                  <c:v>-2.1143975783298004</c:v>
                </c:pt>
                <c:pt idx="294">
                  <c:v>-1.2894729613961431E-3</c:v>
                </c:pt>
                <c:pt idx="295">
                  <c:v>2.4299821990715955</c:v>
                </c:pt>
                <c:pt idx="296">
                  <c:v>-1.759756969387297</c:v>
                </c:pt>
                <c:pt idx="297">
                  <c:v>2.0602015790510961</c:v>
                </c:pt>
                <c:pt idx="298">
                  <c:v>-0.35509323211619659</c:v>
                </c:pt>
                <c:pt idx="299">
                  <c:v>1.8162822512261059</c:v>
                </c:pt>
                <c:pt idx="300">
                  <c:v>0.61842576640609792</c:v>
                </c:pt>
                <c:pt idx="301">
                  <c:v>0.66090224776580442</c:v>
                </c:pt>
                <c:pt idx="302">
                  <c:v>1.1361786656456943</c:v>
                </c:pt>
                <c:pt idx="303">
                  <c:v>1.4778376148134953</c:v>
                </c:pt>
                <c:pt idx="304">
                  <c:v>2.1122683372838011</c:v>
                </c:pt>
                <c:pt idx="305">
                  <c:v>2.6331004715204998</c:v>
                </c:pt>
                <c:pt idx="306">
                  <c:v>6.2198423884746958</c:v>
                </c:pt>
                <c:pt idx="307">
                  <c:v>0.59552177301019782</c:v>
                </c:pt>
                <c:pt idx="308">
                  <c:v>2.1751962429036027</c:v>
                </c:pt>
                <c:pt idx="309">
                  <c:v>2.0728165037522004</c:v>
                </c:pt>
                <c:pt idx="310">
                  <c:v>1.6982736700340055</c:v>
                </c:pt>
                <c:pt idx="311">
                  <c:v>1.5899140458185954</c:v>
                </c:pt>
                <c:pt idx="312">
                  <c:v>2.5044109174352016</c:v>
                </c:pt>
                <c:pt idx="313">
                  <c:v>0.76924808565100022</c:v>
                </c:pt>
                <c:pt idx="314">
                  <c:v>2.7688239861956987</c:v>
                </c:pt>
                <c:pt idx="315">
                  <c:v>4.6068259199699924E-2</c:v>
                </c:pt>
                <c:pt idx="316">
                  <c:v>-6.2478351890504769E-2</c:v>
                </c:pt>
                <c:pt idx="317">
                  <c:v>0.20336013751099813</c:v>
                </c:pt>
                <c:pt idx="318">
                  <c:v>-1.2234990834529</c:v>
                </c:pt>
                <c:pt idx="319">
                  <c:v>-4.1033061863456055</c:v>
                </c:pt>
                <c:pt idx="320">
                  <c:v>-2.9488398631798418E-2</c:v>
                </c:pt>
                <c:pt idx="321">
                  <c:v>-0.84588684257449387</c:v>
                </c:pt>
                <c:pt idx="322">
                  <c:v>3.5937161683960994E-3</c:v>
                </c:pt>
                <c:pt idx="323">
                  <c:v>-2.4173652201136946</c:v>
                </c:pt>
                <c:pt idx="324">
                  <c:v>-3.2848166610467047</c:v>
                </c:pt>
                <c:pt idx="325">
                  <c:v>-1.9218920101201036</c:v>
                </c:pt>
                <c:pt idx="326">
                  <c:v>-3.5839980396487974</c:v>
                </c:pt>
                <c:pt idx="327">
                  <c:v>-0.59534816608609731</c:v>
                </c:pt>
                <c:pt idx="328">
                  <c:v>-2.3565815490823994</c:v>
                </c:pt>
                <c:pt idx="329">
                  <c:v>-2.8997834092953951</c:v>
                </c:pt>
                <c:pt idx="330">
                  <c:v>-5.1746851520143977</c:v>
                </c:pt>
                <c:pt idx="331">
                  <c:v>-4.2455959363939968</c:v>
                </c:pt>
                <c:pt idx="332">
                  <c:v>-4.1599702528924993</c:v>
                </c:pt>
                <c:pt idx="333">
                  <c:v>-2.7476757225262034</c:v>
                </c:pt>
                <c:pt idx="334">
                  <c:v>-5.0612077212976985</c:v>
                </c:pt>
                <c:pt idx="335">
                  <c:v>-3.7606582283602989</c:v>
                </c:pt>
                <c:pt idx="336">
                  <c:v>-4.1523932097384986</c:v>
                </c:pt>
                <c:pt idx="337">
                  <c:v>-4.4041190544499997</c:v>
                </c:pt>
                <c:pt idx="338">
                  <c:v>-3.525152151171099</c:v>
                </c:pt>
                <c:pt idx="339">
                  <c:v>-4.0617083863765018</c:v>
                </c:pt>
                <c:pt idx="340">
                  <c:v>-3.8825530322165989</c:v>
                </c:pt>
                <c:pt idx="341">
                  <c:v>-6.2061659047878024</c:v>
                </c:pt>
                <c:pt idx="342">
                  <c:v>-2.1527523029755002</c:v>
                </c:pt>
                <c:pt idx="343">
                  <c:v>-1.4222664433831014</c:v>
                </c:pt>
                <c:pt idx="344">
                  <c:v>-2.9193189497451968</c:v>
                </c:pt>
                <c:pt idx="345">
                  <c:v>-2.3008515865540033</c:v>
                </c:pt>
                <c:pt idx="346">
                  <c:v>-2.1816746120667005</c:v>
                </c:pt>
                <c:pt idx="347">
                  <c:v>-3.080455873617403</c:v>
                </c:pt>
                <c:pt idx="348">
                  <c:v>-3.3761642488804</c:v>
                </c:pt>
                <c:pt idx="349">
                  <c:v>-1.7773311575070991</c:v>
                </c:pt>
                <c:pt idx="350">
                  <c:v>-3.6117327573214055</c:v>
                </c:pt>
                <c:pt idx="351">
                  <c:v>-3.8877429650151001</c:v>
                </c:pt>
                <c:pt idx="352">
                  <c:v>-4.4470862450361039</c:v>
                </c:pt>
                <c:pt idx="353">
                  <c:v>-2.8166781375830041</c:v>
                </c:pt>
                <c:pt idx="354">
                  <c:v>-2.9547242038883041</c:v>
                </c:pt>
                <c:pt idx="355">
                  <c:v>-3.0314917120354963</c:v>
                </c:pt>
                <c:pt idx="356">
                  <c:v>-4.4642108871487025</c:v>
                </c:pt>
                <c:pt idx="357">
                  <c:v>-3.4150361517468966</c:v>
                </c:pt>
                <c:pt idx="358">
                  <c:v>-3.1594706002211979</c:v>
                </c:pt>
                <c:pt idx="359">
                  <c:v>-4.014071272526003</c:v>
                </c:pt>
                <c:pt idx="360">
                  <c:v>-3.6464702459307006</c:v>
                </c:pt>
                <c:pt idx="361">
                  <c:v>-1.6685684050209986</c:v>
                </c:pt>
                <c:pt idx="362">
                  <c:v>8.609110112999474E-2</c:v>
                </c:pt>
                <c:pt idx="363">
                  <c:v>-0.29665873470170112</c:v>
                </c:pt>
                <c:pt idx="364">
                  <c:v>-0.55488597141030027</c:v>
                </c:pt>
                <c:pt idx="365">
                  <c:v>-0.99299478106579642</c:v>
                </c:pt>
                <c:pt idx="366">
                  <c:v>-0.39762013970209864</c:v>
                </c:pt>
                <c:pt idx="367">
                  <c:v>-0.19391695127310271</c:v>
                </c:pt>
                <c:pt idx="368">
                  <c:v>3.3856680272698725E-2</c:v>
                </c:pt>
                <c:pt idx="369">
                  <c:v>-3.2605914571457006</c:v>
                </c:pt>
                <c:pt idx="370">
                  <c:v>-2.4511755933420005</c:v>
                </c:pt>
                <c:pt idx="371">
                  <c:v>-0.38452397432010343</c:v>
                </c:pt>
                <c:pt idx="372">
                  <c:v>0.29604389309569967</c:v>
                </c:pt>
                <c:pt idx="373">
                  <c:v>-0.12673801967749654</c:v>
                </c:pt>
                <c:pt idx="374">
                  <c:v>-2.3539219012892048</c:v>
                </c:pt>
                <c:pt idx="375">
                  <c:v>-4.3086993019307016</c:v>
                </c:pt>
                <c:pt idx="376">
                  <c:v>-0.66995907545960165</c:v>
                </c:pt>
                <c:pt idx="377">
                  <c:v>-0.57876596695579963</c:v>
                </c:pt>
                <c:pt idx="378">
                  <c:v>-0.61977296500279522</c:v>
                </c:pt>
                <c:pt idx="379">
                  <c:v>-2.2087361725811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3A2C-4503-A3E9-7DBC2826E616}"/>
            </c:ext>
          </c:extLst>
        </c:ser>
        <c:ser>
          <c:idx val="1"/>
          <c:order val="1"/>
          <c:tx>
            <c:strRef>
              <c:f>'[Metric_Vicon_Data_Stats.xlsx]Squat_Bland Altman'!$U$388</c:f>
              <c:strCache>
                <c:ptCount val="1"/>
                <c:pt idx="0">
                  <c:v>Bias</c:v>
                </c:pt>
              </c:strCache>
            </c:strRef>
          </c:tx>
          <c:spPr>
            <a:ln w="2540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'[Metric_Vicon_Data_Stats.xlsx]Squat_Bland Altman'!$R$389:$R$390</c:f>
              <c:numCache>
                <c:formatCode>0.00</c:formatCode>
                <c:ptCount val="2"/>
                <c:pt idx="0">
                  <c:v>30</c:v>
                </c:pt>
                <c:pt idx="1">
                  <c:v>90</c:v>
                </c:pt>
              </c:numCache>
            </c:numRef>
          </c:xVal>
          <c:yVal>
            <c:numRef>
              <c:f>'[Metric_Vicon_Data_Stats.xlsx]Squat_Bland Altman'!$U$389:$U$390</c:f>
              <c:numCache>
                <c:formatCode>0.00</c:formatCode>
                <c:ptCount val="2"/>
                <c:pt idx="0">
                  <c:v>-0.83550533166327523</c:v>
                </c:pt>
                <c:pt idx="1">
                  <c:v>-0.8355053316632752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A2C-4503-A3E9-7DBC2826E616}"/>
            </c:ext>
          </c:extLst>
        </c:ser>
        <c:ser>
          <c:idx val="2"/>
          <c:order val="2"/>
          <c:tx>
            <c:strRef>
              <c:f>'[Metric_Vicon_Data_Stats.xlsx]Squat_Bland Altman'!$S$388</c:f>
              <c:strCache>
                <c:ptCount val="1"/>
                <c:pt idx="0">
                  <c:v>Upper LoA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Squat_Bland Altman'!$R$389:$R$390</c:f>
              <c:numCache>
                <c:formatCode>0.00</c:formatCode>
                <c:ptCount val="2"/>
                <c:pt idx="0">
                  <c:v>30</c:v>
                </c:pt>
                <c:pt idx="1">
                  <c:v>90</c:v>
                </c:pt>
              </c:numCache>
            </c:numRef>
          </c:xVal>
          <c:yVal>
            <c:numRef>
              <c:f>'[Metric_Vicon_Data_Stats.xlsx]Squat_Bland Altman'!$S$389:$S$390</c:f>
              <c:numCache>
                <c:formatCode>0.00</c:formatCode>
                <c:ptCount val="2"/>
                <c:pt idx="0">
                  <c:v>5.7956570518176704</c:v>
                </c:pt>
                <c:pt idx="1">
                  <c:v>5.79565705181767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3A2C-4503-A3E9-7DBC2826E616}"/>
            </c:ext>
          </c:extLst>
        </c:ser>
        <c:ser>
          <c:idx val="3"/>
          <c:order val="3"/>
          <c:tx>
            <c:strRef>
              <c:f>'[Metric_Vicon_Data_Stats.xlsx]Squat_Bland Altman'!$T$388</c:f>
              <c:strCache>
                <c:ptCount val="1"/>
                <c:pt idx="0">
                  <c:v>Lower LoA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Squat_Bland Altman'!$R$389:$R$390</c:f>
              <c:numCache>
                <c:formatCode>0.00</c:formatCode>
                <c:ptCount val="2"/>
                <c:pt idx="0">
                  <c:v>30</c:v>
                </c:pt>
                <c:pt idx="1">
                  <c:v>90</c:v>
                </c:pt>
              </c:numCache>
            </c:numRef>
          </c:xVal>
          <c:yVal>
            <c:numRef>
              <c:f>'[Metric_Vicon_Data_Stats.xlsx]Squat_Bland Altman'!$T$389:$T$390</c:f>
              <c:numCache>
                <c:formatCode>0.00</c:formatCode>
                <c:ptCount val="2"/>
                <c:pt idx="0">
                  <c:v>-7.4666677151442205</c:v>
                </c:pt>
                <c:pt idx="1">
                  <c:v>-7.466667715144220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3A2C-4503-A3E9-7DBC2826E6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7223856"/>
        <c:axId val="547211376"/>
      </c:scatterChart>
      <c:valAx>
        <c:axId val="547223856"/>
        <c:scaling>
          <c:orientation val="minMax"/>
          <c:max val="90"/>
          <c:min val="3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(Vicon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 + Metric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)/2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11376"/>
        <c:crosses val="autoZero"/>
        <c:crossBetween val="midCat"/>
      </c:valAx>
      <c:valAx>
        <c:axId val="547211376"/>
        <c:scaling>
          <c:orientation val="minMax"/>
          <c:max val="15"/>
          <c:min val="-5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Metric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 - Vicon</a:t>
                </a:r>
                <a:r>
                  <a:rPr lang="en-AU" sz="800" b="1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 baseline="0">
                    <a:solidFill>
                      <a:sysClr val="windowText" lastClr="000000"/>
                    </a:solidFill>
                  </a:rPr>
                  <a:t> (cm)</a:t>
                </a:r>
                <a:endParaRPr lang="en-AU" sz="800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6797180046731714E-2"/>
              <c:y val="0.1452884399447128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23856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60584547668511"/>
          <c:y val="4.7394582880903487E-2"/>
          <c:w val="0.7793000737706689"/>
          <c:h val="0.7658994444444443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ysClr val="windowText" lastClr="000000"/>
                </a:solidFill>
                <a:prstDash val="lgDash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9995462962962962"/>
                  <c:y val="-0.27457777777777775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aseline="0">
                        <a:solidFill>
                          <a:sysClr val="windowText" lastClr="000000"/>
                        </a:solidFill>
                      </a:rPr>
                      <a:t>y = 0.050x - 3.092</a:t>
                    </a:r>
                    <a:endParaRPr lang="en-US" sz="80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Metric_Vicon_Data_Stats.xlsx]Bench_Bland Altman'!$T$292:$T$616</c:f>
              <c:numCache>
                <c:formatCode>0.00</c:formatCode>
                <c:ptCount val="325"/>
                <c:pt idx="0">
                  <c:v>40.111853180554803</c:v>
                </c:pt>
                <c:pt idx="1">
                  <c:v>40.505730603248296</c:v>
                </c:pt>
                <c:pt idx="2">
                  <c:v>45.439646570731</c:v>
                </c:pt>
                <c:pt idx="3">
                  <c:v>44.947317033929949</c:v>
                </c:pt>
                <c:pt idx="4">
                  <c:v>41.421077020189244</c:v>
                </c:pt>
                <c:pt idx="5">
                  <c:v>38.330453793771852</c:v>
                </c:pt>
                <c:pt idx="6">
                  <c:v>38.826601388079354</c:v>
                </c:pt>
                <c:pt idx="7">
                  <c:v>42.548642869235053</c:v>
                </c:pt>
                <c:pt idx="8">
                  <c:v>40.5528172341184</c:v>
                </c:pt>
                <c:pt idx="9">
                  <c:v>42.487768784191402</c:v>
                </c:pt>
                <c:pt idx="10">
                  <c:v>42.0377687841914</c:v>
                </c:pt>
                <c:pt idx="11">
                  <c:v>36.81007857101865</c:v>
                </c:pt>
                <c:pt idx="12">
                  <c:v>41.165212182919504</c:v>
                </c:pt>
                <c:pt idx="13">
                  <c:v>39.190035788018953</c:v>
                </c:pt>
                <c:pt idx="14">
                  <c:v>38.7066484597865</c:v>
                </c:pt>
                <c:pt idx="15">
                  <c:v>51.441165323958749</c:v>
                </c:pt>
                <c:pt idx="16">
                  <c:v>51.520977903349547</c:v>
                </c:pt>
                <c:pt idx="17">
                  <c:v>50.269025741073349</c:v>
                </c:pt>
                <c:pt idx="18">
                  <c:v>52.324879968783847</c:v>
                </c:pt>
                <c:pt idx="19">
                  <c:v>46.735220198832401</c:v>
                </c:pt>
                <c:pt idx="20">
                  <c:v>49.638397434855904</c:v>
                </c:pt>
                <c:pt idx="21">
                  <c:v>50.413370691352249</c:v>
                </c:pt>
                <c:pt idx="22">
                  <c:v>49.762020172529752</c:v>
                </c:pt>
                <c:pt idx="23">
                  <c:v>47.347929886706702</c:v>
                </c:pt>
                <c:pt idx="24">
                  <c:v>49.031943538415845</c:v>
                </c:pt>
                <c:pt idx="25">
                  <c:v>47.045119221701157</c:v>
                </c:pt>
                <c:pt idx="26">
                  <c:v>47.744654602832149</c:v>
                </c:pt>
                <c:pt idx="27">
                  <c:v>50.137842079761853</c:v>
                </c:pt>
                <c:pt idx="28">
                  <c:v>47.821950658929595</c:v>
                </c:pt>
                <c:pt idx="29">
                  <c:v>32.295307291861754</c:v>
                </c:pt>
                <c:pt idx="30">
                  <c:v>38.814780100679698</c:v>
                </c:pt>
                <c:pt idx="31">
                  <c:v>40.791251835150703</c:v>
                </c:pt>
                <c:pt idx="32">
                  <c:v>40.842106208188753</c:v>
                </c:pt>
                <c:pt idx="33">
                  <c:v>42.530258637554901</c:v>
                </c:pt>
                <c:pt idx="34">
                  <c:v>36.741708281940952</c:v>
                </c:pt>
                <c:pt idx="35">
                  <c:v>39.005199473283696</c:v>
                </c:pt>
                <c:pt idx="36">
                  <c:v>37.586280797783999</c:v>
                </c:pt>
                <c:pt idx="37">
                  <c:v>36.73260741539405</c:v>
                </c:pt>
                <c:pt idx="38">
                  <c:v>41.186530024388247</c:v>
                </c:pt>
                <c:pt idx="39">
                  <c:v>29.770081183973751</c:v>
                </c:pt>
                <c:pt idx="40">
                  <c:v>31.30515525756665</c:v>
                </c:pt>
                <c:pt idx="41">
                  <c:v>32.438916343181745</c:v>
                </c:pt>
                <c:pt idx="42">
                  <c:v>29.997196973923998</c:v>
                </c:pt>
                <c:pt idx="43">
                  <c:v>28.544763330232499</c:v>
                </c:pt>
                <c:pt idx="44">
                  <c:v>29.509149877481597</c:v>
                </c:pt>
                <c:pt idx="45">
                  <c:v>31.483473528176098</c:v>
                </c:pt>
                <c:pt idx="46">
                  <c:v>32.061757010387154</c:v>
                </c:pt>
                <c:pt idx="47">
                  <c:v>34.882296577598197</c:v>
                </c:pt>
                <c:pt idx="48">
                  <c:v>31.071141755695301</c:v>
                </c:pt>
                <c:pt idx="49">
                  <c:v>29.905436588507847</c:v>
                </c:pt>
                <c:pt idx="50">
                  <c:v>31.226471351203699</c:v>
                </c:pt>
                <c:pt idx="51">
                  <c:v>28.936106039251648</c:v>
                </c:pt>
                <c:pt idx="52">
                  <c:v>43.912427315838251</c:v>
                </c:pt>
                <c:pt idx="53">
                  <c:v>42.133464306379096</c:v>
                </c:pt>
                <c:pt idx="54">
                  <c:v>42.9709541157807</c:v>
                </c:pt>
                <c:pt idx="55">
                  <c:v>43.76625317235915</c:v>
                </c:pt>
                <c:pt idx="56">
                  <c:v>45.322224477688152</c:v>
                </c:pt>
                <c:pt idx="57">
                  <c:v>39.5093706473764</c:v>
                </c:pt>
                <c:pt idx="58">
                  <c:v>38.2047202315634</c:v>
                </c:pt>
                <c:pt idx="59">
                  <c:v>38.449869439279702</c:v>
                </c:pt>
                <c:pt idx="60">
                  <c:v>39.707724514749401</c:v>
                </c:pt>
                <c:pt idx="61">
                  <c:v>40.462259767881001</c:v>
                </c:pt>
                <c:pt idx="62">
                  <c:v>39.975156908289399</c:v>
                </c:pt>
                <c:pt idx="63">
                  <c:v>39.332814130392507</c:v>
                </c:pt>
                <c:pt idx="64">
                  <c:v>40.582281706428752</c:v>
                </c:pt>
                <c:pt idx="65">
                  <c:v>41.54577663943445</c:v>
                </c:pt>
                <c:pt idx="66">
                  <c:v>41.921023451064549</c:v>
                </c:pt>
                <c:pt idx="67">
                  <c:v>42.434364443535898</c:v>
                </c:pt>
                <c:pt idx="68">
                  <c:v>42.583373384264704</c:v>
                </c:pt>
                <c:pt idx="69">
                  <c:v>43.995848180045648</c:v>
                </c:pt>
                <c:pt idx="70">
                  <c:v>43.598337747043047</c:v>
                </c:pt>
                <c:pt idx="71">
                  <c:v>39.763799094743504</c:v>
                </c:pt>
                <c:pt idx="72">
                  <c:v>40.348354514722502</c:v>
                </c:pt>
                <c:pt idx="73">
                  <c:v>41.425606331272149</c:v>
                </c:pt>
                <c:pt idx="74">
                  <c:v>41.984232373574152</c:v>
                </c:pt>
                <c:pt idx="75">
                  <c:v>42.782748247047394</c:v>
                </c:pt>
                <c:pt idx="76">
                  <c:v>40.824362058589145</c:v>
                </c:pt>
                <c:pt idx="77">
                  <c:v>40.156005252663704</c:v>
                </c:pt>
                <c:pt idx="78">
                  <c:v>37.789724275475152</c:v>
                </c:pt>
                <c:pt idx="79">
                  <c:v>31.941044202439901</c:v>
                </c:pt>
                <c:pt idx="80">
                  <c:v>43.661088774904051</c:v>
                </c:pt>
                <c:pt idx="81">
                  <c:v>46.8196889066121</c:v>
                </c:pt>
                <c:pt idx="82">
                  <c:v>47.521345984783494</c:v>
                </c:pt>
                <c:pt idx="83">
                  <c:v>48.453588991377998</c:v>
                </c:pt>
                <c:pt idx="84">
                  <c:v>46.45195546982395</c:v>
                </c:pt>
                <c:pt idx="85">
                  <c:v>41.924968310208754</c:v>
                </c:pt>
                <c:pt idx="86">
                  <c:v>41.243522412178251</c:v>
                </c:pt>
                <c:pt idx="87">
                  <c:v>37.816159459679</c:v>
                </c:pt>
                <c:pt idx="88">
                  <c:v>38.183790354219802</c:v>
                </c:pt>
                <c:pt idx="89">
                  <c:v>36.344779586577403</c:v>
                </c:pt>
                <c:pt idx="90">
                  <c:v>35.447640881352456</c:v>
                </c:pt>
                <c:pt idx="91">
                  <c:v>34.607884987748598</c:v>
                </c:pt>
                <c:pt idx="92">
                  <c:v>32.881368305245402</c:v>
                </c:pt>
                <c:pt idx="93">
                  <c:v>32.28884112531145</c:v>
                </c:pt>
                <c:pt idx="94">
                  <c:v>46.355377793828595</c:v>
                </c:pt>
                <c:pt idx="95">
                  <c:v>47.915733618168602</c:v>
                </c:pt>
                <c:pt idx="96">
                  <c:v>46.34201222271605</c:v>
                </c:pt>
                <c:pt idx="97">
                  <c:v>44.190187118307747</c:v>
                </c:pt>
                <c:pt idx="98">
                  <c:v>48.990641949893451</c:v>
                </c:pt>
                <c:pt idx="99">
                  <c:v>44.124914081192998</c:v>
                </c:pt>
                <c:pt idx="100">
                  <c:v>45.368663374994654</c:v>
                </c:pt>
                <c:pt idx="101">
                  <c:v>47.258179531413347</c:v>
                </c:pt>
                <c:pt idx="102">
                  <c:v>43.505126987915546</c:v>
                </c:pt>
                <c:pt idx="103">
                  <c:v>45.286274107901448</c:v>
                </c:pt>
                <c:pt idx="104">
                  <c:v>41.263222166394797</c:v>
                </c:pt>
                <c:pt idx="105">
                  <c:v>41.916677866002999</c:v>
                </c:pt>
                <c:pt idx="106">
                  <c:v>43.297333389309252</c:v>
                </c:pt>
                <c:pt idx="107">
                  <c:v>41.322236252186997</c:v>
                </c:pt>
                <c:pt idx="108">
                  <c:v>40.545876701640353</c:v>
                </c:pt>
                <c:pt idx="109">
                  <c:v>39.446923790479346</c:v>
                </c:pt>
                <c:pt idx="110">
                  <c:v>37.07193899025625</c:v>
                </c:pt>
                <c:pt idx="111">
                  <c:v>38.986486576124946</c:v>
                </c:pt>
                <c:pt idx="112">
                  <c:v>38.564214408476104</c:v>
                </c:pt>
                <c:pt idx="113">
                  <c:v>36.907760729075349</c:v>
                </c:pt>
                <c:pt idx="114">
                  <c:v>35.431953433280853</c:v>
                </c:pt>
                <c:pt idx="115">
                  <c:v>36.638811171871851</c:v>
                </c:pt>
                <c:pt idx="116">
                  <c:v>37.201545301376797</c:v>
                </c:pt>
                <c:pt idx="117">
                  <c:v>36.341027984151353</c:v>
                </c:pt>
                <c:pt idx="118">
                  <c:v>36.152082611290751</c:v>
                </c:pt>
                <c:pt idx="119">
                  <c:v>34.883821810897253</c:v>
                </c:pt>
                <c:pt idx="120">
                  <c:v>34.864020271817701</c:v>
                </c:pt>
                <c:pt idx="121">
                  <c:v>32.765664046134951</c:v>
                </c:pt>
                <c:pt idx="122">
                  <c:v>51.091029796297448</c:v>
                </c:pt>
                <c:pt idx="123">
                  <c:v>49.291566364904902</c:v>
                </c:pt>
                <c:pt idx="124">
                  <c:v>47.997502730931949</c:v>
                </c:pt>
                <c:pt idx="125">
                  <c:v>52.075597518098306</c:v>
                </c:pt>
                <c:pt idx="126">
                  <c:v>55.680236360278151</c:v>
                </c:pt>
                <c:pt idx="127">
                  <c:v>42.742521073431249</c:v>
                </c:pt>
                <c:pt idx="128">
                  <c:v>47.898316556812247</c:v>
                </c:pt>
                <c:pt idx="129">
                  <c:v>45.784115664368045</c:v>
                </c:pt>
                <c:pt idx="130">
                  <c:v>43.875555226077751</c:v>
                </c:pt>
                <c:pt idx="131">
                  <c:v>44.749716688414253</c:v>
                </c:pt>
                <c:pt idx="132">
                  <c:v>39.919050756717951</c:v>
                </c:pt>
                <c:pt idx="133">
                  <c:v>38.267559366457199</c:v>
                </c:pt>
                <c:pt idx="134">
                  <c:v>39.396884275572148</c:v>
                </c:pt>
                <c:pt idx="135">
                  <c:v>45.623665077925899</c:v>
                </c:pt>
                <c:pt idx="136">
                  <c:v>44.861566871298749</c:v>
                </c:pt>
                <c:pt idx="137">
                  <c:v>44.650532393263745</c:v>
                </c:pt>
                <c:pt idx="138">
                  <c:v>46.72519995333495</c:v>
                </c:pt>
                <c:pt idx="139">
                  <c:v>47.962901597274403</c:v>
                </c:pt>
                <c:pt idx="140">
                  <c:v>44.379829618206799</c:v>
                </c:pt>
                <c:pt idx="141">
                  <c:v>45.506522192339403</c:v>
                </c:pt>
                <c:pt idx="142">
                  <c:v>43.843835103774651</c:v>
                </c:pt>
                <c:pt idx="143">
                  <c:v>45.552656187248047</c:v>
                </c:pt>
                <c:pt idx="144">
                  <c:v>46.802819850535798</c:v>
                </c:pt>
                <c:pt idx="145">
                  <c:v>44.17896706230195</c:v>
                </c:pt>
                <c:pt idx="146">
                  <c:v>44.148544666855649</c:v>
                </c:pt>
                <c:pt idx="147">
                  <c:v>43.899697444110501</c:v>
                </c:pt>
                <c:pt idx="148">
                  <c:v>41.315410797630499</c:v>
                </c:pt>
                <c:pt idx="149">
                  <c:v>40.101771455015303</c:v>
                </c:pt>
                <c:pt idx="150">
                  <c:v>40.841419137930352</c:v>
                </c:pt>
                <c:pt idx="151">
                  <c:v>42.702655282205498</c:v>
                </c:pt>
                <c:pt idx="152">
                  <c:v>41.458987443408503</c:v>
                </c:pt>
                <c:pt idx="153">
                  <c:v>42.398006204199547</c:v>
                </c:pt>
                <c:pt idx="154">
                  <c:v>37.949878757635503</c:v>
                </c:pt>
                <c:pt idx="155">
                  <c:v>39.527539333095845</c:v>
                </c:pt>
                <c:pt idx="156">
                  <c:v>41.195092973717749</c:v>
                </c:pt>
                <c:pt idx="157">
                  <c:v>41.235697253636502</c:v>
                </c:pt>
                <c:pt idx="158">
                  <c:v>41.28025022862635</c:v>
                </c:pt>
                <c:pt idx="159">
                  <c:v>37.057113439676449</c:v>
                </c:pt>
                <c:pt idx="160">
                  <c:v>36.680091097945002</c:v>
                </c:pt>
                <c:pt idx="161">
                  <c:v>35.356720297157402</c:v>
                </c:pt>
                <c:pt idx="162">
                  <c:v>48.582982610285598</c:v>
                </c:pt>
                <c:pt idx="163">
                  <c:v>49.461171664530752</c:v>
                </c:pt>
                <c:pt idx="164">
                  <c:v>51.732408432991548</c:v>
                </c:pt>
                <c:pt idx="165">
                  <c:v>50.696560997537603</c:v>
                </c:pt>
                <c:pt idx="166">
                  <c:v>48.48684745404605</c:v>
                </c:pt>
                <c:pt idx="167">
                  <c:v>49.696216185875997</c:v>
                </c:pt>
                <c:pt idx="168">
                  <c:v>52.88499301501335</c:v>
                </c:pt>
                <c:pt idx="169">
                  <c:v>51.691100076804403</c:v>
                </c:pt>
                <c:pt idx="170">
                  <c:v>53.027163875836749</c:v>
                </c:pt>
                <c:pt idx="171">
                  <c:v>53.063301481987054</c:v>
                </c:pt>
                <c:pt idx="172">
                  <c:v>48.606396479468302</c:v>
                </c:pt>
                <c:pt idx="173">
                  <c:v>50.5864347521238</c:v>
                </c:pt>
                <c:pt idx="174">
                  <c:v>50.022374273196647</c:v>
                </c:pt>
                <c:pt idx="175">
                  <c:v>47.246943535722153</c:v>
                </c:pt>
                <c:pt idx="176">
                  <c:v>48.380494314755254</c:v>
                </c:pt>
                <c:pt idx="177">
                  <c:v>50.0248753309601</c:v>
                </c:pt>
                <c:pt idx="178">
                  <c:v>47.956813587056303</c:v>
                </c:pt>
                <c:pt idx="179">
                  <c:v>49.530368298121552</c:v>
                </c:pt>
                <c:pt idx="180">
                  <c:v>48.487570625615049</c:v>
                </c:pt>
                <c:pt idx="181">
                  <c:v>47.844864446281605</c:v>
                </c:pt>
                <c:pt idx="182">
                  <c:v>48.289022744488648</c:v>
                </c:pt>
                <c:pt idx="183">
                  <c:v>48.260175391277748</c:v>
                </c:pt>
                <c:pt idx="184">
                  <c:v>48.0494626908431</c:v>
                </c:pt>
                <c:pt idx="185">
                  <c:v>45.960508104396695</c:v>
                </c:pt>
                <c:pt idx="186">
                  <c:v>47.417912081707449</c:v>
                </c:pt>
                <c:pt idx="187">
                  <c:v>46.310617503834706</c:v>
                </c:pt>
                <c:pt idx="188">
                  <c:v>46.066716187824596</c:v>
                </c:pt>
                <c:pt idx="189">
                  <c:v>45.48409562051485</c:v>
                </c:pt>
                <c:pt idx="190">
                  <c:v>48.887951706266904</c:v>
                </c:pt>
                <c:pt idx="191">
                  <c:v>51.520965578242951</c:v>
                </c:pt>
                <c:pt idx="192">
                  <c:v>52.413398846923997</c:v>
                </c:pt>
                <c:pt idx="193">
                  <c:v>51.26339141487405</c:v>
                </c:pt>
                <c:pt idx="194">
                  <c:v>49.920209739078146</c:v>
                </c:pt>
                <c:pt idx="195">
                  <c:v>47.797507902321797</c:v>
                </c:pt>
                <c:pt idx="196">
                  <c:v>47.298227624796098</c:v>
                </c:pt>
                <c:pt idx="197">
                  <c:v>48.434427032839501</c:v>
                </c:pt>
                <c:pt idx="198">
                  <c:v>46.3857054659887</c:v>
                </c:pt>
                <c:pt idx="199">
                  <c:v>49.064736685642401</c:v>
                </c:pt>
                <c:pt idx="200">
                  <c:v>44.264570624587705</c:v>
                </c:pt>
                <c:pt idx="201">
                  <c:v>44.009468387686802</c:v>
                </c:pt>
                <c:pt idx="202">
                  <c:v>44.930076531480495</c:v>
                </c:pt>
                <c:pt idx="203">
                  <c:v>37.444459893086645</c:v>
                </c:pt>
                <c:pt idx="204">
                  <c:v>35.352894760562798</c:v>
                </c:pt>
                <c:pt idx="205">
                  <c:v>40.881095668201155</c:v>
                </c:pt>
                <c:pt idx="206">
                  <c:v>38.67030270241635</c:v>
                </c:pt>
                <c:pt idx="207">
                  <c:v>39.4456029095426</c:v>
                </c:pt>
                <c:pt idx="208">
                  <c:v>34.744241605515299</c:v>
                </c:pt>
                <c:pt idx="209">
                  <c:v>36.175688468229552</c:v>
                </c:pt>
                <c:pt idx="210">
                  <c:v>37.947219970000546</c:v>
                </c:pt>
                <c:pt idx="211">
                  <c:v>36.368702966751499</c:v>
                </c:pt>
                <c:pt idx="212">
                  <c:v>37.358038696140703</c:v>
                </c:pt>
                <c:pt idx="213">
                  <c:v>29.968023116754548</c:v>
                </c:pt>
                <c:pt idx="214">
                  <c:v>35.463062414542648</c:v>
                </c:pt>
                <c:pt idx="215">
                  <c:v>32.052313968050349</c:v>
                </c:pt>
                <c:pt idx="216">
                  <c:v>29.747534103424449</c:v>
                </c:pt>
                <c:pt idx="217">
                  <c:v>35.8958567549221</c:v>
                </c:pt>
                <c:pt idx="218">
                  <c:v>37.462957271384354</c:v>
                </c:pt>
                <c:pt idx="219">
                  <c:v>37.270731173398502</c:v>
                </c:pt>
                <c:pt idx="220">
                  <c:v>38.642775855057252</c:v>
                </c:pt>
                <c:pt idx="221">
                  <c:v>39.58957002953165</c:v>
                </c:pt>
                <c:pt idx="222">
                  <c:v>29.205358320283949</c:v>
                </c:pt>
                <c:pt idx="223">
                  <c:v>32.116472168847352</c:v>
                </c:pt>
                <c:pt idx="224">
                  <c:v>28.02222450911195</c:v>
                </c:pt>
                <c:pt idx="225">
                  <c:v>30.1936883261017</c:v>
                </c:pt>
                <c:pt idx="226">
                  <c:v>36.204908391279744</c:v>
                </c:pt>
                <c:pt idx="227">
                  <c:v>25.792634519267303</c:v>
                </c:pt>
                <c:pt idx="228">
                  <c:v>27.01480127033755</c:v>
                </c:pt>
                <c:pt idx="229">
                  <c:v>33.946086752786449</c:v>
                </c:pt>
                <c:pt idx="230">
                  <c:v>46.381079421613052</c:v>
                </c:pt>
                <c:pt idx="231">
                  <c:v>49.103868286723902</c:v>
                </c:pt>
                <c:pt idx="232">
                  <c:v>45.996179165976152</c:v>
                </c:pt>
                <c:pt idx="233">
                  <c:v>46.269938936577049</c:v>
                </c:pt>
                <c:pt idx="234">
                  <c:v>48.320858987969999</c:v>
                </c:pt>
                <c:pt idx="235">
                  <c:v>42.508783211352494</c:v>
                </c:pt>
                <c:pt idx="236">
                  <c:v>44.11386865031735</c:v>
                </c:pt>
                <c:pt idx="237">
                  <c:v>43.532517851745901</c:v>
                </c:pt>
                <c:pt idx="238">
                  <c:v>43.938749885542705</c:v>
                </c:pt>
                <c:pt idx="239">
                  <c:v>42.51308193322815</c:v>
                </c:pt>
                <c:pt idx="240">
                  <c:v>43.278896508352148</c:v>
                </c:pt>
                <c:pt idx="241">
                  <c:v>40.643309063893255</c:v>
                </c:pt>
                <c:pt idx="242">
                  <c:v>38.936742269782954</c:v>
                </c:pt>
                <c:pt idx="243">
                  <c:v>39.069338403530153</c:v>
                </c:pt>
                <c:pt idx="244">
                  <c:v>44.060095587961953</c:v>
                </c:pt>
                <c:pt idx="245">
                  <c:v>44.783348380733699</c:v>
                </c:pt>
                <c:pt idx="246">
                  <c:v>46.371118773731396</c:v>
                </c:pt>
                <c:pt idx="247">
                  <c:v>46.571785883051348</c:v>
                </c:pt>
                <c:pt idx="248">
                  <c:v>44.989228402971051</c:v>
                </c:pt>
                <c:pt idx="249">
                  <c:v>49.718244918614602</c:v>
                </c:pt>
                <c:pt idx="250">
                  <c:v>39.132522374325646</c:v>
                </c:pt>
                <c:pt idx="251">
                  <c:v>40.379105354984503</c:v>
                </c:pt>
                <c:pt idx="252">
                  <c:v>43.764662974526402</c:v>
                </c:pt>
                <c:pt idx="253">
                  <c:v>42.6550625607927</c:v>
                </c:pt>
                <c:pt idx="254">
                  <c:v>42.911678779000894</c:v>
                </c:pt>
                <c:pt idx="255">
                  <c:v>43.41872231290295</c:v>
                </c:pt>
                <c:pt idx="256">
                  <c:v>43.037154319409552</c:v>
                </c:pt>
                <c:pt idx="257">
                  <c:v>46.017629971695996</c:v>
                </c:pt>
                <c:pt idx="258">
                  <c:v>45.5801801661882</c:v>
                </c:pt>
                <c:pt idx="259">
                  <c:v>53.449496913848805</c:v>
                </c:pt>
                <c:pt idx="260">
                  <c:v>55.352868122509904</c:v>
                </c:pt>
                <c:pt idx="261">
                  <c:v>57.03218709892235</c:v>
                </c:pt>
                <c:pt idx="262">
                  <c:v>57.446325184103848</c:v>
                </c:pt>
                <c:pt idx="263">
                  <c:v>58.877855522579452</c:v>
                </c:pt>
                <c:pt idx="264">
                  <c:v>55.704038334242895</c:v>
                </c:pt>
                <c:pt idx="265">
                  <c:v>53.840405448208699</c:v>
                </c:pt>
                <c:pt idx="266">
                  <c:v>50.958181571841095</c:v>
                </c:pt>
                <c:pt idx="267">
                  <c:v>53.544403713334049</c:v>
                </c:pt>
                <c:pt idx="268">
                  <c:v>54.072349862175656</c:v>
                </c:pt>
                <c:pt idx="269">
                  <c:v>52.478457448643795</c:v>
                </c:pt>
                <c:pt idx="270">
                  <c:v>54.473813121639097</c:v>
                </c:pt>
                <c:pt idx="271">
                  <c:v>55.114186205835153</c:v>
                </c:pt>
                <c:pt idx="272">
                  <c:v>40.7935103631796</c:v>
                </c:pt>
                <c:pt idx="273">
                  <c:v>40.5328400995731</c:v>
                </c:pt>
                <c:pt idx="274">
                  <c:v>43.109457308156898</c:v>
                </c:pt>
                <c:pt idx="275">
                  <c:v>42.008780450620407</c:v>
                </c:pt>
                <c:pt idx="276">
                  <c:v>43.857062448356857</c:v>
                </c:pt>
                <c:pt idx="277">
                  <c:v>43.147105883596403</c:v>
                </c:pt>
                <c:pt idx="278">
                  <c:v>42.124883040095554</c:v>
                </c:pt>
                <c:pt idx="279">
                  <c:v>41.341382135764704</c:v>
                </c:pt>
                <c:pt idx="280">
                  <c:v>44.829611899573052</c:v>
                </c:pt>
                <c:pt idx="281">
                  <c:v>40.620512246499246</c:v>
                </c:pt>
                <c:pt idx="282">
                  <c:v>41.877208544875351</c:v>
                </c:pt>
                <c:pt idx="283">
                  <c:v>38.961067632315547</c:v>
                </c:pt>
                <c:pt idx="284">
                  <c:v>38.003652270087201</c:v>
                </c:pt>
                <c:pt idx="285">
                  <c:v>39.653366227949405</c:v>
                </c:pt>
                <c:pt idx="286">
                  <c:v>40.208612220851499</c:v>
                </c:pt>
                <c:pt idx="287">
                  <c:v>42.120633256548153</c:v>
                </c:pt>
                <c:pt idx="288">
                  <c:v>41.224194940921301</c:v>
                </c:pt>
                <c:pt idx="289">
                  <c:v>43.911334521551595</c:v>
                </c:pt>
                <c:pt idx="290">
                  <c:v>36.848195052116552</c:v>
                </c:pt>
                <c:pt idx="291">
                  <c:v>40.780528484214301</c:v>
                </c:pt>
                <c:pt idx="292">
                  <c:v>38.116800457593797</c:v>
                </c:pt>
                <c:pt idx="293">
                  <c:v>37.178348081080351</c:v>
                </c:pt>
                <c:pt idx="294">
                  <c:v>38.283854034833652</c:v>
                </c:pt>
                <c:pt idx="295">
                  <c:v>34.072341542859249</c:v>
                </c:pt>
                <c:pt idx="296">
                  <c:v>34.119353963481345</c:v>
                </c:pt>
                <c:pt idx="297">
                  <c:v>32.336122144098553</c:v>
                </c:pt>
                <c:pt idx="298">
                  <c:v>34.464694838419099</c:v>
                </c:pt>
                <c:pt idx="299">
                  <c:v>39.555349966531153</c:v>
                </c:pt>
                <c:pt idx="300">
                  <c:v>42.060422130183802</c:v>
                </c:pt>
                <c:pt idx="301">
                  <c:v>40.889554892709903</c:v>
                </c:pt>
                <c:pt idx="302">
                  <c:v>41.54858067101415</c:v>
                </c:pt>
                <c:pt idx="303">
                  <c:v>41.980750746694497</c:v>
                </c:pt>
                <c:pt idx="304">
                  <c:v>41.372802610033602</c:v>
                </c:pt>
                <c:pt idx="305">
                  <c:v>41.441734429594348</c:v>
                </c:pt>
                <c:pt idx="306">
                  <c:v>41.806313611809998</c:v>
                </c:pt>
                <c:pt idx="307">
                  <c:v>42.875614924308799</c:v>
                </c:pt>
                <c:pt idx="308">
                  <c:v>41.043363526803702</c:v>
                </c:pt>
                <c:pt idx="309">
                  <c:v>41.719018625378098</c:v>
                </c:pt>
                <c:pt idx="310">
                  <c:v>42.63110936124005</c:v>
                </c:pt>
                <c:pt idx="311">
                  <c:v>38.772360145603955</c:v>
                </c:pt>
                <c:pt idx="312">
                  <c:v>48.911564985225951</c:v>
                </c:pt>
                <c:pt idx="313">
                  <c:v>49.182808199098503</c:v>
                </c:pt>
                <c:pt idx="314">
                  <c:v>48.023247827798002</c:v>
                </c:pt>
                <c:pt idx="315">
                  <c:v>49.178217299688455</c:v>
                </c:pt>
                <c:pt idx="316">
                  <c:v>48.729667133167951</c:v>
                </c:pt>
                <c:pt idx="317">
                  <c:v>46.748120819326203</c:v>
                </c:pt>
                <c:pt idx="318">
                  <c:v>46.61177592074835</c:v>
                </c:pt>
                <c:pt idx="319">
                  <c:v>46.434038314218895</c:v>
                </c:pt>
                <c:pt idx="320">
                  <c:v>46.413352578851899</c:v>
                </c:pt>
                <c:pt idx="321">
                  <c:v>44.960551163592655</c:v>
                </c:pt>
                <c:pt idx="322">
                  <c:v>44.184961914405449</c:v>
                </c:pt>
                <c:pt idx="323">
                  <c:v>46.089778029603906</c:v>
                </c:pt>
                <c:pt idx="324">
                  <c:v>45.1966204003364</c:v>
                </c:pt>
              </c:numCache>
            </c:numRef>
          </c:xVal>
          <c:yVal>
            <c:numRef>
              <c:f>'[Metric_Vicon_Data_Stats.xlsx]Bench_Bland Altman'!$U$292:$U$616</c:f>
              <c:numCache>
                <c:formatCode>0.00</c:formatCode>
                <c:ptCount val="325"/>
                <c:pt idx="0">
                  <c:v>-3.0237063611095962</c:v>
                </c:pt>
                <c:pt idx="1">
                  <c:v>-4.4114612064966039</c:v>
                </c:pt>
                <c:pt idx="2">
                  <c:v>2.120706858538</c:v>
                </c:pt>
                <c:pt idx="3">
                  <c:v>0.70536593214009713</c:v>
                </c:pt>
                <c:pt idx="4">
                  <c:v>-4.0421540403784988</c:v>
                </c:pt>
                <c:pt idx="5">
                  <c:v>-3.0609075875437028</c:v>
                </c:pt>
                <c:pt idx="6">
                  <c:v>-3.6532027761587003</c:v>
                </c:pt>
                <c:pt idx="7">
                  <c:v>1.1027142615299041</c:v>
                </c:pt>
                <c:pt idx="8">
                  <c:v>-4.5056344682368064</c:v>
                </c:pt>
                <c:pt idx="9">
                  <c:v>1.2244624316171979</c:v>
                </c:pt>
                <c:pt idx="10">
                  <c:v>0.32446243161719934</c:v>
                </c:pt>
                <c:pt idx="11">
                  <c:v>-5.2201571420372943</c:v>
                </c:pt>
                <c:pt idx="12">
                  <c:v>-2.7304243658390064</c:v>
                </c:pt>
                <c:pt idx="13">
                  <c:v>-5.9800715760379006</c:v>
                </c:pt>
                <c:pt idx="14">
                  <c:v>-5.213296919572997</c:v>
                </c:pt>
                <c:pt idx="15">
                  <c:v>1.1176693520825012</c:v>
                </c:pt>
                <c:pt idx="16">
                  <c:v>0.55804419330089416</c:v>
                </c:pt>
                <c:pt idx="17">
                  <c:v>0.661948517853304</c:v>
                </c:pt>
                <c:pt idx="18">
                  <c:v>0.75024006243230446</c:v>
                </c:pt>
                <c:pt idx="19">
                  <c:v>-2.4704403976648024</c:v>
                </c:pt>
                <c:pt idx="20">
                  <c:v>-0.47679486971180296</c:v>
                </c:pt>
                <c:pt idx="21">
                  <c:v>-1.0267413827045004</c:v>
                </c:pt>
                <c:pt idx="22">
                  <c:v>-3.1240403450594982</c:v>
                </c:pt>
                <c:pt idx="23">
                  <c:v>-3.6958597734134031</c:v>
                </c:pt>
                <c:pt idx="24">
                  <c:v>0.53611292316829662</c:v>
                </c:pt>
                <c:pt idx="25">
                  <c:v>0.30976155659769944</c:v>
                </c:pt>
                <c:pt idx="26">
                  <c:v>-1.8893092056643042</c:v>
                </c:pt>
                <c:pt idx="27">
                  <c:v>-1.0756841595236963</c:v>
                </c:pt>
                <c:pt idx="28">
                  <c:v>-1.043901317859202</c:v>
                </c:pt>
                <c:pt idx="29">
                  <c:v>-1.9906145837235023</c:v>
                </c:pt>
                <c:pt idx="30">
                  <c:v>0.57043979864059935</c:v>
                </c:pt>
                <c:pt idx="31">
                  <c:v>2.017496329698595</c:v>
                </c:pt>
                <c:pt idx="32">
                  <c:v>3.7157875836225003</c:v>
                </c:pt>
                <c:pt idx="33">
                  <c:v>3.3394827248902033</c:v>
                </c:pt>
                <c:pt idx="34">
                  <c:v>2.7165834361180998</c:v>
                </c:pt>
                <c:pt idx="35">
                  <c:v>2.5896010534325953</c:v>
                </c:pt>
                <c:pt idx="36">
                  <c:v>3.4274384044319959</c:v>
                </c:pt>
                <c:pt idx="37">
                  <c:v>1.5347851692119008</c:v>
                </c:pt>
                <c:pt idx="38">
                  <c:v>4.026939951223504</c:v>
                </c:pt>
                <c:pt idx="39">
                  <c:v>-1.5401623679474987</c:v>
                </c:pt>
                <c:pt idx="40">
                  <c:v>-1.0103105151332983</c:v>
                </c:pt>
                <c:pt idx="41">
                  <c:v>0.12216731363650268</c:v>
                </c:pt>
                <c:pt idx="42">
                  <c:v>0.80560605215199743</c:v>
                </c:pt>
                <c:pt idx="43">
                  <c:v>0.71047333953499958</c:v>
                </c:pt>
                <c:pt idx="44">
                  <c:v>0.78170024503679869</c:v>
                </c:pt>
                <c:pt idx="45">
                  <c:v>0.43305294364779812</c:v>
                </c:pt>
                <c:pt idx="46">
                  <c:v>-0.12351402077430151</c:v>
                </c:pt>
                <c:pt idx="47">
                  <c:v>2.8354068448036003</c:v>
                </c:pt>
                <c:pt idx="48">
                  <c:v>1.057716488609401</c:v>
                </c:pt>
                <c:pt idx="49">
                  <c:v>-1.0873177015700008E-2</c:v>
                </c:pt>
                <c:pt idx="50">
                  <c:v>2.1470572975925961</c:v>
                </c:pt>
                <c:pt idx="51">
                  <c:v>-0.4722120785033006</c:v>
                </c:pt>
                <c:pt idx="52">
                  <c:v>2.3751453683235013</c:v>
                </c:pt>
                <c:pt idx="53">
                  <c:v>-1.2669286127581998</c:v>
                </c:pt>
                <c:pt idx="54">
                  <c:v>0.45809176843859944</c:v>
                </c:pt>
                <c:pt idx="55">
                  <c:v>1.8674936552817059</c:v>
                </c:pt>
                <c:pt idx="56">
                  <c:v>-0.24444895537629918</c:v>
                </c:pt>
                <c:pt idx="57">
                  <c:v>1.1812587052472026</c:v>
                </c:pt>
                <c:pt idx="58">
                  <c:v>-0.609440463126802</c:v>
                </c:pt>
                <c:pt idx="59">
                  <c:v>0.3002611214405988</c:v>
                </c:pt>
                <c:pt idx="60">
                  <c:v>1.5845509705011978</c:v>
                </c:pt>
                <c:pt idx="61">
                  <c:v>0.47548046423800372</c:v>
                </c:pt>
                <c:pt idx="62">
                  <c:v>4.9686183421201235E-2</c:v>
                </c:pt>
                <c:pt idx="63">
                  <c:v>-0.26562826078500024</c:v>
                </c:pt>
                <c:pt idx="64">
                  <c:v>-0.96456341285750113</c:v>
                </c:pt>
                <c:pt idx="65">
                  <c:v>1.7084467211310965</c:v>
                </c:pt>
                <c:pt idx="66">
                  <c:v>3.1579530978709016</c:v>
                </c:pt>
                <c:pt idx="67">
                  <c:v>1.7312711129281979</c:v>
                </c:pt>
                <c:pt idx="68">
                  <c:v>-0.56674676852940564</c:v>
                </c:pt>
                <c:pt idx="69">
                  <c:v>1.0083036399087035</c:v>
                </c:pt>
                <c:pt idx="70">
                  <c:v>2.6033245059138963</c:v>
                </c:pt>
                <c:pt idx="71">
                  <c:v>-1.1275981894869958</c:v>
                </c:pt>
                <c:pt idx="72">
                  <c:v>-3.2967090294449974</c:v>
                </c:pt>
                <c:pt idx="73">
                  <c:v>-0.85121266254429884</c:v>
                </c:pt>
                <c:pt idx="74">
                  <c:v>-0.56846474714829753</c:v>
                </c:pt>
                <c:pt idx="75">
                  <c:v>2.0345035059051995</c:v>
                </c:pt>
                <c:pt idx="76">
                  <c:v>1.9512758828216974</c:v>
                </c:pt>
                <c:pt idx="77">
                  <c:v>0.68798949467259973</c:v>
                </c:pt>
                <c:pt idx="78">
                  <c:v>-1.9794485509503019</c:v>
                </c:pt>
                <c:pt idx="79">
                  <c:v>-4.6820884048797993</c:v>
                </c:pt>
                <c:pt idx="80">
                  <c:v>-0.9221775498080973</c:v>
                </c:pt>
                <c:pt idx="81">
                  <c:v>-5.6393778132242005</c:v>
                </c:pt>
                <c:pt idx="82">
                  <c:v>-2.242691969566998</c:v>
                </c:pt>
                <c:pt idx="83">
                  <c:v>-3.5071779827559979</c:v>
                </c:pt>
                <c:pt idx="84">
                  <c:v>-1.1039109396479034</c:v>
                </c:pt>
                <c:pt idx="85">
                  <c:v>-2.4499366204174962</c:v>
                </c:pt>
                <c:pt idx="86">
                  <c:v>-2.4870448243565022</c:v>
                </c:pt>
                <c:pt idx="87">
                  <c:v>-4.8323189193580021</c:v>
                </c:pt>
                <c:pt idx="88">
                  <c:v>-2.9675807084395984</c:v>
                </c:pt>
                <c:pt idx="89">
                  <c:v>-3.2895591731547995</c:v>
                </c:pt>
                <c:pt idx="90">
                  <c:v>-3.4952817627048987</c:v>
                </c:pt>
                <c:pt idx="91">
                  <c:v>-1.6157699754972015</c:v>
                </c:pt>
                <c:pt idx="92">
                  <c:v>-0.96273661049080062</c:v>
                </c:pt>
                <c:pt idx="93">
                  <c:v>-3.1776822506228974</c:v>
                </c:pt>
                <c:pt idx="94">
                  <c:v>2.2892444123428035</c:v>
                </c:pt>
                <c:pt idx="95">
                  <c:v>2.5685327636628017</c:v>
                </c:pt>
                <c:pt idx="96">
                  <c:v>-0.68402444543210095</c:v>
                </c:pt>
                <c:pt idx="97">
                  <c:v>-1.9803742366154964</c:v>
                </c:pt>
                <c:pt idx="98">
                  <c:v>3.0187161002130978</c:v>
                </c:pt>
                <c:pt idx="99">
                  <c:v>-0.84982816238599668</c:v>
                </c:pt>
                <c:pt idx="100">
                  <c:v>-3.7373267499893004</c:v>
                </c:pt>
                <c:pt idx="101">
                  <c:v>1.0836409371732998</c:v>
                </c:pt>
                <c:pt idx="102">
                  <c:v>-6.2102539758311011</c:v>
                </c:pt>
                <c:pt idx="103">
                  <c:v>-1.7725482158028996</c:v>
                </c:pt>
                <c:pt idx="104">
                  <c:v>-2.3264443327895989</c:v>
                </c:pt>
                <c:pt idx="105">
                  <c:v>-1.4333557320059995</c:v>
                </c:pt>
                <c:pt idx="106">
                  <c:v>1.4053332213814969</c:v>
                </c:pt>
                <c:pt idx="107">
                  <c:v>0.15552749562599644</c:v>
                </c:pt>
                <c:pt idx="108">
                  <c:v>-0.29175340328070121</c:v>
                </c:pt>
                <c:pt idx="109">
                  <c:v>-1.893847580958699</c:v>
                </c:pt>
                <c:pt idx="110">
                  <c:v>-4.3438779805125023</c:v>
                </c:pt>
                <c:pt idx="111">
                  <c:v>-0.37297315224990513</c:v>
                </c:pt>
                <c:pt idx="112">
                  <c:v>-3.7284288169521957</c:v>
                </c:pt>
                <c:pt idx="113">
                  <c:v>-3.2155214581507039</c:v>
                </c:pt>
                <c:pt idx="114">
                  <c:v>-4.8639068665616989</c:v>
                </c:pt>
                <c:pt idx="115">
                  <c:v>-5.4776223437437039</c:v>
                </c:pt>
                <c:pt idx="116">
                  <c:v>-4.8030906027536062</c:v>
                </c:pt>
                <c:pt idx="117">
                  <c:v>-5.6820559683026985</c:v>
                </c:pt>
                <c:pt idx="118">
                  <c:v>-0.90416522258149712</c:v>
                </c:pt>
                <c:pt idx="119">
                  <c:v>-2.3676436217944996</c:v>
                </c:pt>
                <c:pt idx="120">
                  <c:v>-0.92804054363540445</c:v>
                </c:pt>
                <c:pt idx="121">
                  <c:v>-2.1313280922699001</c:v>
                </c:pt>
                <c:pt idx="122">
                  <c:v>1.6179404074051007</c:v>
                </c:pt>
                <c:pt idx="123">
                  <c:v>0.61686727019019827</c:v>
                </c:pt>
                <c:pt idx="124">
                  <c:v>-2.9950054618638973</c:v>
                </c:pt>
                <c:pt idx="125">
                  <c:v>-0.75119503619659866</c:v>
                </c:pt>
                <c:pt idx="126">
                  <c:v>-1.9604727205562966</c:v>
                </c:pt>
                <c:pt idx="127">
                  <c:v>-4.0850421468624987</c:v>
                </c:pt>
                <c:pt idx="128">
                  <c:v>1.4033668863755011</c:v>
                </c:pt>
                <c:pt idx="129">
                  <c:v>-1.7682313287360998</c:v>
                </c:pt>
                <c:pt idx="130">
                  <c:v>-3.1511104521554998</c:v>
                </c:pt>
                <c:pt idx="131">
                  <c:v>-0.89943337682850455</c:v>
                </c:pt>
                <c:pt idx="132">
                  <c:v>0.76189848656409964</c:v>
                </c:pt>
                <c:pt idx="133">
                  <c:v>-4.3351187329143954</c:v>
                </c:pt>
                <c:pt idx="134">
                  <c:v>-4.5937685511443007</c:v>
                </c:pt>
                <c:pt idx="135">
                  <c:v>3.952669844148204</c:v>
                </c:pt>
                <c:pt idx="136">
                  <c:v>2.4768662574024987</c:v>
                </c:pt>
                <c:pt idx="137">
                  <c:v>3.2989352134724967</c:v>
                </c:pt>
                <c:pt idx="138">
                  <c:v>5.1496000933301005</c:v>
                </c:pt>
                <c:pt idx="139">
                  <c:v>5.4741968054512</c:v>
                </c:pt>
                <c:pt idx="140">
                  <c:v>3.0403407635863999</c:v>
                </c:pt>
                <c:pt idx="141">
                  <c:v>2.5869556153211946</c:v>
                </c:pt>
                <c:pt idx="142">
                  <c:v>-0.28767020754929717</c:v>
                </c:pt>
                <c:pt idx="143">
                  <c:v>0.89468762550389869</c:v>
                </c:pt>
                <c:pt idx="144">
                  <c:v>0.99436029892839883</c:v>
                </c:pt>
                <c:pt idx="145">
                  <c:v>2.2420658753961007</c:v>
                </c:pt>
                <c:pt idx="146">
                  <c:v>1.5029106662886988</c:v>
                </c:pt>
                <c:pt idx="147">
                  <c:v>1.8006051117789994</c:v>
                </c:pt>
                <c:pt idx="148">
                  <c:v>-1.630821595260997</c:v>
                </c:pt>
                <c:pt idx="149">
                  <c:v>0.19645708996939959</c:v>
                </c:pt>
                <c:pt idx="150">
                  <c:v>-1.2828382758606978</c:v>
                </c:pt>
                <c:pt idx="151">
                  <c:v>0.79468943558899952</c:v>
                </c:pt>
                <c:pt idx="152">
                  <c:v>0.48202511318300623</c:v>
                </c:pt>
                <c:pt idx="153">
                  <c:v>-0.19601240839910616</c:v>
                </c:pt>
                <c:pt idx="154">
                  <c:v>-0.49975751527099987</c:v>
                </c:pt>
                <c:pt idx="155">
                  <c:v>0.94492133380830268</c:v>
                </c:pt>
                <c:pt idx="156">
                  <c:v>2.6098140525645022</c:v>
                </c:pt>
                <c:pt idx="157">
                  <c:v>1.7286054927269987</c:v>
                </c:pt>
                <c:pt idx="158">
                  <c:v>1.639499542747302</c:v>
                </c:pt>
                <c:pt idx="159">
                  <c:v>-0.91422687935289559</c:v>
                </c:pt>
                <c:pt idx="160">
                  <c:v>-1.1601821958900018</c:v>
                </c:pt>
                <c:pt idx="161">
                  <c:v>-0.51344059431480105</c:v>
                </c:pt>
                <c:pt idx="162">
                  <c:v>-4.365965220571205</c:v>
                </c:pt>
                <c:pt idx="163">
                  <c:v>-3.722343329061502</c:v>
                </c:pt>
                <c:pt idx="164">
                  <c:v>-2.8648168659831015</c:v>
                </c:pt>
                <c:pt idx="165">
                  <c:v>-1.7931219950752038</c:v>
                </c:pt>
                <c:pt idx="166">
                  <c:v>-3.373694908092105</c:v>
                </c:pt>
                <c:pt idx="167">
                  <c:v>-2.1924323717519982</c:v>
                </c:pt>
                <c:pt idx="168">
                  <c:v>-1.1699860300267062</c:v>
                </c:pt>
                <c:pt idx="169">
                  <c:v>-3.3822001536087996</c:v>
                </c:pt>
                <c:pt idx="170">
                  <c:v>-1.2543277516735003</c:v>
                </c:pt>
                <c:pt idx="171">
                  <c:v>7.3397036025902196E-2</c:v>
                </c:pt>
                <c:pt idx="172">
                  <c:v>-1.2127929589366033</c:v>
                </c:pt>
                <c:pt idx="173">
                  <c:v>-0.1728695042476005</c:v>
                </c:pt>
                <c:pt idx="174">
                  <c:v>-0.64474854639329493</c:v>
                </c:pt>
                <c:pt idx="175">
                  <c:v>-5.6938870714443013</c:v>
                </c:pt>
                <c:pt idx="176">
                  <c:v>-2.7609886295104999</c:v>
                </c:pt>
                <c:pt idx="177">
                  <c:v>-3.6497506619201943</c:v>
                </c:pt>
                <c:pt idx="178">
                  <c:v>-1.9136271741125981</c:v>
                </c:pt>
                <c:pt idx="179">
                  <c:v>-1.0607365962431032</c:v>
                </c:pt>
                <c:pt idx="180">
                  <c:v>-1.3751412512301044</c:v>
                </c:pt>
                <c:pt idx="181">
                  <c:v>-1.2897288925631969</c:v>
                </c:pt>
                <c:pt idx="182">
                  <c:v>-3.3780454889772997</c:v>
                </c:pt>
                <c:pt idx="183">
                  <c:v>-3.7203507825554993</c:v>
                </c:pt>
                <c:pt idx="184">
                  <c:v>-2.2989253816862032</c:v>
                </c:pt>
                <c:pt idx="185">
                  <c:v>-4.9210162087933966</c:v>
                </c:pt>
                <c:pt idx="186">
                  <c:v>-3.035824163414901</c:v>
                </c:pt>
                <c:pt idx="187">
                  <c:v>-6.2212350076693994</c:v>
                </c:pt>
                <c:pt idx="188">
                  <c:v>-3.1334323756491997</c:v>
                </c:pt>
                <c:pt idx="189">
                  <c:v>-4.3681912410297059</c:v>
                </c:pt>
                <c:pt idx="190">
                  <c:v>-1.7759034125338005</c:v>
                </c:pt>
                <c:pt idx="191">
                  <c:v>-0.44193115648590009</c:v>
                </c:pt>
                <c:pt idx="192">
                  <c:v>-2.0267976938480032</c:v>
                </c:pt>
                <c:pt idx="193">
                  <c:v>-2.7267828297481032</c:v>
                </c:pt>
                <c:pt idx="194">
                  <c:v>-2.6404194781562964</c:v>
                </c:pt>
                <c:pt idx="195">
                  <c:v>-2.3950158046435988</c:v>
                </c:pt>
                <c:pt idx="196">
                  <c:v>-1.3964552495922007</c:v>
                </c:pt>
                <c:pt idx="197">
                  <c:v>-1.8688540656790025</c:v>
                </c:pt>
                <c:pt idx="198">
                  <c:v>-4.5714109319773968</c:v>
                </c:pt>
                <c:pt idx="199">
                  <c:v>-2.3294733712847986</c:v>
                </c:pt>
                <c:pt idx="200">
                  <c:v>-4.3291412491754002</c:v>
                </c:pt>
                <c:pt idx="201">
                  <c:v>-4.8189367753736008</c:v>
                </c:pt>
                <c:pt idx="202">
                  <c:v>-4.2601530629610025</c:v>
                </c:pt>
                <c:pt idx="203">
                  <c:v>-0.8889197861732967</c:v>
                </c:pt>
                <c:pt idx="204">
                  <c:v>9.4210478874401815E-2</c:v>
                </c:pt>
                <c:pt idx="205">
                  <c:v>3.4378086635976999</c:v>
                </c:pt>
                <c:pt idx="206">
                  <c:v>-2.1406054048326979</c:v>
                </c:pt>
                <c:pt idx="207">
                  <c:v>0.30879418091480204</c:v>
                </c:pt>
                <c:pt idx="208">
                  <c:v>-2.4884832110305979</c:v>
                </c:pt>
                <c:pt idx="209">
                  <c:v>-1.1513769364591013</c:v>
                </c:pt>
                <c:pt idx="210">
                  <c:v>-0.89443994000109939</c:v>
                </c:pt>
                <c:pt idx="211">
                  <c:v>-2.3374059335029997</c:v>
                </c:pt>
                <c:pt idx="212">
                  <c:v>0.68392260771859981</c:v>
                </c:pt>
                <c:pt idx="213">
                  <c:v>-5.1360462335090986</c:v>
                </c:pt>
                <c:pt idx="214">
                  <c:v>-0.72612482908530041</c:v>
                </c:pt>
                <c:pt idx="215">
                  <c:v>-1.5046279361007002</c:v>
                </c:pt>
                <c:pt idx="216">
                  <c:v>-3.6950682068489016</c:v>
                </c:pt>
                <c:pt idx="217">
                  <c:v>1.2082864901557997</c:v>
                </c:pt>
                <c:pt idx="218">
                  <c:v>1.474085457231304</c:v>
                </c:pt>
                <c:pt idx="219">
                  <c:v>1.4585376532030025</c:v>
                </c:pt>
                <c:pt idx="220">
                  <c:v>2.5144482898855003</c:v>
                </c:pt>
                <c:pt idx="221">
                  <c:v>3.420859940936694</c:v>
                </c:pt>
                <c:pt idx="222">
                  <c:v>1.389283359432099</c:v>
                </c:pt>
                <c:pt idx="223">
                  <c:v>-1.4329443376946998</c:v>
                </c:pt>
                <c:pt idx="224">
                  <c:v>-1.844449018223898</c:v>
                </c:pt>
                <c:pt idx="225">
                  <c:v>1.0126233477965982</c:v>
                </c:pt>
                <c:pt idx="226">
                  <c:v>1.3901832174405016</c:v>
                </c:pt>
                <c:pt idx="227">
                  <c:v>-1.5852690385346015</c:v>
                </c:pt>
                <c:pt idx="228">
                  <c:v>-1.2296025406751028</c:v>
                </c:pt>
                <c:pt idx="229">
                  <c:v>1.1078264944271012</c:v>
                </c:pt>
                <c:pt idx="230">
                  <c:v>-0.96215884322609924</c:v>
                </c:pt>
                <c:pt idx="231">
                  <c:v>5.1922634265522021</c:v>
                </c:pt>
                <c:pt idx="232">
                  <c:v>0.20764166804769957</c:v>
                </c:pt>
                <c:pt idx="233">
                  <c:v>-2.3398778731541015</c:v>
                </c:pt>
                <c:pt idx="234">
                  <c:v>1.15828202406</c:v>
                </c:pt>
                <c:pt idx="235">
                  <c:v>-3.4175664227050007</c:v>
                </c:pt>
                <c:pt idx="236">
                  <c:v>-3.4277373006347034</c:v>
                </c:pt>
                <c:pt idx="237">
                  <c:v>-2.665035703491796</c:v>
                </c:pt>
                <c:pt idx="238">
                  <c:v>-4.6774997710854009</c:v>
                </c:pt>
                <c:pt idx="239">
                  <c:v>-3.2261638664563037</c:v>
                </c:pt>
                <c:pt idx="240">
                  <c:v>1.0422069832956993</c:v>
                </c:pt>
                <c:pt idx="241">
                  <c:v>-2.086618127786501</c:v>
                </c:pt>
                <c:pt idx="242">
                  <c:v>-3.8734845395659008</c:v>
                </c:pt>
                <c:pt idx="243">
                  <c:v>-5.9386768070602969</c:v>
                </c:pt>
                <c:pt idx="244">
                  <c:v>2.0798088240761032</c:v>
                </c:pt>
                <c:pt idx="245">
                  <c:v>1.8333032385326007</c:v>
                </c:pt>
                <c:pt idx="246">
                  <c:v>0.45776245253720305</c:v>
                </c:pt>
                <c:pt idx="247">
                  <c:v>2.8564282338972973</c:v>
                </c:pt>
                <c:pt idx="248">
                  <c:v>-1.1784568059421048</c:v>
                </c:pt>
                <c:pt idx="249">
                  <c:v>6.1635101627707982</c:v>
                </c:pt>
                <c:pt idx="250">
                  <c:v>-3.2650447486512988</c:v>
                </c:pt>
                <c:pt idx="251">
                  <c:v>-6.958210709969002</c:v>
                </c:pt>
                <c:pt idx="252">
                  <c:v>-2.1293259490527987</c:v>
                </c:pt>
                <c:pt idx="253">
                  <c:v>-3.9101251215853949</c:v>
                </c:pt>
                <c:pt idx="254">
                  <c:v>-2.0233575580017984</c:v>
                </c:pt>
                <c:pt idx="255">
                  <c:v>1.3625553741941019</c:v>
                </c:pt>
                <c:pt idx="256">
                  <c:v>-0.8743086388191017</c:v>
                </c:pt>
                <c:pt idx="257">
                  <c:v>0.5647400566079952</c:v>
                </c:pt>
                <c:pt idx="258">
                  <c:v>-1.1603603323763991</c:v>
                </c:pt>
                <c:pt idx="259">
                  <c:v>-9.8993827697604786E-2</c:v>
                </c:pt>
                <c:pt idx="260">
                  <c:v>-1.7057362450197999</c:v>
                </c:pt>
                <c:pt idx="261">
                  <c:v>0.13562580215530318</c:v>
                </c:pt>
                <c:pt idx="262">
                  <c:v>0.70734963179229737</c:v>
                </c:pt>
                <c:pt idx="263">
                  <c:v>-0.15571104515890255</c:v>
                </c:pt>
                <c:pt idx="264">
                  <c:v>2.1919233315141966</c:v>
                </c:pt>
                <c:pt idx="265">
                  <c:v>-1.2808108964173996</c:v>
                </c:pt>
                <c:pt idx="266">
                  <c:v>8.363685631780271E-2</c:v>
                </c:pt>
                <c:pt idx="267">
                  <c:v>-0.88880742666810164</c:v>
                </c:pt>
                <c:pt idx="268">
                  <c:v>-0.74469972435129961</c:v>
                </c:pt>
                <c:pt idx="269">
                  <c:v>1.0430851027124035</c:v>
                </c:pt>
                <c:pt idx="270">
                  <c:v>5.0523737567217992</c:v>
                </c:pt>
                <c:pt idx="271">
                  <c:v>2.1716275883297058</c:v>
                </c:pt>
                <c:pt idx="272">
                  <c:v>-1.7870207263592022</c:v>
                </c:pt>
                <c:pt idx="273">
                  <c:v>-1.8656801991461975</c:v>
                </c:pt>
                <c:pt idx="274">
                  <c:v>-0.61891461631380196</c:v>
                </c:pt>
                <c:pt idx="275">
                  <c:v>-0.61756090124080032</c:v>
                </c:pt>
                <c:pt idx="276">
                  <c:v>-0.31412489671370025</c:v>
                </c:pt>
                <c:pt idx="277">
                  <c:v>2.1057882328071997</c:v>
                </c:pt>
                <c:pt idx="278">
                  <c:v>-1.4497660801911039</c:v>
                </c:pt>
                <c:pt idx="279">
                  <c:v>-8.276427152940613E-2</c:v>
                </c:pt>
                <c:pt idx="280">
                  <c:v>1.3407762008539024</c:v>
                </c:pt>
                <c:pt idx="281">
                  <c:v>1.9589755070015045</c:v>
                </c:pt>
                <c:pt idx="282">
                  <c:v>0.6455829102493027</c:v>
                </c:pt>
                <c:pt idx="283">
                  <c:v>-0.12213526463110469</c:v>
                </c:pt>
                <c:pt idx="284">
                  <c:v>-7.3045401744025185E-3</c:v>
                </c:pt>
                <c:pt idx="285">
                  <c:v>-2.1067324558988005</c:v>
                </c:pt>
                <c:pt idx="286">
                  <c:v>-3.4172244417029987</c:v>
                </c:pt>
                <c:pt idx="287">
                  <c:v>-1.8412665130963006</c:v>
                </c:pt>
                <c:pt idx="288">
                  <c:v>-3.4483898818426013</c:v>
                </c:pt>
                <c:pt idx="289">
                  <c:v>-0.82266904310319688</c:v>
                </c:pt>
                <c:pt idx="290">
                  <c:v>-2.8963901042330988</c:v>
                </c:pt>
                <c:pt idx="291">
                  <c:v>-0.36105696842859913</c:v>
                </c:pt>
                <c:pt idx="292">
                  <c:v>-1.2336009151876013</c:v>
                </c:pt>
                <c:pt idx="293">
                  <c:v>-1.5566961621607049</c:v>
                </c:pt>
                <c:pt idx="294">
                  <c:v>-1.5677080696672974</c:v>
                </c:pt>
                <c:pt idx="295">
                  <c:v>-3.944683085718502</c:v>
                </c:pt>
                <c:pt idx="296">
                  <c:v>-3.6387079269627023</c:v>
                </c:pt>
                <c:pt idx="297">
                  <c:v>-4.2722442881971041</c:v>
                </c:pt>
                <c:pt idx="298">
                  <c:v>-2.9293896768381984</c:v>
                </c:pt>
                <c:pt idx="299">
                  <c:v>-4.5106999330623054</c:v>
                </c:pt>
                <c:pt idx="300">
                  <c:v>-2.7208442603675991</c:v>
                </c:pt>
                <c:pt idx="301">
                  <c:v>-4.3791097854198</c:v>
                </c:pt>
                <c:pt idx="302">
                  <c:v>-3.0971613420283006</c:v>
                </c:pt>
                <c:pt idx="303">
                  <c:v>-3.7615014933889981</c:v>
                </c:pt>
                <c:pt idx="304">
                  <c:v>-1.7456052200671976</c:v>
                </c:pt>
                <c:pt idx="305">
                  <c:v>-2.883468859188703</c:v>
                </c:pt>
                <c:pt idx="306">
                  <c:v>-3.0126272236200009</c:v>
                </c:pt>
                <c:pt idx="307">
                  <c:v>-2.9512298486176007</c:v>
                </c:pt>
                <c:pt idx="308">
                  <c:v>-3.4867270536074031</c:v>
                </c:pt>
                <c:pt idx="309">
                  <c:v>-7.4380372507562029</c:v>
                </c:pt>
                <c:pt idx="310">
                  <c:v>-5.2622187224800996</c:v>
                </c:pt>
                <c:pt idx="311">
                  <c:v>-8.5447202912079021</c:v>
                </c:pt>
                <c:pt idx="312">
                  <c:v>-0.22312997045190031</c:v>
                </c:pt>
                <c:pt idx="313">
                  <c:v>1.0343836018030004</c:v>
                </c:pt>
                <c:pt idx="314">
                  <c:v>-1.2464956555960001</c:v>
                </c:pt>
                <c:pt idx="315">
                  <c:v>-0.95643459937689812</c:v>
                </c:pt>
                <c:pt idx="316">
                  <c:v>0.94066573366410466</c:v>
                </c:pt>
                <c:pt idx="317">
                  <c:v>1.7037583613476031</c:v>
                </c:pt>
                <c:pt idx="318">
                  <c:v>1.7764481585032996</c:v>
                </c:pt>
                <c:pt idx="319">
                  <c:v>1.9319233715621991</c:v>
                </c:pt>
                <c:pt idx="320">
                  <c:v>1.5732948422961996</c:v>
                </c:pt>
                <c:pt idx="321">
                  <c:v>0.47889767281470341</c:v>
                </c:pt>
                <c:pt idx="322">
                  <c:v>-1.7699238288109029</c:v>
                </c:pt>
                <c:pt idx="323">
                  <c:v>0.22044394079220098</c:v>
                </c:pt>
                <c:pt idx="324">
                  <c:v>0.4067591993271975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A02-48CB-B4DA-99B2D72A4B44}"/>
            </c:ext>
          </c:extLst>
        </c:ser>
        <c:ser>
          <c:idx val="1"/>
          <c:order val="1"/>
          <c:tx>
            <c:strRef>
              <c:f>'[Metric_Vicon_Data_Stats.xlsx]Bench_Bland Altman'!$U$623</c:f>
              <c:strCache>
                <c:ptCount val="1"/>
                <c:pt idx="0">
                  <c:v>Bias</c:v>
                </c:pt>
              </c:strCache>
            </c:strRef>
          </c:tx>
          <c:spPr>
            <a:ln w="2540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624:$R$625</c:f>
              <c:numCache>
                <c:formatCode>0.00</c:formatCode>
                <c:ptCount val="2"/>
                <c:pt idx="0">
                  <c:v>20</c:v>
                </c:pt>
                <c:pt idx="1">
                  <c:v>70</c:v>
                </c:pt>
              </c:numCache>
            </c:numRef>
          </c:xVal>
          <c:yVal>
            <c:numRef>
              <c:f>'[Metric_Vicon_Data_Stats.xlsx]Bench_Bland Altman'!$U$624:$U$625</c:f>
              <c:numCache>
                <c:formatCode>0.00</c:formatCode>
                <c:ptCount val="2"/>
                <c:pt idx="0">
                  <c:v>-0.95776205863477237</c:v>
                </c:pt>
                <c:pt idx="1">
                  <c:v>-0.9577620586347723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A02-48CB-B4DA-99B2D72A4B44}"/>
            </c:ext>
          </c:extLst>
        </c:ser>
        <c:ser>
          <c:idx val="2"/>
          <c:order val="2"/>
          <c:tx>
            <c:strRef>
              <c:f>'[Metric_Vicon_Data_Stats.xlsx]Bench_Bland Altman'!$S$623</c:f>
              <c:strCache>
                <c:ptCount val="1"/>
                <c:pt idx="0">
                  <c:v>Upper LoA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624:$R$625</c:f>
              <c:numCache>
                <c:formatCode>0.00</c:formatCode>
                <c:ptCount val="2"/>
                <c:pt idx="0">
                  <c:v>20</c:v>
                </c:pt>
                <c:pt idx="1">
                  <c:v>70</c:v>
                </c:pt>
              </c:numCache>
            </c:numRef>
          </c:xVal>
          <c:yVal>
            <c:numRef>
              <c:f>'[Metric_Vicon_Data_Stats.xlsx]Bench_Bland Altman'!$S$624:$S$625</c:f>
              <c:numCache>
                <c:formatCode>0.00</c:formatCode>
                <c:ptCount val="2"/>
                <c:pt idx="0">
                  <c:v>3.9040199136314868</c:v>
                </c:pt>
                <c:pt idx="1">
                  <c:v>3.904019913631486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A02-48CB-B4DA-99B2D72A4B44}"/>
            </c:ext>
          </c:extLst>
        </c:ser>
        <c:ser>
          <c:idx val="3"/>
          <c:order val="3"/>
          <c:tx>
            <c:strRef>
              <c:f>'[Metric_Vicon_Data_Stats.xlsx]Bench_Bland Altman'!$T$623</c:f>
              <c:strCache>
                <c:ptCount val="1"/>
                <c:pt idx="0">
                  <c:v>Lower LoA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624:$R$625</c:f>
              <c:numCache>
                <c:formatCode>0.00</c:formatCode>
                <c:ptCount val="2"/>
                <c:pt idx="0">
                  <c:v>20</c:v>
                </c:pt>
                <c:pt idx="1">
                  <c:v>70</c:v>
                </c:pt>
              </c:numCache>
            </c:numRef>
          </c:xVal>
          <c:yVal>
            <c:numRef>
              <c:f>'[Metric_Vicon_Data_Stats.xlsx]Bench_Bland Altman'!$T$624:$T$625</c:f>
              <c:numCache>
                <c:formatCode>0.00</c:formatCode>
                <c:ptCount val="2"/>
                <c:pt idx="0">
                  <c:v>-5.8195440309010316</c:v>
                </c:pt>
                <c:pt idx="1">
                  <c:v>-5.819544030901031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A02-48CB-B4DA-99B2D72A4B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7223856"/>
        <c:axId val="547211376"/>
      </c:scatterChart>
      <c:valAx>
        <c:axId val="547223856"/>
        <c:scaling>
          <c:orientation val="minMax"/>
          <c:max val="70"/>
          <c:min val="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(Vicon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 + Metric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)/2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11376"/>
        <c:crosses val="autoZero"/>
        <c:crossBetween val="midCat"/>
      </c:valAx>
      <c:valAx>
        <c:axId val="547211376"/>
        <c:scaling>
          <c:orientation val="minMax"/>
          <c:max val="8"/>
          <c:min val="-1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Metric</a:t>
                </a:r>
                <a:r>
                  <a:rPr lang="en-AU" sz="800" b="1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 - Vicon</a:t>
                </a:r>
                <a:r>
                  <a:rPr lang="en-AU" sz="800" b="1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 baseline="0">
                    <a:solidFill>
                      <a:sysClr val="windowText" lastClr="000000"/>
                    </a:solidFill>
                  </a:rPr>
                  <a:t> (cm)</a:t>
                </a:r>
                <a:endParaRPr lang="en-AU" sz="800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2.7157174737712862E-2"/>
              <c:y val="0.1759190789184283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23856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824209743284245"/>
          <c:y val="6.3827915365327934E-2"/>
          <c:w val="0.77750982322819218"/>
          <c:h val="0.74486778524142083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[Metric_Vicon_Data_Stats.xlsx]Bench_Bland Altman'!$T$1294:$T$1617</c:f>
              <c:numCache>
                <c:formatCode>0.00</c:formatCode>
                <c:ptCount val="324"/>
                <c:pt idx="0">
                  <c:v>40.011853180554795</c:v>
                </c:pt>
                <c:pt idx="1">
                  <c:v>40.205730603248298</c:v>
                </c:pt>
                <c:pt idx="2">
                  <c:v>44.339646570730999</c:v>
                </c:pt>
                <c:pt idx="3">
                  <c:v>44.447317033929949</c:v>
                </c:pt>
                <c:pt idx="4">
                  <c:v>42.021077020189253</c:v>
                </c:pt>
                <c:pt idx="5">
                  <c:v>38.180453793771846</c:v>
                </c:pt>
                <c:pt idx="6">
                  <c:v>38.626601388079351</c:v>
                </c:pt>
                <c:pt idx="7">
                  <c:v>42.09864286923505</c:v>
                </c:pt>
                <c:pt idx="8">
                  <c:v>40.352817234118405</c:v>
                </c:pt>
                <c:pt idx="9">
                  <c:v>41.937768784191405</c:v>
                </c:pt>
                <c:pt idx="10">
                  <c:v>37.06007857101865</c:v>
                </c:pt>
                <c:pt idx="11">
                  <c:v>40.465212182919501</c:v>
                </c:pt>
                <c:pt idx="12">
                  <c:v>39.290035788018955</c:v>
                </c:pt>
                <c:pt idx="13">
                  <c:v>38.656648459786496</c:v>
                </c:pt>
                <c:pt idx="14">
                  <c:v>50.491165323958754</c:v>
                </c:pt>
                <c:pt idx="15">
                  <c:v>51.420977903349552</c:v>
                </c:pt>
                <c:pt idx="16">
                  <c:v>49.619025741073344</c:v>
                </c:pt>
                <c:pt idx="17">
                  <c:v>51.924879968783848</c:v>
                </c:pt>
                <c:pt idx="18">
                  <c:v>46.235220198832401</c:v>
                </c:pt>
                <c:pt idx="19">
                  <c:v>49.238397434855898</c:v>
                </c:pt>
                <c:pt idx="20">
                  <c:v>50.313370691352247</c:v>
                </c:pt>
                <c:pt idx="21">
                  <c:v>49.962020172529748</c:v>
                </c:pt>
                <c:pt idx="22">
                  <c:v>47.4979298867067</c:v>
                </c:pt>
                <c:pt idx="23">
                  <c:v>49.181943538415851</c:v>
                </c:pt>
                <c:pt idx="24">
                  <c:v>46.595119221701154</c:v>
                </c:pt>
                <c:pt idx="25">
                  <c:v>47.644654602832148</c:v>
                </c:pt>
                <c:pt idx="26">
                  <c:v>50.037842079761845</c:v>
                </c:pt>
                <c:pt idx="27">
                  <c:v>47.171950658929603</c:v>
                </c:pt>
                <c:pt idx="28">
                  <c:v>32.145307291861755</c:v>
                </c:pt>
                <c:pt idx="29">
                  <c:v>38.714780100679704</c:v>
                </c:pt>
                <c:pt idx="30">
                  <c:v>40.8412518351507</c:v>
                </c:pt>
                <c:pt idx="31">
                  <c:v>40.542106208188756</c:v>
                </c:pt>
                <c:pt idx="32">
                  <c:v>41.830258637554898</c:v>
                </c:pt>
                <c:pt idx="33">
                  <c:v>36.291708281940956</c:v>
                </c:pt>
                <c:pt idx="34">
                  <c:v>38.3051994732837</c:v>
                </c:pt>
                <c:pt idx="35">
                  <c:v>37.286280797784002</c:v>
                </c:pt>
                <c:pt idx="36">
                  <c:v>36.382607415394048</c:v>
                </c:pt>
                <c:pt idx="37">
                  <c:v>41.086530024388253</c:v>
                </c:pt>
                <c:pt idx="38">
                  <c:v>29.570081183973748</c:v>
                </c:pt>
                <c:pt idx="39">
                  <c:v>31.355155257566651</c:v>
                </c:pt>
                <c:pt idx="40">
                  <c:v>32.488916343181749</c:v>
                </c:pt>
                <c:pt idx="41">
                  <c:v>30.247196973923998</c:v>
                </c:pt>
                <c:pt idx="42">
                  <c:v>28.8947633302325</c:v>
                </c:pt>
                <c:pt idx="43">
                  <c:v>29.809149877481602</c:v>
                </c:pt>
                <c:pt idx="44">
                  <c:v>31.5834735281761</c:v>
                </c:pt>
                <c:pt idx="45">
                  <c:v>32.411757010387149</c:v>
                </c:pt>
                <c:pt idx="46">
                  <c:v>35.532296577598203</c:v>
                </c:pt>
                <c:pt idx="47">
                  <c:v>31.321141755695301</c:v>
                </c:pt>
                <c:pt idx="48">
                  <c:v>30.10543658850785</c:v>
                </c:pt>
                <c:pt idx="49">
                  <c:v>31.376471351203701</c:v>
                </c:pt>
                <c:pt idx="50">
                  <c:v>29.136106039251651</c:v>
                </c:pt>
                <c:pt idx="51">
                  <c:v>43.662427315838251</c:v>
                </c:pt>
                <c:pt idx="52">
                  <c:v>42.033464306379102</c:v>
                </c:pt>
                <c:pt idx="53">
                  <c:v>43.420954115780702</c:v>
                </c:pt>
                <c:pt idx="54">
                  <c:v>43.866253172359151</c:v>
                </c:pt>
                <c:pt idx="55">
                  <c:v>44.922224477688147</c:v>
                </c:pt>
                <c:pt idx="56">
                  <c:v>39.709370647376403</c:v>
                </c:pt>
                <c:pt idx="57">
                  <c:v>38.004720231563397</c:v>
                </c:pt>
                <c:pt idx="58">
                  <c:v>38.549869439279703</c:v>
                </c:pt>
                <c:pt idx="59">
                  <c:v>39.457724514749401</c:v>
                </c:pt>
                <c:pt idx="60">
                  <c:v>40.212259767881001</c:v>
                </c:pt>
                <c:pt idx="61">
                  <c:v>39.425156908289395</c:v>
                </c:pt>
                <c:pt idx="62">
                  <c:v>39.132814130392504</c:v>
                </c:pt>
                <c:pt idx="63">
                  <c:v>40.232281706428751</c:v>
                </c:pt>
                <c:pt idx="64">
                  <c:v>42.245776639434453</c:v>
                </c:pt>
                <c:pt idx="65">
                  <c:v>41.471023451064553</c:v>
                </c:pt>
                <c:pt idx="66">
                  <c:v>42.2843644435359</c:v>
                </c:pt>
                <c:pt idx="67">
                  <c:v>42.933373384264698</c:v>
                </c:pt>
                <c:pt idx="68">
                  <c:v>43.84584818004565</c:v>
                </c:pt>
                <c:pt idx="69">
                  <c:v>42.848337747043047</c:v>
                </c:pt>
                <c:pt idx="70">
                  <c:v>40.363799094743499</c:v>
                </c:pt>
                <c:pt idx="71">
                  <c:v>40.848354514722502</c:v>
                </c:pt>
                <c:pt idx="72">
                  <c:v>41.875606331272152</c:v>
                </c:pt>
                <c:pt idx="73">
                  <c:v>42.434232373574147</c:v>
                </c:pt>
                <c:pt idx="74">
                  <c:v>43.082748247047398</c:v>
                </c:pt>
                <c:pt idx="75">
                  <c:v>41.174362058589153</c:v>
                </c:pt>
                <c:pt idx="76">
                  <c:v>40.656005252663704</c:v>
                </c:pt>
                <c:pt idx="77">
                  <c:v>38.339724275475149</c:v>
                </c:pt>
                <c:pt idx="78">
                  <c:v>32.241044202439902</c:v>
                </c:pt>
                <c:pt idx="79">
                  <c:v>44.361088774904047</c:v>
                </c:pt>
                <c:pt idx="80">
                  <c:v>47.219688906612099</c:v>
                </c:pt>
                <c:pt idx="81">
                  <c:v>47.9213459847835</c:v>
                </c:pt>
                <c:pt idx="82">
                  <c:v>49.103588991378004</c:v>
                </c:pt>
                <c:pt idx="83">
                  <c:v>46.651955469823946</c:v>
                </c:pt>
                <c:pt idx="84">
                  <c:v>42.12496831020875</c:v>
                </c:pt>
                <c:pt idx="85">
                  <c:v>41.493522412178251</c:v>
                </c:pt>
                <c:pt idx="86">
                  <c:v>38.416159459679001</c:v>
                </c:pt>
                <c:pt idx="87">
                  <c:v>38.433790354219802</c:v>
                </c:pt>
                <c:pt idx="88">
                  <c:v>36.8947795865774</c:v>
                </c:pt>
                <c:pt idx="89">
                  <c:v>35.947640881352456</c:v>
                </c:pt>
                <c:pt idx="90">
                  <c:v>35.607884987748598</c:v>
                </c:pt>
                <c:pt idx="91">
                  <c:v>33.6813683052454</c:v>
                </c:pt>
                <c:pt idx="92">
                  <c:v>33.338841125311447</c:v>
                </c:pt>
                <c:pt idx="93">
                  <c:v>46.555377793828598</c:v>
                </c:pt>
                <c:pt idx="94">
                  <c:v>48.065733618168601</c:v>
                </c:pt>
                <c:pt idx="95">
                  <c:v>46.442012222716052</c:v>
                </c:pt>
                <c:pt idx="96">
                  <c:v>44.14018711830775</c:v>
                </c:pt>
                <c:pt idx="97">
                  <c:v>48.740641949893451</c:v>
                </c:pt>
                <c:pt idx="98">
                  <c:v>45.174914081192995</c:v>
                </c:pt>
                <c:pt idx="99">
                  <c:v>45.668663374994651</c:v>
                </c:pt>
                <c:pt idx="100">
                  <c:v>47.558179531413344</c:v>
                </c:pt>
                <c:pt idx="101">
                  <c:v>44.505126987915546</c:v>
                </c:pt>
                <c:pt idx="102">
                  <c:v>45.986274107901451</c:v>
                </c:pt>
                <c:pt idx="103">
                  <c:v>41.2132221663948</c:v>
                </c:pt>
                <c:pt idx="104">
                  <c:v>42.316677866003005</c:v>
                </c:pt>
                <c:pt idx="105">
                  <c:v>43.047333389309252</c:v>
                </c:pt>
                <c:pt idx="106">
                  <c:v>41.922236252187005</c:v>
                </c:pt>
                <c:pt idx="107">
                  <c:v>40.59587670164035</c:v>
                </c:pt>
                <c:pt idx="108">
                  <c:v>39.74692379047935</c:v>
                </c:pt>
                <c:pt idx="109">
                  <c:v>37.721938990256248</c:v>
                </c:pt>
                <c:pt idx="110">
                  <c:v>39.236486576124946</c:v>
                </c:pt>
                <c:pt idx="111">
                  <c:v>38.864214408476101</c:v>
                </c:pt>
                <c:pt idx="112">
                  <c:v>37.807760729075355</c:v>
                </c:pt>
                <c:pt idx="113">
                  <c:v>36.781953433280847</c:v>
                </c:pt>
                <c:pt idx="114">
                  <c:v>37.988811171871852</c:v>
                </c:pt>
                <c:pt idx="115">
                  <c:v>38.451545301376797</c:v>
                </c:pt>
                <c:pt idx="116">
                  <c:v>37.991027984151344</c:v>
                </c:pt>
                <c:pt idx="117">
                  <c:v>36.502082611290746</c:v>
                </c:pt>
                <c:pt idx="118">
                  <c:v>35.583821810897248</c:v>
                </c:pt>
                <c:pt idx="119">
                  <c:v>34.814020271817697</c:v>
                </c:pt>
                <c:pt idx="120">
                  <c:v>33.215664046134947</c:v>
                </c:pt>
                <c:pt idx="121">
                  <c:v>51.741029796297454</c:v>
                </c:pt>
                <c:pt idx="122">
                  <c:v>49.341566364904907</c:v>
                </c:pt>
                <c:pt idx="123">
                  <c:v>48.047502730931953</c:v>
                </c:pt>
                <c:pt idx="124">
                  <c:v>52.125597518098303</c:v>
                </c:pt>
                <c:pt idx="125">
                  <c:v>55.83023636027815</c:v>
                </c:pt>
                <c:pt idx="126">
                  <c:v>43.292521073431246</c:v>
                </c:pt>
                <c:pt idx="127">
                  <c:v>48.09831655681225</c:v>
                </c:pt>
                <c:pt idx="128">
                  <c:v>46.634115664368053</c:v>
                </c:pt>
                <c:pt idx="129">
                  <c:v>44.475555226077745</c:v>
                </c:pt>
                <c:pt idx="130">
                  <c:v>44.849716688414247</c:v>
                </c:pt>
                <c:pt idx="131">
                  <c:v>40.369050756717954</c:v>
                </c:pt>
                <c:pt idx="132">
                  <c:v>39.217559366457195</c:v>
                </c:pt>
                <c:pt idx="133">
                  <c:v>40.446884275572152</c:v>
                </c:pt>
                <c:pt idx="134">
                  <c:v>35.990338642925501</c:v>
                </c:pt>
                <c:pt idx="135">
                  <c:v>44.923665077925904</c:v>
                </c:pt>
                <c:pt idx="136">
                  <c:v>44.861566871298749</c:v>
                </c:pt>
                <c:pt idx="137">
                  <c:v>44.650532393263745</c:v>
                </c:pt>
                <c:pt idx="138">
                  <c:v>46.025199953334948</c:v>
                </c:pt>
                <c:pt idx="139">
                  <c:v>47.712901597274403</c:v>
                </c:pt>
                <c:pt idx="140">
                  <c:v>44.679829618206796</c:v>
                </c:pt>
                <c:pt idx="141">
                  <c:v>45.556522192339401</c:v>
                </c:pt>
                <c:pt idx="142">
                  <c:v>44.24383510377465</c:v>
                </c:pt>
                <c:pt idx="143">
                  <c:v>46.352656187248051</c:v>
                </c:pt>
                <c:pt idx="144">
                  <c:v>47.102819850535795</c:v>
                </c:pt>
                <c:pt idx="145">
                  <c:v>43.978967062301948</c:v>
                </c:pt>
                <c:pt idx="146">
                  <c:v>44.248544666855651</c:v>
                </c:pt>
                <c:pt idx="147">
                  <c:v>44.349697444110504</c:v>
                </c:pt>
                <c:pt idx="148">
                  <c:v>42.4154107976305</c:v>
                </c:pt>
                <c:pt idx="149">
                  <c:v>40.451771455015304</c:v>
                </c:pt>
                <c:pt idx="150">
                  <c:v>41.391419137930349</c:v>
                </c:pt>
                <c:pt idx="151">
                  <c:v>42.652655282205501</c:v>
                </c:pt>
                <c:pt idx="152">
                  <c:v>41.708987443408503</c:v>
                </c:pt>
                <c:pt idx="153">
                  <c:v>42.648006204199547</c:v>
                </c:pt>
                <c:pt idx="154">
                  <c:v>37.849878757635501</c:v>
                </c:pt>
                <c:pt idx="155">
                  <c:v>39.827539333095849</c:v>
                </c:pt>
                <c:pt idx="156">
                  <c:v>40.995092973717746</c:v>
                </c:pt>
                <c:pt idx="157">
                  <c:v>41.785697253636499</c:v>
                </c:pt>
                <c:pt idx="158">
                  <c:v>41.580250228626355</c:v>
                </c:pt>
                <c:pt idx="159">
                  <c:v>37.457113439676448</c:v>
                </c:pt>
                <c:pt idx="160">
                  <c:v>36.880091097944998</c:v>
                </c:pt>
                <c:pt idx="161">
                  <c:v>35.606720297157402</c:v>
                </c:pt>
                <c:pt idx="162">
                  <c:v>49.132982610285602</c:v>
                </c:pt>
                <c:pt idx="163">
                  <c:v>49.961171664530752</c:v>
                </c:pt>
                <c:pt idx="164">
                  <c:v>52.332408432991549</c:v>
                </c:pt>
                <c:pt idx="165">
                  <c:v>51.396560997537605</c:v>
                </c:pt>
                <c:pt idx="166">
                  <c:v>48.836847454046051</c:v>
                </c:pt>
                <c:pt idx="167">
                  <c:v>50.596216185876003</c:v>
                </c:pt>
                <c:pt idx="168">
                  <c:v>54.434993015013347</c:v>
                </c:pt>
                <c:pt idx="169">
                  <c:v>53.091100076804395</c:v>
                </c:pt>
                <c:pt idx="170">
                  <c:v>54.677163875836754</c:v>
                </c:pt>
                <c:pt idx="171">
                  <c:v>54.01330148198705</c:v>
                </c:pt>
                <c:pt idx="172">
                  <c:v>48.556396479468305</c:v>
                </c:pt>
                <c:pt idx="173">
                  <c:v>51.386434752123805</c:v>
                </c:pt>
                <c:pt idx="174">
                  <c:v>50.572374273196644</c:v>
                </c:pt>
                <c:pt idx="175">
                  <c:v>48.246943535722153</c:v>
                </c:pt>
                <c:pt idx="176">
                  <c:v>48.730494314755248</c:v>
                </c:pt>
                <c:pt idx="177">
                  <c:v>50.724875330960103</c:v>
                </c:pt>
                <c:pt idx="178">
                  <c:v>47.806813587056297</c:v>
                </c:pt>
                <c:pt idx="179">
                  <c:v>48.880368298121553</c:v>
                </c:pt>
                <c:pt idx="180">
                  <c:v>48.987570625615049</c:v>
                </c:pt>
                <c:pt idx="181">
                  <c:v>47.944864446281599</c:v>
                </c:pt>
                <c:pt idx="182">
                  <c:v>48.339022744488652</c:v>
                </c:pt>
                <c:pt idx="183">
                  <c:v>48.460175391277744</c:v>
                </c:pt>
                <c:pt idx="184">
                  <c:v>48.199462690843106</c:v>
                </c:pt>
                <c:pt idx="185">
                  <c:v>46.3605081043967</c:v>
                </c:pt>
                <c:pt idx="186">
                  <c:v>47.417912081707449</c:v>
                </c:pt>
                <c:pt idx="187">
                  <c:v>46.9106175038347</c:v>
                </c:pt>
                <c:pt idx="188">
                  <c:v>45.816716187824596</c:v>
                </c:pt>
                <c:pt idx="189">
                  <c:v>46.384095620514856</c:v>
                </c:pt>
                <c:pt idx="190">
                  <c:v>48.3379517062669</c:v>
                </c:pt>
                <c:pt idx="191">
                  <c:v>50.970965578242954</c:v>
                </c:pt>
                <c:pt idx="192">
                  <c:v>51.863398846923999</c:v>
                </c:pt>
                <c:pt idx="193">
                  <c:v>51.313391414874047</c:v>
                </c:pt>
                <c:pt idx="194">
                  <c:v>49.72020973907815</c:v>
                </c:pt>
                <c:pt idx="195">
                  <c:v>46.947507902321803</c:v>
                </c:pt>
                <c:pt idx="196">
                  <c:v>46.948227624796104</c:v>
                </c:pt>
                <c:pt idx="197">
                  <c:v>48.384427032839497</c:v>
                </c:pt>
                <c:pt idx="198">
                  <c:v>45.985705465988701</c:v>
                </c:pt>
                <c:pt idx="199">
                  <c:v>48.864736685642399</c:v>
                </c:pt>
                <c:pt idx="200">
                  <c:v>44.214570624587701</c:v>
                </c:pt>
                <c:pt idx="201">
                  <c:v>44.6594683876868</c:v>
                </c:pt>
                <c:pt idx="202">
                  <c:v>45.130076531480498</c:v>
                </c:pt>
                <c:pt idx="203">
                  <c:v>37.494459893086649</c:v>
                </c:pt>
                <c:pt idx="204">
                  <c:v>35.252894760562796</c:v>
                </c:pt>
                <c:pt idx="205">
                  <c:v>40.281095668201147</c:v>
                </c:pt>
                <c:pt idx="206">
                  <c:v>38.470302702416348</c:v>
                </c:pt>
                <c:pt idx="207">
                  <c:v>39.1956029095426</c:v>
                </c:pt>
                <c:pt idx="208">
                  <c:v>35.194241605515302</c:v>
                </c:pt>
                <c:pt idx="209">
                  <c:v>36.625688468229555</c:v>
                </c:pt>
                <c:pt idx="210">
                  <c:v>38.397219970000549</c:v>
                </c:pt>
                <c:pt idx="211">
                  <c:v>36.518702966751505</c:v>
                </c:pt>
                <c:pt idx="212">
                  <c:v>37.308038696140699</c:v>
                </c:pt>
                <c:pt idx="213">
                  <c:v>29.818023116754549</c:v>
                </c:pt>
                <c:pt idx="214">
                  <c:v>35.663062414542651</c:v>
                </c:pt>
                <c:pt idx="215">
                  <c:v>32.302313968050349</c:v>
                </c:pt>
                <c:pt idx="216">
                  <c:v>29.697534103424452</c:v>
                </c:pt>
                <c:pt idx="217">
                  <c:v>35.1458567549221</c:v>
                </c:pt>
                <c:pt idx="218">
                  <c:v>36.962957271384354</c:v>
                </c:pt>
                <c:pt idx="219">
                  <c:v>36.970731173398498</c:v>
                </c:pt>
                <c:pt idx="220">
                  <c:v>37.892775855057252</c:v>
                </c:pt>
                <c:pt idx="221">
                  <c:v>39.08957002953165</c:v>
                </c:pt>
                <c:pt idx="222">
                  <c:v>28.955358320283949</c:v>
                </c:pt>
                <c:pt idx="223">
                  <c:v>31.96647216884735</c:v>
                </c:pt>
                <c:pt idx="224">
                  <c:v>29.622224509111952</c:v>
                </c:pt>
                <c:pt idx="225">
                  <c:v>30.143688326101703</c:v>
                </c:pt>
                <c:pt idx="226">
                  <c:v>36.35490839127975</c:v>
                </c:pt>
                <c:pt idx="227">
                  <c:v>26.8426345192673</c:v>
                </c:pt>
                <c:pt idx="228">
                  <c:v>27.164801270337549</c:v>
                </c:pt>
                <c:pt idx="229">
                  <c:v>34.296086752786451</c:v>
                </c:pt>
                <c:pt idx="230">
                  <c:v>45.881079421613052</c:v>
                </c:pt>
                <c:pt idx="231">
                  <c:v>48.453868286723903</c:v>
                </c:pt>
                <c:pt idx="232">
                  <c:v>45.596179165976153</c:v>
                </c:pt>
                <c:pt idx="233">
                  <c:v>45.569938936577053</c:v>
                </c:pt>
                <c:pt idx="234">
                  <c:v>47.720858987970004</c:v>
                </c:pt>
                <c:pt idx="235">
                  <c:v>42.508783211352494</c:v>
                </c:pt>
                <c:pt idx="236">
                  <c:v>44.11386865031735</c:v>
                </c:pt>
                <c:pt idx="237">
                  <c:v>43.432517851745899</c:v>
                </c:pt>
                <c:pt idx="238">
                  <c:v>44.138749885542701</c:v>
                </c:pt>
                <c:pt idx="239">
                  <c:v>42.813081933228148</c:v>
                </c:pt>
                <c:pt idx="240">
                  <c:v>44.178896508352153</c:v>
                </c:pt>
                <c:pt idx="241">
                  <c:v>41.093309063893251</c:v>
                </c:pt>
                <c:pt idx="242">
                  <c:v>39.836742269782945</c:v>
                </c:pt>
                <c:pt idx="243">
                  <c:v>39.219338403530145</c:v>
                </c:pt>
                <c:pt idx="244">
                  <c:v>43.110095587961951</c:v>
                </c:pt>
                <c:pt idx="245">
                  <c:v>43.783348380733699</c:v>
                </c:pt>
                <c:pt idx="246">
                  <c:v>46.621118773731396</c:v>
                </c:pt>
                <c:pt idx="247">
                  <c:v>45.971785883051353</c:v>
                </c:pt>
                <c:pt idx="248">
                  <c:v>44.889228402971057</c:v>
                </c:pt>
                <c:pt idx="249">
                  <c:v>49.1182449186146</c:v>
                </c:pt>
                <c:pt idx="250">
                  <c:v>39.032522374325652</c:v>
                </c:pt>
                <c:pt idx="251">
                  <c:v>40.229105354984497</c:v>
                </c:pt>
                <c:pt idx="252">
                  <c:v>43.764662974526402</c:v>
                </c:pt>
                <c:pt idx="253">
                  <c:v>42.9050625607927</c:v>
                </c:pt>
                <c:pt idx="254">
                  <c:v>44.011678779000903</c:v>
                </c:pt>
                <c:pt idx="255">
                  <c:v>43.618722312902946</c:v>
                </c:pt>
                <c:pt idx="256">
                  <c:v>43.137154319409547</c:v>
                </c:pt>
                <c:pt idx="257">
                  <c:v>46.017629971695996</c:v>
                </c:pt>
                <c:pt idx="258">
                  <c:v>46.230180166188198</c:v>
                </c:pt>
                <c:pt idx="259">
                  <c:v>53.1494969138488</c:v>
                </c:pt>
                <c:pt idx="260">
                  <c:v>54.852868122509904</c:v>
                </c:pt>
                <c:pt idx="261">
                  <c:v>57.482187098922353</c:v>
                </c:pt>
                <c:pt idx="262">
                  <c:v>57.54632518410385</c:v>
                </c:pt>
                <c:pt idx="263">
                  <c:v>59.127855522579452</c:v>
                </c:pt>
                <c:pt idx="264">
                  <c:v>55.604038334242901</c:v>
                </c:pt>
                <c:pt idx="265">
                  <c:v>53.690405448208701</c:v>
                </c:pt>
                <c:pt idx="266">
                  <c:v>51.308181571841104</c:v>
                </c:pt>
                <c:pt idx="267">
                  <c:v>53.544403713334049</c:v>
                </c:pt>
                <c:pt idx="268">
                  <c:v>54.122349862175653</c:v>
                </c:pt>
                <c:pt idx="269">
                  <c:v>52.178457448643798</c:v>
                </c:pt>
                <c:pt idx="270">
                  <c:v>53.973813121639097</c:v>
                </c:pt>
                <c:pt idx="271">
                  <c:v>54.264186205835145</c:v>
                </c:pt>
                <c:pt idx="272">
                  <c:v>41.2935103631796</c:v>
                </c:pt>
                <c:pt idx="273">
                  <c:v>40.632840099573102</c:v>
                </c:pt>
                <c:pt idx="274">
                  <c:v>43.359457308156898</c:v>
                </c:pt>
                <c:pt idx="275">
                  <c:v>42.458780450620402</c:v>
                </c:pt>
                <c:pt idx="276">
                  <c:v>43.407062448356854</c:v>
                </c:pt>
                <c:pt idx="277">
                  <c:v>43.597105883596399</c:v>
                </c:pt>
                <c:pt idx="278">
                  <c:v>42.124883040095554</c:v>
                </c:pt>
                <c:pt idx="279">
                  <c:v>41.241382135764702</c:v>
                </c:pt>
                <c:pt idx="280">
                  <c:v>45.029611899573048</c:v>
                </c:pt>
                <c:pt idx="281">
                  <c:v>40.770512246499251</c:v>
                </c:pt>
                <c:pt idx="282">
                  <c:v>41.977208544875353</c:v>
                </c:pt>
                <c:pt idx="283">
                  <c:v>38.561067632315556</c:v>
                </c:pt>
                <c:pt idx="284">
                  <c:v>38.1536522700872</c:v>
                </c:pt>
                <c:pt idx="285">
                  <c:v>40.203366227949402</c:v>
                </c:pt>
                <c:pt idx="286">
                  <c:v>40.608612220851498</c:v>
                </c:pt>
                <c:pt idx="287">
                  <c:v>42.270633256548152</c:v>
                </c:pt>
                <c:pt idx="288">
                  <c:v>40.824194940921302</c:v>
                </c:pt>
                <c:pt idx="289">
                  <c:v>43.911334521551595</c:v>
                </c:pt>
                <c:pt idx="290">
                  <c:v>36.798195052116547</c:v>
                </c:pt>
                <c:pt idx="291">
                  <c:v>40.380528484214295</c:v>
                </c:pt>
                <c:pt idx="292">
                  <c:v>37.8168004575938</c:v>
                </c:pt>
                <c:pt idx="293">
                  <c:v>36.928348081080351</c:v>
                </c:pt>
                <c:pt idx="294">
                  <c:v>38.133854034833647</c:v>
                </c:pt>
                <c:pt idx="295">
                  <c:v>33.822341542859249</c:v>
                </c:pt>
                <c:pt idx="296">
                  <c:v>34.069353963481348</c:v>
                </c:pt>
                <c:pt idx="297">
                  <c:v>32.186122144098547</c:v>
                </c:pt>
                <c:pt idx="298">
                  <c:v>33.164694838419095</c:v>
                </c:pt>
                <c:pt idx="299">
                  <c:v>40.105349966531151</c:v>
                </c:pt>
                <c:pt idx="300">
                  <c:v>42.260422130183798</c:v>
                </c:pt>
                <c:pt idx="301">
                  <c:v>41.1895548927099</c:v>
                </c:pt>
                <c:pt idx="302">
                  <c:v>41.748580671014153</c:v>
                </c:pt>
                <c:pt idx="303">
                  <c:v>42.1807507466945</c:v>
                </c:pt>
                <c:pt idx="304">
                  <c:v>41.572802610033598</c:v>
                </c:pt>
                <c:pt idx="305">
                  <c:v>41.691734429594348</c:v>
                </c:pt>
                <c:pt idx="306">
                  <c:v>42.306313611809998</c:v>
                </c:pt>
                <c:pt idx="307">
                  <c:v>43.125614924308799</c:v>
                </c:pt>
                <c:pt idx="308">
                  <c:v>41.193363526803701</c:v>
                </c:pt>
                <c:pt idx="309">
                  <c:v>41.369018625378104</c:v>
                </c:pt>
                <c:pt idx="310">
                  <c:v>42.681109361240047</c:v>
                </c:pt>
                <c:pt idx="311">
                  <c:v>47.861564985225954</c:v>
                </c:pt>
                <c:pt idx="312">
                  <c:v>47.882808199098505</c:v>
                </c:pt>
                <c:pt idx="313">
                  <c:v>47.173247827798001</c:v>
                </c:pt>
                <c:pt idx="314">
                  <c:v>48.52821729968845</c:v>
                </c:pt>
                <c:pt idx="315">
                  <c:v>47.779667133167948</c:v>
                </c:pt>
                <c:pt idx="316">
                  <c:v>46.098120819326198</c:v>
                </c:pt>
                <c:pt idx="317">
                  <c:v>46.461775920748352</c:v>
                </c:pt>
                <c:pt idx="318">
                  <c:v>46.184038314218895</c:v>
                </c:pt>
                <c:pt idx="319">
                  <c:v>46.663352578851899</c:v>
                </c:pt>
                <c:pt idx="320">
                  <c:v>44.360551163592646</c:v>
                </c:pt>
                <c:pt idx="321">
                  <c:v>44.134961914405451</c:v>
                </c:pt>
                <c:pt idx="322">
                  <c:v>46.039778029603902</c:v>
                </c:pt>
                <c:pt idx="323">
                  <c:v>45.296620400336401</c:v>
                </c:pt>
              </c:numCache>
            </c:numRef>
          </c:xVal>
          <c:yVal>
            <c:numRef>
              <c:f>'[Metric_Vicon_Data_Stats.xlsx]Bench_Bland Altman'!$U$1294:$U$1617</c:f>
              <c:numCache>
                <c:formatCode>0.00</c:formatCode>
                <c:ptCount val="324"/>
                <c:pt idx="0">
                  <c:v>-3.2237063611095991</c:v>
                </c:pt>
                <c:pt idx="1">
                  <c:v>-5.0114612064965982</c:v>
                </c:pt>
                <c:pt idx="2">
                  <c:v>-7.9293141462002836E-2</c:v>
                </c:pt>
                <c:pt idx="3">
                  <c:v>-0.29463406785990287</c:v>
                </c:pt>
                <c:pt idx="4">
                  <c:v>-2.8421540403784959</c:v>
                </c:pt>
                <c:pt idx="5">
                  <c:v>-3.3609075875437</c:v>
                </c:pt>
                <c:pt idx="6">
                  <c:v>-4.0532027761586988</c:v>
                </c:pt>
                <c:pt idx="7">
                  <c:v>0.20271426152990557</c:v>
                </c:pt>
                <c:pt idx="8">
                  <c:v>-4.9056344682368049</c:v>
                </c:pt>
                <c:pt idx="9">
                  <c:v>0.1244624316171965</c:v>
                </c:pt>
                <c:pt idx="10">
                  <c:v>-4.7201571420372943</c:v>
                </c:pt>
                <c:pt idx="11">
                  <c:v>-4.130424365839005</c:v>
                </c:pt>
                <c:pt idx="12">
                  <c:v>-5.7800715760379049</c:v>
                </c:pt>
                <c:pt idx="13">
                  <c:v>-5.3132969195729984</c:v>
                </c:pt>
                <c:pt idx="14">
                  <c:v>-0.7823306479174974</c:v>
                </c:pt>
                <c:pt idx="15">
                  <c:v>0.35804419330089843</c:v>
                </c:pt>
                <c:pt idx="16">
                  <c:v>-0.63805148214670027</c:v>
                </c:pt>
                <c:pt idx="17">
                  <c:v>-4.9759937567699808E-2</c:v>
                </c:pt>
                <c:pt idx="18">
                  <c:v>-3.4704403976648024</c:v>
                </c:pt>
                <c:pt idx="19">
                  <c:v>-1.2767948697118001</c:v>
                </c:pt>
                <c:pt idx="20">
                  <c:v>-1.2267413827044962</c:v>
                </c:pt>
                <c:pt idx="21">
                  <c:v>-2.7240403450594997</c:v>
                </c:pt>
                <c:pt idx="22">
                  <c:v>-3.3958597734134059</c:v>
                </c:pt>
                <c:pt idx="23">
                  <c:v>0.83611292316830088</c:v>
                </c:pt>
                <c:pt idx="24">
                  <c:v>-0.59023844340230625</c:v>
                </c:pt>
                <c:pt idx="25">
                  <c:v>-2.0893092056642999</c:v>
                </c:pt>
                <c:pt idx="26">
                  <c:v>-1.2756841595236992</c:v>
                </c:pt>
                <c:pt idx="27">
                  <c:v>-2.3439013178591992</c:v>
                </c:pt>
                <c:pt idx="28">
                  <c:v>-2.290614583723503</c:v>
                </c:pt>
                <c:pt idx="29">
                  <c:v>0.37043979864059651</c:v>
                </c:pt>
                <c:pt idx="30">
                  <c:v>2.1174963296985965</c:v>
                </c:pt>
                <c:pt idx="31">
                  <c:v>3.1157875836224989</c:v>
                </c:pt>
                <c:pt idx="32">
                  <c:v>1.9394827248901976</c:v>
                </c:pt>
                <c:pt idx="33">
                  <c:v>1.8165834361181012</c:v>
                </c:pt>
                <c:pt idx="34">
                  <c:v>1.1896010534325967</c:v>
                </c:pt>
                <c:pt idx="35">
                  <c:v>2.8274384044320016</c:v>
                </c:pt>
                <c:pt idx="36">
                  <c:v>0.83478516921189794</c:v>
                </c:pt>
                <c:pt idx="37">
                  <c:v>3.8269399512235012</c:v>
                </c:pt>
                <c:pt idx="38">
                  <c:v>-1.9401623679474973</c:v>
                </c:pt>
                <c:pt idx="39">
                  <c:v>-0.91031051513330041</c:v>
                </c:pt>
                <c:pt idx="40">
                  <c:v>0.2221673136365041</c:v>
                </c:pt>
                <c:pt idx="41">
                  <c:v>1.3056060521519974</c:v>
                </c:pt>
                <c:pt idx="42">
                  <c:v>1.4104733395350024</c:v>
                </c:pt>
                <c:pt idx="43">
                  <c:v>1.3817002450368001</c:v>
                </c:pt>
                <c:pt idx="44">
                  <c:v>0.63305294364779741</c:v>
                </c:pt>
                <c:pt idx="45">
                  <c:v>0.57648597922570133</c:v>
                </c:pt>
                <c:pt idx="46">
                  <c:v>4.1354068448036045</c:v>
                </c:pt>
                <c:pt idx="47">
                  <c:v>1.557716488609401</c:v>
                </c:pt>
                <c:pt idx="48">
                  <c:v>0.38912682298430212</c:v>
                </c:pt>
                <c:pt idx="49">
                  <c:v>2.4470572975926004</c:v>
                </c:pt>
                <c:pt idx="50">
                  <c:v>-7.2212078503298471E-2</c:v>
                </c:pt>
                <c:pt idx="51">
                  <c:v>1.8751453683235013</c:v>
                </c:pt>
                <c:pt idx="52">
                  <c:v>-1.4669286127582026</c:v>
                </c:pt>
                <c:pt idx="53">
                  <c:v>1.358091768438598</c:v>
                </c:pt>
                <c:pt idx="54">
                  <c:v>2.0674936552817016</c:v>
                </c:pt>
                <c:pt idx="55">
                  <c:v>-1.0444489553763034</c:v>
                </c:pt>
                <c:pt idx="56">
                  <c:v>1.5812587052472011</c:v>
                </c:pt>
                <c:pt idx="57">
                  <c:v>-1.0094404631268006</c:v>
                </c:pt>
                <c:pt idx="58">
                  <c:v>0.50026112144059454</c:v>
                </c:pt>
                <c:pt idx="59">
                  <c:v>1.0845509705011978</c:v>
                </c:pt>
                <c:pt idx="60">
                  <c:v>-2.4519535761996281E-2</c:v>
                </c:pt>
                <c:pt idx="61">
                  <c:v>-1.0503138165788002</c:v>
                </c:pt>
                <c:pt idx="62">
                  <c:v>-0.66562826078500592</c:v>
                </c:pt>
                <c:pt idx="63">
                  <c:v>-1.664563412857504</c:v>
                </c:pt>
                <c:pt idx="64">
                  <c:v>3.1084467211310951</c:v>
                </c:pt>
                <c:pt idx="65">
                  <c:v>2.257953097870903</c:v>
                </c:pt>
                <c:pt idx="66">
                  <c:v>1.4312711129282008</c:v>
                </c:pt>
                <c:pt idx="67">
                  <c:v>0.1332532314705972</c:v>
                </c:pt>
                <c:pt idx="68">
                  <c:v>0.70830363990870637</c:v>
                </c:pt>
                <c:pt idx="69">
                  <c:v>1.1033245059138963</c:v>
                </c:pt>
                <c:pt idx="70">
                  <c:v>7.2401810512999987E-2</c:v>
                </c:pt>
                <c:pt idx="71">
                  <c:v>-2.2967090294449974</c:v>
                </c:pt>
                <c:pt idx="72">
                  <c:v>4.8787337455699742E-2</c:v>
                </c:pt>
                <c:pt idx="73">
                  <c:v>0.33153525285170105</c:v>
                </c:pt>
                <c:pt idx="74">
                  <c:v>2.6345035059052009</c:v>
                </c:pt>
                <c:pt idx="75">
                  <c:v>2.6512758828217002</c:v>
                </c:pt>
                <c:pt idx="76">
                  <c:v>1.6879894946725997</c:v>
                </c:pt>
                <c:pt idx="77">
                  <c:v>-0.8794485509503005</c:v>
                </c:pt>
                <c:pt idx="78">
                  <c:v>-4.0820884048798014</c:v>
                </c:pt>
                <c:pt idx="79">
                  <c:v>0.47782245019190128</c:v>
                </c:pt>
                <c:pt idx="80">
                  <c:v>-4.8393778132242034</c:v>
                </c:pt>
                <c:pt idx="81">
                  <c:v>-1.4426919695669937</c:v>
                </c:pt>
                <c:pt idx="82">
                  <c:v>-2.2071779827560007</c:v>
                </c:pt>
                <c:pt idx="83">
                  <c:v>-0.70391093964790485</c:v>
                </c:pt>
                <c:pt idx="84">
                  <c:v>-2.0499366204174976</c:v>
                </c:pt>
                <c:pt idx="85">
                  <c:v>-1.9870448243565022</c:v>
                </c:pt>
                <c:pt idx="86">
                  <c:v>-3.6323189193579992</c:v>
                </c:pt>
                <c:pt idx="87">
                  <c:v>-2.4675807084395984</c:v>
                </c:pt>
                <c:pt idx="88">
                  <c:v>-2.1895591731548052</c:v>
                </c:pt>
                <c:pt idx="89">
                  <c:v>-2.4952817627048987</c:v>
                </c:pt>
                <c:pt idx="90">
                  <c:v>0.38423002450279853</c:v>
                </c:pt>
                <c:pt idx="91">
                  <c:v>0.63726338950920081</c:v>
                </c:pt>
                <c:pt idx="92">
                  <c:v>-1.0776822506228996</c:v>
                </c:pt>
                <c:pt idx="93">
                  <c:v>2.6892444123428021</c:v>
                </c:pt>
                <c:pt idx="94">
                  <c:v>2.8685327636627989</c:v>
                </c:pt>
                <c:pt idx="95">
                  <c:v>-0.4840244454320981</c:v>
                </c:pt>
                <c:pt idx="96">
                  <c:v>-2.0803742366154978</c:v>
                </c:pt>
                <c:pt idx="97">
                  <c:v>2.5187161002130978</c:v>
                </c:pt>
                <c:pt idx="98">
                  <c:v>1.2501718376139976</c:v>
                </c:pt>
                <c:pt idx="99">
                  <c:v>-3.1373267499892989</c:v>
                </c:pt>
                <c:pt idx="100">
                  <c:v>1.6836409371733012</c:v>
                </c:pt>
                <c:pt idx="101">
                  <c:v>-4.2102539758311011</c:v>
                </c:pt>
                <c:pt idx="102">
                  <c:v>-0.37254821580290098</c:v>
                </c:pt>
                <c:pt idx="103">
                  <c:v>-2.4264443327896004</c:v>
                </c:pt>
                <c:pt idx="104">
                  <c:v>-0.63335573200600237</c:v>
                </c:pt>
                <c:pt idx="105">
                  <c:v>0.90533322138149686</c:v>
                </c:pt>
                <c:pt idx="106">
                  <c:v>1.3555274956259993</c:v>
                </c:pt>
                <c:pt idx="107">
                  <c:v>-0.19175340328069979</c:v>
                </c:pt>
                <c:pt idx="108">
                  <c:v>-1.2938475809586976</c:v>
                </c:pt>
                <c:pt idx="109">
                  <c:v>-3.043877980512498</c:v>
                </c:pt>
                <c:pt idx="110">
                  <c:v>0.12702684775009487</c:v>
                </c:pt>
                <c:pt idx="111">
                  <c:v>-3.1284288169522014</c:v>
                </c:pt>
                <c:pt idx="112">
                  <c:v>-1.4155214581506996</c:v>
                </c:pt>
                <c:pt idx="113">
                  <c:v>-2.1639068665616961</c:v>
                </c:pt>
                <c:pt idx="114">
                  <c:v>-2.7776223437437011</c:v>
                </c:pt>
                <c:pt idx="115">
                  <c:v>-2.3030906027536062</c:v>
                </c:pt>
                <c:pt idx="116">
                  <c:v>-2.3820559683027014</c:v>
                </c:pt>
                <c:pt idx="117">
                  <c:v>-0.20416522258150138</c:v>
                </c:pt>
                <c:pt idx="118">
                  <c:v>-0.96764362179450103</c:v>
                </c:pt>
                <c:pt idx="119">
                  <c:v>-1.0280405436354059</c:v>
                </c:pt>
                <c:pt idx="120">
                  <c:v>-1.2313280922698979</c:v>
                </c:pt>
                <c:pt idx="121">
                  <c:v>2.917940407405105</c:v>
                </c:pt>
                <c:pt idx="122">
                  <c:v>0.71686727019019969</c:v>
                </c:pt>
                <c:pt idx="123">
                  <c:v>-2.8950054618638958</c:v>
                </c:pt>
                <c:pt idx="124">
                  <c:v>-0.65119503619660435</c:v>
                </c:pt>
                <c:pt idx="125">
                  <c:v>-1.6604727205562995</c:v>
                </c:pt>
                <c:pt idx="126">
                  <c:v>-2.9850421468625044</c:v>
                </c:pt>
                <c:pt idx="127">
                  <c:v>1.8033668863754997</c:v>
                </c:pt>
                <c:pt idx="128">
                  <c:v>-6.8231328736096941E-2</c:v>
                </c:pt>
                <c:pt idx="129">
                  <c:v>-1.9511104521554969</c:v>
                </c:pt>
                <c:pt idx="130">
                  <c:v>-0.69943337682850171</c:v>
                </c:pt>
                <c:pt idx="131">
                  <c:v>1.6618984865641053</c:v>
                </c:pt>
                <c:pt idx="132">
                  <c:v>-2.4351187329143968</c:v>
                </c:pt>
                <c:pt idx="133">
                  <c:v>-2.4937685511442993</c:v>
                </c:pt>
                <c:pt idx="134">
                  <c:v>1.4193227141490041</c:v>
                </c:pt>
                <c:pt idx="135">
                  <c:v>2.5526698441482054</c:v>
                </c:pt>
                <c:pt idx="136">
                  <c:v>2.4768662574024987</c:v>
                </c:pt>
                <c:pt idx="137">
                  <c:v>3.2989352134724967</c:v>
                </c:pt>
                <c:pt idx="138">
                  <c:v>3.7496000933301019</c:v>
                </c:pt>
                <c:pt idx="139">
                  <c:v>4.9741968054512</c:v>
                </c:pt>
                <c:pt idx="140">
                  <c:v>3.6403407635864014</c:v>
                </c:pt>
                <c:pt idx="141">
                  <c:v>2.686955615321196</c:v>
                </c:pt>
                <c:pt idx="142">
                  <c:v>0.51232979245069998</c:v>
                </c:pt>
                <c:pt idx="143">
                  <c:v>2.4946876255039001</c:v>
                </c:pt>
                <c:pt idx="144">
                  <c:v>1.5943602989284003</c:v>
                </c:pt>
                <c:pt idx="145">
                  <c:v>1.8420658753961021</c:v>
                </c:pt>
                <c:pt idx="146">
                  <c:v>1.7029106662887017</c:v>
                </c:pt>
                <c:pt idx="147">
                  <c:v>2.7006051117790051</c:v>
                </c:pt>
                <c:pt idx="148">
                  <c:v>0.56917840473900583</c:v>
                </c:pt>
                <c:pt idx="149">
                  <c:v>0.89645708996939533</c:v>
                </c:pt>
                <c:pt idx="150">
                  <c:v>-0.18283827586070345</c:v>
                </c:pt>
                <c:pt idx="151">
                  <c:v>0.69468943558899809</c:v>
                </c:pt>
                <c:pt idx="152">
                  <c:v>0.98202511318300623</c:v>
                </c:pt>
                <c:pt idx="153">
                  <c:v>0.30398759160089384</c:v>
                </c:pt>
                <c:pt idx="154">
                  <c:v>-0.69975751527100272</c:v>
                </c:pt>
                <c:pt idx="155">
                  <c:v>1.5449213338083041</c:v>
                </c:pt>
                <c:pt idx="156">
                  <c:v>2.2098140525645036</c:v>
                </c:pt>
                <c:pt idx="157">
                  <c:v>2.8286054927270001</c:v>
                </c:pt>
                <c:pt idx="158">
                  <c:v>2.2394995427473035</c:v>
                </c:pt>
                <c:pt idx="159">
                  <c:v>-0.11422687935289844</c:v>
                </c:pt>
                <c:pt idx="160">
                  <c:v>-0.76018219589000324</c:v>
                </c:pt>
                <c:pt idx="161">
                  <c:v>-1.3440594314801046E-2</c:v>
                </c:pt>
                <c:pt idx="162">
                  <c:v>-3.2659652205712035</c:v>
                </c:pt>
                <c:pt idx="163">
                  <c:v>-2.722343329061502</c:v>
                </c:pt>
                <c:pt idx="164">
                  <c:v>-1.6648168659830986</c:v>
                </c:pt>
                <c:pt idx="165">
                  <c:v>-0.39312199507519807</c:v>
                </c:pt>
                <c:pt idx="166">
                  <c:v>-2.6736949080921022</c:v>
                </c:pt>
                <c:pt idx="167">
                  <c:v>-0.39243237175200107</c:v>
                </c:pt>
                <c:pt idx="168">
                  <c:v>1.9300139699732952</c:v>
                </c:pt>
                <c:pt idx="169">
                  <c:v>-0.5822001536088024</c:v>
                </c:pt>
                <c:pt idx="170">
                  <c:v>2.045672248326504</c:v>
                </c:pt>
                <c:pt idx="171">
                  <c:v>1.9733970360259008</c:v>
                </c:pt>
                <c:pt idx="172">
                  <c:v>-1.3127929589366047</c:v>
                </c:pt>
                <c:pt idx="173">
                  <c:v>1.4271304957524009</c:v>
                </c:pt>
                <c:pt idx="174">
                  <c:v>0.45525145360669939</c:v>
                </c:pt>
                <c:pt idx="175">
                  <c:v>-3.6938870714443013</c:v>
                </c:pt>
                <c:pt idx="176">
                  <c:v>-2.0609886295104971</c:v>
                </c:pt>
                <c:pt idx="177">
                  <c:v>-2.2497506619201957</c:v>
                </c:pt>
                <c:pt idx="178">
                  <c:v>-2.2136271741125952</c:v>
                </c:pt>
                <c:pt idx="179">
                  <c:v>-2.3607365962431004</c:v>
                </c:pt>
                <c:pt idx="180">
                  <c:v>-0.37514125123010444</c:v>
                </c:pt>
                <c:pt idx="181">
                  <c:v>-1.0897288925632012</c:v>
                </c:pt>
                <c:pt idx="182">
                  <c:v>-3.2780454889772983</c:v>
                </c:pt>
                <c:pt idx="183">
                  <c:v>-3.3203507825555008</c:v>
                </c:pt>
                <c:pt idx="184">
                  <c:v>-1.9989253816861989</c:v>
                </c:pt>
                <c:pt idx="185">
                  <c:v>-4.1210162087933995</c:v>
                </c:pt>
                <c:pt idx="186">
                  <c:v>-3.035824163414901</c:v>
                </c:pt>
                <c:pt idx="187">
                  <c:v>-5.0212350076694037</c:v>
                </c:pt>
                <c:pt idx="188">
                  <c:v>-3.6334323756491997</c:v>
                </c:pt>
                <c:pt idx="189">
                  <c:v>-2.5681912410297016</c:v>
                </c:pt>
                <c:pt idx="190">
                  <c:v>-2.8759034125338019</c:v>
                </c:pt>
                <c:pt idx="191">
                  <c:v>-1.5419311564858944</c:v>
                </c:pt>
                <c:pt idx="192">
                  <c:v>-3.1267976938480047</c:v>
                </c:pt>
                <c:pt idx="193">
                  <c:v>-2.6267828297481017</c:v>
                </c:pt>
                <c:pt idx="194">
                  <c:v>-3.040419478156295</c:v>
                </c:pt>
                <c:pt idx="195">
                  <c:v>-4.0950158046436016</c:v>
                </c:pt>
                <c:pt idx="196">
                  <c:v>-2.0964552495922035</c:v>
                </c:pt>
                <c:pt idx="197">
                  <c:v>-1.9688540656790039</c:v>
                </c:pt>
                <c:pt idx="198">
                  <c:v>-5.371410931977401</c:v>
                </c:pt>
                <c:pt idx="199">
                  <c:v>-2.7294733712847972</c:v>
                </c:pt>
                <c:pt idx="200">
                  <c:v>-4.4291412491754016</c:v>
                </c:pt>
                <c:pt idx="201">
                  <c:v>-3.5189367753736036</c:v>
                </c:pt>
                <c:pt idx="202">
                  <c:v>-3.8601530629609968</c:v>
                </c:pt>
                <c:pt idx="203">
                  <c:v>-0.78891978617329528</c:v>
                </c:pt>
                <c:pt idx="204">
                  <c:v>-0.10578952112559392</c:v>
                </c:pt>
                <c:pt idx="205">
                  <c:v>2.237808663597697</c:v>
                </c:pt>
                <c:pt idx="206">
                  <c:v>-2.5406054048326965</c:v>
                </c:pt>
                <c:pt idx="207">
                  <c:v>-0.19120581908519796</c:v>
                </c:pt>
                <c:pt idx="208">
                  <c:v>-1.5884832110305993</c:v>
                </c:pt>
                <c:pt idx="209">
                  <c:v>-0.25137693645910275</c:v>
                </c:pt>
                <c:pt idx="210">
                  <c:v>5.5600599988991917E-3</c:v>
                </c:pt>
                <c:pt idx="211">
                  <c:v>-2.0374059335030026</c:v>
                </c:pt>
                <c:pt idx="212">
                  <c:v>0.58392260771859839</c:v>
                </c:pt>
                <c:pt idx="213">
                  <c:v>-5.4360462335090958</c:v>
                </c:pt>
                <c:pt idx="214">
                  <c:v>-0.32612482908530183</c:v>
                </c:pt>
                <c:pt idx="215">
                  <c:v>-1.0046279361007002</c:v>
                </c:pt>
                <c:pt idx="216">
                  <c:v>-3.7950682068488995</c:v>
                </c:pt>
                <c:pt idx="217">
                  <c:v>-0.2917135098442003</c:v>
                </c:pt>
                <c:pt idx="218">
                  <c:v>0.47408545723130402</c:v>
                </c:pt>
                <c:pt idx="219">
                  <c:v>0.85853765320300113</c:v>
                </c:pt>
                <c:pt idx="220">
                  <c:v>1.0144482898855003</c:v>
                </c:pt>
                <c:pt idx="221">
                  <c:v>2.420859940936694</c:v>
                </c:pt>
                <c:pt idx="222">
                  <c:v>0.88928335943209902</c:v>
                </c:pt>
                <c:pt idx="223">
                  <c:v>-1.7329443376946969</c:v>
                </c:pt>
                <c:pt idx="224">
                  <c:v>1.3555509817761013</c:v>
                </c:pt>
                <c:pt idx="225">
                  <c:v>0.91262334779660037</c:v>
                </c:pt>
                <c:pt idx="226">
                  <c:v>1.6901832174405058</c:v>
                </c:pt>
                <c:pt idx="227">
                  <c:v>0.51473096146539987</c:v>
                </c:pt>
                <c:pt idx="228">
                  <c:v>-0.92960254067510206</c:v>
                </c:pt>
                <c:pt idx="229">
                  <c:v>1.8078264944271041</c:v>
                </c:pt>
                <c:pt idx="230">
                  <c:v>-1.9621588432260992</c:v>
                </c:pt>
                <c:pt idx="231">
                  <c:v>3.8922634265521978</c:v>
                </c:pt>
                <c:pt idx="232">
                  <c:v>-0.5923583319523047</c:v>
                </c:pt>
                <c:pt idx="233">
                  <c:v>-3.7398778731541</c:v>
                </c:pt>
                <c:pt idx="234">
                  <c:v>-4.1717975939995711E-2</c:v>
                </c:pt>
                <c:pt idx="235">
                  <c:v>-3.4175664227050007</c:v>
                </c:pt>
                <c:pt idx="236">
                  <c:v>-3.4277373006347034</c:v>
                </c:pt>
                <c:pt idx="237">
                  <c:v>-2.8650357034917988</c:v>
                </c:pt>
                <c:pt idx="238">
                  <c:v>-4.2774997710854024</c:v>
                </c:pt>
                <c:pt idx="239">
                  <c:v>-2.6261638664563023</c:v>
                </c:pt>
                <c:pt idx="240">
                  <c:v>2.8422069832957035</c:v>
                </c:pt>
                <c:pt idx="241">
                  <c:v>-1.1866181277865024</c:v>
                </c:pt>
                <c:pt idx="242">
                  <c:v>-2.0734845395659036</c:v>
                </c:pt>
                <c:pt idx="243">
                  <c:v>-5.6386768070602997</c:v>
                </c:pt>
                <c:pt idx="244">
                  <c:v>0.17980882407610466</c:v>
                </c:pt>
                <c:pt idx="245">
                  <c:v>-0.16669676146739931</c:v>
                </c:pt>
                <c:pt idx="246">
                  <c:v>0.95776245253720305</c:v>
                </c:pt>
                <c:pt idx="247">
                  <c:v>1.6564282338972944</c:v>
                </c:pt>
                <c:pt idx="248">
                  <c:v>-1.3784568059421005</c:v>
                </c:pt>
                <c:pt idx="249">
                  <c:v>4.9635101627708025</c:v>
                </c:pt>
                <c:pt idx="250">
                  <c:v>-3.4650447486513016</c:v>
                </c:pt>
                <c:pt idx="251">
                  <c:v>-7.2582107099689992</c:v>
                </c:pt>
                <c:pt idx="252">
                  <c:v>-2.1293259490527987</c:v>
                </c:pt>
                <c:pt idx="253">
                  <c:v>-3.4101251215853949</c:v>
                </c:pt>
                <c:pt idx="254">
                  <c:v>0.17664244199820445</c:v>
                </c:pt>
                <c:pt idx="255">
                  <c:v>1.7625553741941005</c:v>
                </c:pt>
                <c:pt idx="256">
                  <c:v>-0.67430863881910597</c:v>
                </c:pt>
                <c:pt idx="257">
                  <c:v>0.5647400566079952</c:v>
                </c:pt>
                <c:pt idx="258">
                  <c:v>0.13963966762359803</c:v>
                </c:pt>
                <c:pt idx="259">
                  <c:v>-0.69899382769760621</c:v>
                </c:pt>
                <c:pt idx="260">
                  <c:v>-2.7057362450197999</c:v>
                </c:pt>
                <c:pt idx="261">
                  <c:v>1.0356258021553018</c:v>
                </c:pt>
                <c:pt idx="262">
                  <c:v>0.90734963179230022</c:v>
                </c:pt>
                <c:pt idx="263">
                  <c:v>0.34428895484109745</c:v>
                </c:pt>
                <c:pt idx="264">
                  <c:v>1.9919233315142009</c:v>
                </c:pt>
                <c:pt idx="265">
                  <c:v>-1.5808108964174039</c:v>
                </c:pt>
                <c:pt idx="266">
                  <c:v>0.78363685631780555</c:v>
                </c:pt>
                <c:pt idx="267">
                  <c:v>-0.88880742666810164</c:v>
                </c:pt>
                <c:pt idx="268">
                  <c:v>-0.64469972435130529</c:v>
                </c:pt>
                <c:pt idx="269">
                  <c:v>0.44308510271240209</c:v>
                </c:pt>
                <c:pt idx="270">
                  <c:v>4.0523737567217992</c:v>
                </c:pt>
                <c:pt idx="271">
                  <c:v>0.47162758832970297</c:v>
                </c:pt>
                <c:pt idx="272">
                  <c:v>-0.78702072635920217</c:v>
                </c:pt>
                <c:pt idx="273">
                  <c:v>-1.6656801991462018</c:v>
                </c:pt>
                <c:pt idx="274">
                  <c:v>-0.11891461631380196</c:v>
                </c:pt>
                <c:pt idx="275">
                  <c:v>0.28243909875919826</c:v>
                </c:pt>
                <c:pt idx="276">
                  <c:v>-1.2141248967137059</c:v>
                </c:pt>
                <c:pt idx="277">
                  <c:v>3.0057882328071983</c:v>
                </c:pt>
                <c:pt idx="278">
                  <c:v>-1.4497660801911039</c:v>
                </c:pt>
                <c:pt idx="279">
                  <c:v>-0.28276427152940187</c:v>
                </c:pt>
                <c:pt idx="280">
                  <c:v>1.7407762008539009</c:v>
                </c:pt>
                <c:pt idx="281">
                  <c:v>2.2589755070015016</c:v>
                </c:pt>
                <c:pt idx="282">
                  <c:v>0.84558291024929844</c:v>
                </c:pt>
                <c:pt idx="283">
                  <c:v>-0.92213526463110185</c:v>
                </c:pt>
                <c:pt idx="284">
                  <c:v>0.29269545982559464</c:v>
                </c:pt>
                <c:pt idx="285">
                  <c:v>-1.0067324558987991</c:v>
                </c:pt>
                <c:pt idx="286">
                  <c:v>-2.6172244417030015</c:v>
                </c:pt>
                <c:pt idx="287">
                  <c:v>-1.5412665130963035</c:v>
                </c:pt>
                <c:pt idx="288">
                  <c:v>-4.2483898818425985</c:v>
                </c:pt>
                <c:pt idx="289">
                  <c:v>-0.82266904310319688</c:v>
                </c:pt>
                <c:pt idx="290">
                  <c:v>-2.9963901042331003</c:v>
                </c:pt>
                <c:pt idx="291">
                  <c:v>-1.1610569684286034</c:v>
                </c:pt>
                <c:pt idx="292">
                  <c:v>-1.8336009151876027</c:v>
                </c:pt>
                <c:pt idx="293">
                  <c:v>-2.0566961621607049</c:v>
                </c:pt>
                <c:pt idx="294">
                  <c:v>-1.8677080696672945</c:v>
                </c:pt>
                <c:pt idx="295">
                  <c:v>-4.444683085718502</c:v>
                </c:pt>
                <c:pt idx="296">
                  <c:v>-3.7387079269626966</c:v>
                </c:pt>
                <c:pt idx="297">
                  <c:v>-4.5722442881971048</c:v>
                </c:pt>
                <c:pt idx="298">
                  <c:v>-5.5293896768381998</c:v>
                </c:pt>
                <c:pt idx="299">
                  <c:v>-3.410699933062304</c:v>
                </c:pt>
                <c:pt idx="300">
                  <c:v>-2.3208442603676005</c:v>
                </c:pt>
                <c:pt idx="301">
                  <c:v>-3.7791097854198057</c:v>
                </c:pt>
                <c:pt idx="302">
                  <c:v>-2.697161342028302</c:v>
                </c:pt>
                <c:pt idx="303">
                  <c:v>-3.3615014933889995</c:v>
                </c:pt>
                <c:pt idx="304">
                  <c:v>-1.3456052200671991</c:v>
                </c:pt>
                <c:pt idx="305">
                  <c:v>-2.383468859188703</c:v>
                </c:pt>
                <c:pt idx="306">
                  <c:v>-2.0126272236200009</c:v>
                </c:pt>
                <c:pt idx="307">
                  <c:v>-2.4512298486176007</c:v>
                </c:pt>
                <c:pt idx="308">
                  <c:v>-3.1867270536073988</c:v>
                </c:pt>
                <c:pt idx="309">
                  <c:v>-8.1380372507562058</c:v>
                </c:pt>
                <c:pt idx="310">
                  <c:v>-5.1622187224800982</c:v>
                </c:pt>
                <c:pt idx="311">
                  <c:v>-2.3231299704518946</c:v>
                </c:pt>
                <c:pt idx="312">
                  <c:v>-1.565616398197001</c:v>
                </c:pt>
                <c:pt idx="313">
                  <c:v>-2.9464956555959958</c:v>
                </c:pt>
                <c:pt idx="314">
                  <c:v>-2.2564345993769024</c:v>
                </c:pt>
                <c:pt idx="315">
                  <c:v>-0.95933426633590102</c:v>
                </c:pt>
                <c:pt idx="316">
                  <c:v>0.40375836134759879</c:v>
                </c:pt>
                <c:pt idx="317">
                  <c:v>1.4764481585033025</c:v>
                </c:pt>
                <c:pt idx="318">
                  <c:v>1.4319233715621991</c:v>
                </c:pt>
                <c:pt idx="319">
                  <c:v>2.0732948422961996</c:v>
                </c:pt>
                <c:pt idx="320">
                  <c:v>-0.72110232718529943</c:v>
                </c:pt>
                <c:pt idx="321">
                  <c:v>-1.8699238288108972</c:v>
                </c:pt>
                <c:pt idx="322">
                  <c:v>0.12044394079219956</c:v>
                </c:pt>
                <c:pt idx="323">
                  <c:v>0.6067591993272003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0B36-4565-BAE5-6D3561195321}"/>
            </c:ext>
          </c:extLst>
        </c:ser>
        <c:ser>
          <c:idx val="1"/>
          <c:order val="1"/>
          <c:tx>
            <c:strRef>
              <c:f>'[Metric_Vicon_Data_Stats.xlsx]Bench_Bland Altman'!$U$1624</c:f>
              <c:strCache>
                <c:ptCount val="1"/>
                <c:pt idx="0">
                  <c:v>Bias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1625:$R$1626</c:f>
              <c:numCache>
                <c:formatCode>0.00</c:formatCode>
                <c:ptCount val="2"/>
                <c:pt idx="0">
                  <c:v>10</c:v>
                </c:pt>
                <c:pt idx="1">
                  <c:v>70</c:v>
                </c:pt>
              </c:numCache>
            </c:numRef>
          </c:xVal>
          <c:yVal>
            <c:numRef>
              <c:f>'[Metric_Vicon_Data_Stats.xlsx]Bench_Bland Altman'!$U$1625:$U$1626</c:f>
              <c:numCache>
                <c:formatCode>0.00</c:formatCode>
                <c:ptCount val="2"/>
                <c:pt idx="0">
                  <c:v>-0.73960829778568282</c:v>
                </c:pt>
                <c:pt idx="1">
                  <c:v>-0.7396082977856828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B36-4565-BAE5-6D3561195321}"/>
            </c:ext>
          </c:extLst>
        </c:ser>
        <c:ser>
          <c:idx val="2"/>
          <c:order val="2"/>
          <c:tx>
            <c:strRef>
              <c:f>'[Metric_Vicon_Data_Stats.xlsx]Bench_Bland Altman'!$S$1624</c:f>
              <c:strCache>
                <c:ptCount val="1"/>
                <c:pt idx="0">
                  <c:v>Upper LoA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1625:$R$1626</c:f>
              <c:numCache>
                <c:formatCode>0.00</c:formatCode>
                <c:ptCount val="2"/>
                <c:pt idx="0">
                  <c:v>10</c:v>
                </c:pt>
                <c:pt idx="1">
                  <c:v>70</c:v>
                </c:pt>
              </c:numCache>
            </c:numRef>
          </c:xVal>
          <c:yVal>
            <c:numRef>
              <c:f>'[Metric_Vicon_Data_Stats.xlsx]Bench_Bland Altman'!$S$1625:$S$1626</c:f>
              <c:numCache>
                <c:formatCode>0.00</c:formatCode>
                <c:ptCount val="2"/>
                <c:pt idx="0">
                  <c:v>3.7138813282978802</c:v>
                </c:pt>
                <c:pt idx="1">
                  <c:v>3.713881328297880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B36-4565-BAE5-6D3561195321}"/>
            </c:ext>
          </c:extLst>
        </c:ser>
        <c:ser>
          <c:idx val="3"/>
          <c:order val="3"/>
          <c:tx>
            <c:strRef>
              <c:f>'[Metric_Vicon_Data_Stats.xlsx]Bench_Bland Altman'!$T$1624</c:f>
              <c:strCache>
                <c:ptCount val="1"/>
                <c:pt idx="0">
                  <c:v>Lower LoA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1625:$R$1626</c:f>
              <c:numCache>
                <c:formatCode>0.00</c:formatCode>
                <c:ptCount val="2"/>
                <c:pt idx="0">
                  <c:v>10</c:v>
                </c:pt>
                <c:pt idx="1">
                  <c:v>70</c:v>
                </c:pt>
              </c:numCache>
            </c:numRef>
          </c:xVal>
          <c:yVal>
            <c:numRef>
              <c:f>'[Metric_Vicon_Data_Stats.xlsx]Bench_Bland Altman'!$T$1625:$T$1626</c:f>
              <c:numCache>
                <c:formatCode>0.00</c:formatCode>
                <c:ptCount val="2"/>
                <c:pt idx="0">
                  <c:v>-5.1930979238692458</c:v>
                </c:pt>
                <c:pt idx="1">
                  <c:v>-5.193097923869245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B36-4565-BAE5-6D35611953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7223856"/>
        <c:axId val="547211376"/>
      </c:scatterChart>
      <c:valAx>
        <c:axId val="547223856"/>
        <c:scaling>
          <c:orientation val="minMax"/>
          <c:max val="70"/>
          <c:min val="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(Vicon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 + Metric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)/2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11376"/>
        <c:crosses val="autoZero"/>
        <c:crossBetween val="midCat"/>
      </c:valAx>
      <c:valAx>
        <c:axId val="547211376"/>
        <c:scaling>
          <c:orientation val="minMax"/>
          <c:max val="6"/>
          <c:min val="-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Metric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 - Vicon</a:t>
                </a:r>
                <a:r>
                  <a:rPr lang="en-AU" sz="800" b="1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 baseline="0">
                    <a:solidFill>
                      <a:sysClr val="windowText" lastClr="000000"/>
                    </a:solidFill>
                  </a:rPr>
                  <a:t> (cm)</a:t>
                </a:r>
                <a:endParaRPr lang="en-AU" sz="800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2.3996765202468077E-2"/>
              <c:y val="0.1224128151284823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23856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974846979878203"/>
          <c:y val="6.2317937984890964E-2"/>
          <c:w val="0.78194810125410141"/>
          <c:h val="0.7456946137504094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lgDash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6179975739018509"/>
                  <c:y val="-0.3025673319797095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aseline="0">
                        <a:solidFill>
                          <a:sysClr val="windowText" lastClr="000000"/>
                        </a:solidFill>
                      </a:rPr>
                      <a:t>y = 0.052x - 3.042</a:t>
                    </a:r>
                    <a:endParaRPr lang="en-US" sz="80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Metric_Vicon_Data_Stats.xlsx]Bench_Bland Altman'!$T$962:$T$1283</c:f>
              <c:numCache>
                <c:formatCode>0.00</c:formatCode>
                <c:ptCount val="322"/>
                <c:pt idx="0">
                  <c:v>40.061853180554799</c:v>
                </c:pt>
                <c:pt idx="1">
                  <c:v>40.405730603248301</c:v>
                </c:pt>
                <c:pt idx="2">
                  <c:v>44.889646570731003</c:v>
                </c:pt>
                <c:pt idx="3">
                  <c:v>45.147317033929951</c:v>
                </c:pt>
                <c:pt idx="4">
                  <c:v>42.121077020189247</c:v>
                </c:pt>
                <c:pt idx="5">
                  <c:v>38.880453793771849</c:v>
                </c:pt>
                <c:pt idx="6">
                  <c:v>38.526601388079349</c:v>
                </c:pt>
                <c:pt idx="7">
                  <c:v>42.948642869235044</c:v>
                </c:pt>
                <c:pt idx="8">
                  <c:v>40.5528172341184</c:v>
                </c:pt>
                <c:pt idx="9">
                  <c:v>42.487768784191402</c:v>
                </c:pt>
                <c:pt idx="10">
                  <c:v>36.760078571018653</c:v>
                </c:pt>
                <c:pt idx="11">
                  <c:v>40.515212182919498</c:v>
                </c:pt>
                <c:pt idx="12">
                  <c:v>39.24003578801895</c:v>
                </c:pt>
                <c:pt idx="13">
                  <c:v>51.091165323958748</c:v>
                </c:pt>
                <c:pt idx="14">
                  <c:v>51.370977903349555</c:v>
                </c:pt>
                <c:pt idx="15">
                  <c:v>49.869025741073344</c:v>
                </c:pt>
                <c:pt idx="16">
                  <c:v>52.074879968783847</c:v>
                </c:pt>
                <c:pt idx="17">
                  <c:v>46.1352201988324</c:v>
                </c:pt>
                <c:pt idx="18">
                  <c:v>49.488397434855898</c:v>
                </c:pt>
                <c:pt idx="19">
                  <c:v>50.363370691352245</c:v>
                </c:pt>
                <c:pt idx="20">
                  <c:v>49.962020172529748</c:v>
                </c:pt>
                <c:pt idx="21">
                  <c:v>47.447929886706703</c:v>
                </c:pt>
                <c:pt idx="22">
                  <c:v>49.381943538415854</c:v>
                </c:pt>
                <c:pt idx="23">
                  <c:v>46.845119221701154</c:v>
                </c:pt>
                <c:pt idx="24">
                  <c:v>47.444654602832152</c:v>
                </c:pt>
                <c:pt idx="25">
                  <c:v>50.43784207976185</c:v>
                </c:pt>
                <c:pt idx="26">
                  <c:v>47.071950658929595</c:v>
                </c:pt>
                <c:pt idx="27">
                  <c:v>32.045307291861754</c:v>
                </c:pt>
                <c:pt idx="28">
                  <c:v>39.064780100679698</c:v>
                </c:pt>
                <c:pt idx="29">
                  <c:v>40.791251835150703</c:v>
                </c:pt>
                <c:pt idx="30">
                  <c:v>40.792106208188756</c:v>
                </c:pt>
                <c:pt idx="31">
                  <c:v>42.230258637554897</c:v>
                </c:pt>
                <c:pt idx="32">
                  <c:v>36.241708281940952</c:v>
                </c:pt>
                <c:pt idx="33">
                  <c:v>38.955199473283699</c:v>
                </c:pt>
                <c:pt idx="34">
                  <c:v>37.436280797784001</c:v>
                </c:pt>
                <c:pt idx="35">
                  <c:v>37.032607415394054</c:v>
                </c:pt>
                <c:pt idx="36">
                  <c:v>41.336530024388253</c:v>
                </c:pt>
                <c:pt idx="37">
                  <c:v>29.470081183973747</c:v>
                </c:pt>
                <c:pt idx="38">
                  <c:v>31.405155257566648</c:v>
                </c:pt>
                <c:pt idx="39">
                  <c:v>32.438916343181745</c:v>
                </c:pt>
                <c:pt idx="40">
                  <c:v>29.897196973924</c:v>
                </c:pt>
                <c:pt idx="41">
                  <c:v>28.694763330232497</c:v>
                </c:pt>
                <c:pt idx="42">
                  <c:v>29.609149877481599</c:v>
                </c:pt>
                <c:pt idx="43">
                  <c:v>31.533473528176103</c:v>
                </c:pt>
                <c:pt idx="44">
                  <c:v>32.611757010387151</c:v>
                </c:pt>
                <c:pt idx="45">
                  <c:v>35.482296577598198</c:v>
                </c:pt>
                <c:pt idx="46">
                  <c:v>31.421141755695299</c:v>
                </c:pt>
                <c:pt idx="47">
                  <c:v>30.10543658850785</c:v>
                </c:pt>
                <c:pt idx="48">
                  <c:v>31.476471351203699</c:v>
                </c:pt>
                <c:pt idx="49">
                  <c:v>29.136106039251651</c:v>
                </c:pt>
                <c:pt idx="50">
                  <c:v>43.412427315838251</c:v>
                </c:pt>
                <c:pt idx="51">
                  <c:v>42.583464306379099</c:v>
                </c:pt>
                <c:pt idx="52">
                  <c:v>42.770954115780697</c:v>
                </c:pt>
                <c:pt idx="53">
                  <c:v>43.566253172359147</c:v>
                </c:pt>
                <c:pt idx="54">
                  <c:v>44.772224477688155</c:v>
                </c:pt>
                <c:pt idx="55">
                  <c:v>39.2593706473764</c:v>
                </c:pt>
                <c:pt idx="56">
                  <c:v>38.254720231563397</c:v>
                </c:pt>
                <c:pt idx="57">
                  <c:v>38.349869439279701</c:v>
                </c:pt>
                <c:pt idx="58">
                  <c:v>39.657724514749404</c:v>
                </c:pt>
                <c:pt idx="59">
                  <c:v>40.112259767881</c:v>
                </c:pt>
                <c:pt idx="60">
                  <c:v>40.325156908289401</c:v>
                </c:pt>
                <c:pt idx="61">
                  <c:v>39.782814130392502</c:v>
                </c:pt>
                <c:pt idx="62">
                  <c:v>40.682281706428753</c:v>
                </c:pt>
                <c:pt idx="63">
                  <c:v>42.145776639434452</c:v>
                </c:pt>
                <c:pt idx="64">
                  <c:v>41.321023451064548</c:v>
                </c:pt>
                <c:pt idx="65">
                  <c:v>42.134364443535901</c:v>
                </c:pt>
                <c:pt idx="66">
                  <c:v>42.883373384264701</c:v>
                </c:pt>
                <c:pt idx="67">
                  <c:v>43.645848180045647</c:v>
                </c:pt>
                <c:pt idx="68">
                  <c:v>43.198337747043055</c:v>
                </c:pt>
                <c:pt idx="69">
                  <c:v>39.813799094743501</c:v>
                </c:pt>
                <c:pt idx="70">
                  <c:v>40.598354514722502</c:v>
                </c:pt>
                <c:pt idx="71">
                  <c:v>41.625606331272152</c:v>
                </c:pt>
                <c:pt idx="72">
                  <c:v>42.234232373574152</c:v>
                </c:pt>
                <c:pt idx="73">
                  <c:v>42.782748247047394</c:v>
                </c:pt>
                <c:pt idx="74">
                  <c:v>40.624362058589149</c:v>
                </c:pt>
                <c:pt idx="75">
                  <c:v>40.156005252663704</c:v>
                </c:pt>
                <c:pt idx="76">
                  <c:v>38.039724275475152</c:v>
                </c:pt>
                <c:pt idx="77">
                  <c:v>32.191044202439898</c:v>
                </c:pt>
                <c:pt idx="78">
                  <c:v>44.411088774904051</c:v>
                </c:pt>
                <c:pt idx="79">
                  <c:v>47.369688906612097</c:v>
                </c:pt>
                <c:pt idx="80">
                  <c:v>47.771345984783494</c:v>
                </c:pt>
                <c:pt idx="81">
                  <c:v>49.003588991377995</c:v>
                </c:pt>
                <c:pt idx="82">
                  <c:v>46.601955469823949</c:v>
                </c:pt>
                <c:pt idx="83">
                  <c:v>42.474968310208752</c:v>
                </c:pt>
                <c:pt idx="84">
                  <c:v>41.943522412178254</c:v>
                </c:pt>
                <c:pt idx="85">
                  <c:v>38.366159459678997</c:v>
                </c:pt>
                <c:pt idx="86">
                  <c:v>38.983790354219799</c:v>
                </c:pt>
                <c:pt idx="87">
                  <c:v>36.8947795865774</c:v>
                </c:pt>
                <c:pt idx="88">
                  <c:v>35.947640881352456</c:v>
                </c:pt>
                <c:pt idx="89">
                  <c:v>35.107884987748598</c:v>
                </c:pt>
                <c:pt idx="90">
                  <c:v>32.9313683052454</c:v>
                </c:pt>
                <c:pt idx="91">
                  <c:v>33.388841125311444</c:v>
                </c:pt>
                <c:pt idx="92">
                  <c:v>46.905377793828599</c:v>
                </c:pt>
                <c:pt idx="93">
                  <c:v>48.565733618168601</c:v>
                </c:pt>
                <c:pt idx="94">
                  <c:v>46.742012222716049</c:v>
                </c:pt>
                <c:pt idx="95">
                  <c:v>44.590187118307753</c:v>
                </c:pt>
                <c:pt idx="96">
                  <c:v>49.490641949893451</c:v>
                </c:pt>
                <c:pt idx="97">
                  <c:v>44.074914081193</c:v>
                </c:pt>
                <c:pt idx="98">
                  <c:v>45.368663374994654</c:v>
                </c:pt>
                <c:pt idx="99">
                  <c:v>48.008179531413347</c:v>
                </c:pt>
                <c:pt idx="100">
                  <c:v>43.755126987915546</c:v>
                </c:pt>
                <c:pt idx="101">
                  <c:v>45.786274107901448</c:v>
                </c:pt>
                <c:pt idx="102">
                  <c:v>43.013222166394797</c:v>
                </c:pt>
                <c:pt idx="103">
                  <c:v>42.516677866003</c:v>
                </c:pt>
                <c:pt idx="104">
                  <c:v>44.597333389309256</c:v>
                </c:pt>
                <c:pt idx="105">
                  <c:v>42.022236252187</c:v>
                </c:pt>
                <c:pt idx="106">
                  <c:v>39.84587670164035</c:v>
                </c:pt>
                <c:pt idx="107">
                  <c:v>38.846923790479352</c:v>
                </c:pt>
                <c:pt idx="108">
                  <c:v>37.57193899025625</c:v>
                </c:pt>
                <c:pt idx="109">
                  <c:v>39.03648657612495</c:v>
                </c:pt>
                <c:pt idx="110">
                  <c:v>38.814214408476104</c:v>
                </c:pt>
                <c:pt idx="111">
                  <c:v>37.057760729075355</c:v>
                </c:pt>
                <c:pt idx="112">
                  <c:v>36.48195343328085</c:v>
                </c:pt>
                <c:pt idx="113">
                  <c:v>37.338811171871853</c:v>
                </c:pt>
                <c:pt idx="114">
                  <c:v>37.801545301376805</c:v>
                </c:pt>
                <c:pt idx="115">
                  <c:v>37.241027984151344</c:v>
                </c:pt>
                <c:pt idx="116">
                  <c:v>36.902082611290751</c:v>
                </c:pt>
                <c:pt idx="117">
                  <c:v>35.483821810897254</c:v>
                </c:pt>
                <c:pt idx="118">
                  <c:v>35.114020271817701</c:v>
                </c:pt>
                <c:pt idx="119">
                  <c:v>33.015664046134951</c:v>
                </c:pt>
                <c:pt idx="120">
                  <c:v>52.141029796297445</c:v>
                </c:pt>
                <c:pt idx="121">
                  <c:v>49.641566364904904</c:v>
                </c:pt>
                <c:pt idx="122">
                  <c:v>47.197502730931944</c:v>
                </c:pt>
                <c:pt idx="123">
                  <c:v>52.525597518098301</c:v>
                </c:pt>
                <c:pt idx="124">
                  <c:v>56.280236360278153</c:v>
                </c:pt>
                <c:pt idx="125">
                  <c:v>42.09252107343125</c:v>
                </c:pt>
                <c:pt idx="126">
                  <c:v>48.948316556812252</c:v>
                </c:pt>
                <c:pt idx="127">
                  <c:v>46.984115664368048</c:v>
                </c:pt>
                <c:pt idx="128">
                  <c:v>43.225555226077745</c:v>
                </c:pt>
                <c:pt idx="129">
                  <c:v>44.949716688414256</c:v>
                </c:pt>
                <c:pt idx="130">
                  <c:v>40.019050756717945</c:v>
                </c:pt>
                <c:pt idx="131">
                  <c:v>38.767559366457199</c:v>
                </c:pt>
                <c:pt idx="132">
                  <c:v>39.546884275572154</c:v>
                </c:pt>
                <c:pt idx="133">
                  <c:v>35.790338642925498</c:v>
                </c:pt>
                <c:pt idx="134">
                  <c:v>44.773665077925898</c:v>
                </c:pt>
                <c:pt idx="135">
                  <c:v>45.011566871298754</c:v>
                </c:pt>
                <c:pt idx="136">
                  <c:v>44.050532393263751</c:v>
                </c:pt>
                <c:pt idx="137">
                  <c:v>46.825199953334945</c:v>
                </c:pt>
                <c:pt idx="138">
                  <c:v>48.112901597274401</c:v>
                </c:pt>
                <c:pt idx="139">
                  <c:v>45.179829618206796</c:v>
                </c:pt>
                <c:pt idx="140">
                  <c:v>46.006522192339403</c:v>
                </c:pt>
                <c:pt idx="141">
                  <c:v>44.693835103774646</c:v>
                </c:pt>
                <c:pt idx="142">
                  <c:v>46.052656187248047</c:v>
                </c:pt>
                <c:pt idx="143">
                  <c:v>47.402819850535799</c:v>
                </c:pt>
                <c:pt idx="144">
                  <c:v>44.528967062301945</c:v>
                </c:pt>
                <c:pt idx="145">
                  <c:v>44.548544666855648</c:v>
                </c:pt>
                <c:pt idx="146">
                  <c:v>44.499697444110495</c:v>
                </c:pt>
                <c:pt idx="147">
                  <c:v>41.215410797630497</c:v>
                </c:pt>
                <c:pt idx="148">
                  <c:v>40.351771455015303</c:v>
                </c:pt>
                <c:pt idx="149">
                  <c:v>40.691419137930353</c:v>
                </c:pt>
                <c:pt idx="150">
                  <c:v>42.852655282205504</c:v>
                </c:pt>
                <c:pt idx="151">
                  <c:v>41.358987443408495</c:v>
                </c:pt>
                <c:pt idx="152">
                  <c:v>42.698006204199551</c:v>
                </c:pt>
                <c:pt idx="153">
                  <c:v>37.349878757635501</c:v>
                </c:pt>
                <c:pt idx="154">
                  <c:v>39.677539333095851</c:v>
                </c:pt>
                <c:pt idx="155">
                  <c:v>40.595092973717747</c:v>
                </c:pt>
                <c:pt idx="156">
                  <c:v>40.985697253636502</c:v>
                </c:pt>
                <c:pt idx="157">
                  <c:v>40.28025022862635</c:v>
                </c:pt>
                <c:pt idx="158">
                  <c:v>37.657113439676451</c:v>
                </c:pt>
                <c:pt idx="159">
                  <c:v>37.230091097945007</c:v>
                </c:pt>
                <c:pt idx="160">
                  <c:v>35.206720297157403</c:v>
                </c:pt>
                <c:pt idx="161">
                  <c:v>49.132982610285602</c:v>
                </c:pt>
                <c:pt idx="162">
                  <c:v>49.911171664530755</c:v>
                </c:pt>
                <c:pt idx="163">
                  <c:v>52.232408432991548</c:v>
                </c:pt>
                <c:pt idx="164">
                  <c:v>50.7465609975376</c:v>
                </c:pt>
                <c:pt idx="165">
                  <c:v>48.886847454046048</c:v>
                </c:pt>
                <c:pt idx="166">
                  <c:v>50.946216185875997</c:v>
                </c:pt>
                <c:pt idx="167">
                  <c:v>53.984993015013352</c:v>
                </c:pt>
                <c:pt idx="168">
                  <c:v>50.7411000768044</c:v>
                </c:pt>
                <c:pt idx="169">
                  <c:v>54.177163875836754</c:v>
                </c:pt>
                <c:pt idx="170">
                  <c:v>53.563301481987054</c:v>
                </c:pt>
                <c:pt idx="171">
                  <c:v>48.056396479468305</c:v>
                </c:pt>
                <c:pt idx="172">
                  <c:v>51.386434752123805</c:v>
                </c:pt>
                <c:pt idx="173">
                  <c:v>50.872374273196648</c:v>
                </c:pt>
                <c:pt idx="174">
                  <c:v>47.446943535722149</c:v>
                </c:pt>
                <c:pt idx="175">
                  <c:v>48.380494314755254</c:v>
                </c:pt>
                <c:pt idx="176">
                  <c:v>50.824875330960097</c:v>
                </c:pt>
                <c:pt idx="177">
                  <c:v>47.406813587056298</c:v>
                </c:pt>
                <c:pt idx="178">
                  <c:v>49.43036829812155</c:v>
                </c:pt>
                <c:pt idx="179">
                  <c:v>48.787570625615047</c:v>
                </c:pt>
                <c:pt idx="180">
                  <c:v>47.594864446281605</c:v>
                </c:pt>
                <c:pt idx="181">
                  <c:v>47.889022744488649</c:v>
                </c:pt>
                <c:pt idx="182">
                  <c:v>47.910175391277747</c:v>
                </c:pt>
                <c:pt idx="183">
                  <c:v>47.749462690843103</c:v>
                </c:pt>
                <c:pt idx="184">
                  <c:v>46.210508104396695</c:v>
                </c:pt>
                <c:pt idx="185">
                  <c:v>47.467912081707453</c:v>
                </c:pt>
                <c:pt idx="186">
                  <c:v>46.1606175038347</c:v>
                </c:pt>
                <c:pt idx="187">
                  <c:v>45.366716187824601</c:v>
                </c:pt>
                <c:pt idx="188">
                  <c:v>44.184095620514853</c:v>
                </c:pt>
                <c:pt idx="189">
                  <c:v>48.537951706266895</c:v>
                </c:pt>
                <c:pt idx="190">
                  <c:v>51.670965578242949</c:v>
                </c:pt>
                <c:pt idx="191">
                  <c:v>52.463398846924001</c:v>
                </c:pt>
                <c:pt idx="192">
                  <c:v>51.663391414874056</c:v>
                </c:pt>
                <c:pt idx="193">
                  <c:v>50.420209739078146</c:v>
                </c:pt>
                <c:pt idx="194">
                  <c:v>45.847507902321802</c:v>
                </c:pt>
                <c:pt idx="195">
                  <c:v>46.598227624796102</c:v>
                </c:pt>
                <c:pt idx="196">
                  <c:v>48.984427032839506</c:v>
                </c:pt>
                <c:pt idx="197">
                  <c:v>46.585705465988696</c:v>
                </c:pt>
                <c:pt idx="198">
                  <c:v>49.814736685642401</c:v>
                </c:pt>
                <c:pt idx="199">
                  <c:v>44.114570624587699</c:v>
                </c:pt>
                <c:pt idx="200">
                  <c:v>44.059468387686806</c:v>
                </c:pt>
                <c:pt idx="201">
                  <c:v>44.330076531480501</c:v>
                </c:pt>
                <c:pt idx="202">
                  <c:v>37.694459893086645</c:v>
                </c:pt>
                <c:pt idx="203">
                  <c:v>34.652894760562802</c:v>
                </c:pt>
                <c:pt idx="204">
                  <c:v>40.331095668201151</c:v>
                </c:pt>
                <c:pt idx="205">
                  <c:v>38.620302702416353</c:v>
                </c:pt>
                <c:pt idx="206">
                  <c:v>38.9456029095426</c:v>
                </c:pt>
                <c:pt idx="207">
                  <c:v>34.5942416055153</c:v>
                </c:pt>
                <c:pt idx="208">
                  <c:v>36.075688468229551</c:v>
                </c:pt>
                <c:pt idx="209">
                  <c:v>37.847219970000552</c:v>
                </c:pt>
                <c:pt idx="210">
                  <c:v>36.268702966751505</c:v>
                </c:pt>
                <c:pt idx="211">
                  <c:v>36.808038696140699</c:v>
                </c:pt>
                <c:pt idx="212">
                  <c:v>29.718023116754548</c:v>
                </c:pt>
                <c:pt idx="213">
                  <c:v>34.613062414542654</c:v>
                </c:pt>
                <c:pt idx="214">
                  <c:v>31.802313968050349</c:v>
                </c:pt>
                <c:pt idx="215">
                  <c:v>29.497534103424449</c:v>
                </c:pt>
                <c:pt idx="216">
                  <c:v>34.845856754922096</c:v>
                </c:pt>
                <c:pt idx="217">
                  <c:v>36.062957271384349</c:v>
                </c:pt>
                <c:pt idx="218">
                  <c:v>37.470731173398498</c:v>
                </c:pt>
                <c:pt idx="219">
                  <c:v>38.542775855057251</c:v>
                </c:pt>
                <c:pt idx="220">
                  <c:v>40.039570029531653</c:v>
                </c:pt>
                <c:pt idx="221">
                  <c:v>28.955358320283949</c:v>
                </c:pt>
                <c:pt idx="222">
                  <c:v>31.816472168847348</c:v>
                </c:pt>
                <c:pt idx="223">
                  <c:v>29.872224509111952</c:v>
                </c:pt>
                <c:pt idx="224">
                  <c:v>36.154908391279747</c:v>
                </c:pt>
                <c:pt idx="225">
                  <c:v>34.796086752786451</c:v>
                </c:pt>
                <c:pt idx="226">
                  <c:v>45.931079421613049</c:v>
                </c:pt>
                <c:pt idx="227">
                  <c:v>48.353868286723902</c:v>
                </c:pt>
                <c:pt idx="228">
                  <c:v>45.296179165976156</c:v>
                </c:pt>
                <c:pt idx="229">
                  <c:v>45.819938936577053</c:v>
                </c:pt>
                <c:pt idx="230">
                  <c:v>47.42085898797</c:v>
                </c:pt>
                <c:pt idx="231">
                  <c:v>42.308783211352498</c:v>
                </c:pt>
                <c:pt idx="232">
                  <c:v>44.063868650317346</c:v>
                </c:pt>
                <c:pt idx="233">
                  <c:v>43.082517851745898</c:v>
                </c:pt>
                <c:pt idx="234">
                  <c:v>43.388749885542701</c:v>
                </c:pt>
                <c:pt idx="235">
                  <c:v>42.613081933228152</c:v>
                </c:pt>
                <c:pt idx="236">
                  <c:v>43.428896508352153</c:v>
                </c:pt>
                <c:pt idx="237">
                  <c:v>40.393309063893255</c:v>
                </c:pt>
                <c:pt idx="238">
                  <c:v>39.236742269782951</c:v>
                </c:pt>
                <c:pt idx="239">
                  <c:v>38.519338403530149</c:v>
                </c:pt>
                <c:pt idx="240">
                  <c:v>43.260095587961949</c:v>
                </c:pt>
                <c:pt idx="241">
                  <c:v>44.183348380733705</c:v>
                </c:pt>
                <c:pt idx="242">
                  <c:v>46.221118773731398</c:v>
                </c:pt>
                <c:pt idx="243">
                  <c:v>45.871785883051352</c:v>
                </c:pt>
                <c:pt idx="244">
                  <c:v>44.789228402971048</c:v>
                </c:pt>
                <c:pt idx="245">
                  <c:v>49.468244918614602</c:v>
                </c:pt>
                <c:pt idx="246">
                  <c:v>38.93252237432565</c:v>
                </c:pt>
                <c:pt idx="247">
                  <c:v>39.629105354984503</c:v>
                </c:pt>
                <c:pt idx="248">
                  <c:v>43.264662974526402</c:v>
                </c:pt>
                <c:pt idx="249">
                  <c:v>42.605062560792703</c:v>
                </c:pt>
                <c:pt idx="250">
                  <c:v>42.911678779000894</c:v>
                </c:pt>
                <c:pt idx="251">
                  <c:v>43.218722312902955</c:v>
                </c:pt>
                <c:pt idx="252">
                  <c:v>42.687154319409551</c:v>
                </c:pt>
                <c:pt idx="253">
                  <c:v>45.717629971695999</c:v>
                </c:pt>
                <c:pt idx="254">
                  <c:v>45.180180166188201</c:v>
                </c:pt>
                <c:pt idx="255">
                  <c:v>53.549496913848799</c:v>
                </c:pt>
                <c:pt idx="256">
                  <c:v>54.652868122509901</c:v>
                </c:pt>
                <c:pt idx="257">
                  <c:v>57.582187098922347</c:v>
                </c:pt>
                <c:pt idx="258">
                  <c:v>58.246325184103853</c:v>
                </c:pt>
                <c:pt idx="259">
                  <c:v>59.227855522579446</c:v>
                </c:pt>
                <c:pt idx="260">
                  <c:v>55.104038334242901</c:v>
                </c:pt>
                <c:pt idx="261">
                  <c:v>53.690405448208701</c:v>
                </c:pt>
                <c:pt idx="262">
                  <c:v>50.208181571841095</c:v>
                </c:pt>
                <c:pt idx="263">
                  <c:v>53.14440371333405</c:v>
                </c:pt>
                <c:pt idx="264">
                  <c:v>54.222349862175648</c:v>
                </c:pt>
                <c:pt idx="265">
                  <c:v>52.778457448643799</c:v>
                </c:pt>
                <c:pt idx="266">
                  <c:v>53.973813121639097</c:v>
                </c:pt>
                <c:pt idx="267">
                  <c:v>54.714186205835148</c:v>
                </c:pt>
                <c:pt idx="268">
                  <c:v>45.471199352353899</c:v>
                </c:pt>
                <c:pt idx="269">
                  <c:v>40.743510363179595</c:v>
                </c:pt>
                <c:pt idx="270">
                  <c:v>40.432840099573099</c:v>
                </c:pt>
                <c:pt idx="271">
                  <c:v>43.509457308156897</c:v>
                </c:pt>
                <c:pt idx="272">
                  <c:v>42.208780450620402</c:v>
                </c:pt>
                <c:pt idx="273">
                  <c:v>43.957062448356851</c:v>
                </c:pt>
                <c:pt idx="274">
                  <c:v>43.297105883596402</c:v>
                </c:pt>
                <c:pt idx="275">
                  <c:v>43.07488304009555</c:v>
                </c:pt>
                <c:pt idx="276">
                  <c:v>41.141382135764701</c:v>
                </c:pt>
                <c:pt idx="277">
                  <c:v>44.87961189957305</c:v>
                </c:pt>
                <c:pt idx="278">
                  <c:v>41.070512246499248</c:v>
                </c:pt>
                <c:pt idx="279">
                  <c:v>41.927208544875349</c:v>
                </c:pt>
                <c:pt idx="280">
                  <c:v>38.91106763231555</c:v>
                </c:pt>
                <c:pt idx="281">
                  <c:v>38.203652270087204</c:v>
                </c:pt>
                <c:pt idx="282">
                  <c:v>39.603366227949401</c:v>
                </c:pt>
                <c:pt idx="283">
                  <c:v>40.258612220851504</c:v>
                </c:pt>
                <c:pt idx="284">
                  <c:v>42.320633256548149</c:v>
                </c:pt>
                <c:pt idx="285">
                  <c:v>41.074194940921302</c:v>
                </c:pt>
                <c:pt idx="286">
                  <c:v>44.911334521551595</c:v>
                </c:pt>
                <c:pt idx="287">
                  <c:v>37.24819505211655</c:v>
                </c:pt>
                <c:pt idx="288">
                  <c:v>41.030528484214301</c:v>
                </c:pt>
                <c:pt idx="289">
                  <c:v>37.416800457593801</c:v>
                </c:pt>
                <c:pt idx="290">
                  <c:v>37.57834808108035</c:v>
                </c:pt>
                <c:pt idx="291">
                  <c:v>37.133854034833647</c:v>
                </c:pt>
                <c:pt idx="292">
                  <c:v>33.322341542859249</c:v>
                </c:pt>
                <c:pt idx="293">
                  <c:v>34.219353963481353</c:v>
                </c:pt>
                <c:pt idx="294">
                  <c:v>32.336122144098553</c:v>
                </c:pt>
                <c:pt idx="295">
                  <c:v>35.014694838419103</c:v>
                </c:pt>
                <c:pt idx="296">
                  <c:v>39.355349966531151</c:v>
                </c:pt>
                <c:pt idx="297">
                  <c:v>42.060422130183802</c:v>
                </c:pt>
                <c:pt idx="298">
                  <c:v>40.6895548927099</c:v>
                </c:pt>
                <c:pt idx="299">
                  <c:v>41.29858067101415</c:v>
                </c:pt>
                <c:pt idx="300">
                  <c:v>41.830750746694498</c:v>
                </c:pt>
                <c:pt idx="301">
                  <c:v>42.322802610033598</c:v>
                </c:pt>
                <c:pt idx="302">
                  <c:v>42.091734429594354</c:v>
                </c:pt>
                <c:pt idx="303">
                  <c:v>43.00631361181</c:v>
                </c:pt>
                <c:pt idx="304">
                  <c:v>43.2256149243088</c:v>
                </c:pt>
                <c:pt idx="305">
                  <c:v>41.793363526803702</c:v>
                </c:pt>
                <c:pt idx="306">
                  <c:v>41.919018625378101</c:v>
                </c:pt>
                <c:pt idx="307">
                  <c:v>42.781109361240048</c:v>
                </c:pt>
                <c:pt idx="308">
                  <c:v>40.872360145603949</c:v>
                </c:pt>
                <c:pt idx="309">
                  <c:v>48.611564985225954</c:v>
                </c:pt>
                <c:pt idx="310">
                  <c:v>48.532808199098497</c:v>
                </c:pt>
                <c:pt idx="311">
                  <c:v>47.123247827797996</c:v>
                </c:pt>
                <c:pt idx="312">
                  <c:v>48.228217299688453</c:v>
                </c:pt>
                <c:pt idx="313">
                  <c:v>47.929667133167953</c:v>
                </c:pt>
                <c:pt idx="314">
                  <c:v>46.898120819326195</c:v>
                </c:pt>
                <c:pt idx="315">
                  <c:v>46.661775920748354</c:v>
                </c:pt>
                <c:pt idx="316">
                  <c:v>46.634038314218898</c:v>
                </c:pt>
                <c:pt idx="317">
                  <c:v>46.763352578851901</c:v>
                </c:pt>
                <c:pt idx="318">
                  <c:v>45.16055116359265</c:v>
                </c:pt>
                <c:pt idx="319">
                  <c:v>44.934961914405449</c:v>
                </c:pt>
                <c:pt idx="320">
                  <c:v>45.839778029603906</c:v>
                </c:pt>
                <c:pt idx="321">
                  <c:v>44.496620400336397</c:v>
                </c:pt>
              </c:numCache>
            </c:numRef>
          </c:xVal>
          <c:yVal>
            <c:numRef>
              <c:f>'[Metric_Vicon_Data_Stats.xlsx]Bench_Bland Altman'!$U$962:$U$1283</c:f>
              <c:numCache>
                <c:formatCode>0.00</c:formatCode>
                <c:ptCount val="322"/>
                <c:pt idx="0">
                  <c:v>-3.1237063611095977</c:v>
                </c:pt>
                <c:pt idx="1">
                  <c:v>-4.6114612064965996</c:v>
                </c:pt>
                <c:pt idx="2">
                  <c:v>1.0207068585379986</c:v>
                </c:pt>
                <c:pt idx="3">
                  <c:v>1.1053659321401028</c:v>
                </c:pt>
                <c:pt idx="4">
                  <c:v>-2.6421540403785002</c:v>
                </c:pt>
                <c:pt idx="5">
                  <c:v>-1.9609075875437014</c:v>
                </c:pt>
                <c:pt idx="6">
                  <c:v>-4.2532027761587017</c:v>
                </c:pt>
                <c:pt idx="7">
                  <c:v>1.9027142615299013</c:v>
                </c:pt>
                <c:pt idx="8">
                  <c:v>-4.5056344682368064</c:v>
                </c:pt>
                <c:pt idx="9">
                  <c:v>1.2244624316171979</c:v>
                </c:pt>
                <c:pt idx="10">
                  <c:v>-5.3201571420372957</c:v>
                </c:pt>
                <c:pt idx="11">
                  <c:v>-4.0304243658390035</c:v>
                </c:pt>
                <c:pt idx="12">
                  <c:v>-5.8800715760379063</c:v>
                </c:pt>
                <c:pt idx="13">
                  <c:v>0.41766935208249834</c:v>
                </c:pt>
                <c:pt idx="14">
                  <c:v>0.25804419330089701</c:v>
                </c:pt>
                <c:pt idx="15">
                  <c:v>-0.13805148214670027</c:v>
                </c:pt>
                <c:pt idx="16">
                  <c:v>0.25024006243230446</c:v>
                </c:pt>
                <c:pt idx="17">
                  <c:v>-3.6704403976648052</c:v>
                </c:pt>
                <c:pt idx="18">
                  <c:v>-0.77679486971180012</c:v>
                </c:pt>
                <c:pt idx="19">
                  <c:v>-1.1267413827045019</c:v>
                </c:pt>
                <c:pt idx="20">
                  <c:v>-2.7240403450594997</c:v>
                </c:pt>
                <c:pt idx="21">
                  <c:v>-3.4958597734134003</c:v>
                </c:pt>
                <c:pt idx="22">
                  <c:v>1.2361129231682995</c:v>
                </c:pt>
                <c:pt idx="23">
                  <c:v>-9.0238443402306245E-2</c:v>
                </c:pt>
                <c:pt idx="24">
                  <c:v>-2.4893092056642985</c:v>
                </c:pt>
                <c:pt idx="25">
                  <c:v>-0.47568415952369492</c:v>
                </c:pt>
                <c:pt idx="26">
                  <c:v>-2.543901317859202</c:v>
                </c:pt>
                <c:pt idx="27">
                  <c:v>-2.4906145837235023</c:v>
                </c:pt>
                <c:pt idx="28">
                  <c:v>1.0704397986405993</c:v>
                </c:pt>
                <c:pt idx="29">
                  <c:v>2.017496329698595</c:v>
                </c:pt>
                <c:pt idx="30">
                  <c:v>3.6157875836224989</c:v>
                </c:pt>
                <c:pt idx="31">
                  <c:v>2.7394827248902018</c:v>
                </c:pt>
                <c:pt idx="32">
                  <c:v>1.7165834361180998</c:v>
                </c:pt>
                <c:pt idx="33">
                  <c:v>2.489601053432601</c:v>
                </c:pt>
                <c:pt idx="34">
                  <c:v>3.1274384044319987</c:v>
                </c:pt>
                <c:pt idx="35">
                  <c:v>2.1347851692119022</c:v>
                </c:pt>
                <c:pt idx="36">
                  <c:v>4.3269399512235012</c:v>
                </c:pt>
                <c:pt idx="37">
                  <c:v>-2.1401623679475001</c:v>
                </c:pt>
                <c:pt idx="38">
                  <c:v>-0.81031051513329899</c:v>
                </c:pt>
                <c:pt idx="39">
                  <c:v>0.12216731363650268</c:v>
                </c:pt>
                <c:pt idx="40">
                  <c:v>0.60560605215199814</c:v>
                </c:pt>
                <c:pt idx="41">
                  <c:v>1.0104733395350003</c:v>
                </c:pt>
                <c:pt idx="42">
                  <c:v>0.98170024503680153</c:v>
                </c:pt>
                <c:pt idx="43">
                  <c:v>0.53305294364779954</c:v>
                </c:pt>
                <c:pt idx="44">
                  <c:v>0.97648597922569991</c:v>
                </c:pt>
                <c:pt idx="45">
                  <c:v>4.0354068448036031</c:v>
                </c:pt>
                <c:pt idx="46">
                  <c:v>1.7577164886093968</c:v>
                </c:pt>
                <c:pt idx="47">
                  <c:v>0.38912682298430212</c:v>
                </c:pt>
                <c:pt idx="48">
                  <c:v>2.6470572975925961</c:v>
                </c:pt>
                <c:pt idx="49">
                  <c:v>-7.2212078503298471E-2</c:v>
                </c:pt>
                <c:pt idx="50">
                  <c:v>1.3751453683235013</c:v>
                </c:pt>
                <c:pt idx="51">
                  <c:v>-0.36692861275820121</c:v>
                </c:pt>
                <c:pt idx="52">
                  <c:v>5.809176843859376E-2</c:v>
                </c:pt>
                <c:pt idx="53">
                  <c:v>1.4674936552817002</c:v>
                </c:pt>
                <c:pt idx="54">
                  <c:v>-1.3444489553763006</c:v>
                </c:pt>
                <c:pt idx="55">
                  <c:v>0.68125870524720256</c:v>
                </c:pt>
                <c:pt idx="56">
                  <c:v>-0.50944046312680058</c:v>
                </c:pt>
                <c:pt idx="57">
                  <c:v>0.10026112144059596</c:v>
                </c:pt>
                <c:pt idx="58">
                  <c:v>1.4845509705011963</c:v>
                </c:pt>
                <c:pt idx="59">
                  <c:v>-0.22451953576199912</c:v>
                </c:pt>
                <c:pt idx="60">
                  <c:v>0.74968618342120408</c:v>
                </c:pt>
                <c:pt idx="61">
                  <c:v>0.63437173921499834</c:v>
                </c:pt>
                <c:pt idx="62">
                  <c:v>-0.7645634128575054</c:v>
                </c:pt>
                <c:pt idx="63">
                  <c:v>2.9084467211310994</c:v>
                </c:pt>
                <c:pt idx="64">
                  <c:v>1.9579530978708988</c:v>
                </c:pt>
                <c:pt idx="65">
                  <c:v>1.1312711129282036</c:v>
                </c:pt>
                <c:pt idx="66">
                  <c:v>3.3253231470595779E-2</c:v>
                </c:pt>
                <c:pt idx="67">
                  <c:v>0.30830363990870069</c:v>
                </c:pt>
                <c:pt idx="68">
                  <c:v>1.8033245059138991</c:v>
                </c:pt>
                <c:pt idx="69">
                  <c:v>-1.0275981894870014</c:v>
                </c:pt>
                <c:pt idx="70">
                  <c:v>-2.7967090294449974</c:v>
                </c:pt>
                <c:pt idx="71">
                  <c:v>-0.45121266254430026</c:v>
                </c:pt>
                <c:pt idx="72">
                  <c:v>-6.8464747148297533E-2</c:v>
                </c:pt>
                <c:pt idx="73">
                  <c:v>2.0345035059051995</c:v>
                </c:pt>
                <c:pt idx="74">
                  <c:v>1.5512758828216988</c:v>
                </c:pt>
                <c:pt idx="75">
                  <c:v>0.68798949467259973</c:v>
                </c:pt>
                <c:pt idx="76">
                  <c:v>-1.4794485509503019</c:v>
                </c:pt>
                <c:pt idx="77">
                  <c:v>-4.1820884048797993</c:v>
                </c:pt>
                <c:pt idx="78">
                  <c:v>0.5778224501919027</c:v>
                </c:pt>
                <c:pt idx="79">
                  <c:v>-4.5393778132241991</c:v>
                </c:pt>
                <c:pt idx="80">
                  <c:v>-1.742691969566998</c:v>
                </c:pt>
                <c:pt idx="81">
                  <c:v>-2.4071779827560036</c:v>
                </c:pt>
                <c:pt idx="82">
                  <c:v>-0.80391093964789917</c:v>
                </c:pt>
                <c:pt idx="83">
                  <c:v>-1.3499366204175018</c:v>
                </c:pt>
                <c:pt idx="84">
                  <c:v>-1.0870448243565036</c:v>
                </c:pt>
                <c:pt idx="85">
                  <c:v>-3.7323189193580006</c:v>
                </c:pt>
                <c:pt idx="86">
                  <c:v>-1.3675807084396041</c:v>
                </c:pt>
                <c:pt idx="87">
                  <c:v>-2.1895591731548052</c:v>
                </c:pt>
                <c:pt idx="88">
                  <c:v>-2.4952817627048987</c:v>
                </c:pt>
                <c:pt idx="89">
                  <c:v>-0.61576997549720147</c:v>
                </c:pt>
                <c:pt idx="90">
                  <c:v>-0.86273661049079919</c:v>
                </c:pt>
                <c:pt idx="91">
                  <c:v>-0.97768225062289815</c:v>
                </c:pt>
                <c:pt idx="92">
                  <c:v>3.3892444123428049</c:v>
                </c:pt>
                <c:pt idx="93">
                  <c:v>3.8685327636627989</c:v>
                </c:pt>
                <c:pt idx="94">
                  <c:v>0.11597555456789621</c:v>
                </c:pt>
                <c:pt idx="95">
                  <c:v>-1.1803742366154992</c:v>
                </c:pt>
                <c:pt idx="96">
                  <c:v>4.0187161002130978</c:v>
                </c:pt>
                <c:pt idx="97">
                  <c:v>-0.9498281623859981</c:v>
                </c:pt>
                <c:pt idx="98">
                  <c:v>-3.7373267499893004</c:v>
                </c:pt>
                <c:pt idx="99">
                  <c:v>2.5836409371732998</c:v>
                </c:pt>
                <c:pt idx="100">
                  <c:v>-5.7102539758311011</c:v>
                </c:pt>
                <c:pt idx="101">
                  <c:v>-0.77254821580289956</c:v>
                </c:pt>
                <c:pt idx="102">
                  <c:v>1.1735556672104011</c:v>
                </c:pt>
                <c:pt idx="103">
                  <c:v>-0.23335573200600379</c:v>
                </c:pt>
                <c:pt idx="104">
                  <c:v>4.0053332213814983</c:v>
                </c:pt>
                <c:pt idx="105">
                  <c:v>1.555527495625995</c:v>
                </c:pt>
                <c:pt idx="106">
                  <c:v>-1.6917534032806998</c:v>
                </c:pt>
                <c:pt idx="107">
                  <c:v>-3.0938475809587018</c:v>
                </c:pt>
                <c:pt idx="108">
                  <c:v>-3.3438779805125023</c:v>
                </c:pt>
                <c:pt idx="109">
                  <c:v>-0.27297315224990371</c:v>
                </c:pt>
                <c:pt idx="110">
                  <c:v>-3.2284288169521957</c:v>
                </c:pt>
                <c:pt idx="111">
                  <c:v>-2.9155214581506996</c:v>
                </c:pt>
                <c:pt idx="112">
                  <c:v>-2.7639068665616975</c:v>
                </c:pt>
                <c:pt idx="113">
                  <c:v>-4.0776223437437054</c:v>
                </c:pt>
                <c:pt idx="114">
                  <c:v>-3.6030906027536034</c:v>
                </c:pt>
                <c:pt idx="115">
                  <c:v>-3.8820559683027014</c:v>
                </c:pt>
                <c:pt idx="116">
                  <c:v>0.59583477741850288</c:v>
                </c:pt>
                <c:pt idx="117">
                  <c:v>-1.1676436217945039</c:v>
                </c:pt>
                <c:pt idx="118">
                  <c:v>-0.42804054363540445</c:v>
                </c:pt>
                <c:pt idx="119">
                  <c:v>-1.6313280922698965</c:v>
                </c:pt>
                <c:pt idx="120">
                  <c:v>3.7179404074051021</c:v>
                </c:pt>
                <c:pt idx="121">
                  <c:v>1.316867270190194</c:v>
                </c:pt>
                <c:pt idx="122">
                  <c:v>-4.5950054618638987</c:v>
                </c:pt>
                <c:pt idx="123">
                  <c:v>0.14880496380339991</c:v>
                </c:pt>
                <c:pt idx="124">
                  <c:v>-0.76047272055630089</c:v>
                </c:pt>
                <c:pt idx="125">
                  <c:v>-5.3850421468625029</c:v>
                </c:pt>
                <c:pt idx="126">
                  <c:v>3.5033668863755025</c:v>
                </c:pt>
                <c:pt idx="127">
                  <c:v>0.6317686712638988</c:v>
                </c:pt>
                <c:pt idx="128">
                  <c:v>-4.4511104521554969</c:v>
                </c:pt>
                <c:pt idx="129">
                  <c:v>-0.49943337682849887</c:v>
                </c:pt>
                <c:pt idx="130">
                  <c:v>0.96189848656410248</c:v>
                </c:pt>
                <c:pt idx="131">
                  <c:v>-3.3351187329143954</c:v>
                </c:pt>
                <c:pt idx="132">
                  <c:v>-4.2937685511443036</c:v>
                </c:pt>
                <c:pt idx="133">
                  <c:v>1.0193227141489984</c:v>
                </c:pt>
                <c:pt idx="134">
                  <c:v>2.2526698441482012</c:v>
                </c:pt>
                <c:pt idx="135">
                  <c:v>2.7768662574024958</c:v>
                </c:pt>
                <c:pt idx="136">
                  <c:v>2.098935213472501</c:v>
                </c:pt>
                <c:pt idx="137">
                  <c:v>5.3496000933301033</c:v>
                </c:pt>
                <c:pt idx="138">
                  <c:v>5.7741968054511972</c:v>
                </c:pt>
                <c:pt idx="139">
                  <c:v>4.6403407635864014</c:v>
                </c:pt>
                <c:pt idx="140">
                  <c:v>3.5869556153211946</c:v>
                </c:pt>
                <c:pt idx="141">
                  <c:v>1.4123297924506986</c:v>
                </c:pt>
                <c:pt idx="142">
                  <c:v>1.8946876255038987</c:v>
                </c:pt>
                <c:pt idx="143">
                  <c:v>2.1943602989284017</c:v>
                </c:pt>
                <c:pt idx="144">
                  <c:v>2.9420658753961035</c:v>
                </c:pt>
                <c:pt idx="145">
                  <c:v>2.3029106662887031</c:v>
                </c:pt>
                <c:pt idx="146">
                  <c:v>3.0006051117790022</c:v>
                </c:pt>
                <c:pt idx="147">
                  <c:v>-1.8308215952609999</c:v>
                </c:pt>
                <c:pt idx="148">
                  <c:v>0.69645708996939959</c:v>
                </c:pt>
                <c:pt idx="149">
                  <c:v>-1.582838275860702</c:v>
                </c:pt>
                <c:pt idx="150">
                  <c:v>1.0946894355889967</c:v>
                </c:pt>
                <c:pt idx="151">
                  <c:v>0.28202511318300338</c:v>
                </c:pt>
                <c:pt idx="152">
                  <c:v>0.40398759160089526</c:v>
                </c:pt>
                <c:pt idx="153">
                  <c:v>-1.6997575152710027</c:v>
                </c:pt>
                <c:pt idx="154">
                  <c:v>1.2449213338082998</c:v>
                </c:pt>
                <c:pt idx="155">
                  <c:v>1.4098140525644993</c:v>
                </c:pt>
                <c:pt idx="156">
                  <c:v>1.2286054927269987</c:v>
                </c:pt>
                <c:pt idx="157">
                  <c:v>-0.36050045725269797</c:v>
                </c:pt>
                <c:pt idx="158">
                  <c:v>0.28577312064710014</c:v>
                </c:pt>
                <c:pt idx="159">
                  <c:v>-6.0182195890000401E-2</c:v>
                </c:pt>
                <c:pt idx="160">
                  <c:v>-0.81344059431480531</c:v>
                </c:pt>
                <c:pt idx="161">
                  <c:v>-3.2659652205712035</c:v>
                </c:pt>
                <c:pt idx="162">
                  <c:v>-2.8223433290615034</c:v>
                </c:pt>
                <c:pt idx="163">
                  <c:v>-1.8648168659831015</c:v>
                </c:pt>
                <c:pt idx="164">
                  <c:v>-1.6931219950752023</c:v>
                </c:pt>
                <c:pt idx="165">
                  <c:v>-2.5736949080921008</c:v>
                </c:pt>
                <c:pt idx="166">
                  <c:v>0.30756762824800177</c:v>
                </c:pt>
                <c:pt idx="167">
                  <c:v>1.0300139699732966</c:v>
                </c:pt>
                <c:pt idx="168">
                  <c:v>-5.2822001536087981</c:v>
                </c:pt>
                <c:pt idx="169">
                  <c:v>1.045672248326504</c:v>
                </c:pt>
                <c:pt idx="170">
                  <c:v>1.0733970360259022</c:v>
                </c:pt>
                <c:pt idx="171">
                  <c:v>-2.3127929589366047</c:v>
                </c:pt>
                <c:pt idx="172">
                  <c:v>1.4271304957524009</c:v>
                </c:pt>
                <c:pt idx="173">
                  <c:v>1.0552514536067008</c:v>
                </c:pt>
                <c:pt idx="174">
                  <c:v>-5.2938870714443027</c:v>
                </c:pt>
                <c:pt idx="175">
                  <c:v>-2.7609886295104999</c:v>
                </c:pt>
                <c:pt idx="176">
                  <c:v>-2.0497506619201999</c:v>
                </c:pt>
                <c:pt idx="177">
                  <c:v>-3.0136271741125995</c:v>
                </c:pt>
                <c:pt idx="178">
                  <c:v>-1.2607365962431061</c:v>
                </c:pt>
                <c:pt idx="179">
                  <c:v>-0.77514125123010302</c:v>
                </c:pt>
                <c:pt idx="180">
                  <c:v>-1.7897288925631969</c:v>
                </c:pt>
                <c:pt idx="181">
                  <c:v>-4.178045488977304</c:v>
                </c:pt>
                <c:pt idx="182">
                  <c:v>-4.4203507825554951</c:v>
                </c:pt>
                <c:pt idx="183">
                  <c:v>-2.8989253816862046</c:v>
                </c:pt>
                <c:pt idx="184">
                  <c:v>-4.4210162087933966</c:v>
                </c:pt>
                <c:pt idx="185">
                  <c:v>-2.9358241634148996</c:v>
                </c:pt>
                <c:pt idx="186">
                  <c:v>-6.5212350076694037</c:v>
                </c:pt>
                <c:pt idx="187">
                  <c:v>-4.5334323756491983</c:v>
                </c:pt>
                <c:pt idx="188">
                  <c:v>-6.9681912410297002</c:v>
                </c:pt>
                <c:pt idx="189">
                  <c:v>-2.4759034125338033</c:v>
                </c:pt>
                <c:pt idx="190">
                  <c:v>-0.14193115648589583</c:v>
                </c:pt>
                <c:pt idx="191">
                  <c:v>-1.9267976938480018</c:v>
                </c:pt>
                <c:pt idx="192">
                  <c:v>-1.9267828297480989</c:v>
                </c:pt>
                <c:pt idx="193">
                  <c:v>-1.6404194781562964</c:v>
                </c:pt>
                <c:pt idx="194">
                  <c:v>-6.2950158046435973</c:v>
                </c:pt>
                <c:pt idx="195">
                  <c:v>-2.7964552495921993</c:v>
                </c:pt>
                <c:pt idx="196">
                  <c:v>-0.76885406567900105</c:v>
                </c:pt>
                <c:pt idx="197">
                  <c:v>-4.1714109319773982</c:v>
                </c:pt>
                <c:pt idx="198">
                  <c:v>-0.82947337128479859</c:v>
                </c:pt>
                <c:pt idx="199">
                  <c:v>-4.6291412491754045</c:v>
                </c:pt>
                <c:pt idx="200">
                  <c:v>-4.7189367753735993</c:v>
                </c:pt>
                <c:pt idx="201">
                  <c:v>-5.4601530629609982</c:v>
                </c:pt>
                <c:pt idx="202">
                  <c:v>-0.3889197861732967</c:v>
                </c:pt>
                <c:pt idx="203">
                  <c:v>-1.3057895211255968</c:v>
                </c:pt>
                <c:pt idx="204">
                  <c:v>2.3378086635976985</c:v>
                </c:pt>
                <c:pt idx="205">
                  <c:v>-2.2406054048326993</c:v>
                </c:pt>
                <c:pt idx="206">
                  <c:v>-0.69120581908519796</c:v>
                </c:pt>
                <c:pt idx="207">
                  <c:v>-2.788483211030595</c:v>
                </c:pt>
                <c:pt idx="208">
                  <c:v>-1.3513769364591042</c:v>
                </c:pt>
                <c:pt idx="209">
                  <c:v>-1.0944399400011022</c:v>
                </c:pt>
                <c:pt idx="210">
                  <c:v>-2.5374059335030026</c:v>
                </c:pt>
                <c:pt idx="211">
                  <c:v>-0.41607739228140161</c:v>
                </c:pt>
                <c:pt idx="212">
                  <c:v>-5.6360462335090986</c:v>
                </c:pt>
                <c:pt idx="213">
                  <c:v>-2.4261248290853032</c:v>
                </c:pt>
                <c:pt idx="214">
                  <c:v>-2.0046279361007002</c:v>
                </c:pt>
                <c:pt idx="215">
                  <c:v>-4.1950682068489016</c:v>
                </c:pt>
                <c:pt idx="216">
                  <c:v>-0.89171350984420172</c:v>
                </c:pt>
                <c:pt idx="217">
                  <c:v>-1.3259145427687002</c:v>
                </c:pt>
                <c:pt idx="218">
                  <c:v>1.8585376532030011</c:v>
                </c:pt>
                <c:pt idx="219">
                  <c:v>2.3144482898855046</c:v>
                </c:pt>
                <c:pt idx="220">
                  <c:v>4.3208599409366997</c:v>
                </c:pt>
                <c:pt idx="221">
                  <c:v>0.88928335943209902</c:v>
                </c:pt>
                <c:pt idx="222">
                  <c:v>-2.0329443376946976</c:v>
                </c:pt>
                <c:pt idx="223">
                  <c:v>1.8555509817761013</c:v>
                </c:pt>
                <c:pt idx="224">
                  <c:v>1.2901832174405001</c:v>
                </c:pt>
                <c:pt idx="225">
                  <c:v>2.8078264944271041</c:v>
                </c:pt>
                <c:pt idx="226">
                  <c:v>-1.8621588432260978</c:v>
                </c:pt>
                <c:pt idx="227">
                  <c:v>3.6922634265522021</c:v>
                </c:pt>
                <c:pt idx="228">
                  <c:v>-1.192358331952299</c:v>
                </c:pt>
                <c:pt idx="229">
                  <c:v>-3.2398778731541</c:v>
                </c:pt>
                <c:pt idx="230">
                  <c:v>-0.64171797593999713</c:v>
                </c:pt>
                <c:pt idx="231">
                  <c:v>-3.8175664227049992</c:v>
                </c:pt>
                <c:pt idx="232">
                  <c:v>-3.5277373006347048</c:v>
                </c:pt>
                <c:pt idx="233">
                  <c:v>-3.5650357034918017</c:v>
                </c:pt>
                <c:pt idx="234">
                  <c:v>-5.7774997710854024</c:v>
                </c:pt>
                <c:pt idx="235">
                  <c:v>-3.0261638664563009</c:v>
                </c:pt>
                <c:pt idx="236">
                  <c:v>1.3422069832957035</c:v>
                </c:pt>
                <c:pt idx="237">
                  <c:v>-2.586618127786501</c:v>
                </c:pt>
                <c:pt idx="238">
                  <c:v>-3.2734845395658994</c:v>
                </c:pt>
                <c:pt idx="239">
                  <c:v>-7.0386768070602983</c:v>
                </c:pt>
                <c:pt idx="240">
                  <c:v>0.47980882407610181</c:v>
                </c:pt>
                <c:pt idx="241">
                  <c:v>0.63330323853259785</c:v>
                </c:pt>
                <c:pt idx="242">
                  <c:v>0.15776245253719878</c:v>
                </c:pt>
                <c:pt idx="243">
                  <c:v>1.4564282338972987</c:v>
                </c:pt>
                <c:pt idx="244">
                  <c:v>-1.5784568059421034</c:v>
                </c:pt>
                <c:pt idx="245">
                  <c:v>5.6635101627707982</c:v>
                </c:pt>
                <c:pt idx="246">
                  <c:v>-3.6650447486512974</c:v>
                </c:pt>
                <c:pt idx="247">
                  <c:v>-8.458210709969002</c:v>
                </c:pt>
                <c:pt idx="248">
                  <c:v>-3.1293259490527987</c:v>
                </c:pt>
                <c:pt idx="249">
                  <c:v>-4.0101251215853964</c:v>
                </c:pt>
                <c:pt idx="250">
                  <c:v>-2.0233575580017984</c:v>
                </c:pt>
                <c:pt idx="251">
                  <c:v>0.96255537419410331</c:v>
                </c:pt>
                <c:pt idx="252">
                  <c:v>-1.5743086388191045</c:v>
                </c:pt>
                <c:pt idx="253">
                  <c:v>-3.5259943391999116E-2</c:v>
                </c:pt>
                <c:pt idx="254">
                  <c:v>-1.9603603323763963</c:v>
                </c:pt>
                <c:pt idx="255">
                  <c:v>0.10100617230239806</c:v>
                </c:pt>
                <c:pt idx="256">
                  <c:v>-3.1057362450197985</c:v>
                </c:pt>
                <c:pt idx="257">
                  <c:v>1.2356258021553046</c:v>
                </c:pt>
                <c:pt idx="258">
                  <c:v>2.3073496317922988</c:v>
                </c:pt>
                <c:pt idx="259">
                  <c:v>0.54428895484110029</c:v>
                </c:pt>
                <c:pt idx="260">
                  <c:v>0.99192333151420087</c:v>
                </c:pt>
                <c:pt idx="261">
                  <c:v>-1.5808108964174039</c:v>
                </c:pt>
                <c:pt idx="262">
                  <c:v>-1.4163631436821973</c:v>
                </c:pt>
                <c:pt idx="263">
                  <c:v>-1.6888074266681059</c:v>
                </c:pt>
                <c:pt idx="264">
                  <c:v>-0.44469972435130245</c:v>
                </c:pt>
                <c:pt idx="265">
                  <c:v>1.6430851027124049</c:v>
                </c:pt>
                <c:pt idx="266">
                  <c:v>4.0523737567217992</c:v>
                </c:pt>
                <c:pt idx="267">
                  <c:v>1.3716275883297016</c:v>
                </c:pt>
                <c:pt idx="268">
                  <c:v>-0.34239870470780431</c:v>
                </c:pt>
                <c:pt idx="269">
                  <c:v>-1.8870207263592036</c:v>
                </c:pt>
                <c:pt idx="270">
                  <c:v>-2.0656801991462004</c:v>
                </c:pt>
                <c:pt idx="271">
                  <c:v>0.18108538368620231</c:v>
                </c:pt>
                <c:pt idx="272">
                  <c:v>-0.21756090124080174</c:v>
                </c:pt>
                <c:pt idx="273">
                  <c:v>-0.11412489671370452</c:v>
                </c:pt>
                <c:pt idx="274">
                  <c:v>2.4057882328071969</c:v>
                </c:pt>
                <c:pt idx="275">
                  <c:v>0.45023391980889471</c:v>
                </c:pt>
                <c:pt idx="276">
                  <c:v>-0.48276427152940471</c:v>
                </c:pt>
                <c:pt idx="277">
                  <c:v>1.4407762008539038</c:v>
                </c:pt>
                <c:pt idx="278">
                  <c:v>2.858975507001503</c:v>
                </c:pt>
                <c:pt idx="279">
                  <c:v>0.74558291024929702</c:v>
                </c:pt>
                <c:pt idx="280">
                  <c:v>-0.22213526463110611</c:v>
                </c:pt>
                <c:pt idx="281">
                  <c:v>0.39269545982559606</c:v>
                </c:pt>
                <c:pt idx="282">
                  <c:v>-2.206732455898802</c:v>
                </c:pt>
                <c:pt idx="283">
                  <c:v>-3.3172244417029972</c:v>
                </c:pt>
                <c:pt idx="284">
                  <c:v>-1.441266513096302</c:v>
                </c:pt>
                <c:pt idx="285">
                  <c:v>-3.7483898818425985</c:v>
                </c:pt>
                <c:pt idx="286">
                  <c:v>1.1773309568968031</c:v>
                </c:pt>
                <c:pt idx="287">
                  <c:v>-2.0963901042330946</c:v>
                </c:pt>
                <c:pt idx="288">
                  <c:v>0.13894303157140087</c:v>
                </c:pt>
                <c:pt idx="289">
                  <c:v>-2.6336009151875999</c:v>
                </c:pt>
                <c:pt idx="290">
                  <c:v>-0.75669616216070068</c:v>
                </c:pt>
                <c:pt idx="291">
                  <c:v>-3.8677080696672945</c:v>
                </c:pt>
                <c:pt idx="292">
                  <c:v>-5.444683085718502</c:v>
                </c:pt>
                <c:pt idx="293">
                  <c:v>-3.4387079269626994</c:v>
                </c:pt>
                <c:pt idx="294">
                  <c:v>-4.2722442881971041</c:v>
                </c:pt>
                <c:pt idx="295">
                  <c:v>-1.829389676838197</c:v>
                </c:pt>
                <c:pt idx="296">
                  <c:v>-4.910699933062304</c:v>
                </c:pt>
                <c:pt idx="297">
                  <c:v>-2.7208442603675991</c:v>
                </c:pt>
                <c:pt idx="298">
                  <c:v>-4.7791097854198057</c:v>
                </c:pt>
                <c:pt idx="299">
                  <c:v>-3.5971613420283006</c:v>
                </c:pt>
                <c:pt idx="300">
                  <c:v>-4.0615014933890023</c:v>
                </c:pt>
                <c:pt idx="301">
                  <c:v>0.15439477993280093</c:v>
                </c:pt>
                <c:pt idx="302">
                  <c:v>-1.5834688591887058</c:v>
                </c:pt>
                <c:pt idx="303">
                  <c:v>-0.61262722361999522</c:v>
                </c:pt>
                <c:pt idx="304">
                  <c:v>-2.2512298486175979</c:v>
                </c:pt>
                <c:pt idx="305">
                  <c:v>-1.9867270536074031</c:v>
                </c:pt>
                <c:pt idx="306">
                  <c:v>-7.0380372507562043</c:v>
                </c:pt>
                <c:pt idx="307">
                  <c:v>-4.9622187224801024</c:v>
                </c:pt>
                <c:pt idx="308">
                  <c:v>-4.3447202912078993</c:v>
                </c:pt>
                <c:pt idx="309">
                  <c:v>-0.82312997045189462</c:v>
                </c:pt>
                <c:pt idx="310">
                  <c:v>-0.26561639819700389</c:v>
                </c:pt>
                <c:pt idx="311">
                  <c:v>-3.0464956555959972</c:v>
                </c:pt>
                <c:pt idx="312">
                  <c:v>-2.8564345993769038</c:v>
                </c:pt>
                <c:pt idx="313">
                  <c:v>-0.65933426633589676</c:v>
                </c:pt>
                <c:pt idx="314">
                  <c:v>2.0037583613476002</c:v>
                </c:pt>
                <c:pt idx="315">
                  <c:v>1.876448158503301</c:v>
                </c:pt>
                <c:pt idx="316">
                  <c:v>2.3319233715621976</c:v>
                </c:pt>
                <c:pt idx="317">
                  <c:v>2.2732948422961954</c:v>
                </c:pt>
                <c:pt idx="318">
                  <c:v>0.87889767281470199</c:v>
                </c:pt>
                <c:pt idx="319">
                  <c:v>-0.26992382881090293</c:v>
                </c:pt>
                <c:pt idx="320">
                  <c:v>-0.27955605920779902</c:v>
                </c:pt>
                <c:pt idx="321">
                  <c:v>-0.993240800672801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BF1-4543-902F-BC8BE59EDCF3}"/>
            </c:ext>
          </c:extLst>
        </c:ser>
        <c:ser>
          <c:idx val="1"/>
          <c:order val="1"/>
          <c:tx>
            <c:strRef>
              <c:f>'[Metric_Vicon_Data_Stats.xlsx]Bench_Bland Altman'!$U$1290</c:f>
              <c:strCache>
                <c:ptCount val="1"/>
                <c:pt idx="0">
                  <c:v>Bias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1291:$R$1292</c:f>
              <c:numCache>
                <c:formatCode>0.00</c:formatCode>
                <c:ptCount val="2"/>
                <c:pt idx="0">
                  <c:v>10</c:v>
                </c:pt>
                <c:pt idx="1">
                  <c:v>70</c:v>
                </c:pt>
              </c:numCache>
            </c:numRef>
          </c:xVal>
          <c:yVal>
            <c:numRef>
              <c:f>'[Metric_Vicon_Data_Stats.xlsx]Bench_Bland Altman'!$U$1291:$U$1292</c:f>
              <c:numCache>
                <c:formatCode>0.00</c:formatCode>
                <c:ptCount val="2"/>
                <c:pt idx="0">
                  <c:v>-0.83293373393630654</c:v>
                </c:pt>
                <c:pt idx="1">
                  <c:v>-0.832933733936306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BF1-4543-902F-BC8BE59EDCF3}"/>
            </c:ext>
          </c:extLst>
        </c:ser>
        <c:ser>
          <c:idx val="2"/>
          <c:order val="2"/>
          <c:tx>
            <c:strRef>
              <c:f>'[Metric_Vicon_Data_Stats.xlsx]Bench_Bland Altman'!$S$1290</c:f>
              <c:strCache>
                <c:ptCount val="1"/>
                <c:pt idx="0">
                  <c:v>Upper LoA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1291:$R$1292</c:f>
              <c:numCache>
                <c:formatCode>0.00</c:formatCode>
                <c:ptCount val="2"/>
                <c:pt idx="0">
                  <c:v>10</c:v>
                </c:pt>
                <c:pt idx="1">
                  <c:v>70</c:v>
                </c:pt>
              </c:numCache>
            </c:numRef>
          </c:xVal>
          <c:yVal>
            <c:numRef>
              <c:f>'[Metric_Vicon_Data_Stats.xlsx]Bench_Bland Altman'!$S$1291:$S$1292</c:f>
              <c:numCache>
                <c:formatCode>0.00</c:formatCode>
                <c:ptCount val="2"/>
                <c:pt idx="0">
                  <c:v>4.1886473692741752</c:v>
                </c:pt>
                <c:pt idx="1">
                  <c:v>4.188647369274175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BF1-4543-902F-BC8BE59EDCF3}"/>
            </c:ext>
          </c:extLst>
        </c:ser>
        <c:ser>
          <c:idx val="3"/>
          <c:order val="3"/>
          <c:tx>
            <c:strRef>
              <c:f>'[Metric_Vicon_Data_Stats.xlsx]Bench_Bland Altman'!$T$1290</c:f>
              <c:strCache>
                <c:ptCount val="1"/>
                <c:pt idx="0">
                  <c:v>Lower LoA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1291:$R$1292</c:f>
              <c:numCache>
                <c:formatCode>0.00</c:formatCode>
                <c:ptCount val="2"/>
                <c:pt idx="0">
                  <c:v>10</c:v>
                </c:pt>
                <c:pt idx="1">
                  <c:v>70</c:v>
                </c:pt>
              </c:numCache>
            </c:numRef>
          </c:xVal>
          <c:yVal>
            <c:numRef>
              <c:f>'[Metric_Vicon_Data_Stats.xlsx]Bench_Bland Altman'!$T$1291:$T$1292</c:f>
              <c:numCache>
                <c:formatCode>0.00</c:formatCode>
                <c:ptCount val="2"/>
                <c:pt idx="0">
                  <c:v>-5.8545148371467874</c:v>
                </c:pt>
                <c:pt idx="1">
                  <c:v>-5.85451483714678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BF1-4543-902F-BC8BE59EDC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7223856"/>
        <c:axId val="547211376"/>
      </c:scatterChart>
      <c:valAx>
        <c:axId val="547223856"/>
        <c:scaling>
          <c:orientation val="minMax"/>
          <c:max val="70"/>
          <c:min val="1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(Vicon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 + Metric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)/2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11376"/>
        <c:crosses val="autoZero"/>
        <c:crossBetween val="midCat"/>
      </c:valAx>
      <c:valAx>
        <c:axId val="547211376"/>
        <c:scaling>
          <c:orientation val="minMax"/>
          <c:max val="8"/>
          <c:min val="-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Metric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 - Vicon</a:t>
                </a:r>
                <a:r>
                  <a:rPr lang="en-AU" sz="800" b="1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 baseline="0">
                    <a:solidFill>
                      <a:sysClr val="windowText" lastClr="000000"/>
                    </a:solidFill>
                  </a:rPr>
                  <a:t> (cm)</a:t>
                </a:r>
                <a:endParaRPr lang="en-AU" sz="800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3.0226219762514005E-2"/>
              <c:y val="0.152335001053418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23856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682079283405921"/>
          <c:y val="6.3861841574342007E-2"/>
          <c:w val="0.77449078175302555"/>
          <c:h val="0.77295499999999984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ysClr val="windowText" lastClr="000000"/>
                </a:solidFill>
                <a:prstDash val="lgDash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9246358024691357"/>
                  <c:y val="-0.4355959446549046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aseline="0">
                        <a:solidFill>
                          <a:sysClr val="windowText" lastClr="000000"/>
                        </a:solidFill>
                      </a:rPr>
                      <a:t>y = 0.065x + 0.021</a:t>
                    </a:r>
                    <a:endParaRPr lang="en-US" sz="80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Metric_Vicon_Data_Stats.xlsx]Bench_Bland Altman'!$P$2:$P$281</c:f>
              <c:numCache>
                <c:formatCode>0.00</c:formatCode>
                <c:ptCount val="280"/>
                <c:pt idx="0">
                  <c:v>0.95565596191464297</c:v>
                </c:pt>
                <c:pt idx="1">
                  <c:v>1.0098887107004266</c:v>
                </c:pt>
                <c:pt idx="2">
                  <c:v>0.94164476571464695</c:v>
                </c:pt>
                <c:pt idx="3">
                  <c:v>0.93069256610363149</c:v>
                </c:pt>
                <c:pt idx="4">
                  <c:v>0.85481803820936197</c:v>
                </c:pt>
                <c:pt idx="5">
                  <c:v>0.71051273000294546</c:v>
                </c:pt>
                <c:pt idx="6">
                  <c:v>0.77383008512822005</c:v>
                </c:pt>
                <c:pt idx="7">
                  <c:v>0.66775060652203999</c:v>
                </c:pt>
                <c:pt idx="8">
                  <c:v>0.63048161683537751</c:v>
                </c:pt>
                <c:pt idx="9">
                  <c:v>0.551637082140369</c:v>
                </c:pt>
                <c:pt idx="10">
                  <c:v>0.58809189279737906</c:v>
                </c:pt>
                <c:pt idx="11">
                  <c:v>0.40902247646663803</c:v>
                </c:pt>
                <c:pt idx="12">
                  <c:v>0.47617112595689703</c:v>
                </c:pt>
                <c:pt idx="13">
                  <c:v>0.31283192520233999</c:v>
                </c:pt>
                <c:pt idx="14">
                  <c:v>0.6765404967248565</c:v>
                </c:pt>
                <c:pt idx="15">
                  <c:v>0.82852376806224903</c:v>
                </c:pt>
                <c:pt idx="16">
                  <c:v>0.8638842041261785</c:v>
                </c:pt>
                <c:pt idx="17">
                  <c:v>0.84909028088684502</c:v>
                </c:pt>
                <c:pt idx="18">
                  <c:v>0.8264669180084836</c:v>
                </c:pt>
                <c:pt idx="19">
                  <c:v>0.63587893363243797</c:v>
                </c:pt>
                <c:pt idx="20">
                  <c:v>0.608021598577694</c:v>
                </c:pt>
                <c:pt idx="21">
                  <c:v>0.60564943277581795</c:v>
                </c:pt>
                <c:pt idx="22">
                  <c:v>0.52640497128108654</c:v>
                </c:pt>
                <c:pt idx="23">
                  <c:v>0.56276261166287256</c:v>
                </c:pt>
                <c:pt idx="24">
                  <c:v>0.3897740801522005</c:v>
                </c:pt>
                <c:pt idx="25">
                  <c:v>0.4081391743670395</c:v>
                </c:pt>
                <c:pt idx="26">
                  <c:v>0.31283112610778702</c:v>
                </c:pt>
                <c:pt idx="27">
                  <c:v>0.38229725296815797</c:v>
                </c:pt>
                <c:pt idx="28">
                  <c:v>0.33265672456386552</c:v>
                </c:pt>
                <c:pt idx="29">
                  <c:v>0.65043847907665697</c:v>
                </c:pt>
                <c:pt idx="30">
                  <c:v>0.63641331994463202</c:v>
                </c:pt>
                <c:pt idx="31">
                  <c:v>0.57424268637740195</c:v>
                </c:pt>
                <c:pt idx="32">
                  <c:v>0.59758180127919558</c:v>
                </c:pt>
                <c:pt idx="33">
                  <c:v>0.53762766478251445</c:v>
                </c:pt>
                <c:pt idx="34">
                  <c:v>0.33545025344493595</c:v>
                </c:pt>
                <c:pt idx="35">
                  <c:v>0.238487254690293</c:v>
                </c:pt>
                <c:pt idx="36">
                  <c:v>0.26438081386660001</c:v>
                </c:pt>
                <c:pt idx="37">
                  <c:v>0.30585367819360448</c:v>
                </c:pt>
                <c:pt idx="38">
                  <c:v>0.68609585986822652</c:v>
                </c:pt>
                <c:pt idx="39">
                  <c:v>0.68437861335670847</c:v>
                </c:pt>
                <c:pt idx="40">
                  <c:v>0.62325692684470746</c:v>
                </c:pt>
                <c:pt idx="41">
                  <c:v>0.62518483330659647</c:v>
                </c:pt>
                <c:pt idx="42">
                  <c:v>0.58833998647422847</c:v>
                </c:pt>
                <c:pt idx="43">
                  <c:v>0.40258219163222353</c:v>
                </c:pt>
                <c:pt idx="44">
                  <c:v>0.32621402447046299</c:v>
                </c:pt>
                <c:pt idx="45">
                  <c:v>0.27780101702528548</c:v>
                </c:pt>
                <c:pt idx="46">
                  <c:v>0.324992033734677</c:v>
                </c:pt>
                <c:pt idx="47">
                  <c:v>0.83165553279722104</c:v>
                </c:pt>
                <c:pt idx="48">
                  <c:v>0.90634164113473359</c:v>
                </c:pt>
                <c:pt idx="49">
                  <c:v>0.91384558242330605</c:v>
                </c:pt>
                <c:pt idx="50">
                  <c:v>0.88580162629784809</c:v>
                </c:pt>
                <c:pt idx="51">
                  <c:v>0.818674227998479</c:v>
                </c:pt>
                <c:pt idx="52">
                  <c:v>0.5849008080040925</c:v>
                </c:pt>
                <c:pt idx="53">
                  <c:v>0.61848200778403406</c:v>
                </c:pt>
                <c:pt idx="54">
                  <c:v>0.45525618874415197</c:v>
                </c:pt>
                <c:pt idx="55">
                  <c:v>0.55474882952940152</c:v>
                </c:pt>
                <c:pt idx="56">
                  <c:v>0.55470582674532298</c:v>
                </c:pt>
                <c:pt idx="57">
                  <c:v>0.4555730363283505</c:v>
                </c:pt>
                <c:pt idx="58">
                  <c:v>0.41626618236415952</c:v>
                </c:pt>
                <c:pt idx="59">
                  <c:v>0.380280751943611</c:v>
                </c:pt>
                <c:pt idx="60">
                  <c:v>0.33342221041171505</c:v>
                </c:pt>
                <c:pt idx="61">
                  <c:v>0.79825811238810895</c:v>
                </c:pt>
                <c:pt idx="62">
                  <c:v>0.79752776659470703</c:v>
                </c:pt>
                <c:pt idx="63">
                  <c:v>0.70211620664251051</c:v>
                </c:pt>
                <c:pt idx="64">
                  <c:v>0.69254475657512904</c:v>
                </c:pt>
                <c:pt idx="65">
                  <c:v>0.70536535564994707</c:v>
                </c:pt>
                <c:pt idx="66">
                  <c:v>0.59163274157182799</c:v>
                </c:pt>
                <c:pt idx="67">
                  <c:v>0.633018353210966</c:v>
                </c:pt>
                <c:pt idx="68">
                  <c:v>0.6121600963339765</c:v>
                </c:pt>
                <c:pt idx="69">
                  <c:v>0.55026696079691106</c:v>
                </c:pt>
                <c:pt idx="70">
                  <c:v>0.54600824096775147</c:v>
                </c:pt>
                <c:pt idx="71">
                  <c:v>0.37349301616855402</c:v>
                </c:pt>
                <c:pt idx="72">
                  <c:v>0.340574294728614</c:v>
                </c:pt>
                <c:pt idx="73">
                  <c:v>0.32758652740185501</c:v>
                </c:pt>
                <c:pt idx="74">
                  <c:v>0.2392581831514235</c:v>
                </c:pt>
                <c:pt idx="75">
                  <c:v>0.78002040492905644</c:v>
                </c:pt>
                <c:pt idx="76">
                  <c:v>0.7944319153341225</c:v>
                </c:pt>
                <c:pt idx="77">
                  <c:v>0.6593651549433841</c:v>
                </c:pt>
                <c:pt idx="78">
                  <c:v>0.75732518933204851</c:v>
                </c:pt>
                <c:pt idx="79">
                  <c:v>0.73356904541883994</c:v>
                </c:pt>
                <c:pt idx="80">
                  <c:v>0.61195748734892108</c:v>
                </c:pt>
                <c:pt idx="81">
                  <c:v>0.57596718465315155</c:v>
                </c:pt>
                <c:pt idx="82">
                  <c:v>0.53171202170801102</c:v>
                </c:pt>
                <c:pt idx="83">
                  <c:v>0.53773015433499449</c:v>
                </c:pt>
                <c:pt idx="84">
                  <c:v>0.50702930027974547</c:v>
                </c:pt>
                <c:pt idx="85">
                  <c:v>0.34099754819633699</c:v>
                </c:pt>
                <c:pt idx="86">
                  <c:v>0.31195666912756148</c:v>
                </c:pt>
                <c:pt idx="87">
                  <c:v>0.23141494162971649</c:v>
                </c:pt>
                <c:pt idx="88">
                  <c:v>0.179300868157766</c:v>
                </c:pt>
                <c:pt idx="89">
                  <c:v>1.0055211163315296</c:v>
                </c:pt>
                <c:pt idx="90">
                  <c:v>0.99925345419517209</c:v>
                </c:pt>
                <c:pt idx="91">
                  <c:v>0.92844029447525145</c:v>
                </c:pt>
                <c:pt idx="92">
                  <c:v>1.0185845485396816</c:v>
                </c:pt>
                <c:pt idx="93">
                  <c:v>1.0661617306607301</c:v>
                </c:pt>
                <c:pt idx="94">
                  <c:v>0.60264748311937555</c:v>
                </c:pt>
                <c:pt idx="95">
                  <c:v>0.64702347476796795</c:v>
                </c:pt>
                <c:pt idx="96">
                  <c:v>0.60300307717065749</c:v>
                </c:pt>
                <c:pt idx="97">
                  <c:v>0.55342910195033856</c:v>
                </c:pt>
                <c:pt idx="98">
                  <c:v>0.4957381925966925</c:v>
                </c:pt>
                <c:pt idx="99">
                  <c:v>0.2897365548939515</c:v>
                </c:pt>
                <c:pt idx="100">
                  <c:v>0.29142126830425696</c:v>
                </c:pt>
                <c:pt idx="101">
                  <c:v>0.26450393775826753</c:v>
                </c:pt>
                <c:pt idx="102">
                  <c:v>0.93007622217498342</c:v>
                </c:pt>
                <c:pt idx="103">
                  <c:v>0.96017943998878352</c:v>
                </c:pt>
                <c:pt idx="104">
                  <c:v>0.89854855979452897</c:v>
                </c:pt>
                <c:pt idx="105">
                  <c:v>0.91499011182407197</c:v>
                </c:pt>
                <c:pt idx="106">
                  <c:v>0.91223642227782342</c:v>
                </c:pt>
                <c:pt idx="107">
                  <c:v>0.71992748909141502</c:v>
                </c:pt>
                <c:pt idx="108">
                  <c:v>0.70029326269701297</c:v>
                </c:pt>
                <c:pt idx="109">
                  <c:v>0.62388972925043851</c:v>
                </c:pt>
                <c:pt idx="110">
                  <c:v>0.62963512340456407</c:v>
                </c:pt>
                <c:pt idx="111">
                  <c:v>0.60090110258852647</c:v>
                </c:pt>
                <c:pt idx="112">
                  <c:v>0.47564445998045746</c:v>
                </c:pt>
                <c:pt idx="113">
                  <c:v>0.39855235802234945</c:v>
                </c:pt>
                <c:pt idx="114">
                  <c:v>0.36189447961177751</c:v>
                </c:pt>
                <c:pt idx="115">
                  <c:v>0.28489815005612695</c:v>
                </c:pt>
                <c:pt idx="116">
                  <c:v>0.77609779394085299</c:v>
                </c:pt>
                <c:pt idx="117">
                  <c:v>0.74583993769548496</c:v>
                </c:pt>
                <c:pt idx="118">
                  <c:v>0.77172495805202601</c:v>
                </c:pt>
                <c:pt idx="119">
                  <c:v>0.75864475569648104</c:v>
                </c:pt>
                <c:pt idx="120">
                  <c:v>0.77023659367053499</c:v>
                </c:pt>
                <c:pt idx="121">
                  <c:v>0.57505019900180443</c:v>
                </c:pt>
                <c:pt idx="122">
                  <c:v>0.51430606542437007</c:v>
                </c:pt>
                <c:pt idx="123">
                  <c:v>0.50619659057026345</c:v>
                </c:pt>
                <c:pt idx="124">
                  <c:v>0.51412735146404953</c:v>
                </c:pt>
                <c:pt idx="125">
                  <c:v>0.51482595716819146</c:v>
                </c:pt>
                <c:pt idx="126">
                  <c:v>0.27117670124781301</c:v>
                </c:pt>
                <c:pt idx="127">
                  <c:v>0.26389349439464604</c:v>
                </c:pt>
                <c:pt idx="128">
                  <c:v>0.20689356332520401</c:v>
                </c:pt>
                <c:pt idx="129">
                  <c:v>1.0967264664209051</c:v>
                </c:pt>
                <c:pt idx="130">
                  <c:v>1.171661497944545</c:v>
                </c:pt>
                <c:pt idx="131">
                  <c:v>1.18948489648311</c:v>
                </c:pt>
                <c:pt idx="132">
                  <c:v>1.1854270828869948</c:v>
                </c:pt>
                <c:pt idx="133">
                  <c:v>1.1455506635195798</c:v>
                </c:pt>
                <c:pt idx="134">
                  <c:v>0.93152202174403342</c:v>
                </c:pt>
                <c:pt idx="135">
                  <c:v>0.94276383739114955</c:v>
                </c:pt>
                <c:pt idx="136">
                  <c:v>0.89803377127314654</c:v>
                </c:pt>
                <c:pt idx="137">
                  <c:v>0.87987061337313244</c:v>
                </c:pt>
                <c:pt idx="138">
                  <c:v>0.87178283086354558</c:v>
                </c:pt>
                <c:pt idx="139">
                  <c:v>0.64647683696848202</c:v>
                </c:pt>
                <c:pt idx="140">
                  <c:v>0.54533497557962951</c:v>
                </c:pt>
                <c:pt idx="141">
                  <c:v>0.5558272751529385</c:v>
                </c:pt>
                <c:pt idx="142">
                  <c:v>0.48775861964025147</c:v>
                </c:pt>
                <c:pt idx="143">
                  <c:v>1.00270102035465</c:v>
                </c:pt>
                <c:pt idx="144">
                  <c:v>1.0019378793218969</c:v>
                </c:pt>
                <c:pt idx="145">
                  <c:v>0.92429318529570392</c:v>
                </c:pt>
                <c:pt idx="146">
                  <c:v>0.960686843286916</c:v>
                </c:pt>
                <c:pt idx="147">
                  <c:v>0.930588825841</c:v>
                </c:pt>
                <c:pt idx="148">
                  <c:v>0.77691713415539798</c:v>
                </c:pt>
                <c:pt idx="149">
                  <c:v>0.76028605066051358</c:v>
                </c:pt>
                <c:pt idx="150">
                  <c:v>0.70835109721738099</c:v>
                </c:pt>
                <c:pt idx="151">
                  <c:v>0.68895576665158109</c:v>
                </c:pt>
                <c:pt idx="152">
                  <c:v>0.73147045776743647</c:v>
                </c:pt>
                <c:pt idx="153">
                  <c:v>0.56550664888111557</c:v>
                </c:pt>
                <c:pt idx="154">
                  <c:v>0.52565234280031348</c:v>
                </c:pt>
                <c:pt idx="155">
                  <c:v>0.46018037290286151</c:v>
                </c:pt>
                <c:pt idx="156">
                  <c:v>0.45216835541780553</c:v>
                </c:pt>
                <c:pt idx="157">
                  <c:v>1.0977870382141399</c:v>
                </c:pt>
                <c:pt idx="158">
                  <c:v>1.0373017498046302</c:v>
                </c:pt>
                <c:pt idx="159">
                  <c:v>0.9859835622115205</c:v>
                </c:pt>
                <c:pt idx="160">
                  <c:v>1.012423755043127</c:v>
                </c:pt>
                <c:pt idx="161">
                  <c:v>0.98462779559917901</c:v>
                </c:pt>
                <c:pt idx="162">
                  <c:v>0.73245297035943602</c:v>
                </c:pt>
                <c:pt idx="163">
                  <c:v>0.71621199360589305</c:v>
                </c:pt>
                <c:pt idx="164">
                  <c:v>0.71190467966987647</c:v>
                </c:pt>
                <c:pt idx="165">
                  <c:v>0.67490386441231798</c:v>
                </c:pt>
                <c:pt idx="166">
                  <c:v>0.59342834884569196</c:v>
                </c:pt>
                <c:pt idx="167">
                  <c:v>0.28276187898351701</c:v>
                </c:pt>
                <c:pt idx="168">
                  <c:v>0.25028470436570149</c:v>
                </c:pt>
                <c:pt idx="169">
                  <c:v>0.12489016208468801</c:v>
                </c:pt>
                <c:pt idx="170">
                  <c:v>0.5291270759823985</c:v>
                </c:pt>
                <c:pt idx="171">
                  <c:v>0.66974663441848592</c:v>
                </c:pt>
                <c:pt idx="172">
                  <c:v>0.77678950337969344</c:v>
                </c:pt>
                <c:pt idx="173">
                  <c:v>0.80591241535173541</c:v>
                </c:pt>
                <c:pt idx="174">
                  <c:v>0.81061627164900507</c:v>
                </c:pt>
                <c:pt idx="175">
                  <c:v>0.570470070069093</c:v>
                </c:pt>
                <c:pt idx="176">
                  <c:v>0.55901041478164903</c:v>
                </c:pt>
                <c:pt idx="177">
                  <c:v>0.54881831178077256</c:v>
                </c:pt>
                <c:pt idx="178">
                  <c:v>0.48418168702338304</c:v>
                </c:pt>
                <c:pt idx="179">
                  <c:v>0.51242858371634703</c:v>
                </c:pt>
                <c:pt idx="180">
                  <c:v>0.39800612917337896</c:v>
                </c:pt>
                <c:pt idx="181">
                  <c:v>0.37721751839354301</c:v>
                </c:pt>
                <c:pt idx="182">
                  <c:v>0.3456984233006335</c:v>
                </c:pt>
                <c:pt idx="183">
                  <c:v>0.19867884805230601</c:v>
                </c:pt>
                <c:pt idx="184">
                  <c:v>0.87761358261783351</c:v>
                </c:pt>
                <c:pt idx="185">
                  <c:v>0.93548200321895603</c:v>
                </c:pt>
                <c:pt idx="186">
                  <c:v>0.873128313078119</c:v>
                </c:pt>
                <c:pt idx="187">
                  <c:v>0.88660442683972396</c:v>
                </c:pt>
                <c:pt idx="188">
                  <c:v>0.90209243585111354</c:v>
                </c:pt>
                <c:pt idx="189">
                  <c:v>0.5995033781754785</c:v>
                </c:pt>
                <c:pt idx="190">
                  <c:v>0.51013745357537954</c:v>
                </c:pt>
                <c:pt idx="191">
                  <c:v>0.58615870403310244</c:v>
                </c:pt>
                <c:pt idx="192">
                  <c:v>0.57057416074077905</c:v>
                </c:pt>
                <c:pt idx="193">
                  <c:v>0.553606517743084</c:v>
                </c:pt>
                <c:pt idx="194">
                  <c:v>0.32993821121915001</c:v>
                </c:pt>
                <c:pt idx="195">
                  <c:v>0.29262124602874451</c:v>
                </c:pt>
                <c:pt idx="196">
                  <c:v>0.2179273339626325</c:v>
                </c:pt>
                <c:pt idx="197">
                  <c:v>0.95559528941499594</c:v>
                </c:pt>
                <c:pt idx="198">
                  <c:v>0.91282183127303407</c:v>
                </c:pt>
                <c:pt idx="199">
                  <c:v>0.906614910196051</c:v>
                </c:pt>
                <c:pt idx="200">
                  <c:v>0.8965294285884966</c:v>
                </c:pt>
                <c:pt idx="201">
                  <c:v>0.958234739928848</c:v>
                </c:pt>
                <c:pt idx="202">
                  <c:v>0.64194008746932352</c:v>
                </c:pt>
                <c:pt idx="203">
                  <c:v>0.69862585572692693</c:v>
                </c:pt>
                <c:pt idx="204">
                  <c:v>0.58758068930501106</c:v>
                </c:pt>
                <c:pt idx="205">
                  <c:v>0.5688687782582984</c:v>
                </c:pt>
                <c:pt idx="206">
                  <c:v>0.61156350458089759</c:v>
                </c:pt>
                <c:pt idx="207">
                  <c:v>0.38571468880929449</c:v>
                </c:pt>
                <c:pt idx="208">
                  <c:v>0.39159241054695348</c:v>
                </c:pt>
                <c:pt idx="209">
                  <c:v>0.310806210002531</c:v>
                </c:pt>
                <c:pt idx="210">
                  <c:v>0.26970621978342152</c:v>
                </c:pt>
                <c:pt idx="211">
                  <c:v>1.100186270303225</c:v>
                </c:pt>
                <c:pt idx="212">
                  <c:v>0.94942056668024399</c:v>
                </c:pt>
                <c:pt idx="213">
                  <c:v>0.98230544744388604</c:v>
                </c:pt>
                <c:pt idx="214">
                  <c:v>0.89692109678846155</c:v>
                </c:pt>
                <c:pt idx="215">
                  <c:v>0.99042865686471049</c:v>
                </c:pt>
                <c:pt idx="216">
                  <c:v>1.0294361891207764</c:v>
                </c:pt>
                <c:pt idx="217">
                  <c:v>0.70512152677240891</c:v>
                </c:pt>
                <c:pt idx="218">
                  <c:v>0.62868546163120853</c:v>
                </c:pt>
                <c:pt idx="219">
                  <c:v>0.67104422836382605</c:v>
                </c:pt>
                <c:pt idx="220">
                  <c:v>0.6962681125128185</c:v>
                </c:pt>
                <c:pt idx="221">
                  <c:v>0.4646241764076835</c:v>
                </c:pt>
                <c:pt idx="222">
                  <c:v>0.45912324081228051</c:v>
                </c:pt>
                <c:pt idx="223">
                  <c:v>0.39567713034719998</c:v>
                </c:pt>
                <c:pt idx="224">
                  <c:v>0.47059588761513549</c:v>
                </c:pt>
                <c:pt idx="225">
                  <c:v>0.32198254275596505</c:v>
                </c:pt>
                <c:pt idx="226">
                  <c:v>1.090479130831834</c:v>
                </c:pt>
                <c:pt idx="227">
                  <c:v>1.05234632572813</c:v>
                </c:pt>
                <c:pt idx="228">
                  <c:v>1.066590257636185</c:v>
                </c:pt>
                <c:pt idx="229">
                  <c:v>1.0676428705276151</c:v>
                </c:pt>
                <c:pt idx="230">
                  <c:v>1.08423164121409</c:v>
                </c:pt>
                <c:pt idx="231">
                  <c:v>0.85165826854290649</c:v>
                </c:pt>
                <c:pt idx="232">
                  <c:v>0.76783878079982459</c:v>
                </c:pt>
                <c:pt idx="233">
                  <c:v>0.72302431454905847</c:v>
                </c:pt>
                <c:pt idx="234">
                  <c:v>0.79269767326908491</c:v>
                </c:pt>
                <c:pt idx="235">
                  <c:v>0.71874344840804594</c:v>
                </c:pt>
                <c:pt idx="236">
                  <c:v>0.44171407415638753</c:v>
                </c:pt>
                <c:pt idx="237">
                  <c:v>0.41904026547054352</c:v>
                </c:pt>
                <c:pt idx="238">
                  <c:v>0.38991223630216348</c:v>
                </c:pt>
                <c:pt idx="239">
                  <c:v>0.88592159473585452</c:v>
                </c:pt>
                <c:pt idx="240">
                  <c:v>0.86638282303742498</c:v>
                </c:pt>
                <c:pt idx="241">
                  <c:v>0.84737782871648748</c:v>
                </c:pt>
                <c:pt idx="242">
                  <c:v>0.82524559240225104</c:v>
                </c:pt>
                <c:pt idx="243">
                  <c:v>0.861460353070017</c:v>
                </c:pt>
                <c:pt idx="244">
                  <c:v>0.66860347659185648</c:v>
                </c:pt>
                <c:pt idx="245">
                  <c:v>0.696427983952978</c:v>
                </c:pt>
                <c:pt idx="246">
                  <c:v>0.60502506997154892</c:v>
                </c:pt>
                <c:pt idx="247">
                  <c:v>0.56735721824170504</c:v>
                </c:pt>
                <c:pt idx="248">
                  <c:v>0.55510114370621344</c:v>
                </c:pt>
                <c:pt idx="249">
                  <c:v>0.41119721705367551</c:v>
                </c:pt>
                <c:pt idx="250">
                  <c:v>0.39177410410771296</c:v>
                </c:pt>
                <c:pt idx="251">
                  <c:v>0.35632486017208553</c:v>
                </c:pt>
                <c:pt idx="252">
                  <c:v>0.33867397446416303</c:v>
                </c:pt>
                <c:pt idx="253">
                  <c:v>0.81390523018777405</c:v>
                </c:pt>
                <c:pt idx="254">
                  <c:v>0.84987697314656496</c:v>
                </c:pt>
                <c:pt idx="255">
                  <c:v>0.83523404030711346</c:v>
                </c:pt>
                <c:pt idx="256">
                  <c:v>0.82624967940442406</c:v>
                </c:pt>
                <c:pt idx="257">
                  <c:v>0.84761479720960597</c:v>
                </c:pt>
                <c:pt idx="258">
                  <c:v>0.66049318308073202</c:v>
                </c:pt>
                <c:pt idx="259">
                  <c:v>0.64852893268191902</c:v>
                </c:pt>
                <c:pt idx="260">
                  <c:v>0.63292570409447158</c:v>
                </c:pt>
                <c:pt idx="261">
                  <c:v>0.63960780017631547</c:v>
                </c:pt>
                <c:pt idx="262">
                  <c:v>0.60846477209255756</c:v>
                </c:pt>
                <c:pt idx="263">
                  <c:v>0.31379685755416953</c:v>
                </c:pt>
                <c:pt idx="264">
                  <c:v>0.26544595997890852</c:v>
                </c:pt>
                <c:pt idx="265">
                  <c:v>0.1096404276111685</c:v>
                </c:pt>
                <c:pt idx="266">
                  <c:v>0.85911627734611606</c:v>
                </c:pt>
                <c:pt idx="267">
                  <c:v>0.83897041064386246</c:v>
                </c:pt>
                <c:pt idx="268">
                  <c:v>0.87918550042626809</c:v>
                </c:pt>
                <c:pt idx="269">
                  <c:v>0.85157084484686107</c:v>
                </c:pt>
                <c:pt idx="270">
                  <c:v>0.7874134448637905</c:v>
                </c:pt>
                <c:pt idx="271">
                  <c:v>0.56501569854954692</c:v>
                </c:pt>
                <c:pt idx="272">
                  <c:v>0.55631187068006205</c:v>
                </c:pt>
                <c:pt idx="273">
                  <c:v>0.51849279651944002</c:v>
                </c:pt>
                <c:pt idx="274">
                  <c:v>0.43568622034663601</c:v>
                </c:pt>
                <c:pt idx="275">
                  <c:v>0.40997443827236002</c:v>
                </c:pt>
                <c:pt idx="276">
                  <c:v>0.348432150405248</c:v>
                </c:pt>
                <c:pt idx="277">
                  <c:v>0.31470448586643551</c:v>
                </c:pt>
                <c:pt idx="278">
                  <c:v>0.344704222374421</c:v>
                </c:pt>
                <c:pt idx="279">
                  <c:v>0.19400685555938951</c:v>
                </c:pt>
              </c:numCache>
            </c:numRef>
          </c:xVal>
          <c:yVal>
            <c:numRef>
              <c:f>'[Metric_Vicon_Data_Stats.xlsx]Bench_Bland Altman'!$Q$2:$Q$281</c:f>
              <c:numCache>
                <c:formatCode>0.00</c:formatCode>
                <c:ptCount val="280"/>
                <c:pt idx="0">
                  <c:v>0.12868807617071398</c:v>
                </c:pt>
                <c:pt idx="1">
                  <c:v>0.12022257859914709</c:v>
                </c:pt>
                <c:pt idx="2">
                  <c:v>0.11671046857070599</c:v>
                </c:pt>
                <c:pt idx="3">
                  <c:v>0.118614867792737</c:v>
                </c:pt>
                <c:pt idx="4">
                  <c:v>1.0363923581276024E-2</c:v>
                </c:pt>
                <c:pt idx="5">
                  <c:v>3.8974539994108937E-2</c:v>
                </c:pt>
                <c:pt idx="6">
                  <c:v>3.2339829743560089E-2</c:v>
                </c:pt>
                <c:pt idx="7">
                  <c:v>4.4987869559199867E-3</c:v>
                </c:pt>
                <c:pt idx="8">
                  <c:v>1.9036766329245003E-2</c:v>
                </c:pt>
                <c:pt idx="9">
                  <c:v>3.6725835719261912E-2</c:v>
                </c:pt>
                <c:pt idx="10">
                  <c:v>0.14381621440524206</c:v>
                </c:pt>
                <c:pt idx="11">
                  <c:v>-1.804495293327596E-2</c:v>
                </c:pt>
                <c:pt idx="12">
                  <c:v>0.10765774808620604</c:v>
                </c:pt>
                <c:pt idx="13">
                  <c:v>7.4336149595319978E-2</c:v>
                </c:pt>
                <c:pt idx="14">
                  <c:v>0.18691900655028704</c:v>
                </c:pt>
                <c:pt idx="15">
                  <c:v>0.20295246387550203</c:v>
                </c:pt>
                <c:pt idx="16">
                  <c:v>0.29223159174764302</c:v>
                </c:pt>
                <c:pt idx="17">
                  <c:v>0.34181943822631</c:v>
                </c:pt>
                <c:pt idx="18">
                  <c:v>0.16706616398303298</c:v>
                </c:pt>
                <c:pt idx="19">
                  <c:v>0.22824213273512395</c:v>
                </c:pt>
                <c:pt idx="20">
                  <c:v>0.24395680284461196</c:v>
                </c:pt>
                <c:pt idx="21">
                  <c:v>0.248701134448364</c:v>
                </c:pt>
                <c:pt idx="22">
                  <c:v>0.167190057437827</c:v>
                </c:pt>
                <c:pt idx="23">
                  <c:v>0.17447477667425504</c:v>
                </c:pt>
                <c:pt idx="24">
                  <c:v>2.0451839695598995E-2</c:v>
                </c:pt>
                <c:pt idx="25">
                  <c:v>8.3721651265921015E-2</c:v>
                </c:pt>
                <c:pt idx="26">
                  <c:v>3.4337747784425998E-2</c:v>
                </c:pt>
                <c:pt idx="27">
                  <c:v>0.21540549406368398</c:v>
                </c:pt>
                <c:pt idx="28">
                  <c:v>7.4686550872268997E-2</c:v>
                </c:pt>
                <c:pt idx="29">
                  <c:v>0.139123041846686</c:v>
                </c:pt>
                <c:pt idx="30">
                  <c:v>0.14717336011073601</c:v>
                </c:pt>
                <c:pt idx="31">
                  <c:v>9.151462724519599E-2</c:v>
                </c:pt>
                <c:pt idx="32">
                  <c:v>0.14483639744160903</c:v>
                </c:pt>
                <c:pt idx="33">
                  <c:v>0.10474467043497099</c:v>
                </c:pt>
                <c:pt idx="34">
                  <c:v>2.9099493110127994E-2</c:v>
                </c:pt>
                <c:pt idx="35">
                  <c:v>2.3025490619414002E-2</c:v>
                </c:pt>
                <c:pt idx="36">
                  <c:v>1.1238372266800023E-2</c:v>
                </c:pt>
                <c:pt idx="37">
                  <c:v>8.8292643612790989E-2</c:v>
                </c:pt>
                <c:pt idx="38">
                  <c:v>0.12780828026354696</c:v>
                </c:pt>
                <c:pt idx="39">
                  <c:v>0.17124277328658299</c:v>
                </c:pt>
                <c:pt idx="40">
                  <c:v>0.15348614631058499</c:v>
                </c:pt>
                <c:pt idx="41">
                  <c:v>0.18963033338680702</c:v>
                </c:pt>
                <c:pt idx="42">
                  <c:v>0.14332002705154301</c:v>
                </c:pt>
                <c:pt idx="43">
                  <c:v>7.4835616735553001E-2</c:v>
                </c:pt>
                <c:pt idx="44">
                  <c:v>4.7571951059073969E-2</c:v>
                </c:pt>
                <c:pt idx="45">
                  <c:v>8.4397965949428999E-2</c:v>
                </c:pt>
                <c:pt idx="46">
                  <c:v>0.350015932530646</c:v>
                </c:pt>
                <c:pt idx="47">
                  <c:v>5.6688934405558E-2</c:v>
                </c:pt>
                <c:pt idx="48">
                  <c:v>7.3167177305329956E-3</c:v>
                </c:pt>
                <c:pt idx="49">
                  <c:v>5.2308835153387911E-2</c:v>
                </c:pt>
                <c:pt idx="50">
                  <c:v>4.8396747404303997E-2</c:v>
                </c:pt>
                <c:pt idx="51">
                  <c:v>6.2651544003041959E-2</c:v>
                </c:pt>
                <c:pt idx="52">
                  <c:v>-9.8016160081850767E-3</c:v>
                </c:pt>
                <c:pt idx="53">
                  <c:v>6.3035984431932035E-2</c:v>
                </c:pt>
                <c:pt idx="54">
                  <c:v>-1.051237748830397E-2</c:v>
                </c:pt>
                <c:pt idx="55">
                  <c:v>1.0502340941197064E-2</c:v>
                </c:pt>
                <c:pt idx="56">
                  <c:v>3.0588346509353936E-2</c:v>
                </c:pt>
                <c:pt idx="57">
                  <c:v>6.8853927343298982E-2</c:v>
                </c:pt>
                <c:pt idx="58">
                  <c:v>8.7467635271680999E-2</c:v>
                </c:pt>
                <c:pt idx="59">
                  <c:v>3.9438496112777999E-2</c:v>
                </c:pt>
                <c:pt idx="60">
                  <c:v>1.3155579176570009E-2</c:v>
                </c:pt>
                <c:pt idx="61">
                  <c:v>0.18348377522378201</c:v>
                </c:pt>
                <c:pt idx="62">
                  <c:v>0.18494446681058596</c:v>
                </c:pt>
                <c:pt idx="63">
                  <c:v>9.5767586714978981E-2</c:v>
                </c:pt>
                <c:pt idx="64">
                  <c:v>7.4910486849741997E-2</c:v>
                </c:pt>
                <c:pt idx="65">
                  <c:v>0.10926928870010599</c:v>
                </c:pt>
                <c:pt idx="66">
                  <c:v>9.6734516856344044E-2</c:v>
                </c:pt>
                <c:pt idx="67">
                  <c:v>9.3963293578068097E-2</c:v>
                </c:pt>
                <c:pt idx="68">
                  <c:v>0.11567980733204708</c:v>
                </c:pt>
                <c:pt idx="69">
                  <c:v>1.9466078406178089E-2</c:v>
                </c:pt>
                <c:pt idx="70">
                  <c:v>4.7983518064496966E-2</c:v>
                </c:pt>
                <c:pt idx="71">
                  <c:v>7.3013967662891976E-2</c:v>
                </c:pt>
                <c:pt idx="72">
                  <c:v>5.8851410542771987E-2</c:v>
                </c:pt>
                <c:pt idx="73">
                  <c:v>6.4826945196290009E-2</c:v>
                </c:pt>
                <c:pt idx="74">
                  <c:v>6.1483633697153012E-2</c:v>
                </c:pt>
                <c:pt idx="75">
                  <c:v>7.9959190141886904E-2</c:v>
                </c:pt>
                <c:pt idx="76">
                  <c:v>5.113616933175491E-2</c:v>
                </c:pt>
                <c:pt idx="77">
                  <c:v>2.1269690113231987E-2</c:v>
                </c:pt>
                <c:pt idx="78">
                  <c:v>8.534962133590307E-2</c:v>
                </c:pt>
                <c:pt idx="79">
                  <c:v>-7.1380908376800223E-3</c:v>
                </c:pt>
                <c:pt idx="80">
                  <c:v>7.6085025302157994E-2</c:v>
                </c:pt>
                <c:pt idx="81">
                  <c:v>8.8065630693696995E-2</c:v>
                </c:pt>
                <c:pt idx="82">
                  <c:v>3.6575956583978053E-2</c:v>
                </c:pt>
                <c:pt idx="83">
                  <c:v>6.4539691330010918E-2</c:v>
                </c:pt>
                <c:pt idx="84">
                  <c:v>0.10594139944050907</c:v>
                </c:pt>
                <c:pt idx="85">
                  <c:v>3.8004903607326002E-2</c:v>
                </c:pt>
                <c:pt idx="86">
                  <c:v>1.6086661744876996E-2</c:v>
                </c:pt>
                <c:pt idx="87">
                  <c:v>0.11717011674056699</c:v>
                </c:pt>
                <c:pt idx="88">
                  <c:v>1.398263684467993E-3</c:v>
                </c:pt>
                <c:pt idx="89">
                  <c:v>0.16895776733694112</c:v>
                </c:pt>
                <c:pt idx="90">
                  <c:v>0.12149309160965605</c:v>
                </c:pt>
                <c:pt idx="91">
                  <c:v>8.3119411049496938E-2</c:v>
                </c:pt>
                <c:pt idx="92">
                  <c:v>0.10283090292063701</c:v>
                </c:pt>
                <c:pt idx="93">
                  <c:v>0.1076765386785401</c:v>
                </c:pt>
                <c:pt idx="94">
                  <c:v>1.4705033761248987E-2</c:v>
                </c:pt>
                <c:pt idx="95">
                  <c:v>6.5953050464064078E-2</c:v>
                </c:pt>
                <c:pt idx="96">
                  <c:v>1.3993845658685E-2</c:v>
                </c:pt>
                <c:pt idx="97">
                  <c:v>1.3141796099323089E-2</c:v>
                </c:pt>
                <c:pt idx="98">
                  <c:v>2.8523614806615027E-2</c:v>
                </c:pt>
                <c:pt idx="99">
                  <c:v>4.0526890212096989E-2</c:v>
                </c:pt>
                <c:pt idx="100">
                  <c:v>3.7157463391486012E-2</c:v>
                </c:pt>
                <c:pt idx="101">
                  <c:v>1.0992124483465038E-2</c:v>
                </c:pt>
                <c:pt idx="102">
                  <c:v>0.11984755565003302</c:v>
                </c:pt>
                <c:pt idx="103">
                  <c:v>0.17964112002243304</c:v>
                </c:pt>
                <c:pt idx="104">
                  <c:v>8.2902880410941959E-2</c:v>
                </c:pt>
                <c:pt idx="105">
                  <c:v>0.15001977635185604</c:v>
                </c:pt>
                <c:pt idx="106">
                  <c:v>0.15552715544435303</c:v>
                </c:pt>
                <c:pt idx="107">
                  <c:v>0.10014502181717</c:v>
                </c:pt>
                <c:pt idx="108">
                  <c:v>5.9413474605974015E-2</c:v>
                </c:pt>
                <c:pt idx="109">
                  <c:v>1.2220541499122994E-2</c:v>
                </c:pt>
                <c:pt idx="110">
                  <c:v>4.072975319087202E-2</c:v>
                </c:pt>
                <c:pt idx="111">
                  <c:v>3.8197794822947051E-2</c:v>
                </c:pt>
                <c:pt idx="112">
                  <c:v>2.8711080039085013E-2</c:v>
                </c:pt>
                <c:pt idx="113">
                  <c:v>2.2895283955300993E-2</c:v>
                </c:pt>
                <c:pt idx="114">
                  <c:v>3.6211040776444992E-2</c:v>
                </c:pt>
                <c:pt idx="115">
                  <c:v>1.0203699887745998E-2</c:v>
                </c:pt>
                <c:pt idx="116">
                  <c:v>0.14780441211829398</c:v>
                </c:pt>
                <c:pt idx="117">
                  <c:v>4.8320124609030013E-2</c:v>
                </c:pt>
                <c:pt idx="118">
                  <c:v>9.6550083895947991E-2</c:v>
                </c:pt>
                <c:pt idx="119">
                  <c:v>8.2710488607038002E-2</c:v>
                </c:pt>
                <c:pt idx="120">
                  <c:v>9.9526812658929931E-2</c:v>
                </c:pt>
                <c:pt idx="121">
                  <c:v>4.9899601996390985E-2</c:v>
                </c:pt>
                <c:pt idx="122">
                  <c:v>5.1387869151260035E-2</c:v>
                </c:pt>
                <c:pt idx="123">
                  <c:v>6.7606818859473061E-2</c:v>
                </c:pt>
                <c:pt idx="124">
                  <c:v>7.1745297071901026E-2</c:v>
                </c:pt>
                <c:pt idx="125">
                  <c:v>5.0348085663617037E-2</c:v>
                </c:pt>
                <c:pt idx="126">
                  <c:v>1.7646597504374029E-2</c:v>
                </c:pt>
                <c:pt idx="127">
                  <c:v>1.2213011210708002E-2</c:v>
                </c:pt>
                <c:pt idx="128">
                  <c:v>4.621287334959201E-2</c:v>
                </c:pt>
                <c:pt idx="129">
                  <c:v>6.5470671581899786E-3</c:v>
                </c:pt>
                <c:pt idx="130">
                  <c:v>1.6677004110909888E-2</c:v>
                </c:pt>
                <c:pt idx="131">
                  <c:v>-1.8969792966220034E-2</c:v>
                </c:pt>
                <c:pt idx="132">
                  <c:v>2.9145834226010026E-2</c:v>
                </c:pt>
                <c:pt idx="133">
                  <c:v>-3.1101327039160021E-2</c:v>
                </c:pt>
                <c:pt idx="134">
                  <c:v>5.695595651193297E-2</c:v>
                </c:pt>
                <c:pt idx="135">
                  <c:v>5.4472325217700956E-2</c:v>
                </c:pt>
                <c:pt idx="136">
                  <c:v>4.3932457453706997E-2</c:v>
                </c:pt>
                <c:pt idx="137">
                  <c:v>4.0258773253735058E-2</c:v>
                </c:pt>
                <c:pt idx="138">
                  <c:v>9.6434338272909037E-2</c:v>
                </c:pt>
                <c:pt idx="139">
                  <c:v>2.704632606303603E-2</c:v>
                </c:pt>
                <c:pt idx="140">
                  <c:v>2.9330048840741085E-2</c:v>
                </c:pt>
                <c:pt idx="141">
                  <c:v>8.3454496941230971E-3</c:v>
                </c:pt>
                <c:pt idx="142">
                  <c:v>-1.5517239280503026E-2</c:v>
                </c:pt>
                <c:pt idx="143">
                  <c:v>-5.40204070930006E-3</c:v>
                </c:pt>
                <c:pt idx="144">
                  <c:v>1.6124241356206048E-2</c:v>
                </c:pt>
                <c:pt idx="145">
                  <c:v>3.1413629408591937E-2</c:v>
                </c:pt>
                <c:pt idx="146">
                  <c:v>3.8626313426167957E-2</c:v>
                </c:pt>
                <c:pt idx="147">
                  <c:v>7.8822348317999946E-2</c:v>
                </c:pt>
                <c:pt idx="148">
                  <c:v>4.6165731689204015E-2</c:v>
                </c:pt>
                <c:pt idx="149">
                  <c:v>-2.0572101321027048E-2</c:v>
                </c:pt>
                <c:pt idx="150">
                  <c:v>-3.6702194434762081E-2</c:v>
                </c:pt>
                <c:pt idx="151">
                  <c:v>-1.7911533303161975E-2</c:v>
                </c:pt>
                <c:pt idx="152">
                  <c:v>-2.2940915534872985E-2</c:v>
                </c:pt>
                <c:pt idx="153">
                  <c:v>-1.1013297762230922E-2</c:v>
                </c:pt>
                <c:pt idx="154">
                  <c:v>-3.1304685600626936E-2</c:v>
                </c:pt>
                <c:pt idx="155">
                  <c:v>-2.0360745805723002E-2</c:v>
                </c:pt>
                <c:pt idx="156">
                  <c:v>-2.4336710835611008E-2</c:v>
                </c:pt>
                <c:pt idx="157">
                  <c:v>0.18442592357172005</c:v>
                </c:pt>
                <c:pt idx="158">
                  <c:v>6.5396500390739964E-2</c:v>
                </c:pt>
                <c:pt idx="159">
                  <c:v>4.8032875576959011E-2</c:v>
                </c:pt>
                <c:pt idx="160">
                  <c:v>5.5152489913745995E-2</c:v>
                </c:pt>
                <c:pt idx="161">
                  <c:v>7.0744408801642011E-2</c:v>
                </c:pt>
                <c:pt idx="162">
                  <c:v>1.5094059281127947E-2</c:v>
                </c:pt>
                <c:pt idx="163">
                  <c:v>2.7576012788213977E-2</c:v>
                </c:pt>
                <c:pt idx="164">
                  <c:v>1.6190640660247002E-2</c:v>
                </c:pt>
                <c:pt idx="165">
                  <c:v>-9.8077288246359862E-3</c:v>
                </c:pt>
                <c:pt idx="166">
                  <c:v>1.3143302308615934E-2</c:v>
                </c:pt>
                <c:pt idx="167">
                  <c:v>3.4476242032966009E-2</c:v>
                </c:pt>
                <c:pt idx="168">
                  <c:v>3.9430591268597021E-2</c:v>
                </c:pt>
                <c:pt idx="169">
                  <c:v>1.0219675830623998E-2</c:v>
                </c:pt>
                <c:pt idx="170">
                  <c:v>8.1745848035202962E-2</c:v>
                </c:pt>
                <c:pt idx="171">
                  <c:v>0.100506731163028</c:v>
                </c:pt>
                <c:pt idx="172">
                  <c:v>8.642099324061292E-2</c:v>
                </c:pt>
                <c:pt idx="173">
                  <c:v>6.8175169296529003E-2</c:v>
                </c:pt>
                <c:pt idx="174">
                  <c:v>7.8767456701989924E-2</c:v>
                </c:pt>
                <c:pt idx="175">
                  <c:v>0.13905985986181402</c:v>
                </c:pt>
                <c:pt idx="176">
                  <c:v>0.10197917043670202</c:v>
                </c:pt>
                <c:pt idx="177">
                  <c:v>8.2363376438454927E-2</c:v>
                </c:pt>
                <c:pt idx="178">
                  <c:v>5.1636625953233983E-2</c:v>
                </c:pt>
                <c:pt idx="179">
                  <c:v>9.5142832567306046E-2</c:v>
                </c:pt>
                <c:pt idx="180">
                  <c:v>0.10398774165324204</c:v>
                </c:pt>
                <c:pt idx="181">
                  <c:v>0.10556496321291398</c:v>
                </c:pt>
                <c:pt idx="182">
                  <c:v>0.108603153398733</c:v>
                </c:pt>
                <c:pt idx="183">
                  <c:v>2.6423038953879985E-3</c:v>
                </c:pt>
                <c:pt idx="184">
                  <c:v>0.12477283476433298</c:v>
                </c:pt>
                <c:pt idx="185">
                  <c:v>0.12903599356208795</c:v>
                </c:pt>
                <c:pt idx="186">
                  <c:v>5.3743373843762043E-2</c:v>
                </c:pt>
                <c:pt idx="187">
                  <c:v>8.6791146320552071E-2</c:v>
                </c:pt>
                <c:pt idx="188">
                  <c:v>9.5815128297772945E-2</c:v>
                </c:pt>
                <c:pt idx="189">
                  <c:v>0.12099324364904307</c:v>
                </c:pt>
                <c:pt idx="190">
                  <c:v>3.9725092849241028E-2</c:v>
                </c:pt>
                <c:pt idx="191">
                  <c:v>8.7682591933795018E-2</c:v>
                </c:pt>
                <c:pt idx="192">
                  <c:v>5.8851678518441974E-2</c:v>
                </c:pt>
                <c:pt idx="193">
                  <c:v>5.2786964513831913E-2</c:v>
                </c:pt>
                <c:pt idx="194">
                  <c:v>4.0123577561699986E-2</c:v>
                </c:pt>
                <c:pt idx="195">
                  <c:v>3.4757507942510979E-2</c:v>
                </c:pt>
                <c:pt idx="196">
                  <c:v>6.4145332074734995E-2</c:v>
                </c:pt>
                <c:pt idx="197">
                  <c:v>4.8809421170007972E-2</c:v>
                </c:pt>
                <c:pt idx="198">
                  <c:v>0.13435633745393194</c:v>
                </c:pt>
                <c:pt idx="199">
                  <c:v>4.6770179607898088E-2</c:v>
                </c:pt>
                <c:pt idx="200">
                  <c:v>6.6941142823007005E-2</c:v>
                </c:pt>
                <c:pt idx="201">
                  <c:v>0.16353052014230407</c:v>
                </c:pt>
                <c:pt idx="202">
                  <c:v>7.6119825061353064E-2</c:v>
                </c:pt>
                <c:pt idx="203">
                  <c:v>0.12274828854614606</c:v>
                </c:pt>
                <c:pt idx="204">
                  <c:v>8.4838621389977997E-2</c:v>
                </c:pt>
                <c:pt idx="205">
                  <c:v>2.2262443483403005E-2</c:v>
                </c:pt>
                <c:pt idx="206">
                  <c:v>0.13687299083820503</c:v>
                </c:pt>
                <c:pt idx="207">
                  <c:v>-1.1429377618588976E-2</c:v>
                </c:pt>
                <c:pt idx="208">
                  <c:v>0.116815178906093</c:v>
                </c:pt>
                <c:pt idx="209">
                  <c:v>1.8387579994938008E-2</c:v>
                </c:pt>
                <c:pt idx="210">
                  <c:v>5.8756043315699724E-4</c:v>
                </c:pt>
                <c:pt idx="211">
                  <c:v>0.11962745939355002</c:v>
                </c:pt>
                <c:pt idx="212">
                  <c:v>0.16115886663951207</c:v>
                </c:pt>
                <c:pt idx="213">
                  <c:v>0.13538910511222801</c:v>
                </c:pt>
                <c:pt idx="214">
                  <c:v>0.16615780642307698</c:v>
                </c:pt>
                <c:pt idx="215">
                  <c:v>0.13914268627057902</c:v>
                </c:pt>
                <c:pt idx="216">
                  <c:v>0.24112762175844693</c:v>
                </c:pt>
                <c:pt idx="217">
                  <c:v>4.9756946455182027E-2</c:v>
                </c:pt>
                <c:pt idx="218">
                  <c:v>6.2629076737583E-2</c:v>
                </c:pt>
                <c:pt idx="219">
                  <c:v>0.15791154327234802</c:v>
                </c:pt>
                <c:pt idx="220">
                  <c:v>4.7463774974362938E-2</c:v>
                </c:pt>
                <c:pt idx="221">
                  <c:v>5.0751647184632986E-2</c:v>
                </c:pt>
                <c:pt idx="222">
                  <c:v>0.16175351837543905</c:v>
                </c:pt>
                <c:pt idx="223">
                  <c:v>8.8645739305599991E-2</c:v>
                </c:pt>
                <c:pt idx="224">
                  <c:v>0.13880822476972904</c:v>
                </c:pt>
                <c:pt idx="225">
                  <c:v>3.6034914488070002E-2</c:v>
                </c:pt>
                <c:pt idx="226">
                  <c:v>0.19904173833633199</c:v>
                </c:pt>
                <c:pt idx="227">
                  <c:v>5.5307348543740087E-2</c:v>
                </c:pt>
                <c:pt idx="228">
                  <c:v>4.6819484727629979E-2</c:v>
                </c:pt>
                <c:pt idx="229">
                  <c:v>0.10471425894477004</c:v>
                </c:pt>
                <c:pt idx="230">
                  <c:v>9.1536717571819803E-2</c:v>
                </c:pt>
                <c:pt idx="231">
                  <c:v>0.11668346291418707</c:v>
                </c:pt>
                <c:pt idx="232">
                  <c:v>4.4322438400350994E-2</c:v>
                </c:pt>
                <c:pt idx="233">
                  <c:v>7.3951370901882973E-2</c:v>
                </c:pt>
                <c:pt idx="234">
                  <c:v>0.11460465346183002</c:v>
                </c:pt>
                <c:pt idx="235">
                  <c:v>4.2513103183907996E-2</c:v>
                </c:pt>
                <c:pt idx="236">
                  <c:v>7.6571851687224968E-2</c:v>
                </c:pt>
                <c:pt idx="237">
                  <c:v>8.1919469058913008E-2</c:v>
                </c:pt>
                <c:pt idx="238">
                  <c:v>6.0175527395673001E-2</c:v>
                </c:pt>
                <c:pt idx="239">
                  <c:v>-1.1843189471709037E-2</c:v>
                </c:pt>
                <c:pt idx="240">
                  <c:v>-5.2765646074850014E-2</c:v>
                </c:pt>
                <c:pt idx="241">
                  <c:v>-1.4755657432975022E-2</c:v>
                </c:pt>
                <c:pt idx="242">
                  <c:v>-5.0491184804501987E-2</c:v>
                </c:pt>
                <c:pt idx="243">
                  <c:v>1.7079293859965983E-2</c:v>
                </c:pt>
                <c:pt idx="244">
                  <c:v>-3.7206953183713032E-2</c:v>
                </c:pt>
                <c:pt idx="245">
                  <c:v>2.7144032094043924E-2</c:v>
                </c:pt>
                <c:pt idx="246">
                  <c:v>-1.0050139943098002E-2</c:v>
                </c:pt>
                <c:pt idx="247">
                  <c:v>-1.4714436483409976E-2</c:v>
                </c:pt>
                <c:pt idx="248">
                  <c:v>-5.0202287412426938E-2</c:v>
                </c:pt>
                <c:pt idx="249">
                  <c:v>-6.2394434107351016E-2</c:v>
                </c:pt>
                <c:pt idx="250">
                  <c:v>-6.3548208215426005E-2</c:v>
                </c:pt>
                <c:pt idx="251">
                  <c:v>-5.264972034417098E-2</c:v>
                </c:pt>
                <c:pt idx="252">
                  <c:v>-3.7347948928325991E-2</c:v>
                </c:pt>
                <c:pt idx="253">
                  <c:v>-2.7810460375547907E-2</c:v>
                </c:pt>
                <c:pt idx="254">
                  <c:v>2.0246053706869938E-2</c:v>
                </c:pt>
                <c:pt idx="255">
                  <c:v>-5.0468080614226918E-2</c:v>
                </c:pt>
                <c:pt idx="256">
                  <c:v>-3.2499358808847911E-2</c:v>
                </c:pt>
                <c:pt idx="257">
                  <c:v>-1.5229594419212011E-2</c:v>
                </c:pt>
                <c:pt idx="258">
                  <c:v>-9.863661614639696E-4</c:v>
                </c:pt>
                <c:pt idx="259">
                  <c:v>-3.7057865363838038E-2</c:v>
                </c:pt>
                <c:pt idx="260">
                  <c:v>-5.8514081889430303E-3</c:v>
                </c:pt>
                <c:pt idx="261">
                  <c:v>-1.9215600352631035E-2</c:v>
                </c:pt>
                <c:pt idx="262">
                  <c:v>3.0704558148849648E-3</c:v>
                </c:pt>
                <c:pt idx="263">
                  <c:v>-4.7593715108339041E-2</c:v>
                </c:pt>
                <c:pt idx="264">
                  <c:v>-3.0891919957816982E-2</c:v>
                </c:pt>
                <c:pt idx="265">
                  <c:v>-1.9280855222336996E-2</c:v>
                </c:pt>
                <c:pt idx="266">
                  <c:v>6.176744530776801E-2</c:v>
                </c:pt>
                <c:pt idx="267">
                  <c:v>2.2059178712275029E-2</c:v>
                </c:pt>
                <c:pt idx="268">
                  <c:v>4.1628999147463985E-2</c:v>
                </c:pt>
                <c:pt idx="269">
                  <c:v>1.6858310306277935E-2</c:v>
                </c:pt>
                <c:pt idx="270">
                  <c:v>5.1731102724190681E-3</c:v>
                </c:pt>
                <c:pt idx="271">
                  <c:v>4.996860290090599E-2</c:v>
                </c:pt>
                <c:pt idx="272">
                  <c:v>2.7376258639875917E-2</c:v>
                </c:pt>
                <c:pt idx="273">
                  <c:v>2.3014406961120004E-2</c:v>
                </c:pt>
                <c:pt idx="274">
                  <c:v>8.6275593067279832E-3</c:v>
                </c:pt>
                <c:pt idx="275">
                  <c:v>-1.9948876544719996E-2</c:v>
                </c:pt>
                <c:pt idx="276">
                  <c:v>-1.6864300810496002E-2</c:v>
                </c:pt>
                <c:pt idx="277">
                  <c:v>-9.4089717328710298E-3</c:v>
                </c:pt>
                <c:pt idx="278">
                  <c:v>-9.4084447488419487E-3</c:v>
                </c:pt>
                <c:pt idx="279">
                  <c:v>-2.801371111877901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E29-4328-89BE-70ECC38A2DD5}"/>
            </c:ext>
          </c:extLst>
        </c:ser>
        <c:ser>
          <c:idx val="1"/>
          <c:order val="1"/>
          <c:tx>
            <c:strRef>
              <c:f>'[Metric_Vicon_Data_Stats.xlsx]Bench_Bland Altman'!$U$283</c:f>
              <c:strCache>
                <c:ptCount val="1"/>
                <c:pt idx="0">
                  <c:v>Bias</c:v>
                </c:pt>
              </c:strCache>
            </c:strRef>
          </c:tx>
          <c:spPr>
            <a:ln w="2540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284:$R$285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[Metric_Vicon_Data_Stats.xlsx]Bench_Bland Altman'!$U$284:$U$285</c:f>
              <c:numCache>
                <c:formatCode>0.00</c:formatCode>
                <c:ptCount val="2"/>
                <c:pt idx="0">
                  <c:v>6.2563518138825477E-2</c:v>
                </c:pt>
                <c:pt idx="1">
                  <c:v>6.256351813882547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E29-4328-89BE-70ECC38A2DD5}"/>
            </c:ext>
          </c:extLst>
        </c:ser>
        <c:ser>
          <c:idx val="2"/>
          <c:order val="2"/>
          <c:tx>
            <c:strRef>
              <c:f>'[Metric_Vicon_Data_Stats.xlsx]Bench_Bland Altman'!$S$283</c:f>
              <c:strCache>
                <c:ptCount val="1"/>
                <c:pt idx="0">
                  <c:v>Upper LoA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284:$R$285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[Metric_Vicon_Data_Stats.xlsx]Bench_Bland Altman'!$S$284:$S$285</c:f>
              <c:numCache>
                <c:formatCode>0.00</c:formatCode>
                <c:ptCount val="2"/>
                <c:pt idx="0">
                  <c:v>0.1962815464352401</c:v>
                </c:pt>
                <c:pt idx="1">
                  <c:v>0.19628154643524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E29-4328-89BE-70ECC38A2DD5}"/>
            </c:ext>
          </c:extLst>
        </c:ser>
        <c:ser>
          <c:idx val="3"/>
          <c:order val="3"/>
          <c:tx>
            <c:strRef>
              <c:f>'[Metric_Vicon_Data_Stats.xlsx]Bench_Bland Altman'!$T$283</c:f>
              <c:strCache>
                <c:ptCount val="1"/>
                <c:pt idx="0">
                  <c:v>Lower LoA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284:$R$285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[Metric_Vicon_Data_Stats.xlsx]Bench_Bland Altman'!$T$284:$T$285</c:f>
              <c:numCache>
                <c:formatCode>0.00</c:formatCode>
                <c:ptCount val="2"/>
                <c:pt idx="0">
                  <c:v>-7.1154510157589126E-2</c:v>
                </c:pt>
                <c:pt idx="1">
                  <c:v>-7.115451015758912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E29-4328-89BE-70ECC38A2D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7223856"/>
        <c:axId val="547211376"/>
      </c:scatterChart>
      <c:valAx>
        <c:axId val="547223856"/>
        <c:scaling>
          <c:orientation val="minMax"/>
          <c:max val="1.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effectLst/>
                  </a:rPr>
                  <a:t>(Vicon velocity + Metric velocity)/2 (m/s)</a:t>
                </a:r>
                <a:endParaRPr lang="en-AU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11376"/>
        <c:crosses val="autoZero"/>
        <c:crossBetween val="midCat"/>
      </c:valAx>
      <c:valAx>
        <c:axId val="547211376"/>
        <c:scaling>
          <c:orientation val="minMax"/>
          <c:max val="0.4"/>
          <c:min val="-0.1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effectLst/>
                  </a:rPr>
                  <a:t>Metric velocity - Vicon velocity (m/s)</a:t>
                </a:r>
                <a:endParaRPr lang="en-AU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23856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0611154495537"/>
          <c:y val="6.1509004993899434E-2"/>
          <c:w val="0.78475076934473742"/>
          <c:h val="0.76942722222222204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ysClr val="windowText" lastClr="000000"/>
                </a:solidFill>
                <a:prstDash val="lgDash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84920987654321"/>
                  <c:y val="-0.3343916666666666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aseline="0">
                        <a:solidFill>
                          <a:sysClr val="windowText" lastClr="000000"/>
                        </a:solidFill>
                      </a:rPr>
                      <a:t>y = 0.135x + 0.004</a:t>
                    </a:r>
                    <a:endParaRPr lang="en-US" sz="80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Metric_Vicon_Data_Stats.xlsx]Bench_Bland Altman'!$P$292:$P$616</c:f>
              <c:numCache>
                <c:formatCode>0.00</c:formatCode>
                <c:ptCount val="325"/>
                <c:pt idx="0">
                  <c:v>0.92337902523615045</c:v>
                </c:pt>
                <c:pt idx="1">
                  <c:v>0.9406878900297575</c:v>
                </c:pt>
                <c:pt idx="2">
                  <c:v>0.99748344623588348</c:v>
                </c:pt>
                <c:pt idx="3">
                  <c:v>1.0703456666891544</c:v>
                </c:pt>
                <c:pt idx="4">
                  <c:v>0.88567009928802698</c:v>
                </c:pt>
                <c:pt idx="5">
                  <c:v>0.61472224693578148</c:v>
                </c:pt>
                <c:pt idx="6">
                  <c:v>0.56749518593786596</c:v>
                </c:pt>
                <c:pt idx="7">
                  <c:v>0.64649590260509493</c:v>
                </c:pt>
                <c:pt idx="8">
                  <c:v>0.61070828552141609</c:v>
                </c:pt>
                <c:pt idx="9">
                  <c:v>0.60809162004757455</c:v>
                </c:pt>
                <c:pt idx="10">
                  <c:v>0.60309162004757444</c:v>
                </c:pt>
                <c:pt idx="11">
                  <c:v>0.45099621729953249</c:v>
                </c:pt>
                <c:pt idx="12">
                  <c:v>0.33508759305657349</c:v>
                </c:pt>
                <c:pt idx="13">
                  <c:v>0.34615234469231604</c:v>
                </c:pt>
                <c:pt idx="14">
                  <c:v>0.33181540829908152</c:v>
                </c:pt>
                <c:pt idx="15">
                  <c:v>1.025655961914643</c:v>
                </c:pt>
                <c:pt idx="16">
                  <c:v>1.0748887107004266</c:v>
                </c:pt>
                <c:pt idx="17">
                  <c:v>1.0066447657146469</c:v>
                </c:pt>
                <c:pt idx="18">
                  <c:v>0.96569256610363152</c:v>
                </c:pt>
                <c:pt idx="19">
                  <c:v>0.93481803820936205</c:v>
                </c:pt>
                <c:pt idx="20">
                  <c:v>0.76551273000294551</c:v>
                </c:pt>
                <c:pt idx="21">
                  <c:v>0.82883008512821998</c:v>
                </c:pt>
                <c:pt idx="22">
                  <c:v>0.70775060652204003</c:v>
                </c:pt>
                <c:pt idx="23">
                  <c:v>0.68548161683537745</c:v>
                </c:pt>
                <c:pt idx="24">
                  <c:v>0.60163708214036904</c:v>
                </c:pt>
                <c:pt idx="25">
                  <c:v>0.59309189279737895</c:v>
                </c:pt>
                <c:pt idx="26">
                  <c:v>0.434022476466638</c:v>
                </c:pt>
                <c:pt idx="27">
                  <c:v>0.47617112595689703</c:v>
                </c:pt>
                <c:pt idx="28">
                  <c:v>0.29283192520234003</c:v>
                </c:pt>
                <c:pt idx="29">
                  <c:v>0.64154049672485647</c:v>
                </c:pt>
                <c:pt idx="30">
                  <c:v>0.85352376806224894</c:v>
                </c:pt>
                <c:pt idx="31">
                  <c:v>0.90888420412617854</c:v>
                </c:pt>
                <c:pt idx="32">
                  <c:v>0.85409028088684502</c:v>
                </c:pt>
                <c:pt idx="33">
                  <c:v>0.83146691800848349</c:v>
                </c:pt>
                <c:pt idx="34">
                  <c:v>0.62587893363243796</c:v>
                </c:pt>
                <c:pt idx="35">
                  <c:v>0.59302159857769399</c:v>
                </c:pt>
                <c:pt idx="36">
                  <c:v>0.57564943277581804</c:v>
                </c:pt>
                <c:pt idx="37">
                  <c:v>0.51640497128108653</c:v>
                </c:pt>
                <c:pt idx="38">
                  <c:v>0.58776261166287247</c:v>
                </c:pt>
                <c:pt idx="39">
                  <c:v>0.40477408015220051</c:v>
                </c:pt>
                <c:pt idx="40">
                  <c:v>0.42813917436703952</c:v>
                </c:pt>
                <c:pt idx="41">
                  <c:v>0.33783112610778698</c:v>
                </c:pt>
                <c:pt idx="42">
                  <c:v>0.352297252968158</c:v>
                </c:pt>
                <c:pt idx="43">
                  <c:v>0.58512831418331801</c:v>
                </c:pt>
                <c:pt idx="44">
                  <c:v>0.56219867874373497</c:v>
                </c:pt>
                <c:pt idx="45">
                  <c:v>0.65332872702939049</c:v>
                </c:pt>
                <c:pt idx="46">
                  <c:v>0.65116944570171498</c:v>
                </c:pt>
                <c:pt idx="47">
                  <c:v>0.69131132644336402</c:v>
                </c:pt>
                <c:pt idx="48">
                  <c:v>0.420924242921628</c:v>
                </c:pt>
                <c:pt idx="49">
                  <c:v>0.46229237397998951</c:v>
                </c:pt>
                <c:pt idx="50">
                  <c:v>0.48238517237368495</c:v>
                </c:pt>
                <c:pt idx="51">
                  <c:v>0.34765672456386554</c:v>
                </c:pt>
                <c:pt idx="52">
                  <c:v>0.97160405306034958</c:v>
                </c:pt>
                <c:pt idx="53">
                  <c:v>0.95283769013164055</c:v>
                </c:pt>
                <c:pt idx="54">
                  <c:v>0.91834836300154943</c:v>
                </c:pt>
                <c:pt idx="55">
                  <c:v>0.94853294030146507</c:v>
                </c:pt>
                <c:pt idx="56">
                  <c:v>0.97542076210738304</c:v>
                </c:pt>
                <c:pt idx="57">
                  <c:v>0.66043847907665698</c:v>
                </c:pt>
                <c:pt idx="58">
                  <c:v>0.616413319944632</c:v>
                </c:pt>
                <c:pt idx="59">
                  <c:v>0.57924268637740206</c:v>
                </c:pt>
                <c:pt idx="60">
                  <c:v>0.58258180127919545</c:v>
                </c:pt>
                <c:pt idx="61">
                  <c:v>0.52262766478251454</c:v>
                </c:pt>
                <c:pt idx="62">
                  <c:v>0.34045025344493596</c:v>
                </c:pt>
                <c:pt idx="63">
                  <c:v>0.243487254690293</c:v>
                </c:pt>
                <c:pt idx="64">
                  <c:v>0.27438081386659996</c:v>
                </c:pt>
                <c:pt idx="65">
                  <c:v>0.28585367819360452</c:v>
                </c:pt>
                <c:pt idx="66">
                  <c:v>0.87066794460380648</c:v>
                </c:pt>
                <c:pt idx="67">
                  <c:v>0.8249429698892855</c:v>
                </c:pt>
                <c:pt idx="68">
                  <c:v>0.83969981643923852</c:v>
                </c:pt>
                <c:pt idx="69">
                  <c:v>0.84613182618678495</c:v>
                </c:pt>
                <c:pt idx="70">
                  <c:v>0.81619810916783597</c:v>
                </c:pt>
                <c:pt idx="71">
                  <c:v>0.6660958598682265</c:v>
                </c:pt>
                <c:pt idx="72">
                  <c:v>0.63437861335670853</c:v>
                </c:pt>
                <c:pt idx="73">
                  <c:v>0.60325692684470744</c:v>
                </c:pt>
                <c:pt idx="74">
                  <c:v>0.56518483330659652</c:v>
                </c:pt>
                <c:pt idx="75">
                  <c:v>0.58333998647422858</c:v>
                </c:pt>
                <c:pt idx="76">
                  <c:v>0.4325821916322235</c:v>
                </c:pt>
                <c:pt idx="77">
                  <c:v>0.36121402447046302</c:v>
                </c:pt>
                <c:pt idx="78">
                  <c:v>0.28280101702528548</c:v>
                </c:pt>
                <c:pt idx="79">
                  <c:v>0.234992033734677</c:v>
                </c:pt>
                <c:pt idx="80">
                  <c:v>0.82665553279722093</c:v>
                </c:pt>
                <c:pt idx="81">
                  <c:v>0.88134164113473346</c:v>
                </c:pt>
                <c:pt idx="82">
                  <c:v>0.91884558242330594</c:v>
                </c:pt>
                <c:pt idx="83">
                  <c:v>0.88080162629784797</c:v>
                </c:pt>
                <c:pt idx="84">
                  <c:v>0.83867422799847902</c:v>
                </c:pt>
                <c:pt idx="85">
                  <c:v>0.61490080800409253</c:v>
                </c:pt>
                <c:pt idx="86">
                  <c:v>0.62848200778403407</c:v>
                </c:pt>
                <c:pt idx="87">
                  <c:v>0.47025618874415198</c:v>
                </c:pt>
                <c:pt idx="88">
                  <c:v>0.56474882952940142</c:v>
                </c:pt>
                <c:pt idx="89">
                  <c:v>0.569705826745323</c:v>
                </c:pt>
                <c:pt idx="90">
                  <c:v>0.47557303632835052</c:v>
                </c:pt>
                <c:pt idx="91">
                  <c:v>0.40126618236415951</c:v>
                </c:pt>
                <c:pt idx="92">
                  <c:v>0.390280751943611</c:v>
                </c:pt>
                <c:pt idx="93">
                  <c:v>0.36342221041171502</c:v>
                </c:pt>
                <c:pt idx="94">
                  <c:v>0.80325811238810907</c:v>
                </c:pt>
                <c:pt idx="95">
                  <c:v>0.82752776659470695</c:v>
                </c:pt>
                <c:pt idx="96">
                  <c:v>0.73211620664251054</c:v>
                </c:pt>
                <c:pt idx="97">
                  <c:v>0.71754475657512895</c:v>
                </c:pt>
                <c:pt idx="98">
                  <c:v>0.72036535564994697</c:v>
                </c:pt>
                <c:pt idx="99">
                  <c:v>0.606632741571828</c:v>
                </c:pt>
                <c:pt idx="100">
                  <c:v>0.61801835321096599</c:v>
                </c:pt>
                <c:pt idx="101">
                  <c:v>0.6171600963339765</c:v>
                </c:pt>
                <c:pt idx="102">
                  <c:v>0.54526696079691095</c:v>
                </c:pt>
                <c:pt idx="103">
                  <c:v>0.53100824096775145</c:v>
                </c:pt>
                <c:pt idx="104">
                  <c:v>0.38349301616855402</c:v>
                </c:pt>
                <c:pt idx="105">
                  <c:v>0.37057429472861403</c:v>
                </c:pt>
                <c:pt idx="106">
                  <c:v>0.33258652740185501</c:v>
                </c:pt>
                <c:pt idx="107">
                  <c:v>0.24925818315142351</c:v>
                </c:pt>
                <c:pt idx="108">
                  <c:v>0.78502040492905656</c:v>
                </c:pt>
                <c:pt idx="109">
                  <c:v>0.7844319153341226</c:v>
                </c:pt>
                <c:pt idx="110">
                  <c:v>0.64936515494338409</c:v>
                </c:pt>
                <c:pt idx="111">
                  <c:v>0.75232518933204851</c:v>
                </c:pt>
                <c:pt idx="112">
                  <c:v>0.74356904541883995</c:v>
                </c:pt>
                <c:pt idx="113">
                  <c:v>0.60695748734892097</c:v>
                </c:pt>
                <c:pt idx="114">
                  <c:v>0.56096718465315143</c:v>
                </c:pt>
                <c:pt idx="115">
                  <c:v>0.54671202170801103</c:v>
                </c:pt>
                <c:pt idx="116">
                  <c:v>0.52773015433499459</c:v>
                </c:pt>
                <c:pt idx="117">
                  <c:v>0.4820293002797455</c:v>
                </c:pt>
                <c:pt idx="118">
                  <c:v>0.35099754819633699</c:v>
                </c:pt>
                <c:pt idx="119">
                  <c:v>0.31195666912756148</c:v>
                </c:pt>
                <c:pt idx="120">
                  <c:v>0.22141494162971651</c:v>
                </c:pt>
                <c:pt idx="121">
                  <c:v>0.179300868157766</c:v>
                </c:pt>
                <c:pt idx="122">
                  <c:v>0.99052111633152951</c:v>
                </c:pt>
                <c:pt idx="123">
                  <c:v>1.0092534541951721</c:v>
                </c:pt>
                <c:pt idx="124">
                  <c:v>0.93344029447525156</c:v>
                </c:pt>
                <c:pt idx="125">
                  <c:v>0.99358454853968148</c:v>
                </c:pt>
                <c:pt idx="126">
                  <c:v>1.0611617306607299</c:v>
                </c:pt>
                <c:pt idx="127">
                  <c:v>0.59264748311937554</c:v>
                </c:pt>
                <c:pt idx="128">
                  <c:v>0.67202347476796798</c:v>
                </c:pt>
                <c:pt idx="129">
                  <c:v>0.62800307717065751</c:v>
                </c:pt>
                <c:pt idx="130">
                  <c:v>0.59842910195033849</c:v>
                </c:pt>
                <c:pt idx="131">
                  <c:v>0.55573819259669244</c:v>
                </c:pt>
                <c:pt idx="132">
                  <c:v>0.2847365548939515</c:v>
                </c:pt>
                <c:pt idx="133">
                  <c:v>0.27642126830425701</c:v>
                </c:pt>
                <c:pt idx="134">
                  <c:v>0.26450393775826753</c:v>
                </c:pt>
                <c:pt idx="135">
                  <c:v>0.97507622217498358</c:v>
                </c:pt>
                <c:pt idx="136">
                  <c:v>0.98017943998878354</c:v>
                </c:pt>
                <c:pt idx="137">
                  <c:v>0.95854855979452902</c:v>
                </c:pt>
                <c:pt idx="138">
                  <c:v>0.95499011182407201</c:v>
                </c:pt>
                <c:pt idx="139">
                  <c:v>0.97723642227782359</c:v>
                </c:pt>
                <c:pt idx="140">
                  <c:v>0.71492748909141501</c:v>
                </c:pt>
                <c:pt idx="141">
                  <c:v>0.70529326269701298</c:v>
                </c:pt>
                <c:pt idx="142">
                  <c:v>0.65388972925043842</c:v>
                </c:pt>
                <c:pt idx="143">
                  <c:v>0.63963512340456408</c:v>
                </c:pt>
                <c:pt idx="144">
                  <c:v>0.61090110258852648</c:v>
                </c:pt>
                <c:pt idx="145">
                  <c:v>0.49064445998045747</c:v>
                </c:pt>
                <c:pt idx="146">
                  <c:v>0.41855235802234947</c:v>
                </c:pt>
                <c:pt idx="147">
                  <c:v>0.39189447961177748</c:v>
                </c:pt>
                <c:pt idx="148">
                  <c:v>0.28989815005612696</c:v>
                </c:pt>
                <c:pt idx="149">
                  <c:v>0.80109779394085301</c:v>
                </c:pt>
                <c:pt idx="150">
                  <c:v>0.75583993769548496</c:v>
                </c:pt>
                <c:pt idx="151">
                  <c:v>0.79172495805202603</c:v>
                </c:pt>
                <c:pt idx="152">
                  <c:v>0.76364475569648105</c:v>
                </c:pt>
                <c:pt idx="153">
                  <c:v>0.76523659367053498</c:v>
                </c:pt>
                <c:pt idx="154">
                  <c:v>0.58005019900180455</c:v>
                </c:pt>
                <c:pt idx="155">
                  <c:v>0.54930606542436999</c:v>
                </c:pt>
                <c:pt idx="156">
                  <c:v>0.51119659057026356</c:v>
                </c:pt>
                <c:pt idx="157">
                  <c:v>0.52912735146404954</c:v>
                </c:pt>
                <c:pt idx="158">
                  <c:v>0.53982595716819148</c:v>
                </c:pt>
                <c:pt idx="159">
                  <c:v>0.29117670124781303</c:v>
                </c:pt>
                <c:pt idx="160">
                  <c:v>0.273893494394646</c:v>
                </c:pt>
                <c:pt idx="161">
                  <c:v>0.19189356332520402</c:v>
                </c:pt>
                <c:pt idx="162">
                  <c:v>1.0967264664209051</c:v>
                </c:pt>
                <c:pt idx="163">
                  <c:v>1.171661497944545</c:v>
                </c:pt>
                <c:pt idx="164">
                  <c:v>1.2044848964831099</c:v>
                </c:pt>
                <c:pt idx="165">
                  <c:v>1.1854270828869948</c:v>
                </c:pt>
                <c:pt idx="166">
                  <c:v>1.15555066351958</c:v>
                </c:pt>
                <c:pt idx="167">
                  <c:v>0.93152202174403342</c:v>
                </c:pt>
                <c:pt idx="168">
                  <c:v>0.93776383739114944</c:v>
                </c:pt>
                <c:pt idx="169">
                  <c:v>0.88803377127314653</c:v>
                </c:pt>
                <c:pt idx="170">
                  <c:v>0.89987061337313246</c:v>
                </c:pt>
                <c:pt idx="171">
                  <c:v>0.86678283086354546</c:v>
                </c:pt>
                <c:pt idx="172">
                  <c:v>0.65147683696848202</c:v>
                </c:pt>
                <c:pt idx="173">
                  <c:v>0.55533497557962952</c:v>
                </c:pt>
                <c:pt idx="174">
                  <c:v>0.5608272751529384</c:v>
                </c:pt>
                <c:pt idx="175">
                  <c:v>0.48775861964025147</c:v>
                </c:pt>
                <c:pt idx="176">
                  <c:v>1.0277010203546499</c:v>
                </c:pt>
                <c:pt idx="177">
                  <c:v>0.99693787932189704</c:v>
                </c:pt>
                <c:pt idx="178">
                  <c:v>0.93929318529570405</c:v>
                </c:pt>
                <c:pt idx="179">
                  <c:v>0.97568684328691602</c:v>
                </c:pt>
                <c:pt idx="180">
                  <c:v>0.930588825841</c:v>
                </c:pt>
                <c:pt idx="181">
                  <c:v>0.7819171341553981</c:v>
                </c:pt>
                <c:pt idx="182">
                  <c:v>0.7802860506605136</c:v>
                </c:pt>
                <c:pt idx="183">
                  <c:v>0.73335109721738101</c:v>
                </c:pt>
                <c:pt idx="184">
                  <c:v>0.70395576665158099</c:v>
                </c:pt>
                <c:pt idx="185">
                  <c:v>0.74647045776743648</c:v>
                </c:pt>
                <c:pt idx="186">
                  <c:v>0.57050664888111546</c:v>
                </c:pt>
                <c:pt idx="187">
                  <c:v>0.52565234280031348</c:v>
                </c:pt>
                <c:pt idx="188">
                  <c:v>0.47518037290286153</c:v>
                </c:pt>
                <c:pt idx="189">
                  <c:v>0.4721683554178055</c:v>
                </c:pt>
                <c:pt idx="190">
                  <c:v>1.0677870382141399</c:v>
                </c:pt>
                <c:pt idx="191">
                  <c:v>1.0423017498046301</c:v>
                </c:pt>
                <c:pt idx="192">
                  <c:v>1.0059835622115205</c:v>
                </c:pt>
                <c:pt idx="193">
                  <c:v>1.0274237550431271</c:v>
                </c:pt>
                <c:pt idx="194">
                  <c:v>1.0346277955991789</c:v>
                </c:pt>
                <c:pt idx="195">
                  <c:v>0.74245297035943603</c:v>
                </c:pt>
                <c:pt idx="196">
                  <c:v>0.72621199360589306</c:v>
                </c:pt>
                <c:pt idx="197">
                  <c:v>0.72690467966987649</c:v>
                </c:pt>
                <c:pt idx="198">
                  <c:v>0.68990386441231799</c:v>
                </c:pt>
                <c:pt idx="199">
                  <c:v>0.61342834884569197</c:v>
                </c:pt>
                <c:pt idx="200">
                  <c:v>0.27776187898351701</c:v>
                </c:pt>
                <c:pt idx="201">
                  <c:v>0.2552847043657015</c:v>
                </c:pt>
                <c:pt idx="202">
                  <c:v>0.154890162084688</c:v>
                </c:pt>
                <c:pt idx="203">
                  <c:v>0.57912707598239854</c:v>
                </c:pt>
                <c:pt idx="204">
                  <c:v>0.74474663441848599</c:v>
                </c:pt>
                <c:pt idx="205">
                  <c:v>0.85678950337969351</c:v>
                </c:pt>
                <c:pt idx="206">
                  <c:v>0.88091241535173548</c:v>
                </c:pt>
                <c:pt idx="207">
                  <c:v>0.89061627164900503</c:v>
                </c:pt>
                <c:pt idx="208">
                  <c:v>0.55547007006909299</c:v>
                </c:pt>
                <c:pt idx="209">
                  <c:v>0.57401041478164894</c:v>
                </c:pt>
                <c:pt idx="210">
                  <c:v>0.55381831178077245</c:v>
                </c:pt>
                <c:pt idx="211">
                  <c:v>0.48418168702338304</c:v>
                </c:pt>
                <c:pt idx="212">
                  <c:v>0.53242858371634694</c:v>
                </c:pt>
                <c:pt idx="213">
                  <c:v>0.373006129173379</c:v>
                </c:pt>
                <c:pt idx="214">
                  <c:v>0.39221751839354302</c:v>
                </c:pt>
                <c:pt idx="215">
                  <c:v>0.41069842330063355</c:v>
                </c:pt>
                <c:pt idx="216">
                  <c:v>0.19867884805230601</c:v>
                </c:pt>
                <c:pt idx="217">
                  <c:v>0.87761358261783351</c:v>
                </c:pt>
                <c:pt idx="218">
                  <c:v>0.93548200321895603</c:v>
                </c:pt>
                <c:pt idx="219">
                  <c:v>0.89812831307811902</c:v>
                </c:pt>
                <c:pt idx="220">
                  <c:v>0.88160442683972406</c:v>
                </c:pt>
                <c:pt idx="221">
                  <c:v>0.91209243585111355</c:v>
                </c:pt>
                <c:pt idx="222">
                  <c:v>0.5995033781754785</c:v>
                </c:pt>
                <c:pt idx="223">
                  <c:v>0.52013745357537955</c:v>
                </c:pt>
                <c:pt idx="224">
                  <c:v>0.58615870403310244</c:v>
                </c:pt>
                <c:pt idx="225">
                  <c:v>0.56557416074077893</c:v>
                </c:pt>
                <c:pt idx="226">
                  <c:v>0.56860651774308402</c:v>
                </c:pt>
                <c:pt idx="227">
                  <c:v>0.31993821121915</c:v>
                </c:pt>
                <c:pt idx="228">
                  <c:v>0.29762124602874451</c:v>
                </c:pt>
                <c:pt idx="229">
                  <c:v>0.22292733396263251</c:v>
                </c:pt>
                <c:pt idx="230">
                  <c:v>0.98559528941499597</c:v>
                </c:pt>
                <c:pt idx="231">
                  <c:v>0.94782183127303399</c:v>
                </c:pt>
                <c:pt idx="232">
                  <c:v>1.031614910196051</c:v>
                </c:pt>
                <c:pt idx="233">
                  <c:v>0.95152942858849654</c:v>
                </c:pt>
                <c:pt idx="234">
                  <c:v>0.98323473992884802</c:v>
                </c:pt>
                <c:pt idx="235">
                  <c:v>0.72194008746932348</c:v>
                </c:pt>
                <c:pt idx="236">
                  <c:v>0.76362585572692698</c:v>
                </c:pt>
                <c:pt idx="237">
                  <c:v>0.62758068930501099</c:v>
                </c:pt>
                <c:pt idx="238">
                  <c:v>0.61886877825829845</c:v>
                </c:pt>
                <c:pt idx="239">
                  <c:v>0.61156350458089759</c:v>
                </c:pt>
                <c:pt idx="240">
                  <c:v>0.38071468880929449</c:v>
                </c:pt>
                <c:pt idx="241">
                  <c:v>0.3465924105469535</c:v>
                </c:pt>
                <c:pt idx="242">
                  <c:v>0.29580621000253099</c:v>
                </c:pt>
                <c:pt idx="243">
                  <c:v>0.26970621978342152</c:v>
                </c:pt>
                <c:pt idx="244">
                  <c:v>1.175186270303225</c:v>
                </c:pt>
                <c:pt idx="245">
                  <c:v>0.93442056668024398</c:v>
                </c:pt>
                <c:pt idx="246">
                  <c:v>1.0373054474438859</c:v>
                </c:pt>
                <c:pt idx="247">
                  <c:v>0.92692109678846157</c:v>
                </c:pt>
                <c:pt idx="248">
                  <c:v>1.0504286568647105</c:v>
                </c:pt>
                <c:pt idx="249">
                  <c:v>1.0444361891207765</c:v>
                </c:pt>
                <c:pt idx="250">
                  <c:v>0.74012152677240906</c:v>
                </c:pt>
                <c:pt idx="251">
                  <c:v>0.70868546163120849</c:v>
                </c:pt>
                <c:pt idx="252">
                  <c:v>0.76604422836382602</c:v>
                </c:pt>
                <c:pt idx="253">
                  <c:v>0.83626811251281852</c:v>
                </c:pt>
                <c:pt idx="254">
                  <c:v>0.50962417640768343</c:v>
                </c:pt>
                <c:pt idx="255">
                  <c:v>0.4441232408122805</c:v>
                </c:pt>
                <c:pt idx="256">
                  <c:v>0.38067713034719997</c:v>
                </c:pt>
                <c:pt idx="257">
                  <c:v>0.46059588761513548</c:v>
                </c:pt>
                <c:pt idx="258">
                  <c:v>0.331982542755965</c:v>
                </c:pt>
                <c:pt idx="259">
                  <c:v>1.0354791308318341</c:v>
                </c:pt>
                <c:pt idx="260">
                  <c:v>1.14734632572813</c:v>
                </c:pt>
                <c:pt idx="261">
                  <c:v>1.1615902576361852</c:v>
                </c:pt>
                <c:pt idx="262">
                  <c:v>1.122642870527615</c:v>
                </c:pt>
                <c:pt idx="263">
                  <c:v>1.1542316412140901</c:v>
                </c:pt>
                <c:pt idx="264">
                  <c:v>0.8566582685429065</c:v>
                </c:pt>
                <c:pt idx="265">
                  <c:v>0.79283878079982451</c:v>
                </c:pt>
                <c:pt idx="266">
                  <c:v>0.77302431454905851</c:v>
                </c:pt>
                <c:pt idx="267">
                  <c:v>0.80769767326908504</c:v>
                </c:pt>
                <c:pt idx="268">
                  <c:v>0.77374344840804599</c:v>
                </c:pt>
                <c:pt idx="269">
                  <c:v>0.48671407415638746</c:v>
                </c:pt>
                <c:pt idx="270">
                  <c:v>0.41904026547054352</c:v>
                </c:pt>
                <c:pt idx="271">
                  <c:v>0.39491223630216349</c:v>
                </c:pt>
                <c:pt idx="272">
                  <c:v>0.88415763401567748</c:v>
                </c:pt>
                <c:pt idx="273">
                  <c:v>0.86800954319462997</c:v>
                </c:pt>
                <c:pt idx="274">
                  <c:v>0.88691402548889009</c:v>
                </c:pt>
                <c:pt idx="275">
                  <c:v>0.82476619766529602</c:v>
                </c:pt>
                <c:pt idx="276">
                  <c:v>0.79316442090851358</c:v>
                </c:pt>
                <c:pt idx="277">
                  <c:v>0.64575294832156604</c:v>
                </c:pt>
                <c:pt idx="278">
                  <c:v>0.60709878531897499</c:v>
                </c:pt>
                <c:pt idx="279">
                  <c:v>0.545498153081728</c:v>
                </c:pt>
                <c:pt idx="280">
                  <c:v>0.53268085338985705</c:v>
                </c:pt>
                <c:pt idx="281">
                  <c:v>0.45158258870540546</c:v>
                </c:pt>
                <c:pt idx="282">
                  <c:v>0.25436111241804948</c:v>
                </c:pt>
                <c:pt idx="283">
                  <c:v>0.19466768795404499</c:v>
                </c:pt>
                <c:pt idx="284">
                  <c:v>0.28326399322305695</c:v>
                </c:pt>
                <c:pt idx="285">
                  <c:v>0.88592159473585452</c:v>
                </c:pt>
                <c:pt idx="286">
                  <c:v>0.88638282303742499</c:v>
                </c:pt>
                <c:pt idx="287">
                  <c:v>0.8673778287164875</c:v>
                </c:pt>
                <c:pt idx="288">
                  <c:v>0.81524559240225103</c:v>
                </c:pt>
                <c:pt idx="289">
                  <c:v>0.86646035307001701</c:v>
                </c:pt>
                <c:pt idx="290">
                  <c:v>0.65860347659185647</c:v>
                </c:pt>
                <c:pt idx="291">
                  <c:v>0.68642798395297799</c:v>
                </c:pt>
                <c:pt idx="292">
                  <c:v>0.62502506997154894</c:v>
                </c:pt>
                <c:pt idx="293">
                  <c:v>0.57235721824170493</c:v>
                </c:pt>
                <c:pt idx="294">
                  <c:v>0.55510114370621344</c:v>
                </c:pt>
                <c:pt idx="295">
                  <c:v>0.41619721705367552</c:v>
                </c:pt>
                <c:pt idx="296">
                  <c:v>0.39677410410771297</c:v>
                </c:pt>
                <c:pt idx="297">
                  <c:v>0.35132486017208553</c:v>
                </c:pt>
                <c:pt idx="298">
                  <c:v>0.35367397446416299</c:v>
                </c:pt>
                <c:pt idx="299">
                  <c:v>0.81890523018777395</c:v>
                </c:pt>
                <c:pt idx="300">
                  <c:v>0.84987697314656496</c:v>
                </c:pt>
                <c:pt idx="301">
                  <c:v>0.84023404030711346</c:v>
                </c:pt>
                <c:pt idx="302">
                  <c:v>0.81624967940442406</c:v>
                </c:pt>
                <c:pt idx="303">
                  <c:v>0.83761479720960597</c:v>
                </c:pt>
                <c:pt idx="304">
                  <c:v>0.65549318308073201</c:v>
                </c:pt>
                <c:pt idx="305">
                  <c:v>0.65352893268191903</c:v>
                </c:pt>
                <c:pt idx="306">
                  <c:v>0.62292570409447157</c:v>
                </c:pt>
                <c:pt idx="307">
                  <c:v>0.64460780017631558</c:v>
                </c:pt>
                <c:pt idx="308">
                  <c:v>0.59346477209255744</c:v>
                </c:pt>
                <c:pt idx="309">
                  <c:v>0.31379685755416953</c:v>
                </c:pt>
                <c:pt idx="310">
                  <c:v>0.26544595997890852</c:v>
                </c:pt>
                <c:pt idx="311">
                  <c:v>0.1046404276111685</c:v>
                </c:pt>
                <c:pt idx="312">
                  <c:v>0.84411627734611594</c:v>
                </c:pt>
                <c:pt idx="313">
                  <c:v>0.85897041064386248</c:v>
                </c:pt>
                <c:pt idx="314">
                  <c:v>0.85418550042626795</c:v>
                </c:pt>
                <c:pt idx="315">
                  <c:v>0.84657084484686096</c:v>
                </c:pt>
                <c:pt idx="316">
                  <c:v>0.7874134448637905</c:v>
                </c:pt>
                <c:pt idx="317">
                  <c:v>0.58001569854954704</c:v>
                </c:pt>
                <c:pt idx="318">
                  <c:v>0.56131187068006194</c:v>
                </c:pt>
                <c:pt idx="319">
                  <c:v>0.51349279651944002</c:v>
                </c:pt>
                <c:pt idx="320">
                  <c:v>0.43068622034663601</c:v>
                </c:pt>
                <c:pt idx="321">
                  <c:v>0.40997443827236002</c:v>
                </c:pt>
                <c:pt idx="322">
                  <c:v>0.33843215040524799</c:v>
                </c:pt>
                <c:pt idx="323">
                  <c:v>0.31470448586643551</c:v>
                </c:pt>
                <c:pt idx="324">
                  <c:v>0.33970422237442099</c:v>
                </c:pt>
              </c:numCache>
            </c:numRef>
          </c:xVal>
          <c:yVal>
            <c:numRef>
              <c:f>'[Metric_Vicon_Data_Stats.xlsx]Bench_Bland Altman'!$Q$292:$Q$616</c:f>
              <c:numCache>
                <c:formatCode>0.00</c:formatCode>
                <c:ptCount val="325"/>
                <c:pt idx="0">
                  <c:v>0.15324194952769898</c:v>
                </c:pt>
                <c:pt idx="1">
                  <c:v>0.17862421994048505</c:v>
                </c:pt>
                <c:pt idx="2">
                  <c:v>0.14503310752823306</c:v>
                </c:pt>
                <c:pt idx="3">
                  <c:v>0.25930866662169094</c:v>
                </c:pt>
                <c:pt idx="4">
                  <c:v>0.22865980142394604</c:v>
                </c:pt>
                <c:pt idx="5">
                  <c:v>0.15055550612843693</c:v>
                </c:pt>
                <c:pt idx="6">
                  <c:v>6.5009628124268026E-2</c:v>
                </c:pt>
                <c:pt idx="7">
                  <c:v>0.18700819478981001</c:v>
                </c:pt>
                <c:pt idx="8">
                  <c:v>0.13858342895716802</c:v>
                </c:pt>
                <c:pt idx="9">
                  <c:v>0.18381675990485091</c:v>
                </c:pt>
                <c:pt idx="10">
                  <c:v>0.1738167599048509</c:v>
                </c:pt>
                <c:pt idx="11">
                  <c:v>0.27800756540093496</c:v>
                </c:pt>
                <c:pt idx="12">
                  <c:v>2.9824813886852986E-2</c:v>
                </c:pt>
                <c:pt idx="13">
                  <c:v>6.7695310615367987E-2</c:v>
                </c:pt>
                <c:pt idx="14">
                  <c:v>7.6369183401837015E-2</c:v>
                </c:pt>
                <c:pt idx="15">
                  <c:v>0.26868807617071389</c:v>
                </c:pt>
                <c:pt idx="16">
                  <c:v>0.25022257859914698</c:v>
                </c:pt>
                <c:pt idx="17">
                  <c:v>0.24671046857070589</c:v>
                </c:pt>
                <c:pt idx="18">
                  <c:v>0.18861486779273706</c:v>
                </c:pt>
                <c:pt idx="19">
                  <c:v>0.17036392358127606</c:v>
                </c:pt>
                <c:pt idx="20">
                  <c:v>0.14897453999410892</c:v>
                </c:pt>
                <c:pt idx="21">
                  <c:v>0.14233982974356008</c:v>
                </c:pt>
                <c:pt idx="22">
                  <c:v>8.4498786955919947E-2</c:v>
                </c:pt>
                <c:pt idx="23">
                  <c:v>0.12903676632924499</c:v>
                </c:pt>
                <c:pt idx="24">
                  <c:v>0.136725835719262</c:v>
                </c:pt>
                <c:pt idx="25">
                  <c:v>0.15381621440524207</c:v>
                </c:pt>
                <c:pt idx="26">
                  <c:v>3.1955047066724029E-2</c:v>
                </c:pt>
                <c:pt idx="27">
                  <c:v>0.10765774808620604</c:v>
                </c:pt>
                <c:pt idx="28">
                  <c:v>3.4336149595319998E-2</c:v>
                </c:pt>
                <c:pt idx="29">
                  <c:v>0.11691900655028697</c:v>
                </c:pt>
                <c:pt idx="30">
                  <c:v>0.25295246387550196</c:v>
                </c:pt>
                <c:pt idx="31">
                  <c:v>0.3822315917476431</c:v>
                </c:pt>
                <c:pt idx="32">
                  <c:v>0.35181943822631001</c:v>
                </c:pt>
                <c:pt idx="33">
                  <c:v>0.17706616398303299</c:v>
                </c:pt>
                <c:pt idx="34">
                  <c:v>0.20824213273512393</c:v>
                </c:pt>
                <c:pt idx="35">
                  <c:v>0.21395680284461194</c:v>
                </c:pt>
                <c:pt idx="36">
                  <c:v>0.18870113444836406</c:v>
                </c:pt>
                <c:pt idx="37">
                  <c:v>0.14719005743782698</c:v>
                </c:pt>
                <c:pt idx="38">
                  <c:v>0.22447477667425497</c:v>
                </c:pt>
                <c:pt idx="39">
                  <c:v>5.0451839695598966E-2</c:v>
                </c:pt>
                <c:pt idx="40">
                  <c:v>0.123721651265921</c:v>
                </c:pt>
                <c:pt idx="41">
                  <c:v>8.4337747784425987E-2</c:v>
                </c:pt>
                <c:pt idx="42">
                  <c:v>0.15540549406368398</c:v>
                </c:pt>
                <c:pt idx="43">
                  <c:v>0.22974337163336395</c:v>
                </c:pt>
                <c:pt idx="44">
                  <c:v>0.13560264251253001</c:v>
                </c:pt>
                <c:pt idx="45">
                  <c:v>0.13334254594121897</c:v>
                </c:pt>
                <c:pt idx="46">
                  <c:v>0.11766110859656997</c:v>
                </c:pt>
                <c:pt idx="47">
                  <c:v>0.17737734711327202</c:v>
                </c:pt>
                <c:pt idx="48">
                  <c:v>9.8151514156743946E-2</c:v>
                </c:pt>
                <c:pt idx="49">
                  <c:v>0.13541525204002103</c:v>
                </c:pt>
                <c:pt idx="50">
                  <c:v>0.17522965525262996</c:v>
                </c:pt>
                <c:pt idx="51">
                  <c:v>0.10468655087226902</c:v>
                </c:pt>
                <c:pt idx="52">
                  <c:v>0.21679189387930109</c:v>
                </c:pt>
                <c:pt idx="53">
                  <c:v>0.194324619736719</c:v>
                </c:pt>
                <c:pt idx="54">
                  <c:v>0.10330327399690098</c:v>
                </c:pt>
                <c:pt idx="55">
                  <c:v>0.18293411939707005</c:v>
                </c:pt>
                <c:pt idx="56">
                  <c:v>0.149158475785234</c:v>
                </c:pt>
                <c:pt idx="57">
                  <c:v>0.15912304184668602</c:v>
                </c:pt>
                <c:pt idx="58">
                  <c:v>0.10717336011073608</c:v>
                </c:pt>
                <c:pt idx="59">
                  <c:v>0.101514627245196</c:v>
                </c:pt>
                <c:pt idx="60">
                  <c:v>0.11483639744160901</c:v>
                </c:pt>
                <c:pt idx="61">
                  <c:v>7.4744670434971072E-2</c:v>
                </c:pt>
                <c:pt idx="62">
                  <c:v>3.9099493110128003E-2</c:v>
                </c:pt>
                <c:pt idx="63">
                  <c:v>3.3025490619414011E-2</c:v>
                </c:pt>
                <c:pt idx="64">
                  <c:v>3.1238372266799985E-2</c:v>
                </c:pt>
                <c:pt idx="65">
                  <c:v>4.8292643612791009E-2</c:v>
                </c:pt>
                <c:pt idx="66">
                  <c:v>0.21866411079238701</c:v>
                </c:pt>
                <c:pt idx="67">
                  <c:v>0.110114060221429</c:v>
                </c:pt>
                <c:pt idx="68">
                  <c:v>0.16060036712152304</c:v>
                </c:pt>
                <c:pt idx="69">
                  <c:v>0.14773634762643006</c:v>
                </c:pt>
                <c:pt idx="70">
                  <c:v>0.10760378166432805</c:v>
                </c:pt>
                <c:pt idx="71">
                  <c:v>8.7808280263546923E-2</c:v>
                </c:pt>
                <c:pt idx="72">
                  <c:v>7.1242773286583017E-2</c:v>
                </c:pt>
                <c:pt idx="73">
                  <c:v>0.11348614631058507</c:v>
                </c:pt>
                <c:pt idx="74">
                  <c:v>6.963033338680702E-2</c:v>
                </c:pt>
                <c:pt idx="75">
                  <c:v>0.133320027051543</c:v>
                </c:pt>
                <c:pt idx="76">
                  <c:v>0.134835616735553</c:v>
                </c:pt>
                <c:pt idx="77">
                  <c:v>0.11757195105907398</c:v>
                </c:pt>
                <c:pt idx="78">
                  <c:v>9.4397965949429008E-2</c:v>
                </c:pt>
                <c:pt idx="79">
                  <c:v>0.17001593253064601</c:v>
                </c:pt>
                <c:pt idx="80">
                  <c:v>4.6688934405557991E-2</c:v>
                </c:pt>
                <c:pt idx="81">
                  <c:v>-4.2683282269467049E-2</c:v>
                </c:pt>
                <c:pt idx="82">
                  <c:v>6.230883515338792E-2</c:v>
                </c:pt>
                <c:pt idx="83">
                  <c:v>3.8396747404303988E-2</c:v>
                </c:pt>
                <c:pt idx="84">
                  <c:v>0.10265154400304199</c:v>
                </c:pt>
                <c:pt idx="85">
                  <c:v>5.0198383991814977E-2</c:v>
                </c:pt>
                <c:pt idx="86">
                  <c:v>8.3035984431932053E-2</c:v>
                </c:pt>
                <c:pt idx="87">
                  <c:v>1.9487622511696001E-2</c:v>
                </c:pt>
                <c:pt idx="88">
                  <c:v>3.050234094119697E-2</c:v>
                </c:pt>
                <c:pt idx="89">
                  <c:v>6.0588346509353963E-2</c:v>
                </c:pt>
                <c:pt idx="90">
                  <c:v>0.10885392734329902</c:v>
                </c:pt>
                <c:pt idx="91">
                  <c:v>5.7467635271680972E-2</c:v>
                </c:pt>
                <c:pt idx="92">
                  <c:v>5.9438496112777961E-2</c:v>
                </c:pt>
                <c:pt idx="93">
                  <c:v>7.3155579176570007E-2</c:v>
                </c:pt>
                <c:pt idx="94">
                  <c:v>0.19348377522378202</c:v>
                </c:pt>
                <c:pt idx="95">
                  <c:v>0.2449444668105859</c:v>
                </c:pt>
                <c:pt idx="96">
                  <c:v>0.15576758671497903</c:v>
                </c:pt>
                <c:pt idx="97">
                  <c:v>0.12491048684974204</c:v>
                </c:pt>
                <c:pt idx="98">
                  <c:v>0.13926928870010602</c:v>
                </c:pt>
                <c:pt idx="99">
                  <c:v>0.12673451685634407</c:v>
                </c:pt>
                <c:pt idx="100">
                  <c:v>6.396329357806807E-2</c:v>
                </c:pt>
                <c:pt idx="101">
                  <c:v>0.12567980733204709</c:v>
                </c:pt>
                <c:pt idx="102">
                  <c:v>9.4660784061780801E-3</c:v>
                </c:pt>
                <c:pt idx="103">
                  <c:v>1.798351806449705E-2</c:v>
                </c:pt>
                <c:pt idx="104">
                  <c:v>9.3013967662891994E-2</c:v>
                </c:pt>
                <c:pt idx="105">
                  <c:v>0.11885141054277198</c:v>
                </c:pt>
                <c:pt idx="106">
                  <c:v>7.4826945196290018E-2</c:v>
                </c:pt>
                <c:pt idx="107">
                  <c:v>8.1483633697152974E-2</c:v>
                </c:pt>
                <c:pt idx="108">
                  <c:v>8.9959190141886913E-2</c:v>
                </c:pt>
                <c:pt idx="109">
                  <c:v>3.1136169331755004E-2</c:v>
                </c:pt>
                <c:pt idx="110">
                  <c:v>1.2696901132319693E-3</c:v>
                </c:pt>
                <c:pt idx="111">
                  <c:v>7.5349621335903061E-2</c:v>
                </c:pt>
                <c:pt idx="112">
                  <c:v>1.2861909162319995E-2</c:v>
                </c:pt>
                <c:pt idx="113">
                  <c:v>6.6085025302157985E-2</c:v>
                </c:pt>
                <c:pt idx="114">
                  <c:v>5.8065630693696968E-2</c:v>
                </c:pt>
                <c:pt idx="115">
                  <c:v>6.6575956583977969E-2</c:v>
                </c:pt>
                <c:pt idx="116">
                  <c:v>4.4539691330011011E-2</c:v>
                </c:pt>
                <c:pt idx="117">
                  <c:v>5.5941399440509021E-2</c:v>
                </c:pt>
                <c:pt idx="118">
                  <c:v>5.8004903607326019E-2</c:v>
                </c:pt>
                <c:pt idx="119">
                  <c:v>1.6086661744876996E-2</c:v>
                </c:pt>
                <c:pt idx="120">
                  <c:v>9.7170116740567025E-2</c:v>
                </c:pt>
                <c:pt idx="121">
                  <c:v>1.398263684467993E-3</c:v>
                </c:pt>
                <c:pt idx="122">
                  <c:v>0.1389577673369411</c:v>
                </c:pt>
                <c:pt idx="123">
                  <c:v>0.14149309160965606</c:v>
                </c:pt>
                <c:pt idx="124">
                  <c:v>9.3119411049496947E-2</c:v>
                </c:pt>
                <c:pt idx="125">
                  <c:v>5.2830902920636968E-2</c:v>
                </c:pt>
                <c:pt idx="126">
                  <c:v>9.7676538678540092E-2</c:v>
                </c:pt>
                <c:pt idx="127">
                  <c:v>-5.294966238751031E-3</c:v>
                </c:pt>
                <c:pt idx="128">
                  <c:v>0.11595305046406401</c:v>
                </c:pt>
                <c:pt idx="129">
                  <c:v>6.3993845658685045E-2</c:v>
                </c:pt>
                <c:pt idx="130">
                  <c:v>0.10314179609932306</c:v>
                </c:pt>
                <c:pt idx="131">
                  <c:v>0.14852361480661502</c:v>
                </c:pt>
                <c:pt idx="132">
                  <c:v>3.052689021209698E-2</c:v>
                </c:pt>
                <c:pt idx="133">
                  <c:v>7.1574633914860408E-3</c:v>
                </c:pt>
                <c:pt idx="134">
                  <c:v>1.0992124483465038E-2</c:v>
                </c:pt>
                <c:pt idx="135">
                  <c:v>0.2098475556500331</c:v>
                </c:pt>
                <c:pt idx="136">
                  <c:v>0.21964112002243308</c:v>
                </c:pt>
                <c:pt idx="137">
                  <c:v>0.20290288041094207</c:v>
                </c:pt>
                <c:pt idx="138">
                  <c:v>0.23001977635185611</c:v>
                </c:pt>
                <c:pt idx="139">
                  <c:v>0.28552715544435314</c:v>
                </c:pt>
                <c:pt idx="140">
                  <c:v>9.014502181716999E-2</c:v>
                </c:pt>
                <c:pt idx="141">
                  <c:v>6.9413474605974024E-2</c:v>
                </c:pt>
                <c:pt idx="142">
                  <c:v>7.2220541499122937E-2</c:v>
                </c:pt>
                <c:pt idx="143">
                  <c:v>6.0729753190872038E-2</c:v>
                </c:pt>
                <c:pt idx="144">
                  <c:v>5.8197794822947069E-2</c:v>
                </c:pt>
                <c:pt idx="145">
                  <c:v>5.871108003908504E-2</c:v>
                </c:pt>
                <c:pt idx="146">
                  <c:v>6.2895283955301029E-2</c:v>
                </c:pt>
                <c:pt idx="147">
                  <c:v>9.6211040776444989E-2</c:v>
                </c:pt>
                <c:pt idx="148">
                  <c:v>2.0203699887746007E-2</c:v>
                </c:pt>
                <c:pt idx="149">
                  <c:v>0.19780441211829403</c:v>
                </c:pt>
                <c:pt idx="150">
                  <c:v>6.8320124609030031E-2</c:v>
                </c:pt>
                <c:pt idx="151">
                  <c:v>0.13655008389594803</c:v>
                </c:pt>
                <c:pt idx="152">
                  <c:v>9.2710488607038011E-2</c:v>
                </c:pt>
                <c:pt idx="153">
                  <c:v>8.9526812658930033E-2</c:v>
                </c:pt>
                <c:pt idx="154">
                  <c:v>5.9899601996390994E-2</c:v>
                </c:pt>
                <c:pt idx="155">
                  <c:v>0.12138786915125999</c:v>
                </c:pt>
                <c:pt idx="156">
                  <c:v>7.760681885947307E-2</c:v>
                </c:pt>
                <c:pt idx="157">
                  <c:v>0.10174529707190094</c:v>
                </c:pt>
                <c:pt idx="158">
                  <c:v>0.10034808566361697</c:v>
                </c:pt>
                <c:pt idx="159">
                  <c:v>5.7646597504374009E-2</c:v>
                </c:pt>
                <c:pt idx="160">
                  <c:v>3.2213011210707965E-2</c:v>
                </c:pt>
                <c:pt idx="161">
                  <c:v>1.6212873349592011E-2</c:v>
                </c:pt>
                <c:pt idx="162">
                  <c:v>6.5470671581899786E-3</c:v>
                </c:pt>
                <c:pt idx="163">
                  <c:v>1.6677004110909888E-2</c:v>
                </c:pt>
                <c:pt idx="164">
                  <c:v>1.1030207033779993E-2</c:v>
                </c:pt>
                <c:pt idx="165">
                  <c:v>2.9145834226010026E-2</c:v>
                </c:pt>
                <c:pt idx="166">
                  <c:v>-1.1101327039160003E-2</c:v>
                </c:pt>
                <c:pt idx="167">
                  <c:v>5.695595651193297E-2</c:v>
                </c:pt>
                <c:pt idx="168">
                  <c:v>4.4472325217700948E-2</c:v>
                </c:pt>
                <c:pt idx="169">
                  <c:v>2.3932457453706979E-2</c:v>
                </c:pt>
                <c:pt idx="170">
                  <c:v>8.0258773253734983E-2</c:v>
                </c:pt>
                <c:pt idx="171">
                  <c:v>8.6434338272909028E-2</c:v>
                </c:pt>
                <c:pt idx="172">
                  <c:v>3.7046326063036039E-2</c:v>
                </c:pt>
                <c:pt idx="173">
                  <c:v>4.9330048840740992E-2</c:v>
                </c:pt>
                <c:pt idx="174">
                  <c:v>1.8345449694122995E-2</c:v>
                </c:pt>
                <c:pt idx="175">
                  <c:v>-1.5517239280503026E-2</c:v>
                </c:pt>
                <c:pt idx="176">
                  <c:v>4.4597959290699984E-2</c:v>
                </c:pt>
                <c:pt idx="177">
                  <c:v>6.1242413562060394E-3</c:v>
                </c:pt>
                <c:pt idx="178">
                  <c:v>6.1413629408591963E-2</c:v>
                </c:pt>
                <c:pt idx="179">
                  <c:v>6.8626313426167984E-2</c:v>
                </c:pt>
                <c:pt idx="180">
                  <c:v>7.8822348317999946E-2</c:v>
                </c:pt>
                <c:pt idx="181">
                  <c:v>5.6165731689204024E-2</c:v>
                </c:pt>
                <c:pt idx="182">
                  <c:v>1.9427898678972988E-2</c:v>
                </c:pt>
                <c:pt idx="183">
                  <c:v>1.3297805565237963E-2</c:v>
                </c:pt>
                <c:pt idx="184">
                  <c:v>1.2088466696837941E-2</c:v>
                </c:pt>
                <c:pt idx="185">
                  <c:v>7.0590844651270412E-3</c:v>
                </c:pt>
                <c:pt idx="186">
                  <c:v>-1.0132977622310246E-3</c:v>
                </c:pt>
                <c:pt idx="187">
                  <c:v>-3.1304685600626936E-2</c:v>
                </c:pt>
                <c:pt idx="188">
                  <c:v>9.6392541942769694E-3</c:v>
                </c:pt>
                <c:pt idx="189">
                  <c:v>1.5663289164388972E-2</c:v>
                </c:pt>
                <c:pt idx="190">
                  <c:v>0.12442592357172</c:v>
                </c:pt>
                <c:pt idx="191">
                  <c:v>7.5396500390739973E-2</c:v>
                </c:pt>
                <c:pt idx="192">
                  <c:v>8.8032875576959047E-2</c:v>
                </c:pt>
                <c:pt idx="193">
                  <c:v>8.5152489913746021E-2</c:v>
                </c:pt>
                <c:pt idx="194">
                  <c:v>0.1707444088016421</c:v>
                </c:pt>
                <c:pt idx="195">
                  <c:v>3.5094059281127965E-2</c:v>
                </c:pt>
                <c:pt idx="196">
                  <c:v>4.7576012788213995E-2</c:v>
                </c:pt>
                <c:pt idx="197">
                  <c:v>4.6190640660247029E-2</c:v>
                </c:pt>
                <c:pt idx="198">
                  <c:v>2.0192271175363929E-2</c:v>
                </c:pt>
                <c:pt idx="199">
                  <c:v>5.3143302308615969E-2</c:v>
                </c:pt>
                <c:pt idx="200">
                  <c:v>2.4476242032966E-2</c:v>
                </c:pt>
                <c:pt idx="201">
                  <c:v>4.9430591268597029E-2</c:v>
                </c:pt>
                <c:pt idx="202">
                  <c:v>7.0219675830623995E-2</c:v>
                </c:pt>
                <c:pt idx="203">
                  <c:v>0.18174584803520305</c:v>
                </c:pt>
                <c:pt idx="204">
                  <c:v>0.25050673116302802</c:v>
                </c:pt>
                <c:pt idx="205">
                  <c:v>0.24642099324061295</c:v>
                </c:pt>
                <c:pt idx="206">
                  <c:v>0.21817516929652903</c:v>
                </c:pt>
                <c:pt idx="207">
                  <c:v>0.23876745670198996</c:v>
                </c:pt>
                <c:pt idx="208">
                  <c:v>0.10905985986181399</c:v>
                </c:pt>
                <c:pt idx="209">
                  <c:v>0.13197917043670204</c:v>
                </c:pt>
                <c:pt idx="210">
                  <c:v>9.2363376438454936E-2</c:v>
                </c:pt>
                <c:pt idx="211">
                  <c:v>5.1636625953233983E-2</c:v>
                </c:pt>
                <c:pt idx="212">
                  <c:v>0.13514283256730597</c:v>
                </c:pt>
                <c:pt idx="213">
                  <c:v>5.398774165324205E-2</c:v>
                </c:pt>
                <c:pt idx="214">
                  <c:v>0.135564963212914</c:v>
                </c:pt>
                <c:pt idx="215">
                  <c:v>0.238603153398733</c:v>
                </c:pt>
                <c:pt idx="216">
                  <c:v>2.6423038953879985E-3</c:v>
                </c:pt>
                <c:pt idx="217">
                  <c:v>0.12477283476433298</c:v>
                </c:pt>
                <c:pt idx="218">
                  <c:v>0.12903599356208795</c:v>
                </c:pt>
                <c:pt idx="219">
                  <c:v>0.10374337384376198</c:v>
                </c:pt>
                <c:pt idx="220">
                  <c:v>7.6791146320552062E-2</c:v>
                </c:pt>
                <c:pt idx="221">
                  <c:v>0.11581512829777296</c:v>
                </c:pt>
                <c:pt idx="222">
                  <c:v>0.12099324364904307</c:v>
                </c:pt>
                <c:pt idx="223">
                  <c:v>5.9725092849241046E-2</c:v>
                </c:pt>
                <c:pt idx="224">
                  <c:v>8.7682591933795018E-2</c:v>
                </c:pt>
                <c:pt idx="225">
                  <c:v>4.8851678518441966E-2</c:v>
                </c:pt>
                <c:pt idx="226">
                  <c:v>8.278696451383194E-2</c:v>
                </c:pt>
                <c:pt idx="227">
                  <c:v>2.0123577561700023E-2</c:v>
                </c:pt>
                <c:pt idx="228">
                  <c:v>4.4757507942510988E-2</c:v>
                </c:pt>
                <c:pt idx="229">
                  <c:v>7.4145332074735004E-2</c:v>
                </c:pt>
                <c:pt idx="230">
                  <c:v>0.10880942117000802</c:v>
                </c:pt>
                <c:pt idx="231">
                  <c:v>0.204356337453932</c:v>
                </c:pt>
                <c:pt idx="232">
                  <c:v>0.29677017960789798</c:v>
                </c:pt>
                <c:pt idx="233">
                  <c:v>0.17694114282300699</c:v>
                </c:pt>
                <c:pt idx="234">
                  <c:v>0.21353052014230411</c:v>
                </c:pt>
                <c:pt idx="235">
                  <c:v>0.23611982506135298</c:v>
                </c:pt>
                <c:pt idx="236">
                  <c:v>0.25274828854614606</c:v>
                </c:pt>
                <c:pt idx="237">
                  <c:v>0.16483862138997796</c:v>
                </c:pt>
                <c:pt idx="238">
                  <c:v>0.12226244348340309</c:v>
                </c:pt>
                <c:pt idx="239">
                  <c:v>0.13687299083820503</c:v>
                </c:pt>
                <c:pt idx="240">
                  <c:v>-2.1429377618588985E-2</c:v>
                </c:pt>
                <c:pt idx="241">
                  <c:v>2.6815178906092973E-2</c:v>
                </c:pt>
                <c:pt idx="242">
                  <c:v>-1.1612420005062019E-2</c:v>
                </c:pt>
                <c:pt idx="243">
                  <c:v>5.8756043315699724E-4</c:v>
                </c:pt>
                <c:pt idx="244">
                  <c:v>0.26962745939355015</c:v>
                </c:pt>
                <c:pt idx="245">
                  <c:v>0.13115886663951204</c:v>
                </c:pt>
                <c:pt idx="246">
                  <c:v>0.24538910511222789</c:v>
                </c:pt>
                <c:pt idx="247">
                  <c:v>0.22615780642307703</c:v>
                </c:pt>
                <c:pt idx="248">
                  <c:v>0.2591426862705789</c:v>
                </c:pt>
                <c:pt idx="249">
                  <c:v>0.27112762175844696</c:v>
                </c:pt>
                <c:pt idx="250">
                  <c:v>0.11975694645518209</c:v>
                </c:pt>
                <c:pt idx="251">
                  <c:v>0.22262907673758292</c:v>
                </c:pt>
                <c:pt idx="252">
                  <c:v>0.34791154327234797</c:v>
                </c:pt>
                <c:pt idx="253">
                  <c:v>0.32746377497436296</c:v>
                </c:pt>
                <c:pt idx="254">
                  <c:v>0.14075164718463296</c:v>
                </c:pt>
                <c:pt idx="255">
                  <c:v>0.13175351837543903</c:v>
                </c:pt>
                <c:pt idx="256">
                  <c:v>5.8645739305599964E-2</c:v>
                </c:pt>
                <c:pt idx="257">
                  <c:v>0.11880822476972902</c:v>
                </c:pt>
                <c:pt idx="258">
                  <c:v>5.6034914488069965E-2</c:v>
                </c:pt>
                <c:pt idx="259">
                  <c:v>8.904173833633211E-2</c:v>
                </c:pt>
                <c:pt idx="260">
                  <c:v>0.24530734854374003</c:v>
                </c:pt>
                <c:pt idx="261">
                  <c:v>0.23681948472762993</c:v>
                </c:pt>
                <c:pt idx="262">
                  <c:v>0.21471425894476992</c:v>
                </c:pt>
                <c:pt idx="263">
                  <c:v>0.23153671757181993</c:v>
                </c:pt>
                <c:pt idx="264">
                  <c:v>0.12668346291418708</c:v>
                </c:pt>
                <c:pt idx="265">
                  <c:v>9.4322438400350928E-2</c:v>
                </c:pt>
                <c:pt idx="266">
                  <c:v>0.17395137090188295</c:v>
                </c:pt>
                <c:pt idx="267">
                  <c:v>0.14460465346183005</c:v>
                </c:pt>
                <c:pt idx="268">
                  <c:v>0.15251310318390798</c:v>
                </c:pt>
                <c:pt idx="269">
                  <c:v>0.16657185168722494</c:v>
                </c:pt>
                <c:pt idx="270">
                  <c:v>8.1919469058913008E-2</c:v>
                </c:pt>
                <c:pt idx="271">
                  <c:v>7.017552739567301E-2</c:v>
                </c:pt>
                <c:pt idx="272">
                  <c:v>0.11168473196864492</c:v>
                </c:pt>
                <c:pt idx="273">
                  <c:v>3.9809136107400445E-3</c:v>
                </c:pt>
                <c:pt idx="274">
                  <c:v>4.6171949022219994E-2</c:v>
                </c:pt>
                <c:pt idx="275">
                  <c:v>5.0467604669408028E-2</c:v>
                </c:pt>
                <c:pt idx="276">
                  <c:v>1.3671158182973042E-2</c:v>
                </c:pt>
                <c:pt idx="277">
                  <c:v>8.8494103356867915E-2</c:v>
                </c:pt>
                <c:pt idx="278">
                  <c:v>4.5802429362050034E-2</c:v>
                </c:pt>
                <c:pt idx="279">
                  <c:v>9.0036938365440911E-3</c:v>
                </c:pt>
                <c:pt idx="280">
                  <c:v>5.4638293220286016E-2</c:v>
                </c:pt>
                <c:pt idx="281">
                  <c:v>7.6834822589189E-2</c:v>
                </c:pt>
                <c:pt idx="282">
                  <c:v>1.1277775163901022E-2</c:v>
                </c:pt>
                <c:pt idx="283">
                  <c:v>1.0664624091910019E-2</c:v>
                </c:pt>
                <c:pt idx="284">
                  <c:v>1.3472013553885998E-2</c:v>
                </c:pt>
                <c:pt idx="285">
                  <c:v>-1.1843189471709037E-2</c:v>
                </c:pt>
                <c:pt idx="286">
                  <c:v>-1.2765646074849979E-2</c:v>
                </c:pt>
                <c:pt idx="287">
                  <c:v>2.5244342567025013E-2</c:v>
                </c:pt>
                <c:pt idx="288">
                  <c:v>-7.0491184804502005E-2</c:v>
                </c:pt>
                <c:pt idx="289">
                  <c:v>2.7079293859965992E-2</c:v>
                </c:pt>
                <c:pt idx="290">
                  <c:v>-5.720695318371305E-2</c:v>
                </c:pt>
                <c:pt idx="291">
                  <c:v>7.1440320940439062E-3</c:v>
                </c:pt>
                <c:pt idx="292">
                  <c:v>2.9949860056902033E-2</c:v>
                </c:pt>
                <c:pt idx="293">
                  <c:v>-4.7144364834100783E-3</c:v>
                </c:pt>
                <c:pt idx="294">
                  <c:v>-5.0202287412426938E-2</c:v>
                </c:pt>
                <c:pt idx="295">
                  <c:v>-5.2394434107351007E-2</c:v>
                </c:pt>
                <c:pt idx="296">
                  <c:v>-5.3548208215425996E-2</c:v>
                </c:pt>
                <c:pt idx="297">
                  <c:v>-6.2649720344170989E-2</c:v>
                </c:pt>
                <c:pt idx="298">
                  <c:v>-7.3479489283260202E-3</c:v>
                </c:pt>
                <c:pt idx="299">
                  <c:v>-1.7810460375547899E-2</c:v>
                </c:pt>
                <c:pt idx="300">
                  <c:v>2.0246053706869938E-2</c:v>
                </c:pt>
                <c:pt idx="301">
                  <c:v>-4.046808061422702E-2</c:v>
                </c:pt>
                <c:pt idx="302">
                  <c:v>-5.2499358808847929E-2</c:v>
                </c:pt>
                <c:pt idx="303">
                  <c:v>-3.5229594419212029E-2</c:v>
                </c:pt>
                <c:pt idx="304">
                  <c:v>-1.0986366161463978E-2</c:v>
                </c:pt>
                <c:pt idx="305">
                  <c:v>-2.705786536383803E-2</c:v>
                </c:pt>
                <c:pt idx="306">
                  <c:v>-2.5851408188943048E-2</c:v>
                </c:pt>
                <c:pt idx="307">
                  <c:v>-9.2156003526310259E-3</c:v>
                </c:pt>
                <c:pt idx="308">
                  <c:v>-2.6929544185115062E-2</c:v>
                </c:pt>
                <c:pt idx="309">
                  <c:v>-4.7593715108339041E-2</c:v>
                </c:pt>
                <c:pt idx="310">
                  <c:v>-3.0891919957816982E-2</c:v>
                </c:pt>
                <c:pt idx="311">
                  <c:v>-2.9280855222337004E-2</c:v>
                </c:pt>
                <c:pt idx="312">
                  <c:v>3.1767445307767983E-2</c:v>
                </c:pt>
                <c:pt idx="313">
                  <c:v>6.2059178712275065E-2</c:v>
                </c:pt>
                <c:pt idx="314">
                  <c:v>-8.3710008525360591E-3</c:v>
                </c:pt>
                <c:pt idx="315">
                  <c:v>6.858310306277926E-3</c:v>
                </c:pt>
                <c:pt idx="316">
                  <c:v>5.1731102724190681E-3</c:v>
                </c:pt>
                <c:pt idx="317">
                  <c:v>7.9968602900906016E-2</c:v>
                </c:pt>
                <c:pt idx="318">
                  <c:v>3.7376258639875926E-2</c:v>
                </c:pt>
                <c:pt idx="319">
                  <c:v>1.3014406961119995E-2</c:v>
                </c:pt>
                <c:pt idx="320">
                  <c:v>-1.3724406932720257E-3</c:v>
                </c:pt>
                <c:pt idx="321">
                  <c:v>-1.9948876544719996E-2</c:v>
                </c:pt>
                <c:pt idx="322">
                  <c:v>-3.686430081049602E-2</c:v>
                </c:pt>
                <c:pt idx="323">
                  <c:v>-9.4089717328710298E-3</c:v>
                </c:pt>
                <c:pt idx="324">
                  <c:v>-1.940844474884195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391-4AAA-9F3C-57F2AA3E178D}"/>
            </c:ext>
          </c:extLst>
        </c:ser>
        <c:ser>
          <c:idx val="1"/>
          <c:order val="1"/>
          <c:tx>
            <c:strRef>
              <c:f>'[Metric_Vicon_Data_Stats.xlsx]Bench_Bland Altman'!$U$618</c:f>
              <c:strCache>
                <c:ptCount val="1"/>
                <c:pt idx="0">
                  <c:v>Bias</c:v>
                </c:pt>
              </c:strCache>
            </c:strRef>
          </c:tx>
          <c:spPr>
            <a:ln w="2540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619:$R$620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[Metric_Vicon_Data_Stats.xlsx]Bench_Bland Altman'!$U$619:$U$620</c:f>
              <c:numCache>
                <c:formatCode>0.00</c:formatCode>
                <c:ptCount val="2"/>
                <c:pt idx="0">
                  <c:v>9.3357760880746557E-2</c:v>
                </c:pt>
                <c:pt idx="1">
                  <c:v>9.335776088074655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D391-4AAA-9F3C-57F2AA3E178D}"/>
            </c:ext>
          </c:extLst>
        </c:ser>
        <c:ser>
          <c:idx val="2"/>
          <c:order val="2"/>
          <c:tx>
            <c:strRef>
              <c:f>'[Metric_Vicon_Data_Stats.xlsx]Bench_Bland Altman'!$S$618</c:f>
              <c:strCache>
                <c:ptCount val="1"/>
                <c:pt idx="0">
                  <c:v>Upper LoA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619:$R$620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[Metric_Vicon_Data_Stats.xlsx]Bench_Bland Altman'!$S$619:$S$620</c:f>
              <c:numCache>
                <c:formatCode>0.00</c:formatCode>
                <c:ptCount val="2"/>
                <c:pt idx="0">
                  <c:v>0.25943648642525757</c:v>
                </c:pt>
                <c:pt idx="1">
                  <c:v>0.259436486425257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391-4AAA-9F3C-57F2AA3E178D}"/>
            </c:ext>
          </c:extLst>
        </c:ser>
        <c:ser>
          <c:idx val="3"/>
          <c:order val="3"/>
          <c:tx>
            <c:strRef>
              <c:f>'[Metric_Vicon_Data_Stats.xlsx]Bench_Bland Altman'!$T$618</c:f>
              <c:strCache>
                <c:ptCount val="1"/>
                <c:pt idx="0">
                  <c:v>Lower LoA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619:$R$620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[Metric_Vicon_Data_Stats.xlsx]Bench_Bland Altman'!$T$619:$T$620</c:f>
              <c:numCache>
                <c:formatCode>0.00</c:formatCode>
                <c:ptCount val="2"/>
                <c:pt idx="0">
                  <c:v>-7.2720964663764473E-2</c:v>
                </c:pt>
                <c:pt idx="1">
                  <c:v>-7.272096466376447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D391-4AAA-9F3C-57F2AA3E178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7223856"/>
        <c:axId val="547211376"/>
      </c:scatterChart>
      <c:valAx>
        <c:axId val="547223856"/>
        <c:scaling>
          <c:orientation val="minMax"/>
          <c:max val="1.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(Vicon velocity + Metric velocity)/2 (m/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11376"/>
        <c:crosses val="autoZero"/>
        <c:crossBetween val="midCat"/>
      </c:valAx>
      <c:valAx>
        <c:axId val="547211376"/>
        <c:scaling>
          <c:orientation val="minMax"/>
          <c:max val="0.45"/>
          <c:min val="-0.1500000000000000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 i="0" baseline="0">
                    <a:solidFill>
                      <a:sysClr val="windowText" lastClr="000000"/>
                    </a:solidFill>
                    <a:effectLst/>
                  </a:rPr>
                  <a:t>Metric velocity - Vicon velocity (m/s)</a:t>
                </a:r>
                <a:endParaRPr lang="en-AU" sz="8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23856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00611154495537"/>
          <c:y val="6.386166666666665E-2"/>
          <c:w val="0.77691070662423567"/>
          <c:h val="0.7482605555555556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lgDash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6977129629629631"/>
                  <c:y val="-0.2879203703703703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aseline="0">
                        <a:solidFill>
                          <a:sysClr val="windowText" lastClr="000000"/>
                        </a:solidFill>
                      </a:rPr>
                      <a:t>y = 0.071x + 0.029</a:t>
                    </a:r>
                    <a:endParaRPr lang="en-US" sz="80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Metric_Vicon_Data_Stats.xlsx]Bench_Bland Altman'!$P$1294:$P$1617</c:f>
              <c:numCache>
                <c:formatCode>0.00</c:formatCode>
                <c:ptCount val="324"/>
                <c:pt idx="0">
                  <c:v>0.86837902523615051</c:v>
                </c:pt>
                <c:pt idx="1">
                  <c:v>0.88068789002975745</c:v>
                </c:pt>
                <c:pt idx="2">
                  <c:v>0.98748344623588347</c:v>
                </c:pt>
                <c:pt idx="3">
                  <c:v>1.0153456666891545</c:v>
                </c:pt>
                <c:pt idx="4">
                  <c:v>0.85067009928802695</c:v>
                </c:pt>
                <c:pt idx="5">
                  <c:v>0.62472224693578149</c:v>
                </c:pt>
                <c:pt idx="6">
                  <c:v>0.56249518593786596</c:v>
                </c:pt>
                <c:pt idx="7">
                  <c:v>0.64149590260509504</c:v>
                </c:pt>
                <c:pt idx="8">
                  <c:v>0.62070828552141599</c:v>
                </c:pt>
                <c:pt idx="9">
                  <c:v>0.58309162004757453</c:v>
                </c:pt>
                <c:pt idx="10">
                  <c:v>0.4009962172995325</c:v>
                </c:pt>
                <c:pt idx="11">
                  <c:v>0.34008759305657349</c:v>
                </c:pt>
                <c:pt idx="12">
                  <c:v>0.35615234469231605</c:v>
                </c:pt>
                <c:pt idx="13">
                  <c:v>0.3168154082990815</c:v>
                </c:pt>
                <c:pt idx="14">
                  <c:v>1.0406559619146429</c:v>
                </c:pt>
                <c:pt idx="15">
                  <c:v>1.0398887107004264</c:v>
                </c:pt>
                <c:pt idx="16">
                  <c:v>0.97664476571464709</c:v>
                </c:pt>
                <c:pt idx="17">
                  <c:v>0.93069256610363149</c:v>
                </c:pt>
                <c:pt idx="18">
                  <c:v>0.93481803820936205</c:v>
                </c:pt>
                <c:pt idx="19">
                  <c:v>0.71551273000294557</c:v>
                </c:pt>
                <c:pt idx="20">
                  <c:v>0.78383008512822006</c:v>
                </c:pt>
                <c:pt idx="21">
                  <c:v>0.66775060652203999</c:v>
                </c:pt>
                <c:pt idx="22">
                  <c:v>0.65048161683537753</c:v>
                </c:pt>
                <c:pt idx="23">
                  <c:v>0.56663708214036901</c:v>
                </c:pt>
                <c:pt idx="24">
                  <c:v>0.58809189279737906</c:v>
                </c:pt>
                <c:pt idx="25">
                  <c:v>0.439022476466638</c:v>
                </c:pt>
                <c:pt idx="26">
                  <c:v>0.46617112595689703</c:v>
                </c:pt>
                <c:pt idx="27">
                  <c:v>0.32283192520234</c:v>
                </c:pt>
                <c:pt idx="28">
                  <c:v>0.66654049672485649</c:v>
                </c:pt>
                <c:pt idx="29">
                  <c:v>0.81852376806224902</c:v>
                </c:pt>
                <c:pt idx="30">
                  <c:v>0.84388420412617848</c:v>
                </c:pt>
                <c:pt idx="31">
                  <c:v>0.79409028088684508</c:v>
                </c:pt>
                <c:pt idx="32">
                  <c:v>0.81646691800848359</c:v>
                </c:pt>
                <c:pt idx="33">
                  <c:v>0.64587893363243798</c:v>
                </c:pt>
                <c:pt idx="34">
                  <c:v>0.56802159857769396</c:v>
                </c:pt>
                <c:pt idx="35">
                  <c:v>0.60064943277581795</c:v>
                </c:pt>
                <c:pt idx="36">
                  <c:v>0.51140497128108642</c:v>
                </c:pt>
                <c:pt idx="37">
                  <c:v>0.55276261166287255</c:v>
                </c:pt>
                <c:pt idx="38">
                  <c:v>0.40477408015220051</c:v>
                </c:pt>
                <c:pt idx="39">
                  <c:v>0.4031391743670395</c:v>
                </c:pt>
                <c:pt idx="40">
                  <c:v>0.32283112610778697</c:v>
                </c:pt>
                <c:pt idx="41">
                  <c:v>0.34229725296815799</c:v>
                </c:pt>
                <c:pt idx="42">
                  <c:v>0.56512831418331799</c:v>
                </c:pt>
                <c:pt idx="43">
                  <c:v>0.56219867874373497</c:v>
                </c:pt>
                <c:pt idx="44">
                  <c:v>0.62832872702939047</c:v>
                </c:pt>
                <c:pt idx="45">
                  <c:v>0.63616944570171508</c:v>
                </c:pt>
                <c:pt idx="46">
                  <c:v>0.63631132644336397</c:v>
                </c:pt>
                <c:pt idx="47">
                  <c:v>0.40092424292162798</c:v>
                </c:pt>
                <c:pt idx="48">
                  <c:v>0.43229237397998949</c:v>
                </c:pt>
                <c:pt idx="49">
                  <c:v>0.43238517237368501</c:v>
                </c:pt>
                <c:pt idx="50">
                  <c:v>0.35265672456386549</c:v>
                </c:pt>
                <c:pt idx="51">
                  <c:v>0.91160405306034953</c:v>
                </c:pt>
                <c:pt idx="52">
                  <c:v>0.8828376901316406</c:v>
                </c:pt>
                <c:pt idx="53">
                  <c:v>0.96334836300154958</c:v>
                </c:pt>
                <c:pt idx="54">
                  <c:v>0.90353294030146492</c:v>
                </c:pt>
                <c:pt idx="55">
                  <c:v>0.930420762107383</c:v>
                </c:pt>
                <c:pt idx="56">
                  <c:v>0.65043847907665697</c:v>
                </c:pt>
                <c:pt idx="57">
                  <c:v>0.63641331994463202</c:v>
                </c:pt>
                <c:pt idx="58">
                  <c:v>0.634242686377402</c:v>
                </c:pt>
                <c:pt idx="59">
                  <c:v>0.59258180127919546</c:v>
                </c:pt>
                <c:pt idx="60">
                  <c:v>0.55262766478251446</c:v>
                </c:pt>
                <c:pt idx="61">
                  <c:v>0.33545025344493595</c:v>
                </c:pt>
                <c:pt idx="62">
                  <c:v>0.243487254690293</c:v>
                </c:pt>
                <c:pt idx="63">
                  <c:v>0.27938081386659996</c:v>
                </c:pt>
                <c:pt idx="64">
                  <c:v>0.29085367819360453</c:v>
                </c:pt>
                <c:pt idx="65">
                  <c:v>0.82066794460380654</c:v>
                </c:pt>
                <c:pt idx="66">
                  <c:v>0.8249429698892855</c:v>
                </c:pt>
                <c:pt idx="67">
                  <c:v>0.8146998164392385</c:v>
                </c:pt>
                <c:pt idx="68">
                  <c:v>0.81113182618678503</c:v>
                </c:pt>
                <c:pt idx="69">
                  <c:v>0.80119810916783596</c:v>
                </c:pt>
                <c:pt idx="70">
                  <c:v>0.65609585986822649</c:v>
                </c:pt>
                <c:pt idx="71">
                  <c:v>0.60437861335670851</c:v>
                </c:pt>
                <c:pt idx="72">
                  <c:v>0.56825692684470752</c:v>
                </c:pt>
                <c:pt idx="73">
                  <c:v>0.55518483330659651</c:v>
                </c:pt>
                <c:pt idx="74">
                  <c:v>0.54833998647422844</c:v>
                </c:pt>
                <c:pt idx="75">
                  <c:v>0.40258219163222353</c:v>
                </c:pt>
                <c:pt idx="76">
                  <c:v>0.34621402447046301</c:v>
                </c:pt>
                <c:pt idx="77">
                  <c:v>0.27280101702528547</c:v>
                </c:pt>
                <c:pt idx="78">
                  <c:v>0.28999203373467697</c:v>
                </c:pt>
                <c:pt idx="79">
                  <c:v>0.83665553279722094</c:v>
                </c:pt>
                <c:pt idx="80">
                  <c:v>0.89634164113473358</c:v>
                </c:pt>
                <c:pt idx="81">
                  <c:v>0.91884558242330594</c:v>
                </c:pt>
                <c:pt idx="82">
                  <c:v>0.88580162629784809</c:v>
                </c:pt>
                <c:pt idx="83">
                  <c:v>0.81367422799847899</c:v>
                </c:pt>
                <c:pt idx="84">
                  <c:v>0.61990080800409253</c:v>
                </c:pt>
                <c:pt idx="85">
                  <c:v>0.61848200778403406</c:v>
                </c:pt>
                <c:pt idx="86">
                  <c:v>0.47525618874415199</c:v>
                </c:pt>
                <c:pt idx="87">
                  <c:v>0.57974882952940154</c:v>
                </c:pt>
                <c:pt idx="88">
                  <c:v>0.574705826745323</c:v>
                </c:pt>
                <c:pt idx="89">
                  <c:v>0.4605730363283505</c:v>
                </c:pt>
                <c:pt idx="90">
                  <c:v>0.40126618236415951</c:v>
                </c:pt>
                <c:pt idx="91">
                  <c:v>0.41528075194361103</c:v>
                </c:pt>
                <c:pt idx="92">
                  <c:v>0.35842221041171501</c:v>
                </c:pt>
                <c:pt idx="93">
                  <c:v>0.78825811238810894</c:v>
                </c:pt>
                <c:pt idx="94">
                  <c:v>0.81252776659470705</c:v>
                </c:pt>
                <c:pt idx="95">
                  <c:v>0.72211620664251053</c:v>
                </c:pt>
                <c:pt idx="96">
                  <c:v>0.70254475657512905</c:v>
                </c:pt>
                <c:pt idx="97">
                  <c:v>0.71036535564994696</c:v>
                </c:pt>
                <c:pt idx="98">
                  <c:v>0.63163274157182792</c:v>
                </c:pt>
                <c:pt idx="99">
                  <c:v>0.64801835321096601</c:v>
                </c:pt>
                <c:pt idx="100">
                  <c:v>0.66216009633397643</c:v>
                </c:pt>
                <c:pt idx="101">
                  <c:v>0.58026696079691098</c:v>
                </c:pt>
                <c:pt idx="102">
                  <c:v>0.55100824096775147</c:v>
                </c:pt>
                <c:pt idx="103">
                  <c:v>0.37849301616855402</c:v>
                </c:pt>
                <c:pt idx="104">
                  <c:v>0.34557429472861401</c:v>
                </c:pt>
                <c:pt idx="105">
                  <c:v>0.33258652740185501</c:v>
                </c:pt>
                <c:pt idx="106">
                  <c:v>0.25425818315142351</c:v>
                </c:pt>
                <c:pt idx="107">
                  <c:v>0.79002040492905645</c:v>
                </c:pt>
                <c:pt idx="108">
                  <c:v>0.7944319153341225</c:v>
                </c:pt>
                <c:pt idx="109">
                  <c:v>0.664365154943384</c:v>
                </c:pt>
                <c:pt idx="110">
                  <c:v>0.75732518933204851</c:v>
                </c:pt>
                <c:pt idx="111">
                  <c:v>0.74356904541883995</c:v>
                </c:pt>
                <c:pt idx="112">
                  <c:v>0.61195748734892108</c:v>
                </c:pt>
                <c:pt idx="113">
                  <c:v>0.56596718465315154</c:v>
                </c:pt>
                <c:pt idx="114">
                  <c:v>0.52171202170801101</c:v>
                </c:pt>
                <c:pt idx="115">
                  <c:v>0.53273015433499449</c:v>
                </c:pt>
                <c:pt idx="116">
                  <c:v>0.49202930027974551</c:v>
                </c:pt>
                <c:pt idx="117">
                  <c:v>0.35099754819633699</c:v>
                </c:pt>
                <c:pt idx="118">
                  <c:v>0.32195666912756149</c:v>
                </c:pt>
                <c:pt idx="119">
                  <c:v>0.20641494162971649</c:v>
                </c:pt>
                <c:pt idx="120">
                  <c:v>0.18930086815776601</c:v>
                </c:pt>
                <c:pt idx="121">
                  <c:v>1.0055211163315296</c:v>
                </c:pt>
                <c:pt idx="122">
                  <c:v>1.0092534541951721</c:v>
                </c:pt>
                <c:pt idx="123">
                  <c:v>0.92344029447525156</c:v>
                </c:pt>
                <c:pt idx="124">
                  <c:v>1.0435845485396815</c:v>
                </c:pt>
                <c:pt idx="125">
                  <c:v>1.09116173066073</c:v>
                </c:pt>
                <c:pt idx="126">
                  <c:v>0.62764748311937546</c:v>
                </c:pt>
                <c:pt idx="127">
                  <c:v>0.67202347476796798</c:v>
                </c:pt>
                <c:pt idx="128">
                  <c:v>0.63800307717065752</c:v>
                </c:pt>
                <c:pt idx="129">
                  <c:v>0.57342910195033847</c:v>
                </c:pt>
                <c:pt idx="130">
                  <c:v>0.51573819259669251</c:v>
                </c:pt>
                <c:pt idx="131">
                  <c:v>0.30473655489395152</c:v>
                </c:pt>
                <c:pt idx="132">
                  <c:v>0.29142126830425696</c:v>
                </c:pt>
                <c:pt idx="133">
                  <c:v>0.26450393775826753</c:v>
                </c:pt>
                <c:pt idx="134">
                  <c:v>0.23222467265582653</c:v>
                </c:pt>
                <c:pt idx="135">
                  <c:v>0.93507622217498354</c:v>
                </c:pt>
                <c:pt idx="136">
                  <c:v>0.94017943998878351</c:v>
                </c:pt>
                <c:pt idx="137">
                  <c:v>0.89854855979452897</c:v>
                </c:pt>
                <c:pt idx="138">
                  <c:v>0.88999011182407195</c:v>
                </c:pt>
                <c:pt idx="139">
                  <c:v>0.8922364222778234</c:v>
                </c:pt>
                <c:pt idx="140">
                  <c:v>0.71992748909141502</c:v>
                </c:pt>
                <c:pt idx="141">
                  <c:v>0.71529326269701299</c:v>
                </c:pt>
                <c:pt idx="142">
                  <c:v>0.64888972925043853</c:v>
                </c:pt>
                <c:pt idx="143">
                  <c:v>0.63963512340456408</c:v>
                </c:pt>
                <c:pt idx="144">
                  <c:v>0.61590110258852648</c:v>
                </c:pt>
                <c:pt idx="145">
                  <c:v>0.48564445998045747</c:v>
                </c:pt>
                <c:pt idx="146">
                  <c:v>0.41355235802234946</c:v>
                </c:pt>
                <c:pt idx="147">
                  <c:v>0.36689447961177751</c:v>
                </c:pt>
                <c:pt idx="148">
                  <c:v>0.28989815005612696</c:v>
                </c:pt>
                <c:pt idx="149">
                  <c:v>0.791097793940853</c:v>
                </c:pt>
                <c:pt idx="150">
                  <c:v>0.75083993769548507</c:v>
                </c:pt>
                <c:pt idx="151">
                  <c:v>0.79172495805202603</c:v>
                </c:pt>
                <c:pt idx="152">
                  <c:v>0.79864475569648108</c:v>
                </c:pt>
                <c:pt idx="153">
                  <c:v>0.785236593670535</c:v>
                </c:pt>
                <c:pt idx="154">
                  <c:v>0.60005019900180456</c:v>
                </c:pt>
                <c:pt idx="155">
                  <c:v>0.54930606542436999</c:v>
                </c:pt>
                <c:pt idx="156">
                  <c:v>0.53619659057026348</c:v>
                </c:pt>
                <c:pt idx="157">
                  <c:v>0.54912735146404956</c:v>
                </c:pt>
                <c:pt idx="158">
                  <c:v>0.5598259571681915</c:v>
                </c:pt>
                <c:pt idx="159">
                  <c:v>0.28617670124781303</c:v>
                </c:pt>
                <c:pt idx="160">
                  <c:v>0.30389349439464597</c:v>
                </c:pt>
                <c:pt idx="161">
                  <c:v>0.196893563325204</c:v>
                </c:pt>
                <c:pt idx="162">
                  <c:v>1.1167264664209049</c:v>
                </c:pt>
                <c:pt idx="163">
                  <c:v>1.201661497944545</c:v>
                </c:pt>
                <c:pt idx="164">
                  <c:v>1.2244848964831099</c:v>
                </c:pt>
                <c:pt idx="165">
                  <c:v>1.2254270828869949</c:v>
                </c:pt>
                <c:pt idx="166">
                  <c:v>1.1955506635195801</c:v>
                </c:pt>
                <c:pt idx="167">
                  <c:v>0.95152202174403344</c:v>
                </c:pt>
                <c:pt idx="168">
                  <c:v>0.96776383739114946</c:v>
                </c:pt>
                <c:pt idx="169">
                  <c:v>0.89803377127314654</c:v>
                </c:pt>
                <c:pt idx="170">
                  <c:v>0.90987061337313246</c:v>
                </c:pt>
                <c:pt idx="171">
                  <c:v>0.87678283086354547</c:v>
                </c:pt>
                <c:pt idx="172">
                  <c:v>0.67647683696848193</c:v>
                </c:pt>
                <c:pt idx="173">
                  <c:v>0.57033497557962942</c:v>
                </c:pt>
                <c:pt idx="174">
                  <c:v>0.58082727515293842</c:v>
                </c:pt>
                <c:pt idx="175">
                  <c:v>0.50775861964025149</c:v>
                </c:pt>
                <c:pt idx="176">
                  <c:v>1.0327010203546501</c:v>
                </c:pt>
                <c:pt idx="177">
                  <c:v>1.0119378793218969</c:v>
                </c:pt>
                <c:pt idx="178">
                  <c:v>0.94429318529570394</c:v>
                </c:pt>
                <c:pt idx="179">
                  <c:v>0.960686843286916</c:v>
                </c:pt>
                <c:pt idx="180">
                  <c:v>0.935588825841</c:v>
                </c:pt>
                <c:pt idx="181">
                  <c:v>0.77191713415539809</c:v>
                </c:pt>
                <c:pt idx="182">
                  <c:v>0.7802860506605136</c:v>
                </c:pt>
                <c:pt idx="183">
                  <c:v>0.74335109721738102</c:v>
                </c:pt>
                <c:pt idx="184">
                  <c:v>0.72395576665158101</c:v>
                </c:pt>
                <c:pt idx="185">
                  <c:v>0.77647045776743651</c:v>
                </c:pt>
                <c:pt idx="186">
                  <c:v>0.56550664888111557</c:v>
                </c:pt>
                <c:pt idx="187">
                  <c:v>0.53065234280031348</c:v>
                </c:pt>
                <c:pt idx="188">
                  <c:v>0.46518037290286152</c:v>
                </c:pt>
                <c:pt idx="189">
                  <c:v>0.48216835541780551</c:v>
                </c:pt>
                <c:pt idx="190">
                  <c:v>1.0477870382141399</c:v>
                </c:pt>
                <c:pt idx="191">
                  <c:v>1.0373017498046302</c:v>
                </c:pt>
                <c:pt idx="192">
                  <c:v>0.99598356221152051</c:v>
                </c:pt>
                <c:pt idx="193">
                  <c:v>1.0374237550431271</c:v>
                </c:pt>
                <c:pt idx="194">
                  <c:v>0.98962779559917902</c:v>
                </c:pt>
                <c:pt idx="195">
                  <c:v>0.73745297035943602</c:v>
                </c:pt>
                <c:pt idx="196">
                  <c:v>0.71621199360589305</c:v>
                </c:pt>
                <c:pt idx="197">
                  <c:v>0.73190467966987649</c:v>
                </c:pt>
                <c:pt idx="198">
                  <c:v>0.66990386441231808</c:v>
                </c:pt>
                <c:pt idx="199">
                  <c:v>0.59342834884569196</c:v>
                </c:pt>
                <c:pt idx="200">
                  <c:v>0.28776187898351702</c:v>
                </c:pt>
                <c:pt idx="201">
                  <c:v>0.2602847043657015</c:v>
                </c:pt>
                <c:pt idx="202">
                  <c:v>0.154890162084688</c:v>
                </c:pt>
                <c:pt idx="203">
                  <c:v>0.56412707598239853</c:v>
                </c:pt>
                <c:pt idx="204">
                  <c:v>0.66974663441848592</c:v>
                </c:pt>
                <c:pt idx="205">
                  <c:v>0.81178950337969358</c:v>
                </c:pt>
                <c:pt idx="206">
                  <c:v>0.80591241535173541</c:v>
                </c:pt>
                <c:pt idx="207">
                  <c:v>0.81561627164900496</c:v>
                </c:pt>
                <c:pt idx="208">
                  <c:v>0.565470070069093</c:v>
                </c:pt>
                <c:pt idx="209">
                  <c:v>0.56901041478164904</c:v>
                </c:pt>
                <c:pt idx="210">
                  <c:v>0.56881831178077258</c:v>
                </c:pt>
                <c:pt idx="211">
                  <c:v>0.48918168702338305</c:v>
                </c:pt>
                <c:pt idx="212">
                  <c:v>0.54242858371634695</c:v>
                </c:pt>
                <c:pt idx="213">
                  <c:v>0.37800612917337895</c:v>
                </c:pt>
                <c:pt idx="214">
                  <c:v>0.367217518393543</c:v>
                </c:pt>
                <c:pt idx="215">
                  <c:v>0.33069842330063348</c:v>
                </c:pt>
                <c:pt idx="216">
                  <c:v>0.19867884805230601</c:v>
                </c:pt>
                <c:pt idx="217">
                  <c:v>0.85761358261783349</c:v>
                </c:pt>
                <c:pt idx="218">
                  <c:v>0.92048200321895601</c:v>
                </c:pt>
                <c:pt idx="219">
                  <c:v>0.86312831307811899</c:v>
                </c:pt>
                <c:pt idx="220">
                  <c:v>0.88660442683972396</c:v>
                </c:pt>
                <c:pt idx="221">
                  <c:v>0.88709243585111353</c:v>
                </c:pt>
                <c:pt idx="222">
                  <c:v>0.58950337817547849</c:v>
                </c:pt>
                <c:pt idx="223">
                  <c:v>0.51013745357537954</c:v>
                </c:pt>
                <c:pt idx="224">
                  <c:v>0.59115870403310256</c:v>
                </c:pt>
                <c:pt idx="225">
                  <c:v>0.56557416074077893</c:v>
                </c:pt>
                <c:pt idx="226">
                  <c:v>0.57360651774308402</c:v>
                </c:pt>
                <c:pt idx="227">
                  <c:v>0.32993821121915001</c:v>
                </c:pt>
                <c:pt idx="228">
                  <c:v>0.31262124602874453</c:v>
                </c:pt>
                <c:pt idx="229">
                  <c:v>0.22292733396263251</c:v>
                </c:pt>
                <c:pt idx="230">
                  <c:v>0.95059528941499605</c:v>
                </c:pt>
                <c:pt idx="231">
                  <c:v>0.89282183127303405</c:v>
                </c:pt>
                <c:pt idx="232">
                  <c:v>0.93661491019605103</c:v>
                </c:pt>
                <c:pt idx="233">
                  <c:v>0.96152942858849655</c:v>
                </c:pt>
                <c:pt idx="234">
                  <c:v>0.93823473992884798</c:v>
                </c:pt>
                <c:pt idx="235">
                  <c:v>0.68694008746932345</c:v>
                </c:pt>
                <c:pt idx="236">
                  <c:v>0.67862585572692691</c:v>
                </c:pt>
                <c:pt idx="237">
                  <c:v>0.58258068930501095</c:v>
                </c:pt>
                <c:pt idx="238">
                  <c:v>0.57386877825829852</c:v>
                </c:pt>
                <c:pt idx="239">
                  <c:v>0.61656350458089748</c:v>
                </c:pt>
                <c:pt idx="240">
                  <c:v>0.40071468880929451</c:v>
                </c:pt>
                <c:pt idx="241">
                  <c:v>0.36159241054695351</c:v>
                </c:pt>
                <c:pt idx="242">
                  <c:v>0.31580621000253101</c:v>
                </c:pt>
                <c:pt idx="243">
                  <c:v>0.26970621978342152</c:v>
                </c:pt>
                <c:pt idx="244">
                  <c:v>1.0851862703032249</c:v>
                </c:pt>
                <c:pt idx="245">
                  <c:v>0.97442056668024402</c:v>
                </c:pt>
                <c:pt idx="246">
                  <c:v>0.97730544744388603</c:v>
                </c:pt>
                <c:pt idx="247">
                  <c:v>0.90692109678846156</c:v>
                </c:pt>
                <c:pt idx="248">
                  <c:v>0.98542865686471059</c:v>
                </c:pt>
                <c:pt idx="249">
                  <c:v>1.0344361891207765</c:v>
                </c:pt>
                <c:pt idx="250">
                  <c:v>0.70012152677240902</c:v>
                </c:pt>
                <c:pt idx="251">
                  <c:v>0.61368546163120852</c:v>
                </c:pt>
                <c:pt idx="252">
                  <c:v>0.64604422836382591</c:v>
                </c:pt>
                <c:pt idx="253">
                  <c:v>0.6862681125128185</c:v>
                </c:pt>
                <c:pt idx="254">
                  <c:v>0.4646241764076835</c:v>
                </c:pt>
                <c:pt idx="255">
                  <c:v>0.42912324081228048</c:v>
                </c:pt>
                <c:pt idx="256">
                  <c:v>0.40067713034719998</c:v>
                </c:pt>
                <c:pt idx="257">
                  <c:v>0.4805958876151355</c:v>
                </c:pt>
                <c:pt idx="258">
                  <c:v>0.326982542755965</c:v>
                </c:pt>
                <c:pt idx="259">
                  <c:v>1.050479130831834</c:v>
                </c:pt>
                <c:pt idx="260">
                  <c:v>1.06234632572813</c:v>
                </c:pt>
                <c:pt idx="261">
                  <c:v>1.116590257636185</c:v>
                </c:pt>
                <c:pt idx="262">
                  <c:v>1.0776428705276149</c:v>
                </c:pt>
                <c:pt idx="263">
                  <c:v>1.0792316412140901</c:v>
                </c:pt>
                <c:pt idx="264">
                  <c:v>0.84665826854290649</c:v>
                </c:pt>
                <c:pt idx="265">
                  <c:v>0.76783878079982459</c:v>
                </c:pt>
                <c:pt idx="266">
                  <c:v>0.72802431454905858</c:v>
                </c:pt>
                <c:pt idx="267">
                  <c:v>0.767697673269085</c:v>
                </c:pt>
                <c:pt idx="268">
                  <c:v>0.72374344840804605</c:v>
                </c:pt>
                <c:pt idx="269">
                  <c:v>0.42671407415638751</c:v>
                </c:pt>
                <c:pt idx="270">
                  <c:v>0.4040402654705435</c:v>
                </c:pt>
                <c:pt idx="271">
                  <c:v>0.36991223630216352</c:v>
                </c:pt>
                <c:pt idx="272">
                  <c:v>0.84415763401567756</c:v>
                </c:pt>
                <c:pt idx="273">
                  <c:v>0.87300954319462998</c:v>
                </c:pt>
                <c:pt idx="274">
                  <c:v>0.87191402548888997</c:v>
                </c:pt>
                <c:pt idx="275">
                  <c:v>0.79476619766529599</c:v>
                </c:pt>
                <c:pt idx="276">
                  <c:v>0.80316442090851348</c:v>
                </c:pt>
                <c:pt idx="277">
                  <c:v>0.66075294832156595</c:v>
                </c:pt>
                <c:pt idx="278">
                  <c:v>0.622098785318975</c:v>
                </c:pt>
                <c:pt idx="279">
                  <c:v>0.56549815308172802</c:v>
                </c:pt>
                <c:pt idx="280">
                  <c:v>0.55268085338985706</c:v>
                </c:pt>
                <c:pt idx="281">
                  <c:v>0.45158258870540546</c:v>
                </c:pt>
                <c:pt idx="282">
                  <c:v>0.25436111241804948</c:v>
                </c:pt>
                <c:pt idx="283">
                  <c:v>0.18966768795404498</c:v>
                </c:pt>
                <c:pt idx="284">
                  <c:v>0.278263993223057</c:v>
                </c:pt>
                <c:pt idx="285">
                  <c:v>0.90092159473585454</c:v>
                </c:pt>
                <c:pt idx="286">
                  <c:v>0.82138282303742494</c:v>
                </c:pt>
                <c:pt idx="287">
                  <c:v>0.86237782871648749</c:v>
                </c:pt>
                <c:pt idx="288">
                  <c:v>0.83024559240225104</c:v>
                </c:pt>
                <c:pt idx="289">
                  <c:v>0.88646035307001703</c:v>
                </c:pt>
                <c:pt idx="290">
                  <c:v>0.65360347659185658</c:v>
                </c:pt>
                <c:pt idx="291">
                  <c:v>0.68142798395297799</c:v>
                </c:pt>
                <c:pt idx="292">
                  <c:v>0.60002506997154903</c:v>
                </c:pt>
                <c:pt idx="293">
                  <c:v>0.55235721824170503</c:v>
                </c:pt>
                <c:pt idx="294">
                  <c:v>0.55010114370621355</c:v>
                </c:pt>
                <c:pt idx="295">
                  <c:v>0.41119721705367551</c:v>
                </c:pt>
                <c:pt idx="296">
                  <c:v>0.39177410410771296</c:v>
                </c:pt>
                <c:pt idx="297">
                  <c:v>0.34632486017208552</c:v>
                </c:pt>
                <c:pt idx="298">
                  <c:v>0.33367397446416303</c:v>
                </c:pt>
                <c:pt idx="299">
                  <c:v>0.82390523018777395</c:v>
                </c:pt>
                <c:pt idx="300">
                  <c:v>0.83487697314656506</c:v>
                </c:pt>
                <c:pt idx="301">
                  <c:v>0.83023404030711356</c:v>
                </c:pt>
                <c:pt idx="302">
                  <c:v>0.82124967940442395</c:v>
                </c:pt>
                <c:pt idx="303">
                  <c:v>0.82761479720960596</c:v>
                </c:pt>
                <c:pt idx="304">
                  <c:v>0.66049318308073202</c:v>
                </c:pt>
                <c:pt idx="305">
                  <c:v>0.65852893268191903</c:v>
                </c:pt>
                <c:pt idx="306">
                  <c:v>0.63792570409447147</c:v>
                </c:pt>
                <c:pt idx="307">
                  <c:v>0.64460780017631558</c:v>
                </c:pt>
                <c:pt idx="308">
                  <c:v>0.59846477209255755</c:v>
                </c:pt>
                <c:pt idx="309">
                  <c:v>0.31379685755416953</c:v>
                </c:pt>
                <c:pt idx="310">
                  <c:v>0.26544595997890852</c:v>
                </c:pt>
                <c:pt idx="311">
                  <c:v>0.82411627734611592</c:v>
                </c:pt>
                <c:pt idx="312">
                  <c:v>0.82397041064386245</c:v>
                </c:pt>
                <c:pt idx="313">
                  <c:v>0.84918550042626806</c:v>
                </c:pt>
                <c:pt idx="314">
                  <c:v>0.84157084484686107</c:v>
                </c:pt>
                <c:pt idx="315">
                  <c:v>0.7874134448637905</c:v>
                </c:pt>
                <c:pt idx="316">
                  <c:v>0.57001569854954703</c:v>
                </c:pt>
                <c:pt idx="317">
                  <c:v>0.55131187068006204</c:v>
                </c:pt>
                <c:pt idx="318">
                  <c:v>0.51349279651944002</c:v>
                </c:pt>
                <c:pt idx="319">
                  <c:v>0.43568622034663601</c:v>
                </c:pt>
                <c:pt idx="320">
                  <c:v>0.40497443827236002</c:v>
                </c:pt>
                <c:pt idx="321">
                  <c:v>0.33843215040524799</c:v>
                </c:pt>
                <c:pt idx="322">
                  <c:v>0.31470448586643551</c:v>
                </c:pt>
                <c:pt idx="323">
                  <c:v>0.33970422237442099</c:v>
                </c:pt>
              </c:numCache>
            </c:numRef>
          </c:xVal>
          <c:yVal>
            <c:numRef>
              <c:f>'[Metric_Vicon_Data_Stats.xlsx]Bench_Bland Altman'!$Q$1294:$Q$1617</c:f>
              <c:numCache>
                <c:formatCode>0.00</c:formatCode>
                <c:ptCount val="324"/>
                <c:pt idx="0">
                  <c:v>4.3241949527698997E-2</c:v>
                </c:pt>
                <c:pt idx="1">
                  <c:v>5.8624219940485056E-2</c:v>
                </c:pt>
                <c:pt idx="2">
                  <c:v>0.12503310752823305</c:v>
                </c:pt>
                <c:pt idx="3">
                  <c:v>0.14930866662169107</c:v>
                </c:pt>
                <c:pt idx="4">
                  <c:v>0.15865980142394609</c:v>
                </c:pt>
                <c:pt idx="5">
                  <c:v>0.17055550612843695</c:v>
                </c:pt>
                <c:pt idx="6">
                  <c:v>5.5009628124268017E-2</c:v>
                </c:pt>
                <c:pt idx="7">
                  <c:v>0.17700819478981</c:v>
                </c:pt>
                <c:pt idx="8">
                  <c:v>0.15858342895716793</c:v>
                </c:pt>
                <c:pt idx="9">
                  <c:v>0.13381675990485098</c:v>
                </c:pt>
                <c:pt idx="10">
                  <c:v>0.17800756540093499</c:v>
                </c:pt>
                <c:pt idx="11">
                  <c:v>3.9824813886852994E-2</c:v>
                </c:pt>
                <c:pt idx="12">
                  <c:v>8.7695310615368005E-2</c:v>
                </c:pt>
                <c:pt idx="13">
                  <c:v>4.6369183401837044E-2</c:v>
                </c:pt>
                <c:pt idx="14">
                  <c:v>0.29868807617071391</c:v>
                </c:pt>
                <c:pt idx="15">
                  <c:v>0.18022257859914692</c:v>
                </c:pt>
                <c:pt idx="16">
                  <c:v>0.18671046857070606</c:v>
                </c:pt>
                <c:pt idx="17">
                  <c:v>0.118614867792737</c:v>
                </c:pt>
                <c:pt idx="18">
                  <c:v>0.17036392358127606</c:v>
                </c:pt>
                <c:pt idx="19">
                  <c:v>4.8974539994108945E-2</c:v>
                </c:pt>
                <c:pt idx="20">
                  <c:v>5.2339829743560107E-2</c:v>
                </c:pt>
                <c:pt idx="21">
                  <c:v>4.4987869559199867E-3</c:v>
                </c:pt>
                <c:pt idx="22">
                  <c:v>5.9036766329245038E-2</c:v>
                </c:pt>
                <c:pt idx="23">
                  <c:v>6.6725835719261939E-2</c:v>
                </c:pt>
                <c:pt idx="24">
                  <c:v>0.14381621440524206</c:v>
                </c:pt>
                <c:pt idx="25">
                  <c:v>4.1955047066724038E-2</c:v>
                </c:pt>
                <c:pt idx="26">
                  <c:v>8.7657748086206022E-2</c:v>
                </c:pt>
                <c:pt idx="27">
                  <c:v>9.4336149595319996E-2</c:v>
                </c:pt>
                <c:pt idx="28">
                  <c:v>0.16691900655028702</c:v>
                </c:pt>
                <c:pt idx="29">
                  <c:v>0.18295246387550201</c:v>
                </c:pt>
                <c:pt idx="30">
                  <c:v>0.25223159174764298</c:v>
                </c:pt>
                <c:pt idx="31">
                  <c:v>0.23181943822631002</c:v>
                </c:pt>
                <c:pt idx="32">
                  <c:v>0.14706616398303296</c:v>
                </c:pt>
                <c:pt idx="33">
                  <c:v>0.24824213273512397</c:v>
                </c:pt>
                <c:pt idx="34">
                  <c:v>0.163956802844612</c:v>
                </c:pt>
                <c:pt idx="35">
                  <c:v>0.23870113444836399</c:v>
                </c:pt>
                <c:pt idx="36">
                  <c:v>0.13719005743782697</c:v>
                </c:pt>
                <c:pt idx="37">
                  <c:v>0.15447477667425502</c:v>
                </c:pt>
                <c:pt idx="38">
                  <c:v>5.0451839695598966E-2</c:v>
                </c:pt>
                <c:pt idx="39">
                  <c:v>7.3721651265921007E-2</c:v>
                </c:pt>
                <c:pt idx="40">
                  <c:v>5.433774778442596E-2</c:v>
                </c:pt>
                <c:pt idx="41">
                  <c:v>0.13540549406368396</c:v>
                </c:pt>
                <c:pt idx="42">
                  <c:v>0.18974337163336402</c:v>
                </c:pt>
                <c:pt idx="43">
                  <c:v>0.13560264251253001</c:v>
                </c:pt>
                <c:pt idx="44">
                  <c:v>8.3342545941219037E-2</c:v>
                </c:pt>
                <c:pt idx="45">
                  <c:v>8.7661108596570059E-2</c:v>
                </c:pt>
                <c:pt idx="46">
                  <c:v>6.7377347113272035E-2</c:v>
                </c:pt>
                <c:pt idx="47">
                  <c:v>5.8151514156743966E-2</c:v>
                </c:pt>
                <c:pt idx="48">
                  <c:v>7.5415252040020975E-2</c:v>
                </c:pt>
                <c:pt idx="49">
                  <c:v>7.5229655252629979E-2</c:v>
                </c:pt>
                <c:pt idx="50">
                  <c:v>0.11468655087226898</c:v>
                </c:pt>
                <c:pt idx="51">
                  <c:v>9.6791893879300983E-2</c:v>
                </c:pt>
                <c:pt idx="52">
                  <c:v>5.4324619736718982E-2</c:v>
                </c:pt>
                <c:pt idx="53">
                  <c:v>0.19330327399690106</c:v>
                </c:pt>
                <c:pt idx="54">
                  <c:v>9.293411939706997E-2</c:v>
                </c:pt>
                <c:pt idx="55">
                  <c:v>5.9158475785233922E-2</c:v>
                </c:pt>
                <c:pt idx="56">
                  <c:v>0.139123041846686</c:v>
                </c:pt>
                <c:pt idx="57">
                  <c:v>0.14717336011073601</c:v>
                </c:pt>
                <c:pt idx="58">
                  <c:v>0.21151462724519599</c:v>
                </c:pt>
                <c:pt idx="59">
                  <c:v>0.13483639744160902</c:v>
                </c:pt>
                <c:pt idx="60">
                  <c:v>0.13474467043497101</c:v>
                </c:pt>
                <c:pt idx="61">
                  <c:v>2.9099493110127994E-2</c:v>
                </c:pt>
                <c:pt idx="62">
                  <c:v>3.3025490619414011E-2</c:v>
                </c:pt>
                <c:pt idx="63">
                  <c:v>4.1238372266799994E-2</c:v>
                </c:pt>
                <c:pt idx="64">
                  <c:v>5.8292643612791017E-2</c:v>
                </c:pt>
                <c:pt idx="65">
                  <c:v>0.11866411079238703</c:v>
                </c:pt>
                <c:pt idx="66">
                  <c:v>0.110114060221429</c:v>
                </c:pt>
                <c:pt idx="67">
                  <c:v>0.11060036712152299</c:v>
                </c:pt>
                <c:pt idx="68">
                  <c:v>7.7736347626430002E-2</c:v>
                </c:pt>
                <c:pt idx="69">
                  <c:v>7.760378166432802E-2</c:v>
                </c:pt>
                <c:pt idx="70">
                  <c:v>6.7808280263546905E-2</c:v>
                </c:pt>
                <c:pt idx="71">
                  <c:v>1.1242773286582963E-2</c:v>
                </c:pt>
                <c:pt idx="72">
                  <c:v>4.3486146310585005E-2</c:v>
                </c:pt>
                <c:pt idx="73">
                  <c:v>4.9630333386807002E-2</c:v>
                </c:pt>
                <c:pt idx="74">
                  <c:v>6.3320027051542938E-2</c:v>
                </c:pt>
                <c:pt idx="75">
                  <c:v>7.4835616735553001E-2</c:v>
                </c:pt>
                <c:pt idx="76">
                  <c:v>8.7571951059074005E-2</c:v>
                </c:pt>
                <c:pt idx="77">
                  <c:v>7.439796594942899E-2</c:v>
                </c:pt>
                <c:pt idx="78">
                  <c:v>0.28001593253064599</c:v>
                </c:pt>
                <c:pt idx="79">
                  <c:v>6.6688934405558009E-2</c:v>
                </c:pt>
                <c:pt idx="80">
                  <c:v>-1.2683282269467022E-2</c:v>
                </c:pt>
                <c:pt idx="81">
                  <c:v>6.230883515338792E-2</c:v>
                </c:pt>
                <c:pt idx="82">
                  <c:v>4.8396747404303997E-2</c:v>
                </c:pt>
                <c:pt idx="83">
                  <c:v>5.265154400304195E-2</c:v>
                </c:pt>
                <c:pt idx="84">
                  <c:v>6.0198383991814985E-2</c:v>
                </c:pt>
                <c:pt idx="85">
                  <c:v>6.3035984431932035E-2</c:v>
                </c:pt>
                <c:pt idx="86">
                  <c:v>2.948762251169601E-2</c:v>
                </c:pt>
                <c:pt idx="87">
                  <c:v>6.0502340941196997E-2</c:v>
                </c:pt>
                <c:pt idx="88">
                  <c:v>7.0588346509353972E-2</c:v>
                </c:pt>
                <c:pt idx="89">
                  <c:v>7.8853927343298991E-2</c:v>
                </c:pt>
                <c:pt idx="90">
                  <c:v>5.7467635271680972E-2</c:v>
                </c:pt>
                <c:pt idx="91">
                  <c:v>0.10943849611277795</c:v>
                </c:pt>
                <c:pt idx="92">
                  <c:v>6.3155579176569998E-2</c:v>
                </c:pt>
                <c:pt idx="93">
                  <c:v>0.16348377522378199</c:v>
                </c:pt>
                <c:pt idx="94">
                  <c:v>0.21494446681058599</c:v>
                </c:pt>
                <c:pt idx="95">
                  <c:v>0.13576758671497902</c:v>
                </c:pt>
                <c:pt idx="96">
                  <c:v>9.4910486849742015E-2</c:v>
                </c:pt>
                <c:pt idx="97">
                  <c:v>0.119269288700106</c:v>
                </c:pt>
                <c:pt idx="98">
                  <c:v>0.176734516856344</c:v>
                </c:pt>
                <c:pt idx="99">
                  <c:v>0.12396329357806801</c:v>
                </c:pt>
                <c:pt idx="100">
                  <c:v>0.21567980733204706</c:v>
                </c:pt>
                <c:pt idx="101">
                  <c:v>7.9466078406178031E-2</c:v>
                </c:pt>
                <c:pt idx="102">
                  <c:v>5.7983518064496975E-2</c:v>
                </c:pt>
                <c:pt idx="103">
                  <c:v>8.3013967662891985E-2</c:v>
                </c:pt>
                <c:pt idx="104">
                  <c:v>6.8851410542771996E-2</c:v>
                </c:pt>
                <c:pt idx="105">
                  <c:v>7.4826945196290018E-2</c:v>
                </c:pt>
                <c:pt idx="106">
                  <c:v>9.1483633697152983E-2</c:v>
                </c:pt>
                <c:pt idx="107">
                  <c:v>9.9959190141886922E-2</c:v>
                </c:pt>
                <c:pt idx="108">
                  <c:v>5.113616933175491E-2</c:v>
                </c:pt>
                <c:pt idx="109">
                  <c:v>3.1269690113231996E-2</c:v>
                </c:pt>
                <c:pt idx="110">
                  <c:v>8.534962133590307E-2</c:v>
                </c:pt>
                <c:pt idx="111">
                  <c:v>1.2861909162319995E-2</c:v>
                </c:pt>
                <c:pt idx="112">
                  <c:v>7.6085025302157994E-2</c:v>
                </c:pt>
                <c:pt idx="113">
                  <c:v>6.8065630693696977E-2</c:v>
                </c:pt>
                <c:pt idx="114">
                  <c:v>1.6575956583978035E-2</c:v>
                </c:pt>
                <c:pt idx="115">
                  <c:v>5.453969133001102E-2</c:v>
                </c:pt>
                <c:pt idx="116">
                  <c:v>7.5941399440509039E-2</c:v>
                </c:pt>
                <c:pt idx="117">
                  <c:v>5.8004903607326019E-2</c:v>
                </c:pt>
                <c:pt idx="118">
                  <c:v>3.6086661744877013E-2</c:v>
                </c:pt>
                <c:pt idx="119">
                  <c:v>6.7170116740566999E-2</c:v>
                </c:pt>
                <c:pt idx="120">
                  <c:v>2.1398263684468011E-2</c:v>
                </c:pt>
                <c:pt idx="121">
                  <c:v>0.16895776733694112</c:v>
                </c:pt>
                <c:pt idx="122">
                  <c:v>0.14149309160965606</c:v>
                </c:pt>
                <c:pt idx="123">
                  <c:v>7.311941104949693E-2</c:v>
                </c:pt>
                <c:pt idx="124">
                  <c:v>0.15283090292063706</c:v>
                </c:pt>
                <c:pt idx="125">
                  <c:v>0.15767653867853992</c:v>
                </c:pt>
                <c:pt idx="126">
                  <c:v>6.4705033761249031E-2</c:v>
                </c:pt>
                <c:pt idx="127">
                  <c:v>0.11595305046406401</c:v>
                </c:pt>
                <c:pt idx="128">
                  <c:v>8.3993845658685062E-2</c:v>
                </c:pt>
                <c:pt idx="129">
                  <c:v>5.3141796099323013E-2</c:v>
                </c:pt>
                <c:pt idx="130">
                  <c:v>6.8523614806615063E-2</c:v>
                </c:pt>
                <c:pt idx="131">
                  <c:v>7.0526890212097015E-2</c:v>
                </c:pt>
                <c:pt idx="132">
                  <c:v>3.7157463391486012E-2</c:v>
                </c:pt>
                <c:pt idx="133">
                  <c:v>1.0992124483465038E-2</c:v>
                </c:pt>
                <c:pt idx="134">
                  <c:v>9.5550654688347031E-2</c:v>
                </c:pt>
                <c:pt idx="135">
                  <c:v>0.12984755565003303</c:v>
                </c:pt>
                <c:pt idx="136">
                  <c:v>0.13964112002243301</c:v>
                </c:pt>
                <c:pt idx="137">
                  <c:v>8.2902880410941959E-2</c:v>
                </c:pt>
                <c:pt idx="138">
                  <c:v>0.10001977635185599</c:v>
                </c:pt>
                <c:pt idx="139">
                  <c:v>0.11552715544435299</c:v>
                </c:pt>
                <c:pt idx="140">
                  <c:v>0.10014502181717</c:v>
                </c:pt>
                <c:pt idx="141">
                  <c:v>8.9413474605974042E-2</c:v>
                </c:pt>
                <c:pt idx="142">
                  <c:v>6.2220541499123039E-2</c:v>
                </c:pt>
                <c:pt idx="143">
                  <c:v>6.0729753190872038E-2</c:v>
                </c:pt>
                <c:pt idx="144">
                  <c:v>6.8197794822947078E-2</c:v>
                </c:pt>
                <c:pt idx="145">
                  <c:v>4.8711080039085031E-2</c:v>
                </c:pt>
                <c:pt idx="146">
                  <c:v>5.289528395530102E-2</c:v>
                </c:pt>
                <c:pt idx="147">
                  <c:v>4.6211040776445E-2</c:v>
                </c:pt>
                <c:pt idx="148">
                  <c:v>2.0203699887746007E-2</c:v>
                </c:pt>
                <c:pt idx="149">
                  <c:v>0.17780441211829401</c:v>
                </c:pt>
                <c:pt idx="150">
                  <c:v>5.8320124609030022E-2</c:v>
                </c:pt>
                <c:pt idx="151">
                  <c:v>0.13655008389594803</c:v>
                </c:pt>
                <c:pt idx="152">
                  <c:v>0.16271048860703796</c:v>
                </c:pt>
                <c:pt idx="153">
                  <c:v>0.12952681265892996</c:v>
                </c:pt>
                <c:pt idx="154">
                  <c:v>9.989960199639103E-2</c:v>
                </c:pt>
                <c:pt idx="155">
                  <c:v>0.12138786915125999</c:v>
                </c:pt>
                <c:pt idx="156">
                  <c:v>0.127606818859473</c:v>
                </c:pt>
                <c:pt idx="157">
                  <c:v>0.14174529707190098</c:v>
                </c:pt>
                <c:pt idx="158">
                  <c:v>0.14034808566361701</c:v>
                </c:pt>
                <c:pt idx="159">
                  <c:v>4.7646597504374E-2</c:v>
                </c:pt>
                <c:pt idx="160">
                  <c:v>9.2213011210707962E-2</c:v>
                </c:pt>
                <c:pt idx="161">
                  <c:v>2.6212873349591992E-2</c:v>
                </c:pt>
                <c:pt idx="162">
                  <c:v>4.6547067158189792E-2</c:v>
                </c:pt>
                <c:pt idx="163">
                  <c:v>7.6677004110909941E-2</c:v>
                </c:pt>
                <c:pt idx="164">
                  <c:v>5.1030207033780028E-2</c:v>
                </c:pt>
                <c:pt idx="165">
                  <c:v>0.1091458342260101</c:v>
                </c:pt>
                <c:pt idx="166">
                  <c:v>6.8898672960840068E-2</c:v>
                </c:pt>
                <c:pt idx="167">
                  <c:v>9.6955956511933006E-2</c:v>
                </c:pt>
                <c:pt idx="168">
                  <c:v>0.104472325217701</c:v>
                </c:pt>
                <c:pt idx="169">
                  <c:v>4.3932457453706997E-2</c:v>
                </c:pt>
                <c:pt idx="170">
                  <c:v>0.100258773253735</c:v>
                </c:pt>
                <c:pt idx="171">
                  <c:v>0.10643433827290905</c:v>
                </c:pt>
                <c:pt idx="172">
                  <c:v>8.7046326063035973E-2</c:v>
                </c:pt>
                <c:pt idx="173">
                  <c:v>7.9330048840741019E-2</c:v>
                </c:pt>
                <c:pt idx="174">
                  <c:v>5.8345449694123031E-2</c:v>
                </c:pt>
                <c:pt idx="175">
                  <c:v>2.448276071949701E-2</c:v>
                </c:pt>
                <c:pt idx="176">
                  <c:v>5.4597959290699993E-2</c:v>
                </c:pt>
                <c:pt idx="177">
                  <c:v>3.6124241356206066E-2</c:v>
                </c:pt>
                <c:pt idx="178">
                  <c:v>7.1413629408591972E-2</c:v>
                </c:pt>
                <c:pt idx="179">
                  <c:v>3.8626313426167957E-2</c:v>
                </c:pt>
                <c:pt idx="180">
                  <c:v>8.8822348317999955E-2</c:v>
                </c:pt>
                <c:pt idx="181">
                  <c:v>3.6165731689204006E-2</c:v>
                </c:pt>
                <c:pt idx="182">
                  <c:v>1.9427898678972988E-2</c:v>
                </c:pt>
                <c:pt idx="183">
                  <c:v>3.3297805565237981E-2</c:v>
                </c:pt>
                <c:pt idx="184">
                  <c:v>5.2088466696837976E-2</c:v>
                </c:pt>
                <c:pt idx="185">
                  <c:v>6.7059084465127095E-2</c:v>
                </c:pt>
                <c:pt idx="186">
                  <c:v>-1.1013297762230922E-2</c:v>
                </c:pt>
                <c:pt idx="187">
                  <c:v>-2.1304685600626927E-2</c:v>
                </c:pt>
                <c:pt idx="188">
                  <c:v>-1.0360745805722993E-2</c:v>
                </c:pt>
                <c:pt idx="189">
                  <c:v>3.5663289164388989E-2</c:v>
                </c:pt>
                <c:pt idx="190">
                  <c:v>8.4425923571720185E-2</c:v>
                </c:pt>
                <c:pt idx="191">
                  <c:v>6.5396500390739964E-2</c:v>
                </c:pt>
                <c:pt idx="192">
                  <c:v>6.8032875576959029E-2</c:v>
                </c:pt>
                <c:pt idx="193">
                  <c:v>0.10515248991374604</c:v>
                </c:pt>
                <c:pt idx="194">
                  <c:v>8.074440880164202E-2</c:v>
                </c:pt>
                <c:pt idx="195">
                  <c:v>2.5094059281127956E-2</c:v>
                </c:pt>
                <c:pt idx="196">
                  <c:v>2.7576012788213977E-2</c:v>
                </c:pt>
                <c:pt idx="197">
                  <c:v>5.6190640660247038E-2</c:v>
                </c:pt>
                <c:pt idx="198">
                  <c:v>-1.9807728824635995E-2</c:v>
                </c:pt>
                <c:pt idx="199">
                  <c:v>1.3143302308615934E-2</c:v>
                </c:pt>
                <c:pt idx="200">
                  <c:v>4.4476242032966018E-2</c:v>
                </c:pt>
                <c:pt idx="201">
                  <c:v>5.9430591268596983E-2</c:v>
                </c:pt>
                <c:pt idx="202">
                  <c:v>7.0219675830623995E-2</c:v>
                </c:pt>
                <c:pt idx="203">
                  <c:v>0.15174584803520302</c:v>
                </c:pt>
                <c:pt idx="204">
                  <c:v>0.100506731163028</c:v>
                </c:pt>
                <c:pt idx="205">
                  <c:v>0.15642099324061298</c:v>
                </c:pt>
                <c:pt idx="206">
                  <c:v>6.8175169296529003E-2</c:v>
                </c:pt>
                <c:pt idx="207">
                  <c:v>8.8767456701989933E-2</c:v>
                </c:pt>
                <c:pt idx="208">
                  <c:v>0.12905985986181401</c:v>
                </c:pt>
                <c:pt idx="209">
                  <c:v>0.12197917043670203</c:v>
                </c:pt>
                <c:pt idx="210">
                  <c:v>0.12236337643845496</c:v>
                </c:pt>
                <c:pt idx="211">
                  <c:v>6.1636625953233992E-2</c:v>
                </c:pt>
                <c:pt idx="212">
                  <c:v>0.15514283256730599</c:v>
                </c:pt>
                <c:pt idx="213">
                  <c:v>6.3987741653242003E-2</c:v>
                </c:pt>
                <c:pt idx="214">
                  <c:v>8.5564963212913958E-2</c:v>
                </c:pt>
                <c:pt idx="215">
                  <c:v>7.8603153398732972E-2</c:v>
                </c:pt>
                <c:pt idx="216">
                  <c:v>2.6423038953879985E-3</c:v>
                </c:pt>
                <c:pt idx="217">
                  <c:v>8.477283476433306E-2</c:v>
                </c:pt>
                <c:pt idx="218">
                  <c:v>9.9035993562087921E-2</c:v>
                </c:pt>
                <c:pt idx="219">
                  <c:v>3.3743373843762026E-2</c:v>
                </c:pt>
                <c:pt idx="220">
                  <c:v>8.6791146320552071E-2</c:v>
                </c:pt>
                <c:pt idx="221">
                  <c:v>6.5815128297773029E-2</c:v>
                </c:pt>
                <c:pt idx="222">
                  <c:v>0.10099324364904305</c:v>
                </c:pt>
                <c:pt idx="223">
                  <c:v>3.9725092849241028E-2</c:v>
                </c:pt>
                <c:pt idx="224">
                  <c:v>9.7682591933795027E-2</c:v>
                </c:pt>
                <c:pt idx="225">
                  <c:v>4.8851678518441966E-2</c:v>
                </c:pt>
                <c:pt idx="226">
                  <c:v>9.2786964513831949E-2</c:v>
                </c:pt>
                <c:pt idx="227">
                  <c:v>4.0123577561699986E-2</c:v>
                </c:pt>
                <c:pt idx="228">
                  <c:v>7.4757507942510959E-2</c:v>
                </c:pt>
                <c:pt idx="229">
                  <c:v>7.4145332074735004E-2</c:v>
                </c:pt>
                <c:pt idx="230">
                  <c:v>3.8809421170007963E-2</c:v>
                </c:pt>
                <c:pt idx="231">
                  <c:v>9.4356337453931904E-2</c:v>
                </c:pt>
                <c:pt idx="232">
                  <c:v>0.10677017960789803</c:v>
                </c:pt>
                <c:pt idx="233">
                  <c:v>0.19694114282300701</c:v>
                </c:pt>
                <c:pt idx="234">
                  <c:v>0.12353052014230403</c:v>
                </c:pt>
                <c:pt idx="235">
                  <c:v>0.16611982506135303</c:v>
                </c:pt>
                <c:pt idx="236">
                  <c:v>8.274828854614602E-2</c:v>
                </c:pt>
                <c:pt idx="237">
                  <c:v>7.4838621389977988E-2</c:v>
                </c:pt>
                <c:pt idx="238">
                  <c:v>3.2262443483403014E-2</c:v>
                </c:pt>
                <c:pt idx="239">
                  <c:v>0.14687299083820493</c:v>
                </c:pt>
                <c:pt idx="240">
                  <c:v>1.8570622381410995E-2</c:v>
                </c:pt>
                <c:pt idx="241">
                  <c:v>5.6815178906093E-2</c:v>
                </c:pt>
                <c:pt idx="242">
                  <c:v>2.8387579994938017E-2</c:v>
                </c:pt>
                <c:pt idx="243">
                  <c:v>5.8756043315699724E-4</c:v>
                </c:pt>
                <c:pt idx="244">
                  <c:v>8.9627459393549991E-2</c:v>
                </c:pt>
                <c:pt idx="245">
                  <c:v>0.21115886663951211</c:v>
                </c:pt>
                <c:pt idx="246">
                  <c:v>0.12538910511222801</c:v>
                </c:pt>
                <c:pt idx="247">
                  <c:v>0.186157806423077</c:v>
                </c:pt>
                <c:pt idx="248">
                  <c:v>0.12914268627057901</c:v>
                </c:pt>
                <c:pt idx="249">
                  <c:v>0.25112762175844694</c:v>
                </c:pt>
                <c:pt idx="250">
                  <c:v>3.9756946455182018E-2</c:v>
                </c:pt>
                <c:pt idx="251">
                  <c:v>3.2629076737582974E-2</c:v>
                </c:pt>
                <c:pt idx="252">
                  <c:v>0.10791154327234798</c:v>
                </c:pt>
                <c:pt idx="253">
                  <c:v>2.746377497436292E-2</c:v>
                </c:pt>
                <c:pt idx="254">
                  <c:v>5.0751647184632986E-2</c:v>
                </c:pt>
                <c:pt idx="255">
                  <c:v>0.101753518375439</c:v>
                </c:pt>
                <c:pt idx="256">
                  <c:v>9.86457393056E-2</c:v>
                </c:pt>
                <c:pt idx="257">
                  <c:v>0.15880822476972906</c:v>
                </c:pt>
                <c:pt idx="258">
                  <c:v>4.6034914488069956E-2</c:v>
                </c:pt>
                <c:pt idx="259">
                  <c:v>0.11904173833633214</c:v>
                </c:pt>
                <c:pt idx="260">
                  <c:v>7.5307348543740105E-2</c:v>
                </c:pt>
                <c:pt idx="261">
                  <c:v>0.14681948472762985</c:v>
                </c:pt>
                <c:pt idx="262">
                  <c:v>0.12471425894476984</c:v>
                </c:pt>
                <c:pt idx="263">
                  <c:v>8.1536717571820017E-2</c:v>
                </c:pt>
                <c:pt idx="264">
                  <c:v>0.10668346291418707</c:v>
                </c:pt>
                <c:pt idx="265">
                  <c:v>4.4322438400350994E-2</c:v>
                </c:pt>
                <c:pt idx="266">
                  <c:v>8.3951370901882982E-2</c:v>
                </c:pt>
                <c:pt idx="267">
                  <c:v>6.4604653461830086E-2</c:v>
                </c:pt>
                <c:pt idx="268">
                  <c:v>5.2513103183908005E-2</c:v>
                </c:pt>
                <c:pt idx="269">
                  <c:v>4.6571851687224997E-2</c:v>
                </c:pt>
                <c:pt idx="270">
                  <c:v>5.1919469058912981E-2</c:v>
                </c:pt>
                <c:pt idx="271">
                  <c:v>2.0175527395673021E-2</c:v>
                </c:pt>
                <c:pt idx="272">
                  <c:v>3.1684731968644964E-2</c:v>
                </c:pt>
                <c:pt idx="273">
                  <c:v>1.3980913610740053E-2</c:v>
                </c:pt>
                <c:pt idx="274">
                  <c:v>1.6171949022219967E-2</c:v>
                </c:pt>
                <c:pt idx="275">
                  <c:v>-9.532395330591914E-3</c:v>
                </c:pt>
                <c:pt idx="276">
                  <c:v>3.3671158182972949E-2</c:v>
                </c:pt>
                <c:pt idx="277">
                  <c:v>0.11849410335686794</c:v>
                </c:pt>
                <c:pt idx="278">
                  <c:v>7.5802429362050061E-2</c:v>
                </c:pt>
                <c:pt idx="279">
                  <c:v>4.9003693836544016E-2</c:v>
                </c:pt>
                <c:pt idx="280">
                  <c:v>9.4638293220285941E-2</c:v>
                </c:pt>
                <c:pt idx="281">
                  <c:v>7.6834822589189E-2</c:v>
                </c:pt>
                <c:pt idx="282">
                  <c:v>1.1277775163901022E-2</c:v>
                </c:pt>
                <c:pt idx="283">
                  <c:v>6.6462409191000993E-4</c:v>
                </c:pt>
                <c:pt idx="284">
                  <c:v>3.4720135538860442E-3</c:v>
                </c:pt>
                <c:pt idx="285">
                  <c:v>1.815681052829099E-2</c:v>
                </c:pt>
                <c:pt idx="286">
                  <c:v>-0.14276564607484998</c:v>
                </c:pt>
                <c:pt idx="287">
                  <c:v>1.5244342567025004E-2</c:v>
                </c:pt>
                <c:pt idx="288">
                  <c:v>-4.0491184804501978E-2</c:v>
                </c:pt>
                <c:pt idx="289">
                  <c:v>6.7079293859966027E-2</c:v>
                </c:pt>
                <c:pt idx="290">
                  <c:v>-6.7206953183713058E-2</c:v>
                </c:pt>
                <c:pt idx="291">
                  <c:v>-2.8559679059559917E-3</c:v>
                </c:pt>
                <c:pt idx="292">
                  <c:v>-2.0050139943098011E-2</c:v>
                </c:pt>
                <c:pt idx="293">
                  <c:v>-4.4714436483410003E-2</c:v>
                </c:pt>
                <c:pt idx="294">
                  <c:v>-6.0202287412426947E-2</c:v>
                </c:pt>
                <c:pt idx="295">
                  <c:v>-6.2394434107351016E-2</c:v>
                </c:pt>
                <c:pt idx="296">
                  <c:v>-6.3548208215426005E-2</c:v>
                </c:pt>
                <c:pt idx="297">
                  <c:v>-7.2649720344170998E-2</c:v>
                </c:pt>
                <c:pt idx="298">
                  <c:v>-4.7347948928326E-2</c:v>
                </c:pt>
                <c:pt idx="299">
                  <c:v>-7.8104603755480007E-3</c:v>
                </c:pt>
                <c:pt idx="300">
                  <c:v>-9.7539462931300891E-3</c:v>
                </c:pt>
                <c:pt idx="301">
                  <c:v>-6.0468080614226927E-2</c:v>
                </c:pt>
                <c:pt idx="302">
                  <c:v>-4.249935880884792E-2</c:v>
                </c:pt>
                <c:pt idx="303">
                  <c:v>-5.5229594419211936E-2</c:v>
                </c:pt>
                <c:pt idx="304">
                  <c:v>-9.863661614639696E-4</c:v>
                </c:pt>
                <c:pt idx="305">
                  <c:v>-1.7057865363838021E-2</c:v>
                </c:pt>
                <c:pt idx="306">
                  <c:v>4.1485918110569786E-3</c:v>
                </c:pt>
                <c:pt idx="307">
                  <c:v>-9.2156003526310259E-3</c:v>
                </c:pt>
                <c:pt idx="308">
                  <c:v>-1.6929544185115053E-2</c:v>
                </c:pt>
                <c:pt idx="309">
                  <c:v>-4.7593715108339041E-2</c:v>
                </c:pt>
                <c:pt idx="310">
                  <c:v>-3.0891919957816982E-2</c:v>
                </c:pt>
                <c:pt idx="311">
                  <c:v>-8.2325546922320525E-3</c:v>
                </c:pt>
                <c:pt idx="312">
                  <c:v>-7.9408212877249973E-3</c:v>
                </c:pt>
                <c:pt idx="313">
                  <c:v>-1.8371000852536068E-2</c:v>
                </c:pt>
                <c:pt idx="314">
                  <c:v>-3.1416896937220828E-3</c:v>
                </c:pt>
                <c:pt idx="315">
                  <c:v>5.1731102724190681E-3</c:v>
                </c:pt>
                <c:pt idx="316">
                  <c:v>5.9968602900905998E-2</c:v>
                </c:pt>
                <c:pt idx="317">
                  <c:v>1.7376258639876019E-2</c:v>
                </c:pt>
                <c:pt idx="318">
                  <c:v>1.3014406961119995E-2</c:v>
                </c:pt>
                <c:pt idx="319">
                  <c:v>8.6275593067279832E-3</c:v>
                </c:pt>
                <c:pt idx="320">
                  <c:v>-2.9948876544720004E-2</c:v>
                </c:pt>
                <c:pt idx="321">
                  <c:v>-3.686430081049602E-2</c:v>
                </c:pt>
                <c:pt idx="322">
                  <c:v>-9.4089717328710298E-3</c:v>
                </c:pt>
                <c:pt idx="323">
                  <c:v>-1.940844474884195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7F8-4029-8DC2-3AA4F396C85B}"/>
            </c:ext>
          </c:extLst>
        </c:ser>
        <c:ser>
          <c:idx val="1"/>
          <c:order val="1"/>
          <c:tx>
            <c:strRef>
              <c:f>'[Metric_Vicon_Data_Stats.xlsx]Bench_Bland Altman'!$U$1619</c:f>
              <c:strCache>
                <c:ptCount val="1"/>
                <c:pt idx="0">
                  <c:v>Bias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1620:$R$1621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[Metric_Vicon_Data_Stats.xlsx]Bench_Bland Altman'!$U$1620:$U$1621</c:f>
              <c:numCache>
                <c:formatCode>0.00</c:formatCode>
                <c:ptCount val="2"/>
                <c:pt idx="0">
                  <c:v>7.4482367395828628E-2</c:v>
                </c:pt>
                <c:pt idx="1">
                  <c:v>7.448236739582862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7F8-4029-8DC2-3AA4F396C85B}"/>
            </c:ext>
          </c:extLst>
        </c:ser>
        <c:ser>
          <c:idx val="2"/>
          <c:order val="2"/>
          <c:tx>
            <c:strRef>
              <c:f>'[Metric_Vicon_Data_Stats.xlsx]Bench_Bland Altman'!$S$1619</c:f>
              <c:strCache>
                <c:ptCount val="1"/>
                <c:pt idx="0">
                  <c:v>Upper LoA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1620:$R$1621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[Metric_Vicon_Data_Stats.xlsx]Bench_Bland Altman'!$S$1620:$S$1621</c:f>
              <c:numCache>
                <c:formatCode>0.00</c:formatCode>
                <c:ptCount val="2"/>
                <c:pt idx="0">
                  <c:v>0.20081173073225889</c:v>
                </c:pt>
                <c:pt idx="1">
                  <c:v>0.2008117307322588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7F8-4029-8DC2-3AA4F396C85B}"/>
            </c:ext>
          </c:extLst>
        </c:ser>
        <c:ser>
          <c:idx val="3"/>
          <c:order val="3"/>
          <c:tx>
            <c:strRef>
              <c:f>'[Metric_Vicon_Data_Stats.xlsx]Bench_Bland Altman'!$T$1619</c:f>
              <c:strCache>
                <c:ptCount val="1"/>
                <c:pt idx="0">
                  <c:v>Lower LoA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1620:$R$1621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[Metric_Vicon_Data_Stats.xlsx]Bench_Bland Altman'!$T$1620:$T$1621</c:f>
              <c:numCache>
                <c:formatCode>0.00</c:formatCode>
                <c:ptCount val="2"/>
                <c:pt idx="0">
                  <c:v>-5.1846995940601617E-2</c:v>
                </c:pt>
                <c:pt idx="1">
                  <c:v>-5.184699594060161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7F8-4029-8DC2-3AA4F396C8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7223856"/>
        <c:axId val="547211376"/>
      </c:scatterChart>
      <c:valAx>
        <c:axId val="547223856"/>
        <c:scaling>
          <c:orientation val="minMax"/>
          <c:max val="1.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(Vicon velocity + Metric velocity)/2 (m/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11376"/>
        <c:crosses val="autoZero"/>
        <c:crossBetween val="midCat"/>
      </c:valAx>
      <c:valAx>
        <c:axId val="547211376"/>
        <c:scaling>
          <c:orientation val="minMax"/>
          <c:max val="0.35000000000000003"/>
          <c:min val="-0.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 i="0" baseline="0">
                    <a:solidFill>
                      <a:sysClr val="windowText" lastClr="000000"/>
                    </a:solidFill>
                    <a:effectLst/>
                  </a:rPr>
                  <a:t>Metric velocity - Vicon velocity (m/s)</a:t>
                </a:r>
                <a:endParaRPr lang="en-AU" sz="8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23856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511635085206666"/>
          <c:y val="5.8090371752634123E-2"/>
          <c:w val="0.783560561397877"/>
          <c:h val="0.74583967849320332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lgDash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727354938271605"/>
                  <c:y val="-0.19108564814814816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aseline="0">
                        <a:solidFill>
                          <a:sysClr val="windowText" lastClr="000000"/>
                        </a:solidFill>
                      </a:rPr>
                      <a:t>y = 0.122x + 0.010</a:t>
                    </a:r>
                    <a:endParaRPr lang="en-US" sz="80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Metric_Vicon_Data_Stats.xlsx]Bench_Bland Altman'!$P$962:$P$1283</c:f>
              <c:numCache>
                <c:formatCode>0.00</c:formatCode>
                <c:ptCount val="322"/>
                <c:pt idx="0">
                  <c:v>0.87337902523615052</c:v>
                </c:pt>
                <c:pt idx="1">
                  <c:v>0.90568789002975747</c:v>
                </c:pt>
                <c:pt idx="2">
                  <c:v>1.0274834462358835</c:v>
                </c:pt>
                <c:pt idx="3">
                  <c:v>1.0103456666891546</c:v>
                </c:pt>
                <c:pt idx="4">
                  <c:v>0.84067009928802694</c:v>
                </c:pt>
                <c:pt idx="5">
                  <c:v>0.60472224693578158</c:v>
                </c:pt>
                <c:pt idx="6">
                  <c:v>0.56749518593786596</c:v>
                </c:pt>
                <c:pt idx="7">
                  <c:v>0.65649590260509494</c:v>
                </c:pt>
                <c:pt idx="8">
                  <c:v>0.60570828552141598</c:v>
                </c:pt>
                <c:pt idx="9">
                  <c:v>0.63309162004757447</c:v>
                </c:pt>
                <c:pt idx="10">
                  <c:v>0.39099621729953249</c:v>
                </c:pt>
                <c:pt idx="11">
                  <c:v>0.33508759305657349</c:v>
                </c:pt>
                <c:pt idx="12">
                  <c:v>0.34115234469231603</c:v>
                </c:pt>
                <c:pt idx="13">
                  <c:v>0.97565596191464299</c:v>
                </c:pt>
                <c:pt idx="14">
                  <c:v>1.0498887107004264</c:v>
                </c:pt>
                <c:pt idx="15">
                  <c:v>0.9866447657146471</c:v>
                </c:pt>
                <c:pt idx="16">
                  <c:v>0.98069256610363154</c:v>
                </c:pt>
                <c:pt idx="17">
                  <c:v>0.93981803820936194</c:v>
                </c:pt>
                <c:pt idx="18">
                  <c:v>0.73551273000294559</c:v>
                </c:pt>
                <c:pt idx="19">
                  <c:v>0.79883008512821996</c:v>
                </c:pt>
                <c:pt idx="20">
                  <c:v>0.70275060652204002</c:v>
                </c:pt>
                <c:pt idx="21">
                  <c:v>0.64548161683537753</c:v>
                </c:pt>
                <c:pt idx="22">
                  <c:v>0.58663708214036903</c:v>
                </c:pt>
                <c:pt idx="23">
                  <c:v>0.57809189279737905</c:v>
                </c:pt>
                <c:pt idx="24">
                  <c:v>0.42402247646663799</c:v>
                </c:pt>
                <c:pt idx="25">
                  <c:v>0.45617112595689702</c:v>
                </c:pt>
                <c:pt idx="26">
                  <c:v>0.30783192520234004</c:v>
                </c:pt>
                <c:pt idx="27">
                  <c:v>0.66654049672485649</c:v>
                </c:pt>
                <c:pt idx="28">
                  <c:v>0.83852376806224904</c:v>
                </c:pt>
                <c:pt idx="29">
                  <c:v>0.88388420412617852</c:v>
                </c:pt>
                <c:pt idx="30">
                  <c:v>0.834090280886845</c:v>
                </c:pt>
                <c:pt idx="31">
                  <c:v>0.85646691800848351</c:v>
                </c:pt>
                <c:pt idx="32">
                  <c:v>0.61587893363243795</c:v>
                </c:pt>
                <c:pt idx="33">
                  <c:v>0.59802159857769399</c:v>
                </c:pt>
                <c:pt idx="34">
                  <c:v>0.56064943277581802</c:v>
                </c:pt>
                <c:pt idx="35">
                  <c:v>0.53140497128108644</c:v>
                </c:pt>
                <c:pt idx="36">
                  <c:v>0.56776261166287245</c:v>
                </c:pt>
                <c:pt idx="37">
                  <c:v>0.39977408015220051</c:v>
                </c:pt>
                <c:pt idx="38">
                  <c:v>0.42813917436703952</c:v>
                </c:pt>
                <c:pt idx="39">
                  <c:v>0.31783112610778702</c:v>
                </c:pt>
                <c:pt idx="40">
                  <c:v>0.347297252968158</c:v>
                </c:pt>
                <c:pt idx="41">
                  <c:v>0.59012831418331801</c:v>
                </c:pt>
                <c:pt idx="42">
                  <c:v>0.56219867874373497</c:v>
                </c:pt>
                <c:pt idx="43">
                  <c:v>0.64832872702939048</c:v>
                </c:pt>
                <c:pt idx="44">
                  <c:v>0.65116944570171498</c:v>
                </c:pt>
                <c:pt idx="45">
                  <c:v>0.68631132644336401</c:v>
                </c:pt>
                <c:pt idx="46">
                  <c:v>0.43592424292162801</c:v>
                </c:pt>
                <c:pt idx="47">
                  <c:v>0.42729237397998954</c:v>
                </c:pt>
                <c:pt idx="48">
                  <c:v>0.45738517237368503</c:v>
                </c:pt>
                <c:pt idx="49">
                  <c:v>0.37765672456386551</c:v>
                </c:pt>
                <c:pt idx="50">
                  <c:v>0.98160405306034959</c:v>
                </c:pt>
                <c:pt idx="51">
                  <c:v>0.93283769013164053</c:v>
                </c:pt>
                <c:pt idx="52">
                  <c:v>0.97834836300154948</c:v>
                </c:pt>
                <c:pt idx="53">
                  <c:v>0.94353294030146495</c:v>
                </c:pt>
                <c:pt idx="54">
                  <c:v>0.99042076210738306</c:v>
                </c:pt>
                <c:pt idx="55">
                  <c:v>0.71043847907665691</c:v>
                </c:pt>
                <c:pt idx="56">
                  <c:v>0.65641331994463203</c:v>
                </c:pt>
                <c:pt idx="57">
                  <c:v>0.60924268637740198</c:v>
                </c:pt>
                <c:pt idx="58">
                  <c:v>0.60758180127919548</c:v>
                </c:pt>
                <c:pt idx="59">
                  <c:v>0.57262766478251448</c:v>
                </c:pt>
                <c:pt idx="60">
                  <c:v>0.34045025344493596</c:v>
                </c:pt>
                <c:pt idx="61">
                  <c:v>0.25348725469029298</c:v>
                </c:pt>
                <c:pt idx="62">
                  <c:v>0.27438081386659996</c:v>
                </c:pt>
                <c:pt idx="63">
                  <c:v>0.30585367819360448</c:v>
                </c:pt>
                <c:pt idx="64">
                  <c:v>0.84066794460380656</c:v>
                </c:pt>
                <c:pt idx="65">
                  <c:v>0.8249429698892855</c:v>
                </c:pt>
                <c:pt idx="66">
                  <c:v>0.80469981643923849</c:v>
                </c:pt>
                <c:pt idx="67">
                  <c:v>0.86613182618678497</c:v>
                </c:pt>
                <c:pt idx="68">
                  <c:v>0.83119810916783599</c:v>
                </c:pt>
                <c:pt idx="69">
                  <c:v>0.65609585986822649</c:v>
                </c:pt>
                <c:pt idx="70">
                  <c:v>0.61937861335670852</c:v>
                </c:pt>
                <c:pt idx="71">
                  <c:v>0.58325692684470742</c:v>
                </c:pt>
                <c:pt idx="72">
                  <c:v>0.57518483330659653</c:v>
                </c:pt>
                <c:pt idx="73">
                  <c:v>0.54833998647422844</c:v>
                </c:pt>
                <c:pt idx="74">
                  <c:v>0.40258219163222353</c:v>
                </c:pt>
                <c:pt idx="75">
                  <c:v>0.34121402447046301</c:v>
                </c:pt>
                <c:pt idx="76">
                  <c:v>0.25780101702528552</c:v>
                </c:pt>
                <c:pt idx="77">
                  <c:v>0.27999203373467696</c:v>
                </c:pt>
                <c:pt idx="78">
                  <c:v>0.83665553279722094</c:v>
                </c:pt>
                <c:pt idx="79">
                  <c:v>0.90134164113473347</c:v>
                </c:pt>
                <c:pt idx="80">
                  <c:v>0.84384558242330598</c:v>
                </c:pt>
                <c:pt idx="81">
                  <c:v>0.90580162629784799</c:v>
                </c:pt>
                <c:pt idx="82">
                  <c:v>0.818674227998479</c:v>
                </c:pt>
                <c:pt idx="83">
                  <c:v>0.60990080800409252</c:v>
                </c:pt>
                <c:pt idx="84">
                  <c:v>0.64348200778403397</c:v>
                </c:pt>
                <c:pt idx="85">
                  <c:v>0.40025618874415203</c:v>
                </c:pt>
                <c:pt idx="86">
                  <c:v>0.59474882952940145</c:v>
                </c:pt>
                <c:pt idx="87">
                  <c:v>0.55470582674532298</c:v>
                </c:pt>
                <c:pt idx="88">
                  <c:v>0.46557303632835051</c:v>
                </c:pt>
                <c:pt idx="89">
                  <c:v>0.3962661823641595</c:v>
                </c:pt>
                <c:pt idx="90">
                  <c:v>0.390280751943611</c:v>
                </c:pt>
                <c:pt idx="91">
                  <c:v>0.34842221041171501</c:v>
                </c:pt>
                <c:pt idx="92">
                  <c:v>0.80325811238810907</c:v>
                </c:pt>
                <c:pt idx="93">
                  <c:v>0.81252776659470705</c:v>
                </c:pt>
                <c:pt idx="94">
                  <c:v>0.73211620664251054</c:v>
                </c:pt>
                <c:pt idx="95">
                  <c:v>0.72754475657512896</c:v>
                </c:pt>
                <c:pt idx="96">
                  <c:v>0.76036535564994701</c:v>
                </c:pt>
                <c:pt idx="97">
                  <c:v>0.62163274157182791</c:v>
                </c:pt>
                <c:pt idx="98">
                  <c:v>0.66301835321096592</c:v>
                </c:pt>
                <c:pt idx="99">
                  <c:v>0.63716009633397652</c:v>
                </c:pt>
                <c:pt idx="100">
                  <c:v>0.55526696079691096</c:v>
                </c:pt>
                <c:pt idx="101">
                  <c:v>0.54100824096775146</c:v>
                </c:pt>
                <c:pt idx="102">
                  <c:v>0.39849301616855404</c:v>
                </c:pt>
                <c:pt idx="103">
                  <c:v>0.38057429472861404</c:v>
                </c:pt>
                <c:pt idx="104">
                  <c:v>0.34758652740185503</c:v>
                </c:pt>
                <c:pt idx="105">
                  <c:v>0.2442581831514235</c:v>
                </c:pt>
                <c:pt idx="106">
                  <c:v>0.82502040492905659</c:v>
                </c:pt>
                <c:pt idx="107">
                  <c:v>0.74443191533412256</c:v>
                </c:pt>
                <c:pt idx="108">
                  <c:v>0.65436515494338399</c:v>
                </c:pt>
                <c:pt idx="109">
                  <c:v>0.76232518933204851</c:v>
                </c:pt>
                <c:pt idx="110">
                  <c:v>0.75356904541883996</c:v>
                </c:pt>
                <c:pt idx="111">
                  <c:v>0.65695748734892101</c:v>
                </c:pt>
                <c:pt idx="112">
                  <c:v>0.61596718465315148</c:v>
                </c:pt>
                <c:pt idx="113">
                  <c:v>0.60671202170801097</c:v>
                </c:pt>
                <c:pt idx="114">
                  <c:v>0.5477301543349945</c:v>
                </c:pt>
                <c:pt idx="115">
                  <c:v>0.4820293002797455</c:v>
                </c:pt>
                <c:pt idx="116">
                  <c:v>0.34599754819633699</c:v>
                </c:pt>
                <c:pt idx="117">
                  <c:v>0.32195666912756149</c:v>
                </c:pt>
                <c:pt idx="118">
                  <c:v>0.20141494162971652</c:v>
                </c:pt>
                <c:pt idx="119">
                  <c:v>0.22430086815776601</c:v>
                </c:pt>
                <c:pt idx="120">
                  <c:v>1.0555211163315295</c:v>
                </c:pt>
                <c:pt idx="121">
                  <c:v>1.0092534541951721</c:v>
                </c:pt>
                <c:pt idx="122">
                  <c:v>0.94344029447525157</c:v>
                </c:pt>
                <c:pt idx="123">
                  <c:v>1.0385845485396816</c:v>
                </c:pt>
                <c:pt idx="124">
                  <c:v>1.0711617306607299</c:v>
                </c:pt>
                <c:pt idx="125">
                  <c:v>0.61264748311937556</c:v>
                </c:pt>
                <c:pt idx="126">
                  <c:v>0.67702347476796798</c:v>
                </c:pt>
                <c:pt idx="127">
                  <c:v>0.65800307717065754</c:v>
                </c:pt>
                <c:pt idx="128">
                  <c:v>0.6084291019503385</c:v>
                </c:pt>
                <c:pt idx="129">
                  <c:v>0.51573819259669251</c:v>
                </c:pt>
                <c:pt idx="130">
                  <c:v>0.2897365548939515</c:v>
                </c:pt>
                <c:pt idx="131">
                  <c:v>0.28142126830425696</c:v>
                </c:pt>
                <c:pt idx="132">
                  <c:v>0.25950393775826752</c:v>
                </c:pt>
                <c:pt idx="133">
                  <c:v>0.23722467265582647</c:v>
                </c:pt>
                <c:pt idx="134">
                  <c:v>1.0150762221749834</c:v>
                </c:pt>
                <c:pt idx="135">
                  <c:v>0.97517943998878354</c:v>
                </c:pt>
                <c:pt idx="136">
                  <c:v>0.92854855979452899</c:v>
                </c:pt>
                <c:pt idx="137">
                  <c:v>0.99999011182407194</c:v>
                </c:pt>
                <c:pt idx="138">
                  <c:v>1.0072364222778234</c:v>
                </c:pt>
                <c:pt idx="139">
                  <c:v>0.71992748909141502</c:v>
                </c:pt>
                <c:pt idx="140">
                  <c:v>0.71529326269701299</c:v>
                </c:pt>
                <c:pt idx="141">
                  <c:v>0.65888972925043854</c:v>
                </c:pt>
                <c:pt idx="142">
                  <c:v>0.674635123404564</c:v>
                </c:pt>
                <c:pt idx="143">
                  <c:v>0.6309011025885265</c:v>
                </c:pt>
                <c:pt idx="144">
                  <c:v>0.48564445998045747</c:v>
                </c:pt>
                <c:pt idx="145">
                  <c:v>0.41855235802234947</c:v>
                </c:pt>
                <c:pt idx="146">
                  <c:v>0.37689447961177747</c:v>
                </c:pt>
                <c:pt idx="147">
                  <c:v>0.28489815005612695</c:v>
                </c:pt>
                <c:pt idx="148">
                  <c:v>0.85109779394085305</c:v>
                </c:pt>
                <c:pt idx="149">
                  <c:v>0.83083993769548492</c:v>
                </c:pt>
                <c:pt idx="150">
                  <c:v>0.81672495805202594</c:v>
                </c:pt>
                <c:pt idx="151">
                  <c:v>0.76864475569648105</c:v>
                </c:pt>
                <c:pt idx="152">
                  <c:v>0.81523659367053503</c:v>
                </c:pt>
                <c:pt idx="153">
                  <c:v>0.66505019900180451</c:v>
                </c:pt>
                <c:pt idx="154">
                  <c:v>0.57430606542437002</c:v>
                </c:pt>
                <c:pt idx="155">
                  <c:v>0.54119659057026348</c:v>
                </c:pt>
                <c:pt idx="156">
                  <c:v>0.53912735146404955</c:v>
                </c:pt>
                <c:pt idx="157">
                  <c:v>0.54482595716819149</c:v>
                </c:pt>
                <c:pt idx="158">
                  <c:v>0.29617670124781303</c:v>
                </c:pt>
                <c:pt idx="159">
                  <c:v>0.29389349439464602</c:v>
                </c:pt>
                <c:pt idx="160">
                  <c:v>0.19189356332520402</c:v>
                </c:pt>
                <c:pt idx="161">
                  <c:v>1.1017264664209052</c:v>
                </c:pt>
                <c:pt idx="162">
                  <c:v>1.151661497944545</c:v>
                </c:pt>
                <c:pt idx="163">
                  <c:v>1.21948489648311</c:v>
                </c:pt>
                <c:pt idx="164">
                  <c:v>1.1954270828869951</c:v>
                </c:pt>
                <c:pt idx="165">
                  <c:v>1.1705506635195799</c:v>
                </c:pt>
                <c:pt idx="166">
                  <c:v>0.98652202174403358</c:v>
                </c:pt>
                <c:pt idx="167">
                  <c:v>0.95276383739114956</c:v>
                </c:pt>
                <c:pt idx="168">
                  <c:v>0.91803377127314656</c:v>
                </c:pt>
                <c:pt idx="169">
                  <c:v>0.91487061337313247</c:v>
                </c:pt>
                <c:pt idx="170">
                  <c:v>0.87678283086354547</c:v>
                </c:pt>
                <c:pt idx="171">
                  <c:v>0.68147683696848205</c:v>
                </c:pt>
                <c:pt idx="172">
                  <c:v>0.56033497557962941</c:v>
                </c:pt>
                <c:pt idx="173">
                  <c:v>0.59082727515293842</c:v>
                </c:pt>
                <c:pt idx="174">
                  <c:v>0.49275861964025147</c:v>
                </c:pt>
                <c:pt idx="175">
                  <c:v>0.8327010203546501</c:v>
                </c:pt>
                <c:pt idx="176">
                  <c:v>1.0469378793218971</c:v>
                </c:pt>
                <c:pt idx="177">
                  <c:v>0.96429318529570396</c:v>
                </c:pt>
                <c:pt idx="178">
                  <c:v>0.93568684328691609</c:v>
                </c:pt>
                <c:pt idx="179">
                  <c:v>0.930588825841</c:v>
                </c:pt>
                <c:pt idx="180">
                  <c:v>0.74691713415539795</c:v>
                </c:pt>
                <c:pt idx="181">
                  <c:v>0.7952860506605135</c:v>
                </c:pt>
                <c:pt idx="182">
                  <c:v>0.73835109721738101</c:v>
                </c:pt>
                <c:pt idx="183">
                  <c:v>0.70395576665158099</c:v>
                </c:pt>
                <c:pt idx="184">
                  <c:v>0.76147045776743649</c:v>
                </c:pt>
                <c:pt idx="185">
                  <c:v>0.57550664888111547</c:v>
                </c:pt>
                <c:pt idx="186">
                  <c:v>0.48065234280031344</c:v>
                </c:pt>
                <c:pt idx="187">
                  <c:v>0.45518037290286151</c:v>
                </c:pt>
                <c:pt idx="188">
                  <c:v>0.46216835541780554</c:v>
                </c:pt>
                <c:pt idx="189">
                  <c:v>1.05278703821414</c:v>
                </c:pt>
                <c:pt idx="190">
                  <c:v>0.99230174980463004</c:v>
                </c:pt>
                <c:pt idx="191">
                  <c:v>0.99598356221152051</c:v>
                </c:pt>
                <c:pt idx="192">
                  <c:v>0.98242375504312696</c:v>
                </c:pt>
                <c:pt idx="193">
                  <c:v>1.0296277955991791</c:v>
                </c:pt>
                <c:pt idx="194">
                  <c:v>0.75245297035943604</c:v>
                </c:pt>
                <c:pt idx="195">
                  <c:v>0.73621199360589307</c:v>
                </c:pt>
                <c:pt idx="196">
                  <c:v>0.72190467966987648</c:v>
                </c:pt>
                <c:pt idx="197">
                  <c:v>0.70990386441231801</c:v>
                </c:pt>
                <c:pt idx="198">
                  <c:v>0.65842834884569201</c:v>
                </c:pt>
                <c:pt idx="199">
                  <c:v>0.29276187898351702</c:v>
                </c:pt>
                <c:pt idx="200">
                  <c:v>0.2552847043657015</c:v>
                </c:pt>
                <c:pt idx="201">
                  <c:v>0.17489016208468799</c:v>
                </c:pt>
                <c:pt idx="202">
                  <c:v>0.55412707598239852</c:v>
                </c:pt>
                <c:pt idx="203">
                  <c:v>0.72974663441848597</c:v>
                </c:pt>
                <c:pt idx="204">
                  <c:v>0.87178950337969352</c:v>
                </c:pt>
                <c:pt idx="205">
                  <c:v>0.84591241535173545</c:v>
                </c:pt>
                <c:pt idx="206">
                  <c:v>0.89561627164900504</c:v>
                </c:pt>
                <c:pt idx="207">
                  <c:v>0.51047007006909295</c:v>
                </c:pt>
                <c:pt idx="208">
                  <c:v>0.56901041478164904</c:v>
                </c:pt>
                <c:pt idx="209">
                  <c:v>0.55381831178077245</c:v>
                </c:pt>
                <c:pt idx="210">
                  <c:v>0.50918168702338307</c:v>
                </c:pt>
                <c:pt idx="211">
                  <c:v>0.50242858371634702</c:v>
                </c:pt>
                <c:pt idx="212">
                  <c:v>0.37800612917337895</c:v>
                </c:pt>
                <c:pt idx="213">
                  <c:v>0.372217518393543</c:v>
                </c:pt>
                <c:pt idx="214">
                  <c:v>0.32569842330063348</c:v>
                </c:pt>
                <c:pt idx="215">
                  <c:v>0.19867884805230601</c:v>
                </c:pt>
                <c:pt idx="216">
                  <c:v>0.89261358261783341</c:v>
                </c:pt>
                <c:pt idx="217">
                  <c:v>0.95548200321895604</c:v>
                </c:pt>
                <c:pt idx="218">
                  <c:v>0.91812831307811904</c:v>
                </c:pt>
                <c:pt idx="219">
                  <c:v>0.90160442683972397</c:v>
                </c:pt>
                <c:pt idx="220">
                  <c:v>0.92709243585111345</c:v>
                </c:pt>
                <c:pt idx="221">
                  <c:v>0.6045033781754785</c:v>
                </c:pt>
                <c:pt idx="222">
                  <c:v>0.49013745357537952</c:v>
                </c:pt>
                <c:pt idx="223">
                  <c:v>0.61115870403310257</c:v>
                </c:pt>
                <c:pt idx="224">
                  <c:v>0.56860651774308402</c:v>
                </c:pt>
                <c:pt idx="225">
                  <c:v>0.2129273339626325</c:v>
                </c:pt>
                <c:pt idx="226">
                  <c:v>0.98059528941499607</c:v>
                </c:pt>
                <c:pt idx="227">
                  <c:v>0.76782183127303405</c:v>
                </c:pt>
                <c:pt idx="228">
                  <c:v>0.95161491019605093</c:v>
                </c:pt>
                <c:pt idx="229">
                  <c:v>0.9065294285884965</c:v>
                </c:pt>
                <c:pt idx="230">
                  <c:v>1.0132347399288479</c:v>
                </c:pt>
                <c:pt idx="231">
                  <c:v>0.67694008746932344</c:v>
                </c:pt>
                <c:pt idx="232">
                  <c:v>0.71362585572692705</c:v>
                </c:pt>
                <c:pt idx="233">
                  <c:v>0.61258068930501097</c:v>
                </c:pt>
                <c:pt idx="234">
                  <c:v>0.57386877825829852</c:v>
                </c:pt>
                <c:pt idx="235">
                  <c:v>0.58656350458089745</c:v>
                </c:pt>
                <c:pt idx="236">
                  <c:v>0.38571468880929449</c:v>
                </c:pt>
                <c:pt idx="237">
                  <c:v>0.36159241054695351</c:v>
                </c:pt>
                <c:pt idx="238">
                  <c:v>0.30080621000253099</c:v>
                </c:pt>
                <c:pt idx="239">
                  <c:v>0.26470621978342151</c:v>
                </c:pt>
                <c:pt idx="240">
                  <c:v>1.0901862703032248</c:v>
                </c:pt>
                <c:pt idx="241">
                  <c:v>0.94442056668024399</c:v>
                </c:pt>
                <c:pt idx="242">
                  <c:v>1.012305447443886</c:v>
                </c:pt>
                <c:pt idx="243">
                  <c:v>0.91692109678846156</c:v>
                </c:pt>
                <c:pt idx="244">
                  <c:v>1.0604286568647106</c:v>
                </c:pt>
                <c:pt idx="245">
                  <c:v>1.0494361891207764</c:v>
                </c:pt>
                <c:pt idx="246">
                  <c:v>0.74012152677240906</c:v>
                </c:pt>
                <c:pt idx="247">
                  <c:v>0.64368546163120843</c:v>
                </c:pt>
                <c:pt idx="248">
                  <c:v>0.66604422836382593</c:v>
                </c:pt>
                <c:pt idx="249">
                  <c:v>0.71126811251281852</c:v>
                </c:pt>
                <c:pt idx="250">
                  <c:v>0.47962417640768351</c:v>
                </c:pt>
                <c:pt idx="251">
                  <c:v>0.42912324081228048</c:v>
                </c:pt>
                <c:pt idx="252">
                  <c:v>0.39067713034719997</c:v>
                </c:pt>
                <c:pt idx="253">
                  <c:v>0.46059588761513548</c:v>
                </c:pt>
                <c:pt idx="254">
                  <c:v>0.31198254275596504</c:v>
                </c:pt>
                <c:pt idx="255">
                  <c:v>1.070479130831834</c:v>
                </c:pt>
                <c:pt idx="256">
                  <c:v>1.1123463257281299</c:v>
                </c:pt>
                <c:pt idx="257">
                  <c:v>1.1415902576361852</c:v>
                </c:pt>
                <c:pt idx="258">
                  <c:v>1.1176428705276149</c:v>
                </c:pt>
                <c:pt idx="259">
                  <c:v>1.09423164121409</c:v>
                </c:pt>
                <c:pt idx="260">
                  <c:v>0.88665826854290652</c:v>
                </c:pt>
                <c:pt idx="261">
                  <c:v>0.83783878079982455</c:v>
                </c:pt>
                <c:pt idx="262">
                  <c:v>0.75302431454905849</c:v>
                </c:pt>
                <c:pt idx="263">
                  <c:v>0.80269767326908492</c:v>
                </c:pt>
                <c:pt idx="264">
                  <c:v>0.77874344840804599</c:v>
                </c:pt>
                <c:pt idx="265">
                  <c:v>0.43671407415638752</c:v>
                </c:pt>
                <c:pt idx="266">
                  <c:v>0.40904026547054351</c:v>
                </c:pt>
                <c:pt idx="267">
                  <c:v>0.37991223630216353</c:v>
                </c:pt>
                <c:pt idx="268">
                  <c:v>0.2301306227479025</c:v>
                </c:pt>
                <c:pt idx="269">
                  <c:v>0.84915763401567745</c:v>
                </c:pt>
                <c:pt idx="270">
                  <c:v>0.88300954319462999</c:v>
                </c:pt>
                <c:pt idx="271">
                  <c:v>0.8969140254888901</c:v>
                </c:pt>
                <c:pt idx="272">
                  <c:v>0.82976619766529591</c:v>
                </c:pt>
                <c:pt idx="273">
                  <c:v>0.81316442090851349</c:v>
                </c:pt>
                <c:pt idx="274">
                  <c:v>0.65075294832156594</c:v>
                </c:pt>
                <c:pt idx="275">
                  <c:v>0.58209878531897497</c:v>
                </c:pt>
                <c:pt idx="276">
                  <c:v>0.5604981530817279</c:v>
                </c:pt>
                <c:pt idx="277">
                  <c:v>0.54768085338985695</c:v>
                </c:pt>
                <c:pt idx="278">
                  <c:v>0.45158258870540546</c:v>
                </c:pt>
                <c:pt idx="279">
                  <c:v>0.25936111241804949</c:v>
                </c:pt>
                <c:pt idx="280">
                  <c:v>0.19466768795404499</c:v>
                </c:pt>
                <c:pt idx="281">
                  <c:v>0.28826399322305696</c:v>
                </c:pt>
                <c:pt idx="282">
                  <c:v>0.88592159473585452</c:v>
                </c:pt>
                <c:pt idx="283">
                  <c:v>0.88638282303742499</c:v>
                </c:pt>
                <c:pt idx="284">
                  <c:v>0.85237782871648748</c:v>
                </c:pt>
                <c:pt idx="285">
                  <c:v>0.82524559240225104</c:v>
                </c:pt>
                <c:pt idx="286">
                  <c:v>0.87646035307001702</c:v>
                </c:pt>
                <c:pt idx="287">
                  <c:v>0.66860347659185648</c:v>
                </c:pt>
                <c:pt idx="288">
                  <c:v>0.68142798395297799</c:v>
                </c:pt>
                <c:pt idx="289">
                  <c:v>0.60002506997154903</c:v>
                </c:pt>
                <c:pt idx="290">
                  <c:v>0.56735721824170504</c:v>
                </c:pt>
                <c:pt idx="291">
                  <c:v>0.56010114370621356</c:v>
                </c:pt>
                <c:pt idx="292">
                  <c:v>0.42619721705367553</c:v>
                </c:pt>
                <c:pt idx="293">
                  <c:v>0.39177410410771296</c:v>
                </c:pt>
                <c:pt idx="294">
                  <c:v>0.35132486017208553</c:v>
                </c:pt>
                <c:pt idx="295">
                  <c:v>0.34867397446416304</c:v>
                </c:pt>
                <c:pt idx="296">
                  <c:v>0.80390523018777404</c:v>
                </c:pt>
                <c:pt idx="297">
                  <c:v>0.83487697314656506</c:v>
                </c:pt>
                <c:pt idx="298">
                  <c:v>0.83523404030711346</c:v>
                </c:pt>
                <c:pt idx="299">
                  <c:v>0.82624967940442406</c:v>
                </c:pt>
                <c:pt idx="300">
                  <c:v>0.82761479720960596</c:v>
                </c:pt>
                <c:pt idx="301">
                  <c:v>0.67049318308073202</c:v>
                </c:pt>
                <c:pt idx="302">
                  <c:v>0.67352893268191905</c:v>
                </c:pt>
                <c:pt idx="303">
                  <c:v>0.62792570409447146</c:v>
                </c:pt>
                <c:pt idx="304">
                  <c:v>0.64460780017631558</c:v>
                </c:pt>
                <c:pt idx="305">
                  <c:v>0.59846477209255755</c:v>
                </c:pt>
                <c:pt idx="306">
                  <c:v>0.31879685755416953</c:v>
                </c:pt>
                <c:pt idx="307">
                  <c:v>0.26544595997890852</c:v>
                </c:pt>
                <c:pt idx="308">
                  <c:v>0.1096404276111685</c:v>
                </c:pt>
                <c:pt idx="309">
                  <c:v>0.83411627734611593</c:v>
                </c:pt>
                <c:pt idx="310">
                  <c:v>0.83897041064386246</c:v>
                </c:pt>
                <c:pt idx="311">
                  <c:v>0.82918550042626804</c:v>
                </c:pt>
                <c:pt idx="312">
                  <c:v>0.82157084484686105</c:v>
                </c:pt>
                <c:pt idx="313">
                  <c:v>0.79241344486379051</c:v>
                </c:pt>
                <c:pt idx="314">
                  <c:v>0.58001569854954704</c:v>
                </c:pt>
                <c:pt idx="315">
                  <c:v>0.56131187068006194</c:v>
                </c:pt>
                <c:pt idx="316">
                  <c:v>0.52349279651944003</c:v>
                </c:pt>
                <c:pt idx="317">
                  <c:v>0.43568622034663601</c:v>
                </c:pt>
                <c:pt idx="318">
                  <c:v>0.41497443827236002</c:v>
                </c:pt>
                <c:pt idx="319">
                  <c:v>0.348432150405248</c:v>
                </c:pt>
                <c:pt idx="320">
                  <c:v>0.31470448586643551</c:v>
                </c:pt>
                <c:pt idx="321">
                  <c:v>0.33970422237442099</c:v>
                </c:pt>
              </c:numCache>
            </c:numRef>
          </c:xVal>
          <c:yVal>
            <c:numRef>
              <c:f>'[Metric_Vicon_Data_Stats.xlsx]Bench_Bland Altman'!$Q$962:$Q$1283</c:f>
              <c:numCache>
                <c:formatCode>0.00</c:formatCode>
                <c:ptCount val="322"/>
                <c:pt idx="0">
                  <c:v>5.3241949527699006E-2</c:v>
                </c:pt>
                <c:pt idx="1">
                  <c:v>0.10862421994048499</c:v>
                </c:pt>
                <c:pt idx="2">
                  <c:v>0.20503310752823289</c:v>
                </c:pt>
                <c:pt idx="3">
                  <c:v>0.13930866662169106</c:v>
                </c:pt>
                <c:pt idx="4">
                  <c:v>0.13865980142394607</c:v>
                </c:pt>
                <c:pt idx="5">
                  <c:v>0.13055550612843703</c:v>
                </c:pt>
                <c:pt idx="6">
                  <c:v>6.5009628124268026E-2</c:v>
                </c:pt>
                <c:pt idx="7">
                  <c:v>0.20700819478981003</c:v>
                </c:pt>
                <c:pt idx="8">
                  <c:v>0.12858342895716801</c:v>
                </c:pt>
                <c:pt idx="9">
                  <c:v>0.23381675990485096</c:v>
                </c:pt>
                <c:pt idx="10">
                  <c:v>0.15800756540093497</c:v>
                </c:pt>
                <c:pt idx="11">
                  <c:v>2.9824813886852986E-2</c:v>
                </c:pt>
                <c:pt idx="12">
                  <c:v>5.7695310615367978E-2</c:v>
                </c:pt>
                <c:pt idx="13">
                  <c:v>0.16868807617071402</c:v>
                </c:pt>
                <c:pt idx="14">
                  <c:v>0.20022257859914694</c:v>
                </c:pt>
                <c:pt idx="15">
                  <c:v>0.20671046857070607</c:v>
                </c:pt>
                <c:pt idx="16">
                  <c:v>0.21861486779273709</c:v>
                </c:pt>
                <c:pt idx="17">
                  <c:v>0.18036392358127606</c:v>
                </c:pt>
                <c:pt idx="18">
                  <c:v>8.8974539994108981E-2</c:v>
                </c:pt>
                <c:pt idx="19">
                  <c:v>8.2339829743560022E-2</c:v>
                </c:pt>
                <c:pt idx="20">
                  <c:v>7.4498786955919938E-2</c:v>
                </c:pt>
                <c:pt idx="21">
                  <c:v>4.903676632924503E-2</c:v>
                </c:pt>
                <c:pt idx="22">
                  <c:v>0.10672583571926197</c:v>
                </c:pt>
                <c:pt idx="23">
                  <c:v>0.12381621440524204</c:v>
                </c:pt>
                <c:pt idx="24">
                  <c:v>1.1955047066724012E-2</c:v>
                </c:pt>
                <c:pt idx="25">
                  <c:v>6.7657748086206004E-2</c:v>
                </c:pt>
                <c:pt idx="26">
                  <c:v>6.4336149595320025E-2</c:v>
                </c:pt>
                <c:pt idx="27">
                  <c:v>0.16691900655028702</c:v>
                </c:pt>
                <c:pt idx="28">
                  <c:v>0.22295246387550194</c:v>
                </c:pt>
                <c:pt idx="29">
                  <c:v>0.33223159174764305</c:v>
                </c:pt>
                <c:pt idx="30">
                  <c:v>0.31181943822630998</c:v>
                </c:pt>
                <c:pt idx="31">
                  <c:v>0.22706616398303292</c:v>
                </c:pt>
                <c:pt idx="32">
                  <c:v>0.18824213273512391</c:v>
                </c:pt>
                <c:pt idx="33">
                  <c:v>0.22395680284461195</c:v>
                </c:pt>
                <c:pt idx="34">
                  <c:v>0.15870113444836403</c:v>
                </c:pt>
                <c:pt idx="35">
                  <c:v>0.17719005743782701</c:v>
                </c:pt>
                <c:pt idx="36">
                  <c:v>0.18447477667425505</c:v>
                </c:pt>
                <c:pt idx="37">
                  <c:v>4.0451839695598957E-2</c:v>
                </c:pt>
                <c:pt idx="38">
                  <c:v>0.123721651265921</c:v>
                </c:pt>
                <c:pt idx="39">
                  <c:v>4.4337747784426007E-2</c:v>
                </c:pt>
                <c:pt idx="40">
                  <c:v>0.14540549406368397</c:v>
                </c:pt>
                <c:pt idx="41">
                  <c:v>0.23974337163336396</c:v>
                </c:pt>
                <c:pt idx="42">
                  <c:v>0.13560264251253001</c:v>
                </c:pt>
                <c:pt idx="43">
                  <c:v>0.12334254594121896</c:v>
                </c:pt>
                <c:pt idx="44">
                  <c:v>0.11766110859656997</c:v>
                </c:pt>
                <c:pt idx="45">
                  <c:v>0.16737734711327201</c:v>
                </c:pt>
                <c:pt idx="46">
                  <c:v>0.12815151415674397</c:v>
                </c:pt>
                <c:pt idx="47">
                  <c:v>6.5415252040021021E-2</c:v>
                </c:pt>
                <c:pt idx="48">
                  <c:v>0.12522965525263002</c:v>
                </c:pt>
                <c:pt idx="49">
                  <c:v>0.16468655087226902</c:v>
                </c:pt>
                <c:pt idx="50">
                  <c:v>0.23679189387930111</c:v>
                </c:pt>
                <c:pt idx="51">
                  <c:v>0.15432461973671896</c:v>
                </c:pt>
                <c:pt idx="52">
                  <c:v>0.22330327399690109</c:v>
                </c:pt>
                <c:pt idx="53">
                  <c:v>0.17293411939707004</c:v>
                </c:pt>
                <c:pt idx="54">
                  <c:v>0.17915847578523403</c:v>
                </c:pt>
                <c:pt idx="55">
                  <c:v>0.259123041846686</c:v>
                </c:pt>
                <c:pt idx="56">
                  <c:v>0.18717336011073604</c:v>
                </c:pt>
                <c:pt idx="57">
                  <c:v>0.16151462724519594</c:v>
                </c:pt>
                <c:pt idx="58">
                  <c:v>0.16483639744160894</c:v>
                </c:pt>
                <c:pt idx="59">
                  <c:v>0.17474467043497105</c:v>
                </c:pt>
                <c:pt idx="60">
                  <c:v>3.9099493110128003E-2</c:v>
                </c:pt>
                <c:pt idx="61">
                  <c:v>5.3025490619414029E-2</c:v>
                </c:pt>
                <c:pt idx="62">
                  <c:v>3.1238372266799985E-2</c:v>
                </c:pt>
                <c:pt idx="63">
                  <c:v>8.8292643612790989E-2</c:v>
                </c:pt>
                <c:pt idx="64">
                  <c:v>0.15866411079238707</c:v>
                </c:pt>
                <c:pt idx="65">
                  <c:v>0.110114060221429</c:v>
                </c:pt>
                <c:pt idx="66">
                  <c:v>9.0600367121522973E-2</c:v>
                </c:pt>
                <c:pt idx="67">
                  <c:v>0.18773634762642999</c:v>
                </c:pt>
                <c:pt idx="68">
                  <c:v>0.13760378166432807</c:v>
                </c:pt>
                <c:pt idx="69">
                  <c:v>6.7808280263546905E-2</c:v>
                </c:pt>
                <c:pt idx="70">
                  <c:v>4.124277328658299E-2</c:v>
                </c:pt>
                <c:pt idx="71">
                  <c:v>7.3486146310585032E-2</c:v>
                </c:pt>
                <c:pt idx="72">
                  <c:v>8.9630333386807037E-2</c:v>
                </c:pt>
                <c:pt idx="73">
                  <c:v>6.3320027051542938E-2</c:v>
                </c:pt>
                <c:pt idx="74">
                  <c:v>7.4835616735553001E-2</c:v>
                </c:pt>
                <c:pt idx="75">
                  <c:v>7.7571951059073996E-2</c:v>
                </c:pt>
                <c:pt idx="76">
                  <c:v>4.4397965949429019E-2</c:v>
                </c:pt>
                <c:pt idx="77">
                  <c:v>0.26001593253064598</c:v>
                </c:pt>
                <c:pt idx="78">
                  <c:v>6.6688934405558009E-2</c:v>
                </c:pt>
                <c:pt idx="79">
                  <c:v>-2.6832822694670133E-3</c:v>
                </c:pt>
                <c:pt idx="80">
                  <c:v>-8.7691164846611991E-2</c:v>
                </c:pt>
                <c:pt idx="81">
                  <c:v>8.8396747404303921E-2</c:v>
                </c:pt>
                <c:pt idx="82">
                  <c:v>6.2651544003041959E-2</c:v>
                </c:pt>
                <c:pt idx="83">
                  <c:v>4.0198383991814968E-2</c:v>
                </c:pt>
                <c:pt idx="84">
                  <c:v>0.11303598443193197</c:v>
                </c:pt>
                <c:pt idx="85">
                  <c:v>-0.12051237748830396</c:v>
                </c:pt>
                <c:pt idx="86">
                  <c:v>9.0502340941197024E-2</c:v>
                </c:pt>
                <c:pt idx="87">
                  <c:v>3.0588346509353936E-2</c:v>
                </c:pt>
                <c:pt idx="88">
                  <c:v>8.8853927343299E-2</c:v>
                </c:pt>
                <c:pt idx="89">
                  <c:v>4.7467635271680964E-2</c:v>
                </c:pt>
                <c:pt idx="90">
                  <c:v>5.9438496112777961E-2</c:v>
                </c:pt>
                <c:pt idx="91">
                  <c:v>4.315557917656998E-2</c:v>
                </c:pt>
                <c:pt idx="92">
                  <c:v>0.19348377522378202</c:v>
                </c:pt>
                <c:pt idx="93">
                  <c:v>0.21494446681058599</c:v>
                </c:pt>
                <c:pt idx="94">
                  <c:v>0.15576758671497903</c:v>
                </c:pt>
                <c:pt idx="95">
                  <c:v>0.14491048684974206</c:v>
                </c:pt>
                <c:pt idx="96">
                  <c:v>0.21926928870010598</c:v>
                </c:pt>
                <c:pt idx="97">
                  <c:v>0.15673451685634399</c:v>
                </c:pt>
                <c:pt idx="98">
                  <c:v>0.15396329357806804</c:v>
                </c:pt>
                <c:pt idx="99">
                  <c:v>0.16567980733204701</c:v>
                </c:pt>
                <c:pt idx="100">
                  <c:v>2.9466078406177987E-2</c:v>
                </c:pt>
                <c:pt idx="101">
                  <c:v>3.7983518064497068E-2</c:v>
                </c:pt>
                <c:pt idx="102">
                  <c:v>0.12301396766289202</c:v>
                </c:pt>
                <c:pt idx="103">
                  <c:v>0.138851410542772</c:v>
                </c:pt>
                <c:pt idx="104">
                  <c:v>0.10482694519629004</c:v>
                </c:pt>
                <c:pt idx="105">
                  <c:v>7.1483633697153021E-2</c:v>
                </c:pt>
                <c:pt idx="106">
                  <c:v>0.16995919014188698</c:v>
                </c:pt>
                <c:pt idx="107">
                  <c:v>-4.8863830668245067E-2</c:v>
                </c:pt>
                <c:pt idx="108">
                  <c:v>1.1269690113231978E-2</c:v>
                </c:pt>
                <c:pt idx="109">
                  <c:v>9.5349621335903079E-2</c:v>
                </c:pt>
                <c:pt idx="110">
                  <c:v>3.2861909162320013E-2</c:v>
                </c:pt>
                <c:pt idx="111">
                  <c:v>0.16608502530215796</c:v>
                </c:pt>
                <c:pt idx="112">
                  <c:v>0.16806563069369695</c:v>
                </c:pt>
                <c:pt idx="113">
                  <c:v>0.18657595658397796</c:v>
                </c:pt>
                <c:pt idx="114">
                  <c:v>8.4539691330010935E-2</c:v>
                </c:pt>
                <c:pt idx="115">
                  <c:v>5.5941399440509021E-2</c:v>
                </c:pt>
                <c:pt idx="116">
                  <c:v>4.800490360732601E-2</c:v>
                </c:pt>
                <c:pt idx="117">
                  <c:v>3.6086661744877013E-2</c:v>
                </c:pt>
                <c:pt idx="118">
                  <c:v>5.7170116740567017E-2</c:v>
                </c:pt>
                <c:pt idx="119">
                  <c:v>9.1398263684468017E-2</c:v>
                </c:pt>
                <c:pt idx="120">
                  <c:v>0.26895776733694099</c:v>
                </c:pt>
                <c:pt idx="121">
                  <c:v>0.14149309160965606</c:v>
                </c:pt>
                <c:pt idx="122">
                  <c:v>0.11311941104949697</c:v>
                </c:pt>
                <c:pt idx="123">
                  <c:v>0.14283090292063705</c:v>
                </c:pt>
                <c:pt idx="124">
                  <c:v>0.11767653867853989</c:v>
                </c:pt>
                <c:pt idx="125">
                  <c:v>3.4705033761249005E-2</c:v>
                </c:pt>
                <c:pt idx="126">
                  <c:v>0.12595305046406402</c:v>
                </c:pt>
                <c:pt idx="127">
                  <c:v>0.12399384565868499</c:v>
                </c:pt>
                <c:pt idx="128">
                  <c:v>0.12314179609932308</c:v>
                </c:pt>
                <c:pt idx="129">
                  <c:v>6.8523614806615063E-2</c:v>
                </c:pt>
                <c:pt idx="130">
                  <c:v>4.0526890212096989E-2</c:v>
                </c:pt>
                <c:pt idx="131">
                  <c:v>1.7157463391485994E-2</c:v>
                </c:pt>
                <c:pt idx="132">
                  <c:v>9.9212448346502891E-4</c:v>
                </c:pt>
                <c:pt idx="133">
                  <c:v>0.10555065468834698</c:v>
                </c:pt>
                <c:pt idx="134">
                  <c:v>0.28984755565003295</c:v>
                </c:pt>
                <c:pt idx="135">
                  <c:v>0.20964112002243307</c:v>
                </c:pt>
                <c:pt idx="136">
                  <c:v>0.14290288041094201</c:v>
                </c:pt>
                <c:pt idx="137">
                  <c:v>0.32001977635185597</c:v>
                </c:pt>
                <c:pt idx="138">
                  <c:v>0.34552715544435297</c:v>
                </c:pt>
                <c:pt idx="139">
                  <c:v>0.10014502181717</c:v>
                </c:pt>
                <c:pt idx="140">
                  <c:v>8.9413474605974042E-2</c:v>
                </c:pt>
                <c:pt idx="141">
                  <c:v>8.2220541499122946E-2</c:v>
                </c:pt>
                <c:pt idx="142">
                  <c:v>0.13072975319087199</c:v>
                </c:pt>
                <c:pt idx="143">
                  <c:v>9.8197794822947104E-2</c:v>
                </c:pt>
                <c:pt idx="144">
                  <c:v>4.8711080039085031E-2</c:v>
                </c:pt>
                <c:pt idx="145">
                  <c:v>6.2895283955301029E-2</c:v>
                </c:pt>
                <c:pt idx="146">
                  <c:v>6.6211040776444963E-2</c:v>
                </c:pt>
                <c:pt idx="147">
                  <c:v>1.0203699887745998E-2</c:v>
                </c:pt>
                <c:pt idx="148">
                  <c:v>0.297804412118294</c:v>
                </c:pt>
                <c:pt idx="149">
                  <c:v>0.21832012460902994</c:v>
                </c:pt>
                <c:pt idx="150">
                  <c:v>0.18655008389594807</c:v>
                </c:pt>
                <c:pt idx="151">
                  <c:v>0.10271048860703791</c:v>
                </c:pt>
                <c:pt idx="152">
                  <c:v>0.18952681265893001</c:v>
                </c:pt>
                <c:pt idx="153">
                  <c:v>0.22989960199639103</c:v>
                </c:pt>
                <c:pt idx="154">
                  <c:v>0.17138786915126003</c:v>
                </c:pt>
                <c:pt idx="155">
                  <c:v>0.13760681885947301</c:v>
                </c:pt>
                <c:pt idx="156">
                  <c:v>0.12174529707190096</c:v>
                </c:pt>
                <c:pt idx="157">
                  <c:v>0.11034808566361698</c:v>
                </c:pt>
                <c:pt idx="158">
                  <c:v>6.7646597504374018E-2</c:v>
                </c:pt>
                <c:pt idx="159">
                  <c:v>7.2213011210708E-2</c:v>
                </c:pt>
                <c:pt idx="160">
                  <c:v>1.6212873349592011E-2</c:v>
                </c:pt>
                <c:pt idx="161">
                  <c:v>1.6547067158189988E-2</c:v>
                </c:pt>
                <c:pt idx="162">
                  <c:v>-2.3322995889090148E-2</c:v>
                </c:pt>
                <c:pt idx="163">
                  <c:v>4.103020703378002E-2</c:v>
                </c:pt>
                <c:pt idx="164">
                  <c:v>4.9145834226010043E-2</c:v>
                </c:pt>
                <c:pt idx="165">
                  <c:v>1.8898672960840024E-2</c:v>
                </c:pt>
                <c:pt idx="166">
                  <c:v>0.16695595651193307</c:v>
                </c:pt>
                <c:pt idx="167">
                  <c:v>7.4472325217700974E-2</c:v>
                </c:pt>
                <c:pt idx="168">
                  <c:v>8.3932457453706921E-2</c:v>
                </c:pt>
                <c:pt idx="169">
                  <c:v>0.11025877325373501</c:v>
                </c:pt>
                <c:pt idx="170">
                  <c:v>0.10643433827290905</c:v>
                </c:pt>
                <c:pt idx="171">
                  <c:v>9.7046326063035981E-2</c:v>
                </c:pt>
                <c:pt idx="172">
                  <c:v>5.9330048840741001E-2</c:v>
                </c:pt>
                <c:pt idx="173">
                  <c:v>7.8345449694123048E-2</c:v>
                </c:pt>
                <c:pt idx="174">
                  <c:v>-5.5172392805030168E-3</c:v>
                </c:pt>
                <c:pt idx="175">
                  <c:v>-0.34540204070930003</c:v>
                </c:pt>
                <c:pt idx="176">
                  <c:v>0.10612424135620613</c:v>
                </c:pt>
                <c:pt idx="177">
                  <c:v>0.11141362940859201</c:v>
                </c:pt>
                <c:pt idx="178">
                  <c:v>-1.1373686573831976E-2</c:v>
                </c:pt>
                <c:pt idx="179">
                  <c:v>7.8822348317999946E-2</c:v>
                </c:pt>
                <c:pt idx="180">
                  <c:v>-1.3834268310796038E-2</c:v>
                </c:pt>
                <c:pt idx="181">
                  <c:v>4.9427898678972904E-2</c:v>
                </c:pt>
                <c:pt idx="182">
                  <c:v>2.3297805565237972E-2</c:v>
                </c:pt>
                <c:pt idx="183">
                  <c:v>1.2088466696837941E-2</c:v>
                </c:pt>
                <c:pt idx="184">
                  <c:v>3.7059084465127068E-2</c:v>
                </c:pt>
                <c:pt idx="185">
                  <c:v>8.9867022377689842E-3</c:v>
                </c:pt>
                <c:pt idx="186">
                  <c:v>-0.12130468560062696</c:v>
                </c:pt>
                <c:pt idx="187">
                  <c:v>-3.0360745805723011E-2</c:v>
                </c:pt>
                <c:pt idx="188">
                  <c:v>-4.3367108356109907E-3</c:v>
                </c:pt>
                <c:pt idx="189">
                  <c:v>9.4425923571720194E-2</c:v>
                </c:pt>
                <c:pt idx="190">
                  <c:v>-2.4603499609260115E-2</c:v>
                </c:pt>
                <c:pt idx="191">
                  <c:v>6.8032875576959029E-2</c:v>
                </c:pt>
                <c:pt idx="192">
                  <c:v>-4.8475100862540588E-3</c:v>
                </c:pt>
                <c:pt idx="193">
                  <c:v>0.16074440880164209</c:v>
                </c:pt>
                <c:pt idx="194">
                  <c:v>5.5094059281127983E-2</c:v>
                </c:pt>
                <c:pt idx="195">
                  <c:v>6.7576012788214013E-2</c:v>
                </c:pt>
                <c:pt idx="196">
                  <c:v>3.619064066024702E-2</c:v>
                </c:pt>
                <c:pt idx="197">
                  <c:v>6.0192271175363965E-2</c:v>
                </c:pt>
                <c:pt idx="198">
                  <c:v>0.14314330230861594</c:v>
                </c:pt>
                <c:pt idx="199">
                  <c:v>5.4476242032966027E-2</c:v>
                </c:pt>
                <c:pt idx="200">
                  <c:v>4.9430591268597029E-2</c:v>
                </c:pt>
                <c:pt idx="201">
                  <c:v>0.110219675830624</c:v>
                </c:pt>
                <c:pt idx="202">
                  <c:v>0.13174584803520301</c:v>
                </c:pt>
                <c:pt idx="203">
                  <c:v>0.22050673116302799</c:v>
                </c:pt>
                <c:pt idx="204">
                  <c:v>0.27642099324061298</c:v>
                </c:pt>
                <c:pt idx="205">
                  <c:v>0.14817516929652907</c:v>
                </c:pt>
                <c:pt idx="206">
                  <c:v>0.24876745670198996</c:v>
                </c:pt>
                <c:pt idx="207">
                  <c:v>1.9059859861814021E-2</c:v>
                </c:pt>
                <c:pt idx="208">
                  <c:v>0.12197917043670203</c:v>
                </c:pt>
                <c:pt idx="209">
                  <c:v>9.2363376438454936E-2</c:v>
                </c:pt>
                <c:pt idx="210">
                  <c:v>0.10163662595323403</c:v>
                </c:pt>
                <c:pt idx="211">
                  <c:v>7.5142832567306028E-2</c:v>
                </c:pt>
                <c:pt idx="212">
                  <c:v>6.3987741653242003E-2</c:v>
                </c:pt>
                <c:pt idx="213">
                  <c:v>9.5564963212913967E-2</c:v>
                </c:pt>
                <c:pt idx="214">
                  <c:v>6.8603153398732963E-2</c:v>
                </c:pt>
                <c:pt idx="215">
                  <c:v>2.6423038953879985E-3</c:v>
                </c:pt>
                <c:pt idx="216">
                  <c:v>0.15477283476433301</c:v>
                </c:pt>
                <c:pt idx="217">
                  <c:v>0.16903599356208798</c:v>
                </c:pt>
                <c:pt idx="218">
                  <c:v>0.14374337384376201</c:v>
                </c:pt>
                <c:pt idx="219">
                  <c:v>0.11679114632055199</c:v>
                </c:pt>
                <c:pt idx="220">
                  <c:v>0.14581512829777299</c:v>
                </c:pt>
                <c:pt idx="221">
                  <c:v>0.13099324364904308</c:v>
                </c:pt>
                <c:pt idx="222">
                  <c:v>-2.7490715075900729E-4</c:v>
                </c:pt>
                <c:pt idx="223">
                  <c:v>0.13768259193379506</c:v>
                </c:pt>
                <c:pt idx="224">
                  <c:v>8.278696451383194E-2</c:v>
                </c:pt>
                <c:pt idx="225">
                  <c:v>5.4145332074734986E-2</c:v>
                </c:pt>
                <c:pt idx="226">
                  <c:v>9.8809421170008016E-2</c:v>
                </c:pt>
                <c:pt idx="227">
                  <c:v>-0.1556436625460681</c:v>
                </c:pt>
                <c:pt idx="228">
                  <c:v>0.13677017960789806</c:v>
                </c:pt>
                <c:pt idx="229">
                  <c:v>8.6941142823006912E-2</c:v>
                </c:pt>
                <c:pt idx="230">
                  <c:v>0.27353052014230395</c:v>
                </c:pt>
                <c:pt idx="231">
                  <c:v>0.14611982506135301</c:v>
                </c:pt>
                <c:pt idx="232">
                  <c:v>0.15274828854614608</c:v>
                </c:pt>
                <c:pt idx="233">
                  <c:v>0.13483862138997804</c:v>
                </c:pt>
                <c:pt idx="234">
                  <c:v>3.2262443483403014E-2</c:v>
                </c:pt>
                <c:pt idx="235">
                  <c:v>8.6872990838204989E-2</c:v>
                </c:pt>
                <c:pt idx="236">
                  <c:v>-1.1429377618588976E-2</c:v>
                </c:pt>
                <c:pt idx="237">
                  <c:v>5.6815178906093E-2</c:v>
                </c:pt>
                <c:pt idx="238">
                  <c:v>-1.6124200050620097E-3</c:v>
                </c:pt>
                <c:pt idx="239">
                  <c:v>-9.4124395668430116E-3</c:v>
                </c:pt>
                <c:pt idx="240">
                  <c:v>9.962745939355E-2</c:v>
                </c:pt>
                <c:pt idx="241">
                  <c:v>0.15115886663951206</c:v>
                </c:pt>
                <c:pt idx="242">
                  <c:v>0.19538910511222807</c:v>
                </c:pt>
                <c:pt idx="243">
                  <c:v>0.20615780642307702</c:v>
                </c:pt>
                <c:pt idx="244">
                  <c:v>0.27914268627057892</c:v>
                </c:pt>
                <c:pt idx="245">
                  <c:v>0.28112762175844697</c:v>
                </c:pt>
                <c:pt idx="246">
                  <c:v>0.11975694645518209</c:v>
                </c:pt>
                <c:pt idx="247">
                  <c:v>9.2629076737582916E-2</c:v>
                </c:pt>
                <c:pt idx="248">
                  <c:v>0.14791154327234801</c:v>
                </c:pt>
                <c:pt idx="249">
                  <c:v>7.7463774974362964E-2</c:v>
                </c:pt>
                <c:pt idx="250">
                  <c:v>8.0751647184633013E-2</c:v>
                </c:pt>
                <c:pt idx="251">
                  <c:v>0.101753518375439</c:v>
                </c:pt>
                <c:pt idx="252">
                  <c:v>7.8645739305599982E-2</c:v>
                </c:pt>
                <c:pt idx="253">
                  <c:v>0.11880822476972902</c:v>
                </c:pt>
                <c:pt idx="254">
                  <c:v>1.6034914488069985E-2</c:v>
                </c:pt>
                <c:pt idx="255">
                  <c:v>0.15904173833633195</c:v>
                </c:pt>
                <c:pt idx="256">
                  <c:v>0.17530734854373997</c:v>
                </c:pt>
                <c:pt idx="257">
                  <c:v>0.19681948472762989</c:v>
                </c:pt>
                <c:pt idx="258">
                  <c:v>0.20471425894476991</c:v>
                </c:pt>
                <c:pt idx="259">
                  <c:v>0.11153671757181982</c:v>
                </c:pt>
                <c:pt idx="260">
                  <c:v>0.18668346291418703</c:v>
                </c:pt>
                <c:pt idx="261">
                  <c:v>0.18432243840035101</c:v>
                </c:pt>
                <c:pt idx="262">
                  <c:v>0.13395137090188292</c:v>
                </c:pt>
                <c:pt idx="263">
                  <c:v>0.13460465346183004</c:v>
                </c:pt>
                <c:pt idx="264">
                  <c:v>0.16251310318390799</c:v>
                </c:pt>
                <c:pt idx="265">
                  <c:v>6.6571851687224959E-2</c:v>
                </c:pt>
                <c:pt idx="266">
                  <c:v>6.191946905891299E-2</c:v>
                </c:pt>
                <c:pt idx="267">
                  <c:v>4.0175527395673039E-2</c:v>
                </c:pt>
                <c:pt idx="268">
                  <c:v>0.13973875450419498</c:v>
                </c:pt>
                <c:pt idx="269">
                  <c:v>4.1684731968644972E-2</c:v>
                </c:pt>
                <c:pt idx="270">
                  <c:v>3.3980913610740071E-2</c:v>
                </c:pt>
                <c:pt idx="271">
                  <c:v>6.6171949022220011E-2</c:v>
                </c:pt>
                <c:pt idx="272">
                  <c:v>6.0467604669408037E-2</c:v>
                </c:pt>
                <c:pt idx="273">
                  <c:v>5.3671158182972967E-2</c:v>
                </c:pt>
                <c:pt idx="274">
                  <c:v>9.8494103356867924E-2</c:v>
                </c:pt>
                <c:pt idx="275">
                  <c:v>-4.19757063795001E-3</c:v>
                </c:pt>
                <c:pt idx="276">
                  <c:v>3.9003693836544007E-2</c:v>
                </c:pt>
                <c:pt idx="277">
                  <c:v>8.4638293220285932E-2</c:v>
                </c:pt>
                <c:pt idx="278">
                  <c:v>7.6834822589189E-2</c:v>
                </c:pt>
                <c:pt idx="279">
                  <c:v>2.127777516390103E-2</c:v>
                </c:pt>
                <c:pt idx="280">
                  <c:v>1.0664624091910019E-2</c:v>
                </c:pt>
                <c:pt idx="281">
                  <c:v>2.3472013553886006E-2</c:v>
                </c:pt>
                <c:pt idx="282">
                  <c:v>-1.1843189471709037E-2</c:v>
                </c:pt>
                <c:pt idx="283">
                  <c:v>-1.2765646074849979E-2</c:v>
                </c:pt>
                <c:pt idx="284">
                  <c:v>-4.7556574329750134E-3</c:v>
                </c:pt>
                <c:pt idx="285">
                  <c:v>-5.0491184804501987E-2</c:v>
                </c:pt>
                <c:pt idx="286">
                  <c:v>4.7079293859966009E-2</c:v>
                </c:pt>
                <c:pt idx="287">
                  <c:v>-3.7206953183713032E-2</c:v>
                </c:pt>
                <c:pt idx="288">
                  <c:v>-2.8559679059559917E-3</c:v>
                </c:pt>
                <c:pt idx="289">
                  <c:v>-2.0050139943098011E-2</c:v>
                </c:pt>
                <c:pt idx="290">
                  <c:v>-1.4714436483409976E-2</c:v>
                </c:pt>
                <c:pt idx="291">
                  <c:v>-4.0202287412426929E-2</c:v>
                </c:pt>
                <c:pt idx="292">
                  <c:v>-3.2394434107351044E-2</c:v>
                </c:pt>
                <c:pt idx="293">
                  <c:v>-6.3548208215426005E-2</c:v>
                </c:pt>
                <c:pt idx="294">
                  <c:v>-6.2649720344170989E-2</c:v>
                </c:pt>
                <c:pt idx="295">
                  <c:v>-1.7347948928325974E-2</c:v>
                </c:pt>
                <c:pt idx="296">
                  <c:v>-4.7810460375547925E-2</c:v>
                </c:pt>
                <c:pt idx="297">
                  <c:v>-9.7539462931300891E-3</c:v>
                </c:pt>
                <c:pt idx="298">
                  <c:v>-5.0468080614226918E-2</c:v>
                </c:pt>
                <c:pt idx="299">
                  <c:v>-3.2499358808847911E-2</c:v>
                </c:pt>
                <c:pt idx="300">
                  <c:v>-5.5229594419211936E-2</c:v>
                </c:pt>
                <c:pt idx="301">
                  <c:v>1.9013633838536048E-2</c:v>
                </c:pt>
                <c:pt idx="302">
                  <c:v>1.2942134636162006E-2</c:v>
                </c:pt>
                <c:pt idx="303">
                  <c:v>-1.5851408188943039E-2</c:v>
                </c:pt>
                <c:pt idx="304">
                  <c:v>-9.2156003526310259E-3</c:v>
                </c:pt>
                <c:pt idx="305">
                  <c:v>-1.6929544185115053E-2</c:v>
                </c:pt>
                <c:pt idx="306">
                  <c:v>-3.7593715108339032E-2</c:v>
                </c:pt>
                <c:pt idx="307">
                  <c:v>-3.0891919957816982E-2</c:v>
                </c:pt>
                <c:pt idx="308">
                  <c:v>-1.9280855222336996E-2</c:v>
                </c:pt>
                <c:pt idx="309">
                  <c:v>1.1767445307767965E-2</c:v>
                </c:pt>
                <c:pt idx="310">
                  <c:v>2.2059178712275029E-2</c:v>
                </c:pt>
                <c:pt idx="311">
                  <c:v>-5.8371000852535992E-2</c:v>
                </c:pt>
                <c:pt idx="312">
                  <c:v>-4.3141689693722007E-2</c:v>
                </c:pt>
                <c:pt idx="313">
                  <c:v>1.5173110272419077E-2</c:v>
                </c:pt>
                <c:pt idx="314">
                  <c:v>7.9968602900906016E-2</c:v>
                </c:pt>
                <c:pt idx="315">
                  <c:v>3.7376258639875926E-2</c:v>
                </c:pt>
                <c:pt idx="316">
                  <c:v>3.3014406961120013E-2</c:v>
                </c:pt>
                <c:pt idx="317">
                  <c:v>8.6275593067279832E-3</c:v>
                </c:pt>
                <c:pt idx="318">
                  <c:v>-9.9488765447200422E-3</c:v>
                </c:pt>
                <c:pt idx="319">
                  <c:v>-1.6864300810496002E-2</c:v>
                </c:pt>
                <c:pt idx="320">
                  <c:v>-9.4089717328710298E-3</c:v>
                </c:pt>
                <c:pt idx="321">
                  <c:v>-1.9408444748841958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3E4-4445-B976-201B16D6C698}"/>
            </c:ext>
          </c:extLst>
        </c:ser>
        <c:ser>
          <c:idx val="1"/>
          <c:order val="1"/>
          <c:tx>
            <c:strRef>
              <c:f>'[Metric_Vicon_Data_Stats.xlsx]Bench_Bland Altman'!$U$1286</c:f>
              <c:strCache>
                <c:ptCount val="1"/>
                <c:pt idx="0">
                  <c:v>0.09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1286:$R$1287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[Metric_Vicon_Data_Stats.xlsx]Bench_Bland Altman'!$U$1286:$U$1287</c:f>
              <c:numCache>
                <c:formatCode>0.00</c:formatCode>
                <c:ptCount val="2"/>
                <c:pt idx="0">
                  <c:v>9.0567214248775882E-2</c:v>
                </c:pt>
                <c:pt idx="1">
                  <c:v>9.056721424877588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3E4-4445-B976-201B16D6C698}"/>
            </c:ext>
          </c:extLst>
        </c:ser>
        <c:ser>
          <c:idx val="2"/>
          <c:order val="2"/>
          <c:tx>
            <c:strRef>
              <c:f>'[Metric_Vicon_Data_Stats.xlsx]Bench_Bland Altman'!$S$1285</c:f>
              <c:strCache>
                <c:ptCount val="1"/>
                <c:pt idx="0">
                  <c:v>Upper LoA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1286:$R$1287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[Metric_Vicon_Data_Stats.xlsx]Bench_Bland Altman'!$S$1286:$S$1287</c:f>
              <c:numCache>
                <c:formatCode>0.00</c:formatCode>
                <c:ptCount val="2"/>
                <c:pt idx="0">
                  <c:v>0.26348170367617996</c:v>
                </c:pt>
                <c:pt idx="1">
                  <c:v>0.26348170367617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3E4-4445-B976-201B16D6C698}"/>
            </c:ext>
          </c:extLst>
        </c:ser>
        <c:ser>
          <c:idx val="3"/>
          <c:order val="3"/>
          <c:tx>
            <c:strRef>
              <c:f>'[Metric_Vicon_Data_Stats.xlsx]Bench_Bland Altman'!$T$1285</c:f>
              <c:strCache>
                <c:ptCount val="1"/>
                <c:pt idx="0">
                  <c:v>Lower LoA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1286:$R$1287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[Metric_Vicon_Data_Stats.xlsx]Bench_Bland Altman'!$T$1286:$T$1287</c:f>
              <c:numCache>
                <c:formatCode>0.00</c:formatCode>
                <c:ptCount val="2"/>
                <c:pt idx="0">
                  <c:v>-8.2347275178628207E-2</c:v>
                </c:pt>
                <c:pt idx="1">
                  <c:v>-8.234727517862820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F3E4-4445-B976-201B16D6C69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7223856"/>
        <c:axId val="547211376"/>
      </c:scatterChart>
      <c:valAx>
        <c:axId val="547223856"/>
        <c:scaling>
          <c:orientation val="minMax"/>
          <c:max val="1.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(Vicon velocity + Metric velocity)/2 (m/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11376"/>
        <c:crosses val="autoZero"/>
        <c:crossBetween val="midCat"/>
      </c:valAx>
      <c:valAx>
        <c:axId val="547211376"/>
        <c:scaling>
          <c:orientation val="minMax"/>
          <c:max val="0.4"/>
          <c:min val="-0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 i="0" baseline="0">
                    <a:solidFill>
                      <a:sysClr val="windowText" lastClr="000000"/>
                    </a:solidFill>
                    <a:effectLst/>
                  </a:rPr>
                  <a:t>Metric velocity - Vicon velocity (m/s)</a:t>
                </a:r>
                <a:endParaRPr lang="en-AU" sz="80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1.1760094080752646E-2"/>
              <c:y val="9.9254735175156913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23856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948632155986381"/>
          <c:y val="5.3278447515436644E-2"/>
          <c:w val="0.78041959768749014"/>
          <c:h val="0.78353833333333334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[Metric_Vicon_Data_Stats.xlsx]Squat_Bland Altman'!$T$392:$T$845</c:f>
              <c:numCache>
                <c:formatCode>0.00</c:formatCode>
                <c:ptCount val="454"/>
                <c:pt idx="0">
                  <c:v>57.417190394419094</c:v>
                </c:pt>
                <c:pt idx="1">
                  <c:v>58.489446000069847</c:v>
                </c:pt>
                <c:pt idx="2">
                  <c:v>60.916034698342145</c:v>
                </c:pt>
                <c:pt idx="3">
                  <c:v>60.424344088332006</c:v>
                </c:pt>
                <c:pt idx="4">
                  <c:v>61.089789145118601</c:v>
                </c:pt>
                <c:pt idx="5">
                  <c:v>55.643779872292001</c:v>
                </c:pt>
                <c:pt idx="6">
                  <c:v>56.310845255084246</c:v>
                </c:pt>
                <c:pt idx="7">
                  <c:v>52.060183083257996</c:v>
                </c:pt>
                <c:pt idx="8">
                  <c:v>57.269133006644154</c:v>
                </c:pt>
                <c:pt idx="9">
                  <c:v>56.094837602890095</c:v>
                </c:pt>
                <c:pt idx="10">
                  <c:v>55.61427323853205</c:v>
                </c:pt>
                <c:pt idx="11">
                  <c:v>55.925010194281597</c:v>
                </c:pt>
                <c:pt idx="12">
                  <c:v>56.420010126608005</c:v>
                </c:pt>
                <c:pt idx="13">
                  <c:v>55.851692645696602</c:v>
                </c:pt>
                <c:pt idx="14">
                  <c:v>57.364292333000201</c:v>
                </c:pt>
                <c:pt idx="15">
                  <c:v>57.381764548425252</c:v>
                </c:pt>
                <c:pt idx="16">
                  <c:v>54.030953623318297</c:v>
                </c:pt>
                <c:pt idx="17">
                  <c:v>56.3247105018322</c:v>
                </c:pt>
                <c:pt idx="18">
                  <c:v>51.765463676011748</c:v>
                </c:pt>
                <c:pt idx="19">
                  <c:v>52.51686237427905</c:v>
                </c:pt>
                <c:pt idx="20">
                  <c:v>50.364576379782648</c:v>
                </c:pt>
                <c:pt idx="21">
                  <c:v>51.615017033347698</c:v>
                </c:pt>
                <c:pt idx="22">
                  <c:v>51.591635776150895</c:v>
                </c:pt>
                <c:pt idx="23">
                  <c:v>52.427970809147453</c:v>
                </c:pt>
                <c:pt idx="24">
                  <c:v>56.738420779658355</c:v>
                </c:pt>
                <c:pt idx="25">
                  <c:v>55.659304499671151</c:v>
                </c:pt>
                <c:pt idx="26">
                  <c:v>56.82489905235235</c:v>
                </c:pt>
                <c:pt idx="27">
                  <c:v>55.752804416968701</c:v>
                </c:pt>
                <c:pt idx="28">
                  <c:v>54.291459976662452</c:v>
                </c:pt>
                <c:pt idx="29">
                  <c:v>56.261293778350748</c:v>
                </c:pt>
                <c:pt idx="30">
                  <c:v>58.225367572742897</c:v>
                </c:pt>
                <c:pt idx="31">
                  <c:v>57.940092193368599</c:v>
                </c:pt>
                <c:pt idx="32">
                  <c:v>58.878244388814799</c:v>
                </c:pt>
                <c:pt idx="33">
                  <c:v>57.942311007187449</c:v>
                </c:pt>
                <c:pt idx="34">
                  <c:v>55.273031108368656</c:v>
                </c:pt>
                <c:pt idx="35">
                  <c:v>52.225337326709699</c:v>
                </c:pt>
                <c:pt idx="36">
                  <c:v>58.959423888250996</c:v>
                </c:pt>
                <c:pt idx="37">
                  <c:v>51.771449608187496</c:v>
                </c:pt>
                <c:pt idx="38">
                  <c:v>47.061311301578002</c:v>
                </c:pt>
                <c:pt idx="39">
                  <c:v>49.314399181783251</c:v>
                </c:pt>
                <c:pt idx="40">
                  <c:v>49.988635379315454</c:v>
                </c:pt>
                <c:pt idx="41">
                  <c:v>52.909775836873706</c:v>
                </c:pt>
                <c:pt idx="42">
                  <c:v>55.132826722429101</c:v>
                </c:pt>
                <c:pt idx="43">
                  <c:v>41.942835809532355</c:v>
                </c:pt>
                <c:pt idx="44">
                  <c:v>40.862279196642049</c:v>
                </c:pt>
                <c:pt idx="45">
                  <c:v>40.118912811240904</c:v>
                </c:pt>
                <c:pt idx="46">
                  <c:v>40.701831601266903</c:v>
                </c:pt>
                <c:pt idx="47">
                  <c:v>39.940534468100196</c:v>
                </c:pt>
                <c:pt idx="48">
                  <c:v>37.127738251391605</c:v>
                </c:pt>
                <c:pt idx="49">
                  <c:v>38.647820487285998</c:v>
                </c:pt>
                <c:pt idx="50">
                  <c:v>37.665935341018596</c:v>
                </c:pt>
                <c:pt idx="51">
                  <c:v>38.166962227388197</c:v>
                </c:pt>
                <c:pt idx="52">
                  <c:v>39.216919858565248</c:v>
                </c:pt>
                <c:pt idx="53">
                  <c:v>35.80119476197325</c:v>
                </c:pt>
                <c:pt idx="54">
                  <c:v>37.198011225686955</c:v>
                </c:pt>
                <c:pt idx="55">
                  <c:v>39.300692201070802</c:v>
                </c:pt>
                <c:pt idx="56">
                  <c:v>33.748030320432548</c:v>
                </c:pt>
                <c:pt idx="57">
                  <c:v>54.662985511367751</c:v>
                </c:pt>
                <c:pt idx="58">
                  <c:v>57.854388711053105</c:v>
                </c:pt>
                <c:pt idx="59">
                  <c:v>58.056906543213799</c:v>
                </c:pt>
                <c:pt idx="60">
                  <c:v>57.639642350919047</c:v>
                </c:pt>
                <c:pt idx="61">
                  <c:v>56.701445675292405</c:v>
                </c:pt>
                <c:pt idx="62">
                  <c:v>52.41</c:v>
                </c:pt>
                <c:pt idx="63">
                  <c:v>54.79</c:v>
                </c:pt>
                <c:pt idx="64">
                  <c:v>54.92</c:v>
                </c:pt>
                <c:pt idx="65">
                  <c:v>54.195</c:v>
                </c:pt>
                <c:pt idx="66">
                  <c:v>53.74</c:v>
                </c:pt>
                <c:pt idx="67">
                  <c:v>47.087085610953395</c:v>
                </c:pt>
                <c:pt idx="68">
                  <c:v>50.609046798995251</c:v>
                </c:pt>
                <c:pt idx="69">
                  <c:v>52.6287789437147</c:v>
                </c:pt>
                <c:pt idx="70">
                  <c:v>51.17484791197495</c:v>
                </c:pt>
                <c:pt idx="71">
                  <c:v>51.980970630345901</c:v>
                </c:pt>
                <c:pt idx="72">
                  <c:v>45.71047075013675</c:v>
                </c:pt>
                <c:pt idx="73">
                  <c:v>48.159083686164948</c:v>
                </c:pt>
                <c:pt idx="74">
                  <c:v>51.650914498007452</c:v>
                </c:pt>
                <c:pt idx="75">
                  <c:v>50.642402163918902</c:v>
                </c:pt>
                <c:pt idx="76">
                  <c:v>65.678621988468052</c:v>
                </c:pt>
                <c:pt idx="77">
                  <c:v>65.4443575044981</c:v>
                </c:pt>
                <c:pt idx="78">
                  <c:v>65.463205118546512</c:v>
                </c:pt>
                <c:pt idx="79">
                  <c:v>65.207369150072907</c:v>
                </c:pt>
                <c:pt idx="80">
                  <c:v>67.974454703349693</c:v>
                </c:pt>
                <c:pt idx="81">
                  <c:v>65.900237157164597</c:v>
                </c:pt>
                <c:pt idx="82">
                  <c:v>66.084262315751545</c:v>
                </c:pt>
                <c:pt idx="83">
                  <c:v>65.204496417551496</c:v>
                </c:pt>
                <c:pt idx="84">
                  <c:v>65.4774681086881</c:v>
                </c:pt>
                <c:pt idx="85">
                  <c:v>68.190763830062792</c:v>
                </c:pt>
                <c:pt idx="86">
                  <c:v>65.210179025585944</c:v>
                </c:pt>
                <c:pt idx="87">
                  <c:v>67.966031266509447</c:v>
                </c:pt>
                <c:pt idx="88">
                  <c:v>65.7722059001605</c:v>
                </c:pt>
                <c:pt idx="89">
                  <c:v>65.015486011795645</c:v>
                </c:pt>
                <c:pt idx="90">
                  <c:v>66.412501825207897</c:v>
                </c:pt>
                <c:pt idx="91">
                  <c:v>67.012130203925295</c:v>
                </c:pt>
                <c:pt idx="92">
                  <c:v>68.670094990877899</c:v>
                </c:pt>
                <c:pt idx="93">
                  <c:v>66.840897809439099</c:v>
                </c:pt>
                <c:pt idx="94">
                  <c:v>67.567064710805653</c:v>
                </c:pt>
                <c:pt idx="95">
                  <c:v>55.081312602855647</c:v>
                </c:pt>
                <c:pt idx="96">
                  <c:v>58.561121869182003</c:v>
                </c:pt>
                <c:pt idx="97">
                  <c:v>59.448697246329303</c:v>
                </c:pt>
                <c:pt idx="98">
                  <c:v>60.963292803307553</c:v>
                </c:pt>
                <c:pt idx="99">
                  <c:v>62.960377216409</c:v>
                </c:pt>
                <c:pt idx="100">
                  <c:v>53.364854299821801</c:v>
                </c:pt>
                <c:pt idx="101">
                  <c:v>53.847245749149153</c:v>
                </c:pt>
                <c:pt idx="102">
                  <c:v>54.27224836918645</c:v>
                </c:pt>
                <c:pt idx="103">
                  <c:v>54.908825975016654</c:v>
                </c:pt>
                <c:pt idx="104">
                  <c:v>57.17795488876385</c:v>
                </c:pt>
                <c:pt idx="105">
                  <c:v>52.54858523557705</c:v>
                </c:pt>
                <c:pt idx="106">
                  <c:v>51.319987921821848</c:v>
                </c:pt>
                <c:pt idx="107">
                  <c:v>53.844854022101252</c:v>
                </c:pt>
                <c:pt idx="108">
                  <c:v>55.747991788637499</c:v>
                </c:pt>
                <c:pt idx="109">
                  <c:v>53.610988087205797</c:v>
                </c:pt>
                <c:pt idx="110">
                  <c:v>52.253298389449199</c:v>
                </c:pt>
                <c:pt idx="111">
                  <c:v>51.750997812135452</c:v>
                </c:pt>
                <c:pt idx="112">
                  <c:v>52.5262038988567</c:v>
                </c:pt>
                <c:pt idx="113">
                  <c:v>51.652600016296304</c:v>
                </c:pt>
                <c:pt idx="114">
                  <c:v>56.849439794905095</c:v>
                </c:pt>
                <c:pt idx="115">
                  <c:v>63.100786178335255</c:v>
                </c:pt>
                <c:pt idx="116">
                  <c:v>62.956558502187995</c:v>
                </c:pt>
                <c:pt idx="117">
                  <c:v>64.869594576751808</c:v>
                </c:pt>
                <c:pt idx="118">
                  <c:v>64.812950383593943</c:v>
                </c:pt>
                <c:pt idx="119">
                  <c:v>55.986317365359199</c:v>
                </c:pt>
                <c:pt idx="120">
                  <c:v>52.82610189626665</c:v>
                </c:pt>
                <c:pt idx="121">
                  <c:v>57.455138944114196</c:v>
                </c:pt>
                <c:pt idx="122">
                  <c:v>56.034645773840154</c:v>
                </c:pt>
                <c:pt idx="123">
                  <c:v>56.049165772298501</c:v>
                </c:pt>
                <c:pt idx="124">
                  <c:v>51.870630328113748</c:v>
                </c:pt>
                <c:pt idx="125">
                  <c:v>49.723172310336501</c:v>
                </c:pt>
                <c:pt idx="126">
                  <c:v>48.086393038247905</c:v>
                </c:pt>
                <c:pt idx="127">
                  <c:v>48.9223802455205</c:v>
                </c:pt>
                <c:pt idx="128">
                  <c:v>49.096227707729447</c:v>
                </c:pt>
                <c:pt idx="129">
                  <c:v>45.781660202896802</c:v>
                </c:pt>
                <c:pt idx="130">
                  <c:v>43.859409910868649</c:v>
                </c:pt>
                <c:pt idx="131">
                  <c:v>44.611281357920703</c:v>
                </c:pt>
                <c:pt idx="132">
                  <c:v>43.284575005801045</c:v>
                </c:pt>
                <c:pt idx="133">
                  <c:v>52.814821103145647</c:v>
                </c:pt>
                <c:pt idx="134">
                  <c:v>52.266536935979644</c:v>
                </c:pt>
                <c:pt idx="135">
                  <c:v>57.711630433169546</c:v>
                </c:pt>
                <c:pt idx="136">
                  <c:v>54.478939277429198</c:v>
                </c:pt>
                <c:pt idx="137">
                  <c:v>57.649249492032496</c:v>
                </c:pt>
                <c:pt idx="138">
                  <c:v>54.051371655425797</c:v>
                </c:pt>
                <c:pt idx="139">
                  <c:v>55.392041442516245</c:v>
                </c:pt>
                <c:pt idx="140">
                  <c:v>60.353595131332455</c:v>
                </c:pt>
                <c:pt idx="141">
                  <c:v>58.4025630709532</c:v>
                </c:pt>
                <c:pt idx="142">
                  <c:v>56.1816741811217</c:v>
                </c:pt>
                <c:pt idx="143">
                  <c:v>50.55932482607485</c:v>
                </c:pt>
                <c:pt idx="144">
                  <c:v>53.516029588295652</c:v>
                </c:pt>
                <c:pt idx="145">
                  <c:v>55.350685788415902</c:v>
                </c:pt>
                <c:pt idx="146">
                  <c:v>55.501010285138747</c:v>
                </c:pt>
                <c:pt idx="147">
                  <c:v>56.747474990421949</c:v>
                </c:pt>
                <c:pt idx="148">
                  <c:v>50.552127943044454</c:v>
                </c:pt>
                <c:pt idx="149">
                  <c:v>53.216864192328998</c:v>
                </c:pt>
                <c:pt idx="150">
                  <c:v>54.011108945608555</c:v>
                </c:pt>
                <c:pt idx="151">
                  <c:v>45.89798334396265</c:v>
                </c:pt>
                <c:pt idx="152">
                  <c:v>53.594893301286405</c:v>
                </c:pt>
                <c:pt idx="153">
                  <c:v>49.549191465649052</c:v>
                </c:pt>
                <c:pt idx="154">
                  <c:v>49.832228761665306</c:v>
                </c:pt>
                <c:pt idx="155">
                  <c:v>52.885464918810953</c:v>
                </c:pt>
                <c:pt idx="156">
                  <c:v>52.135068036043648</c:v>
                </c:pt>
                <c:pt idx="157">
                  <c:v>45.412457466279747</c:v>
                </c:pt>
                <c:pt idx="158">
                  <c:v>47.41616861142635</c:v>
                </c:pt>
                <c:pt idx="159">
                  <c:v>46.192724197504248</c:v>
                </c:pt>
                <c:pt idx="160">
                  <c:v>46.017996872825201</c:v>
                </c:pt>
                <c:pt idx="161">
                  <c:v>46.830053288978348</c:v>
                </c:pt>
                <c:pt idx="162">
                  <c:v>41.986623241290502</c:v>
                </c:pt>
                <c:pt idx="163">
                  <c:v>46.333946486951604</c:v>
                </c:pt>
                <c:pt idx="164">
                  <c:v>41.9448414744354</c:v>
                </c:pt>
                <c:pt idx="165">
                  <c:v>43.799689376872848</c:v>
                </c:pt>
                <c:pt idx="166">
                  <c:v>42.276303492792103</c:v>
                </c:pt>
                <c:pt idx="167">
                  <c:v>38.454394119303899</c:v>
                </c:pt>
                <c:pt idx="168">
                  <c:v>39.874601137846653</c:v>
                </c:pt>
                <c:pt idx="169">
                  <c:v>38.644723857927602</c:v>
                </c:pt>
                <c:pt idx="170">
                  <c:v>37.648151829891802</c:v>
                </c:pt>
                <c:pt idx="171">
                  <c:v>46.862109465435651</c:v>
                </c:pt>
                <c:pt idx="172">
                  <c:v>51.173883943681602</c:v>
                </c:pt>
                <c:pt idx="173">
                  <c:v>51.285787714332798</c:v>
                </c:pt>
                <c:pt idx="174">
                  <c:v>48.959474081317353</c:v>
                </c:pt>
                <c:pt idx="175">
                  <c:v>52.743035985754851</c:v>
                </c:pt>
                <c:pt idx="176">
                  <c:v>48.829735124765449</c:v>
                </c:pt>
                <c:pt idx="177">
                  <c:v>47.987958702905601</c:v>
                </c:pt>
                <c:pt idx="178">
                  <c:v>50.864372289100103</c:v>
                </c:pt>
                <c:pt idx="179">
                  <c:v>52.707000688944198</c:v>
                </c:pt>
                <c:pt idx="180">
                  <c:v>52.888140987970651</c:v>
                </c:pt>
                <c:pt idx="181">
                  <c:v>45.019063621512451</c:v>
                </c:pt>
                <c:pt idx="182">
                  <c:v>47.292523586678051</c:v>
                </c:pt>
                <c:pt idx="183">
                  <c:v>49.884124848560802</c:v>
                </c:pt>
                <c:pt idx="184">
                  <c:v>48.787624370352702</c:v>
                </c:pt>
                <c:pt idx="185">
                  <c:v>39.878429275285555</c:v>
                </c:pt>
                <c:pt idx="186">
                  <c:v>45.219188931029102</c:v>
                </c:pt>
                <c:pt idx="187">
                  <c:v>42.976537894398703</c:v>
                </c:pt>
                <c:pt idx="188">
                  <c:v>44.847259538795399</c:v>
                </c:pt>
                <c:pt idx="189">
                  <c:v>68.614985118434447</c:v>
                </c:pt>
                <c:pt idx="190">
                  <c:v>69.822321027305804</c:v>
                </c:pt>
                <c:pt idx="191">
                  <c:v>70.942096979291392</c:v>
                </c:pt>
                <c:pt idx="192">
                  <c:v>73.030213843664455</c:v>
                </c:pt>
                <c:pt idx="193">
                  <c:v>73.993190639568695</c:v>
                </c:pt>
                <c:pt idx="194">
                  <c:v>71.448609100374654</c:v>
                </c:pt>
                <c:pt idx="195">
                  <c:v>75.18901888520405</c:v>
                </c:pt>
                <c:pt idx="196">
                  <c:v>76.808440484939155</c:v>
                </c:pt>
                <c:pt idx="197">
                  <c:v>77.647370176642937</c:v>
                </c:pt>
                <c:pt idx="198">
                  <c:v>77.531931364562297</c:v>
                </c:pt>
                <c:pt idx="199">
                  <c:v>75.997544166487188</c:v>
                </c:pt>
                <c:pt idx="200">
                  <c:v>74.851358467976951</c:v>
                </c:pt>
                <c:pt idx="201">
                  <c:v>73.665840001741302</c:v>
                </c:pt>
                <c:pt idx="202">
                  <c:v>75.839263730578097</c:v>
                </c:pt>
                <c:pt idx="203">
                  <c:v>77.85626534179795</c:v>
                </c:pt>
                <c:pt idx="204">
                  <c:v>75.524276330806657</c:v>
                </c:pt>
                <c:pt idx="205">
                  <c:v>78.514589906990039</c:v>
                </c:pt>
                <c:pt idx="206">
                  <c:v>77.582323517158102</c:v>
                </c:pt>
                <c:pt idx="207">
                  <c:v>67.11405268918385</c:v>
                </c:pt>
                <c:pt idx="208">
                  <c:v>54.29254025069455</c:v>
                </c:pt>
                <c:pt idx="209">
                  <c:v>60.957522199658044</c:v>
                </c:pt>
                <c:pt idx="210">
                  <c:v>60.029927095465553</c:v>
                </c:pt>
                <c:pt idx="211">
                  <c:v>60.7026801920643</c:v>
                </c:pt>
                <c:pt idx="212">
                  <c:v>63.745631220097806</c:v>
                </c:pt>
                <c:pt idx="213">
                  <c:v>54.317368133412046</c:v>
                </c:pt>
                <c:pt idx="214">
                  <c:v>57.084746323037599</c:v>
                </c:pt>
                <c:pt idx="215">
                  <c:v>57.975540466696351</c:v>
                </c:pt>
                <c:pt idx="216">
                  <c:v>58.928008293562954</c:v>
                </c:pt>
                <c:pt idx="217">
                  <c:v>60.384813996531804</c:v>
                </c:pt>
                <c:pt idx="218">
                  <c:v>52.743807194319601</c:v>
                </c:pt>
                <c:pt idx="219">
                  <c:v>52.069453850363246</c:v>
                </c:pt>
                <c:pt idx="220">
                  <c:v>53.064336507335952</c:v>
                </c:pt>
                <c:pt idx="221">
                  <c:v>56.677542274790753</c:v>
                </c:pt>
                <c:pt idx="222">
                  <c:v>55.3661433261965</c:v>
                </c:pt>
                <c:pt idx="223">
                  <c:v>53.86177248389145</c:v>
                </c:pt>
                <c:pt idx="224">
                  <c:v>51.220442671022695</c:v>
                </c:pt>
                <c:pt idx="225">
                  <c:v>50.042809113718349</c:v>
                </c:pt>
                <c:pt idx="226">
                  <c:v>47.660714116090645</c:v>
                </c:pt>
                <c:pt idx="227">
                  <c:v>62.6155046902905</c:v>
                </c:pt>
                <c:pt idx="228">
                  <c:v>70.359677147762199</c:v>
                </c:pt>
                <c:pt idx="229">
                  <c:v>76.659236833628199</c:v>
                </c:pt>
                <c:pt idx="230">
                  <c:v>78.966429105881701</c:v>
                </c:pt>
                <c:pt idx="231">
                  <c:v>81.146620105013099</c:v>
                </c:pt>
                <c:pt idx="232">
                  <c:v>73.020071939039099</c:v>
                </c:pt>
                <c:pt idx="233">
                  <c:v>77.572576352124898</c:v>
                </c:pt>
                <c:pt idx="234">
                  <c:v>78.230205532211599</c:v>
                </c:pt>
                <c:pt idx="235">
                  <c:v>78.975713072515106</c:v>
                </c:pt>
                <c:pt idx="236">
                  <c:v>81.302369309722451</c:v>
                </c:pt>
                <c:pt idx="237">
                  <c:v>73.262796814658998</c:v>
                </c:pt>
                <c:pt idx="238">
                  <c:v>74.089954764886159</c:v>
                </c:pt>
                <c:pt idx="239">
                  <c:v>73.661715960499606</c:v>
                </c:pt>
                <c:pt idx="240">
                  <c:v>72.988036412862442</c:v>
                </c:pt>
                <c:pt idx="241">
                  <c:v>76.937084227310351</c:v>
                </c:pt>
                <c:pt idx="242">
                  <c:v>61.976757234542603</c:v>
                </c:pt>
                <c:pt idx="243">
                  <c:v>67.903121106588543</c:v>
                </c:pt>
                <c:pt idx="244">
                  <c:v>69.116759124840698</c:v>
                </c:pt>
                <c:pt idx="245">
                  <c:v>65.125427200297395</c:v>
                </c:pt>
                <c:pt idx="246">
                  <c:v>48.525372656017851</c:v>
                </c:pt>
                <c:pt idx="247">
                  <c:v>51.191927955038501</c:v>
                </c:pt>
                <c:pt idx="248">
                  <c:v>56.083727257323346</c:v>
                </c:pt>
                <c:pt idx="249">
                  <c:v>58.638811898162004</c:v>
                </c:pt>
                <c:pt idx="250">
                  <c:v>60.165556595808852</c:v>
                </c:pt>
                <c:pt idx="251">
                  <c:v>52.546341140840056</c:v>
                </c:pt>
                <c:pt idx="252">
                  <c:v>55.034329349923155</c:v>
                </c:pt>
                <c:pt idx="253">
                  <c:v>59.093666498262905</c:v>
                </c:pt>
                <c:pt idx="254">
                  <c:v>58.7099091194913</c:v>
                </c:pt>
                <c:pt idx="255">
                  <c:v>58.606381152371696</c:v>
                </c:pt>
                <c:pt idx="256">
                  <c:v>51.194813318142451</c:v>
                </c:pt>
                <c:pt idx="257">
                  <c:v>53.059009752143496</c:v>
                </c:pt>
                <c:pt idx="258">
                  <c:v>56.043913475230703</c:v>
                </c:pt>
                <c:pt idx="259">
                  <c:v>57.8674034700908</c:v>
                </c:pt>
                <c:pt idx="260">
                  <c:v>60.17268849308585</c:v>
                </c:pt>
                <c:pt idx="261">
                  <c:v>52.450050228061755</c:v>
                </c:pt>
                <c:pt idx="262">
                  <c:v>55.8480843931357</c:v>
                </c:pt>
                <c:pt idx="263">
                  <c:v>57.174852230487303</c:v>
                </c:pt>
                <c:pt idx="264">
                  <c:v>56.887897268624002</c:v>
                </c:pt>
                <c:pt idx="265">
                  <c:v>57.376688497484551</c:v>
                </c:pt>
                <c:pt idx="266">
                  <c:v>65.254337235136049</c:v>
                </c:pt>
                <c:pt idx="267">
                  <c:v>71.613115009704046</c:v>
                </c:pt>
                <c:pt idx="268">
                  <c:v>59.933304352490296</c:v>
                </c:pt>
                <c:pt idx="269">
                  <c:v>59.801085810279105</c:v>
                </c:pt>
                <c:pt idx="270">
                  <c:v>65.150507128543495</c:v>
                </c:pt>
                <c:pt idx="271">
                  <c:v>66.449966154393948</c:v>
                </c:pt>
                <c:pt idx="272">
                  <c:v>69.287853361878746</c:v>
                </c:pt>
                <c:pt idx="273">
                  <c:v>68.587458853785051</c:v>
                </c:pt>
                <c:pt idx="274">
                  <c:v>68.721438291428058</c:v>
                </c:pt>
                <c:pt idx="275">
                  <c:v>70.140302257927658</c:v>
                </c:pt>
                <c:pt idx="276">
                  <c:v>71.254880782978262</c:v>
                </c:pt>
                <c:pt idx="277">
                  <c:v>69.6594199688098</c:v>
                </c:pt>
                <c:pt idx="278">
                  <c:v>70.555939286109492</c:v>
                </c:pt>
                <c:pt idx="279">
                  <c:v>70.721225432341598</c:v>
                </c:pt>
                <c:pt idx="280">
                  <c:v>72.47078117009265</c:v>
                </c:pt>
                <c:pt idx="281">
                  <c:v>69.784341295489853</c:v>
                </c:pt>
                <c:pt idx="282">
                  <c:v>71.741119775057655</c:v>
                </c:pt>
                <c:pt idx="283">
                  <c:v>69.5815994669112</c:v>
                </c:pt>
                <c:pt idx="284">
                  <c:v>43.490749822601202</c:v>
                </c:pt>
                <c:pt idx="285">
                  <c:v>46.164117077680551</c:v>
                </c:pt>
                <c:pt idx="286">
                  <c:v>48.360898589828452</c:v>
                </c:pt>
                <c:pt idx="287">
                  <c:v>48.690700563471154</c:v>
                </c:pt>
                <c:pt idx="288">
                  <c:v>48.579978970374697</c:v>
                </c:pt>
                <c:pt idx="289">
                  <c:v>41.581993128090851</c:v>
                </c:pt>
                <c:pt idx="290">
                  <c:v>43.954874196460352</c:v>
                </c:pt>
                <c:pt idx="291">
                  <c:v>45.095265868885704</c:v>
                </c:pt>
                <c:pt idx="292">
                  <c:v>44.567752599953351</c:v>
                </c:pt>
                <c:pt idx="293">
                  <c:v>44.567794186263498</c:v>
                </c:pt>
                <c:pt idx="294">
                  <c:v>41.308384636569897</c:v>
                </c:pt>
                <c:pt idx="295">
                  <c:v>41.882489299787252</c:v>
                </c:pt>
                <c:pt idx="296">
                  <c:v>43.103994184870203</c:v>
                </c:pt>
                <c:pt idx="297">
                  <c:v>44.3638604191258</c:v>
                </c:pt>
                <c:pt idx="298">
                  <c:v>43.383933497442854</c:v>
                </c:pt>
                <c:pt idx="299">
                  <c:v>40.123972479024651</c:v>
                </c:pt>
                <c:pt idx="300">
                  <c:v>39.655048536417496</c:v>
                </c:pt>
                <c:pt idx="301">
                  <c:v>42.053672098742595</c:v>
                </c:pt>
                <c:pt idx="302">
                  <c:v>41.051694210956398</c:v>
                </c:pt>
                <c:pt idx="303">
                  <c:v>67.525573848674597</c:v>
                </c:pt>
                <c:pt idx="304">
                  <c:v>67.966162206598909</c:v>
                </c:pt>
                <c:pt idx="305">
                  <c:v>69.238072911990344</c:v>
                </c:pt>
                <c:pt idx="306">
                  <c:v>70.560716637001548</c:v>
                </c:pt>
                <c:pt idx="307">
                  <c:v>73.817839747878708</c:v>
                </c:pt>
                <c:pt idx="308">
                  <c:v>66.187403343700055</c:v>
                </c:pt>
                <c:pt idx="309">
                  <c:v>69.543884781993199</c:v>
                </c:pt>
                <c:pt idx="310">
                  <c:v>66.845522346377294</c:v>
                </c:pt>
                <c:pt idx="311">
                  <c:v>67.892511465814195</c:v>
                </c:pt>
                <c:pt idx="312">
                  <c:v>73.384970999341547</c:v>
                </c:pt>
                <c:pt idx="313">
                  <c:v>64.169454677675844</c:v>
                </c:pt>
                <c:pt idx="314">
                  <c:v>62.969190731232601</c:v>
                </c:pt>
                <c:pt idx="315">
                  <c:v>62.659284806808046</c:v>
                </c:pt>
                <c:pt idx="316">
                  <c:v>64.057766830883693</c:v>
                </c:pt>
                <c:pt idx="317">
                  <c:v>67.635137653867901</c:v>
                </c:pt>
                <c:pt idx="318">
                  <c:v>60.5333164552451</c:v>
                </c:pt>
                <c:pt idx="319">
                  <c:v>62.705543477079502</c:v>
                </c:pt>
                <c:pt idx="320">
                  <c:v>66.443197351651804</c:v>
                </c:pt>
                <c:pt idx="321">
                  <c:v>66.957116654324011</c:v>
                </c:pt>
                <c:pt idx="322">
                  <c:v>48.088931788391605</c:v>
                </c:pt>
                <c:pt idx="323">
                  <c:v>46.941065487166256</c:v>
                </c:pt>
                <c:pt idx="324">
                  <c:v>45.234212195500604</c:v>
                </c:pt>
                <c:pt idx="325">
                  <c:v>48.573314492404599</c:v>
                </c:pt>
                <c:pt idx="326">
                  <c:v>49.219985209632</c:v>
                </c:pt>
                <c:pt idx="327">
                  <c:v>50.075303299659701</c:v>
                </c:pt>
                <c:pt idx="328">
                  <c:v>52.254939374846145</c:v>
                </c:pt>
                <c:pt idx="329">
                  <c:v>47.749462567681647</c:v>
                </c:pt>
                <c:pt idx="330">
                  <c:v>46.908952916092851</c:v>
                </c:pt>
                <c:pt idx="331">
                  <c:v>48.78603056431885</c:v>
                </c:pt>
                <c:pt idx="332">
                  <c:v>48.382252123201155</c:v>
                </c:pt>
                <c:pt idx="333">
                  <c:v>46.981777922509352</c:v>
                </c:pt>
                <c:pt idx="334">
                  <c:v>46.334058166344199</c:v>
                </c:pt>
                <c:pt idx="335">
                  <c:v>46.981317699534401</c:v>
                </c:pt>
                <c:pt idx="336">
                  <c:v>47.969348226627801</c:v>
                </c:pt>
                <c:pt idx="337">
                  <c:v>44.950787193290651</c:v>
                </c:pt>
                <c:pt idx="338">
                  <c:v>39.820766025936649</c:v>
                </c:pt>
                <c:pt idx="339">
                  <c:v>40.133248952529051</c:v>
                </c:pt>
                <c:pt idx="340">
                  <c:v>38.397973227890006</c:v>
                </c:pt>
                <c:pt idx="341">
                  <c:v>51.9413336409526</c:v>
                </c:pt>
                <c:pt idx="342">
                  <c:v>49.046514701531805</c:v>
                </c:pt>
                <c:pt idx="343">
                  <c:v>53.815373516075397</c:v>
                </c:pt>
                <c:pt idx="344">
                  <c:v>54.640209526922106</c:v>
                </c:pt>
                <c:pt idx="345">
                  <c:v>53.469094593354797</c:v>
                </c:pt>
                <c:pt idx="346">
                  <c:v>53.360145841514253</c:v>
                </c:pt>
                <c:pt idx="347">
                  <c:v>52.108595440640002</c:v>
                </c:pt>
                <c:pt idx="348">
                  <c:v>56.0710879179898</c:v>
                </c:pt>
                <c:pt idx="349">
                  <c:v>56.3071987891649</c:v>
                </c:pt>
                <c:pt idx="350">
                  <c:v>55.450644736480697</c:v>
                </c:pt>
                <c:pt idx="351">
                  <c:v>49.735008900464202</c:v>
                </c:pt>
                <c:pt idx="352">
                  <c:v>49.629878484693648</c:v>
                </c:pt>
                <c:pt idx="353">
                  <c:v>50.119899210474451</c:v>
                </c:pt>
                <c:pt idx="354">
                  <c:v>50.677546616058095</c:v>
                </c:pt>
                <c:pt idx="355">
                  <c:v>52.391858874386948</c:v>
                </c:pt>
                <c:pt idx="356">
                  <c:v>53.190787116796955</c:v>
                </c:pt>
                <c:pt idx="357">
                  <c:v>53.969548876117102</c:v>
                </c:pt>
                <c:pt idx="358">
                  <c:v>52.031910667177151</c:v>
                </c:pt>
                <c:pt idx="359">
                  <c:v>55.911081192593251</c:v>
                </c:pt>
                <c:pt idx="360">
                  <c:v>59.143865831358099</c:v>
                </c:pt>
                <c:pt idx="361">
                  <c:v>55.983449764239751</c:v>
                </c:pt>
                <c:pt idx="362">
                  <c:v>63.340078805762644</c:v>
                </c:pt>
                <c:pt idx="363">
                  <c:v>59.102239113494903</c:v>
                </c:pt>
                <c:pt idx="364">
                  <c:v>61.962401878548199</c:v>
                </c:pt>
                <c:pt idx="365">
                  <c:v>56.363591748123902</c:v>
                </c:pt>
                <c:pt idx="366">
                  <c:v>62.350863164982997</c:v>
                </c:pt>
                <c:pt idx="367">
                  <c:v>57.355042977090704</c:v>
                </c:pt>
                <c:pt idx="368">
                  <c:v>58.247794541282403</c:v>
                </c:pt>
                <c:pt idx="369">
                  <c:v>63.015375957174498</c:v>
                </c:pt>
                <c:pt idx="370">
                  <c:v>53.815588006902146</c:v>
                </c:pt>
                <c:pt idx="371">
                  <c:v>56.776965870400147</c:v>
                </c:pt>
                <c:pt idx="372">
                  <c:v>55.931239175945251</c:v>
                </c:pt>
                <c:pt idx="373">
                  <c:v>57.5483199312445</c:v>
                </c:pt>
                <c:pt idx="374">
                  <c:v>53.161749541726451</c:v>
                </c:pt>
                <c:pt idx="375">
                  <c:v>45.701653093172801</c:v>
                </c:pt>
                <c:pt idx="376">
                  <c:v>45.614744199315894</c:v>
                </c:pt>
                <c:pt idx="377">
                  <c:v>45.422943421287243</c:v>
                </c:pt>
                <c:pt idx="378">
                  <c:v>47.698203141915798</c:v>
                </c:pt>
                <c:pt idx="379">
                  <c:v>57.522846586758902</c:v>
                </c:pt>
                <c:pt idx="380">
                  <c:v>57.030689890238946</c:v>
                </c:pt>
                <c:pt idx="381">
                  <c:v>58.167396206104101</c:v>
                </c:pt>
                <c:pt idx="382">
                  <c:v>56.313822641093353</c:v>
                </c:pt>
                <c:pt idx="383">
                  <c:v>57.4590294904947</c:v>
                </c:pt>
                <c:pt idx="384">
                  <c:v>58.425624102491952</c:v>
                </c:pt>
                <c:pt idx="385">
                  <c:v>57.8458920588048</c:v>
                </c:pt>
                <c:pt idx="386">
                  <c:v>53.648842093787152</c:v>
                </c:pt>
                <c:pt idx="387">
                  <c:v>54.442477367588999</c:v>
                </c:pt>
                <c:pt idx="388">
                  <c:v>53.366539583067798</c:v>
                </c:pt>
                <c:pt idx="389">
                  <c:v>57.702509772164007</c:v>
                </c:pt>
                <c:pt idx="390">
                  <c:v>56.328085033677048</c:v>
                </c:pt>
                <c:pt idx="391">
                  <c:v>51.435466470338902</c:v>
                </c:pt>
                <c:pt idx="392">
                  <c:v>53.473826909856754</c:v>
                </c:pt>
                <c:pt idx="393">
                  <c:v>55.76172061409855</c:v>
                </c:pt>
                <c:pt idx="394">
                  <c:v>56.199854906726351</c:v>
                </c:pt>
                <c:pt idx="395">
                  <c:v>56.253741538007446</c:v>
                </c:pt>
                <c:pt idx="396">
                  <c:v>55.395928714309647</c:v>
                </c:pt>
                <c:pt idx="397">
                  <c:v>51.306563450674147</c:v>
                </c:pt>
                <c:pt idx="398">
                  <c:v>54.308682610056849</c:v>
                </c:pt>
                <c:pt idx="399">
                  <c:v>58.86094600506005</c:v>
                </c:pt>
                <c:pt idx="400">
                  <c:v>56.391999019824397</c:v>
                </c:pt>
                <c:pt idx="401">
                  <c:v>57.89767408304305</c:v>
                </c:pt>
                <c:pt idx="402">
                  <c:v>51.178290774541196</c:v>
                </c:pt>
                <c:pt idx="403">
                  <c:v>54.1498917046477</c:v>
                </c:pt>
                <c:pt idx="404">
                  <c:v>53.737342576007201</c:v>
                </c:pt>
                <c:pt idx="405">
                  <c:v>55.672797968197003</c:v>
                </c:pt>
                <c:pt idx="406">
                  <c:v>54.979985126446252</c:v>
                </c:pt>
                <c:pt idx="407">
                  <c:v>47.323837861263101</c:v>
                </c:pt>
                <c:pt idx="408">
                  <c:v>47.230603860648849</c:v>
                </c:pt>
                <c:pt idx="409">
                  <c:v>49.430329114180154</c:v>
                </c:pt>
                <c:pt idx="410">
                  <c:v>50.326196604869253</c:v>
                </c:pt>
                <c:pt idx="411">
                  <c:v>52.152059527224999</c:v>
                </c:pt>
                <c:pt idx="412">
                  <c:v>45.462576075585545</c:v>
                </c:pt>
                <c:pt idx="413">
                  <c:v>48.880854193188256</c:v>
                </c:pt>
                <c:pt idx="414">
                  <c:v>51.141276516108299</c:v>
                </c:pt>
                <c:pt idx="415">
                  <c:v>48.153082952393902</c:v>
                </c:pt>
                <c:pt idx="416">
                  <c:v>60.526376151487753</c:v>
                </c:pt>
                <c:pt idx="417">
                  <c:v>61.66113322169155</c:v>
                </c:pt>
                <c:pt idx="418">
                  <c:v>59.909659474872598</c:v>
                </c:pt>
                <c:pt idx="419">
                  <c:v>61.450425793276999</c:v>
                </c:pt>
                <c:pt idx="420">
                  <c:v>62.740837306033356</c:v>
                </c:pt>
                <c:pt idx="421">
                  <c:v>56.840227936808702</c:v>
                </c:pt>
                <c:pt idx="422">
                  <c:v>56.538082124440201</c:v>
                </c:pt>
                <c:pt idx="423">
                  <c:v>58.68866557875355</c:v>
                </c:pt>
                <c:pt idx="424">
                  <c:v>57.6058663786607</c:v>
                </c:pt>
                <c:pt idx="425">
                  <c:v>59.993871482507551</c:v>
                </c:pt>
                <c:pt idx="426">
                  <c:v>57.223543122518052</c:v>
                </c:pt>
                <c:pt idx="427">
                  <c:v>57.0083390687915</c:v>
                </c:pt>
                <c:pt idx="428">
                  <c:v>52.877362101944151</c:v>
                </c:pt>
                <c:pt idx="429">
                  <c:v>56.91574585601775</c:v>
                </c:pt>
                <c:pt idx="430">
                  <c:v>57.732105443574355</c:v>
                </c:pt>
                <c:pt idx="431">
                  <c:v>57.707518075873452</c:v>
                </c:pt>
                <c:pt idx="432">
                  <c:v>56.729735300110605</c:v>
                </c:pt>
                <c:pt idx="433">
                  <c:v>59.257035636262998</c:v>
                </c:pt>
                <c:pt idx="434">
                  <c:v>59.223235122965349</c:v>
                </c:pt>
                <c:pt idx="435">
                  <c:v>58.484284202510494</c:v>
                </c:pt>
                <c:pt idx="436">
                  <c:v>59.806954449434997</c:v>
                </c:pt>
                <c:pt idx="437">
                  <c:v>62.548329367350846</c:v>
                </c:pt>
                <c:pt idx="438">
                  <c:v>63.827442985705147</c:v>
                </c:pt>
                <c:pt idx="439">
                  <c:v>63.196497390532897</c:v>
                </c:pt>
                <c:pt idx="440">
                  <c:v>56.248810069851046</c:v>
                </c:pt>
                <c:pt idx="441">
                  <c:v>58.796958475636551</c:v>
                </c:pt>
                <c:pt idx="442">
                  <c:v>61.333071659863649</c:v>
                </c:pt>
                <c:pt idx="443">
                  <c:v>57.130295728572847</c:v>
                </c:pt>
                <c:pt idx="444">
                  <c:v>63.475587796671</c:v>
                </c:pt>
                <c:pt idx="445">
                  <c:v>59.742261987160049</c:v>
                </c:pt>
                <c:pt idx="446">
                  <c:v>60.301978053452146</c:v>
                </c:pt>
                <c:pt idx="447">
                  <c:v>61.063369009838752</c:v>
                </c:pt>
                <c:pt idx="448">
                  <c:v>60.376960950644602</c:v>
                </c:pt>
                <c:pt idx="449">
                  <c:v>59.504349650965352</c:v>
                </c:pt>
                <c:pt idx="450">
                  <c:v>45.634979537729805</c:v>
                </c:pt>
                <c:pt idx="451">
                  <c:v>50.389382983477901</c:v>
                </c:pt>
                <c:pt idx="452">
                  <c:v>49.459886482501403</c:v>
                </c:pt>
                <c:pt idx="453">
                  <c:v>55.254368086290555</c:v>
                </c:pt>
              </c:numCache>
            </c:numRef>
          </c:xVal>
          <c:yVal>
            <c:numRef>
              <c:f>'[Metric_Vicon_Data_Stats.xlsx]Squat_Bland Altman'!$U$392:$U$845</c:f>
              <c:numCache>
                <c:formatCode>0.00</c:formatCode>
                <c:ptCount val="454"/>
                <c:pt idx="0">
                  <c:v>3.7656192111617983</c:v>
                </c:pt>
                <c:pt idx="1">
                  <c:v>1.8211079998602955</c:v>
                </c:pt>
                <c:pt idx="2">
                  <c:v>1.1679306033157033</c:v>
                </c:pt>
                <c:pt idx="3">
                  <c:v>2.5513118233360004</c:v>
                </c:pt>
                <c:pt idx="4">
                  <c:v>1.6204217097628018</c:v>
                </c:pt>
                <c:pt idx="5">
                  <c:v>0.31244025541599996</c:v>
                </c:pt>
                <c:pt idx="6">
                  <c:v>1.3783094898315014</c:v>
                </c:pt>
                <c:pt idx="7">
                  <c:v>-0.92036616651599701</c:v>
                </c:pt>
                <c:pt idx="8">
                  <c:v>0.66173398671170247</c:v>
                </c:pt>
                <c:pt idx="9">
                  <c:v>0.41032479421979673</c:v>
                </c:pt>
                <c:pt idx="10">
                  <c:v>3.9714535229359029</c:v>
                </c:pt>
                <c:pt idx="11">
                  <c:v>4.349979611436801</c:v>
                </c:pt>
                <c:pt idx="12">
                  <c:v>2.3599797467839991</c:v>
                </c:pt>
                <c:pt idx="13">
                  <c:v>4.696614708606802</c:v>
                </c:pt>
                <c:pt idx="14">
                  <c:v>5.6714153339996045</c:v>
                </c:pt>
                <c:pt idx="15">
                  <c:v>3.8364709031494968</c:v>
                </c:pt>
                <c:pt idx="16">
                  <c:v>5.1380927533634022</c:v>
                </c:pt>
                <c:pt idx="17">
                  <c:v>7.1505789963355966</c:v>
                </c:pt>
                <c:pt idx="18">
                  <c:v>2.2690726479765004</c:v>
                </c:pt>
                <c:pt idx="19">
                  <c:v>-3.3724748558100259E-2</c:v>
                </c:pt>
                <c:pt idx="20">
                  <c:v>0.67084724043470345</c:v>
                </c:pt>
                <c:pt idx="21">
                  <c:v>0.76996593330459717</c:v>
                </c:pt>
                <c:pt idx="22">
                  <c:v>1.4167284476981976</c:v>
                </c:pt>
                <c:pt idx="23">
                  <c:v>1.744058381705095</c:v>
                </c:pt>
                <c:pt idx="24">
                  <c:v>-2.0768415593166978</c:v>
                </c:pt>
                <c:pt idx="25">
                  <c:v>-1.9186089993422968</c:v>
                </c:pt>
                <c:pt idx="26">
                  <c:v>-4.9798104704706248E-2</c:v>
                </c:pt>
                <c:pt idx="27">
                  <c:v>0.69439116606260143</c:v>
                </c:pt>
                <c:pt idx="28">
                  <c:v>0.21708004667510039</c:v>
                </c:pt>
                <c:pt idx="29">
                  <c:v>1.6774124432985005</c:v>
                </c:pt>
                <c:pt idx="30">
                  <c:v>3.7492648545142018</c:v>
                </c:pt>
                <c:pt idx="31">
                  <c:v>2.9198156132627986</c:v>
                </c:pt>
                <c:pt idx="32">
                  <c:v>3.0435112223703982</c:v>
                </c:pt>
                <c:pt idx="33">
                  <c:v>3.7153779856250964</c:v>
                </c:pt>
                <c:pt idx="34">
                  <c:v>-2.1460622167372989</c:v>
                </c:pt>
                <c:pt idx="35">
                  <c:v>-1.4506746534193979</c:v>
                </c:pt>
                <c:pt idx="36">
                  <c:v>3.0811522234980018</c:v>
                </c:pt>
                <c:pt idx="37">
                  <c:v>-1.742899216375001</c:v>
                </c:pt>
                <c:pt idx="38">
                  <c:v>1.8773773968439968</c:v>
                </c:pt>
                <c:pt idx="39">
                  <c:v>-1.2287983635664972</c:v>
                </c:pt>
                <c:pt idx="40">
                  <c:v>0.42272924136910461</c:v>
                </c:pt>
                <c:pt idx="41">
                  <c:v>-0.41955167374739943</c:v>
                </c:pt>
                <c:pt idx="42">
                  <c:v>-0.26565344485820219</c:v>
                </c:pt>
                <c:pt idx="43">
                  <c:v>-3.0856716190647049</c:v>
                </c:pt>
                <c:pt idx="44">
                  <c:v>-2.7245583932840987</c:v>
                </c:pt>
                <c:pt idx="45">
                  <c:v>-1.0378256224817974</c:v>
                </c:pt>
                <c:pt idx="46">
                  <c:v>-2.0036632025337937</c:v>
                </c:pt>
                <c:pt idx="47">
                  <c:v>-2.4810689362003941</c:v>
                </c:pt>
                <c:pt idx="48">
                  <c:v>-5.5476502783200488E-2</c:v>
                </c:pt>
                <c:pt idx="49">
                  <c:v>-9.5640974571999493E-2</c:v>
                </c:pt>
                <c:pt idx="50">
                  <c:v>0.86812931796280424</c:v>
                </c:pt>
                <c:pt idx="51">
                  <c:v>0.86607554522360175</c:v>
                </c:pt>
                <c:pt idx="52">
                  <c:v>2.366160282869501</c:v>
                </c:pt>
                <c:pt idx="53">
                  <c:v>0.39761047605350086</c:v>
                </c:pt>
                <c:pt idx="54">
                  <c:v>-0.39602245137390213</c:v>
                </c:pt>
                <c:pt idx="55">
                  <c:v>-1.0013844021416034</c:v>
                </c:pt>
                <c:pt idx="56">
                  <c:v>-1.2960606408651003</c:v>
                </c:pt>
                <c:pt idx="57">
                  <c:v>2.4740289772644957</c:v>
                </c:pt>
                <c:pt idx="58">
                  <c:v>2.0912225778937952</c:v>
                </c:pt>
                <c:pt idx="59">
                  <c:v>2.8861869135724021</c:v>
                </c:pt>
                <c:pt idx="60">
                  <c:v>1.3207152981619004</c:v>
                </c:pt>
                <c:pt idx="61">
                  <c:v>1.7971086494152004</c:v>
                </c:pt>
                <c:pt idx="62">
                  <c:v>5.18</c:v>
                </c:pt>
                <c:pt idx="63">
                  <c:v>5.2199999999999989</c:v>
                </c:pt>
                <c:pt idx="64">
                  <c:v>4.759999999999998</c:v>
                </c:pt>
                <c:pt idx="65">
                  <c:v>3.6099999999999994</c:v>
                </c:pt>
                <c:pt idx="66">
                  <c:v>2.7199999999999989</c:v>
                </c:pt>
                <c:pt idx="67">
                  <c:v>0.62582877809320081</c:v>
                </c:pt>
                <c:pt idx="68">
                  <c:v>-1.8093597990500143E-2</c:v>
                </c:pt>
                <c:pt idx="69">
                  <c:v>0.5424421125705976</c:v>
                </c:pt>
                <c:pt idx="70">
                  <c:v>0.45030417605009632</c:v>
                </c:pt>
                <c:pt idx="71">
                  <c:v>0.43805873930820383</c:v>
                </c:pt>
                <c:pt idx="72">
                  <c:v>3.5790584997265</c:v>
                </c:pt>
                <c:pt idx="73">
                  <c:v>8.1832627670102909E-2</c:v>
                </c:pt>
                <c:pt idx="74">
                  <c:v>2.0981710039851009</c:v>
                </c:pt>
                <c:pt idx="75">
                  <c:v>2.7151956721622028</c:v>
                </c:pt>
                <c:pt idx="76">
                  <c:v>4.6427560230639031</c:v>
                </c:pt>
                <c:pt idx="77">
                  <c:v>4.1112849910037994</c:v>
                </c:pt>
                <c:pt idx="78">
                  <c:v>3.8735897629070024</c:v>
                </c:pt>
                <c:pt idx="79">
                  <c:v>2.1852616998541947</c:v>
                </c:pt>
                <c:pt idx="80">
                  <c:v>1.6510905933005944</c:v>
                </c:pt>
                <c:pt idx="81">
                  <c:v>2.1995256856708068</c:v>
                </c:pt>
                <c:pt idx="82">
                  <c:v>1.4314753684968906</c:v>
                </c:pt>
                <c:pt idx="83">
                  <c:v>1.5910071648969932</c:v>
                </c:pt>
                <c:pt idx="84">
                  <c:v>1.8450637826238108</c:v>
                </c:pt>
                <c:pt idx="85">
                  <c:v>3.0184723398744069</c:v>
                </c:pt>
                <c:pt idx="86">
                  <c:v>2.5796419488280975</c:v>
                </c:pt>
                <c:pt idx="87">
                  <c:v>0.86793746698110397</c:v>
                </c:pt>
                <c:pt idx="88">
                  <c:v>-0.1444118003209951</c:v>
                </c:pt>
                <c:pt idx="89">
                  <c:v>1.569027976408691</c:v>
                </c:pt>
                <c:pt idx="90">
                  <c:v>2.1749963495842053</c:v>
                </c:pt>
                <c:pt idx="91">
                  <c:v>-0.82426040785060195</c:v>
                </c:pt>
                <c:pt idx="92">
                  <c:v>-2.1401899817558103</c:v>
                </c:pt>
                <c:pt idx="93">
                  <c:v>-0.28179561887819204</c:v>
                </c:pt>
                <c:pt idx="94">
                  <c:v>-0.53412942161129706</c:v>
                </c:pt>
                <c:pt idx="95">
                  <c:v>1.4373747942886936</c:v>
                </c:pt>
                <c:pt idx="96">
                  <c:v>3.0777562616360044</c:v>
                </c:pt>
                <c:pt idx="97">
                  <c:v>3.9026055073413985</c:v>
                </c:pt>
                <c:pt idx="98">
                  <c:v>1.6734143933848955</c:v>
                </c:pt>
                <c:pt idx="99">
                  <c:v>1.6792455671819937</c:v>
                </c:pt>
                <c:pt idx="100">
                  <c:v>0.8702914003564004</c:v>
                </c:pt>
                <c:pt idx="101">
                  <c:v>1.3055085017017021</c:v>
                </c:pt>
                <c:pt idx="102">
                  <c:v>1.055503261627095</c:v>
                </c:pt>
                <c:pt idx="103">
                  <c:v>1.3823480499667014</c:v>
                </c:pt>
                <c:pt idx="104">
                  <c:v>2.6440902224723004</c:v>
                </c:pt>
                <c:pt idx="105">
                  <c:v>-2.4971704711540994</c:v>
                </c:pt>
                <c:pt idx="106">
                  <c:v>-0.43997584364370113</c:v>
                </c:pt>
                <c:pt idx="107">
                  <c:v>-0.28970804420249863</c:v>
                </c:pt>
                <c:pt idx="108">
                  <c:v>1.104016422724996</c:v>
                </c:pt>
                <c:pt idx="109">
                  <c:v>-1.4219761744116042</c:v>
                </c:pt>
                <c:pt idx="110">
                  <c:v>5.4934032211016017</c:v>
                </c:pt>
                <c:pt idx="111">
                  <c:v>4.4980043757291028</c:v>
                </c:pt>
                <c:pt idx="112">
                  <c:v>3.9475922022866001</c:v>
                </c:pt>
                <c:pt idx="113">
                  <c:v>2.6947999674073984</c:v>
                </c:pt>
                <c:pt idx="114">
                  <c:v>-4.0988795898102026</c:v>
                </c:pt>
                <c:pt idx="115">
                  <c:v>-2.0015723566705006</c:v>
                </c:pt>
                <c:pt idx="116">
                  <c:v>-2.3131170043759965</c:v>
                </c:pt>
                <c:pt idx="117">
                  <c:v>6.0810846496408999E-2</c:v>
                </c:pt>
                <c:pt idx="118">
                  <c:v>-0.42590076718791181</c:v>
                </c:pt>
                <c:pt idx="119">
                  <c:v>-0.57263473071839854</c:v>
                </c:pt>
                <c:pt idx="120">
                  <c:v>1.5477962074667033</c:v>
                </c:pt>
                <c:pt idx="121">
                  <c:v>3.0897221117716001</c:v>
                </c:pt>
                <c:pt idx="122">
                  <c:v>-6.929154768030088E-2</c:v>
                </c:pt>
                <c:pt idx="123">
                  <c:v>-0.69833154459699642</c:v>
                </c:pt>
                <c:pt idx="124">
                  <c:v>-0.94126065622749877</c:v>
                </c:pt>
                <c:pt idx="125">
                  <c:v>-1.4463446206730026</c:v>
                </c:pt>
                <c:pt idx="126">
                  <c:v>-2.7727860764957981</c:v>
                </c:pt>
                <c:pt idx="127">
                  <c:v>-0.64476049104099786</c:v>
                </c:pt>
                <c:pt idx="128">
                  <c:v>-1.5924554154589003</c:v>
                </c:pt>
                <c:pt idx="129">
                  <c:v>0.23667959420640017</c:v>
                </c:pt>
                <c:pt idx="130">
                  <c:v>-1.7188198217372985</c:v>
                </c:pt>
                <c:pt idx="131">
                  <c:v>-0.22256271584139853</c:v>
                </c:pt>
                <c:pt idx="132">
                  <c:v>-0.76915001160210039</c:v>
                </c:pt>
                <c:pt idx="133">
                  <c:v>1.1703577937086962</c:v>
                </c:pt>
                <c:pt idx="134">
                  <c:v>1.2669261280407014</c:v>
                </c:pt>
                <c:pt idx="135">
                  <c:v>0.37673913366089806</c:v>
                </c:pt>
                <c:pt idx="136">
                  <c:v>-2.3578785548584023</c:v>
                </c:pt>
                <c:pt idx="137">
                  <c:v>-0.49849898406500159</c:v>
                </c:pt>
                <c:pt idx="138">
                  <c:v>2.4972566891484007</c:v>
                </c:pt>
                <c:pt idx="139">
                  <c:v>3.2159171149675032</c:v>
                </c:pt>
                <c:pt idx="140">
                  <c:v>5.0928097373350951</c:v>
                </c:pt>
                <c:pt idx="141">
                  <c:v>3.9948738580935981</c:v>
                </c:pt>
                <c:pt idx="142">
                  <c:v>2.8366516377566029</c:v>
                </c:pt>
                <c:pt idx="143">
                  <c:v>-2.1186496521496991</c:v>
                </c:pt>
                <c:pt idx="144">
                  <c:v>-1.4320591765913022</c:v>
                </c:pt>
                <c:pt idx="145">
                  <c:v>1.0986284231682006</c:v>
                </c:pt>
                <c:pt idx="146">
                  <c:v>2.3979794297225041</c:v>
                </c:pt>
                <c:pt idx="147">
                  <c:v>5.3050500191560985</c:v>
                </c:pt>
                <c:pt idx="148">
                  <c:v>3.2957441139111054</c:v>
                </c:pt>
                <c:pt idx="149">
                  <c:v>3.9662716153420021</c:v>
                </c:pt>
                <c:pt idx="150">
                  <c:v>5.3777821087829025</c:v>
                </c:pt>
                <c:pt idx="151">
                  <c:v>-0.59596668792529783</c:v>
                </c:pt>
                <c:pt idx="152">
                  <c:v>3.0102133974272007</c:v>
                </c:pt>
                <c:pt idx="153">
                  <c:v>0.3016170687019013</c:v>
                </c:pt>
                <c:pt idx="154">
                  <c:v>0.53554247666939858</c:v>
                </c:pt>
                <c:pt idx="155">
                  <c:v>0.42907016237810325</c:v>
                </c:pt>
                <c:pt idx="156">
                  <c:v>-2.6701360720873026</c:v>
                </c:pt>
                <c:pt idx="157">
                  <c:v>0.97508506744049583</c:v>
                </c:pt>
                <c:pt idx="158">
                  <c:v>2.7676627771472937</c:v>
                </c:pt>
                <c:pt idx="159">
                  <c:v>2.4145516049915017</c:v>
                </c:pt>
                <c:pt idx="160">
                  <c:v>2.1640062543496015</c:v>
                </c:pt>
                <c:pt idx="161">
                  <c:v>0.13989342204330057</c:v>
                </c:pt>
                <c:pt idx="162">
                  <c:v>-1.7732464825810013</c:v>
                </c:pt>
                <c:pt idx="163">
                  <c:v>0.9321070260967943</c:v>
                </c:pt>
                <c:pt idx="164">
                  <c:v>-3.289682948870805</c:v>
                </c:pt>
                <c:pt idx="165">
                  <c:v>6.2124625429760272E-4</c:v>
                </c:pt>
                <c:pt idx="166">
                  <c:v>-0.15260698558419961</c:v>
                </c:pt>
                <c:pt idx="167">
                  <c:v>-0.10878823860780074</c:v>
                </c:pt>
                <c:pt idx="168">
                  <c:v>-2.349202275693294</c:v>
                </c:pt>
                <c:pt idx="169">
                  <c:v>-0.48944771585519931</c:v>
                </c:pt>
                <c:pt idx="170">
                  <c:v>-3.6963036597836023</c:v>
                </c:pt>
                <c:pt idx="171">
                  <c:v>-1.1242189308713009</c:v>
                </c:pt>
                <c:pt idx="172">
                  <c:v>1.4522321126367999</c:v>
                </c:pt>
                <c:pt idx="173">
                  <c:v>0.42842457133440348</c:v>
                </c:pt>
                <c:pt idx="174">
                  <c:v>-0.51894816263470034</c:v>
                </c:pt>
                <c:pt idx="175">
                  <c:v>-0.2860719715096991</c:v>
                </c:pt>
                <c:pt idx="176">
                  <c:v>1.5405297504691049</c:v>
                </c:pt>
                <c:pt idx="177">
                  <c:v>0.2240825941888005</c:v>
                </c:pt>
                <c:pt idx="178">
                  <c:v>-0.12874457820020524</c:v>
                </c:pt>
                <c:pt idx="179">
                  <c:v>-0.41400137788839686</c:v>
                </c:pt>
                <c:pt idx="180">
                  <c:v>1.4237180240587008</c:v>
                </c:pt>
                <c:pt idx="181">
                  <c:v>1.1618727569751002</c:v>
                </c:pt>
                <c:pt idx="182">
                  <c:v>0.41495282664389777</c:v>
                </c:pt>
                <c:pt idx="183">
                  <c:v>0.23175030287840315</c:v>
                </c:pt>
                <c:pt idx="184">
                  <c:v>-0.17524874070539909</c:v>
                </c:pt>
                <c:pt idx="185">
                  <c:v>-2.7568585505711027</c:v>
                </c:pt>
                <c:pt idx="186">
                  <c:v>-2.4383778620582035</c:v>
                </c:pt>
                <c:pt idx="187">
                  <c:v>1.0469242112026009</c:v>
                </c:pt>
                <c:pt idx="188">
                  <c:v>-2.6945190775907975</c:v>
                </c:pt>
                <c:pt idx="189">
                  <c:v>1.1700297631310974</c:v>
                </c:pt>
                <c:pt idx="190">
                  <c:v>1.1553579453884026</c:v>
                </c:pt>
                <c:pt idx="191">
                  <c:v>0.1158060414172013</c:v>
                </c:pt>
                <c:pt idx="192">
                  <c:v>0.13957231267109194</c:v>
                </c:pt>
                <c:pt idx="193">
                  <c:v>-0.18638127913739311</c:v>
                </c:pt>
                <c:pt idx="194">
                  <c:v>-0.29721820074929894</c:v>
                </c:pt>
                <c:pt idx="195">
                  <c:v>1.2219622295918953</c:v>
                </c:pt>
                <c:pt idx="196">
                  <c:v>0.18311903012170205</c:v>
                </c:pt>
                <c:pt idx="197">
                  <c:v>-9.4740353285899914E-2</c:v>
                </c:pt>
                <c:pt idx="198">
                  <c:v>0.13613727087539473</c:v>
                </c:pt>
                <c:pt idx="199">
                  <c:v>0.60491166702560406</c:v>
                </c:pt>
                <c:pt idx="200">
                  <c:v>0.69728306404610407</c:v>
                </c:pt>
                <c:pt idx="201">
                  <c:v>-0.5316800034825917</c:v>
                </c:pt>
                <c:pt idx="202">
                  <c:v>-1.0785274611561988</c:v>
                </c:pt>
                <c:pt idx="203">
                  <c:v>0.48746931640408775</c:v>
                </c:pt>
                <c:pt idx="204">
                  <c:v>0.95144733838669993</c:v>
                </c:pt>
                <c:pt idx="205">
                  <c:v>1.9708201860199068</c:v>
                </c:pt>
                <c:pt idx="206">
                  <c:v>0.83535296568379636</c:v>
                </c:pt>
                <c:pt idx="207">
                  <c:v>-17.028105378367705</c:v>
                </c:pt>
                <c:pt idx="208">
                  <c:v>3.6149194986109023</c:v>
                </c:pt>
                <c:pt idx="209">
                  <c:v>1.6849556006838995</c:v>
                </c:pt>
                <c:pt idx="210">
                  <c:v>1.9401458090689019</c:v>
                </c:pt>
                <c:pt idx="211">
                  <c:v>1.1946396158713952</c:v>
                </c:pt>
                <c:pt idx="212">
                  <c:v>1.3087375598044062</c:v>
                </c:pt>
                <c:pt idx="213">
                  <c:v>4.9652637331758953</c:v>
                </c:pt>
                <c:pt idx="214">
                  <c:v>3.4305073539247957</c:v>
                </c:pt>
                <c:pt idx="215">
                  <c:v>2.0489190666072972</c:v>
                </c:pt>
                <c:pt idx="216">
                  <c:v>2.3439834128741026</c:v>
                </c:pt>
                <c:pt idx="217">
                  <c:v>2.6303720069364047</c:v>
                </c:pt>
                <c:pt idx="218">
                  <c:v>0.91238561136080421</c:v>
                </c:pt>
                <c:pt idx="219">
                  <c:v>-1.1389077007264987</c:v>
                </c:pt>
                <c:pt idx="220">
                  <c:v>1.0713269853280991</c:v>
                </c:pt>
                <c:pt idx="221">
                  <c:v>1.8449154504185046</c:v>
                </c:pt>
                <c:pt idx="222">
                  <c:v>0.26771334760699972</c:v>
                </c:pt>
                <c:pt idx="223">
                  <c:v>-0.12354496778290525</c:v>
                </c:pt>
                <c:pt idx="224">
                  <c:v>-1.2408853420453951</c:v>
                </c:pt>
                <c:pt idx="225">
                  <c:v>-0.68561822743669865</c:v>
                </c:pt>
                <c:pt idx="226">
                  <c:v>1.278571767818697</c:v>
                </c:pt>
                <c:pt idx="227">
                  <c:v>-1.4310093805810027</c:v>
                </c:pt>
                <c:pt idx="228">
                  <c:v>-0.719354295524397</c:v>
                </c:pt>
                <c:pt idx="229">
                  <c:v>-2.11847366725641</c:v>
                </c:pt>
                <c:pt idx="230">
                  <c:v>-4.3328582117634085</c:v>
                </c:pt>
                <c:pt idx="231">
                  <c:v>-3.2932402100261982</c:v>
                </c:pt>
                <c:pt idx="232">
                  <c:v>-6.6401438780781916</c:v>
                </c:pt>
                <c:pt idx="233">
                  <c:v>-2.7451527042497901</c:v>
                </c:pt>
                <c:pt idx="234">
                  <c:v>-3.460411064423198</c:v>
                </c:pt>
                <c:pt idx="235">
                  <c:v>-2.7514261450302087</c:v>
                </c:pt>
                <c:pt idx="236">
                  <c:v>-1.0047386194449075</c:v>
                </c:pt>
                <c:pt idx="237">
                  <c:v>-0.92559362931800138</c:v>
                </c:pt>
                <c:pt idx="238">
                  <c:v>-1.3799095297722914</c:v>
                </c:pt>
                <c:pt idx="239">
                  <c:v>-3.323431920999198</c:v>
                </c:pt>
                <c:pt idx="240">
                  <c:v>-9.7760728257249099</c:v>
                </c:pt>
                <c:pt idx="241">
                  <c:v>-2.2741684546207068</c:v>
                </c:pt>
                <c:pt idx="242">
                  <c:v>-3.9535144690851993</c:v>
                </c:pt>
                <c:pt idx="243">
                  <c:v>-1.4062422131770944</c:v>
                </c:pt>
                <c:pt idx="244">
                  <c:v>-2.033518249681407</c:v>
                </c:pt>
                <c:pt idx="245">
                  <c:v>-1.4508544005947925</c:v>
                </c:pt>
                <c:pt idx="246">
                  <c:v>-1.0507453120357013</c:v>
                </c:pt>
                <c:pt idx="247">
                  <c:v>1.016144089923003</c:v>
                </c:pt>
                <c:pt idx="248">
                  <c:v>1.4325454853532946</c:v>
                </c:pt>
                <c:pt idx="249">
                  <c:v>1.9223762036760021</c:v>
                </c:pt>
                <c:pt idx="250">
                  <c:v>2.2688868083822982</c:v>
                </c:pt>
                <c:pt idx="251">
                  <c:v>0.30731771831990073</c:v>
                </c:pt>
                <c:pt idx="252">
                  <c:v>-2.6686586998462971</c:v>
                </c:pt>
                <c:pt idx="253">
                  <c:v>2.212667003474202</c:v>
                </c:pt>
                <c:pt idx="254">
                  <c:v>2.5801817610173998</c:v>
                </c:pt>
                <c:pt idx="255">
                  <c:v>2.9872376952566029</c:v>
                </c:pt>
                <c:pt idx="256">
                  <c:v>-0.98962663628489622</c:v>
                </c:pt>
                <c:pt idx="257">
                  <c:v>-3.1180195042869983</c:v>
                </c:pt>
                <c:pt idx="258">
                  <c:v>1.3121730495386004</c:v>
                </c:pt>
                <c:pt idx="259">
                  <c:v>0.86519305981839523</c:v>
                </c:pt>
                <c:pt idx="260">
                  <c:v>1.2546230138282937</c:v>
                </c:pt>
                <c:pt idx="261">
                  <c:v>9.9899543876496466E-2</c:v>
                </c:pt>
                <c:pt idx="262">
                  <c:v>0.50383121372860273</c:v>
                </c:pt>
                <c:pt idx="263">
                  <c:v>3.6502955390254002</c:v>
                </c:pt>
                <c:pt idx="264">
                  <c:v>2.2242054627520034</c:v>
                </c:pt>
                <c:pt idx="265">
                  <c:v>1.246623005030898</c:v>
                </c:pt>
                <c:pt idx="266">
                  <c:v>-0.10867447027209209</c:v>
                </c:pt>
                <c:pt idx="267">
                  <c:v>1.7737699805918936</c:v>
                </c:pt>
                <c:pt idx="268">
                  <c:v>-22.266608704980598</c:v>
                </c:pt>
                <c:pt idx="269">
                  <c:v>-28.202171620558204</c:v>
                </c:pt>
                <c:pt idx="270">
                  <c:v>9.8985742913001218E-2</c:v>
                </c:pt>
                <c:pt idx="271">
                  <c:v>-0.49993230878789063</c:v>
                </c:pt>
                <c:pt idx="272">
                  <c:v>-0.37570672375750291</c:v>
                </c:pt>
                <c:pt idx="273">
                  <c:v>-1.5749177075701084</c:v>
                </c:pt>
                <c:pt idx="274">
                  <c:v>0.15712341714389311</c:v>
                </c:pt>
                <c:pt idx="275">
                  <c:v>-0.28060451585530188</c:v>
                </c:pt>
                <c:pt idx="276">
                  <c:v>1.8902384340434963</c:v>
                </c:pt>
                <c:pt idx="277">
                  <c:v>0.28116006238039404</c:v>
                </c:pt>
                <c:pt idx="278">
                  <c:v>-2.1118785722189983</c:v>
                </c:pt>
                <c:pt idx="279">
                  <c:v>-1.2424508646832066</c:v>
                </c:pt>
                <c:pt idx="280">
                  <c:v>-0.74156234018531109</c:v>
                </c:pt>
                <c:pt idx="281">
                  <c:v>-1.5686825909797051</c:v>
                </c:pt>
                <c:pt idx="282">
                  <c:v>-1.4822395501152954</c:v>
                </c:pt>
                <c:pt idx="283">
                  <c:v>-1.7631989338223946</c:v>
                </c:pt>
                <c:pt idx="284">
                  <c:v>1.2185003547975981</c:v>
                </c:pt>
                <c:pt idx="285">
                  <c:v>2.6717658446388981</c:v>
                </c:pt>
                <c:pt idx="286">
                  <c:v>4.8782028203430983</c:v>
                </c:pt>
                <c:pt idx="287">
                  <c:v>2.6185988730576994</c:v>
                </c:pt>
                <c:pt idx="288">
                  <c:v>2.6400420592505967</c:v>
                </c:pt>
                <c:pt idx="289">
                  <c:v>-0.16398625618170115</c:v>
                </c:pt>
                <c:pt idx="290">
                  <c:v>1.4902516070793013</c:v>
                </c:pt>
                <c:pt idx="291">
                  <c:v>2.8094682622285987</c:v>
                </c:pt>
                <c:pt idx="292">
                  <c:v>2.4644948000932985</c:v>
                </c:pt>
                <c:pt idx="293">
                  <c:v>3.664411627473001</c:v>
                </c:pt>
                <c:pt idx="294">
                  <c:v>1.383230726860198</c:v>
                </c:pt>
                <c:pt idx="295">
                  <c:v>0.23502140042550224</c:v>
                </c:pt>
                <c:pt idx="296">
                  <c:v>1.5920116302595986</c:v>
                </c:pt>
                <c:pt idx="297">
                  <c:v>2.8722791617483949</c:v>
                </c:pt>
                <c:pt idx="298">
                  <c:v>1.632133005114305</c:v>
                </c:pt>
                <c:pt idx="299">
                  <c:v>-1.0479449580492997</c:v>
                </c:pt>
                <c:pt idx="300">
                  <c:v>-2.7100970728350049</c:v>
                </c:pt>
                <c:pt idx="301">
                  <c:v>-0.30734419748520025</c:v>
                </c:pt>
                <c:pt idx="302">
                  <c:v>0.49661157808719736</c:v>
                </c:pt>
                <c:pt idx="303">
                  <c:v>2.9488523026508062</c:v>
                </c:pt>
                <c:pt idx="304">
                  <c:v>3.4676755868022013</c:v>
                </c:pt>
                <c:pt idx="305">
                  <c:v>2.7238541760192874</c:v>
                </c:pt>
                <c:pt idx="306">
                  <c:v>2.0785667259968932</c:v>
                </c:pt>
                <c:pt idx="307">
                  <c:v>1.364320504242599</c:v>
                </c:pt>
                <c:pt idx="308">
                  <c:v>-0.37480668740009548</c:v>
                </c:pt>
                <c:pt idx="309">
                  <c:v>0.71223043601361269</c:v>
                </c:pt>
                <c:pt idx="310">
                  <c:v>-0.49104469275459905</c:v>
                </c:pt>
                <c:pt idx="311">
                  <c:v>-4.1850229316283958</c:v>
                </c:pt>
                <c:pt idx="312">
                  <c:v>-3.569941998683106</c:v>
                </c:pt>
                <c:pt idx="313">
                  <c:v>-3.7389093553517085</c:v>
                </c:pt>
                <c:pt idx="314">
                  <c:v>-3.9383814624652018</c:v>
                </c:pt>
                <c:pt idx="315">
                  <c:v>-3.5185696136161013</c:v>
                </c:pt>
                <c:pt idx="316">
                  <c:v>-1.3155336617673967</c:v>
                </c:pt>
                <c:pt idx="317">
                  <c:v>-2.8702753077357954</c:v>
                </c:pt>
                <c:pt idx="318">
                  <c:v>-4.4666329104902047</c:v>
                </c:pt>
                <c:pt idx="319">
                  <c:v>-4.8110869541590091</c:v>
                </c:pt>
                <c:pt idx="320">
                  <c:v>-2.8863947033035942</c:v>
                </c:pt>
                <c:pt idx="321">
                  <c:v>1.8857666913520035</c:v>
                </c:pt>
                <c:pt idx="322">
                  <c:v>4.2221364232168028</c:v>
                </c:pt>
                <c:pt idx="323">
                  <c:v>3.5178690256675011</c:v>
                </c:pt>
                <c:pt idx="324">
                  <c:v>2.3315756089987971</c:v>
                </c:pt>
                <c:pt idx="325">
                  <c:v>2.4533710151907968</c:v>
                </c:pt>
                <c:pt idx="326">
                  <c:v>2.9600295807360055</c:v>
                </c:pt>
                <c:pt idx="327">
                  <c:v>0.84939340068059721</c:v>
                </c:pt>
                <c:pt idx="328">
                  <c:v>1.2901212503076991</c:v>
                </c:pt>
                <c:pt idx="329">
                  <c:v>-0.29892513536329801</c:v>
                </c:pt>
                <c:pt idx="330">
                  <c:v>0.3820941678143015</c:v>
                </c:pt>
                <c:pt idx="331">
                  <c:v>1.2279388713622978</c:v>
                </c:pt>
                <c:pt idx="332">
                  <c:v>1.4354957535976993</c:v>
                </c:pt>
                <c:pt idx="333">
                  <c:v>0.23644415498129945</c:v>
                </c:pt>
                <c:pt idx="334">
                  <c:v>1.331883667311601</c:v>
                </c:pt>
                <c:pt idx="335">
                  <c:v>3.7364600931198311E-2</c:v>
                </c:pt>
                <c:pt idx="336">
                  <c:v>1.6613035467443993</c:v>
                </c:pt>
                <c:pt idx="337">
                  <c:v>3.2984256134187007</c:v>
                </c:pt>
                <c:pt idx="338">
                  <c:v>2.5584679481267045</c:v>
                </c:pt>
                <c:pt idx="339">
                  <c:v>2.1335020949419032</c:v>
                </c:pt>
                <c:pt idx="340">
                  <c:v>1.4040535442199982</c:v>
                </c:pt>
                <c:pt idx="341">
                  <c:v>4.717332718094795</c:v>
                </c:pt>
                <c:pt idx="342">
                  <c:v>1.3069705969364023</c:v>
                </c:pt>
                <c:pt idx="343">
                  <c:v>3.3692529678491994</c:v>
                </c:pt>
                <c:pt idx="344">
                  <c:v>3.1195809461557999</c:v>
                </c:pt>
                <c:pt idx="345">
                  <c:v>1.0618108132903998</c:v>
                </c:pt>
                <c:pt idx="346">
                  <c:v>5.2797083169715009</c:v>
                </c:pt>
                <c:pt idx="347">
                  <c:v>-1.7190881280001236E-2</c:v>
                </c:pt>
                <c:pt idx="348">
                  <c:v>-0.54217583597960584</c:v>
                </c:pt>
                <c:pt idx="349">
                  <c:v>-1.2143975783297947</c:v>
                </c:pt>
                <c:pt idx="350">
                  <c:v>-0.50128947296139614</c:v>
                </c:pt>
                <c:pt idx="351">
                  <c:v>2.5299821990715969</c:v>
                </c:pt>
                <c:pt idx="352">
                  <c:v>-1.259756969387297</c:v>
                </c:pt>
                <c:pt idx="353">
                  <c:v>-0.43979842094890387</c:v>
                </c:pt>
                <c:pt idx="354">
                  <c:v>0.24490676788379773</c:v>
                </c:pt>
                <c:pt idx="355">
                  <c:v>2.0162822512261016</c:v>
                </c:pt>
                <c:pt idx="356">
                  <c:v>1.8184257664061008</c:v>
                </c:pt>
                <c:pt idx="357">
                  <c:v>2.060902247765803</c:v>
                </c:pt>
                <c:pt idx="358">
                  <c:v>1.7361786656456957</c:v>
                </c:pt>
                <c:pt idx="359">
                  <c:v>1.9778376148134953</c:v>
                </c:pt>
                <c:pt idx="360">
                  <c:v>3.1122683372838011</c:v>
                </c:pt>
                <c:pt idx="361">
                  <c:v>3.433100471520504</c:v>
                </c:pt>
                <c:pt idx="362">
                  <c:v>4.519842388474693</c:v>
                </c:pt>
                <c:pt idx="363">
                  <c:v>-0.40447822698980218</c:v>
                </c:pt>
                <c:pt idx="364">
                  <c:v>3.8751962429035984</c:v>
                </c:pt>
                <c:pt idx="365">
                  <c:v>2.6728165037522018</c:v>
                </c:pt>
                <c:pt idx="366">
                  <c:v>2.6982736700340055</c:v>
                </c:pt>
                <c:pt idx="367">
                  <c:v>2.2899140458185983</c:v>
                </c:pt>
                <c:pt idx="368">
                  <c:v>4.7044109174352045</c:v>
                </c:pt>
                <c:pt idx="369">
                  <c:v>2.9692480856510031</c:v>
                </c:pt>
                <c:pt idx="370">
                  <c:v>4.3688239861957001</c:v>
                </c:pt>
                <c:pt idx="371">
                  <c:v>2.0460682591996999</c:v>
                </c:pt>
                <c:pt idx="372">
                  <c:v>3.1375216481094981</c:v>
                </c:pt>
                <c:pt idx="373">
                  <c:v>1.903360137511001</c:v>
                </c:pt>
                <c:pt idx="374">
                  <c:v>1.2765009165471</c:v>
                </c:pt>
                <c:pt idx="375">
                  <c:v>-3.4033061863456027</c:v>
                </c:pt>
                <c:pt idx="376">
                  <c:v>0.37051160136820016</c:v>
                </c:pt>
                <c:pt idx="377">
                  <c:v>-0.24588684257449955</c:v>
                </c:pt>
                <c:pt idx="378">
                  <c:v>1.8035937161684004</c:v>
                </c:pt>
                <c:pt idx="379">
                  <c:v>-0.84569317351780171</c:v>
                </c:pt>
                <c:pt idx="380">
                  <c:v>-0.26137978047790256</c:v>
                </c:pt>
                <c:pt idx="381">
                  <c:v>-1.7347924122082006</c:v>
                </c:pt>
                <c:pt idx="382">
                  <c:v>-2.6276452821866982</c:v>
                </c:pt>
                <c:pt idx="383">
                  <c:v>-0.71805898098939736</c:v>
                </c:pt>
                <c:pt idx="384">
                  <c:v>1.3487517950160992</c:v>
                </c:pt>
                <c:pt idx="385">
                  <c:v>-0.29178411760959477</c:v>
                </c:pt>
                <c:pt idx="386">
                  <c:v>-2.097684187574302</c:v>
                </c:pt>
                <c:pt idx="387">
                  <c:v>-8.4954735178001783E-2</c:v>
                </c:pt>
                <c:pt idx="388">
                  <c:v>-2.9330791661355988</c:v>
                </c:pt>
                <c:pt idx="389">
                  <c:v>0.99498045567199966</c:v>
                </c:pt>
                <c:pt idx="390">
                  <c:v>-0.65617006735409689</c:v>
                </c:pt>
                <c:pt idx="391">
                  <c:v>-0.47093294067779823</c:v>
                </c:pt>
                <c:pt idx="392">
                  <c:v>-0.14765381971350422</c:v>
                </c:pt>
                <c:pt idx="393">
                  <c:v>-0.12344122819709469</c:v>
                </c:pt>
                <c:pt idx="394">
                  <c:v>-1.3997098134527022</c:v>
                </c:pt>
                <c:pt idx="395">
                  <c:v>-1.307483076014897</c:v>
                </c:pt>
                <c:pt idx="396">
                  <c:v>-1.1918574286193007</c:v>
                </c:pt>
                <c:pt idx="397">
                  <c:v>-1.3126901348300635E-2</c:v>
                </c:pt>
                <c:pt idx="398">
                  <c:v>-1.6173652201136974</c:v>
                </c:pt>
                <c:pt idx="399">
                  <c:v>-0.92189201012010358</c:v>
                </c:pt>
                <c:pt idx="400">
                  <c:v>-2.5839980396487974</c:v>
                </c:pt>
                <c:pt idx="401">
                  <c:v>0.20465183391389985</c:v>
                </c:pt>
                <c:pt idx="402">
                  <c:v>-0.75658154908240505</c:v>
                </c:pt>
                <c:pt idx="403">
                  <c:v>-1.6997834092953994</c:v>
                </c:pt>
                <c:pt idx="404">
                  <c:v>-4.2746851520143991</c:v>
                </c:pt>
                <c:pt idx="405">
                  <c:v>-3.1455959363939954</c:v>
                </c:pt>
                <c:pt idx="406">
                  <c:v>-2.7599702528925008</c:v>
                </c:pt>
                <c:pt idx="407">
                  <c:v>-1.647675722526202</c:v>
                </c:pt>
                <c:pt idx="408">
                  <c:v>-5.8612077212977027</c:v>
                </c:pt>
                <c:pt idx="409">
                  <c:v>-3.8606582283603004</c:v>
                </c:pt>
                <c:pt idx="410">
                  <c:v>-2.6523932097384986</c:v>
                </c:pt>
                <c:pt idx="411">
                  <c:v>-3.3041190544499983</c:v>
                </c:pt>
                <c:pt idx="412">
                  <c:v>-3.1251521511711005</c:v>
                </c:pt>
                <c:pt idx="413">
                  <c:v>-3.5617083863765018</c:v>
                </c:pt>
                <c:pt idx="414">
                  <c:v>-2.6825530322166031</c:v>
                </c:pt>
                <c:pt idx="415">
                  <c:v>-6.106165904787801</c:v>
                </c:pt>
                <c:pt idx="416">
                  <c:v>-0.65275230297550024</c:v>
                </c:pt>
                <c:pt idx="417">
                  <c:v>0.67773355661690005</c:v>
                </c:pt>
                <c:pt idx="418">
                  <c:v>-1.0193189497451982</c:v>
                </c:pt>
                <c:pt idx="419">
                  <c:v>-0.30085158655400335</c:v>
                </c:pt>
                <c:pt idx="420">
                  <c:v>-0.28167461206670197</c:v>
                </c:pt>
                <c:pt idx="421">
                  <c:v>-1.2804558736173988</c:v>
                </c:pt>
                <c:pt idx="422">
                  <c:v>-2.0761642488804029</c:v>
                </c:pt>
                <c:pt idx="423">
                  <c:v>0.4226688424928966</c:v>
                </c:pt>
                <c:pt idx="424">
                  <c:v>-1.6117327573214055</c:v>
                </c:pt>
                <c:pt idx="425">
                  <c:v>-1.9877429650151015</c:v>
                </c:pt>
                <c:pt idx="426">
                  <c:v>-3.0470862450360983</c:v>
                </c:pt>
                <c:pt idx="427">
                  <c:v>-1.4166781375830055</c:v>
                </c:pt>
                <c:pt idx="428">
                  <c:v>-1.7547242038883013</c:v>
                </c:pt>
                <c:pt idx="429">
                  <c:v>-1.6314917120354977</c:v>
                </c:pt>
                <c:pt idx="430">
                  <c:v>-3.0642108871486968</c:v>
                </c:pt>
                <c:pt idx="431">
                  <c:v>-2.8150361517469022</c:v>
                </c:pt>
                <c:pt idx="432">
                  <c:v>-4.2594706002211993</c:v>
                </c:pt>
                <c:pt idx="433">
                  <c:v>-1.3140712725260002</c:v>
                </c:pt>
                <c:pt idx="434">
                  <c:v>-1.8464702459307034</c:v>
                </c:pt>
                <c:pt idx="435">
                  <c:v>-0.16856840502099857</c:v>
                </c:pt>
                <c:pt idx="436">
                  <c:v>1.1860911011299962</c:v>
                </c:pt>
                <c:pt idx="437">
                  <c:v>-0.49665873470170396</c:v>
                </c:pt>
                <c:pt idx="438">
                  <c:v>3.9451140285896997</c:v>
                </c:pt>
                <c:pt idx="439">
                  <c:v>1.2070052189341993</c:v>
                </c:pt>
                <c:pt idx="440">
                  <c:v>0.70237986029790278</c:v>
                </c:pt>
                <c:pt idx="441">
                  <c:v>2.2060830487268959</c:v>
                </c:pt>
                <c:pt idx="442">
                  <c:v>0.9338566802726973</c:v>
                </c:pt>
                <c:pt idx="443">
                  <c:v>-1.2605914571457006</c:v>
                </c:pt>
                <c:pt idx="444">
                  <c:v>0.84882440665799663</c:v>
                </c:pt>
                <c:pt idx="445">
                  <c:v>1.715476025679898</c:v>
                </c:pt>
                <c:pt idx="446">
                  <c:v>2.3960438930957011</c:v>
                </c:pt>
                <c:pt idx="447">
                  <c:v>0.47326198032249778</c:v>
                </c:pt>
                <c:pt idx="448">
                  <c:v>-0.75392190128920333</c:v>
                </c:pt>
                <c:pt idx="449">
                  <c:v>-2.408699301930703</c:v>
                </c:pt>
                <c:pt idx="450">
                  <c:v>0.73004092454039693</c:v>
                </c:pt>
                <c:pt idx="451">
                  <c:v>0.82123403304419895</c:v>
                </c:pt>
                <c:pt idx="452">
                  <c:v>0.28022703499720336</c:v>
                </c:pt>
                <c:pt idx="453">
                  <c:v>-0.508736172581102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84A8-4E08-9FF8-2ACCBE3A7352}"/>
            </c:ext>
          </c:extLst>
        </c:ser>
        <c:ser>
          <c:idx val="1"/>
          <c:order val="1"/>
          <c:tx>
            <c:strRef>
              <c:f>'[Metric_Vicon_Data_Stats.xlsx]Squat_Bland Altman'!$U$852</c:f>
              <c:strCache>
                <c:ptCount val="1"/>
                <c:pt idx="0">
                  <c:v>Bias</c:v>
                </c:pt>
              </c:strCache>
            </c:strRef>
          </c:tx>
          <c:spPr>
            <a:ln w="2540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'[Metric_Vicon_Data_Stats.xlsx]Squat_Bland Altman'!$R$853:$R$854</c:f>
              <c:numCache>
                <c:formatCode>0.00</c:formatCode>
                <c:ptCount val="2"/>
                <c:pt idx="0">
                  <c:v>30</c:v>
                </c:pt>
                <c:pt idx="1">
                  <c:v>90</c:v>
                </c:pt>
              </c:numCache>
            </c:numRef>
          </c:xVal>
          <c:yVal>
            <c:numRef>
              <c:f>'[Metric_Vicon_Data_Stats.xlsx]Squat_Bland Altman'!$U$853:$U$854</c:f>
              <c:numCache>
                <c:formatCode>0.00</c:formatCode>
                <c:ptCount val="2"/>
                <c:pt idx="0">
                  <c:v>0.28004300309333996</c:v>
                </c:pt>
                <c:pt idx="1">
                  <c:v>0.2800430030933399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4A8-4E08-9FF8-2ACCBE3A7352}"/>
            </c:ext>
          </c:extLst>
        </c:ser>
        <c:ser>
          <c:idx val="2"/>
          <c:order val="2"/>
          <c:tx>
            <c:strRef>
              <c:f>'[Metric_Vicon_Data_Stats.xlsx]Squat_Bland Altman'!$S$852</c:f>
              <c:strCache>
                <c:ptCount val="1"/>
                <c:pt idx="0">
                  <c:v>Upper LoA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Squat_Bland Altman'!$R$853:$R$854</c:f>
              <c:numCache>
                <c:formatCode>0.00</c:formatCode>
                <c:ptCount val="2"/>
                <c:pt idx="0">
                  <c:v>30</c:v>
                </c:pt>
                <c:pt idx="1">
                  <c:v>90</c:v>
                </c:pt>
              </c:numCache>
            </c:numRef>
          </c:xVal>
          <c:yVal>
            <c:numRef>
              <c:f>'[Metric_Vicon_Data_Stats.xlsx]Squat_Bland Altman'!$S$853:$S$854</c:f>
              <c:numCache>
                <c:formatCode>0.00</c:formatCode>
                <c:ptCount val="2"/>
                <c:pt idx="0">
                  <c:v>6.1092926238855174</c:v>
                </c:pt>
                <c:pt idx="1">
                  <c:v>6.109292623885517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4A8-4E08-9FF8-2ACCBE3A7352}"/>
            </c:ext>
          </c:extLst>
        </c:ser>
        <c:ser>
          <c:idx val="3"/>
          <c:order val="3"/>
          <c:tx>
            <c:strRef>
              <c:f>'[Metric_Vicon_Data_Stats.xlsx]Squat_Bland Altman'!$T$852</c:f>
              <c:strCache>
                <c:ptCount val="1"/>
                <c:pt idx="0">
                  <c:v>Lower LoA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Squat_Bland Altman'!$R$853:$R$854</c:f>
              <c:numCache>
                <c:formatCode>0.00</c:formatCode>
                <c:ptCount val="2"/>
                <c:pt idx="0">
                  <c:v>30</c:v>
                </c:pt>
                <c:pt idx="1">
                  <c:v>90</c:v>
                </c:pt>
              </c:numCache>
            </c:numRef>
          </c:xVal>
          <c:yVal>
            <c:numRef>
              <c:f>'[Metric_Vicon_Data_Stats.xlsx]Squat_Bland Altman'!$T$853:$T$854</c:f>
              <c:numCache>
                <c:formatCode>0.00</c:formatCode>
                <c:ptCount val="2"/>
                <c:pt idx="0">
                  <c:v>-5.5492066176988377</c:v>
                </c:pt>
                <c:pt idx="1">
                  <c:v>-5.549206617698837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4A8-4E08-9FF8-2ACCBE3A73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7223856"/>
        <c:axId val="547211376"/>
      </c:scatterChart>
      <c:valAx>
        <c:axId val="547223856"/>
        <c:scaling>
          <c:orientation val="minMax"/>
          <c:max val="90"/>
          <c:min val="3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(Vicon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 + Metric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)/2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11376"/>
        <c:crosses val="autoZero"/>
        <c:crossBetween val="midCat"/>
      </c:valAx>
      <c:valAx>
        <c:axId val="547211376"/>
        <c:scaling>
          <c:orientation val="minMax"/>
          <c:max val="10"/>
          <c:min val="-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Metric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 - Vicon</a:t>
                </a:r>
                <a:r>
                  <a:rPr lang="en-AU" sz="800" b="1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 baseline="0">
                    <a:solidFill>
                      <a:sysClr val="windowText" lastClr="000000"/>
                    </a:solidFill>
                  </a:rPr>
                  <a:t> (cm)</a:t>
                </a:r>
                <a:endParaRPr lang="en-AU" sz="800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9317112017211098E-2"/>
              <c:y val="0.1582799871274544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23856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812264450871513"/>
          <c:y val="5.7913490011043539E-2"/>
          <c:w val="0.77767187176867492"/>
          <c:h val="0.75205074629350599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lgDash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2751203703703703"/>
                  <c:y val="-0.31476089658029183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aseline="0">
                        <a:solidFill>
                          <a:sysClr val="windowText" lastClr="000000"/>
                        </a:solidFill>
                      </a:rPr>
                      <a:t>y = -0.039x + 1.690</a:t>
                    </a:r>
                    <a:endParaRPr lang="en-US" sz="80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Metric_Vicon_Data_Stats.xlsx]Squat_Bland Altman'!$T$1784:$T$2236</c:f>
              <c:numCache>
                <c:formatCode>0.00</c:formatCode>
                <c:ptCount val="453"/>
                <c:pt idx="0">
                  <c:v>56.867190394419097</c:v>
                </c:pt>
                <c:pt idx="1">
                  <c:v>58.289446000069852</c:v>
                </c:pt>
                <c:pt idx="2">
                  <c:v>60.466034698342149</c:v>
                </c:pt>
                <c:pt idx="3">
                  <c:v>60.024344088332001</c:v>
                </c:pt>
                <c:pt idx="4">
                  <c:v>60.639789145118598</c:v>
                </c:pt>
                <c:pt idx="5">
                  <c:v>55.193779872291998</c:v>
                </c:pt>
                <c:pt idx="6">
                  <c:v>56.010845255084249</c:v>
                </c:pt>
                <c:pt idx="7">
                  <c:v>52.010183083257999</c:v>
                </c:pt>
                <c:pt idx="8">
                  <c:v>57.119133006644148</c:v>
                </c:pt>
                <c:pt idx="9">
                  <c:v>55.844837602890095</c:v>
                </c:pt>
                <c:pt idx="10">
                  <c:v>54.664273238532047</c:v>
                </c:pt>
                <c:pt idx="11">
                  <c:v>55.175010194281597</c:v>
                </c:pt>
                <c:pt idx="12">
                  <c:v>55.570010126607997</c:v>
                </c:pt>
                <c:pt idx="13">
                  <c:v>55.051692645696605</c:v>
                </c:pt>
                <c:pt idx="14">
                  <c:v>56.364292333000201</c:v>
                </c:pt>
                <c:pt idx="15">
                  <c:v>56.831764548425255</c:v>
                </c:pt>
                <c:pt idx="16">
                  <c:v>53.7309536233183</c:v>
                </c:pt>
                <c:pt idx="17">
                  <c:v>56.274710501832203</c:v>
                </c:pt>
                <c:pt idx="18">
                  <c:v>51.11546367601175</c:v>
                </c:pt>
                <c:pt idx="19">
                  <c:v>51.76686237427905</c:v>
                </c:pt>
                <c:pt idx="20">
                  <c:v>50.614576379782648</c:v>
                </c:pt>
                <c:pt idx="21">
                  <c:v>51.265017033347704</c:v>
                </c:pt>
                <c:pt idx="22">
                  <c:v>51.2416357761509</c:v>
                </c:pt>
                <c:pt idx="23">
                  <c:v>51.877970809147456</c:v>
                </c:pt>
                <c:pt idx="24">
                  <c:v>56.83842077965835</c:v>
                </c:pt>
                <c:pt idx="25">
                  <c:v>55.55930449967115</c:v>
                </c:pt>
                <c:pt idx="26">
                  <c:v>56.424899052352352</c:v>
                </c:pt>
                <c:pt idx="27">
                  <c:v>55.452804416968704</c:v>
                </c:pt>
                <c:pt idx="28">
                  <c:v>54.591459976662449</c:v>
                </c:pt>
                <c:pt idx="29">
                  <c:v>56.011293778350748</c:v>
                </c:pt>
                <c:pt idx="30">
                  <c:v>57.525367572742901</c:v>
                </c:pt>
                <c:pt idx="31">
                  <c:v>57.840092193368605</c:v>
                </c:pt>
                <c:pt idx="32">
                  <c:v>58.828244388814795</c:v>
                </c:pt>
                <c:pt idx="33">
                  <c:v>57.692311007187449</c:v>
                </c:pt>
                <c:pt idx="34">
                  <c:v>55.37303110836865</c:v>
                </c:pt>
                <c:pt idx="35">
                  <c:v>52.425337326709695</c:v>
                </c:pt>
                <c:pt idx="36">
                  <c:v>58.559423888251004</c:v>
                </c:pt>
                <c:pt idx="37">
                  <c:v>51.521449608187496</c:v>
                </c:pt>
                <c:pt idx="38">
                  <c:v>46.561311301578002</c:v>
                </c:pt>
                <c:pt idx="39">
                  <c:v>48.514399181783247</c:v>
                </c:pt>
                <c:pt idx="40">
                  <c:v>49.43863537931545</c:v>
                </c:pt>
                <c:pt idx="41">
                  <c:v>52.559775836873698</c:v>
                </c:pt>
                <c:pt idx="42">
                  <c:v>54.682826722429098</c:v>
                </c:pt>
                <c:pt idx="43">
                  <c:v>42.242835809532352</c:v>
                </c:pt>
                <c:pt idx="44">
                  <c:v>41.212279196642051</c:v>
                </c:pt>
                <c:pt idx="45">
                  <c:v>40.218912811240898</c:v>
                </c:pt>
                <c:pt idx="46">
                  <c:v>40.801831601266898</c:v>
                </c:pt>
                <c:pt idx="47">
                  <c:v>40.240534468100194</c:v>
                </c:pt>
                <c:pt idx="48">
                  <c:v>36.7277382513916</c:v>
                </c:pt>
                <c:pt idx="49">
                  <c:v>38.047820487286003</c:v>
                </c:pt>
                <c:pt idx="50">
                  <c:v>37.115935341018599</c:v>
                </c:pt>
                <c:pt idx="51">
                  <c:v>38.166962227388197</c:v>
                </c:pt>
                <c:pt idx="52">
                  <c:v>38.56691985856525</c:v>
                </c:pt>
                <c:pt idx="53">
                  <c:v>35.101194761973247</c:v>
                </c:pt>
                <c:pt idx="54">
                  <c:v>36.748011225686952</c:v>
                </c:pt>
                <c:pt idx="55">
                  <c:v>39.050692201070802</c:v>
                </c:pt>
                <c:pt idx="56">
                  <c:v>34.448030320432551</c:v>
                </c:pt>
                <c:pt idx="57">
                  <c:v>53.862985511367754</c:v>
                </c:pt>
                <c:pt idx="58">
                  <c:v>57.454388711053099</c:v>
                </c:pt>
                <c:pt idx="59">
                  <c:v>57.256906543213802</c:v>
                </c:pt>
                <c:pt idx="60">
                  <c:v>56.489642350919048</c:v>
                </c:pt>
                <c:pt idx="61">
                  <c:v>56.101445675292396</c:v>
                </c:pt>
                <c:pt idx="62">
                  <c:v>52.46</c:v>
                </c:pt>
                <c:pt idx="63">
                  <c:v>54.239999999999995</c:v>
                </c:pt>
                <c:pt idx="64">
                  <c:v>55.42</c:v>
                </c:pt>
                <c:pt idx="65">
                  <c:v>54.144999999999996</c:v>
                </c:pt>
                <c:pt idx="66">
                  <c:v>53.64</c:v>
                </c:pt>
                <c:pt idx="67">
                  <c:v>47.337085610953395</c:v>
                </c:pt>
                <c:pt idx="68">
                  <c:v>50.159046798995249</c:v>
                </c:pt>
                <c:pt idx="69">
                  <c:v>52.728778943714701</c:v>
                </c:pt>
                <c:pt idx="70">
                  <c:v>51.42484791197495</c:v>
                </c:pt>
                <c:pt idx="71">
                  <c:v>52.330970630345902</c:v>
                </c:pt>
                <c:pt idx="72">
                  <c:v>45.060470750136751</c:v>
                </c:pt>
                <c:pt idx="73">
                  <c:v>47.809083686164954</c:v>
                </c:pt>
                <c:pt idx="74">
                  <c:v>51.600914498007455</c:v>
                </c:pt>
                <c:pt idx="75">
                  <c:v>50.242402163918896</c:v>
                </c:pt>
                <c:pt idx="76">
                  <c:v>64.678621988468052</c:v>
                </c:pt>
                <c:pt idx="77">
                  <c:v>65.144357504498103</c:v>
                </c:pt>
                <c:pt idx="78">
                  <c:v>64.313205118546506</c:v>
                </c:pt>
                <c:pt idx="79">
                  <c:v>65.007369150072904</c:v>
                </c:pt>
                <c:pt idx="80">
                  <c:v>67.524454703349704</c:v>
                </c:pt>
                <c:pt idx="81">
                  <c:v>64.500237157164605</c:v>
                </c:pt>
                <c:pt idx="82">
                  <c:v>65.284262315751562</c:v>
                </c:pt>
                <c:pt idx="83">
                  <c:v>64.904496417551513</c:v>
                </c:pt>
                <c:pt idx="84">
                  <c:v>64.677468108688089</c:v>
                </c:pt>
                <c:pt idx="85">
                  <c:v>66.740763830062804</c:v>
                </c:pt>
                <c:pt idx="86">
                  <c:v>63.960179025585951</c:v>
                </c:pt>
                <c:pt idx="87">
                  <c:v>66.366031266509452</c:v>
                </c:pt>
                <c:pt idx="88">
                  <c:v>65.172205900160492</c:v>
                </c:pt>
                <c:pt idx="89">
                  <c:v>63.865486011795653</c:v>
                </c:pt>
                <c:pt idx="90">
                  <c:v>65.312501825207903</c:v>
                </c:pt>
                <c:pt idx="91">
                  <c:v>66.462130203925298</c:v>
                </c:pt>
                <c:pt idx="92">
                  <c:v>68.570094990877905</c:v>
                </c:pt>
                <c:pt idx="93">
                  <c:v>66.890897809439096</c:v>
                </c:pt>
                <c:pt idx="94">
                  <c:v>67.217064710805644</c:v>
                </c:pt>
                <c:pt idx="95">
                  <c:v>54.081312602855647</c:v>
                </c:pt>
                <c:pt idx="96">
                  <c:v>58.361121869182</c:v>
                </c:pt>
                <c:pt idx="97">
                  <c:v>58.448697246329303</c:v>
                </c:pt>
                <c:pt idx="98">
                  <c:v>60.463292803307553</c:v>
                </c:pt>
                <c:pt idx="99">
                  <c:v>62.560377216409002</c:v>
                </c:pt>
                <c:pt idx="100">
                  <c:v>52.914854299821798</c:v>
                </c:pt>
                <c:pt idx="101">
                  <c:v>53.247245749149144</c:v>
                </c:pt>
                <c:pt idx="102">
                  <c:v>54.072248369186454</c:v>
                </c:pt>
                <c:pt idx="103">
                  <c:v>54.558825975016646</c:v>
                </c:pt>
                <c:pt idx="104">
                  <c:v>56.127954888763853</c:v>
                </c:pt>
                <c:pt idx="105">
                  <c:v>52.29858523557705</c:v>
                </c:pt>
                <c:pt idx="106">
                  <c:v>50.91998792182185</c:v>
                </c:pt>
                <c:pt idx="107">
                  <c:v>53.744854022101251</c:v>
                </c:pt>
                <c:pt idx="108">
                  <c:v>55.347991788637501</c:v>
                </c:pt>
                <c:pt idx="109">
                  <c:v>53.460988087205806</c:v>
                </c:pt>
                <c:pt idx="110">
                  <c:v>51.253298389449199</c:v>
                </c:pt>
                <c:pt idx="111">
                  <c:v>51.100997812135446</c:v>
                </c:pt>
                <c:pt idx="112">
                  <c:v>52.376203898856701</c:v>
                </c:pt>
                <c:pt idx="113">
                  <c:v>51.152600016296304</c:v>
                </c:pt>
                <c:pt idx="114">
                  <c:v>56.799439794905098</c:v>
                </c:pt>
                <c:pt idx="115">
                  <c:v>63.150786178335252</c:v>
                </c:pt>
                <c:pt idx="116">
                  <c:v>62.756558502188</c:v>
                </c:pt>
                <c:pt idx="117">
                  <c:v>64.169594576751791</c:v>
                </c:pt>
                <c:pt idx="118">
                  <c:v>64.01295038359396</c:v>
                </c:pt>
                <c:pt idx="119">
                  <c:v>55.636317365359204</c:v>
                </c:pt>
                <c:pt idx="120">
                  <c:v>51.726101896266648</c:v>
                </c:pt>
                <c:pt idx="121">
                  <c:v>55.655138944114199</c:v>
                </c:pt>
                <c:pt idx="122">
                  <c:v>55.884645773840148</c:v>
                </c:pt>
                <c:pt idx="123">
                  <c:v>55.499165772298497</c:v>
                </c:pt>
                <c:pt idx="124">
                  <c:v>51.370630328113748</c:v>
                </c:pt>
                <c:pt idx="125">
                  <c:v>49.673172310336497</c:v>
                </c:pt>
                <c:pt idx="126">
                  <c:v>48.236393038247897</c:v>
                </c:pt>
                <c:pt idx="127">
                  <c:v>48.622380245520503</c:v>
                </c:pt>
                <c:pt idx="128">
                  <c:v>48.846227707729447</c:v>
                </c:pt>
                <c:pt idx="129">
                  <c:v>45.131660202896796</c:v>
                </c:pt>
                <c:pt idx="130">
                  <c:v>43.259409910868648</c:v>
                </c:pt>
                <c:pt idx="131">
                  <c:v>43.9112813579207</c:v>
                </c:pt>
                <c:pt idx="132">
                  <c:v>42.584575005801049</c:v>
                </c:pt>
                <c:pt idx="133">
                  <c:v>52.864821103145651</c:v>
                </c:pt>
                <c:pt idx="134">
                  <c:v>51.966536935979647</c:v>
                </c:pt>
                <c:pt idx="135">
                  <c:v>57.26163043316955</c:v>
                </c:pt>
                <c:pt idx="136">
                  <c:v>54.028939277429203</c:v>
                </c:pt>
                <c:pt idx="137">
                  <c:v>57.549249492032502</c:v>
                </c:pt>
                <c:pt idx="138">
                  <c:v>52.901371655425798</c:v>
                </c:pt>
                <c:pt idx="139">
                  <c:v>54.892041442516245</c:v>
                </c:pt>
                <c:pt idx="140">
                  <c:v>59.103595131332455</c:v>
                </c:pt>
                <c:pt idx="141">
                  <c:v>57.752563070953201</c:v>
                </c:pt>
                <c:pt idx="142">
                  <c:v>55.831674181121699</c:v>
                </c:pt>
                <c:pt idx="143">
                  <c:v>49.80932482607485</c:v>
                </c:pt>
                <c:pt idx="144">
                  <c:v>53.966029588295655</c:v>
                </c:pt>
                <c:pt idx="145">
                  <c:v>55.100685788415902</c:v>
                </c:pt>
                <c:pt idx="146">
                  <c:v>55.251010285138747</c:v>
                </c:pt>
                <c:pt idx="147">
                  <c:v>56.547474990421946</c:v>
                </c:pt>
                <c:pt idx="148">
                  <c:v>49.052127943044454</c:v>
                </c:pt>
                <c:pt idx="149">
                  <c:v>51.666864192329001</c:v>
                </c:pt>
                <c:pt idx="150">
                  <c:v>52.161108945608547</c:v>
                </c:pt>
                <c:pt idx="151">
                  <c:v>45.347983343962653</c:v>
                </c:pt>
                <c:pt idx="152">
                  <c:v>53.344893301286405</c:v>
                </c:pt>
                <c:pt idx="153">
                  <c:v>49.749191465649048</c:v>
                </c:pt>
                <c:pt idx="154">
                  <c:v>49.782228761665301</c:v>
                </c:pt>
                <c:pt idx="155">
                  <c:v>52.435464918810951</c:v>
                </c:pt>
                <c:pt idx="156">
                  <c:v>52.085068036043651</c:v>
                </c:pt>
                <c:pt idx="157">
                  <c:v>45.262457466279756</c:v>
                </c:pt>
                <c:pt idx="158">
                  <c:v>47.16616861142635</c:v>
                </c:pt>
                <c:pt idx="159">
                  <c:v>45.992724197504245</c:v>
                </c:pt>
                <c:pt idx="160">
                  <c:v>45.917996872825199</c:v>
                </c:pt>
                <c:pt idx="161">
                  <c:v>47.080053288978348</c:v>
                </c:pt>
                <c:pt idx="162">
                  <c:v>42.136623241290501</c:v>
                </c:pt>
                <c:pt idx="163">
                  <c:v>46.533946486951606</c:v>
                </c:pt>
                <c:pt idx="164">
                  <c:v>42.244841474435404</c:v>
                </c:pt>
                <c:pt idx="165">
                  <c:v>43.699689376872854</c:v>
                </c:pt>
                <c:pt idx="166">
                  <c:v>42.226303492792098</c:v>
                </c:pt>
                <c:pt idx="167">
                  <c:v>38.254394119303896</c:v>
                </c:pt>
                <c:pt idx="168">
                  <c:v>40.324601137846649</c:v>
                </c:pt>
                <c:pt idx="169">
                  <c:v>38.394723857927602</c:v>
                </c:pt>
                <c:pt idx="170">
                  <c:v>38.598151829891805</c:v>
                </c:pt>
                <c:pt idx="171">
                  <c:v>46.662109465435648</c:v>
                </c:pt>
                <c:pt idx="172">
                  <c:v>50.123883943681598</c:v>
                </c:pt>
                <c:pt idx="173">
                  <c:v>50.735787714332801</c:v>
                </c:pt>
                <c:pt idx="174">
                  <c:v>48.459474081317353</c:v>
                </c:pt>
                <c:pt idx="175">
                  <c:v>52.543035985754855</c:v>
                </c:pt>
                <c:pt idx="176">
                  <c:v>48.279735124765452</c:v>
                </c:pt>
                <c:pt idx="177">
                  <c:v>47.3879587029056</c:v>
                </c:pt>
                <c:pt idx="178">
                  <c:v>50.714372289100098</c:v>
                </c:pt>
                <c:pt idx="179">
                  <c:v>52.757000688944203</c:v>
                </c:pt>
                <c:pt idx="180">
                  <c:v>52.188140987970655</c:v>
                </c:pt>
                <c:pt idx="181">
                  <c:v>44.269063621512451</c:v>
                </c:pt>
                <c:pt idx="182">
                  <c:v>47.242523586678047</c:v>
                </c:pt>
                <c:pt idx="183">
                  <c:v>49.934124848560799</c:v>
                </c:pt>
                <c:pt idx="184">
                  <c:v>48.937624370352701</c:v>
                </c:pt>
                <c:pt idx="185">
                  <c:v>39.078429275285551</c:v>
                </c:pt>
                <c:pt idx="186">
                  <c:v>44.719188931029102</c:v>
                </c:pt>
                <c:pt idx="187">
                  <c:v>42.876537894398695</c:v>
                </c:pt>
                <c:pt idx="188">
                  <c:v>45.147259538795396</c:v>
                </c:pt>
                <c:pt idx="189">
                  <c:v>67.214985118434456</c:v>
                </c:pt>
                <c:pt idx="190">
                  <c:v>68.272321027305793</c:v>
                </c:pt>
                <c:pt idx="191">
                  <c:v>69.142096979291409</c:v>
                </c:pt>
                <c:pt idx="192">
                  <c:v>71.580213843664453</c:v>
                </c:pt>
                <c:pt idx="193">
                  <c:v>72.593190639568689</c:v>
                </c:pt>
                <c:pt idx="194">
                  <c:v>70.548609100374648</c:v>
                </c:pt>
                <c:pt idx="195">
                  <c:v>73.089018885204041</c:v>
                </c:pt>
                <c:pt idx="196">
                  <c:v>75.258440484939143</c:v>
                </c:pt>
                <c:pt idx="197">
                  <c:v>76.197370176642949</c:v>
                </c:pt>
                <c:pt idx="198">
                  <c:v>76.081931364562308</c:v>
                </c:pt>
                <c:pt idx="199">
                  <c:v>73.297544166487199</c:v>
                </c:pt>
                <c:pt idx="200">
                  <c:v>73.601358467976951</c:v>
                </c:pt>
                <c:pt idx="201">
                  <c:v>72.265840001741296</c:v>
                </c:pt>
                <c:pt idx="202">
                  <c:v>74.039263730578099</c:v>
                </c:pt>
                <c:pt idx="203">
                  <c:v>76.806265341797953</c:v>
                </c:pt>
                <c:pt idx="204">
                  <c:v>74.32427633080664</c:v>
                </c:pt>
                <c:pt idx="205">
                  <c:v>78.414589906990045</c:v>
                </c:pt>
                <c:pt idx="206">
                  <c:v>76.582323517158102</c:v>
                </c:pt>
                <c:pt idx="207">
                  <c:v>74.464052689183859</c:v>
                </c:pt>
                <c:pt idx="208">
                  <c:v>53.892540250694552</c:v>
                </c:pt>
                <c:pt idx="209">
                  <c:v>60.457522199658044</c:v>
                </c:pt>
                <c:pt idx="210">
                  <c:v>59.729927095465548</c:v>
                </c:pt>
                <c:pt idx="211">
                  <c:v>60.352680192064298</c:v>
                </c:pt>
                <c:pt idx="212">
                  <c:v>63.395631220097798</c:v>
                </c:pt>
                <c:pt idx="213">
                  <c:v>53.36736813341205</c:v>
                </c:pt>
                <c:pt idx="214">
                  <c:v>56.484746323037598</c:v>
                </c:pt>
                <c:pt idx="215">
                  <c:v>57.175540466696347</c:v>
                </c:pt>
                <c:pt idx="216">
                  <c:v>58.828008293562945</c:v>
                </c:pt>
                <c:pt idx="217">
                  <c:v>60.0848139965318</c:v>
                </c:pt>
                <c:pt idx="218">
                  <c:v>51.793807194319598</c:v>
                </c:pt>
                <c:pt idx="219">
                  <c:v>51.669453850363254</c:v>
                </c:pt>
                <c:pt idx="220">
                  <c:v>52.614336507335949</c:v>
                </c:pt>
                <c:pt idx="221">
                  <c:v>56.22754227479075</c:v>
                </c:pt>
                <c:pt idx="222">
                  <c:v>54.716143326196502</c:v>
                </c:pt>
                <c:pt idx="223">
                  <c:v>53.961772483891451</c:v>
                </c:pt>
                <c:pt idx="224">
                  <c:v>50.320442671022697</c:v>
                </c:pt>
                <c:pt idx="225">
                  <c:v>49.442809113718354</c:v>
                </c:pt>
                <c:pt idx="226">
                  <c:v>48.060714116090651</c:v>
                </c:pt>
                <c:pt idx="227">
                  <c:v>62.265504690290499</c:v>
                </c:pt>
                <c:pt idx="228">
                  <c:v>70.509677147762204</c:v>
                </c:pt>
                <c:pt idx="229">
                  <c:v>76.459236833628211</c:v>
                </c:pt>
                <c:pt idx="230">
                  <c:v>79.466429105881701</c:v>
                </c:pt>
                <c:pt idx="231">
                  <c:v>81.346620105013102</c:v>
                </c:pt>
                <c:pt idx="232">
                  <c:v>73.670071939039104</c:v>
                </c:pt>
                <c:pt idx="233">
                  <c:v>78.122576352124895</c:v>
                </c:pt>
                <c:pt idx="234">
                  <c:v>78.280205532211596</c:v>
                </c:pt>
                <c:pt idx="235">
                  <c:v>76.0757130725151</c:v>
                </c:pt>
                <c:pt idx="236">
                  <c:v>82.202369309722457</c:v>
                </c:pt>
                <c:pt idx="237">
                  <c:v>73.412796814659004</c:v>
                </c:pt>
                <c:pt idx="238">
                  <c:v>74.439954764886153</c:v>
                </c:pt>
                <c:pt idx="239">
                  <c:v>74.161715960499606</c:v>
                </c:pt>
                <c:pt idx="240">
                  <c:v>75.888036412862448</c:v>
                </c:pt>
                <c:pt idx="241">
                  <c:v>76.837084227310356</c:v>
                </c:pt>
                <c:pt idx="242">
                  <c:v>63.0267572345426</c:v>
                </c:pt>
                <c:pt idx="243">
                  <c:v>68.053121106588549</c:v>
                </c:pt>
                <c:pt idx="244">
                  <c:v>69.566759124840701</c:v>
                </c:pt>
                <c:pt idx="245">
                  <c:v>65.175427200297406</c:v>
                </c:pt>
                <c:pt idx="246">
                  <c:v>47.925372656017849</c:v>
                </c:pt>
                <c:pt idx="247">
                  <c:v>50.641927955038497</c:v>
                </c:pt>
                <c:pt idx="248">
                  <c:v>54.883727257323351</c:v>
                </c:pt>
                <c:pt idx="249">
                  <c:v>57.438811898162001</c:v>
                </c:pt>
                <c:pt idx="250">
                  <c:v>59.265556595808846</c:v>
                </c:pt>
                <c:pt idx="251">
                  <c:v>52.496341140840052</c:v>
                </c:pt>
                <c:pt idx="252">
                  <c:v>54.984329349923151</c:v>
                </c:pt>
                <c:pt idx="253">
                  <c:v>58.4436664982629</c:v>
                </c:pt>
                <c:pt idx="254">
                  <c:v>57.2099091194913</c:v>
                </c:pt>
                <c:pt idx="255">
                  <c:v>57.606381152371696</c:v>
                </c:pt>
                <c:pt idx="256">
                  <c:v>50.794813318142445</c:v>
                </c:pt>
                <c:pt idx="257">
                  <c:v>53.259009752143498</c:v>
                </c:pt>
                <c:pt idx="258">
                  <c:v>55.493913475230698</c:v>
                </c:pt>
                <c:pt idx="259">
                  <c:v>57.067403470090802</c:v>
                </c:pt>
                <c:pt idx="260">
                  <c:v>58.772688493085852</c:v>
                </c:pt>
                <c:pt idx="261">
                  <c:v>51.80005022806175</c:v>
                </c:pt>
                <c:pt idx="262">
                  <c:v>55.698084393135701</c:v>
                </c:pt>
                <c:pt idx="263">
                  <c:v>55.474852230487301</c:v>
                </c:pt>
                <c:pt idx="264">
                  <c:v>55.787897268623993</c:v>
                </c:pt>
                <c:pt idx="265">
                  <c:v>57.27668849748455</c:v>
                </c:pt>
                <c:pt idx="266">
                  <c:v>65.554337235136046</c:v>
                </c:pt>
                <c:pt idx="267">
                  <c:v>70.513115009704052</c:v>
                </c:pt>
                <c:pt idx="268">
                  <c:v>71.483304352490308</c:v>
                </c:pt>
                <c:pt idx="269">
                  <c:v>73.851085810279102</c:v>
                </c:pt>
                <c:pt idx="270">
                  <c:v>64.700507128543506</c:v>
                </c:pt>
                <c:pt idx="271">
                  <c:v>66.399966154393951</c:v>
                </c:pt>
                <c:pt idx="272">
                  <c:v>69.587853361878757</c:v>
                </c:pt>
                <c:pt idx="273">
                  <c:v>68.487458853785057</c:v>
                </c:pt>
                <c:pt idx="274">
                  <c:v>68.721438291428058</c:v>
                </c:pt>
                <c:pt idx="275">
                  <c:v>69.490302257927652</c:v>
                </c:pt>
                <c:pt idx="276">
                  <c:v>70.70488078297825</c:v>
                </c:pt>
                <c:pt idx="277">
                  <c:v>68.509419968809794</c:v>
                </c:pt>
                <c:pt idx="278">
                  <c:v>70.105939286109503</c:v>
                </c:pt>
                <c:pt idx="279">
                  <c:v>70.371225432341603</c:v>
                </c:pt>
                <c:pt idx="280">
                  <c:v>71.120781170092656</c:v>
                </c:pt>
                <c:pt idx="281">
                  <c:v>68.684341295489844</c:v>
                </c:pt>
                <c:pt idx="282">
                  <c:v>71.241119775057655</c:v>
                </c:pt>
                <c:pt idx="283">
                  <c:v>68.631599466911197</c:v>
                </c:pt>
                <c:pt idx="284">
                  <c:v>43.390749822601201</c:v>
                </c:pt>
                <c:pt idx="285">
                  <c:v>45.81411707768055</c:v>
                </c:pt>
                <c:pt idx="286">
                  <c:v>47.560898589828454</c:v>
                </c:pt>
                <c:pt idx="287">
                  <c:v>48.39070056347115</c:v>
                </c:pt>
                <c:pt idx="288">
                  <c:v>47.979978970374702</c:v>
                </c:pt>
                <c:pt idx="289">
                  <c:v>40.531993128090846</c:v>
                </c:pt>
                <c:pt idx="290">
                  <c:v>43.854874196460351</c:v>
                </c:pt>
                <c:pt idx="291">
                  <c:v>44.5452658688857</c:v>
                </c:pt>
                <c:pt idx="292">
                  <c:v>43.867752599953349</c:v>
                </c:pt>
                <c:pt idx="293">
                  <c:v>43.967794186263504</c:v>
                </c:pt>
                <c:pt idx="294">
                  <c:v>40.958384636569903</c:v>
                </c:pt>
                <c:pt idx="295">
                  <c:v>41.832489299787248</c:v>
                </c:pt>
                <c:pt idx="296">
                  <c:v>43.103994184870203</c:v>
                </c:pt>
                <c:pt idx="297">
                  <c:v>44.263860419125805</c:v>
                </c:pt>
                <c:pt idx="298">
                  <c:v>43.283933497442845</c:v>
                </c:pt>
                <c:pt idx="299">
                  <c:v>39.823972479024647</c:v>
                </c:pt>
                <c:pt idx="300">
                  <c:v>39.605048536417499</c:v>
                </c:pt>
                <c:pt idx="301">
                  <c:v>42.003672098742598</c:v>
                </c:pt>
                <c:pt idx="302">
                  <c:v>41.1516942109564</c:v>
                </c:pt>
                <c:pt idx="303">
                  <c:v>67.175573848674588</c:v>
                </c:pt>
                <c:pt idx="304">
                  <c:v>67.666162206598898</c:v>
                </c:pt>
                <c:pt idx="305">
                  <c:v>68.638072911990349</c:v>
                </c:pt>
                <c:pt idx="306">
                  <c:v>70.310716637001548</c:v>
                </c:pt>
                <c:pt idx="307">
                  <c:v>72.617839747878691</c:v>
                </c:pt>
                <c:pt idx="308">
                  <c:v>65.487403343700038</c:v>
                </c:pt>
                <c:pt idx="309">
                  <c:v>68.893884781993194</c:v>
                </c:pt>
                <c:pt idx="310">
                  <c:v>66.195522346377288</c:v>
                </c:pt>
                <c:pt idx="311">
                  <c:v>67.642511465814195</c:v>
                </c:pt>
                <c:pt idx="312">
                  <c:v>72.58497099934155</c:v>
                </c:pt>
                <c:pt idx="313">
                  <c:v>63.619454677675854</c:v>
                </c:pt>
                <c:pt idx="314">
                  <c:v>62.169190731232604</c:v>
                </c:pt>
                <c:pt idx="315">
                  <c:v>62.259284806808054</c:v>
                </c:pt>
                <c:pt idx="316">
                  <c:v>62.957766830883699</c:v>
                </c:pt>
                <c:pt idx="317">
                  <c:v>66.235137653867895</c:v>
                </c:pt>
                <c:pt idx="318">
                  <c:v>61.133316455245101</c:v>
                </c:pt>
                <c:pt idx="319">
                  <c:v>63.505543477079499</c:v>
                </c:pt>
                <c:pt idx="320">
                  <c:v>66.093197351651796</c:v>
                </c:pt>
                <c:pt idx="321">
                  <c:v>66.007116654323994</c:v>
                </c:pt>
                <c:pt idx="322">
                  <c:v>46.488931788391596</c:v>
                </c:pt>
                <c:pt idx="323">
                  <c:v>46.29106548716625</c:v>
                </c:pt>
                <c:pt idx="324">
                  <c:v>44.484212195500604</c:v>
                </c:pt>
                <c:pt idx="325">
                  <c:v>47.573314492404599</c:v>
                </c:pt>
                <c:pt idx="326">
                  <c:v>48.469985209632</c:v>
                </c:pt>
                <c:pt idx="327">
                  <c:v>43.875303299659706</c:v>
                </c:pt>
                <c:pt idx="328">
                  <c:v>50.104939374846154</c:v>
                </c:pt>
                <c:pt idx="329">
                  <c:v>47.299462567681651</c:v>
                </c:pt>
                <c:pt idx="330">
                  <c:v>46.308952916092849</c:v>
                </c:pt>
                <c:pt idx="331">
                  <c:v>48.086030564318847</c:v>
                </c:pt>
                <c:pt idx="332">
                  <c:v>48.032252123201147</c:v>
                </c:pt>
                <c:pt idx="333">
                  <c:v>46.63177792250935</c:v>
                </c:pt>
                <c:pt idx="334">
                  <c:v>45.884058166344204</c:v>
                </c:pt>
                <c:pt idx="335">
                  <c:v>46.631317699534399</c:v>
                </c:pt>
                <c:pt idx="336">
                  <c:v>47.419348226627804</c:v>
                </c:pt>
                <c:pt idx="337">
                  <c:v>44.450787193290651</c:v>
                </c:pt>
                <c:pt idx="338">
                  <c:v>38.670766025936643</c:v>
                </c:pt>
                <c:pt idx="339">
                  <c:v>38.633248952529051</c:v>
                </c:pt>
                <c:pt idx="340">
                  <c:v>37.347973227890002</c:v>
                </c:pt>
                <c:pt idx="341">
                  <c:v>50.741333640952604</c:v>
                </c:pt>
                <c:pt idx="342">
                  <c:v>47.8965147015318</c:v>
                </c:pt>
                <c:pt idx="343">
                  <c:v>52.7653735160754</c:v>
                </c:pt>
                <c:pt idx="344">
                  <c:v>53.440209526922104</c:v>
                </c:pt>
                <c:pt idx="345">
                  <c:v>52.969094593354797</c:v>
                </c:pt>
                <c:pt idx="346">
                  <c:v>52.610145841514253</c:v>
                </c:pt>
                <c:pt idx="347">
                  <c:v>51.708595440639996</c:v>
                </c:pt>
                <c:pt idx="348">
                  <c:v>55.471087917989806</c:v>
                </c:pt>
                <c:pt idx="349">
                  <c:v>55.707198789164899</c:v>
                </c:pt>
                <c:pt idx="350">
                  <c:v>54.750644736480695</c:v>
                </c:pt>
                <c:pt idx="351">
                  <c:v>49.535008900464206</c:v>
                </c:pt>
                <c:pt idx="352">
                  <c:v>49.72987848469365</c:v>
                </c:pt>
                <c:pt idx="353">
                  <c:v>49.869899210474451</c:v>
                </c:pt>
                <c:pt idx="354">
                  <c:v>50.477546616058099</c:v>
                </c:pt>
                <c:pt idx="355">
                  <c:v>52.091858874386944</c:v>
                </c:pt>
                <c:pt idx="356">
                  <c:v>52.64078711679695</c:v>
                </c:pt>
                <c:pt idx="357">
                  <c:v>53.669548876117098</c:v>
                </c:pt>
                <c:pt idx="358">
                  <c:v>51.281910667177151</c:v>
                </c:pt>
                <c:pt idx="359">
                  <c:v>55.161081192593251</c:v>
                </c:pt>
                <c:pt idx="360">
                  <c:v>57.7438658313581</c:v>
                </c:pt>
                <c:pt idx="361">
                  <c:v>55.033449764239748</c:v>
                </c:pt>
                <c:pt idx="362">
                  <c:v>62.24007880576265</c:v>
                </c:pt>
                <c:pt idx="363">
                  <c:v>58.752239113494902</c:v>
                </c:pt>
                <c:pt idx="364">
                  <c:v>60.862401878548198</c:v>
                </c:pt>
                <c:pt idx="365">
                  <c:v>55.263591748123901</c:v>
                </c:pt>
                <c:pt idx="366">
                  <c:v>61.200863164982998</c:v>
                </c:pt>
                <c:pt idx="367">
                  <c:v>56.955042977090699</c:v>
                </c:pt>
                <c:pt idx="368">
                  <c:v>56.897794541282394</c:v>
                </c:pt>
                <c:pt idx="369">
                  <c:v>61.765375957174498</c:v>
                </c:pt>
                <c:pt idx="370">
                  <c:v>52.165588006902155</c:v>
                </c:pt>
                <c:pt idx="371">
                  <c:v>55.276965870400147</c:v>
                </c:pt>
                <c:pt idx="372">
                  <c:v>54.031239175945252</c:v>
                </c:pt>
                <c:pt idx="373">
                  <c:v>56.5483199312445</c:v>
                </c:pt>
                <c:pt idx="374">
                  <c:v>51.811749541726449</c:v>
                </c:pt>
                <c:pt idx="375">
                  <c:v>45.801653093172803</c:v>
                </c:pt>
                <c:pt idx="376">
                  <c:v>45.714744199315902</c:v>
                </c:pt>
                <c:pt idx="377">
                  <c:v>45.622943421287246</c:v>
                </c:pt>
                <c:pt idx="378">
                  <c:v>47.098203141915803</c:v>
                </c:pt>
                <c:pt idx="379">
                  <c:v>57.372846586758897</c:v>
                </c:pt>
                <c:pt idx="380">
                  <c:v>56.980689890238949</c:v>
                </c:pt>
                <c:pt idx="381">
                  <c:v>58.3173962061041</c:v>
                </c:pt>
                <c:pt idx="382">
                  <c:v>56.513822641093348</c:v>
                </c:pt>
                <c:pt idx="383">
                  <c:v>57.2090294904947</c:v>
                </c:pt>
                <c:pt idx="384">
                  <c:v>57.025624102491946</c:v>
                </c:pt>
                <c:pt idx="385">
                  <c:v>58.245892058804799</c:v>
                </c:pt>
                <c:pt idx="386">
                  <c:v>53.798842093787151</c:v>
                </c:pt>
                <c:pt idx="387">
                  <c:v>54.642477367588995</c:v>
                </c:pt>
                <c:pt idx="388">
                  <c:v>53.516539583067797</c:v>
                </c:pt>
                <c:pt idx="389">
                  <c:v>57.402509772164002</c:v>
                </c:pt>
                <c:pt idx="390">
                  <c:v>55.978085033677047</c:v>
                </c:pt>
                <c:pt idx="391">
                  <c:v>51.285466470338903</c:v>
                </c:pt>
                <c:pt idx="392">
                  <c:v>53.023826909856751</c:v>
                </c:pt>
                <c:pt idx="393">
                  <c:v>55.51172061409855</c:v>
                </c:pt>
                <c:pt idx="394">
                  <c:v>56.749854906726355</c:v>
                </c:pt>
                <c:pt idx="395">
                  <c:v>56.353741538007448</c:v>
                </c:pt>
                <c:pt idx="396">
                  <c:v>55.195928714309645</c:v>
                </c:pt>
                <c:pt idx="397">
                  <c:v>51.106563450674145</c:v>
                </c:pt>
                <c:pt idx="398">
                  <c:v>54.358682610056846</c:v>
                </c:pt>
                <c:pt idx="399">
                  <c:v>57.442408330523349</c:v>
                </c:pt>
                <c:pt idx="400">
                  <c:v>59.010946005060049</c:v>
                </c:pt>
                <c:pt idx="401">
                  <c:v>56.741999019824398</c:v>
                </c:pt>
                <c:pt idx="402">
                  <c:v>58.097674083043046</c:v>
                </c:pt>
                <c:pt idx="403">
                  <c:v>51.028290774541205</c:v>
                </c:pt>
                <c:pt idx="404">
                  <c:v>54.349891704647703</c:v>
                </c:pt>
                <c:pt idx="405">
                  <c:v>53.937342576007197</c:v>
                </c:pt>
                <c:pt idx="406">
                  <c:v>55.822797968196994</c:v>
                </c:pt>
                <c:pt idx="407">
                  <c:v>54.62998512644625</c:v>
                </c:pt>
                <c:pt idx="408">
                  <c:v>47.573837861263101</c:v>
                </c:pt>
                <c:pt idx="409">
                  <c:v>48.130603860648847</c:v>
                </c:pt>
                <c:pt idx="410">
                  <c:v>50.130329114180149</c:v>
                </c:pt>
                <c:pt idx="411">
                  <c:v>50.526196604869249</c:v>
                </c:pt>
                <c:pt idx="412">
                  <c:v>51.952059527225003</c:v>
                </c:pt>
                <c:pt idx="413">
                  <c:v>45.462576075585545</c:v>
                </c:pt>
                <c:pt idx="414">
                  <c:v>48.780854193188247</c:v>
                </c:pt>
                <c:pt idx="415">
                  <c:v>51.541276516108297</c:v>
                </c:pt>
                <c:pt idx="416">
                  <c:v>48.103082952393905</c:v>
                </c:pt>
                <c:pt idx="417">
                  <c:v>61.311133221691549</c:v>
                </c:pt>
                <c:pt idx="418">
                  <c:v>54.859659474872601</c:v>
                </c:pt>
                <c:pt idx="419">
                  <c:v>61.700425793276999</c:v>
                </c:pt>
                <c:pt idx="420">
                  <c:v>56.490227936808701</c:v>
                </c:pt>
                <c:pt idx="421">
                  <c:v>56.388082124440203</c:v>
                </c:pt>
                <c:pt idx="422">
                  <c:v>58.288665578753552</c:v>
                </c:pt>
                <c:pt idx="423">
                  <c:v>56.805866378660703</c:v>
                </c:pt>
                <c:pt idx="424">
                  <c:v>60.243871482507551</c:v>
                </c:pt>
                <c:pt idx="425">
                  <c:v>56.773543122518049</c:v>
                </c:pt>
                <c:pt idx="426">
                  <c:v>56.558339068791497</c:v>
                </c:pt>
                <c:pt idx="427">
                  <c:v>52.577362101944146</c:v>
                </c:pt>
                <c:pt idx="428">
                  <c:v>56.315745856017749</c:v>
                </c:pt>
                <c:pt idx="429">
                  <c:v>57.282105443574352</c:v>
                </c:pt>
                <c:pt idx="430">
                  <c:v>57.807518075873446</c:v>
                </c:pt>
                <c:pt idx="431">
                  <c:v>57.779735300110602</c:v>
                </c:pt>
                <c:pt idx="432">
                  <c:v>58.657035636263004</c:v>
                </c:pt>
                <c:pt idx="433">
                  <c:v>58.32323512296535</c:v>
                </c:pt>
                <c:pt idx="434">
                  <c:v>58.334284202510503</c:v>
                </c:pt>
                <c:pt idx="435">
                  <c:v>59.856954449435001</c:v>
                </c:pt>
                <c:pt idx="436">
                  <c:v>63.34832936735085</c:v>
                </c:pt>
                <c:pt idx="437">
                  <c:v>62.677442985705149</c:v>
                </c:pt>
                <c:pt idx="438">
                  <c:v>62.946497390532897</c:v>
                </c:pt>
                <c:pt idx="439">
                  <c:v>56.398810069851052</c:v>
                </c:pt>
                <c:pt idx="440">
                  <c:v>58.346958475636555</c:v>
                </c:pt>
                <c:pt idx="441">
                  <c:v>61.083071659863649</c:v>
                </c:pt>
                <c:pt idx="442">
                  <c:v>56.83029572857285</c:v>
                </c:pt>
                <c:pt idx="443">
                  <c:v>63.175587796670996</c:v>
                </c:pt>
                <c:pt idx="444">
                  <c:v>58.792261987160053</c:v>
                </c:pt>
                <c:pt idx="445">
                  <c:v>58.951978053452152</c:v>
                </c:pt>
                <c:pt idx="446">
                  <c:v>59.863369009838749</c:v>
                </c:pt>
                <c:pt idx="447">
                  <c:v>59.326960950644605</c:v>
                </c:pt>
                <c:pt idx="448">
                  <c:v>58.504349650965352</c:v>
                </c:pt>
                <c:pt idx="449">
                  <c:v>44.984979537729799</c:v>
                </c:pt>
                <c:pt idx="450">
                  <c:v>49.889382983477901</c:v>
                </c:pt>
                <c:pt idx="451">
                  <c:v>49.409886482501399</c:v>
                </c:pt>
                <c:pt idx="452">
                  <c:v>55.054368086290552</c:v>
                </c:pt>
              </c:numCache>
            </c:numRef>
          </c:xVal>
          <c:yVal>
            <c:numRef>
              <c:f>'[Metric_Vicon_Data_Stats.xlsx]Squat_Bland Altman'!$U$1784:$U$2236</c:f>
              <c:numCache>
                <c:formatCode>0.00</c:formatCode>
                <c:ptCount val="453"/>
                <c:pt idx="0">
                  <c:v>2.665619211161804</c:v>
                </c:pt>
                <c:pt idx="1">
                  <c:v>1.4211079998602969</c:v>
                </c:pt>
                <c:pt idx="2">
                  <c:v>0.26793060331570473</c:v>
                </c:pt>
                <c:pt idx="3">
                  <c:v>1.7513118233359961</c:v>
                </c:pt>
                <c:pt idx="4">
                  <c:v>0.72042170976280318</c:v>
                </c:pt>
                <c:pt idx="5">
                  <c:v>-0.58755974458399862</c:v>
                </c:pt>
                <c:pt idx="6">
                  <c:v>0.77830948983149995</c:v>
                </c:pt>
                <c:pt idx="7">
                  <c:v>-1.0203661665159984</c:v>
                </c:pt>
                <c:pt idx="8">
                  <c:v>0.36173398671169821</c:v>
                </c:pt>
                <c:pt idx="9">
                  <c:v>-8.9675205780203271E-2</c:v>
                </c:pt>
                <c:pt idx="10">
                  <c:v>2.0714535229359043</c:v>
                </c:pt>
                <c:pt idx="11">
                  <c:v>2.849979611436801</c:v>
                </c:pt>
                <c:pt idx="12">
                  <c:v>0.65997974678399629</c:v>
                </c:pt>
                <c:pt idx="13">
                  <c:v>3.0966147086068005</c:v>
                </c:pt>
                <c:pt idx="14">
                  <c:v>3.6714153339996045</c:v>
                </c:pt>
                <c:pt idx="15">
                  <c:v>2.7364709031495025</c:v>
                </c:pt>
                <c:pt idx="16">
                  <c:v>4.5380927533634008</c:v>
                </c:pt>
                <c:pt idx="17">
                  <c:v>7.0505789963355951</c:v>
                </c:pt>
                <c:pt idx="18">
                  <c:v>0.96907264797650328</c:v>
                </c:pt>
                <c:pt idx="19">
                  <c:v>-1.5337247485581003</c:v>
                </c:pt>
                <c:pt idx="20">
                  <c:v>1.1708472404347035</c:v>
                </c:pt>
                <c:pt idx="21">
                  <c:v>6.996593330459433E-2</c:v>
                </c:pt>
                <c:pt idx="22">
                  <c:v>0.71672844769820188</c:v>
                </c:pt>
                <c:pt idx="23">
                  <c:v>0.64405838170510066</c:v>
                </c:pt>
                <c:pt idx="24">
                  <c:v>-1.876841559316702</c:v>
                </c:pt>
                <c:pt idx="25">
                  <c:v>-2.1186089993422996</c:v>
                </c:pt>
                <c:pt idx="26">
                  <c:v>-0.84979810470470341</c:v>
                </c:pt>
                <c:pt idx="27">
                  <c:v>9.4391166062600007E-2</c:v>
                </c:pt>
                <c:pt idx="28">
                  <c:v>0.81708004667510181</c:v>
                </c:pt>
                <c:pt idx="29">
                  <c:v>1.1774124432985005</c:v>
                </c:pt>
                <c:pt idx="30">
                  <c:v>2.3492648545142032</c:v>
                </c:pt>
                <c:pt idx="31">
                  <c:v>2.7198156132628029</c:v>
                </c:pt>
                <c:pt idx="32">
                  <c:v>2.9435112223703968</c:v>
                </c:pt>
                <c:pt idx="33">
                  <c:v>3.2153779856250964</c:v>
                </c:pt>
                <c:pt idx="34">
                  <c:v>-1.9460622167373032</c:v>
                </c:pt>
                <c:pt idx="35">
                  <c:v>-1.0506746534193994</c:v>
                </c:pt>
                <c:pt idx="36">
                  <c:v>2.2811522234980046</c:v>
                </c:pt>
                <c:pt idx="37">
                  <c:v>-2.242899216375001</c:v>
                </c:pt>
                <c:pt idx="38">
                  <c:v>0.87737739684399685</c:v>
                </c:pt>
                <c:pt idx="39">
                  <c:v>-2.8287983635664986</c:v>
                </c:pt>
                <c:pt idx="40">
                  <c:v>-0.67727075863089681</c:v>
                </c:pt>
                <c:pt idx="41">
                  <c:v>-1.1195516737474023</c:v>
                </c:pt>
                <c:pt idx="42">
                  <c:v>-1.1656534448582008</c:v>
                </c:pt>
                <c:pt idx="43">
                  <c:v>-2.4856716190647035</c:v>
                </c:pt>
                <c:pt idx="44">
                  <c:v>-2.0245583932840958</c:v>
                </c:pt>
                <c:pt idx="45">
                  <c:v>-0.8378256224818017</c:v>
                </c:pt>
                <c:pt idx="46">
                  <c:v>-1.803663202533798</c:v>
                </c:pt>
                <c:pt idx="47">
                  <c:v>-1.8810689362003998</c:v>
                </c:pt>
                <c:pt idx="48">
                  <c:v>-0.85547650278320475</c:v>
                </c:pt>
                <c:pt idx="49">
                  <c:v>-1.2956409745720023</c:v>
                </c:pt>
                <c:pt idx="50">
                  <c:v>-0.23187068203719718</c:v>
                </c:pt>
                <c:pt idx="51">
                  <c:v>0.86607554522360175</c:v>
                </c:pt>
                <c:pt idx="52">
                  <c:v>1.0661602828695038</c:v>
                </c:pt>
                <c:pt idx="53">
                  <c:v>-1.0023895239464977</c:v>
                </c:pt>
                <c:pt idx="54">
                  <c:v>-1.2960224513739007</c:v>
                </c:pt>
                <c:pt idx="55">
                  <c:v>-1.5013844021416034</c:v>
                </c:pt>
                <c:pt idx="56">
                  <c:v>0.10393935913489827</c:v>
                </c:pt>
                <c:pt idx="57">
                  <c:v>0.87402897726449424</c:v>
                </c:pt>
                <c:pt idx="58">
                  <c:v>1.291222577893798</c:v>
                </c:pt>
                <c:pt idx="59">
                  <c:v>1.2861869135724007</c:v>
                </c:pt>
                <c:pt idx="60">
                  <c:v>-0.97928470183809679</c:v>
                </c:pt>
                <c:pt idx="61">
                  <c:v>0.59710864941519759</c:v>
                </c:pt>
                <c:pt idx="62">
                  <c:v>5.2800000000000011</c:v>
                </c:pt>
                <c:pt idx="63">
                  <c:v>4.1199999999999974</c:v>
                </c:pt>
                <c:pt idx="64">
                  <c:v>5.759999999999998</c:v>
                </c:pt>
                <c:pt idx="65">
                  <c:v>3.509999999999998</c:v>
                </c:pt>
                <c:pt idx="66">
                  <c:v>2.519999999999996</c:v>
                </c:pt>
                <c:pt idx="67">
                  <c:v>1.1258287780932008</c:v>
                </c:pt>
                <c:pt idx="68">
                  <c:v>-0.91809359799049872</c:v>
                </c:pt>
                <c:pt idx="69">
                  <c:v>0.74244211257060044</c:v>
                </c:pt>
                <c:pt idx="70">
                  <c:v>0.95030417605009632</c:v>
                </c:pt>
                <c:pt idx="71">
                  <c:v>1.1380587393081996</c:v>
                </c:pt>
                <c:pt idx="72">
                  <c:v>2.2790584997265029</c:v>
                </c:pt>
                <c:pt idx="73">
                  <c:v>-0.61816737232989993</c:v>
                </c:pt>
                <c:pt idx="74">
                  <c:v>1.9981710039850995</c:v>
                </c:pt>
                <c:pt idx="75">
                  <c:v>1.9151956721622057</c:v>
                </c:pt>
                <c:pt idx="76">
                  <c:v>2.6427560230639031</c:v>
                </c:pt>
                <c:pt idx="77">
                  <c:v>3.5112849910038051</c:v>
                </c:pt>
                <c:pt idx="78">
                  <c:v>1.573589762906991</c:v>
                </c:pt>
                <c:pt idx="79">
                  <c:v>1.7852616998542032</c:v>
                </c:pt>
                <c:pt idx="80">
                  <c:v>0.7510905933006029</c:v>
                </c:pt>
                <c:pt idx="81">
                  <c:v>-0.60047431432919041</c:v>
                </c:pt>
                <c:pt idx="82">
                  <c:v>-0.16852463150310371</c:v>
                </c:pt>
                <c:pt idx="83">
                  <c:v>0.99100716489699892</c:v>
                </c:pt>
                <c:pt idx="84">
                  <c:v>0.24506378262380224</c:v>
                </c:pt>
                <c:pt idx="85">
                  <c:v>0.1184723398744012</c:v>
                </c:pt>
                <c:pt idx="86">
                  <c:v>7.9641948828097497E-2</c:v>
                </c:pt>
                <c:pt idx="87">
                  <c:v>-2.3320625330188989</c:v>
                </c:pt>
                <c:pt idx="88">
                  <c:v>-1.3444118003209979</c:v>
                </c:pt>
                <c:pt idx="89">
                  <c:v>-0.7309720235913062</c:v>
                </c:pt>
                <c:pt idx="90">
                  <c:v>-2.5003650415797551E-2</c:v>
                </c:pt>
                <c:pt idx="91">
                  <c:v>-1.9242604078505963</c:v>
                </c:pt>
                <c:pt idx="92">
                  <c:v>-2.340189981755799</c:v>
                </c:pt>
                <c:pt idx="93">
                  <c:v>-0.18179561887819773</c:v>
                </c:pt>
                <c:pt idx="94">
                  <c:v>-1.2341294216112999</c:v>
                </c:pt>
                <c:pt idx="95">
                  <c:v>-0.56262520571130636</c:v>
                </c:pt>
                <c:pt idx="96">
                  <c:v>2.6777562616360058</c:v>
                </c:pt>
                <c:pt idx="97">
                  <c:v>1.9026055073413985</c:v>
                </c:pt>
                <c:pt idx="98">
                  <c:v>0.6734143933848955</c:v>
                </c:pt>
                <c:pt idx="99">
                  <c:v>0.87924556718199653</c:v>
                </c:pt>
                <c:pt idx="100">
                  <c:v>-2.9708599643598177E-2</c:v>
                </c:pt>
                <c:pt idx="101">
                  <c:v>0.10550850170169923</c:v>
                </c:pt>
                <c:pt idx="102">
                  <c:v>0.65550326162709638</c:v>
                </c:pt>
                <c:pt idx="103">
                  <c:v>0.68234804996669851</c:v>
                </c:pt>
                <c:pt idx="104">
                  <c:v>0.54409022247229899</c:v>
                </c:pt>
                <c:pt idx="105">
                  <c:v>-2.9971704711540994</c:v>
                </c:pt>
                <c:pt idx="106">
                  <c:v>-1.2399758436437054</c:v>
                </c:pt>
                <c:pt idx="107">
                  <c:v>-0.48970804420250147</c:v>
                </c:pt>
                <c:pt idx="108">
                  <c:v>0.30401642272499885</c:v>
                </c:pt>
                <c:pt idx="109">
                  <c:v>-1.7219761744116013</c:v>
                </c:pt>
                <c:pt idx="110">
                  <c:v>3.4934032211016017</c:v>
                </c:pt>
                <c:pt idx="111">
                  <c:v>3.1980043757291057</c:v>
                </c:pt>
                <c:pt idx="112">
                  <c:v>3.647592202286603</c:v>
                </c:pt>
                <c:pt idx="113">
                  <c:v>1.6947999674073984</c:v>
                </c:pt>
                <c:pt idx="114">
                  <c:v>-4.1988795898101969</c:v>
                </c:pt>
                <c:pt idx="115">
                  <c:v>-1.9015723566704992</c:v>
                </c:pt>
                <c:pt idx="116">
                  <c:v>-2.7131170043759951</c:v>
                </c:pt>
                <c:pt idx="117">
                  <c:v>-1.3391891535035967</c:v>
                </c:pt>
                <c:pt idx="118">
                  <c:v>-2.0259007671879061</c:v>
                </c:pt>
                <c:pt idx="119">
                  <c:v>-1.2726347307184014</c:v>
                </c:pt>
                <c:pt idx="120">
                  <c:v>-0.65220379253329952</c:v>
                </c:pt>
                <c:pt idx="121">
                  <c:v>-0.51027788822840137</c:v>
                </c:pt>
                <c:pt idx="122">
                  <c:v>-0.36929154768029804</c:v>
                </c:pt>
                <c:pt idx="123">
                  <c:v>-1.7983315445969978</c:v>
                </c:pt>
                <c:pt idx="124">
                  <c:v>-1.9412606562274988</c:v>
                </c:pt>
                <c:pt idx="125">
                  <c:v>-1.546344620673004</c:v>
                </c:pt>
                <c:pt idx="126">
                  <c:v>-2.472786076495801</c:v>
                </c:pt>
                <c:pt idx="127">
                  <c:v>-1.2447604910409993</c:v>
                </c:pt>
                <c:pt idx="128">
                  <c:v>-2.0924554154589003</c:v>
                </c:pt>
                <c:pt idx="129">
                  <c:v>-1.063320405793597</c:v>
                </c:pt>
                <c:pt idx="130">
                  <c:v>-2.9188198217373014</c:v>
                </c:pt>
                <c:pt idx="131">
                  <c:v>-1.6225627158413971</c:v>
                </c:pt>
                <c:pt idx="132">
                  <c:v>-2.169150011602099</c:v>
                </c:pt>
                <c:pt idx="133">
                  <c:v>1.2703577937086976</c:v>
                </c:pt>
                <c:pt idx="134">
                  <c:v>0.66692612804069995</c:v>
                </c:pt>
                <c:pt idx="135">
                  <c:v>-0.52326086633910052</c:v>
                </c:pt>
                <c:pt idx="136">
                  <c:v>-3.2578785548584008</c:v>
                </c:pt>
                <c:pt idx="137">
                  <c:v>-0.69849898406499733</c:v>
                </c:pt>
                <c:pt idx="138">
                  <c:v>0.19725668914840355</c:v>
                </c:pt>
                <c:pt idx="139">
                  <c:v>2.2159171149675032</c:v>
                </c:pt>
                <c:pt idx="140">
                  <c:v>2.5928097373350951</c:v>
                </c:pt>
                <c:pt idx="141">
                  <c:v>2.6948738580936009</c:v>
                </c:pt>
                <c:pt idx="142">
                  <c:v>2.1366516377566001</c:v>
                </c:pt>
                <c:pt idx="143">
                  <c:v>-3.6186496521496991</c:v>
                </c:pt>
                <c:pt idx="144">
                  <c:v>-0.53205917659129653</c:v>
                </c:pt>
                <c:pt idx="145">
                  <c:v>0.59862842316820064</c:v>
                </c:pt>
                <c:pt idx="146">
                  <c:v>1.8979794297225041</c:v>
                </c:pt>
                <c:pt idx="147">
                  <c:v>4.9050500191560999</c:v>
                </c:pt>
                <c:pt idx="148">
                  <c:v>0.29574411391110544</c:v>
                </c:pt>
                <c:pt idx="149">
                  <c:v>0.8662716153420007</c:v>
                </c:pt>
                <c:pt idx="150">
                  <c:v>1.6777821087828997</c:v>
                </c:pt>
                <c:pt idx="151">
                  <c:v>-1.6959666879252993</c:v>
                </c:pt>
                <c:pt idx="152">
                  <c:v>2.5102133974272007</c:v>
                </c:pt>
                <c:pt idx="153">
                  <c:v>0.70161706870189988</c:v>
                </c:pt>
                <c:pt idx="154">
                  <c:v>0.43554247666939716</c:v>
                </c:pt>
                <c:pt idx="155">
                  <c:v>-0.47092983762189533</c:v>
                </c:pt>
                <c:pt idx="156">
                  <c:v>-2.770136072087297</c:v>
                </c:pt>
                <c:pt idx="157">
                  <c:v>0.67508506744049868</c:v>
                </c:pt>
                <c:pt idx="158">
                  <c:v>2.2676627771472937</c:v>
                </c:pt>
                <c:pt idx="159">
                  <c:v>2.0145516049915031</c:v>
                </c:pt>
                <c:pt idx="160">
                  <c:v>1.9640062543495986</c:v>
                </c:pt>
                <c:pt idx="161">
                  <c:v>0.63989342204330057</c:v>
                </c:pt>
                <c:pt idx="162">
                  <c:v>-1.4732464825810041</c:v>
                </c:pt>
                <c:pt idx="163">
                  <c:v>1.3321070260968</c:v>
                </c:pt>
                <c:pt idx="164">
                  <c:v>-2.6896829488708036</c:v>
                </c:pt>
                <c:pt idx="165">
                  <c:v>-0.19937875374569813</c:v>
                </c:pt>
                <c:pt idx="166">
                  <c:v>-0.25260698558420103</c:v>
                </c:pt>
                <c:pt idx="167">
                  <c:v>-0.50878823860779931</c:v>
                </c:pt>
                <c:pt idx="168">
                  <c:v>-1.4492022756932954</c:v>
                </c:pt>
                <c:pt idx="169">
                  <c:v>-0.98944771585519931</c:v>
                </c:pt>
                <c:pt idx="170">
                  <c:v>-1.7963036597835966</c:v>
                </c:pt>
                <c:pt idx="171">
                  <c:v>-1.5242189308712994</c:v>
                </c:pt>
                <c:pt idx="172">
                  <c:v>-0.64776788736320157</c:v>
                </c:pt>
                <c:pt idx="173">
                  <c:v>-0.67157542866559794</c:v>
                </c:pt>
                <c:pt idx="174">
                  <c:v>-1.5189481626347003</c:v>
                </c:pt>
                <c:pt idx="175">
                  <c:v>-0.68607197150969768</c:v>
                </c:pt>
                <c:pt idx="176">
                  <c:v>0.44052975046910348</c:v>
                </c:pt>
                <c:pt idx="177">
                  <c:v>-0.97591740581120234</c:v>
                </c:pt>
                <c:pt idx="178">
                  <c:v>-0.4287445782002024</c:v>
                </c:pt>
                <c:pt idx="179">
                  <c:v>-0.31400137788839544</c:v>
                </c:pt>
                <c:pt idx="180">
                  <c:v>2.3718024058702269E-2</c:v>
                </c:pt>
                <c:pt idx="181">
                  <c:v>-0.33812724302489983</c:v>
                </c:pt>
                <c:pt idx="182">
                  <c:v>0.31495282664389634</c:v>
                </c:pt>
                <c:pt idx="183">
                  <c:v>0.33175030287840457</c:v>
                </c:pt>
                <c:pt idx="184">
                  <c:v>0.12475125929459807</c:v>
                </c:pt>
                <c:pt idx="185">
                  <c:v>-4.3568585505711042</c:v>
                </c:pt>
                <c:pt idx="186">
                  <c:v>-3.4383778620582035</c:v>
                </c:pt>
                <c:pt idx="187">
                  <c:v>0.84692421120259809</c:v>
                </c:pt>
                <c:pt idx="188">
                  <c:v>-2.094519077590796</c:v>
                </c:pt>
                <c:pt idx="189">
                  <c:v>-1.6299702368688997</c:v>
                </c:pt>
                <c:pt idx="190">
                  <c:v>-1.9446420546116059</c:v>
                </c:pt>
                <c:pt idx="191">
                  <c:v>-3.484193958582793</c:v>
                </c:pt>
                <c:pt idx="192">
                  <c:v>-2.7604276873288995</c:v>
                </c:pt>
                <c:pt idx="193">
                  <c:v>-2.9863812791374045</c:v>
                </c:pt>
                <c:pt idx="194">
                  <c:v>-2.0972182007492961</c:v>
                </c:pt>
                <c:pt idx="195">
                  <c:v>-2.9780377704081076</c:v>
                </c:pt>
                <c:pt idx="196">
                  <c:v>-2.9168809698783065</c:v>
                </c:pt>
                <c:pt idx="197">
                  <c:v>-2.9947403532858914</c:v>
                </c:pt>
                <c:pt idx="198">
                  <c:v>-2.7638627291245967</c:v>
                </c:pt>
                <c:pt idx="199">
                  <c:v>-4.7950883329743874</c:v>
                </c:pt>
                <c:pt idx="200">
                  <c:v>-1.8027169359538959</c:v>
                </c:pt>
                <c:pt idx="201">
                  <c:v>-3.3316800034826031</c:v>
                </c:pt>
                <c:pt idx="202">
                  <c:v>-4.6785274611561931</c:v>
                </c:pt>
                <c:pt idx="203">
                  <c:v>-1.6125306835959066</c:v>
                </c:pt>
                <c:pt idx="204">
                  <c:v>-1.4485526616133058</c:v>
                </c:pt>
                <c:pt idx="205">
                  <c:v>1.770820186019904</c:v>
                </c:pt>
                <c:pt idx="206">
                  <c:v>-1.1646470343162036</c:v>
                </c:pt>
                <c:pt idx="207">
                  <c:v>-2.3281053783677095</c:v>
                </c:pt>
                <c:pt idx="208">
                  <c:v>2.8149194986108981</c:v>
                </c:pt>
                <c:pt idx="209">
                  <c:v>0.68495560068389949</c:v>
                </c:pt>
                <c:pt idx="210">
                  <c:v>1.3401458090689005</c:v>
                </c:pt>
                <c:pt idx="211">
                  <c:v>0.49463961587139949</c:v>
                </c:pt>
                <c:pt idx="212">
                  <c:v>0.60873755980440336</c:v>
                </c:pt>
                <c:pt idx="213">
                  <c:v>3.0652637331758967</c:v>
                </c:pt>
                <c:pt idx="214">
                  <c:v>2.2305073539247999</c:v>
                </c:pt>
                <c:pt idx="215">
                  <c:v>0.44891906660729575</c:v>
                </c:pt>
                <c:pt idx="216">
                  <c:v>2.1439834128740998</c:v>
                </c:pt>
                <c:pt idx="217">
                  <c:v>2.0303720069364033</c:v>
                </c:pt>
                <c:pt idx="218">
                  <c:v>-0.98761438863920148</c:v>
                </c:pt>
                <c:pt idx="219">
                  <c:v>-1.9389077007264959</c:v>
                </c:pt>
                <c:pt idx="220">
                  <c:v>0.17132698532810053</c:v>
                </c:pt>
                <c:pt idx="221">
                  <c:v>0.944915450418506</c:v>
                </c:pt>
                <c:pt idx="222">
                  <c:v>-1.0322866523929974</c:v>
                </c:pt>
                <c:pt idx="223">
                  <c:v>7.6455032217097596E-2</c:v>
                </c:pt>
                <c:pt idx="224">
                  <c:v>-3.0408853420453994</c:v>
                </c:pt>
                <c:pt idx="225">
                  <c:v>-1.8856182274367015</c:v>
                </c:pt>
                <c:pt idx="226">
                  <c:v>2.0785717678187012</c:v>
                </c:pt>
                <c:pt idx="227">
                  <c:v>-2.1310093805809984</c:v>
                </c:pt>
                <c:pt idx="228">
                  <c:v>-0.41935429552439984</c:v>
                </c:pt>
                <c:pt idx="229">
                  <c:v>-2.5184736672564014</c:v>
                </c:pt>
                <c:pt idx="230">
                  <c:v>-3.3328582117634085</c:v>
                </c:pt>
                <c:pt idx="231">
                  <c:v>-2.8932402100261925</c:v>
                </c:pt>
                <c:pt idx="232">
                  <c:v>-5.3401438780781945</c:v>
                </c:pt>
                <c:pt idx="233">
                  <c:v>-1.6451527042497958</c:v>
                </c:pt>
                <c:pt idx="234">
                  <c:v>-3.3604110644232037</c:v>
                </c:pt>
                <c:pt idx="235">
                  <c:v>-8.5514261450302058</c:v>
                </c:pt>
                <c:pt idx="236">
                  <c:v>0.79526138055508966</c:v>
                </c:pt>
                <c:pt idx="237">
                  <c:v>-0.62559362931800422</c:v>
                </c:pt>
                <c:pt idx="238">
                  <c:v>-0.67990952977230279</c:v>
                </c:pt>
                <c:pt idx="239">
                  <c:v>-2.323431920999198</c:v>
                </c:pt>
                <c:pt idx="240">
                  <c:v>-3.9760728257248985</c:v>
                </c:pt>
                <c:pt idx="241">
                  <c:v>-2.4741684546207097</c:v>
                </c:pt>
                <c:pt idx="242">
                  <c:v>-1.8535144690851979</c:v>
                </c:pt>
                <c:pt idx="243">
                  <c:v>-1.1062422131770973</c:v>
                </c:pt>
                <c:pt idx="244">
                  <c:v>-1.1335182496814014</c:v>
                </c:pt>
                <c:pt idx="245">
                  <c:v>-1.3508544005947982</c:v>
                </c:pt>
                <c:pt idx="246">
                  <c:v>-2.2507453120357042</c:v>
                </c:pt>
                <c:pt idx="247">
                  <c:v>-8.3855910076998441E-2</c:v>
                </c:pt>
                <c:pt idx="248">
                  <c:v>-0.96745451464670396</c:v>
                </c:pt>
                <c:pt idx="249">
                  <c:v>-0.47762379632399643</c:v>
                </c:pt>
                <c:pt idx="250">
                  <c:v>0.46888680838230101</c:v>
                </c:pt>
                <c:pt idx="251">
                  <c:v>0.20731771831989931</c:v>
                </c:pt>
                <c:pt idx="252">
                  <c:v>-2.7686586998462985</c:v>
                </c:pt>
                <c:pt idx="253">
                  <c:v>0.91266700347419771</c:v>
                </c:pt>
                <c:pt idx="254">
                  <c:v>-0.41981823898260018</c:v>
                </c:pt>
                <c:pt idx="255">
                  <c:v>0.98723769525660288</c:v>
                </c:pt>
                <c:pt idx="256">
                  <c:v>-1.7896266362849005</c:v>
                </c:pt>
                <c:pt idx="257">
                  <c:v>-2.7180195042869997</c:v>
                </c:pt>
                <c:pt idx="258">
                  <c:v>0.21217304953859895</c:v>
                </c:pt>
                <c:pt idx="259">
                  <c:v>-0.73480694018159909</c:v>
                </c:pt>
                <c:pt idx="260">
                  <c:v>-1.5453769861717035</c:v>
                </c:pt>
                <c:pt idx="261">
                  <c:v>-1.2001004561235007</c:v>
                </c:pt>
                <c:pt idx="262">
                  <c:v>0.20383121372859847</c:v>
                </c:pt>
                <c:pt idx="263">
                  <c:v>0.25029553902540158</c:v>
                </c:pt>
                <c:pt idx="264">
                  <c:v>2.4205462752000528E-2</c:v>
                </c:pt>
                <c:pt idx="265">
                  <c:v>1.0466230050308951</c:v>
                </c:pt>
                <c:pt idx="266">
                  <c:v>0.49132552972790222</c:v>
                </c:pt>
                <c:pt idx="267">
                  <c:v>-0.42623001940810923</c:v>
                </c:pt>
                <c:pt idx="268">
                  <c:v>0.83339129501941045</c:v>
                </c:pt>
                <c:pt idx="269">
                  <c:v>-0.1021716205582095</c:v>
                </c:pt>
                <c:pt idx="270">
                  <c:v>-0.80101425708700447</c:v>
                </c:pt>
                <c:pt idx="271">
                  <c:v>-0.59993230878789916</c:v>
                </c:pt>
                <c:pt idx="272">
                  <c:v>0.22429327624250561</c:v>
                </c:pt>
                <c:pt idx="273">
                  <c:v>-1.7749177075701112</c:v>
                </c:pt>
                <c:pt idx="274">
                  <c:v>0.15712341714389311</c:v>
                </c:pt>
                <c:pt idx="275">
                  <c:v>-1.580604515855299</c:v>
                </c:pt>
                <c:pt idx="276">
                  <c:v>0.79023843404348781</c:v>
                </c:pt>
                <c:pt idx="277">
                  <c:v>-2.0188399376196031</c:v>
                </c:pt>
                <c:pt idx="278">
                  <c:v>-3.011878572219004</c:v>
                </c:pt>
                <c:pt idx="279">
                  <c:v>-1.9424508646831953</c:v>
                </c:pt>
                <c:pt idx="280">
                  <c:v>-3.4415623401852997</c:v>
                </c:pt>
                <c:pt idx="281">
                  <c:v>-3.7686825909797079</c:v>
                </c:pt>
                <c:pt idx="282">
                  <c:v>-2.4822395501152954</c:v>
                </c:pt>
                <c:pt idx="283">
                  <c:v>-3.6631989338224002</c:v>
                </c:pt>
                <c:pt idx="284">
                  <c:v>1.0185003547975953</c:v>
                </c:pt>
                <c:pt idx="285">
                  <c:v>1.9717658446388953</c:v>
                </c:pt>
                <c:pt idx="286">
                  <c:v>3.278202820343104</c:v>
                </c:pt>
                <c:pt idx="287">
                  <c:v>2.018598873057698</c:v>
                </c:pt>
                <c:pt idx="288">
                  <c:v>1.4400420592506009</c:v>
                </c:pt>
                <c:pt idx="289">
                  <c:v>-2.2639862561817026</c:v>
                </c:pt>
                <c:pt idx="290">
                  <c:v>1.2902516070792984</c:v>
                </c:pt>
                <c:pt idx="291">
                  <c:v>1.7094682622285973</c:v>
                </c:pt>
                <c:pt idx="292">
                  <c:v>1.0644948000932999</c:v>
                </c:pt>
                <c:pt idx="293">
                  <c:v>2.4644116274730052</c:v>
                </c:pt>
                <c:pt idx="294">
                  <c:v>0.68323072686019515</c:v>
                </c:pt>
                <c:pt idx="295">
                  <c:v>0.13502140042550081</c:v>
                </c:pt>
                <c:pt idx="296">
                  <c:v>1.5920116302595986</c:v>
                </c:pt>
                <c:pt idx="297">
                  <c:v>2.6722791617483992</c:v>
                </c:pt>
                <c:pt idx="298">
                  <c:v>1.4321330051143022</c:v>
                </c:pt>
                <c:pt idx="299">
                  <c:v>-1.6479449580493011</c:v>
                </c:pt>
                <c:pt idx="300">
                  <c:v>-2.8100970728349992</c:v>
                </c:pt>
                <c:pt idx="301">
                  <c:v>-0.40734419748520168</c:v>
                </c:pt>
                <c:pt idx="302">
                  <c:v>0.6966115780872002</c:v>
                </c:pt>
                <c:pt idx="303">
                  <c:v>2.2488523026508034</c:v>
                </c:pt>
                <c:pt idx="304">
                  <c:v>2.8676755868021928</c:v>
                </c:pt>
                <c:pt idx="305">
                  <c:v>1.5238541760192987</c:v>
                </c:pt>
                <c:pt idx="306">
                  <c:v>1.5785667259968932</c:v>
                </c:pt>
                <c:pt idx="307">
                  <c:v>-1.0356794957574067</c:v>
                </c:pt>
                <c:pt idx="308">
                  <c:v>-1.7748066874001012</c:v>
                </c:pt>
                <c:pt idx="309">
                  <c:v>-0.58776956398639868</c:v>
                </c:pt>
                <c:pt idx="310">
                  <c:v>-1.7910446927545962</c:v>
                </c:pt>
                <c:pt idx="311">
                  <c:v>-4.6850229316283958</c:v>
                </c:pt>
                <c:pt idx="312">
                  <c:v>-5.1699419986831003</c:v>
                </c:pt>
                <c:pt idx="313">
                  <c:v>-4.8389093553517029</c:v>
                </c:pt>
                <c:pt idx="314">
                  <c:v>-5.5383814624652032</c:v>
                </c:pt>
                <c:pt idx="315">
                  <c:v>-4.3185696136160985</c:v>
                </c:pt>
                <c:pt idx="316">
                  <c:v>-3.5155336617673925</c:v>
                </c:pt>
                <c:pt idx="317">
                  <c:v>-5.6702753077357997</c:v>
                </c:pt>
                <c:pt idx="318">
                  <c:v>-3.2666329104902019</c:v>
                </c:pt>
                <c:pt idx="319">
                  <c:v>-3.2110869541590077</c:v>
                </c:pt>
                <c:pt idx="320">
                  <c:v>-3.586394703303597</c:v>
                </c:pt>
                <c:pt idx="321">
                  <c:v>-1.4233308648002208E-2</c:v>
                </c:pt>
                <c:pt idx="322">
                  <c:v>1.0221364232168</c:v>
                </c:pt>
                <c:pt idx="323">
                  <c:v>2.2178690256674969</c:v>
                </c:pt>
                <c:pt idx="324">
                  <c:v>0.83157560899879712</c:v>
                </c:pt>
                <c:pt idx="325">
                  <c:v>0.45337101519079681</c:v>
                </c:pt>
                <c:pt idx="326">
                  <c:v>1.4600295807360055</c:v>
                </c:pt>
                <c:pt idx="327">
                  <c:v>-11.550606599319401</c:v>
                </c:pt>
                <c:pt idx="328">
                  <c:v>-3.0098787496922981</c:v>
                </c:pt>
                <c:pt idx="329">
                  <c:v>-1.1989251353632966</c:v>
                </c:pt>
                <c:pt idx="330">
                  <c:v>-0.81790583218570134</c:v>
                </c:pt>
                <c:pt idx="331">
                  <c:v>-0.17206112863770073</c:v>
                </c:pt>
                <c:pt idx="332">
                  <c:v>0.73549575359769648</c:v>
                </c:pt>
                <c:pt idx="333">
                  <c:v>-0.46355584501870339</c:v>
                </c:pt>
                <c:pt idx="334">
                  <c:v>0.43188366731160244</c:v>
                </c:pt>
                <c:pt idx="335">
                  <c:v>-0.66263539906880453</c:v>
                </c:pt>
                <c:pt idx="336">
                  <c:v>0.56130354674440497</c:v>
                </c:pt>
                <c:pt idx="337">
                  <c:v>2.2984256134187007</c:v>
                </c:pt>
                <c:pt idx="338">
                  <c:v>0.25846794812670026</c:v>
                </c:pt>
                <c:pt idx="339">
                  <c:v>-0.86649790505809676</c:v>
                </c:pt>
                <c:pt idx="340">
                  <c:v>-0.69594645578000325</c:v>
                </c:pt>
                <c:pt idx="341">
                  <c:v>2.3173327180947965</c:v>
                </c:pt>
                <c:pt idx="342">
                  <c:v>-0.99302940306360199</c:v>
                </c:pt>
                <c:pt idx="343">
                  <c:v>1.2692529678491979</c:v>
                </c:pt>
                <c:pt idx="344">
                  <c:v>0.71958094615579427</c:v>
                </c:pt>
                <c:pt idx="345">
                  <c:v>6.1810813290399835E-2</c:v>
                </c:pt>
                <c:pt idx="346">
                  <c:v>3.7797083169715009</c:v>
                </c:pt>
                <c:pt idx="347">
                  <c:v>-0.8171908812800055</c:v>
                </c:pt>
                <c:pt idx="348">
                  <c:v>-1.7421758359796016</c:v>
                </c:pt>
                <c:pt idx="349">
                  <c:v>-2.4143975783297975</c:v>
                </c:pt>
                <c:pt idx="350">
                  <c:v>-1.9012894729614018</c:v>
                </c:pt>
                <c:pt idx="351">
                  <c:v>2.1299821990715984</c:v>
                </c:pt>
                <c:pt idx="352">
                  <c:v>-1.0597569693872941</c:v>
                </c:pt>
                <c:pt idx="353">
                  <c:v>-0.93979842094890387</c:v>
                </c:pt>
                <c:pt idx="354">
                  <c:v>-0.15509323211620085</c:v>
                </c:pt>
                <c:pt idx="355">
                  <c:v>1.4162822512261002</c:v>
                </c:pt>
                <c:pt idx="356">
                  <c:v>0.71842576640609934</c:v>
                </c:pt>
                <c:pt idx="357">
                  <c:v>1.4609022477658016</c:v>
                </c:pt>
                <c:pt idx="358">
                  <c:v>0.23617866564569567</c:v>
                </c:pt>
                <c:pt idx="359">
                  <c:v>0.47783761481349529</c:v>
                </c:pt>
                <c:pt idx="360">
                  <c:v>0.31226833728379688</c:v>
                </c:pt>
                <c:pt idx="361">
                  <c:v>1.5331004715204983</c:v>
                </c:pt>
                <c:pt idx="362">
                  <c:v>2.3198423884746973</c:v>
                </c:pt>
                <c:pt idx="363">
                  <c:v>-1.1044782269897979</c:v>
                </c:pt>
                <c:pt idx="364">
                  <c:v>1.6751962429036027</c:v>
                </c:pt>
                <c:pt idx="365">
                  <c:v>0.47281650375219897</c:v>
                </c:pt>
                <c:pt idx="366">
                  <c:v>0.39827367003400127</c:v>
                </c:pt>
                <c:pt idx="367">
                  <c:v>1.4899140458186011</c:v>
                </c:pt>
                <c:pt idx="368">
                  <c:v>2.0044109174352016</c:v>
                </c:pt>
                <c:pt idx="369">
                  <c:v>0.46924808565100307</c:v>
                </c:pt>
                <c:pt idx="370">
                  <c:v>1.068823986195703</c:v>
                </c:pt>
                <c:pt idx="371">
                  <c:v>-0.95393174080030008</c:v>
                </c:pt>
                <c:pt idx="372">
                  <c:v>-0.66247835189049908</c:v>
                </c:pt>
                <c:pt idx="373">
                  <c:v>-9.6639862488999029E-2</c:v>
                </c:pt>
                <c:pt idx="374">
                  <c:v>-1.4234990834528958</c:v>
                </c:pt>
                <c:pt idx="375">
                  <c:v>-3.2033061863455998</c:v>
                </c:pt>
                <c:pt idx="376">
                  <c:v>0.570511601368203</c:v>
                </c:pt>
                <c:pt idx="377">
                  <c:v>0.15411315742550613</c:v>
                </c:pt>
                <c:pt idx="378">
                  <c:v>0.60359371616839752</c:v>
                </c:pt>
                <c:pt idx="379">
                  <c:v>-1.145693173517806</c:v>
                </c:pt>
                <c:pt idx="380">
                  <c:v>-0.36137978047790398</c:v>
                </c:pt>
                <c:pt idx="381">
                  <c:v>-1.4347924122081963</c:v>
                </c:pt>
                <c:pt idx="382">
                  <c:v>-2.2276452821866997</c:v>
                </c:pt>
                <c:pt idx="383">
                  <c:v>-1.2180589809893974</c:v>
                </c:pt>
                <c:pt idx="384">
                  <c:v>-1.4512482049839051</c:v>
                </c:pt>
                <c:pt idx="385">
                  <c:v>0.50821588239040238</c:v>
                </c:pt>
                <c:pt idx="386">
                  <c:v>-1.7976841875743048</c:v>
                </c:pt>
                <c:pt idx="387">
                  <c:v>0.3150452648219968</c:v>
                </c:pt>
                <c:pt idx="388">
                  <c:v>-2.6330791661355946</c:v>
                </c:pt>
                <c:pt idx="389">
                  <c:v>0.39498045567199824</c:v>
                </c:pt>
                <c:pt idx="390">
                  <c:v>-1.3561700673540997</c:v>
                </c:pt>
                <c:pt idx="391">
                  <c:v>-0.77093294067780249</c:v>
                </c:pt>
                <c:pt idx="392">
                  <c:v>-1.0476538197135028</c:v>
                </c:pt>
                <c:pt idx="393">
                  <c:v>-0.62344122819709469</c:v>
                </c:pt>
                <c:pt idx="394">
                  <c:v>-0.29970981345270076</c:v>
                </c:pt>
                <c:pt idx="395">
                  <c:v>-1.1074830760149013</c:v>
                </c:pt>
                <c:pt idx="396">
                  <c:v>-1.5918574286192992</c:v>
                </c:pt>
                <c:pt idx="397">
                  <c:v>-0.41312690134829921</c:v>
                </c:pt>
                <c:pt idx="398">
                  <c:v>-1.517365220113696</c:v>
                </c:pt>
                <c:pt idx="399">
                  <c:v>-1.2848166610467047</c:v>
                </c:pt>
                <c:pt idx="400">
                  <c:v>-0.62189201012009931</c:v>
                </c:pt>
                <c:pt idx="401">
                  <c:v>-1.8839980396488016</c:v>
                </c:pt>
                <c:pt idx="402">
                  <c:v>0.60465183391389843</c:v>
                </c:pt>
                <c:pt idx="403">
                  <c:v>-1.0565815490824022</c:v>
                </c:pt>
                <c:pt idx="404">
                  <c:v>-1.2997834092953937</c:v>
                </c:pt>
                <c:pt idx="405">
                  <c:v>-3.8746851520144006</c:v>
                </c:pt>
                <c:pt idx="406">
                  <c:v>-2.8455959363939982</c:v>
                </c:pt>
                <c:pt idx="407">
                  <c:v>-3.4599702528925036</c:v>
                </c:pt>
                <c:pt idx="408">
                  <c:v>-1.147675722526202</c:v>
                </c:pt>
                <c:pt idx="409">
                  <c:v>-4.0612077212976985</c:v>
                </c:pt>
                <c:pt idx="410">
                  <c:v>-2.4606582283603018</c:v>
                </c:pt>
                <c:pt idx="411">
                  <c:v>-2.2523932097385</c:v>
                </c:pt>
                <c:pt idx="412">
                  <c:v>-3.7041190544499969</c:v>
                </c:pt>
                <c:pt idx="413">
                  <c:v>-3.1251521511711005</c:v>
                </c:pt>
                <c:pt idx="414">
                  <c:v>-3.7617083863765046</c:v>
                </c:pt>
                <c:pt idx="415">
                  <c:v>-1.8825530322165989</c:v>
                </c:pt>
                <c:pt idx="416">
                  <c:v>-6.2061659047878024</c:v>
                </c:pt>
                <c:pt idx="417">
                  <c:v>-2.2266443383102796E-2</c:v>
                </c:pt>
                <c:pt idx="418">
                  <c:v>-11.1193189497452</c:v>
                </c:pt>
                <c:pt idx="419">
                  <c:v>0.19914841344599665</c:v>
                </c:pt>
                <c:pt idx="420">
                  <c:v>-1.9804558736174016</c:v>
                </c:pt>
                <c:pt idx="421">
                  <c:v>-2.3761642488804</c:v>
                </c:pt>
                <c:pt idx="422">
                  <c:v>-0.37733115750710056</c:v>
                </c:pt>
                <c:pt idx="423">
                  <c:v>-3.2117327573213998</c:v>
                </c:pt>
                <c:pt idx="424">
                  <c:v>-1.4877429650151015</c:v>
                </c:pt>
                <c:pt idx="425">
                  <c:v>-3.9470862450361039</c:v>
                </c:pt>
                <c:pt idx="426">
                  <c:v>-2.3166781375830041</c:v>
                </c:pt>
                <c:pt idx="427">
                  <c:v>-2.3547242038883027</c:v>
                </c:pt>
                <c:pt idx="428">
                  <c:v>-2.8314917120355005</c:v>
                </c:pt>
                <c:pt idx="429">
                  <c:v>-3.9642108871487025</c:v>
                </c:pt>
                <c:pt idx="430">
                  <c:v>-2.6150361517468994</c:v>
                </c:pt>
                <c:pt idx="431">
                  <c:v>-2.1594706002211979</c:v>
                </c:pt>
                <c:pt idx="432">
                  <c:v>-2.514071272526003</c:v>
                </c:pt>
                <c:pt idx="433">
                  <c:v>-3.6464702459307006</c:v>
                </c:pt>
                <c:pt idx="434">
                  <c:v>-0.46856840502099573</c:v>
                </c:pt>
                <c:pt idx="435">
                  <c:v>1.2860911011299976</c:v>
                </c:pt>
                <c:pt idx="436">
                  <c:v>1.1033412652982975</c:v>
                </c:pt>
                <c:pt idx="437">
                  <c:v>1.6451140285897026</c:v>
                </c:pt>
                <c:pt idx="438">
                  <c:v>0.70700521893419932</c:v>
                </c:pt>
                <c:pt idx="439">
                  <c:v>1.0023798602978999</c:v>
                </c:pt>
                <c:pt idx="440">
                  <c:v>1.3060830487268973</c:v>
                </c:pt>
                <c:pt idx="441">
                  <c:v>0.4338566802726973</c:v>
                </c:pt>
                <c:pt idx="442">
                  <c:v>-1.8605914571457021</c:v>
                </c:pt>
                <c:pt idx="443">
                  <c:v>0.24882440665799521</c:v>
                </c:pt>
                <c:pt idx="444">
                  <c:v>-0.18452397432010059</c:v>
                </c:pt>
                <c:pt idx="445">
                  <c:v>-0.30395610690430175</c:v>
                </c:pt>
                <c:pt idx="446">
                  <c:v>-1.9267380196775008</c:v>
                </c:pt>
                <c:pt idx="447">
                  <c:v>-2.8539219012892048</c:v>
                </c:pt>
                <c:pt idx="448">
                  <c:v>-4.408699301930703</c:v>
                </c:pt>
                <c:pt idx="449">
                  <c:v>-0.56995907545960023</c:v>
                </c:pt>
                <c:pt idx="450">
                  <c:v>-0.17876596695580105</c:v>
                </c:pt>
                <c:pt idx="451">
                  <c:v>0.18022703499720194</c:v>
                </c:pt>
                <c:pt idx="452">
                  <c:v>-0.908736172581100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A83A-4E05-9768-1F327DD71636}"/>
            </c:ext>
          </c:extLst>
        </c:ser>
        <c:ser>
          <c:idx val="1"/>
          <c:order val="1"/>
          <c:tx>
            <c:strRef>
              <c:f>'[Metric_Vicon_Data_Stats.xlsx]Squat_Bland Altman'!$U$2243</c:f>
              <c:strCache>
                <c:ptCount val="1"/>
                <c:pt idx="0">
                  <c:v>Bias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[Metric_Vicon_Data_Stats.xlsx]Squat_Bland Altman'!$R$2244:$R$2245</c:f>
              <c:numCache>
                <c:formatCode>0.00</c:formatCode>
                <c:ptCount val="2"/>
                <c:pt idx="0">
                  <c:v>30</c:v>
                </c:pt>
                <c:pt idx="1">
                  <c:v>90</c:v>
                </c:pt>
              </c:numCache>
            </c:numRef>
          </c:xVal>
          <c:yVal>
            <c:numRef>
              <c:f>'[Metric_Vicon_Data_Stats.xlsx]Squat_Bland Altman'!$U$2244:$U$2245</c:f>
              <c:numCache>
                <c:formatCode>0.00</c:formatCode>
                <c:ptCount val="2"/>
                <c:pt idx="0">
                  <c:v>-0.4900902126746754</c:v>
                </c:pt>
                <c:pt idx="1">
                  <c:v>-0.490090212674675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A83A-4E05-9768-1F327DD71636}"/>
            </c:ext>
          </c:extLst>
        </c:ser>
        <c:ser>
          <c:idx val="2"/>
          <c:order val="2"/>
          <c:tx>
            <c:strRef>
              <c:f>'[Metric_Vicon_Data_Stats.xlsx]Squat_Bland Altman'!$S$2243</c:f>
              <c:strCache>
                <c:ptCount val="1"/>
                <c:pt idx="0">
                  <c:v>Upper LoA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Squat_Bland Altman'!$R$2244:$R$2245</c:f>
              <c:numCache>
                <c:formatCode>0.00</c:formatCode>
                <c:ptCount val="2"/>
                <c:pt idx="0">
                  <c:v>30</c:v>
                </c:pt>
                <c:pt idx="1">
                  <c:v>90</c:v>
                </c:pt>
              </c:numCache>
            </c:numRef>
          </c:xVal>
          <c:yVal>
            <c:numRef>
              <c:f>'[Metric_Vicon_Data_Stats.xlsx]Squat_Bland Altman'!$S$2244:$S$2245</c:f>
              <c:numCache>
                <c:formatCode>0.00</c:formatCode>
                <c:ptCount val="2"/>
                <c:pt idx="0">
                  <c:v>3.7197453538621907</c:v>
                </c:pt>
                <c:pt idx="1">
                  <c:v>3.71974535386219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A83A-4E05-9768-1F327DD71636}"/>
            </c:ext>
          </c:extLst>
        </c:ser>
        <c:ser>
          <c:idx val="3"/>
          <c:order val="3"/>
          <c:tx>
            <c:strRef>
              <c:f>'[Metric_Vicon_Data_Stats.xlsx]Squat_Bland Altman'!$T$2243</c:f>
              <c:strCache>
                <c:ptCount val="1"/>
                <c:pt idx="0">
                  <c:v>Lower LoA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Squat_Bland Altman'!$R$2244:$R$2245</c:f>
              <c:numCache>
                <c:formatCode>0.00</c:formatCode>
                <c:ptCount val="2"/>
                <c:pt idx="0">
                  <c:v>30</c:v>
                </c:pt>
                <c:pt idx="1">
                  <c:v>90</c:v>
                </c:pt>
              </c:numCache>
            </c:numRef>
          </c:xVal>
          <c:yVal>
            <c:numRef>
              <c:f>'[Metric_Vicon_Data_Stats.xlsx]Squat_Bland Altman'!$T$2244:$T$2245</c:f>
              <c:numCache>
                <c:formatCode>0.00</c:formatCode>
                <c:ptCount val="2"/>
                <c:pt idx="0">
                  <c:v>-4.6999257792115419</c:v>
                </c:pt>
                <c:pt idx="1">
                  <c:v>-4.699925779211541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A83A-4E05-9768-1F327DD716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7223856"/>
        <c:axId val="547211376"/>
      </c:scatterChart>
      <c:valAx>
        <c:axId val="547223856"/>
        <c:scaling>
          <c:orientation val="minMax"/>
          <c:max val="90"/>
          <c:min val="3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(Vicon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 + Metric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)/2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11376"/>
        <c:crosses val="autoZero"/>
        <c:crossBetween val="midCat"/>
      </c:valAx>
      <c:valAx>
        <c:axId val="547211376"/>
        <c:scaling>
          <c:orientation val="minMax"/>
          <c:max val="10"/>
          <c:min val="-15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Metric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 - Vicon</a:t>
                </a:r>
                <a:r>
                  <a:rPr lang="en-AU" sz="800" b="1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 baseline="0">
                    <a:solidFill>
                      <a:sysClr val="windowText" lastClr="000000"/>
                    </a:solidFill>
                  </a:rPr>
                  <a:t> (cm)</a:t>
                </a:r>
                <a:endParaRPr lang="en-AU" sz="800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1.9957280918089865E-2"/>
              <c:y val="0.1200897373861786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23856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920799933328601"/>
          <c:y val="6.127424310126478E-2"/>
          <c:w val="0.7822496658713427"/>
          <c:h val="0.74433719678793031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lgDash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5.8817901234567904E-3"/>
                  <c:y val="-0.18155148177210201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aseline="0">
                        <a:solidFill>
                          <a:sysClr val="windowText" lastClr="000000"/>
                        </a:solidFill>
                      </a:rPr>
                      <a:t>y = -0.048x + 2.542</a:t>
                    </a:r>
                    <a:endParaRPr lang="en-US" sz="80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Metric_Vicon_Data_Stats.xlsx]Squat_Bland Altman'!$T$1321:$T$1773</c:f>
              <c:numCache>
                <c:formatCode>0.00</c:formatCode>
                <c:ptCount val="453"/>
                <c:pt idx="0">
                  <c:v>57.167190394419094</c:v>
                </c:pt>
                <c:pt idx="1">
                  <c:v>58.68944600006985</c:v>
                </c:pt>
                <c:pt idx="2">
                  <c:v>60.416034698342145</c:v>
                </c:pt>
                <c:pt idx="3">
                  <c:v>60.124344088332002</c:v>
                </c:pt>
                <c:pt idx="4">
                  <c:v>60.689789145118596</c:v>
                </c:pt>
                <c:pt idx="5">
                  <c:v>55.543779872291999</c:v>
                </c:pt>
                <c:pt idx="6">
                  <c:v>56.11084525508425</c:v>
                </c:pt>
                <c:pt idx="7">
                  <c:v>52.160183083257998</c:v>
                </c:pt>
                <c:pt idx="8">
                  <c:v>57.419133006644145</c:v>
                </c:pt>
                <c:pt idx="9">
                  <c:v>56.1448376028901</c:v>
                </c:pt>
                <c:pt idx="10">
                  <c:v>54.61427323853205</c:v>
                </c:pt>
                <c:pt idx="11">
                  <c:v>54.825010194281603</c:v>
                </c:pt>
                <c:pt idx="12">
                  <c:v>55.620010126608001</c:v>
                </c:pt>
                <c:pt idx="13">
                  <c:v>56.2516926456966</c:v>
                </c:pt>
                <c:pt idx="14">
                  <c:v>56.564292333000196</c:v>
                </c:pt>
                <c:pt idx="15">
                  <c:v>57.881764548425252</c:v>
                </c:pt>
                <c:pt idx="16">
                  <c:v>54.780953623318297</c:v>
                </c:pt>
                <c:pt idx="17">
                  <c:v>56.924710501832202</c:v>
                </c:pt>
                <c:pt idx="18">
                  <c:v>52.86546367601175</c:v>
                </c:pt>
                <c:pt idx="19">
                  <c:v>52.366862374279052</c:v>
                </c:pt>
                <c:pt idx="20">
                  <c:v>50.164576379782645</c:v>
                </c:pt>
                <c:pt idx="21">
                  <c:v>51.615017033347698</c:v>
                </c:pt>
                <c:pt idx="22">
                  <c:v>51.141635776150899</c:v>
                </c:pt>
                <c:pt idx="23">
                  <c:v>51.877970809147456</c:v>
                </c:pt>
                <c:pt idx="24">
                  <c:v>57.488420779658355</c:v>
                </c:pt>
                <c:pt idx="25">
                  <c:v>55.959304499671148</c:v>
                </c:pt>
                <c:pt idx="26">
                  <c:v>56.57489905235235</c:v>
                </c:pt>
                <c:pt idx="27">
                  <c:v>55.652804416968699</c:v>
                </c:pt>
                <c:pt idx="28">
                  <c:v>54.391459976662446</c:v>
                </c:pt>
                <c:pt idx="29">
                  <c:v>55.911293778350753</c:v>
                </c:pt>
                <c:pt idx="30">
                  <c:v>57.375367572742903</c:v>
                </c:pt>
                <c:pt idx="31">
                  <c:v>57.540092193368601</c:v>
                </c:pt>
                <c:pt idx="32">
                  <c:v>59.128244388814799</c:v>
                </c:pt>
                <c:pt idx="33">
                  <c:v>57.942311007187449</c:v>
                </c:pt>
                <c:pt idx="34">
                  <c:v>55.223031108368652</c:v>
                </c:pt>
                <c:pt idx="35">
                  <c:v>52.275337326709703</c:v>
                </c:pt>
                <c:pt idx="36">
                  <c:v>58.259423888251</c:v>
                </c:pt>
                <c:pt idx="37">
                  <c:v>52.021449608187496</c:v>
                </c:pt>
                <c:pt idx="38">
                  <c:v>46.511311301578004</c:v>
                </c:pt>
                <c:pt idx="39">
                  <c:v>48.764399181783247</c:v>
                </c:pt>
                <c:pt idx="40">
                  <c:v>49.738635379315454</c:v>
                </c:pt>
                <c:pt idx="41">
                  <c:v>52.609775836873702</c:v>
                </c:pt>
                <c:pt idx="42">
                  <c:v>54.7828267224291</c:v>
                </c:pt>
                <c:pt idx="43">
                  <c:v>41.942835809532355</c:v>
                </c:pt>
                <c:pt idx="44">
                  <c:v>41.512279196642048</c:v>
                </c:pt>
                <c:pt idx="45">
                  <c:v>40.718912811240898</c:v>
                </c:pt>
                <c:pt idx="46">
                  <c:v>41.201831601266903</c:v>
                </c:pt>
                <c:pt idx="47">
                  <c:v>40.390534468100199</c:v>
                </c:pt>
                <c:pt idx="48">
                  <c:v>36.827738251391601</c:v>
                </c:pt>
                <c:pt idx="49">
                  <c:v>38.447820487286002</c:v>
                </c:pt>
                <c:pt idx="50">
                  <c:v>37.115935341018599</c:v>
                </c:pt>
                <c:pt idx="51">
                  <c:v>37.666962227388197</c:v>
                </c:pt>
                <c:pt idx="52">
                  <c:v>39.06691985856525</c:v>
                </c:pt>
                <c:pt idx="53">
                  <c:v>35.151194761973251</c:v>
                </c:pt>
                <c:pt idx="54">
                  <c:v>36.798011225686949</c:v>
                </c:pt>
                <c:pt idx="55">
                  <c:v>39.200692201070801</c:v>
                </c:pt>
                <c:pt idx="56">
                  <c:v>34.698030320432551</c:v>
                </c:pt>
                <c:pt idx="57">
                  <c:v>53.912985511367751</c:v>
                </c:pt>
                <c:pt idx="58">
                  <c:v>57.104388711053105</c:v>
                </c:pt>
                <c:pt idx="59">
                  <c:v>56.806906543213799</c:v>
                </c:pt>
                <c:pt idx="60">
                  <c:v>56.489642350919048</c:v>
                </c:pt>
                <c:pt idx="61">
                  <c:v>56.301445675292399</c:v>
                </c:pt>
                <c:pt idx="62">
                  <c:v>52.46</c:v>
                </c:pt>
                <c:pt idx="63">
                  <c:v>54.39</c:v>
                </c:pt>
                <c:pt idx="64">
                  <c:v>54.620000000000005</c:v>
                </c:pt>
                <c:pt idx="65">
                  <c:v>54.344999999999999</c:v>
                </c:pt>
                <c:pt idx="66">
                  <c:v>53.74</c:v>
                </c:pt>
                <c:pt idx="67">
                  <c:v>47.187085610953403</c:v>
                </c:pt>
                <c:pt idx="68">
                  <c:v>50.75904679899525</c:v>
                </c:pt>
                <c:pt idx="69">
                  <c:v>52.078778943714696</c:v>
                </c:pt>
                <c:pt idx="70">
                  <c:v>51.17484791197495</c:v>
                </c:pt>
                <c:pt idx="71">
                  <c:v>51.530970630345898</c:v>
                </c:pt>
                <c:pt idx="72">
                  <c:v>45.310470750136751</c:v>
                </c:pt>
                <c:pt idx="73">
                  <c:v>47.959083686164945</c:v>
                </c:pt>
                <c:pt idx="74">
                  <c:v>51.400914498007452</c:v>
                </c:pt>
                <c:pt idx="75">
                  <c:v>50.292402163918894</c:v>
                </c:pt>
                <c:pt idx="76">
                  <c:v>64.728621988468049</c:v>
                </c:pt>
                <c:pt idx="77">
                  <c:v>65.044357504498095</c:v>
                </c:pt>
                <c:pt idx="78">
                  <c:v>64.563205118546506</c:v>
                </c:pt>
                <c:pt idx="79">
                  <c:v>65.007369150072904</c:v>
                </c:pt>
                <c:pt idx="80">
                  <c:v>67.574454703349701</c:v>
                </c:pt>
                <c:pt idx="81">
                  <c:v>65.350237157164599</c:v>
                </c:pt>
                <c:pt idx="82">
                  <c:v>65.534262315751562</c:v>
                </c:pt>
                <c:pt idx="83">
                  <c:v>64.904496417551513</c:v>
                </c:pt>
                <c:pt idx="84">
                  <c:v>64.4774681086881</c:v>
                </c:pt>
                <c:pt idx="85">
                  <c:v>66.340763830062798</c:v>
                </c:pt>
                <c:pt idx="86">
                  <c:v>63.910179025585947</c:v>
                </c:pt>
                <c:pt idx="87">
                  <c:v>66.316031266509441</c:v>
                </c:pt>
                <c:pt idx="88">
                  <c:v>65.172205900160492</c:v>
                </c:pt>
                <c:pt idx="89">
                  <c:v>63.965486011795655</c:v>
                </c:pt>
                <c:pt idx="90">
                  <c:v>64.962501825207895</c:v>
                </c:pt>
                <c:pt idx="91">
                  <c:v>66.462130203925298</c:v>
                </c:pt>
                <c:pt idx="92">
                  <c:v>68.120094990877902</c:v>
                </c:pt>
                <c:pt idx="93">
                  <c:v>66.640897809439096</c:v>
                </c:pt>
                <c:pt idx="94">
                  <c:v>66.86706471080565</c:v>
                </c:pt>
                <c:pt idx="95">
                  <c:v>54.681312602855655</c:v>
                </c:pt>
                <c:pt idx="96">
                  <c:v>58.311121869182003</c:v>
                </c:pt>
                <c:pt idx="97">
                  <c:v>58.198697246329303</c:v>
                </c:pt>
                <c:pt idx="98">
                  <c:v>60.563292803307547</c:v>
                </c:pt>
                <c:pt idx="99">
                  <c:v>62.460377216409</c:v>
                </c:pt>
                <c:pt idx="100">
                  <c:v>52.814854299821803</c:v>
                </c:pt>
                <c:pt idx="101">
                  <c:v>53.347245749149153</c:v>
                </c:pt>
                <c:pt idx="102">
                  <c:v>53.972248369186453</c:v>
                </c:pt>
                <c:pt idx="103">
                  <c:v>54.808825975016646</c:v>
                </c:pt>
                <c:pt idx="104">
                  <c:v>56.127954888763853</c:v>
                </c:pt>
                <c:pt idx="105">
                  <c:v>52.54858523557705</c:v>
                </c:pt>
                <c:pt idx="106">
                  <c:v>51.16998792182185</c:v>
                </c:pt>
                <c:pt idx="107">
                  <c:v>53.894854022101249</c:v>
                </c:pt>
                <c:pt idx="108">
                  <c:v>55.597991788637501</c:v>
                </c:pt>
                <c:pt idx="109">
                  <c:v>53.510988087205803</c:v>
                </c:pt>
                <c:pt idx="110">
                  <c:v>52.253298389449199</c:v>
                </c:pt>
                <c:pt idx="111">
                  <c:v>52.200997812135448</c:v>
                </c:pt>
                <c:pt idx="112">
                  <c:v>52.976203898856696</c:v>
                </c:pt>
                <c:pt idx="113">
                  <c:v>50.6026000162963</c:v>
                </c:pt>
                <c:pt idx="114">
                  <c:v>57.499439794905101</c:v>
                </c:pt>
                <c:pt idx="115">
                  <c:v>62.70078617833525</c:v>
                </c:pt>
                <c:pt idx="116">
                  <c:v>63.606558502187994</c:v>
                </c:pt>
                <c:pt idx="117">
                  <c:v>64.219594576751803</c:v>
                </c:pt>
                <c:pt idx="118">
                  <c:v>63.312950383593957</c:v>
                </c:pt>
                <c:pt idx="119">
                  <c:v>55.886317365359204</c:v>
                </c:pt>
                <c:pt idx="120">
                  <c:v>51.876101896266647</c:v>
                </c:pt>
                <c:pt idx="121">
                  <c:v>57.055138944114205</c:v>
                </c:pt>
                <c:pt idx="122">
                  <c:v>55.884645773840148</c:v>
                </c:pt>
                <c:pt idx="123">
                  <c:v>55.399165772298502</c:v>
                </c:pt>
                <c:pt idx="124">
                  <c:v>51.420630328113745</c:v>
                </c:pt>
                <c:pt idx="125">
                  <c:v>49.8731723103365</c:v>
                </c:pt>
                <c:pt idx="126">
                  <c:v>48.886393038247903</c:v>
                </c:pt>
                <c:pt idx="127">
                  <c:v>49.122380245520503</c:v>
                </c:pt>
                <c:pt idx="128">
                  <c:v>49.496227707729446</c:v>
                </c:pt>
                <c:pt idx="129">
                  <c:v>46.131660202896796</c:v>
                </c:pt>
                <c:pt idx="130">
                  <c:v>44.059409910868652</c:v>
                </c:pt>
                <c:pt idx="131">
                  <c:v>44.9112813579207</c:v>
                </c:pt>
                <c:pt idx="132">
                  <c:v>43.634575005801054</c:v>
                </c:pt>
                <c:pt idx="133">
                  <c:v>52.814821103145647</c:v>
                </c:pt>
                <c:pt idx="134">
                  <c:v>52.41653693597965</c:v>
                </c:pt>
                <c:pt idx="135">
                  <c:v>57.811630433169555</c:v>
                </c:pt>
                <c:pt idx="136">
                  <c:v>53.878939277429197</c:v>
                </c:pt>
                <c:pt idx="137">
                  <c:v>57.849249492032499</c:v>
                </c:pt>
                <c:pt idx="138">
                  <c:v>54.201371655425802</c:v>
                </c:pt>
                <c:pt idx="139">
                  <c:v>56.092041442516248</c:v>
                </c:pt>
                <c:pt idx="140">
                  <c:v>60.30359513133245</c:v>
                </c:pt>
                <c:pt idx="141">
                  <c:v>58.802563070953198</c:v>
                </c:pt>
                <c:pt idx="142">
                  <c:v>56.831674181121699</c:v>
                </c:pt>
                <c:pt idx="143">
                  <c:v>50.609324826074854</c:v>
                </c:pt>
                <c:pt idx="144">
                  <c:v>53.966029588295655</c:v>
                </c:pt>
                <c:pt idx="145">
                  <c:v>55.450685788415896</c:v>
                </c:pt>
                <c:pt idx="146">
                  <c:v>55.95101028513875</c:v>
                </c:pt>
                <c:pt idx="147">
                  <c:v>56.747474990421949</c:v>
                </c:pt>
                <c:pt idx="148">
                  <c:v>49.852127943044451</c:v>
                </c:pt>
                <c:pt idx="149">
                  <c:v>52.816864192329</c:v>
                </c:pt>
                <c:pt idx="150">
                  <c:v>53.261108945608555</c:v>
                </c:pt>
                <c:pt idx="151">
                  <c:v>45.997983343962645</c:v>
                </c:pt>
                <c:pt idx="152">
                  <c:v>53.5448933012864</c:v>
                </c:pt>
                <c:pt idx="153">
                  <c:v>49.499191465649048</c:v>
                </c:pt>
                <c:pt idx="154">
                  <c:v>49.232228761665297</c:v>
                </c:pt>
                <c:pt idx="155">
                  <c:v>52.435464918810951</c:v>
                </c:pt>
                <c:pt idx="156">
                  <c:v>51.935068036043646</c:v>
                </c:pt>
                <c:pt idx="157">
                  <c:v>45.462457466279751</c:v>
                </c:pt>
                <c:pt idx="158">
                  <c:v>46.866168611426353</c:v>
                </c:pt>
                <c:pt idx="159">
                  <c:v>46.092724197504253</c:v>
                </c:pt>
                <c:pt idx="160">
                  <c:v>45.217996872825196</c:v>
                </c:pt>
                <c:pt idx="161">
                  <c:v>46.93005328897835</c:v>
                </c:pt>
                <c:pt idx="162">
                  <c:v>41.886623241290501</c:v>
                </c:pt>
                <c:pt idx="163">
                  <c:v>46.333946486951604</c:v>
                </c:pt>
                <c:pt idx="164">
                  <c:v>42.044841474435401</c:v>
                </c:pt>
                <c:pt idx="165">
                  <c:v>43.749689376872851</c:v>
                </c:pt>
                <c:pt idx="166">
                  <c:v>42.276303492792103</c:v>
                </c:pt>
                <c:pt idx="167">
                  <c:v>38.654394119303902</c:v>
                </c:pt>
                <c:pt idx="168">
                  <c:v>40.474601137846648</c:v>
                </c:pt>
                <c:pt idx="169">
                  <c:v>37.494723857927596</c:v>
                </c:pt>
                <c:pt idx="170">
                  <c:v>38.648151829891802</c:v>
                </c:pt>
                <c:pt idx="171">
                  <c:v>46.962109465435645</c:v>
                </c:pt>
                <c:pt idx="172">
                  <c:v>50.823883943681601</c:v>
                </c:pt>
                <c:pt idx="173">
                  <c:v>51.185787714332797</c:v>
                </c:pt>
                <c:pt idx="174">
                  <c:v>48.809474081317347</c:v>
                </c:pt>
                <c:pt idx="175">
                  <c:v>52.64303598575485</c:v>
                </c:pt>
                <c:pt idx="176">
                  <c:v>48.679735124765443</c:v>
                </c:pt>
                <c:pt idx="177">
                  <c:v>48.3879587029056</c:v>
                </c:pt>
                <c:pt idx="178">
                  <c:v>51.364372289100103</c:v>
                </c:pt>
                <c:pt idx="179">
                  <c:v>53.0570006889442</c:v>
                </c:pt>
                <c:pt idx="180">
                  <c:v>52.988140987970652</c:v>
                </c:pt>
                <c:pt idx="181">
                  <c:v>44.369063621512453</c:v>
                </c:pt>
                <c:pt idx="182">
                  <c:v>47.292523586678051</c:v>
                </c:pt>
                <c:pt idx="183">
                  <c:v>49.784124848560793</c:v>
                </c:pt>
                <c:pt idx="184">
                  <c:v>48.8376243703527</c:v>
                </c:pt>
                <c:pt idx="185">
                  <c:v>40.128429275285555</c:v>
                </c:pt>
                <c:pt idx="186">
                  <c:v>45.269188931029106</c:v>
                </c:pt>
                <c:pt idx="187">
                  <c:v>43.326537894398697</c:v>
                </c:pt>
                <c:pt idx="188">
                  <c:v>45.547259538795402</c:v>
                </c:pt>
                <c:pt idx="189">
                  <c:v>67.464985118434456</c:v>
                </c:pt>
                <c:pt idx="190">
                  <c:v>68.122321027305802</c:v>
                </c:pt>
                <c:pt idx="191">
                  <c:v>58.442096979291399</c:v>
                </c:pt>
                <c:pt idx="192">
                  <c:v>70.930213843664461</c:v>
                </c:pt>
                <c:pt idx="193">
                  <c:v>72.893190639568701</c:v>
                </c:pt>
                <c:pt idx="194">
                  <c:v>71.648609100374642</c:v>
                </c:pt>
                <c:pt idx="195">
                  <c:v>74.43901888520405</c:v>
                </c:pt>
                <c:pt idx="196">
                  <c:v>76.408440484939149</c:v>
                </c:pt>
                <c:pt idx="197">
                  <c:v>76.597370176642954</c:v>
                </c:pt>
                <c:pt idx="198">
                  <c:v>76.881931364562291</c:v>
                </c:pt>
                <c:pt idx="199">
                  <c:v>74.597544166487197</c:v>
                </c:pt>
                <c:pt idx="200">
                  <c:v>73.951358467976945</c:v>
                </c:pt>
                <c:pt idx="201">
                  <c:v>73.665840001741302</c:v>
                </c:pt>
                <c:pt idx="202">
                  <c:v>74.939263730578091</c:v>
                </c:pt>
                <c:pt idx="203">
                  <c:v>76.756265341797956</c:v>
                </c:pt>
                <c:pt idx="204">
                  <c:v>73.57427633080664</c:v>
                </c:pt>
                <c:pt idx="205">
                  <c:v>77.464589906990057</c:v>
                </c:pt>
                <c:pt idx="206">
                  <c:v>75.832323517158102</c:v>
                </c:pt>
                <c:pt idx="207">
                  <c:v>74.264052689183856</c:v>
                </c:pt>
                <c:pt idx="208">
                  <c:v>54.492540250694546</c:v>
                </c:pt>
                <c:pt idx="209">
                  <c:v>60.807522199658052</c:v>
                </c:pt>
                <c:pt idx="210">
                  <c:v>59.229927095465548</c:v>
                </c:pt>
                <c:pt idx="211">
                  <c:v>60.752680192064304</c:v>
                </c:pt>
                <c:pt idx="212">
                  <c:v>63.3456312200978</c:v>
                </c:pt>
                <c:pt idx="213">
                  <c:v>54.217368133412052</c:v>
                </c:pt>
                <c:pt idx="214">
                  <c:v>56.984746323037598</c:v>
                </c:pt>
                <c:pt idx="215">
                  <c:v>57.675540466696347</c:v>
                </c:pt>
                <c:pt idx="216">
                  <c:v>59.128008293562949</c:v>
                </c:pt>
                <c:pt idx="217">
                  <c:v>60.3348139965318</c:v>
                </c:pt>
                <c:pt idx="218">
                  <c:v>52.443807194319604</c:v>
                </c:pt>
                <c:pt idx="219">
                  <c:v>52.269453850363249</c:v>
                </c:pt>
                <c:pt idx="220">
                  <c:v>52.414336507335946</c:v>
                </c:pt>
                <c:pt idx="221">
                  <c:v>56.377542274790748</c:v>
                </c:pt>
                <c:pt idx="222">
                  <c:v>54.6161433261965</c:v>
                </c:pt>
                <c:pt idx="223">
                  <c:v>53.511772483891448</c:v>
                </c:pt>
                <c:pt idx="224">
                  <c:v>50.7704426710227</c:v>
                </c:pt>
                <c:pt idx="225">
                  <c:v>49.992809113718351</c:v>
                </c:pt>
                <c:pt idx="226">
                  <c:v>47.910714116090645</c:v>
                </c:pt>
                <c:pt idx="227">
                  <c:v>63.165504690290504</c:v>
                </c:pt>
                <c:pt idx="228">
                  <c:v>69.559677147762201</c:v>
                </c:pt>
                <c:pt idx="229">
                  <c:v>79.716429105881701</c:v>
                </c:pt>
                <c:pt idx="230">
                  <c:v>73.470071939039087</c:v>
                </c:pt>
                <c:pt idx="231">
                  <c:v>75.472576352124889</c:v>
                </c:pt>
                <c:pt idx="232">
                  <c:v>78.830205532211608</c:v>
                </c:pt>
                <c:pt idx="233">
                  <c:v>79.025713072515103</c:v>
                </c:pt>
                <c:pt idx="234">
                  <c:v>80.702369309722457</c:v>
                </c:pt>
                <c:pt idx="235">
                  <c:v>73.512796814658998</c:v>
                </c:pt>
                <c:pt idx="236">
                  <c:v>74.589954764886159</c:v>
                </c:pt>
                <c:pt idx="237">
                  <c:v>74.161715960499606</c:v>
                </c:pt>
                <c:pt idx="238">
                  <c:v>74.688036412862459</c:v>
                </c:pt>
                <c:pt idx="239">
                  <c:v>77.737084227310362</c:v>
                </c:pt>
                <c:pt idx="240">
                  <c:v>63.7767572345426</c:v>
                </c:pt>
                <c:pt idx="241">
                  <c:v>66.103121106588546</c:v>
                </c:pt>
                <c:pt idx="242">
                  <c:v>69.566759124840701</c:v>
                </c:pt>
                <c:pt idx="243">
                  <c:v>65.725427200297389</c:v>
                </c:pt>
                <c:pt idx="244">
                  <c:v>48.375372656017852</c:v>
                </c:pt>
                <c:pt idx="245">
                  <c:v>50.491927955038499</c:v>
                </c:pt>
                <c:pt idx="246">
                  <c:v>54.883727257323351</c:v>
                </c:pt>
                <c:pt idx="247">
                  <c:v>57.788811898161995</c:v>
                </c:pt>
                <c:pt idx="248">
                  <c:v>60.06555659580885</c:v>
                </c:pt>
                <c:pt idx="249">
                  <c:v>51.246341140840052</c:v>
                </c:pt>
                <c:pt idx="250">
                  <c:v>55.284329349923155</c:v>
                </c:pt>
                <c:pt idx="251">
                  <c:v>58.043666498262901</c:v>
                </c:pt>
                <c:pt idx="252">
                  <c:v>57.359909119491299</c:v>
                </c:pt>
                <c:pt idx="253">
                  <c:v>57.556381152371699</c:v>
                </c:pt>
                <c:pt idx="254">
                  <c:v>51.194813318142451</c:v>
                </c:pt>
                <c:pt idx="255">
                  <c:v>52.959009752143501</c:v>
                </c:pt>
                <c:pt idx="256">
                  <c:v>55.893913475230704</c:v>
                </c:pt>
                <c:pt idx="257">
                  <c:v>57.3674034700908</c:v>
                </c:pt>
                <c:pt idx="258">
                  <c:v>59.322688493085849</c:v>
                </c:pt>
                <c:pt idx="259">
                  <c:v>51.600050228061747</c:v>
                </c:pt>
                <c:pt idx="260">
                  <c:v>55.298084393135696</c:v>
                </c:pt>
                <c:pt idx="261">
                  <c:v>55.824852230487295</c:v>
                </c:pt>
                <c:pt idx="262">
                  <c:v>55.837897268623998</c:v>
                </c:pt>
                <c:pt idx="263">
                  <c:v>56.826688497484554</c:v>
                </c:pt>
                <c:pt idx="264">
                  <c:v>65.104337235136057</c:v>
                </c:pt>
                <c:pt idx="265">
                  <c:v>70.313115009704063</c:v>
                </c:pt>
                <c:pt idx="266">
                  <c:v>70.733304352490308</c:v>
                </c:pt>
                <c:pt idx="267">
                  <c:v>73.351085810279102</c:v>
                </c:pt>
                <c:pt idx="268">
                  <c:v>65.700507128543506</c:v>
                </c:pt>
                <c:pt idx="269">
                  <c:v>67.249966154393945</c:v>
                </c:pt>
                <c:pt idx="270">
                  <c:v>69.937853361878751</c:v>
                </c:pt>
                <c:pt idx="271">
                  <c:v>67.787458853785054</c:v>
                </c:pt>
                <c:pt idx="272">
                  <c:v>68.171438291428046</c:v>
                </c:pt>
                <c:pt idx="273">
                  <c:v>69.340302257927647</c:v>
                </c:pt>
                <c:pt idx="274">
                  <c:v>70.154880782978253</c:v>
                </c:pt>
                <c:pt idx="275">
                  <c:v>68.4094199688098</c:v>
                </c:pt>
                <c:pt idx="276">
                  <c:v>70.555939286109492</c:v>
                </c:pt>
                <c:pt idx="277">
                  <c:v>70.221225432341598</c:v>
                </c:pt>
                <c:pt idx="278">
                  <c:v>70.570781170092658</c:v>
                </c:pt>
                <c:pt idx="279">
                  <c:v>68.634341295489861</c:v>
                </c:pt>
                <c:pt idx="280">
                  <c:v>71.091119775057649</c:v>
                </c:pt>
                <c:pt idx="281">
                  <c:v>68.981599466911206</c:v>
                </c:pt>
                <c:pt idx="282">
                  <c:v>43.2907498226012</c:v>
                </c:pt>
                <c:pt idx="283">
                  <c:v>45.764117077680552</c:v>
                </c:pt>
                <c:pt idx="284">
                  <c:v>46.310898589828454</c:v>
                </c:pt>
                <c:pt idx="285">
                  <c:v>48.190700563471154</c:v>
                </c:pt>
                <c:pt idx="286">
                  <c:v>47.979978970374702</c:v>
                </c:pt>
                <c:pt idx="287">
                  <c:v>41.131993128090855</c:v>
                </c:pt>
                <c:pt idx="288">
                  <c:v>44.504874196460349</c:v>
                </c:pt>
                <c:pt idx="289">
                  <c:v>44.595265868885704</c:v>
                </c:pt>
                <c:pt idx="290">
                  <c:v>43.667752599953346</c:v>
                </c:pt>
                <c:pt idx="291">
                  <c:v>44.567794186263498</c:v>
                </c:pt>
                <c:pt idx="292">
                  <c:v>41.308384636569897</c:v>
                </c:pt>
                <c:pt idx="293">
                  <c:v>42.082489299787248</c:v>
                </c:pt>
                <c:pt idx="294">
                  <c:v>43.353994184870203</c:v>
                </c:pt>
                <c:pt idx="295">
                  <c:v>44.3638604191258</c:v>
                </c:pt>
                <c:pt idx="296">
                  <c:v>43.433933497442851</c:v>
                </c:pt>
                <c:pt idx="297">
                  <c:v>40.073972479024647</c:v>
                </c:pt>
                <c:pt idx="298">
                  <c:v>39.555048536417502</c:v>
                </c:pt>
                <c:pt idx="299">
                  <c:v>41.953672098742601</c:v>
                </c:pt>
                <c:pt idx="300">
                  <c:v>42.351694210956396</c:v>
                </c:pt>
                <c:pt idx="301">
                  <c:v>68.4755738486746</c:v>
                </c:pt>
                <c:pt idx="302">
                  <c:v>69.066162206598904</c:v>
                </c:pt>
                <c:pt idx="303">
                  <c:v>70.088072911990352</c:v>
                </c:pt>
                <c:pt idx="304">
                  <c:v>71.310716637001548</c:v>
                </c:pt>
                <c:pt idx="305">
                  <c:v>73.817839747878708</c:v>
                </c:pt>
                <c:pt idx="306">
                  <c:v>58.437403343700048</c:v>
                </c:pt>
                <c:pt idx="307">
                  <c:v>62.443884781993198</c:v>
                </c:pt>
                <c:pt idx="308">
                  <c:v>66.595522346377294</c:v>
                </c:pt>
                <c:pt idx="309">
                  <c:v>67.742511465814204</c:v>
                </c:pt>
                <c:pt idx="310">
                  <c:v>73.284970999341553</c:v>
                </c:pt>
                <c:pt idx="311">
                  <c:v>63.81945467767585</c:v>
                </c:pt>
                <c:pt idx="312">
                  <c:v>62.519190731232598</c:v>
                </c:pt>
                <c:pt idx="313">
                  <c:v>61.609284806808049</c:v>
                </c:pt>
                <c:pt idx="314">
                  <c:v>63.207766830883699</c:v>
                </c:pt>
                <c:pt idx="315">
                  <c:v>66.935137653867898</c:v>
                </c:pt>
                <c:pt idx="316">
                  <c:v>61.5333164552451</c:v>
                </c:pt>
                <c:pt idx="317">
                  <c:v>63.105543477079507</c:v>
                </c:pt>
                <c:pt idx="318">
                  <c:v>66.243197351651787</c:v>
                </c:pt>
                <c:pt idx="319">
                  <c:v>66.057116654324005</c:v>
                </c:pt>
                <c:pt idx="320">
                  <c:v>46.838931788391605</c:v>
                </c:pt>
                <c:pt idx="321">
                  <c:v>45.941065487166256</c:v>
                </c:pt>
                <c:pt idx="322">
                  <c:v>44.584212195500598</c:v>
                </c:pt>
                <c:pt idx="323">
                  <c:v>48.1733144924046</c:v>
                </c:pt>
                <c:pt idx="324">
                  <c:v>48.519985209631997</c:v>
                </c:pt>
                <c:pt idx="325">
                  <c:v>50.125303299659706</c:v>
                </c:pt>
                <c:pt idx="326">
                  <c:v>51.654939374846151</c:v>
                </c:pt>
                <c:pt idx="327">
                  <c:v>47.399462567681653</c:v>
                </c:pt>
                <c:pt idx="328">
                  <c:v>46.358952916092846</c:v>
                </c:pt>
                <c:pt idx="329">
                  <c:v>47.936030564318855</c:v>
                </c:pt>
                <c:pt idx="330">
                  <c:v>48.332252123201151</c:v>
                </c:pt>
                <c:pt idx="331">
                  <c:v>47.181777922509355</c:v>
                </c:pt>
                <c:pt idx="332">
                  <c:v>45.834058166344199</c:v>
                </c:pt>
                <c:pt idx="333">
                  <c:v>47.031317699534398</c:v>
                </c:pt>
                <c:pt idx="334">
                  <c:v>48.1193482266278</c:v>
                </c:pt>
                <c:pt idx="335">
                  <c:v>44.750787193290648</c:v>
                </c:pt>
                <c:pt idx="336">
                  <c:v>39.220766025936648</c:v>
                </c:pt>
                <c:pt idx="337">
                  <c:v>39.483248952529053</c:v>
                </c:pt>
                <c:pt idx="338">
                  <c:v>38.49797322789</c:v>
                </c:pt>
                <c:pt idx="339">
                  <c:v>50.591333640952598</c:v>
                </c:pt>
                <c:pt idx="340">
                  <c:v>48.246514701531801</c:v>
                </c:pt>
                <c:pt idx="341">
                  <c:v>52.865373516075401</c:v>
                </c:pt>
                <c:pt idx="342">
                  <c:v>54.140209526922106</c:v>
                </c:pt>
                <c:pt idx="343">
                  <c:v>53.469094593354797</c:v>
                </c:pt>
                <c:pt idx="344">
                  <c:v>53.210145841514247</c:v>
                </c:pt>
                <c:pt idx="345">
                  <c:v>51.758595440640001</c:v>
                </c:pt>
                <c:pt idx="346">
                  <c:v>56.021087917989803</c:v>
                </c:pt>
                <c:pt idx="347">
                  <c:v>55.757198789164903</c:v>
                </c:pt>
                <c:pt idx="348">
                  <c:v>55.300644736480699</c:v>
                </c:pt>
                <c:pt idx="349">
                  <c:v>49.685008900464197</c:v>
                </c:pt>
                <c:pt idx="350">
                  <c:v>49.829878484693651</c:v>
                </c:pt>
                <c:pt idx="351">
                  <c:v>50.219899210474452</c:v>
                </c:pt>
                <c:pt idx="352">
                  <c:v>50.877546616058098</c:v>
                </c:pt>
                <c:pt idx="353">
                  <c:v>52.291858874386946</c:v>
                </c:pt>
                <c:pt idx="354">
                  <c:v>52.690787116796955</c:v>
                </c:pt>
                <c:pt idx="355">
                  <c:v>53.519548876117099</c:v>
                </c:pt>
                <c:pt idx="356">
                  <c:v>51.431910667177149</c:v>
                </c:pt>
                <c:pt idx="357">
                  <c:v>55.861081192593247</c:v>
                </c:pt>
                <c:pt idx="358">
                  <c:v>58.043865831358104</c:v>
                </c:pt>
                <c:pt idx="359">
                  <c:v>55.433449764239754</c:v>
                </c:pt>
                <c:pt idx="360">
                  <c:v>62.390078805762656</c:v>
                </c:pt>
                <c:pt idx="361">
                  <c:v>59.202239113494898</c:v>
                </c:pt>
                <c:pt idx="362">
                  <c:v>61.262401878548204</c:v>
                </c:pt>
                <c:pt idx="363">
                  <c:v>56.213591748123903</c:v>
                </c:pt>
                <c:pt idx="364">
                  <c:v>62.050863164982999</c:v>
                </c:pt>
                <c:pt idx="365">
                  <c:v>57.3050429770907</c:v>
                </c:pt>
                <c:pt idx="366">
                  <c:v>57.5477945412824</c:v>
                </c:pt>
                <c:pt idx="367">
                  <c:v>62.315375957174496</c:v>
                </c:pt>
                <c:pt idx="368">
                  <c:v>52.965588006902152</c:v>
                </c:pt>
                <c:pt idx="369">
                  <c:v>56.126965870400149</c:v>
                </c:pt>
                <c:pt idx="370">
                  <c:v>54.431239175945251</c:v>
                </c:pt>
                <c:pt idx="371">
                  <c:v>57.248319931244495</c:v>
                </c:pt>
                <c:pt idx="372">
                  <c:v>52.411749541726451</c:v>
                </c:pt>
                <c:pt idx="373">
                  <c:v>45.801653093172803</c:v>
                </c:pt>
                <c:pt idx="374">
                  <c:v>45.814744199315896</c:v>
                </c:pt>
                <c:pt idx="375">
                  <c:v>45.672943421287243</c:v>
                </c:pt>
                <c:pt idx="376">
                  <c:v>46.948203141915798</c:v>
                </c:pt>
                <c:pt idx="377">
                  <c:v>57.622846586758897</c:v>
                </c:pt>
                <c:pt idx="378">
                  <c:v>57.330689890238951</c:v>
                </c:pt>
                <c:pt idx="379">
                  <c:v>58.367396206104104</c:v>
                </c:pt>
                <c:pt idx="380">
                  <c:v>56.61382264109335</c:v>
                </c:pt>
                <c:pt idx="381">
                  <c:v>57.409029490494703</c:v>
                </c:pt>
                <c:pt idx="382">
                  <c:v>57.625624102491955</c:v>
                </c:pt>
                <c:pt idx="383">
                  <c:v>57.995892058804799</c:v>
                </c:pt>
                <c:pt idx="384">
                  <c:v>53.798842093787151</c:v>
                </c:pt>
                <c:pt idx="385">
                  <c:v>53.892477367588995</c:v>
                </c:pt>
                <c:pt idx="386">
                  <c:v>53.566539583067794</c:v>
                </c:pt>
                <c:pt idx="387">
                  <c:v>57.602509772163998</c:v>
                </c:pt>
                <c:pt idx="388">
                  <c:v>56.478085033677047</c:v>
                </c:pt>
                <c:pt idx="389">
                  <c:v>51.485466470338899</c:v>
                </c:pt>
                <c:pt idx="390">
                  <c:v>53.473826909856754</c:v>
                </c:pt>
                <c:pt idx="391">
                  <c:v>55.861720614098545</c:v>
                </c:pt>
                <c:pt idx="392">
                  <c:v>56.699854906726351</c:v>
                </c:pt>
                <c:pt idx="393">
                  <c:v>56.303741538007451</c:v>
                </c:pt>
                <c:pt idx="394">
                  <c:v>55.245928714309649</c:v>
                </c:pt>
                <c:pt idx="395">
                  <c:v>51.50656345067415</c:v>
                </c:pt>
                <c:pt idx="396">
                  <c:v>54.258682610056852</c:v>
                </c:pt>
                <c:pt idx="397">
                  <c:v>56.992408330523347</c:v>
                </c:pt>
                <c:pt idx="398">
                  <c:v>58.86094600506005</c:v>
                </c:pt>
                <c:pt idx="399">
                  <c:v>56.291999019824402</c:v>
                </c:pt>
                <c:pt idx="400">
                  <c:v>57.797674083043049</c:v>
                </c:pt>
                <c:pt idx="401">
                  <c:v>50.678290774541196</c:v>
                </c:pt>
                <c:pt idx="402">
                  <c:v>54.049891704647699</c:v>
                </c:pt>
                <c:pt idx="403">
                  <c:v>53.537342576007205</c:v>
                </c:pt>
                <c:pt idx="404">
                  <c:v>55.322797968196994</c:v>
                </c:pt>
                <c:pt idx="405">
                  <c:v>54.679985126446255</c:v>
                </c:pt>
                <c:pt idx="406">
                  <c:v>47.323837861263101</c:v>
                </c:pt>
                <c:pt idx="407">
                  <c:v>48.230603860648849</c:v>
                </c:pt>
                <c:pt idx="408">
                  <c:v>49.730329114180151</c:v>
                </c:pt>
                <c:pt idx="409">
                  <c:v>50.076196604869253</c:v>
                </c:pt>
                <c:pt idx="410">
                  <c:v>51.952059527225003</c:v>
                </c:pt>
                <c:pt idx="411">
                  <c:v>45.462576075585545</c:v>
                </c:pt>
                <c:pt idx="412">
                  <c:v>49.080854193188252</c:v>
                </c:pt>
                <c:pt idx="413">
                  <c:v>50.891276516108299</c:v>
                </c:pt>
                <c:pt idx="414">
                  <c:v>47.903082952393902</c:v>
                </c:pt>
                <c:pt idx="415">
                  <c:v>61.026376151487753</c:v>
                </c:pt>
                <c:pt idx="416">
                  <c:v>61.461133221691554</c:v>
                </c:pt>
                <c:pt idx="417">
                  <c:v>60.509659474872599</c:v>
                </c:pt>
                <c:pt idx="418">
                  <c:v>61.950425793276999</c:v>
                </c:pt>
                <c:pt idx="419">
                  <c:v>63.390837306033347</c:v>
                </c:pt>
                <c:pt idx="420">
                  <c:v>57.390227936808699</c:v>
                </c:pt>
                <c:pt idx="421">
                  <c:v>57.1880821244402</c:v>
                </c:pt>
                <c:pt idx="422">
                  <c:v>58.68866557875355</c:v>
                </c:pt>
                <c:pt idx="423">
                  <c:v>58.005866378660699</c:v>
                </c:pt>
                <c:pt idx="424">
                  <c:v>60.843871482507552</c:v>
                </c:pt>
                <c:pt idx="425">
                  <c:v>57.123543122518051</c:v>
                </c:pt>
                <c:pt idx="426">
                  <c:v>56.908339068791506</c:v>
                </c:pt>
                <c:pt idx="427">
                  <c:v>52.827362101944146</c:v>
                </c:pt>
                <c:pt idx="428">
                  <c:v>56.865745856017753</c:v>
                </c:pt>
                <c:pt idx="429">
                  <c:v>57.632105443574346</c:v>
                </c:pt>
                <c:pt idx="430">
                  <c:v>58.157518075873455</c:v>
                </c:pt>
                <c:pt idx="431">
                  <c:v>58.1797353001106</c:v>
                </c:pt>
                <c:pt idx="432">
                  <c:v>59.057035636263002</c:v>
                </c:pt>
                <c:pt idx="433">
                  <c:v>58.923235122965352</c:v>
                </c:pt>
                <c:pt idx="434">
                  <c:v>58.284284202510499</c:v>
                </c:pt>
                <c:pt idx="435">
                  <c:v>59.856954449435001</c:v>
                </c:pt>
                <c:pt idx="436">
                  <c:v>63.398329367350854</c:v>
                </c:pt>
                <c:pt idx="437">
                  <c:v>62.52744298570515</c:v>
                </c:pt>
                <c:pt idx="438">
                  <c:v>62.846497390532903</c:v>
                </c:pt>
                <c:pt idx="439">
                  <c:v>56.298810069851051</c:v>
                </c:pt>
                <c:pt idx="440">
                  <c:v>58.646958475636552</c:v>
                </c:pt>
                <c:pt idx="441">
                  <c:v>61.383071659863646</c:v>
                </c:pt>
                <c:pt idx="442">
                  <c:v>56.58029572857285</c:v>
                </c:pt>
                <c:pt idx="443">
                  <c:v>63.225587796671</c:v>
                </c:pt>
                <c:pt idx="444">
                  <c:v>59.292261987160053</c:v>
                </c:pt>
                <c:pt idx="445">
                  <c:v>59.701978053452152</c:v>
                </c:pt>
                <c:pt idx="446">
                  <c:v>60.813369009838752</c:v>
                </c:pt>
                <c:pt idx="447">
                  <c:v>59.7769609506446</c:v>
                </c:pt>
                <c:pt idx="448">
                  <c:v>59.154349650965351</c:v>
                </c:pt>
                <c:pt idx="449">
                  <c:v>44.634979537729805</c:v>
                </c:pt>
                <c:pt idx="450">
                  <c:v>49.5393829834779</c:v>
                </c:pt>
                <c:pt idx="451">
                  <c:v>49.109886482501395</c:v>
                </c:pt>
                <c:pt idx="452">
                  <c:v>55.254368086290555</c:v>
                </c:pt>
              </c:numCache>
            </c:numRef>
          </c:xVal>
          <c:yVal>
            <c:numRef>
              <c:f>'[Metric_Vicon_Data_Stats.xlsx]Squat_Bland Altman'!$U$1321:$U$1773</c:f>
              <c:numCache>
                <c:formatCode>0.00</c:formatCode>
                <c:ptCount val="453"/>
                <c:pt idx="0">
                  <c:v>3.2656192111617983</c:v>
                </c:pt>
                <c:pt idx="1">
                  <c:v>2.2211079998602941</c:v>
                </c:pt>
                <c:pt idx="2">
                  <c:v>0.16793060331570331</c:v>
                </c:pt>
                <c:pt idx="3">
                  <c:v>1.951311823335999</c:v>
                </c:pt>
                <c:pt idx="4">
                  <c:v>0.8204217097628046</c:v>
                </c:pt>
                <c:pt idx="5">
                  <c:v>0.11244025541600422</c:v>
                </c:pt>
                <c:pt idx="6">
                  <c:v>0.97830948983150279</c:v>
                </c:pt>
                <c:pt idx="7">
                  <c:v>-0.72036616651600127</c:v>
                </c:pt>
                <c:pt idx="8">
                  <c:v>0.96173398671169963</c:v>
                </c:pt>
                <c:pt idx="9">
                  <c:v>0.51032479421979815</c:v>
                </c:pt>
                <c:pt idx="10">
                  <c:v>1.9714535229359029</c:v>
                </c:pt>
                <c:pt idx="11">
                  <c:v>2.1499796114367982</c:v>
                </c:pt>
                <c:pt idx="12">
                  <c:v>0.75997974678399771</c:v>
                </c:pt>
                <c:pt idx="13">
                  <c:v>5.4966147086067991</c:v>
                </c:pt>
                <c:pt idx="14">
                  <c:v>4.0714153339996031</c:v>
                </c:pt>
                <c:pt idx="15">
                  <c:v>4.8364709031494968</c:v>
                </c:pt>
                <c:pt idx="16">
                  <c:v>6.6380927533634022</c:v>
                </c:pt>
                <c:pt idx="17">
                  <c:v>8.3505789963355994</c:v>
                </c:pt>
                <c:pt idx="18">
                  <c:v>4.4690726479765033</c:v>
                </c:pt>
                <c:pt idx="19">
                  <c:v>-0.33372474855809742</c:v>
                </c:pt>
                <c:pt idx="20">
                  <c:v>0.27084724043469777</c:v>
                </c:pt>
                <c:pt idx="21">
                  <c:v>0.76996593330459717</c:v>
                </c:pt>
                <c:pt idx="22">
                  <c:v>0.51672844769819903</c:v>
                </c:pt>
                <c:pt idx="23">
                  <c:v>0.64405838170510066</c:v>
                </c:pt>
                <c:pt idx="24">
                  <c:v>-0.57684155931669778</c:v>
                </c:pt>
                <c:pt idx="25">
                  <c:v>-1.3186089993423025</c:v>
                </c:pt>
                <c:pt idx="26">
                  <c:v>-0.54979810470470625</c:v>
                </c:pt>
                <c:pt idx="27">
                  <c:v>0.49439116606259859</c:v>
                </c:pt>
                <c:pt idx="28">
                  <c:v>0.41708004667510323</c:v>
                </c:pt>
                <c:pt idx="29">
                  <c:v>0.97741244329849764</c:v>
                </c:pt>
                <c:pt idx="30">
                  <c:v>2.0492648545141989</c:v>
                </c:pt>
                <c:pt idx="31">
                  <c:v>2.1198156132628014</c:v>
                </c:pt>
                <c:pt idx="32">
                  <c:v>3.5435112223703982</c:v>
                </c:pt>
                <c:pt idx="33">
                  <c:v>3.7153779856250964</c:v>
                </c:pt>
                <c:pt idx="34">
                  <c:v>-2.2460622167373003</c:v>
                </c:pt>
                <c:pt idx="35">
                  <c:v>-1.3506746534193965</c:v>
                </c:pt>
                <c:pt idx="36">
                  <c:v>1.6811522234980032</c:v>
                </c:pt>
                <c:pt idx="37">
                  <c:v>-1.242899216375001</c:v>
                </c:pt>
                <c:pt idx="38">
                  <c:v>0.77737739684399543</c:v>
                </c:pt>
                <c:pt idx="39">
                  <c:v>-2.3287983635664986</c:v>
                </c:pt>
                <c:pt idx="40">
                  <c:v>-7.7270758630895386E-2</c:v>
                </c:pt>
                <c:pt idx="41">
                  <c:v>-1.0195516737474009</c:v>
                </c:pt>
                <c:pt idx="42">
                  <c:v>-0.96565344485820503</c:v>
                </c:pt>
                <c:pt idx="43">
                  <c:v>-3.0856716190647049</c:v>
                </c:pt>
                <c:pt idx="44">
                  <c:v>-1.4245583932841015</c:v>
                </c:pt>
                <c:pt idx="45">
                  <c:v>0.1621743775181983</c:v>
                </c:pt>
                <c:pt idx="46">
                  <c:v>-1.0036632025337937</c:v>
                </c:pt>
                <c:pt idx="47">
                  <c:v>-1.5810689362003956</c:v>
                </c:pt>
                <c:pt idx="48">
                  <c:v>-0.65547650278320191</c:v>
                </c:pt>
                <c:pt idx="49">
                  <c:v>-0.49564097457199807</c:v>
                </c:pt>
                <c:pt idx="50">
                  <c:v>-0.23187068203719718</c:v>
                </c:pt>
                <c:pt idx="51">
                  <c:v>-0.13392445477639825</c:v>
                </c:pt>
                <c:pt idx="52">
                  <c:v>2.0661602828695038</c:v>
                </c:pt>
                <c:pt idx="53">
                  <c:v>-0.9023895239464963</c:v>
                </c:pt>
                <c:pt idx="54">
                  <c:v>-1.1960224513738993</c:v>
                </c:pt>
                <c:pt idx="55">
                  <c:v>-1.2013844021415991</c:v>
                </c:pt>
                <c:pt idx="56">
                  <c:v>0.60393935913489827</c:v>
                </c:pt>
                <c:pt idx="57">
                  <c:v>0.97402897726449567</c:v>
                </c:pt>
                <c:pt idx="58">
                  <c:v>0.59122257789379518</c:v>
                </c:pt>
                <c:pt idx="59">
                  <c:v>0.38618691357240209</c:v>
                </c:pt>
                <c:pt idx="60">
                  <c:v>-0.97928470183809679</c:v>
                </c:pt>
                <c:pt idx="61">
                  <c:v>0.99710864941519617</c:v>
                </c:pt>
                <c:pt idx="62">
                  <c:v>5.2800000000000011</c:v>
                </c:pt>
                <c:pt idx="63">
                  <c:v>4.4200000000000017</c:v>
                </c:pt>
                <c:pt idx="64">
                  <c:v>4.1600000000000037</c:v>
                </c:pt>
                <c:pt idx="65">
                  <c:v>3.9099999999999966</c:v>
                </c:pt>
                <c:pt idx="66">
                  <c:v>2.7199999999999989</c:v>
                </c:pt>
                <c:pt idx="67">
                  <c:v>0.82582877809320365</c:v>
                </c:pt>
                <c:pt idx="68">
                  <c:v>0.28190640200949701</c:v>
                </c:pt>
                <c:pt idx="69">
                  <c:v>-0.55755788742940382</c:v>
                </c:pt>
                <c:pt idx="70">
                  <c:v>0.45030417605009632</c:v>
                </c:pt>
                <c:pt idx="71">
                  <c:v>-0.46194126069180186</c:v>
                </c:pt>
                <c:pt idx="72">
                  <c:v>2.7790584997265029</c:v>
                </c:pt>
                <c:pt idx="73">
                  <c:v>-0.31816737232990278</c:v>
                </c:pt>
                <c:pt idx="74">
                  <c:v>1.5981710039851009</c:v>
                </c:pt>
                <c:pt idx="75">
                  <c:v>2.0151956721622</c:v>
                </c:pt>
                <c:pt idx="76">
                  <c:v>2.7427560230638974</c:v>
                </c:pt>
                <c:pt idx="77">
                  <c:v>3.3112849910038022</c:v>
                </c:pt>
                <c:pt idx="78">
                  <c:v>2.073589762906991</c:v>
                </c:pt>
                <c:pt idx="79">
                  <c:v>1.7852616998542032</c:v>
                </c:pt>
                <c:pt idx="80">
                  <c:v>0.85109059330059722</c:v>
                </c:pt>
                <c:pt idx="81">
                  <c:v>1.0995256856708124</c:v>
                </c:pt>
                <c:pt idx="82">
                  <c:v>0.33147536849689629</c:v>
                </c:pt>
                <c:pt idx="83">
                  <c:v>0.99100716489699892</c:v>
                </c:pt>
                <c:pt idx="84">
                  <c:v>-0.15493621737618923</c:v>
                </c:pt>
                <c:pt idx="85">
                  <c:v>-0.68152766012559596</c:v>
                </c:pt>
                <c:pt idx="86">
                  <c:v>-2.0358051171903924E-2</c:v>
                </c:pt>
                <c:pt idx="87">
                  <c:v>-2.4320625330189074</c:v>
                </c:pt>
                <c:pt idx="88">
                  <c:v>-1.3444118003209979</c:v>
                </c:pt>
                <c:pt idx="89">
                  <c:v>-0.53097202359130335</c:v>
                </c:pt>
                <c:pt idx="90">
                  <c:v>-0.72500365041580039</c:v>
                </c:pt>
                <c:pt idx="91">
                  <c:v>-1.9242604078505963</c:v>
                </c:pt>
                <c:pt idx="92">
                  <c:v>-3.2401899817558046</c:v>
                </c:pt>
                <c:pt idx="93">
                  <c:v>-0.68179561887819773</c:v>
                </c:pt>
                <c:pt idx="94">
                  <c:v>-1.9341294216112885</c:v>
                </c:pt>
                <c:pt idx="95">
                  <c:v>0.63737479428869648</c:v>
                </c:pt>
                <c:pt idx="96">
                  <c:v>2.5777562616360044</c:v>
                </c:pt>
                <c:pt idx="97">
                  <c:v>1.4026055073413985</c:v>
                </c:pt>
                <c:pt idx="98">
                  <c:v>0.87341439338489835</c:v>
                </c:pt>
                <c:pt idx="99">
                  <c:v>0.67924556718199369</c:v>
                </c:pt>
                <c:pt idx="100">
                  <c:v>-0.22970859964359391</c:v>
                </c:pt>
                <c:pt idx="101">
                  <c:v>0.30550850170170207</c:v>
                </c:pt>
                <c:pt idx="102">
                  <c:v>0.45550326162710064</c:v>
                </c:pt>
                <c:pt idx="103">
                  <c:v>1.1823480499666985</c:v>
                </c:pt>
                <c:pt idx="104">
                  <c:v>0.54409022247229899</c:v>
                </c:pt>
                <c:pt idx="105">
                  <c:v>-2.4971704711540994</c:v>
                </c:pt>
                <c:pt idx="106">
                  <c:v>-0.73997584364370539</c:v>
                </c:pt>
                <c:pt idx="107">
                  <c:v>-0.18970804420250431</c:v>
                </c:pt>
                <c:pt idx="108">
                  <c:v>0.80401642272499885</c:v>
                </c:pt>
                <c:pt idx="109">
                  <c:v>-1.6219761744115999</c:v>
                </c:pt>
                <c:pt idx="110">
                  <c:v>5.4934032211016017</c:v>
                </c:pt>
                <c:pt idx="111">
                  <c:v>5.3980043757291014</c:v>
                </c:pt>
                <c:pt idx="112">
                  <c:v>4.8475922022865987</c:v>
                </c:pt>
                <c:pt idx="113">
                  <c:v>0.59479996740739693</c:v>
                </c:pt>
                <c:pt idx="114">
                  <c:v>-2.7988795898101984</c:v>
                </c:pt>
                <c:pt idx="115">
                  <c:v>-2.8015723566705049</c:v>
                </c:pt>
                <c:pt idx="116">
                  <c:v>-1.0131170043759923</c:v>
                </c:pt>
                <c:pt idx="117">
                  <c:v>-1.2391891535035953</c:v>
                </c:pt>
                <c:pt idx="118">
                  <c:v>-3.4259007671879047</c:v>
                </c:pt>
                <c:pt idx="119">
                  <c:v>-0.77263473071840139</c:v>
                </c:pt>
                <c:pt idx="120">
                  <c:v>-0.35220379253329526</c:v>
                </c:pt>
                <c:pt idx="121">
                  <c:v>2.2897221117716029</c:v>
                </c:pt>
                <c:pt idx="122">
                  <c:v>-0.36929154768029804</c:v>
                </c:pt>
                <c:pt idx="123">
                  <c:v>-1.9983315445970007</c:v>
                </c:pt>
                <c:pt idx="124">
                  <c:v>-1.8412606562274973</c:v>
                </c:pt>
                <c:pt idx="125">
                  <c:v>-1.1463446206730055</c:v>
                </c:pt>
                <c:pt idx="126">
                  <c:v>-1.1727860764958038</c:v>
                </c:pt>
                <c:pt idx="127">
                  <c:v>-0.24476049104099928</c:v>
                </c:pt>
                <c:pt idx="128">
                  <c:v>-0.79245541545889608</c:v>
                </c:pt>
                <c:pt idx="129">
                  <c:v>0.93667959420640301</c:v>
                </c:pt>
                <c:pt idx="130">
                  <c:v>-1.3188198217372999</c:v>
                </c:pt>
                <c:pt idx="131">
                  <c:v>0.37743728415860289</c:v>
                </c:pt>
                <c:pt idx="132">
                  <c:v>-6.915001160209755E-2</c:v>
                </c:pt>
                <c:pt idx="133">
                  <c:v>1.1703577937086962</c:v>
                </c:pt>
                <c:pt idx="134">
                  <c:v>1.5669261280407056</c:v>
                </c:pt>
                <c:pt idx="135">
                  <c:v>0.5767391336609009</c:v>
                </c:pt>
                <c:pt idx="136">
                  <c:v>-3.557878554858398</c:v>
                </c:pt>
                <c:pt idx="137">
                  <c:v>-9.8498984065003015E-2</c:v>
                </c:pt>
                <c:pt idx="138">
                  <c:v>2.797256689148405</c:v>
                </c:pt>
                <c:pt idx="139">
                  <c:v>4.6159171149675018</c:v>
                </c:pt>
                <c:pt idx="140">
                  <c:v>4.9928097373350937</c:v>
                </c:pt>
                <c:pt idx="141">
                  <c:v>4.7948738580936023</c:v>
                </c:pt>
                <c:pt idx="142">
                  <c:v>4.1366516377566001</c:v>
                </c:pt>
                <c:pt idx="143">
                  <c:v>-2.0186496521496977</c:v>
                </c:pt>
                <c:pt idx="144">
                  <c:v>-0.53205917659129653</c:v>
                </c:pt>
                <c:pt idx="145">
                  <c:v>1.2986284231682035</c:v>
                </c:pt>
                <c:pt idx="146">
                  <c:v>3.2979794297225027</c:v>
                </c:pt>
                <c:pt idx="147">
                  <c:v>5.3050500191560985</c:v>
                </c:pt>
                <c:pt idx="148">
                  <c:v>1.8957441139110998</c:v>
                </c:pt>
                <c:pt idx="149">
                  <c:v>3.1662716153419979</c:v>
                </c:pt>
                <c:pt idx="150">
                  <c:v>3.8777821087829025</c:v>
                </c:pt>
                <c:pt idx="151">
                  <c:v>-0.3959666879253021</c:v>
                </c:pt>
                <c:pt idx="152">
                  <c:v>2.9102133974271993</c:v>
                </c:pt>
                <c:pt idx="153">
                  <c:v>0.20161706870189988</c:v>
                </c:pt>
                <c:pt idx="154">
                  <c:v>-0.66445752333060426</c:v>
                </c:pt>
                <c:pt idx="155">
                  <c:v>-0.47092983762189533</c:v>
                </c:pt>
                <c:pt idx="156">
                  <c:v>-3.0701360720873012</c:v>
                </c:pt>
                <c:pt idx="157">
                  <c:v>1.0750850674404973</c:v>
                </c:pt>
                <c:pt idx="158">
                  <c:v>1.6676627771472994</c:v>
                </c:pt>
                <c:pt idx="159">
                  <c:v>2.2145516049915059</c:v>
                </c:pt>
                <c:pt idx="160">
                  <c:v>0.56400625434960006</c:v>
                </c:pt>
                <c:pt idx="161">
                  <c:v>0.33989342204330342</c:v>
                </c:pt>
                <c:pt idx="162">
                  <c:v>-1.9732464825810041</c:v>
                </c:pt>
                <c:pt idx="163">
                  <c:v>0.9321070260967943</c:v>
                </c:pt>
                <c:pt idx="164">
                  <c:v>-3.0896829488708022</c:v>
                </c:pt>
                <c:pt idx="165">
                  <c:v>-9.9378753745696713E-2</c:v>
                </c:pt>
                <c:pt idx="166">
                  <c:v>-0.15260698558419961</c:v>
                </c:pt>
                <c:pt idx="167">
                  <c:v>0.29121176139219784</c:v>
                </c:pt>
                <c:pt idx="168">
                  <c:v>-1.1492022756932982</c:v>
                </c:pt>
                <c:pt idx="169">
                  <c:v>-2.7894477158551965</c:v>
                </c:pt>
                <c:pt idx="170">
                  <c:v>-1.6963036597836023</c:v>
                </c:pt>
                <c:pt idx="171">
                  <c:v>-0.92421893087129803</c:v>
                </c:pt>
                <c:pt idx="172">
                  <c:v>0.75223211263680412</c:v>
                </c:pt>
                <c:pt idx="173">
                  <c:v>0.22842457133440064</c:v>
                </c:pt>
                <c:pt idx="174">
                  <c:v>-0.8189481626347046</c:v>
                </c:pt>
                <c:pt idx="175">
                  <c:v>-0.48607197150970194</c:v>
                </c:pt>
                <c:pt idx="176">
                  <c:v>1.2405297504691006</c:v>
                </c:pt>
                <c:pt idx="177">
                  <c:v>1.0240825941887977</c:v>
                </c:pt>
                <c:pt idx="178">
                  <c:v>0.87125542179979476</c:v>
                </c:pt>
                <c:pt idx="179">
                  <c:v>0.28599862211160598</c:v>
                </c:pt>
                <c:pt idx="180">
                  <c:v>1.6237180240586966</c:v>
                </c:pt>
                <c:pt idx="181">
                  <c:v>-0.13812724302490409</c:v>
                </c:pt>
                <c:pt idx="182">
                  <c:v>0.41495282664389777</c:v>
                </c:pt>
                <c:pt idx="183">
                  <c:v>3.1750302878400305E-2</c:v>
                </c:pt>
                <c:pt idx="184">
                  <c:v>-7.5248740705404771E-2</c:v>
                </c:pt>
                <c:pt idx="185">
                  <c:v>-2.2568585505711027</c:v>
                </c:pt>
                <c:pt idx="186">
                  <c:v>-2.3383778620582021</c:v>
                </c:pt>
                <c:pt idx="187">
                  <c:v>1.7469242112026038</c:v>
                </c:pt>
                <c:pt idx="188">
                  <c:v>-1.2945190775907989</c:v>
                </c:pt>
                <c:pt idx="189">
                  <c:v>-1.1299702368688997</c:v>
                </c:pt>
                <c:pt idx="190">
                  <c:v>-2.244642054611603</c:v>
                </c:pt>
                <c:pt idx="191">
                  <c:v>-24.884193958582799</c:v>
                </c:pt>
                <c:pt idx="192">
                  <c:v>-4.0604276873288967</c:v>
                </c:pt>
                <c:pt idx="193">
                  <c:v>-2.3863812791373959</c:v>
                </c:pt>
                <c:pt idx="194">
                  <c:v>0.10278179925070674</c:v>
                </c:pt>
                <c:pt idx="195">
                  <c:v>-0.27803777040810473</c:v>
                </c:pt>
                <c:pt idx="196">
                  <c:v>-0.61688096987830932</c:v>
                </c:pt>
                <c:pt idx="197">
                  <c:v>-2.1947403532858942</c:v>
                </c:pt>
                <c:pt idx="198">
                  <c:v>-1.1638627291246024</c:v>
                </c:pt>
                <c:pt idx="199">
                  <c:v>-2.1950883329743931</c:v>
                </c:pt>
                <c:pt idx="200">
                  <c:v>-1.1027169359538931</c:v>
                </c:pt>
                <c:pt idx="201">
                  <c:v>-0.5316800034825917</c:v>
                </c:pt>
                <c:pt idx="202">
                  <c:v>-2.878527461156196</c:v>
                </c:pt>
                <c:pt idx="203">
                  <c:v>-1.7125306835959009</c:v>
                </c:pt>
                <c:pt idx="204">
                  <c:v>-2.9485526616133058</c:v>
                </c:pt>
                <c:pt idx="205">
                  <c:v>-0.12917981398008749</c:v>
                </c:pt>
                <c:pt idx="206">
                  <c:v>-2.6646470343162036</c:v>
                </c:pt>
                <c:pt idx="207">
                  <c:v>-2.728105378367701</c:v>
                </c:pt>
                <c:pt idx="208">
                  <c:v>4.0149194986109009</c:v>
                </c:pt>
                <c:pt idx="209">
                  <c:v>1.3849556006839023</c:v>
                </c:pt>
                <c:pt idx="210">
                  <c:v>0.34014580906890046</c:v>
                </c:pt>
                <c:pt idx="211">
                  <c:v>1.2946396158713966</c:v>
                </c:pt>
                <c:pt idx="212">
                  <c:v>0.50873755980440194</c:v>
                </c:pt>
                <c:pt idx="213">
                  <c:v>4.7652637331758996</c:v>
                </c:pt>
                <c:pt idx="214">
                  <c:v>3.2305073539247999</c:v>
                </c:pt>
                <c:pt idx="215">
                  <c:v>1.4489190666072957</c:v>
                </c:pt>
                <c:pt idx="216">
                  <c:v>2.7439834128741012</c:v>
                </c:pt>
                <c:pt idx="217">
                  <c:v>2.5303720069364033</c:v>
                </c:pt>
                <c:pt idx="218">
                  <c:v>0.31238561136080278</c:v>
                </c:pt>
                <c:pt idx="219">
                  <c:v>-0.73890770072650014</c:v>
                </c:pt>
                <c:pt idx="220">
                  <c:v>-0.22867301467190515</c:v>
                </c:pt>
                <c:pt idx="221">
                  <c:v>1.2449154504185032</c:v>
                </c:pt>
                <c:pt idx="222">
                  <c:v>-1.2322866523930003</c:v>
                </c:pt>
                <c:pt idx="223">
                  <c:v>-0.82354496778290098</c:v>
                </c:pt>
                <c:pt idx="224">
                  <c:v>-2.1408853420453937</c:v>
                </c:pt>
                <c:pt idx="225">
                  <c:v>-0.78561822743670007</c:v>
                </c:pt>
                <c:pt idx="226">
                  <c:v>1.778571767818697</c:v>
                </c:pt>
                <c:pt idx="227">
                  <c:v>-0.33100938058100127</c:v>
                </c:pt>
                <c:pt idx="228">
                  <c:v>-2.3193542955243913</c:v>
                </c:pt>
                <c:pt idx="229">
                  <c:v>-2.8328582117634085</c:v>
                </c:pt>
                <c:pt idx="230">
                  <c:v>-5.7401438780782001</c:v>
                </c:pt>
                <c:pt idx="231">
                  <c:v>-6.9451527042497929</c:v>
                </c:pt>
                <c:pt idx="232">
                  <c:v>-2.2604110644231952</c:v>
                </c:pt>
                <c:pt idx="233">
                  <c:v>-2.6514261450302001</c:v>
                </c:pt>
                <c:pt idx="234">
                  <c:v>-2.2047386194449103</c:v>
                </c:pt>
                <c:pt idx="235">
                  <c:v>-0.42559362931800138</c:v>
                </c:pt>
                <c:pt idx="236">
                  <c:v>-0.37990952977229142</c:v>
                </c:pt>
                <c:pt idx="237">
                  <c:v>-2.323431920999198</c:v>
                </c:pt>
                <c:pt idx="238">
                  <c:v>-6.3760728257249042</c:v>
                </c:pt>
                <c:pt idx="239">
                  <c:v>-0.6741684546206983</c:v>
                </c:pt>
                <c:pt idx="240">
                  <c:v>-0.3535144690851979</c:v>
                </c:pt>
                <c:pt idx="241">
                  <c:v>-5.0062422131770958</c:v>
                </c:pt>
                <c:pt idx="242">
                  <c:v>-1.1335182496814014</c:v>
                </c:pt>
                <c:pt idx="243">
                  <c:v>-0.25085440059480391</c:v>
                </c:pt>
                <c:pt idx="244">
                  <c:v>-1.3507453120356985</c:v>
                </c:pt>
                <c:pt idx="245">
                  <c:v>-0.3838559100770027</c:v>
                </c:pt>
                <c:pt idx="246">
                  <c:v>-0.96745451464670396</c:v>
                </c:pt>
                <c:pt idx="247">
                  <c:v>0.22237620367599931</c:v>
                </c:pt>
                <c:pt idx="248">
                  <c:v>2.0688868083823024</c:v>
                </c:pt>
                <c:pt idx="249">
                  <c:v>-2.2926822816801007</c:v>
                </c:pt>
                <c:pt idx="250">
                  <c:v>-2.1686586998462971</c:v>
                </c:pt>
                <c:pt idx="251">
                  <c:v>0.11266700347420056</c:v>
                </c:pt>
                <c:pt idx="252">
                  <c:v>-0.11981823898260302</c:v>
                </c:pt>
                <c:pt idx="253">
                  <c:v>0.88723769525660146</c:v>
                </c:pt>
                <c:pt idx="254">
                  <c:v>-0.98962663628489622</c:v>
                </c:pt>
                <c:pt idx="255">
                  <c:v>-3.3180195042870011</c:v>
                </c:pt>
                <c:pt idx="256">
                  <c:v>1.0121730495385961</c:v>
                </c:pt>
                <c:pt idx="257">
                  <c:v>-0.13480694018160477</c:v>
                </c:pt>
                <c:pt idx="258">
                  <c:v>-0.44537698617170207</c:v>
                </c:pt>
                <c:pt idx="259">
                  <c:v>-1.6001004561235064</c:v>
                </c:pt>
                <c:pt idx="260">
                  <c:v>-0.59616878627139869</c:v>
                </c:pt>
                <c:pt idx="261">
                  <c:v>0.95029553902539732</c:v>
                </c:pt>
                <c:pt idx="262">
                  <c:v>0.12420546275200195</c:v>
                </c:pt>
                <c:pt idx="263">
                  <c:v>0.14662300503089654</c:v>
                </c:pt>
                <c:pt idx="264">
                  <c:v>-0.40867447027208925</c:v>
                </c:pt>
                <c:pt idx="265">
                  <c:v>-0.8262300194081007</c:v>
                </c:pt>
                <c:pt idx="266">
                  <c:v>-0.66660870498058955</c:v>
                </c:pt>
                <c:pt idx="267">
                  <c:v>-1.1021716205582095</c:v>
                </c:pt>
                <c:pt idx="268">
                  <c:v>1.1989857429129955</c:v>
                </c:pt>
                <c:pt idx="269">
                  <c:v>1.1000676912121037</c:v>
                </c:pt>
                <c:pt idx="270">
                  <c:v>0.92429327624250845</c:v>
                </c:pt>
                <c:pt idx="271">
                  <c:v>-3.1749177075701027</c:v>
                </c:pt>
                <c:pt idx="272">
                  <c:v>-0.94287658285610121</c:v>
                </c:pt>
                <c:pt idx="273">
                  <c:v>-1.8806045158552962</c:v>
                </c:pt>
                <c:pt idx="274">
                  <c:v>-0.3097615659565065</c:v>
                </c:pt>
                <c:pt idx="275">
                  <c:v>-2.218839937619606</c:v>
                </c:pt>
                <c:pt idx="276">
                  <c:v>-2.1118785722189983</c:v>
                </c:pt>
                <c:pt idx="277">
                  <c:v>-2.2424508646832066</c:v>
                </c:pt>
                <c:pt idx="278">
                  <c:v>-4.5415623401853082</c:v>
                </c:pt>
                <c:pt idx="279">
                  <c:v>-3.8686825909797022</c:v>
                </c:pt>
                <c:pt idx="280">
                  <c:v>-2.7822395501152926</c:v>
                </c:pt>
                <c:pt idx="281">
                  <c:v>-2.9631989338223974</c:v>
                </c:pt>
                <c:pt idx="282">
                  <c:v>0.81850035479759953</c:v>
                </c:pt>
                <c:pt idx="283">
                  <c:v>1.8717658446389009</c:v>
                </c:pt>
                <c:pt idx="284">
                  <c:v>0.77820282034310395</c:v>
                </c:pt>
                <c:pt idx="285">
                  <c:v>1.6185988730576994</c:v>
                </c:pt>
                <c:pt idx="286">
                  <c:v>1.4400420592506009</c:v>
                </c:pt>
                <c:pt idx="287">
                  <c:v>-1.0639862561816997</c:v>
                </c:pt>
                <c:pt idx="288">
                  <c:v>2.5902516070792956</c:v>
                </c:pt>
                <c:pt idx="289">
                  <c:v>1.8094682622285987</c:v>
                </c:pt>
                <c:pt idx="290">
                  <c:v>0.66449480009330131</c:v>
                </c:pt>
                <c:pt idx="291">
                  <c:v>3.664411627473001</c:v>
                </c:pt>
                <c:pt idx="292">
                  <c:v>1.383230726860198</c:v>
                </c:pt>
                <c:pt idx="293">
                  <c:v>0.63502140042550081</c:v>
                </c:pt>
                <c:pt idx="294">
                  <c:v>2.0920116302595986</c:v>
                </c:pt>
                <c:pt idx="295">
                  <c:v>2.8722791617483949</c:v>
                </c:pt>
                <c:pt idx="296">
                  <c:v>1.7321330051142994</c:v>
                </c:pt>
                <c:pt idx="297">
                  <c:v>-1.1479449580493011</c:v>
                </c:pt>
                <c:pt idx="298">
                  <c:v>-2.9100970728350006</c:v>
                </c:pt>
                <c:pt idx="299">
                  <c:v>-0.50734419748519599</c:v>
                </c:pt>
                <c:pt idx="300">
                  <c:v>3.0966115780871988</c:v>
                </c:pt>
                <c:pt idx="301">
                  <c:v>4.8488523026508119</c:v>
                </c:pt>
                <c:pt idx="302">
                  <c:v>5.6676755868022042</c:v>
                </c:pt>
                <c:pt idx="303">
                  <c:v>4.4238541760192902</c:v>
                </c:pt>
                <c:pt idx="304">
                  <c:v>3.5785667259968932</c:v>
                </c:pt>
                <c:pt idx="305">
                  <c:v>1.364320504242599</c:v>
                </c:pt>
                <c:pt idx="306">
                  <c:v>-15.874806687400095</c:v>
                </c:pt>
                <c:pt idx="307">
                  <c:v>-13.48776956398639</c:v>
                </c:pt>
                <c:pt idx="308">
                  <c:v>-0.99104469275459905</c:v>
                </c:pt>
                <c:pt idx="309">
                  <c:v>-4.4850229316283929</c:v>
                </c:pt>
                <c:pt idx="310">
                  <c:v>-3.7699419986830947</c:v>
                </c:pt>
                <c:pt idx="311">
                  <c:v>-4.4389093553517043</c:v>
                </c:pt>
                <c:pt idx="312">
                  <c:v>-4.8383814624652004</c:v>
                </c:pt>
                <c:pt idx="313">
                  <c:v>-5.6185696136161027</c:v>
                </c:pt>
                <c:pt idx="314">
                  <c:v>-3.0155336617673925</c:v>
                </c:pt>
                <c:pt idx="315">
                  <c:v>-4.2702753077358011</c:v>
                </c:pt>
                <c:pt idx="316">
                  <c:v>-2.4666329104902047</c:v>
                </c:pt>
                <c:pt idx="317">
                  <c:v>-4.0110869541590048</c:v>
                </c:pt>
                <c:pt idx="318">
                  <c:v>-3.2863947033035998</c:v>
                </c:pt>
                <c:pt idx="319">
                  <c:v>8.5766691351992108E-2</c:v>
                </c:pt>
                <c:pt idx="320">
                  <c:v>1.7221364232168028</c:v>
                </c:pt>
                <c:pt idx="321">
                  <c:v>1.5178690256675011</c:v>
                </c:pt>
                <c:pt idx="322">
                  <c:v>1.0315756089988</c:v>
                </c:pt>
                <c:pt idx="323">
                  <c:v>1.6533710151907997</c:v>
                </c:pt>
                <c:pt idx="324">
                  <c:v>1.5600295807359998</c:v>
                </c:pt>
                <c:pt idx="325">
                  <c:v>0.94939340068059863</c:v>
                </c:pt>
                <c:pt idx="326">
                  <c:v>9.0121250307703349E-2</c:v>
                </c:pt>
                <c:pt idx="327">
                  <c:v>-0.99892513536330085</c:v>
                </c:pt>
                <c:pt idx="328">
                  <c:v>-0.71790583218569992</c:v>
                </c:pt>
                <c:pt idx="329">
                  <c:v>-0.47206112863769789</c:v>
                </c:pt>
                <c:pt idx="330">
                  <c:v>1.3354957535976979</c:v>
                </c:pt>
                <c:pt idx="331">
                  <c:v>0.63644415498129803</c:v>
                </c:pt>
                <c:pt idx="332">
                  <c:v>0.33188366731160102</c:v>
                </c:pt>
                <c:pt idx="333">
                  <c:v>0.13736460093119973</c:v>
                </c:pt>
                <c:pt idx="334">
                  <c:v>1.9613035467444035</c:v>
                </c:pt>
                <c:pt idx="335">
                  <c:v>2.8984256134187021</c:v>
                </c:pt>
                <c:pt idx="336">
                  <c:v>1.3584679481267017</c:v>
                </c:pt>
                <c:pt idx="337">
                  <c:v>0.83350209494189897</c:v>
                </c:pt>
                <c:pt idx="338">
                  <c:v>1.6040535442199939</c:v>
                </c:pt>
                <c:pt idx="339">
                  <c:v>2.0173327180947993</c:v>
                </c:pt>
                <c:pt idx="340">
                  <c:v>-0.29302940306359915</c:v>
                </c:pt>
                <c:pt idx="341">
                  <c:v>1.4692529678492008</c:v>
                </c:pt>
                <c:pt idx="342">
                  <c:v>2.1195809461557999</c:v>
                </c:pt>
                <c:pt idx="343">
                  <c:v>1.0618108132903998</c:v>
                </c:pt>
                <c:pt idx="344">
                  <c:v>4.9797083169715037</c:v>
                </c:pt>
                <c:pt idx="345">
                  <c:v>-0.71719088128000408</c:v>
                </c:pt>
                <c:pt idx="346">
                  <c:v>-0.64217583597960015</c:v>
                </c:pt>
                <c:pt idx="347">
                  <c:v>-2.3143975783297961</c:v>
                </c:pt>
                <c:pt idx="348">
                  <c:v>-0.80128947296140041</c:v>
                </c:pt>
                <c:pt idx="349">
                  <c:v>2.4299821990715955</c:v>
                </c:pt>
                <c:pt idx="350">
                  <c:v>-0.8597569693872984</c:v>
                </c:pt>
                <c:pt idx="351">
                  <c:v>-0.23979842094890103</c:v>
                </c:pt>
                <c:pt idx="352">
                  <c:v>0.64490676788380341</c:v>
                </c:pt>
                <c:pt idx="353">
                  <c:v>1.8162822512261059</c:v>
                </c:pt>
                <c:pt idx="354">
                  <c:v>0.81842576640610076</c:v>
                </c:pt>
                <c:pt idx="355">
                  <c:v>1.1609022477658044</c:v>
                </c:pt>
                <c:pt idx="356">
                  <c:v>0.53617866564569994</c:v>
                </c:pt>
                <c:pt idx="357">
                  <c:v>1.8778376148134939</c:v>
                </c:pt>
                <c:pt idx="358">
                  <c:v>0.9122683372837983</c:v>
                </c:pt>
                <c:pt idx="359">
                  <c:v>2.3331004715205026</c:v>
                </c:pt>
                <c:pt idx="360">
                  <c:v>2.6198423884747015</c:v>
                </c:pt>
                <c:pt idx="361">
                  <c:v>-0.20447822698979934</c:v>
                </c:pt>
                <c:pt idx="362">
                  <c:v>2.4751962429035999</c:v>
                </c:pt>
                <c:pt idx="363">
                  <c:v>2.3728165037521975</c:v>
                </c:pt>
                <c:pt idx="364">
                  <c:v>2.0982736700340041</c:v>
                </c:pt>
                <c:pt idx="365">
                  <c:v>2.1899140458185968</c:v>
                </c:pt>
                <c:pt idx="366">
                  <c:v>3.3044109174352059</c:v>
                </c:pt>
                <c:pt idx="367">
                  <c:v>1.5692480856510045</c:v>
                </c:pt>
                <c:pt idx="368">
                  <c:v>2.6688239861956973</c:v>
                </c:pt>
                <c:pt idx="369">
                  <c:v>0.74606825919970277</c:v>
                </c:pt>
                <c:pt idx="370">
                  <c:v>0.13752164810949807</c:v>
                </c:pt>
                <c:pt idx="371">
                  <c:v>1.3033601375109996</c:v>
                </c:pt>
                <c:pt idx="372">
                  <c:v>-0.22349908345290004</c:v>
                </c:pt>
                <c:pt idx="373">
                  <c:v>-3.2033061863455998</c:v>
                </c:pt>
                <c:pt idx="374">
                  <c:v>0.77051160136820585</c:v>
                </c:pt>
                <c:pt idx="375">
                  <c:v>0.25411315742550045</c:v>
                </c:pt>
                <c:pt idx="376">
                  <c:v>0.30359371616840036</c:v>
                </c:pt>
                <c:pt idx="377">
                  <c:v>-0.64569317351780597</c:v>
                </c:pt>
                <c:pt idx="378">
                  <c:v>0.33862021952209886</c:v>
                </c:pt>
                <c:pt idx="379">
                  <c:v>-1.3347924122081949</c:v>
                </c:pt>
                <c:pt idx="380">
                  <c:v>-2.0276452821866968</c:v>
                </c:pt>
                <c:pt idx="381">
                  <c:v>-0.81805898098939878</c:v>
                </c:pt>
                <c:pt idx="382">
                  <c:v>-0.25124820498390221</c:v>
                </c:pt>
                <c:pt idx="383">
                  <c:v>8.2158823904023848E-3</c:v>
                </c:pt>
                <c:pt idx="384">
                  <c:v>-1.7976841875743048</c:v>
                </c:pt>
                <c:pt idx="385">
                  <c:v>-1.1849547351780032</c:v>
                </c:pt>
                <c:pt idx="386">
                  <c:v>-2.5330791661356002</c:v>
                </c:pt>
                <c:pt idx="387">
                  <c:v>0.79498045567199682</c:v>
                </c:pt>
                <c:pt idx="388">
                  <c:v>-0.35617006735409973</c:v>
                </c:pt>
                <c:pt idx="389">
                  <c:v>-0.37093294067780391</c:v>
                </c:pt>
                <c:pt idx="390">
                  <c:v>-0.14765381971350422</c:v>
                </c:pt>
                <c:pt idx="391">
                  <c:v>7.6558771802901049E-2</c:v>
                </c:pt>
                <c:pt idx="392">
                  <c:v>-0.39970981345270218</c:v>
                </c:pt>
                <c:pt idx="393">
                  <c:v>-1.2074830760148956</c:v>
                </c:pt>
                <c:pt idx="394">
                  <c:v>-1.4918574286192978</c:v>
                </c:pt>
                <c:pt idx="395">
                  <c:v>0.38687309865170505</c:v>
                </c:pt>
                <c:pt idx="396">
                  <c:v>-1.7173652201136989</c:v>
                </c:pt>
                <c:pt idx="397">
                  <c:v>-2.1848166610467032</c:v>
                </c:pt>
                <c:pt idx="398">
                  <c:v>-0.92189201012010358</c:v>
                </c:pt>
                <c:pt idx="399">
                  <c:v>-2.7839980396488002</c:v>
                </c:pt>
                <c:pt idx="400">
                  <c:v>4.6518339138970077E-3</c:v>
                </c:pt>
                <c:pt idx="401">
                  <c:v>-1.756581549082405</c:v>
                </c:pt>
                <c:pt idx="402">
                  <c:v>-1.8997834092953951</c:v>
                </c:pt>
                <c:pt idx="403">
                  <c:v>-4.6746851520143977</c:v>
                </c:pt>
                <c:pt idx="404">
                  <c:v>-3.8455959363939982</c:v>
                </c:pt>
                <c:pt idx="405">
                  <c:v>-3.3599702528925022</c:v>
                </c:pt>
                <c:pt idx="406">
                  <c:v>-1.647675722526202</c:v>
                </c:pt>
                <c:pt idx="407">
                  <c:v>-3.8612077212977027</c:v>
                </c:pt>
                <c:pt idx="408">
                  <c:v>-3.2606582283602989</c:v>
                </c:pt>
                <c:pt idx="409">
                  <c:v>-3.1523932097384986</c:v>
                </c:pt>
                <c:pt idx="410">
                  <c:v>-3.7041190544499969</c:v>
                </c:pt>
                <c:pt idx="411">
                  <c:v>-3.1251521511711005</c:v>
                </c:pt>
                <c:pt idx="412">
                  <c:v>-3.1617083863765032</c:v>
                </c:pt>
                <c:pt idx="413">
                  <c:v>-3.1825530322166031</c:v>
                </c:pt>
                <c:pt idx="414">
                  <c:v>-6.606165904787801</c:v>
                </c:pt>
                <c:pt idx="415">
                  <c:v>0.34724769702449976</c:v>
                </c:pt>
                <c:pt idx="416">
                  <c:v>0.27773355661690147</c:v>
                </c:pt>
                <c:pt idx="417">
                  <c:v>0.18068105025480463</c:v>
                </c:pt>
                <c:pt idx="418">
                  <c:v>0.69914841344599665</c:v>
                </c:pt>
                <c:pt idx="419">
                  <c:v>1.0183253879332952</c:v>
                </c:pt>
                <c:pt idx="420">
                  <c:v>-0.18045587361740445</c:v>
                </c:pt>
                <c:pt idx="421">
                  <c:v>-0.77616424888040569</c:v>
                </c:pt>
                <c:pt idx="422">
                  <c:v>0.4226688424928966</c:v>
                </c:pt>
                <c:pt idx="423">
                  <c:v>-0.81173275732140127</c:v>
                </c:pt>
                <c:pt idx="424">
                  <c:v>-0.28774296501509866</c:v>
                </c:pt>
                <c:pt idx="425">
                  <c:v>-3.2470862450361011</c:v>
                </c:pt>
                <c:pt idx="426">
                  <c:v>-1.6166781375830013</c:v>
                </c:pt>
                <c:pt idx="427">
                  <c:v>-1.8547242038883027</c:v>
                </c:pt>
                <c:pt idx="428">
                  <c:v>-1.7314917120354991</c:v>
                </c:pt>
                <c:pt idx="429">
                  <c:v>-3.2642108871486997</c:v>
                </c:pt>
                <c:pt idx="430">
                  <c:v>-1.9150361517468966</c:v>
                </c:pt>
                <c:pt idx="431">
                  <c:v>-1.3594706002212007</c:v>
                </c:pt>
                <c:pt idx="432">
                  <c:v>-1.7140712725259988</c:v>
                </c:pt>
                <c:pt idx="433">
                  <c:v>-2.4464702459306977</c:v>
                </c:pt>
                <c:pt idx="434">
                  <c:v>-0.56856840502099715</c:v>
                </c:pt>
                <c:pt idx="435">
                  <c:v>1.2860911011299976</c:v>
                </c:pt>
                <c:pt idx="436">
                  <c:v>1.2033412652982989</c:v>
                </c:pt>
                <c:pt idx="437">
                  <c:v>1.3451140285897054</c:v>
                </c:pt>
                <c:pt idx="438">
                  <c:v>0.50700521893420358</c:v>
                </c:pt>
                <c:pt idx="439">
                  <c:v>0.8023798602979042</c:v>
                </c:pt>
                <c:pt idx="440">
                  <c:v>1.9060830487268987</c:v>
                </c:pt>
                <c:pt idx="441">
                  <c:v>1.0338566802726987</c:v>
                </c:pt>
                <c:pt idx="442">
                  <c:v>-2.3605914571457021</c:v>
                </c:pt>
                <c:pt idx="443">
                  <c:v>0.34882440665799663</c:v>
                </c:pt>
                <c:pt idx="444">
                  <c:v>0.81547602567989941</c:v>
                </c:pt>
                <c:pt idx="445">
                  <c:v>1.1960438930956983</c:v>
                </c:pt>
                <c:pt idx="446">
                  <c:v>-2.6738019677502223E-2</c:v>
                </c:pt>
                <c:pt idx="447">
                  <c:v>-1.9539219012892062</c:v>
                </c:pt>
                <c:pt idx="448">
                  <c:v>-3.1086993019306988</c:v>
                </c:pt>
                <c:pt idx="449">
                  <c:v>-1.2699590754596031</c:v>
                </c:pt>
                <c:pt idx="450">
                  <c:v>-0.87876596695579678</c:v>
                </c:pt>
                <c:pt idx="451">
                  <c:v>-0.41977296500279948</c:v>
                </c:pt>
                <c:pt idx="452">
                  <c:v>-0.508736172581102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F1F-42CF-845F-0616225B067E}"/>
            </c:ext>
          </c:extLst>
        </c:ser>
        <c:ser>
          <c:idx val="1"/>
          <c:order val="1"/>
          <c:tx>
            <c:strRef>
              <c:f>'[Metric_Vicon_Data_Stats.xlsx]Squat_Bland Altman'!$U$1780</c:f>
              <c:strCache>
                <c:ptCount val="1"/>
                <c:pt idx="0">
                  <c:v>Bias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[Metric_Vicon_Data_Stats.xlsx]Squat_Bland Altman'!$R$1781:$R$1782</c:f>
              <c:numCache>
                <c:formatCode>0.00</c:formatCode>
                <c:ptCount val="2"/>
                <c:pt idx="0">
                  <c:v>30</c:v>
                </c:pt>
                <c:pt idx="1">
                  <c:v>90</c:v>
                </c:pt>
              </c:numCache>
            </c:numRef>
          </c:xVal>
          <c:yVal>
            <c:numRef>
              <c:f>'[Metric_Vicon_Data_Stats.xlsx]Squat_Bland Altman'!$U$1781:$U$1782</c:f>
              <c:numCache>
                <c:formatCode>0.00</c:formatCode>
                <c:ptCount val="2"/>
                <c:pt idx="0">
                  <c:v>-0.14532798979997213</c:v>
                </c:pt>
                <c:pt idx="1">
                  <c:v>-0.1453279897999721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9F1F-42CF-845F-0616225B067E}"/>
            </c:ext>
          </c:extLst>
        </c:ser>
        <c:ser>
          <c:idx val="2"/>
          <c:order val="2"/>
          <c:tx>
            <c:strRef>
              <c:f>'[Metric_Vicon_Data_Stats.xlsx]Squat_Bland Altman'!$S$1780</c:f>
              <c:strCache>
                <c:ptCount val="1"/>
                <c:pt idx="0">
                  <c:v>Upper LoA</c:v>
                </c:pt>
              </c:strCache>
            </c:strRef>
          </c:tx>
          <c:spPr>
            <a:ln w="25400" cap="rnd">
              <a:solidFill>
                <a:srgbClr val="FF0000"/>
              </a:solidFill>
              <a:prstDash val="dash"/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19050" cap="rnd">
                <a:solidFill>
                  <a:schemeClr val="tx1"/>
                </a:solidFill>
                <a:prstDash val="sysDot"/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4-9F1F-42CF-845F-0616225B067E}"/>
              </c:ext>
            </c:extLst>
          </c:dPt>
          <c:xVal>
            <c:numRef>
              <c:f>'[Metric_Vicon_Data_Stats.xlsx]Squat_Bland Altman'!$R$1781:$R$1782</c:f>
              <c:numCache>
                <c:formatCode>0.00</c:formatCode>
                <c:ptCount val="2"/>
                <c:pt idx="0">
                  <c:v>30</c:v>
                </c:pt>
                <c:pt idx="1">
                  <c:v>90</c:v>
                </c:pt>
              </c:numCache>
            </c:numRef>
          </c:xVal>
          <c:yVal>
            <c:numRef>
              <c:f>'[Metric_Vicon_Data_Stats.xlsx]Squat_Bland Altman'!$S$1781:$S$1782</c:f>
              <c:numCache>
                <c:formatCode>0.00</c:formatCode>
                <c:ptCount val="2"/>
                <c:pt idx="0">
                  <c:v>5.0747512289847636</c:v>
                </c:pt>
                <c:pt idx="1">
                  <c:v>5.074751228984763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9F1F-42CF-845F-0616225B067E}"/>
            </c:ext>
          </c:extLst>
        </c:ser>
        <c:ser>
          <c:idx val="3"/>
          <c:order val="3"/>
          <c:tx>
            <c:strRef>
              <c:f>'[Metric_Vicon_Data_Stats.xlsx]Squat_Bland Altman'!$T$1780</c:f>
              <c:strCache>
                <c:ptCount val="1"/>
                <c:pt idx="0">
                  <c:v>Lower LoA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Squat_Bland Altman'!$R$1781:$R$1782</c:f>
              <c:numCache>
                <c:formatCode>0.00</c:formatCode>
                <c:ptCount val="2"/>
                <c:pt idx="0">
                  <c:v>30</c:v>
                </c:pt>
                <c:pt idx="1">
                  <c:v>90</c:v>
                </c:pt>
              </c:numCache>
            </c:numRef>
          </c:xVal>
          <c:yVal>
            <c:numRef>
              <c:f>'[Metric_Vicon_Data_Stats.xlsx]Squat_Bland Altman'!$T$1781:$T$1782</c:f>
              <c:numCache>
                <c:formatCode>0.00</c:formatCode>
                <c:ptCount val="2"/>
                <c:pt idx="0">
                  <c:v>-5.3654072085847071</c:v>
                </c:pt>
                <c:pt idx="1">
                  <c:v>-5.365407208584707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9F1F-42CF-845F-0616225B067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7223856"/>
        <c:axId val="547211376"/>
      </c:scatterChart>
      <c:valAx>
        <c:axId val="547223856"/>
        <c:scaling>
          <c:orientation val="minMax"/>
          <c:max val="90"/>
          <c:min val="3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(Vicon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 + Metric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)/2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low"/>
        <c:spPr>
          <a:noFill/>
          <a:ln w="9525" cap="flat" cmpd="sng" algn="ctr">
            <a:solidFill>
              <a:schemeClr val="bg1">
                <a:lumMod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11376"/>
        <c:crosses val="autoZero"/>
        <c:crossBetween val="midCat"/>
      </c:valAx>
      <c:valAx>
        <c:axId val="547211376"/>
        <c:scaling>
          <c:orientation val="minMax"/>
          <c:max val="10"/>
          <c:min val="-3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Metric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 - Vicon</a:t>
                </a:r>
                <a:r>
                  <a:rPr lang="en-AU" sz="800" b="1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 baseline="0">
                    <a:solidFill>
                      <a:sysClr val="windowText" lastClr="000000"/>
                    </a:solidFill>
                  </a:rPr>
                  <a:t> (cm)</a:t>
                </a:r>
                <a:endParaRPr lang="en-AU" sz="800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3.11404821947237E-2"/>
              <c:y val="0.139731019362068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23856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254537037037037"/>
          <c:y val="6.0333888888888881E-2"/>
          <c:w val="0.77875620800241996"/>
          <c:h val="0.77014487726479108"/>
        </c:manualLayout>
      </c:layout>
      <c:scatterChart>
        <c:scatterStyle val="lineMarker"/>
        <c:varyColors val="0"/>
        <c:ser>
          <c:idx val="0"/>
          <c:order val="0"/>
          <c:tx>
            <c:v>Regression L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ysClr val="windowText" lastClr="000000"/>
                </a:solidFill>
                <a:prstDash val="lgDash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1255150828608204"/>
                  <c:y val="-0.25102065858351064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aseline="0">
                        <a:solidFill>
                          <a:sysClr val="windowText" lastClr="000000"/>
                        </a:solidFill>
                      </a:rPr>
                      <a:t>y = 0.048x + 0.057</a:t>
                    </a:r>
                    <a:endParaRPr lang="en-US" sz="80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Metric_Vicon_Data_Stats.xlsx]Squat_Bland Altman'!$P$2:$P$381</c:f>
              <c:numCache>
                <c:formatCode>0.00</c:formatCode>
                <c:ptCount val="380"/>
                <c:pt idx="0">
                  <c:v>0.29083426247350497</c:v>
                </c:pt>
                <c:pt idx="1">
                  <c:v>0.54819231713133998</c:v>
                </c:pt>
                <c:pt idx="2">
                  <c:v>0.76651926601152343</c:v>
                </c:pt>
                <c:pt idx="3">
                  <c:v>0.83840644841439704</c:v>
                </c:pt>
                <c:pt idx="4">
                  <c:v>0.76922699840912556</c:v>
                </c:pt>
                <c:pt idx="5">
                  <c:v>0.81993752795035357</c:v>
                </c:pt>
                <c:pt idx="6">
                  <c:v>0.67268395108686097</c:v>
                </c:pt>
                <c:pt idx="7">
                  <c:v>0.70585003038558047</c:v>
                </c:pt>
                <c:pt idx="8">
                  <c:v>0.63001683982715906</c:v>
                </c:pt>
                <c:pt idx="9">
                  <c:v>0.61530982865791506</c:v>
                </c:pt>
                <c:pt idx="10">
                  <c:v>0.64011192629578251</c:v>
                </c:pt>
                <c:pt idx="11">
                  <c:v>0.625402200321025</c:v>
                </c:pt>
                <c:pt idx="12">
                  <c:v>0.51921865303360693</c:v>
                </c:pt>
                <c:pt idx="13">
                  <c:v>0.5870226538914155</c:v>
                </c:pt>
                <c:pt idx="14">
                  <c:v>0.56715813455099906</c:v>
                </c:pt>
                <c:pt idx="15">
                  <c:v>0.56306944762878497</c:v>
                </c:pt>
                <c:pt idx="16">
                  <c:v>0.64807079502906095</c:v>
                </c:pt>
                <c:pt idx="17">
                  <c:v>0.56941113884768391</c:v>
                </c:pt>
                <c:pt idx="18">
                  <c:v>0.50731421285313749</c:v>
                </c:pt>
                <c:pt idx="19">
                  <c:v>0.417021750129147</c:v>
                </c:pt>
                <c:pt idx="20">
                  <c:v>1.1957329383491251</c:v>
                </c:pt>
                <c:pt idx="21">
                  <c:v>1.190280310583935</c:v>
                </c:pt>
                <c:pt idx="22">
                  <c:v>1.1950810633915299</c:v>
                </c:pt>
                <c:pt idx="23">
                  <c:v>1.1316548785181599</c:v>
                </c:pt>
                <c:pt idx="24">
                  <c:v>1.266339136369155</c:v>
                </c:pt>
                <c:pt idx="25">
                  <c:v>0.97909008684898158</c:v>
                </c:pt>
                <c:pt idx="26">
                  <c:v>0.93844339699997992</c:v>
                </c:pt>
                <c:pt idx="27">
                  <c:v>0.94985260544642092</c:v>
                </c:pt>
                <c:pt idx="28">
                  <c:v>0.9786850553409645</c:v>
                </c:pt>
                <c:pt idx="29">
                  <c:v>0.92146694571967092</c:v>
                </c:pt>
                <c:pt idx="30">
                  <c:v>0.8710057915321755</c:v>
                </c:pt>
                <c:pt idx="31">
                  <c:v>0.83996097466950559</c:v>
                </c:pt>
                <c:pt idx="32">
                  <c:v>0.82972746768042049</c:v>
                </c:pt>
                <c:pt idx="33">
                  <c:v>0.81417860613729798</c:v>
                </c:pt>
                <c:pt idx="34">
                  <c:v>0.84506319021386256</c:v>
                </c:pt>
                <c:pt idx="35">
                  <c:v>0.6512595492876595</c:v>
                </c:pt>
                <c:pt idx="36">
                  <c:v>0.57782963764947293</c:v>
                </c:pt>
                <c:pt idx="37">
                  <c:v>0.52254540221887846</c:v>
                </c:pt>
                <c:pt idx="38">
                  <c:v>0.55587616201109846</c:v>
                </c:pt>
                <c:pt idx="39">
                  <c:v>0.85941771351853058</c:v>
                </c:pt>
                <c:pt idx="40">
                  <c:v>0.93102211575241944</c:v>
                </c:pt>
                <c:pt idx="41">
                  <c:v>0.91941545097417943</c:v>
                </c:pt>
                <c:pt idx="42">
                  <c:v>0.90191795231374394</c:v>
                </c:pt>
                <c:pt idx="43">
                  <c:v>0.86081230671381048</c:v>
                </c:pt>
                <c:pt idx="44">
                  <c:v>0.69718048510163344</c:v>
                </c:pt>
                <c:pt idx="45">
                  <c:v>0.77800417528913801</c:v>
                </c:pt>
                <c:pt idx="46">
                  <c:v>0.75963984347163893</c:v>
                </c:pt>
                <c:pt idx="47">
                  <c:v>0.73552272270000252</c:v>
                </c:pt>
                <c:pt idx="48">
                  <c:v>0.68067173397468506</c:v>
                </c:pt>
                <c:pt idx="49">
                  <c:v>0.59233921806675049</c:v>
                </c:pt>
                <c:pt idx="50">
                  <c:v>0.625125115717031</c:v>
                </c:pt>
                <c:pt idx="51">
                  <c:v>0.63000739472343104</c:v>
                </c:pt>
                <c:pt idx="52">
                  <c:v>0.61320956342162058</c:v>
                </c:pt>
                <c:pt idx="53">
                  <c:v>0.59861835961846899</c:v>
                </c:pt>
                <c:pt idx="54">
                  <c:v>0.473563351881228</c:v>
                </c:pt>
                <c:pt idx="55">
                  <c:v>0.5022859332724865</c:v>
                </c:pt>
                <c:pt idx="56">
                  <c:v>0.46784530587687456</c:v>
                </c:pt>
                <c:pt idx="57">
                  <c:v>0.51749531054951947</c:v>
                </c:pt>
                <c:pt idx="58">
                  <c:v>0.96068546188320147</c:v>
                </c:pt>
                <c:pt idx="59">
                  <c:v>1.0384316923884225</c:v>
                </c:pt>
                <c:pt idx="60">
                  <c:v>1.0419181808476399</c:v>
                </c:pt>
                <c:pt idx="61">
                  <c:v>1.04093363182083</c:v>
                </c:pt>
                <c:pt idx="62">
                  <c:v>1.0072890916015855</c:v>
                </c:pt>
                <c:pt idx="63">
                  <c:v>0.78687200642273858</c:v>
                </c:pt>
                <c:pt idx="64">
                  <c:v>0.76691906390196207</c:v>
                </c:pt>
                <c:pt idx="65">
                  <c:v>0.80080601543791297</c:v>
                </c:pt>
                <c:pt idx="66">
                  <c:v>0.77426641544387409</c:v>
                </c:pt>
                <c:pt idx="67">
                  <c:v>0.5925624382208875</c:v>
                </c:pt>
                <c:pt idx="68">
                  <c:v>0.63203879755407399</c:v>
                </c:pt>
                <c:pt idx="69">
                  <c:v>0.67639895192565802</c:v>
                </c:pt>
                <c:pt idx="70">
                  <c:v>0.651909903920877</c:v>
                </c:pt>
                <c:pt idx="71">
                  <c:v>0.64649769350254593</c:v>
                </c:pt>
                <c:pt idx="72">
                  <c:v>0.59575577309388694</c:v>
                </c:pt>
                <c:pt idx="73">
                  <c:v>0.52064123001793794</c:v>
                </c:pt>
                <c:pt idx="74">
                  <c:v>0.47808087613387401</c:v>
                </c:pt>
                <c:pt idx="75">
                  <c:v>0.4713724720974285</c:v>
                </c:pt>
                <c:pt idx="76">
                  <c:v>0.44759843806522903</c:v>
                </c:pt>
                <c:pt idx="77">
                  <c:v>0.90226985424677097</c:v>
                </c:pt>
                <c:pt idx="78">
                  <c:v>0.85765283951805904</c:v>
                </c:pt>
                <c:pt idx="79">
                  <c:v>0.95016404778034347</c:v>
                </c:pt>
                <c:pt idx="80">
                  <c:v>0.924034563902837</c:v>
                </c:pt>
                <c:pt idx="81">
                  <c:v>1.0135517545647486</c:v>
                </c:pt>
                <c:pt idx="82">
                  <c:v>0.84700660952726903</c:v>
                </c:pt>
                <c:pt idx="83">
                  <c:v>0.84582193027869157</c:v>
                </c:pt>
                <c:pt idx="84">
                  <c:v>0.83565699922989745</c:v>
                </c:pt>
                <c:pt idx="85">
                  <c:v>0.85707147536572958</c:v>
                </c:pt>
                <c:pt idx="86">
                  <c:v>0.79819853874659041</c:v>
                </c:pt>
                <c:pt idx="87">
                  <c:v>0.71707288286937698</c:v>
                </c:pt>
                <c:pt idx="88">
                  <c:v>0.70589929922098649</c:v>
                </c:pt>
                <c:pt idx="89">
                  <c:v>0.72931297068510303</c:v>
                </c:pt>
                <c:pt idx="90">
                  <c:v>0.70256873259729202</c:v>
                </c:pt>
                <c:pt idx="91">
                  <c:v>0.71842639219822602</c:v>
                </c:pt>
                <c:pt idx="92">
                  <c:v>0.58669394351038107</c:v>
                </c:pt>
                <c:pt idx="93">
                  <c:v>0.59392453597476647</c:v>
                </c:pt>
                <c:pt idx="94">
                  <c:v>0.53590410477292449</c:v>
                </c:pt>
                <c:pt idx="95">
                  <c:v>0.27554603690729795</c:v>
                </c:pt>
                <c:pt idx="96">
                  <c:v>0.95711474447974454</c:v>
                </c:pt>
                <c:pt idx="97">
                  <c:v>0.76376880750781551</c:v>
                </c:pt>
                <c:pt idx="98">
                  <c:v>0.82053280778540949</c:v>
                </c:pt>
                <c:pt idx="99">
                  <c:v>0.84935572443538199</c:v>
                </c:pt>
                <c:pt idx="100">
                  <c:v>0.83033979881514641</c:v>
                </c:pt>
                <c:pt idx="101">
                  <c:v>0.612205718551594</c:v>
                </c:pt>
                <c:pt idx="102">
                  <c:v>0.64982279698034895</c:v>
                </c:pt>
                <c:pt idx="103">
                  <c:v>0.65555822493308646</c:v>
                </c:pt>
                <c:pt idx="104">
                  <c:v>0.64993905110899441</c:v>
                </c:pt>
                <c:pt idx="105">
                  <c:v>0.57596652106967405</c:v>
                </c:pt>
                <c:pt idx="106">
                  <c:v>0.57942189157181745</c:v>
                </c:pt>
                <c:pt idx="107">
                  <c:v>0.53439812122612196</c:v>
                </c:pt>
                <c:pt idx="108">
                  <c:v>0.52970602158775648</c:v>
                </c:pt>
                <c:pt idx="109">
                  <c:v>0.48849092724637855</c:v>
                </c:pt>
                <c:pt idx="110">
                  <c:v>0.49173639582794104</c:v>
                </c:pt>
                <c:pt idx="111">
                  <c:v>0.46463414137668702</c:v>
                </c:pt>
                <c:pt idx="112">
                  <c:v>0.4735533298289305</c:v>
                </c:pt>
                <c:pt idx="113">
                  <c:v>0.46343629279548348</c:v>
                </c:pt>
                <c:pt idx="114">
                  <c:v>0.49753528587373097</c:v>
                </c:pt>
                <c:pt idx="115">
                  <c:v>0.89877694839061795</c:v>
                </c:pt>
                <c:pt idx="116">
                  <c:v>0.93584271115583406</c:v>
                </c:pt>
                <c:pt idx="117">
                  <c:v>0.97375207125054353</c:v>
                </c:pt>
                <c:pt idx="118">
                  <c:v>0.87487352904062554</c:v>
                </c:pt>
                <c:pt idx="119">
                  <c:v>0.92711763899764099</c:v>
                </c:pt>
                <c:pt idx="120">
                  <c:v>0.86445446506365498</c:v>
                </c:pt>
                <c:pt idx="121">
                  <c:v>0.78549698563931547</c:v>
                </c:pt>
                <c:pt idx="122">
                  <c:v>0.79390693108751154</c:v>
                </c:pt>
                <c:pt idx="123">
                  <c:v>0.74943828671638801</c:v>
                </c:pt>
                <c:pt idx="124">
                  <c:v>0.69419453661749353</c:v>
                </c:pt>
                <c:pt idx="125">
                  <c:v>0.57275584301196503</c:v>
                </c:pt>
                <c:pt idx="126">
                  <c:v>0.5229651028548955</c:v>
                </c:pt>
                <c:pt idx="127">
                  <c:v>0.51020473989920045</c:v>
                </c:pt>
                <c:pt idx="128">
                  <c:v>0.52323013875458402</c:v>
                </c:pt>
                <c:pt idx="129">
                  <c:v>0.48932166780134501</c:v>
                </c:pt>
                <c:pt idx="130">
                  <c:v>0.44415932968515948</c:v>
                </c:pt>
                <c:pt idx="131">
                  <c:v>0.34224998726844402</c:v>
                </c:pt>
                <c:pt idx="132">
                  <c:v>0.38017033448910498</c:v>
                </c:pt>
                <c:pt idx="133">
                  <c:v>1.1722304585439249</c:v>
                </c:pt>
                <c:pt idx="134">
                  <c:v>1.241140919074295</c:v>
                </c:pt>
                <c:pt idx="135">
                  <c:v>1.19343923422025</c:v>
                </c:pt>
                <c:pt idx="136">
                  <c:v>1.1168156049194349</c:v>
                </c:pt>
                <c:pt idx="137">
                  <c:v>1.0452976477066651</c:v>
                </c:pt>
                <c:pt idx="138">
                  <c:v>1.0526418969004085</c:v>
                </c:pt>
                <c:pt idx="139">
                  <c:v>1.0396718041724449</c:v>
                </c:pt>
                <c:pt idx="140">
                  <c:v>1.0463450623920849</c:v>
                </c:pt>
                <c:pt idx="141">
                  <c:v>1.0493976848179085</c:v>
                </c:pt>
                <c:pt idx="142">
                  <c:v>1.0399832900293635</c:v>
                </c:pt>
                <c:pt idx="143">
                  <c:v>0.86289963139806003</c:v>
                </c:pt>
                <c:pt idx="144">
                  <c:v>0.80492060138074395</c:v>
                </c:pt>
                <c:pt idx="145">
                  <c:v>0.82045294884187303</c:v>
                </c:pt>
                <c:pt idx="146">
                  <c:v>0.76917986890772849</c:v>
                </c:pt>
                <c:pt idx="147">
                  <c:v>0.75014266778868099</c:v>
                </c:pt>
                <c:pt idx="148">
                  <c:v>0.67327387642185599</c:v>
                </c:pt>
                <c:pt idx="149">
                  <c:v>0.576338269761271</c:v>
                </c:pt>
                <c:pt idx="150">
                  <c:v>0.45834735195227905</c:v>
                </c:pt>
                <c:pt idx="151">
                  <c:v>0.33071990308099353</c:v>
                </c:pt>
                <c:pt idx="152">
                  <c:v>0.78312969339447203</c:v>
                </c:pt>
                <c:pt idx="153">
                  <c:v>0.89835183240188698</c:v>
                </c:pt>
                <c:pt idx="154">
                  <c:v>0.86914417519101606</c:v>
                </c:pt>
                <c:pt idx="155">
                  <c:v>0.83894606928869053</c:v>
                </c:pt>
                <c:pt idx="156">
                  <c:v>0.83708654777614899</c:v>
                </c:pt>
                <c:pt idx="157">
                  <c:v>0.78957470884712899</c:v>
                </c:pt>
                <c:pt idx="158">
                  <c:v>0.76752769808631249</c:v>
                </c:pt>
                <c:pt idx="159">
                  <c:v>0.70278716383644302</c:v>
                </c:pt>
                <c:pt idx="160">
                  <c:v>0.73633607540778601</c:v>
                </c:pt>
                <c:pt idx="161">
                  <c:v>0.69133818033394501</c:v>
                </c:pt>
                <c:pt idx="162">
                  <c:v>0.59760944896197199</c:v>
                </c:pt>
                <c:pt idx="163">
                  <c:v>0.57450431556061043</c:v>
                </c:pt>
                <c:pt idx="164">
                  <c:v>0.58992316015389257</c:v>
                </c:pt>
                <c:pt idx="165">
                  <c:v>0.54955792770734702</c:v>
                </c:pt>
                <c:pt idx="166">
                  <c:v>0.51188022942607103</c:v>
                </c:pt>
                <c:pt idx="167">
                  <c:v>0.37175579829314398</c:v>
                </c:pt>
                <c:pt idx="168">
                  <c:v>0.41081566707158151</c:v>
                </c:pt>
                <c:pt idx="169">
                  <c:v>0.40444027547443251</c:v>
                </c:pt>
                <c:pt idx="170">
                  <c:v>0.37273757197651347</c:v>
                </c:pt>
                <c:pt idx="171">
                  <c:v>1.1757437019173951</c:v>
                </c:pt>
                <c:pt idx="172">
                  <c:v>1.241104478171575</c:v>
                </c:pt>
                <c:pt idx="173">
                  <c:v>1.271015888088775</c:v>
                </c:pt>
                <c:pt idx="174">
                  <c:v>1.2600516240698298</c:v>
                </c:pt>
                <c:pt idx="175">
                  <c:v>1.3267341426542101</c:v>
                </c:pt>
                <c:pt idx="176">
                  <c:v>1.0090218949603915</c:v>
                </c:pt>
                <c:pt idx="177">
                  <c:v>1.0704138217317001</c:v>
                </c:pt>
                <c:pt idx="178">
                  <c:v>1.0441513078820051</c:v>
                </c:pt>
                <c:pt idx="179">
                  <c:v>0.98071734554336154</c:v>
                </c:pt>
                <c:pt idx="180">
                  <c:v>1.0050369376364341</c:v>
                </c:pt>
                <c:pt idx="181">
                  <c:v>0.87704971007266253</c:v>
                </c:pt>
                <c:pt idx="182">
                  <c:v>0.82899694819640457</c:v>
                </c:pt>
                <c:pt idx="183">
                  <c:v>0.75505946634641097</c:v>
                </c:pt>
                <c:pt idx="184">
                  <c:v>0.7862519006869686</c:v>
                </c:pt>
                <c:pt idx="185">
                  <c:v>0.760296325100694</c:v>
                </c:pt>
                <c:pt idx="186">
                  <c:v>0.67253654076979741</c:v>
                </c:pt>
                <c:pt idx="187">
                  <c:v>0.62476671790299654</c:v>
                </c:pt>
                <c:pt idx="188">
                  <c:v>0.591804260274988</c:v>
                </c:pt>
                <c:pt idx="189">
                  <c:v>0.58254250670094043</c:v>
                </c:pt>
                <c:pt idx="190">
                  <c:v>0.96698828531160697</c:v>
                </c:pt>
                <c:pt idx="191">
                  <c:v>0.99810640680085361</c:v>
                </c:pt>
                <c:pt idx="192">
                  <c:v>1.0109380941173705</c:v>
                </c:pt>
                <c:pt idx="193">
                  <c:v>0.96538050498980654</c:v>
                </c:pt>
                <c:pt idx="194">
                  <c:v>0.99461137193137406</c:v>
                </c:pt>
                <c:pt idx="195">
                  <c:v>0.83238143223049654</c:v>
                </c:pt>
                <c:pt idx="196">
                  <c:v>0.7815550943473355</c:v>
                </c:pt>
                <c:pt idx="197">
                  <c:v>0.84428739555964549</c:v>
                </c:pt>
                <c:pt idx="198">
                  <c:v>0.82867209431603195</c:v>
                </c:pt>
                <c:pt idx="199">
                  <c:v>0.73440314157990549</c:v>
                </c:pt>
                <c:pt idx="200">
                  <c:v>0.68086988314777841</c:v>
                </c:pt>
                <c:pt idx="201">
                  <c:v>0.67510925485815199</c:v>
                </c:pt>
                <c:pt idx="202">
                  <c:v>0.64483287445097104</c:v>
                </c:pt>
                <c:pt idx="203">
                  <c:v>0.659207533612444</c:v>
                </c:pt>
                <c:pt idx="204">
                  <c:v>0.56561171315512904</c:v>
                </c:pt>
                <c:pt idx="205">
                  <c:v>0.56976051170360553</c:v>
                </c:pt>
                <c:pt idx="206">
                  <c:v>0.50883506442166504</c:v>
                </c:pt>
                <c:pt idx="207">
                  <c:v>0.48529309655818054</c:v>
                </c:pt>
                <c:pt idx="208">
                  <c:v>0.39563049327734601</c:v>
                </c:pt>
                <c:pt idx="209">
                  <c:v>1.20845776830582</c:v>
                </c:pt>
                <c:pt idx="210">
                  <c:v>1.2650091719723751</c:v>
                </c:pt>
                <c:pt idx="211">
                  <c:v>1.30559231431545</c:v>
                </c:pt>
                <c:pt idx="212">
                  <c:v>1.2803470347025301</c:v>
                </c:pt>
                <c:pt idx="213">
                  <c:v>1.2704292595660851</c:v>
                </c:pt>
                <c:pt idx="214">
                  <c:v>0.97687267256480603</c:v>
                </c:pt>
                <c:pt idx="215">
                  <c:v>0.93448138575675443</c:v>
                </c:pt>
                <c:pt idx="216">
                  <c:v>0.93702756513774843</c:v>
                </c:pt>
                <c:pt idx="217">
                  <c:v>0.93121506247357044</c:v>
                </c:pt>
                <c:pt idx="218">
                  <c:v>0.95866518287172742</c:v>
                </c:pt>
                <c:pt idx="219">
                  <c:v>0.79369103028755705</c:v>
                </c:pt>
                <c:pt idx="220">
                  <c:v>0.790885875961295</c:v>
                </c:pt>
                <c:pt idx="221">
                  <c:v>0.69116642686436447</c:v>
                </c:pt>
                <c:pt idx="222">
                  <c:v>0.67155428611733248</c:v>
                </c:pt>
                <c:pt idx="223">
                  <c:v>0.70767576946945154</c:v>
                </c:pt>
                <c:pt idx="224">
                  <c:v>0.63024770190830504</c:v>
                </c:pt>
                <c:pt idx="225">
                  <c:v>0.57488194594005348</c:v>
                </c:pt>
                <c:pt idx="226">
                  <c:v>0.4633790738570765</c:v>
                </c:pt>
                <c:pt idx="227">
                  <c:v>0.4277745361851425</c:v>
                </c:pt>
                <c:pt idx="228">
                  <c:v>0.83011629791861352</c:v>
                </c:pt>
                <c:pt idx="229">
                  <c:v>0.8895823592411205</c:v>
                </c:pt>
                <c:pt idx="230">
                  <c:v>0.92029865373680553</c:v>
                </c:pt>
                <c:pt idx="231">
                  <c:v>0.88642053786494945</c:v>
                </c:pt>
                <c:pt idx="232">
                  <c:v>0.88075885839562995</c:v>
                </c:pt>
                <c:pt idx="233">
                  <c:v>0.65179633414778104</c:v>
                </c:pt>
                <c:pt idx="234">
                  <c:v>0.67454900388650396</c:v>
                </c:pt>
                <c:pt idx="235">
                  <c:v>0.69337029873921696</c:v>
                </c:pt>
                <c:pt idx="236">
                  <c:v>0.71012957045178493</c:v>
                </c:pt>
                <c:pt idx="237">
                  <c:v>0.65718300480151393</c:v>
                </c:pt>
                <c:pt idx="238">
                  <c:v>0.56452842371150957</c:v>
                </c:pt>
                <c:pt idx="239">
                  <c:v>0.55907074043379756</c:v>
                </c:pt>
                <c:pt idx="240">
                  <c:v>0.553123668218369</c:v>
                </c:pt>
                <c:pt idx="241">
                  <c:v>0.54610672817821793</c:v>
                </c:pt>
                <c:pt idx="242">
                  <c:v>0.52913479559377752</c:v>
                </c:pt>
                <c:pt idx="243">
                  <c:v>0.47128958592403952</c:v>
                </c:pt>
                <c:pt idx="244">
                  <c:v>0.42845710423834349</c:v>
                </c:pt>
                <c:pt idx="245">
                  <c:v>0.44374397160223</c:v>
                </c:pt>
                <c:pt idx="246">
                  <c:v>0.30246046053571501</c:v>
                </c:pt>
                <c:pt idx="247">
                  <c:v>1.31818284453822</c:v>
                </c:pt>
                <c:pt idx="248">
                  <c:v>1.293094447665005</c:v>
                </c:pt>
                <c:pt idx="249">
                  <c:v>1.2582824066921401</c:v>
                </c:pt>
                <c:pt idx="250">
                  <c:v>1.30499076760541</c:v>
                </c:pt>
                <c:pt idx="251">
                  <c:v>1.279175251732745</c:v>
                </c:pt>
                <c:pt idx="252">
                  <c:v>0.99947801484855048</c:v>
                </c:pt>
                <c:pt idx="253">
                  <c:v>1.0098259332702371</c:v>
                </c:pt>
                <c:pt idx="254">
                  <c:v>1.0493826896138261</c:v>
                </c:pt>
                <c:pt idx="255">
                  <c:v>0.975183884524912</c:v>
                </c:pt>
                <c:pt idx="256">
                  <c:v>1.0040000450382904</c:v>
                </c:pt>
                <c:pt idx="257">
                  <c:v>0.76879753619557945</c:v>
                </c:pt>
                <c:pt idx="258">
                  <c:v>0.70069723849648546</c:v>
                </c:pt>
                <c:pt idx="259">
                  <c:v>0.69552064630304455</c:v>
                </c:pt>
                <c:pt idx="260">
                  <c:v>0.68108451896271394</c:v>
                </c:pt>
                <c:pt idx="261">
                  <c:v>0.68245549518633353</c:v>
                </c:pt>
                <c:pt idx="262">
                  <c:v>0.525191099643877</c:v>
                </c:pt>
                <c:pt idx="263">
                  <c:v>0.46621802356006348</c:v>
                </c:pt>
                <c:pt idx="264">
                  <c:v>0.4252055383050205</c:v>
                </c:pt>
                <c:pt idx="265">
                  <c:v>0.31865456218216248</c:v>
                </c:pt>
                <c:pt idx="266">
                  <c:v>1.0237925503481669</c:v>
                </c:pt>
                <c:pt idx="267">
                  <c:v>0.95871669326177655</c:v>
                </c:pt>
                <c:pt idx="268">
                  <c:v>0.91347153204278997</c:v>
                </c:pt>
                <c:pt idx="269">
                  <c:v>0.95527716276950558</c:v>
                </c:pt>
                <c:pt idx="270">
                  <c:v>0.97656365816969948</c:v>
                </c:pt>
                <c:pt idx="271">
                  <c:v>0.85010385066313043</c:v>
                </c:pt>
                <c:pt idx="272">
                  <c:v>0.885358118261935</c:v>
                </c:pt>
                <c:pt idx="273">
                  <c:v>0.795801461755822</c:v>
                </c:pt>
                <c:pt idx="274">
                  <c:v>0.73662883288879799</c:v>
                </c:pt>
                <c:pt idx="275">
                  <c:v>0.81353875206054849</c:v>
                </c:pt>
                <c:pt idx="276">
                  <c:v>0.77169621964537205</c:v>
                </c:pt>
                <c:pt idx="277">
                  <c:v>0.71614976091766147</c:v>
                </c:pt>
                <c:pt idx="278">
                  <c:v>0.70159500163827793</c:v>
                </c:pt>
                <c:pt idx="279">
                  <c:v>0.68780369719840095</c:v>
                </c:pt>
                <c:pt idx="280">
                  <c:v>0.68424994437105147</c:v>
                </c:pt>
                <c:pt idx="281">
                  <c:v>0.61422520927716395</c:v>
                </c:pt>
                <c:pt idx="282">
                  <c:v>0.56295495545032004</c:v>
                </c:pt>
                <c:pt idx="283">
                  <c:v>0.50425869136254642</c:v>
                </c:pt>
                <c:pt idx="284">
                  <c:v>0.36996975320224346</c:v>
                </c:pt>
                <c:pt idx="285">
                  <c:v>0.95330413030596906</c:v>
                </c:pt>
                <c:pt idx="286">
                  <c:v>0.9842405737876041</c:v>
                </c:pt>
                <c:pt idx="287">
                  <c:v>1.079460063418149</c:v>
                </c:pt>
                <c:pt idx="288">
                  <c:v>1.0722999368015751</c:v>
                </c:pt>
                <c:pt idx="289">
                  <c:v>1.0376911776606326</c:v>
                </c:pt>
                <c:pt idx="290">
                  <c:v>0.80381632037243156</c:v>
                </c:pt>
                <c:pt idx="291">
                  <c:v>0.74247993815124858</c:v>
                </c:pt>
                <c:pt idx="292">
                  <c:v>0.95084643959203308</c:v>
                </c:pt>
                <c:pt idx="293">
                  <c:v>0.92293255191434542</c:v>
                </c:pt>
                <c:pt idx="294">
                  <c:v>0.82294383047349906</c:v>
                </c:pt>
                <c:pt idx="295">
                  <c:v>0.46906066164600901</c:v>
                </c:pt>
                <c:pt idx="296">
                  <c:v>0.58509456661972503</c:v>
                </c:pt>
                <c:pt idx="297">
                  <c:v>0.65627957032596695</c:v>
                </c:pt>
                <c:pt idx="298">
                  <c:v>0.72283733058430943</c:v>
                </c:pt>
                <c:pt idx="299">
                  <c:v>0.6482303348106</c:v>
                </c:pt>
                <c:pt idx="300">
                  <c:v>0.33798409662357448</c:v>
                </c:pt>
                <c:pt idx="301">
                  <c:v>0.36796336392444101</c:v>
                </c:pt>
                <c:pt idx="302">
                  <c:v>0.33668599458976345</c:v>
                </c:pt>
                <c:pt idx="303">
                  <c:v>0.28479869081556053</c:v>
                </c:pt>
                <c:pt idx="304">
                  <c:v>1.1654281718525401</c:v>
                </c:pt>
                <c:pt idx="305">
                  <c:v>1.1130094257724701</c:v>
                </c:pt>
                <c:pt idx="306">
                  <c:v>1.0256341885568716</c:v>
                </c:pt>
                <c:pt idx="307">
                  <c:v>1.0816511996761951</c:v>
                </c:pt>
                <c:pt idx="308">
                  <c:v>1.169299346293005</c:v>
                </c:pt>
                <c:pt idx="309">
                  <c:v>1.0251122987090975</c:v>
                </c:pt>
                <c:pt idx="310">
                  <c:v>0.97052026210274844</c:v>
                </c:pt>
                <c:pt idx="311">
                  <c:v>0.97243936882280702</c:v>
                </c:pt>
                <c:pt idx="312">
                  <c:v>0.92031558019882298</c:v>
                </c:pt>
                <c:pt idx="313">
                  <c:v>0.96390144338312256</c:v>
                </c:pt>
                <c:pt idx="314">
                  <c:v>0.82971074124725952</c:v>
                </c:pt>
                <c:pt idx="315">
                  <c:v>0.79007460739209945</c:v>
                </c:pt>
                <c:pt idx="316">
                  <c:v>0.73228751248211399</c:v>
                </c:pt>
                <c:pt idx="317">
                  <c:v>0.69193402314833097</c:v>
                </c:pt>
                <c:pt idx="318">
                  <c:v>0.64723958642056756</c:v>
                </c:pt>
                <c:pt idx="319">
                  <c:v>0.30100818310848049</c:v>
                </c:pt>
                <c:pt idx="320">
                  <c:v>0.27499783300002101</c:v>
                </c:pt>
                <c:pt idx="321">
                  <c:v>0.28072888061814699</c:v>
                </c:pt>
                <c:pt idx="322">
                  <c:v>0.31549006768573951</c:v>
                </c:pt>
                <c:pt idx="323">
                  <c:v>1.0060114430379801</c:v>
                </c:pt>
                <c:pt idx="324">
                  <c:v>1.01890248141566</c:v>
                </c:pt>
                <c:pt idx="325">
                  <c:v>0.87860869350548398</c:v>
                </c:pt>
                <c:pt idx="326">
                  <c:v>1.0455650854139651</c:v>
                </c:pt>
                <c:pt idx="327">
                  <c:v>0.95265087357267597</c:v>
                </c:pt>
                <c:pt idx="328">
                  <c:v>0.88086366332890453</c:v>
                </c:pt>
                <c:pt idx="329">
                  <c:v>0.85628592305631901</c:v>
                </c:pt>
                <c:pt idx="330">
                  <c:v>0.79280532289965899</c:v>
                </c:pt>
                <c:pt idx="331">
                  <c:v>0.80315865072634396</c:v>
                </c:pt>
                <c:pt idx="332">
                  <c:v>0.78694804632445403</c:v>
                </c:pt>
                <c:pt idx="333">
                  <c:v>0.73459584430542857</c:v>
                </c:pt>
                <c:pt idx="334">
                  <c:v>0.70841750599210651</c:v>
                </c:pt>
                <c:pt idx="335">
                  <c:v>0.66832868931162759</c:v>
                </c:pt>
                <c:pt idx="336">
                  <c:v>0.64594547921325107</c:v>
                </c:pt>
                <c:pt idx="337">
                  <c:v>0.66962560670941151</c:v>
                </c:pt>
                <c:pt idx="338">
                  <c:v>0.59774214163476946</c:v>
                </c:pt>
                <c:pt idx="339">
                  <c:v>0.51381517759053907</c:v>
                </c:pt>
                <c:pt idx="340">
                  <c:v>0.54255279949838697</c:v>
                </c:pt>
                <c:pt idx="341">
                  <c:v>0.528869727862743</c:v>
                </c:pt>
                <c:pt idx="342">
                  <c:v>1.0176156102995451</c:v>
                </c:pt>
                <c:pt idx="343">
                  <c:v>1.054722587910085</c:v>
                </c:pt>
                <c:pt idx="344">
                  <c:v>1.0414799510915351</c:v>
                </c:pt>
                <c:pt idx="345">
                  <c:v>1.1265964467423899</c:v>
                </c:pt>
                <c:pt idx="346">
                  <c:v>1.09132256019541</c:v>
                </c:pt>
                <c:pt idx="347">
                  <c:v>0.85029073847235503</c:v>
                </c:pt>
                <c:pt idx="348">
                  <c:v>0.83081138409622191</c:v>
                </c:pt>
                <c:pt idx="349">
                  <c:v>0.85270986369146051</c:v>
                </c:pt>
                <c:pt idx="350">
                  <c:v>0.81861562156967049</c:v>
                </c:pt>
                <c:pt idx="351">
                  <c:v>0.83428009968928596</c:v>
                </c:pt>
                <c:pt idx="352">
                  <c:v>0.72482764078711792</c:v>
                </c:pt>
                <c:pt idx="353">
                  <c:v>0.67858171276177404</c:v>
                </c:pt>
                <c:pt idx="354">
                  <c:v>0.64076942233031797</c:v>
                </c:pt>
                <c:pt idx="355">
                  <c:v>0.667523126793932</c:v>
                </c:pt>
                <c:pt idx="356">
                  <c:v>0.65020946902184551</c:v>
                </c:pt>
                <c:pt idx="357">
                  <c:v>0.50228073041054599</c:v>
                </c:pt>
                <c:pt idx="358">
                  <c:v>0.47668990173842396</c:v>
                </c:pt>
                <c:pt idx="359">
                  <c:v>0.46509979342625252</c:v>
                </c:pt>
                <c:pt idx="360">
                  <c:v>0.35907452217110847</c:v>
                </c:pt>
                <c:pt idx="361">
                  <c:v>0.99318384706837248</c:v>
                </c:pt>
                <c:pt idx="362">
                  <c:v>1.070502388119005</c:v>
                </c:pt>
                <c:pt idx="363">
                  <c:v>1.0031339212790655</c:v>
                </c:pt>
                <c:pt idx="364">
                  <c:v>1.0064665460825175</c:v>
                </c:pt>
                <c:pt idx="365">
                  <c:v>1.0187592549288644</c:v>
                </c:pt>
                <c:pt idx="366">
                  <c:v>0.77745996317522947</c:v>
                </c:pt>
                <c:pt idx="367">
                  <c:v>0.87017141664010955</c:v>
                </c:pt>
                <c:pt idx="368">
                  <c:v>0.88282374867873248</c:v>
                </c:pt>
                <c:pt idx="369">
                  <c:v>0.83039767534520403</c:v>
                </c:pt>
                <c:pt idx="370">
                  <c:v>0.75949920049153652</c:v>
                </c:pt>
                <c:pt idx="371">
                  <c:v>0.67228848162718458</c:v>
                </c:pt>
                <c:pt idx="372">
                  <c:v>0.66362464521344555</c:v>
                </c:pt>
                <c:pt idx="373">
                  <c:v>0.62087165441409653</c:v>
                </c:pt>
                <c:pt idx="374">
                  <c:v>0.64181841108096649</c:v>
                </c:pt>
                <c:pt idx="375">
                  <c:v>0.62522430758097647</c:v>
                </c:pt>
                <c:pt idx="376">
                  <c:v>0.55507177850443545</c:v>
                </c:pt>
                <c:pt idx="377">
                  <c:v>0.533602416580503</c:v>
                </c:pt>
                <c:pt idx="378">
                  <c:v>0.56755167878256141</c:v>
                </c:pt>
                <c:pt idx="379">
                  <c:v>0.38739874938822449</c:v>
                </c:pt>
              </c:numCache>
            </c:numRef>
          </c:xVal>
          <c:yVal>
            <c:numRef>
              <c:f>'[Metric_Vicon_Data_Stats.xlsx]Squat_Bland Altman'!$Q$2:$Q$381</c:f>
              <c:numCache>
                <c:formatCode>0.00</c:formatCode>
                <c:ptCount val="380"/>
                <c:pt idx="0">
                  <c:v>7.8331475052990041E-2</c:v>
                </c:pt>
                <c:pt idx="1">
                  <c:v>0.10361536573732</c:v>
                </c:pt>
                <c:pt idx="2">
                  <c:v>0.12696146797695296</c:v>
                </c:pt>
                <c:pt idx="3">
                  <c:v>0.16318710317120599</c:v>
                </c:pt>
                <c:pt idx="4">
                  <c:v>0.14154600318174893</c:v>
                </c:pt>
                <c:pt idx="5">
                  <c:v>0.16012494409929301</c:v>
                </c:pt>
                <c:pt idx="6">
                  <c:v>3.4632097826277963E-2</c:v>
                </c:pt>
                <c:pt idx="7">
                  <c:v>6.8299939228839035E-2</c:v>
                </c:pt>
                <c:pt idx="8">
                  <c:v>7.9966320345682074E-2</c:v>
                </c:pt>
                <c:pt idx="9">
                  <c:v>4.938034268417002E-2</c:v>
                </c:pt>
                <c:pt idx="10">
                  <c:v>3.9776147408435047E-2</c:v>
                </c:pt>
                <c:pt idx="11">
                  <c:v>0.20919559935794996</c:v>
                </c:pt>
                <c:pt idx="12">
                  <c:v>0.16156269393278599</c:v>
                </c:pt>
                <c:pt idx="13">
                  <c:v>0.18595469221716904</c:v>
                </c:pt>
                <c:pt idx="14">
                  <c:v>0.20568373089800202</c:v>
                </c:pt>
                <c:pt idx="15">
                  <c:v>0.23386110474243005</c:v>
                </c:pt>
                <c:pt idx="16">
                  <c:v>0.24385840994187802</c:v>
                </c:pt>
                <c:pt idx="17">
                  <c:v>0.24117772230463197</c:v>
                </c:pt>
                <c:pt idx="18">
                  <c:v>0.16537157429372495</c:v>
                </c:pt>
                <c:pt idx="19">
                  <c:v>6.5956499741706032E-2</c:v>
                </c:pt>
                <c:pt idx="20">
                  <c:v>0.16853412330175011</c:v>
                </c:pt>
                <c:pt idx="21">
                  <c:v>0.17943937883213001</c:v>
                </c:pt>
                <c:pt idx="22">
                  <c:v>0.16983787321694011</c:v>
                </c:pt>
                <c:pt idx="23">
                  <c:v>0.11669024296368002</c:v>
                </c:pt>
                <c:pt idx="24">
                  <c:v>0.16732172726169003</c:v>
                </c:pt>
                <c:pt idx="25">
                  <c:v>0.14181982630203704</c:v>
                </c:pt>
                <c:pt idx="26">
                  <c:v>0.12311320600004005</c:v>
                </c:pt>
                <c:pt idx="27">
                  <c:v>8.0294789107158038E-2</c:v>
                </c:pt>
                <c:pt idx="28">
                  <c:v>0.14262988931807108</c:v>
                </c:pt>
                <c:pt idx="29">
                  <c:v>0.11706610856065802</c:v>
                </c:pt>
                <c:pt idx="30">
                  <c:v>0.17798841693564893</c:v>
                </c:pt>
                <c:pt idx="31">
                  <c:v>0.18007805066098903</c:v>
                </c:pt>
                <c:pt idx="32">
                  <c:v>0.12054506463915904</c:v>
                </c:pt>
                <c:pt idx="33">
                  <c:v>0.13164278772540405</c:v>
                </c:pt>
                <c:pt idx="34">
                  <c:v>0.14987361957227507</c:v>
                </c:pt>
                <c:pt idx="35">
                  <c:v>0.11748090142468093</c:v>
                </c:pt>
                <c:pt idx="36">
                  <c:v>6.4340724701054008E-2</c:v>
                </c:pt>
                <c:pt idx="37">
                  <c:v>7.4909195562243069E-2</c:v>
                </c:pt>
                <c:pt idx="38">
                  <c:v>8.8247675977803031E-2</c:v>
                </c:pt>
                <c:pt idx="39">
                  <c:v>0.14116457296293905</c:v>
                </c:pt>
                <c:pt idx="40">
                  <c:v>0.21795576849516107</c:v>
                </c:pt>
                <c:pt idx="41">
                  <c:v>0.20116909805164107</c:v>
                </c:pt>
                <c:pt idx="42">
                  <c:v>0.17616409537251199</c:v>
                </c:pt>
                <c:pt idx="43">
                  <c:v>0.118375386572379</c:v>
                </c:pt>
                <c:pt idx="44">
                  <c:v>0.16563902979673306</c:v>
                </c:pt>
                <c:pt idx="45">
                  <c:v>0.20399164942172399</c:v>
                </c:pt>
                <c:pt idx="46">
                  <c:v>0.18072031305672198</c:v>
                </c:pt>
                <c:pt idx="47">
                  <c:v>0.18895455459999499</c:v>
                </c:pt>
                <c:pt idx="48">
                  <c:v>0.11865653205062998</c:v>
                </c:pt>
                <c:pt idx="49">
                  <c:v>5.5321563866499002E-2</c:v>
                </c:pt>
                <c:pt idx="50">
                  <c:v>0.1297497685659379</c:v>
                </c:pt>
                <c:pt idx="51">
                  <c:v>0.13998521055313795</c:v>
                </c:pt>
                <c:pt idx="52">
                  <c:v>7.3580873156758986E-2</c:v>
                </c:pt>
                <c:pt idx="53">
                  <c:v>0.10276328076306207</c:v>
                </c:pt>
                <c:pt idx="54">
                  <c:v>0.11287329623754405</c:v>
                </c:pt>
                <c:pt idx="55">
                  <c:v>0.15542813345502698</c:v>
                </c:pt>
                <c:pt idx="56">
                  <c:v>0.18430938824625104</c:v>
                </c:pt>
                <c:pt idx="57">
                  <c:v>0.18500937890096097</c:v>
                </c:pt>
                <c:pt idx="58">
                  <c:v>1.8629076233596997E-2</c:v>
                </c:pt>
                <c:pt idx="59">
                  <c:v>8.3136615223155075E-2</c:v>
                </c:pt>
                <c:pt idx="60">
                  <c:v>5.6163638304720154E-2</c:v>
                </c:pt>
                <c:pt idx="61">
                  <c:v>7.8132736358340171E-2</c:v>
                </c:pt>
                <c:pt idx="62">
                  <c:v>8.5421816796829031E-2</c:v>
                </c:pt>
                <c:pt idx="63">
                  <c:v>4.6255987154523059E-2</c:v>
                </c:pt>
                <c:pt idx="64">
                  <c:v>4.6161872196076037E-2</c:v>
                </c:pt>
                <c:pt idx="65">
                  <c:v>7.8387969124174006E-2</c:v>
                </c:pt>
                <c:pt idx="66">
                  <c:v>7.1467169112252038E-2</c:v>
                </c:pt>
                <c:pt idx="67">
                  <c:v>1.4875123558224956E-2</c:v>
                </c:pt>
                <c:pt idx="68">
                  <c:v>7.5922404891852091E-2</c:v>
                </c:pt>
                <c:pt idx="69">
                  <c:v>0.14720209614868396</c:v>
                </c:pt>
                <c:pt idx="70">
                  <c:v>0.15618019215824597</c:v>
                </c:pt>
                <c:pt idx="71">
                  <c:v>0.14700461299490797</c:v>
                </c:pt>
                <c:pt idx="72">
                  <c:v>8.8488453812226031E-2</c:v>
                </c:pt>
                <c:pt idx="73">
                  <c:v>0.11871753996412399</c:v>
                </c:pt>
                <c:pt idx="74">
                  <c:v>0.12383824773225205</c:v>
                </c:pt>
                <c:pt idx="75">
                  <c:v>0.117255055805143</c:v>
                </c:pt>
                <c:pt idx="76">
                  <c:v>0.10480312386954199</c:v>
                </c:pt>
                <c:pt idx="77">
                  <c:v>0.11546029150645798</c:v>
                </c:pt>
                <c:pt idx="78">
                  <c:v>0.14469432096388202</c:v>
                </c:pt>
                <c:pt idx="79">
                  <c:v>0.11967190443931297</c:v>
                </c:pt>
                <c:pt idx="80">
                  <c:v>7.1930872194325923E-2</c:v>
                </c:pt>
                <c:pt idx="81">
                  <c:v>0.11289649087050302</c:v>
                </c:pt>
                <c:pt idx="82">
                  <c:v>0.12598678094546201</c:v>
                </c:pt>
                <c:pt idx="83">
                  <c:v>0.16835613944261707</c:v>
                </c:pt>
                <c:pt idx="84">
                  <c:v>0.12868600154020504</c:v>
                </c:pt>
                <c:pt idx="85">
                  <c:v>0.12585704926854102</c:v>
                </c:pt>
                <c:pt idx="86">
                  <c:v>0.10360292250681902</c:v>
                </c:pt>
                <c:pt idx="87">
                  <c:v>0.10585423426124607</c:v>
                </c:pt>
                <c:pt idx="88">
                  <c:v>8.8201401558027026E-2</c:v>
                </c:pt>
                <c:pt idx="89">
                  <c:v>0.121374058629794</c:v>
                </c:pt>
                <c:pt idx="90">
                  <c:v>9.4862534805415955E-2</c:v>
                </c:pt>
                <c:pt idx="91">
                  <c:v>0.14314721560354804</c:v>
                </c:pt>
                <c:pt idx="92">
                  <c:v>0.14661211297923804</c:v>
                </c:pt>
                <c:pt idx="93">
                  <c:v>0.13215092805046702</c:v>
                </c:pt>
                <c:pt idx="94">
                  <c:v>0.10819179045415095</c:v>
                </c:pt>
                <c:pt idx="95">
                  <c:v>2.8907926185403998E-2</c:v>
                </c:pt>
                <c:pt idx="96">
                  <c:v>0.14577051104051097</c:v>
                </c:pt>
                <c:pt idx="97">
                  <c:v>0.13246238498436891</c:v>
                </c:pt>
                <c:pt idx="98">
                  <c:v>9.893438442918101E-2</c:v>
                </c:pt>
                <c:pt idx="99">
                  <c:v>0.12128855112923598</c:v>
                </c:pt>
                <c:pt idx="100">
                  <c:v>3.9320402369707019E-2</c:v>
                </c:pt>
                <c:pt idx="101">
                  <c:v>3.5588562896812004E-2</c:v>
                </c:pt>
                <c:pt idx="102">
                  <c:v>0.1003544060393019</c:v>
                </c:pt>
                <c:pt idx="103">
                  <c:v>0.108883550133827</c:v>
                </c:pt>
                <c:pt idx="104">
                  <c:v>0.14012189778201101</c:v>
                </c:pt>
                <c:pt idx="105">
                  <c:v>0.10806695786065201</c:v>
                </c:pt>
                <c:pt idx="106">
                  <c:v>0.101156216856365</c:v>
                </c:pt>
                <c:pt idx="107">
                  <c:v>7.120375754775593E-2</c:v>
                </c:pt>
                <c:pt idx="108">
                  <c:v>6.0587956824487033E-2</c:v>
                </c:pt>
                <c:pt idx="109">
                  <c:v>0.10301814550724303</c:v>
                </c:pt>
                <c:pt idx="110">
                  <c:v>9.6527208344118043E-2</c:v>
                </c:pt>
                <c:pt idx="111">
                  <c:v>0.13073171724662602</c:v>
                </c:pt>
                <c:pt idx="112">
                  <c:v>0.19289334034213895</c:v>
                </c:pt>
                <c:pt idx="113">
                  <c:v>0.17312741440903306</c:v>
                </c:pt>
                <c:pt idx="114">
                  <c:v>0.18492942825253794</c:v>
                </c:pt>
                <c:pt idx="115">
                  <c:v>8.2446103218764E-2</c:v>
                </c:pt>
                <c:pt idx="116">
                  <c:v>0.12831457768833199</c:v>
                </c:pt>
                <c:pt idx="117">
                  <c:v>0.112495857498913</c:v>
                </c:pt>
                <c:pt idx="118">
                  <c:v>7.0252941918748979E-2</c:v>
                </c:pt>
                <c:pt idx="119">
                  <c:v>2.576472200471791E-2</c:v>
                </c:pt>
                <c:pt idx="120">
                  <c:v>0.17109106987268996</c:v>
                </c:pt>
                <c:pt idx="121">
                  <c:v>8.9006028721368979E-2</c:v>
                </c:pt>
                <c:pt idx="122">
                  <c:v>9.2186137824976977E-2</c:v>
                </c:pt>
                <c:pt idx="123">
                  <c:v>6.1123426567224026E-2</c:v>
                </c:pt>
                <c:pt idx="124">
                  <c:v>7.1610926765013017E-2</c:v>
                </c:pt>
                <c:pt idx="125">
                  <c:v>5.4488313976070013E-2</c:v>
                </c:pt>
                <c:pt idx="126">
                  <c:v>5.4069794290209028E-2</c:v>
                </c:pt>
                <c:pt idx="127">
                  <c:v>5.9590520201599051E-2</c:v>
                </c:pt>
                <c:pt idx="128">
                  <c:v>5.3539722490832053E-2</c:v>
                </c:pt>
                <c:pt idx="129">
                  <c:v>4.1356664397310006E-2</c:v>
                </c:pt>
                <c:pt idx="130">
                  <c:v>5.1681340629680994E-2</c:v>
                </c:pt>
                <c:pt idx="131">
                  <c:v>5.5500025463112002E-2</c:v>
                </c:pt>
                <c:pt idx="132">
                  <c:v>3.9659331021790034E-2</c:v>
                </c:pt>
                <c:pt idx="133">
                  <c:v>0.11553908291215009</c:v>
                </c:pt>
                <c:pt idx="134">
                  <c:v>0.19771816185141011</c:v>
                </c:pt>
                <c:pt idx="135">
                  <c:v>9.3121531559499982E-2</c:v>
                </c:pt>
                <c:pt idx="136">
                  <c:v>-9.3631209838869855E-2</c:v>
                </c:pt>
                <c:pt idx="137">
                  <c:v>-0.27059529541333005</c:v>
                </c:pt>
                <c:pt idx="138">
                  <c:v>0.1147162061991831</c:v>
                </c:pt>
                <c:pt idx="139">
                  <c:v>6.0656391655110165E-2</c:v>
                </c:pt>
                <c:pt idx="140">
                  <c:v>6.7309875215830095E-2</c:v>
                </c:pt>
                <c:pt idx="141">
                  <c:v>0.10120463036418303</c:v>
                </c:pt>
                <c:pt idx="142">
                  <c:v>8.003341994127311E-2</c:v>
                </c:pt>
                <c:pt idx="143">
                  <c:v>5.4200737203879967E-2</c:v>
                </c:pt>
                <c:pt idx="144">
                  <c:v>7.0158797238511927E-2</c:v>
                </c:pt>
                <c:pt idx="145">
                  <c:v>3.9094102316253987E-2</c:v>
                </c:pt>
                <c:pt idx="146">
                  <c:v>4.1640262184543086E-2</c:v>
                </c:pt>
                <c:pt idx="147">
                  <c:v>3.9714664422638046E-2</c:v>
                </c:pt>
                <c:pt idx="148">
                  <c:v>0.13345224715628801</c:v>
                </c:pt>
                <c:pt idx="149">
                  <c:v>0.107323460477458</c:v>
                </c:pt>
                <c:pt idx="150">
                  <c:v>3.3052960954420008E-3</c:v>
                </c:pt>
                <c:pt idx="151">
                  <c:v>7.8560193838012993E-2</c:v>
                </c:pt>
                <c:pt idx="152">
                  <c:v>9.3740613211055979E-2</c:v>
                </c:pt>
                <c:pt idx="153">
                  <c:v>0.12329633519622596</c:v>
                </c:pt>
                <c:pt idx="154">
                  <c:v>0.1217116496179681</c:v>
                </c:pt>
                <c:pt idx="155">
                  <c:v>8.2107861422619055E-2</c:v>
                </c:pt>
                <c:pt idx="156">
                  <c:v>8.5826904447702024E-2</c:v>
                </c:pt>
                <c:pt idx="157">
                  <c:v>0.20085058230574204</c:v>
                </c:pt>
                <c:pt idx="158">
                  <c:v>0.12494460382737493</c:v>
                </c:pt>
                <c:pt idx="159">
                  <c:v>9.4425672327113963E-2</c:v>
                </c:pt>
                <c:pt idx="160">
                  <c:v>0.10732784918442806</c:v>
                </c:pt>
                <c:pt idx="161">
                  <c:v>7.732363933210995E-2</c:v>
                </c:pt>
                <c:pt idx="162">
                  <c:v>8.4781102076056047E-2</c:v>
                </c:pt>
                <c:pt idx="163">
                  <c:v>7.0991368878778993E-2</c:v>
                </c:pt>
                <c:pt idx="164">
                  <c:v>0.12015367969221502</c:v>
                </c:pt>
                <c:pt idx="165">
                  <c:v>8.0884144585306017E-2</c:v>
                </c:pt>
                <c:pt idx="166">
                  <c:v>5.6239541147858063E-2</c:v>
                </c:pt>
                <c:pt idx="167">
                  <c:v>3.6488403413712012E-2</c:v>
                </c:pt>
                <c:pt idx="168">
                  <c:v>7.8368665856836994E-2</c:v>
                </c:pt>
                <c:pt idx="169">
                  <c:v>5.1119449051134969E-2</c:v>
                </c:pt>
                <c:pt idx="170">
                  <c:v>0.11452485604697299</c:v>
                </c:pt>
                <c:pt idx="171">
                  <c:v>6.8512596165209994E-2</c:v>
                </c:pt>
                <c:pt idx="172">
                  <c:v>5.7791043656850061E-2</c:v>
                </c:pt>
                <c:pt idx="173">
                  <c:v>5.7968223822450149E-2</c:v>
                </c:pt>
                <c:pt idx="174">
                  <c:v>-1.0324813965989499E-4</c:v>
                </c:pt>
                <c:pt idx="175">
                  <c:v>6.6531714691580035E-2</c:v>
                </c:pt>
                <c:pt idx="176">
                  <c:v>2.1956210079216998E-2</c:v>
                </c:pt>
                <c:pt idx="177">
                  <c:v>7.9172356536600041E-2</c:v>
                </c:pt>
                <c:pt idx="178">
                  <c:v>7.1697384235990036E-2</c:v>
                </c:pt>
                <c:pt idx="179">
                  <c:v>7.8565308913277065E-2</c:v>
                </c:pt>
                <c:pt idx="180">
                  <c:v>8.9926124727132017E-2</c:v>
                </c:pt>
                <c:pt idx="181">
                  <c:v>6.5900579854675012E-2</c:v>
                </c:pt>
                <c:pt idx="182">
                  <c:v>4.2006103607190926E-2</c:v>
                </c:pt>
                <c:pt idx="183">
                  <c:v>2.9881067307177989E-2</c:v>
                </c:pt>
                <c:pt idx="184">
                  <c:v>7.4961986260629887E-3</c:v>
                </c:pt>
                <c:pt idx="185">
                  <c:v>3.9407349798612046E-2</c:v>
                </c:pt>
                <c:pt idx="186">
                  <c:v>7.4926918460405001E-2</c:v>
                </c:pt>
                <c:pt idx="187">
                  <c:v>1.0466564194007044E-2</c:v>
                </c:pt>
                <c:pt idx="188">
                  <c:v>1.6391479450023949E-2</c:v>
                </c:pt>
                <c:pt idx="189">
                  <c:v>0.15491498659811909</c:v>
                </c:pt>
                <c:pt idx="190">
                  <c:v>8.6023429376785976E-2</c:v>
                </c:pt>
                <c:pt idx="191">
                  <c:v>0.123787186398293</c:v>
                </c:pt>
                <c:pt idx="192">
                  <c:v>0.1181238117652591</c:v>
                </c:pt>
                <c:pt idx="193">
                  <c:v>0.10923899002038706</c:v>
                </c:pt>
                <c:pt idx="194">
                  <c:v>0.13077725613725211</c:v>
                </c:pt>
                <c:pt idx="195">
                  <c:v>9.5237135539007034E-2</c:v>
                </c:pt>
                <c:pt idx="196">
                  <c:v>7.6889811305328903E-2</c:v>
                </c:pt>
                <c:pt idx="197">
                  <c:v>9.1425208880709041E-2</c:v>
                </c:pt>
                <c:pt idx="198">
                  <c:v>0.102655811367936</c:v>
                </c:pt>
                <c:pt idx="199">
                  <c:v>7.1193716840189047E-2</c:v>
                </c:pt>
                <c:pt idx="200">
                  <c:v>7.8260233704443016E-2</c:v>
                </c:pt>
                <c:pt idx="201">
                  <c:v>4.9781490283695939E-2</c:v>
                </c:pt>
                <c:pt idx="202">
                  <c:v>7.033425109805802E-2</c:v>
                </c:pt>
                <c:pt idx="203">
                  <c:v>6.15849327751119E-2</c:v>
                </c:pt>
                <c:pt idx="204">
                  <c:v>4.8776573689741975E-2</c:v>
                </c:pt>
                <c:pt idx="205">
                  <c:v>6.0478976592789002E-2</c:v>
                </c:pt>
                <c:pt idx="206">
                  <c:v>6.2329871156670047E-2</c:v>
                </c:pt>
                <c:pt idx="207">
                  <c:v>8.9413806883639035E-2</c:v>
                </c:pt>
                <c:pt idx="208">
                  <c:v>4.873901344530801E-2</c:v>
                </c:pt>
                <c:pt idx="209">
                  <c:v>0.20308446338835995</c:v>
                </c:pt>
                <c:pt idx="210">
                  <c:v>0.14998165605525005</c:v>
                </c:pt>
                <c:pt idx="211">
                  <c:v>0.12881537136910004</c:v>
                </c:pt>
                <c:pt idx="212">
                  <c:v>0.13930593059494001</c:v>
                </c:pt>
                <c:pt idx="213">
                  <c:v>0.17914148086782999</c:v>
                </c:pt>
                <c:pt idx="214">
                  <c:v>8.625465487038797E-2</c:v>
                </c:pt>
                <c:pt idx="215">
                  <c:v>7.1037228486490966E-2</c:v>
                </c:pt>
                <c:pt idx="216">
                  <c:v>4.5944869724502957E-2</c:v>
                </c:pt>
                <c:pt idx="217">
                  <c:v>5.7569875052858932E-2</c:v>
                </c:pt>
                <c:pt idx="218">
                  <c:v>6.2669634256545037E-2</c:v>
                </c:pt>
                <c:pt idx="219">
                  <c:v>7.2617939424885924E-2</c:v>
                </c:pt>
                <c:pt idx="220">
                  <c:v>7.8228248077409912E-2</c:v>
                </c:pt>
                <c:pt idx="221">
                  <c:v>7.7667146271271026E-2</c:v>
                </c:pt>
                <c:pt idx="222">
                  <c:v>7.6891427765334974E-2</c:v>
                </c:pt>
                <c:pt idx="223">
                  <c:v>0.14464846106109708</c:v>
                </c:pt>
                <c:pt idx="224">
                  <c:v>0.13950459618338995</c:v>
                </c:pt>
                <c:pt idx="225">
                  <c:v>0.13023610811989306</c:v>
                </c:pt>
                <c:pt idx="226">
                  <c:v>9.3241852285847027E-2</c:v>
                </c:pt>
                <c:pt idx="227">
                  <c:v>2.4450927629715014E-2</c:v>
                </c:pt>
                <c:pt idx="228">
                  <c:v>0.139767404162773</c:v>
                </c:pt>
                <c:pt idx="229">
                  <c:v>0.12083528151775891</c:v>
                </c:pt>
                <c:pt idx="230">
                  <c:v>0.19940269252638898</c:v>
                </c:pt>
                <c:pt idx="231">
                  <c:v>0.127158924270101</c:v>
                </c:pt>
                <c:pt idx="232">
                  <c:v>0.11848228320873999</c:v>
                </c:pt>
                <c:pt idx="233">
                  <c:v>5.6407331704438013E-2</c:v>
                </c:pt>
                <c:pt idx="234">
                  <c:v>9.0901992226992023E-2</c:v>
                </c:pt>
                <c:pt idx="235">
                  <c:v>0.11325940252156597</c:v>
                </c:pt>
                <c:pt idx="236">
                  <c:v>0.11974085909643006</c:v>
                </c:pt>
                <c:pt idx="237">
                  <c:v>8.5633990396971948E-2</c:v>
                </c:pt>
                <c:pt idx="238">
                  <c:v>9.0943152576980935E-2</c:v>
                </c:pt>
                <c:pt idx="239">
                  <c:v>8.1858519132404939E-2</c:v>
                </c:pt>
                <c:pt idx="240">
                  <c:v>9.3752663563261951E-2</c:v>
                </c:pt>
                <c:pt idx="241">
                  <c:v>8.7786543643563975E-2</c:v>
                </c:pt>
                <c:pt idx="242">
                  <c:v>8.1730408812444977E-2</c:v>
                </c:pt>
                <c:pt idx="243">
                  <c:v>0.15742082815192104</c:v>
                </c:pt>
                <c:pt idx="244">
                  <c:v>0.123085791523313</c:v>
                </c:pt>
                <c:pt idx="245">
                  <c:v>0.19251205679554001</c:v>
                </c:pt>
                <c:pt idx="246">
                  <c:v>5.5079078928570002E-2</c:v>
                </c:pt>
                <c:pt idx="247">
                  <c:v>0.2236343109235599</c:v>
                </c:pt>
                <c:pt idx="248">
                  <c:v>0.17381110466998995</c:v>
                </c:pt>
                <c:pt idx="249">
                  <c:v>0.16343518661571999</c:v>
                </c:pt>
                <c:pt idx="250">
                  <c:v>0.19001846478917983</c:v>
                </c:pt>
                <c:pt idx="251">
                  <c:v>0.12164949653451007</c:v>
                </c:pt>
                <c:pt idx="252">
                  <c:v>6.1043970302898987E-2</c:v>
                </c:pt>
                <c:pt idx="253">
                  <c:v>8.0348133459526072E-2</c:v>
                </c:pt>
                <c:pt idx="254">
                  <c:v>0.14123462077234805</c:v>
                </c:pt>
                <c:pt idx="255">
                  <c:v>2.9632230950175975E-2</c:v>
                </c:pt>
                <c:pt idx="256">
                  <c:v>7.1999909923418981E-2</c:v>
                </c:pt>
                <c:pt idx="257">
                  <c:v>2.4049276088410343E-3</c:v>
                </c:pt>
                <c:pt idx="258">
                  <c:v>-1.3944769929710166E-3</c:v>
                </c:pt>
                <c:pt idx="259">
                  <c:v>8.9587073939109141E-3</c:v>
                </c:pt>
                <c:pt idx="260">
                  <c:v>3.7830962074571928E-2</c:v>
                </c:pt>
                <c:pt idx="261">
                  <c:v>-4.9109903726669568E-3</c:v>
                </c:pt>
                <c:pt idx="262">
                  <c:v>9.6178007122460496E-3</c:v>
                </c:pt>
                <c:pt idx="263">
                  <c:v>2.7563952879872955E-2</c:v>
                </c:pt>
                <c:pt idx="264">
                  <c:v>9.588923389958981E-3</c:v>
                </c:pt>
                <c:pt idx="265">
                  <c:v>6.2690875635674992E-2</c:v>
                </c:pt>
                <c:pt idx="266">
                  <c:v>0.29241489930366593</c:v>
                </c:pt>
                <c:pt idx="267">
                  <c:v>0.22256661347644702</c:v>
                </c:pt>
                <c:pt idx="268">
                  <c:v>0.21305693591441999</c:v>
                </c:pt>
                <c:pt idx="269">
                  <c:v>0.20944567446098905</c:v>
                </c:pt>
                <c:pt idx="270">
                  <c:v>0.28687268366060115</c:v>
                </c:pt>
                <c:pt idx="271">
                  <c:v>9.9792298673739066E-2</c:v>
                </c:pt>
                <c:pt idx="272">
                  <c:v>0.12928376347612991</c:v>
                </c:pt>
                <c:pt idx="273">
                  <c:v>8.839707648835593E-2</c:v>
                </c:pt>
                <c:pt idx="274">
                  <c:v>8.6742334222404072E-2</c:v>
                </c:pt>
                <c:pt idx="275">
                  <c:v>0.11292249587890302</c:v>
                </c:pt>
                <c:pt idx="276">
                  <c:v>0.11660756070925593</c:v>
                </c:pt>
                <c:pt idx="277">
                  <c:v>8.7700478164676965E-2</c:v>
                </c:pt>
                <c:pt idx="278">
                  <c:v>0.11680999672344405</c:v>
                </c:pt>
                <c:pt idx="279">
                  <c:v>0.12439260560319798</c:v>
                </c:pt>
                <c:pt idx="280">
                  <c:v>9.1500111257897032E-2</c:v>
                </c:pt>
                <c:pt idx="281">
                  <c:v>0.15154958144567199</c:v>
                </c:pt>
                <c:pt idx="282">
                  <c:v>0.17409008909936002</c:v>
                </c:pt>
                <c:pt idx="283">
                  <c:v>0.13148261727490695</c:v>
                </c:pt>
                <c:pt idx="284">
                  <c:v>8.0060493595512983E-2</c:v>
                </c:pt>
                <c:pt idx="285">
                  <c:v>9.3391739388062001E-2</c:v>
                </c:pt>
                <c:pt idx="286">
                  <c:v>0.17151885242479203</c:v>
                </c:pt>
                <c:pt idx="287">
                  <c:v>0.18107987316370189</c:v>
                </c:pt>
                <c:pt idx="288">
                  <c:v>0.11540012639684982</c:v>
                </c:pt>
                <c:pt idx="289">
                  <c:v>0.12461764467873504</c:v>
                </c:pt>
                <c:pt idx="290">
                  <c:v>0.35236735925513696</c:v>
                </c:pt>
                <c:pt idx="291">
                  <c:v>9.5040123697503032E-2</c:v>
                </c:pt>
                <c:pt idx="292">
                  <c:v>0.11830712081593397</c:v>
                </c:pt>
                <c:pt idx="293">
                  <c:v>7.4134896171308973E-2</c:v>
                </c:pt>
                <c:pt idx="294">
                  <c:v>7.4112339053001963E-2</c:v>
                </c:pt>
                <c:pt idx="295">
                  <c:v>0.14187867670798204</c:v>
                </c:pt>
                <c:pt idx="296">
                  <c:v>0.14981086676055</c:v>
                </c:pt>
                <c:pt idx="297">
                  <c:v>0.12744085934806593</c:v>
                </c:pt>
                <c:pt idx="298">
                  <c:v>9.4325338831381056E-2</c:v>
                </c:pt>
                <c:pt idx="299">
                  <c:v>0.26353933037880006</c:v>
                </c:pt>
                <c:pt idx="300">
                  <c:v>0.14403180675285099</c:v>
                </c:pt>
                <c:pt idx="301">
                  <c:v>0.164073272151118</c:v>
                </c:pt>
                <c:pt idx="302">
                  <c:v>0.146628010820473</c:v>
                </c:pt>
                <c:pt idx="303">
                  <c:v>3.0402618368878975E-2</c:v>
                </c:pt>
                <c:pt idx="304">
                  <c:v>0.22914365629492006</c:v>
                </c:pt>
                <c:pt idx="305">
                  <c:v>0.17398114845505996</c:v>
                </c:pt>
                <c:pt idx="306">
                  <c:v>0.14873162288625708</c:v>
                </c:pt>
                <c:pt idx="307">
                  <c:v>0.15669760064760996</c:v>
                </c:pt>
                <c:pt idx="308">
                  <c:v>0.26140130741399004</c:v>
                </c:pt>
                <c:pt idx="309">
                  <c:v>0.24977540258180486</c:v>
                </c:pt>
                <c:pt idx="310">
                  <c:v>0.11895947579450306</c:v>
                </c:pt>
                <c:pt idx="311">
                  <c:v>0.15512126235438606</c:v>
                </c:pt>
                <c:pt idx="312">
                  <c:v>0.17936883960235406</c:v>
                </c:pt>
                <c:pt idx="313">
                  <c:v>0.15219711323375507</c:v>
                </c:pt>
                <c:pt idx="314">
                  <c:v>0.20057851750548106</c:v>
                </c:pt>
                <c:pt idx="315">
                  <c:v>0.19985078521580102</c:v>
                </c:pt>
                <c:pt idx="316">
                  <c:v>0.17542497503577192</c:v>
                </c:pt>
                <c:pt idx="317">
                  <c:v>7.6131953703338029E-2</c:v>
                </c:pt>
                <c:pt idx="318">
                  <c:v>0.12552082715886492</c:v>
                </c:pt>
                <c:pt idx="319">
                  <c:v>1.7983633783039021E-2</c:v>
                </c:pt>
                <c:pt idx="320">
                  <c:v>3.0004333999957999E-2</c:v>
                </c:pt>
                <c:pt idx="321">
                  <c:v>3.8542238763705994E-2</c:v>
                </c:pt>
                <c:pt idx="322">
                  <c:v>0.129019864628521</c:v>
                </c:pt>
                <c:pt idx="323">
                  <c:v>7.9771139240401023E-3</c:v>
                </c:pt>
                <c:pt idx="324">
                  <c:v>2.1950371686800807E-3</c:v>
                </c:pt>
                <c:pt idx="325">
                  <c:v>2.7826129890320406E-3</c:v>
                </c:pt>
                <c:pt idx="326">
                  <c:v>-1.1130170827929886E-2</c:v>
                </c:pt>
                <c:pt idx="327">
                  <c:v>3.4698252854648004E-2</c:v>
                </c:pt>
                <c:pt idx="328">
                  <c:v>1.8272673342190959E-2</c:v>
                </c:pt>
                <c:pt idx="329">
                  <c:v>7.4281538873619546E-3</c:v>
                </c:pt>
                <c:pt idx="330">
                  <c:v>-5.6106457993179149E-3</c:v>
                </c:pt>
                <c:pt idx="331">
                  <c:v>1.3682698547312078E-2</c:v>
                </c:pt>
                <c:pt idx="332">
                  <c:v>-1.3896092648908009E-2</c:v>
                </c:pt>
                <c:pt idx="333">
                  <c:v>3.0808311389142973E-2</c:v>
                </c:pt>
                <c:pt idx="334">
                  <c:v>3.164988015787018E-3</c:v>
                </c:pt>
                <c:pt idx="335">
                  <c:v>3.3426213767450141E-3</c:v>
                </c:pt>
                <c:pt idx="336">
                  <c:v>8.1090415734980104E-3</c:v>
                </c:pt>
                <c:pt idx="337">
                  <c:v>-1.9251213418822966E-2</c:v>
                </c:pt>
                <c:pt idx="338">
                  <c:v>4.515716730461028E-3</c:v>
                </c:pt>
                <c:pt idx="339">
                  <c:v>1.2369644818921999E-2</c:v>
                </c:pt>
                <c:pt idx="340">
                  <c:v>-5.1055989967739857E-3</c:v>
                </c:pt>
                <c:pt idx="341">
                  <c:v>-1.7739455725485964E-2</c:v>
                </c:pt>
                <c:pt idx="342">
                  <c:v>2.4768779400909935E-2</c:v>
                </c:pt>
                <c:pt idx="343">
                  <c:v>5.0554824179830149E-2</c:v>
                </c:pt>
                <c:pt idx="344">
                  <c:v>-2.9599021830699623E-3</c:v>
                </c:pt>
                <c:pt idx="345">
                  <c:v>2.6807106515220003E-2</c:v>
                </c:pt>
                <c:pt idx="346">
                  <c:v>1.7354879609180029E-2</c:v>
                </c:pt>
                <c:pt idx="347">
                  <c:v>-5.8147694471000211E-4</c:v>
                </c:pt>
                <c:pt idx="348">
                  <c:v>-1.6227681924440018E-3</c:v>
                </c:pt>
                <c:pt idx="349">
                  <c:v>1.4580272617078949E-2</c:v>
                </c:pt>
                <c:pt idx="350">
                  <c:v>-1.723124313934099E-2</c:v>
                </c:pt>
                <c:pt idx="351">
                  <c:v>-8.5601993785719976E-3</c:v>
                </c:pt>
                <c:pt idx="352">
                  <c:v>-9.6552815742360076E-3</c:v>
                </c:pt>
                <c:pt idx="353">
                  <c:v>2.8365744764520251E-3</c:v>
                </c:pt>
                <c:pt idx="354">
                  <c:v>-1.5388446606360295E-3</c:v>
                </c:pt>
                <c:pt idx="355">
                  <c:v>4.9537464121360841E-3</c:v>
                </c:pt>
                <c:pt idx="356">
                  <c:v>-4.1893804369097509E-4</c:v>
                </c:pt>
                <c:pt idx="357">
                  <c:v>-4.5614608210919894E-3</c:v>
                </c:pt>
                <c:pt idx="358">
                  <c:v>6.6201965231519888E-3</c:v>
                </c:pt>
                <c:pt idx="359">
                  <c:v>-1.0199586852504994E-2</c:v>
                </c:pt>
                <c:pt idx="360">
                  <c:v>1.8509556577829822E-3</c:v>
                </c:pt>
                <c:pt idx="361">
                  <c:v>5.363230586325507E-2</c:v>
                </c:pt>
                <c:pt idx="362">
                  <c:v>0.13899522376198981</c:v>
                </c:pt>
                <c:pt idx="363">
                  <c:v>1.3732157441869064E-2</c:v>
                </c:pt>
                <c:pt idx="364">
                  <c:v>6.706690783496505E-2</c:v>
                </c:pt>
                <c:pt idx="365">
                  <c:v>4.2481490142270983E-2</c:v>
                </c:pt>
                <c:pt idx="366">
                  <c:v>4.508007364954103E-2</c:v>
                </c:pt>
                <c:pt idx="367">
                  <c:v>5.9657166719781052E-2</c:v>
                </c:pt>
                <c:pt idx="368">
                  <c:v>9.435250264253503E-2</c:v>
                </c:pt>
                <c:pt idx="369">
                  <c:v>3.9204649309591999E-2</c:v>
                </c:pt>
                <c:pt idx="370">
                  <c:v>2.1001599016926997E-2</c:v>
                </c:pt>
                <c:pt idx="371">
                  <c:v>1.5423036745631058E-2</c:v>
                </c:pt>
                <c:pt idx="372">
                  <c:v>3.2750709573108994E-2</c:v>
                </c:pt>
                <c:pt idx="373">
                  <c:v>1.8256691171806949E-2</c:v>
                </c:pt>
                <c:pt idx="374">
                  <c:v>-3.636822161932951E-3</c:v>
                </c:pt>
                <c:pt idx="375">
                  <c:v>-1.0448615161953057E-2</c:v>
                </c:pt>
                <c:pt idx="376">
                  <c:v>2.9856442991128995E-2</c:v>
                </c:pt>
                <c:pt idx="377">
                  <c:v>1.2795166838994065E-2</c:v>
                </c:pt>
                <c:pt idx="378">
                  <c:v>2.4896642434876992E-2</c:v>
                </c:pt>
                <c:pt idx="379">
                  <c:v>5.2025012235510371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563C-4121-8D3F-4EBD6B5E18FB}"/>
            </c:ext>
          </c:extLst>
        </c:ser>
        <c:ser>
          <c:idx val="1"/>
          <c:order val="1"/>
          <c:tx>
            <c:strRef>
              <c:f>'[Metric_Vicon_Data_Stats.xlsx]Squat_Bland Altman'!$S$383</c:f>
              <c:strCache>
                <c:ptCount val="1"/>
                <c:pt idx="0">
                  <c:v>Upper LoA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Squat_Bland Altman'!$R$384:$R$385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[Metric_Vicon_Data_Stats.xlsx]Squat_Bland Altman'!$S$384:$S$385</c:f>
              <c:numCache>
                <c:formatCode>0.00</c:formatCode>
                <c:ptCount val="2"/>
                <c:pt idx="0">
                  <c:v>0.22449301440735542</c:v>
                </c:pt>
                <c:pt idx="1">
                  <c:v>0.2244930144073554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63C-4121-8D3F-4EBD6B5E18FB}"/>
            </c:ext>
          </c:extLst>
        </c:ser>
        <c:ser>
          <c:idx val="2"/>
          <c:order val="2"/>
          <c:tx>
            <c:v>LoA</c:v>
          </c:tx>
          <c:spPr>
            <a:ln w="19050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Squat_Bland Altman'!$R$384:$R$385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[Metric_Vicon_Data_Stats.xlsx]Squat_Bland Altman'!$T$384:$T$385</c:f>
              <c:numCache>
                <c:formatCode>0.00</c:formatCode>
                <c:ptCount val="2"/>
                <c:pt idx="0">
                  <c:v>-3.7413142052724821E-2</c:v>
                </c:pt>
                <c:pt idx="1">
                  <c:v>-3.7413142052724821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563C-4121-8D3F-4EBD6B5E18FB}"/>
            </c:ext>
          </c:extLst>
        </c:ser>
        <c:ser>
          <c:idx val="3"/>
          <c:order val="3"/>
          <c:tx>
            <c:strRef>
              <c:f>'[Metric_Vicon_Data_Stats.xlsx]Squat_Bland Altman'!$U$383</c:f>
              <c:strCache>
                <c:ptCount val="1"/>
                <c:pt idx="0">
                  <c:v>Bias</c:v>
                </c:pt>
              </c:strCache>
            </c:strRef>
          </c:tx>
          <c:spPr>
            <a:ln w="2540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'[Metric_Vicon_Data_Stats.xlsx]Squat_Bland Altman'!$R$384:$R$385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[Metric_Vicon_Data_Stats.xlsx]Squat_Bland Altman'!$U$384:$U$385</c:f>
              <c:numCache>
                <c:formatCode>0.00</c:formatCode>
                <c:ptCount val="2"/>
                <c:pt idx="0">
                  <c:v>9.3539936177315305E-2</c:v>
                </c:pt>
                <c:pt idx="1">
                  <c:v>9.353993617731530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563C-4121-8D3F-4EBD6B5E18F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7223856"/>
        <c:axId val="547211376"/>
      </c:scatterChart>
      <c:valAx>
        <c:axId val="547223856"/>
        <c:scaling>
          <c:orientation val="minMax"/>
          <c:max val="1.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 i="0" baseline="0">
                    <a:solidFill>
                      <a:sysClr val="windowText" lastClr="000000"/>
                    </a:solidFill>
                    <a:effectLst/>
                  </a:rPr>
                  <a:t>(Vicon velocity + Metric velocity)/2 (m/s)</a:t>
                </a:r>
                <a:endParaRPr lang="en-AU" sz="8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11376"/>
        <c:crosses val="autoZero"/>
        <c:crossBetween val="midCat"/>
      </c:valAx>
      <c:valAx>
        <c:axId val="547211376"/>
        <c:scaling>
          <c:orientation val="minMax"/>
          <c:max val="0.4"/>
          <c:min val="-0.3500000000000000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effectLst/>
                  </a:rPr>
                  <a:t>Metric velocity - Vicon velocity (m/s)</a:t>
                </a:r>
                <a:endParaRPr lang="en-AU" sz="800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23856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830895061728396"/>
          <c:y val="6.0333888888888881E-2"/>
          <c:w val="0.78036805081842231"/>
          <c:h val="0.77474659716188821"/>
        </c:manualLayout>
      </c:layout>
      <c:scatterChart>
        <c:scatterStyle val="lineMarker"/>
        <c:varyColors val="0"/>
        <c:ser>
          <c:idx val="0"/>
          <c:order val="0"/>
          <c:tx>
            <c:v>Regression L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ysClr val="windowText" lastClr="000000"/>
                </a:solidFill>
                <a:prstDash val="lgDash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8.7994826793260011E-2"/>
                  <c:y val="-0.3563491052886251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aseline="0">
                        <a:solidFill>
                          <a:sysClr val="windowText" lastClr="000000"/>
                        </a:solidFill>
                      </a:rPr>
                      <a:t>y = 0.126x + 0.027</a:t>
                    </a:r>
                    <a:endParaRPr lang="en-US" sz="80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Squat_Bland Altman'!$P$392:$P$845</c:f>
              <c:numCache>
                <c:formatCode>0.00</c:formatCode>
                <c:ptCount val="454"/>
                <c:pt idx="0">
                  <c:v>1.0062803871773314</c:v>
                </c:pt>
                <c:pt idx="1">
                  <c:v>0.94202267354756097</c:v>
                </c:pt>
                <c:pt idx="2">
                  <c:v>0.86391528269166407</c:v>
                </c:pt>
                <c:pt idx="3">
                  <c:v>0.87857339696666603</c:v>
                </c:pt>
                <c:pt idx="4">
                  <c:v>0.8003538799144525</c:v>
                </c:pt>
                <c:pt idx="5">
                  <c:v>0.82192105576868901</c:v>
                </c:pt>
                <c:pt idx="6">
                  <c:v>0.74485410549101605</c:v>
                </c:pt>
                <c:pt idx="7">
                  <c:v>0.69629322499281443</c:v>
                </c:pt>
                <c:pt idx="8">
                  <c:v>0.75557534913900892</c:v>
                </c:pt>
                <c:pt idx="9">
                  <c:v>0.70457286442773959</c:v>
                </c:pt>
                <c:pt idx="10">
                  <c:v>0.74546632453647943</c:v>
                </c:pt>
                <c:pt idx="11">
                  <c:v>0.69147831383744807</c:v>
                </c:pt>
                <c:pt idx="12">
                  <c:v>0.69706784025326796</c:v>
                </c:pt>
                <c:pt idx="13">
                  <c:v>0.65316012219728092</c:v>
                </c:pt>
                <c:pt idx="14">
                  <c:v>0.57628411099816157</c:v>
                </c:pt>
                <c:pt idx="15">
                  <c:v>0.61596615166939706</c:v>
                </c:pt>
                <c:pt idx="16">
                  <c:v>0.54226240611406706</c:v>
                </c:pt>
                <c:pt idx="17">
                  <c:v>0.49974110676799599</c:v>
                </c:pt>
                <c:pt idx="18">
                  <c:v>0.3890273024952845</c:v>
                </c:pt>
                <c:pt idx="19">
                  <c:v>1.13021951769063</c:v>
                </c:pt>
                <c:pt idx="20">
                  <c:v>1.13635679681181</c:v>
                </c:pt>
                <c:pt idx="21">
                  <c:v>1.2776807307163449</c:v>
                </c:pt>
                <c:pt idx="22">
                  <c:v>1.33426727654961</c:v>
                </c:pt>
                <c:pt idx="23">
                  <c:v>1.2805800838221151</c:v>
                </c:pt>
                <c:pt idx="24">
                  <c:v>0.93923061934782748</c:v>
                </c:pt>
                <c:pt idx="25">
                  <c:v>0.95061924986519653</c:v>
                </c:pt>
                <c:pt idx="26">
                  <c:v>0.97428522532022155</c:v>
                </c:pt>
                <c:pt idx="27">
                  <c:v>0.95703936022687752</c:v>
                </c:pt>
                <c:pt idx="28">
                  <c:v>1.006096730601246</c:v>
                </c:pt>
                <c:pt idx="29">
                  <c:v>0.83193081124109103</c:v>
                </c:pt>
                <c:pt idx="30">
                  <c:v>0.8707898567566319</c:v>
                </c:pt>
                <c:pt idx="31">
                  <c:v>0.82956247080647505</c:v>
                </c:pt>
                <c:pt idx="32">
                  <c:v>0.8615490479520731</c:v>
                </c:pt>
                <c:pt idx="33">
                  <c:v>0.88760849705683542</c:v>
                </c:pt>
                <c:pt idx="34">
                  <c:v>0.73279533575203248</c:v>
                </c:pt>
                <c:pt idx="35">
                  <c:v>0.82720468074418851</c:v>
                </c:pt>
                <c:pt idx="36">
                  <c:v>0.76638272148984354</c:v>
                </c:pt>
                <c:pt idx="37">
                  <c:v>0.29083426247350497</c:v>
                </c:pt>
                <c:pt idx="38">
                  <c:v>0.54819231713133998</c:v>
                </c:pt>
                <c:pt idx="39">
                  <c:v>0.74151926601152351</c:v>
                </c:pt>
                <c:pt idx="40">
                  <c:v>0.78340644841439699</c:v>
                </c:pt>
                <c:pt idx="41">
                  <c:v>0.77422699840912546</c:v>
                </c:pt>
                <c:pt idx="42">
                  <c:v>0.86993752795035351</c:v>
                </c:pt>
                <c:pt idx="43">
                  <c:v>0.72268395108686101</c:v>
                </c:pt>
                <c:pt idx="44">
                  <c:v>0.72085003038558049</c:v>
                </c:pt>
                <c:pt idx="45">
                  <c:v>0.66001683982715897</c:v>
                </c:pt>
                <c:pt idx="46">
                  <c:v>0.64530982865791497</c:v>
                </c:pt>
                <c:pt idx="47">
                  <c:v>0.66511192629578253</c:v>
                </c:pt>
                <c:pt idx="48">
                  <c:v>0.64040220032102502</c:v>
                </c:pt>
                <c:pt idx="49">
                  <c:v>0.53921865303360694</c:v>
                </c:pt>
                <c:pt idx="50">
                  <c:v>0.60702265389141552</c:v>
                </c:pt>
                <c:pt idx="51">
                  <c:v>0.56215813455099906</c:v>
                </c:pt>
                <c:pt idx="52">
                  <c:v>0.56806944762878497</c:v>
                </c:pt>
                <c:pt idx="53">
                  <c:v>0.64307079502906106</c:v>
                </c:pt>
                <c:pt idx="54">
                  <c:v>0.52941113884768398</c:v>
                </c:pt>
                <c:pt idx="55">
                  <c:v>0.49231421285313753</c:v>
                </c:pt>
                <c:pt idx="56">
                  <c:v>0.47202175012914704</c:v>
                </c:pt>
                <c:pt idx="57">
                  <c:v>0.80294754017647052</c:v>
                </c:pt>
                <c:pt idx="58">
                  <c:v>0.82963441072321253</c:v>
                </c:pt>
                <c:pt idx="59">
                  <c:v>0.90404376560699395</c:v>
                </c:pt>
                <c:pt idx="60">
                  <c:v>0.881928643294559</c:v>
                </c:pt>
                <c:pt idx="61">
                  <c:v>0.83172135459633645</c:v>
                </c:pt>
                <c:pt idx="62">
                  <c:v>0.83000000000000007</c:v>
                </c:pt>
                <c:pt idx="63">
                  <c:v>0.84</c:v>
                </c:pt>
                <c:pt idx="64">
                  <c:v>0.81</c:v>
                </c:pt>
                <c:pt idx="65">
                  <c:v>0.81</c:v>
                </c:pt>
                <c:pt idx="66">
                  <c:v>0.8</c:v>
                </c:pt>
                <c:pt idx="67">
                  <c:v>0.66450399027732643</c:v>
                </c:pt>
                <c:pt idx="68">
                  <c:v>0.61789990565354147</c:v>
                </c:pt>
                <c:pt idx="69">
                  <c:v>0.6198238855775895</c:v>
                </c:pt>
                <c:pt idx="70">
                  <c:v>0.63842768880467449</c:v>
                </c:pt>
                <c:pt idx="71">
                  <c:v>0.61536605190749949</c:v>
                </c:pt>
                <c:pt idx="72">
                  <c:v>0.60250761520141249</c:v>
                </c:pt>
                <c:pt idx="73">
                  <c:v>0.53326031215377001</c:v>
                </c:pt>
                <c:pt idx="74">
                  <c:v>0.43923319907104452</c:v>
                </c:pt>
                <c:pt idx="75">
                  <c:v>0.39156690595620502</c:v>
                </c:pt>
                <c:pt idx="76">
                  <c:v>1.210732938349125</c:v>
                </c:pt>
                <c:pt idx="77">
                  <c:v>1.1952803105839349</c:v>
                </c:pt>
                <c:pt idx="78">
                  <c:v>1.2350810633915299</c:v>
                </c:pt>
                <c:pt idx="79">
                  <c:v>1.1266548785181598</c:v>
                </c:pt>
                <c:pt idx="80">
                  <c:v>1.2763391363691552</c:v>
                </c:pt>
                <c:pt idx="81">
                  <c:v>1.0540900868489815</c:v>
                </c:pt>
                <c:pt idx="82">
                  <c:v>0.98344339699998007</c:v>
                </c:pt>
                <c:pt idx="83">
                  <c:v>1.0348526054464209</c:v>
                </c:pt>
                <c:pt idx="84">
                  <c:v>0.98368505534096451</c:v>
                </c:pt>
                <c:pt idx="85">
                  <c:v>0.92146694571967092</c:v>
                </c:pt>
                <c:pt idx="86">
                  <c:v>0.85100579153217559</c:v>
                </c:pt>
                <c:pt idx="87">
                  <c:v>0.77996097466950554</c:v>
                </c:pt>
                <c:pt idx="88">
                  <c:v>0.84972746768042051</c:v>
                </c:pt>
                <c:pt idx="89">
                  <c:v>0.82917860613729799</c:v>
                </c:pt>
                <c:pt idx="90">
                  <c:v>0.83506319021386255</c:v>
                </c:pt>
                <c:pt idx="91">
                  <c:v>0.63125954928765959</c:v>
                </c:pt>
                <c:pt idx="92">
                  <c:v>0.56782963764947292</c:v>
                </c:pt>
                <c:pt idx="93">
                  <c:v>0.52754540221887847</c:v>
                </c:pt>
                <c:pt idx="94">
                  <c:v>0.55587616201109846</c:v>
                </c:pt>
                <c:pt idx="95">
                  <c:v>0.86441771351853047</c:v>
                </c:pt>
                <c:pt idx="96">
                  <c:v>0.92602211575241955</c:v>
                </c:pt>
                <c:pt idx="97">
                  <c:v>0.86941545097417949</c:v>
                </c:pt>
                <c:pt idx="98">
                  <c:v>0.87691795231374403</c:v>
                </c:pt>
                <c:pt idx="99">
                  <c:v>0.8758123067138105</c:v>
                </c:pt>
                <c:pt idx="100">
                  <c:v>0.66218048510163352</c:v>
                </c:pt>
                <c:pt idx="101">
                  <c:v>0.73800417528913798</c:v>
                </c:pt>
                <c:pt idx="102">
                  <c:v>0.73963984347163902</c:v>
                </c:pt>
                <c:pt idx="103">
                  <c:v>0.74052272270000241</c:v>
                </c:pt>
                <c:pt idx="104">
                  <c:v>0.69067173397468506</c:v>
                </c:pt>
                <c:pt idx="105">
                  <c:v>0.62233921806675052</c:v>
                </c:pt>
                <c:pt idx="106">
                  <c:v>0.625125115717031</c:v>
                </c:pt>
                <c:pt idx="107">
                  <c:v>0.62000739472343103</c:v>
                </c:pt>
                <c:pt idx="108">
                  <c:v>0.6432095634216205</c:v>
                </c:pt>
                <c:pt idx="109">
                  <c:v>0.60361835961846899</c:v>
                </c:pt>
                <c:pt idx="110">
                  <c:v>0.45856335188122799</c:v>
                </c:pt>
                <c:pt idx="111">
                  <c:v>0.45228593327248645</c:v>
                </c:pt>
                <c:pt idx="112">
                  <c:v>0.40784530587687451</c:v>
                </c:pt>
                <c:pt idx="113">
                  <c:v>0.49749531054951945</c:v>
                </c:pt>
                <c:pt idx="114">
                  <c:v>0.9906854618832015</c:v>
                </c:pt>
                <c:pt idx="115">
                  <c:v>1.0534316923884226</c:v>
                </c:pt>
                <c:pt idx="116">
                  <c:v>1.0419181808476399</c:v>
                </c:pt>
                <c:pt idx="117">
                  <c:v>1.1059336318208299</c:v>
                </c:pt>
                <c:pt idx="118">
                  <c:v>1.0122890916015854</c:v>
                </c:pt>
                <c:pt idx="119">
                  <c:v>0.86687200642273843</c:v>
                </c:pt>
                <c:pt idx="120">
                  <c:v>0.78691906390196198</c:v>
                </c:pt>
                <c:pt idx="121">
                  <c:v>0.8508060154379129</c:v>
                </c:pt>
                <c:pt idx="122">
                  <c:v>0.86926641544387406</c:v>
                </c:pt>
                <c:pt idx="123">
                  <c:v>0.62756243822088753</c:v>
                </c:pt>
                <c:pt idx="124">
                  <c:v>0.642038797554074</c:v>
                </c:pt>
                <c:pt idx="125">
                  <c:v>0.61139895192565796</c:v>
                </c:pt>
                <c:pt idx="126">
                  <c:v>0.64190990392087699</c:v>
                </c:pt>
                <c:pt idx="127">
                  <c:v>0.63649769350254592</c:v>
                </c:pt>
                <c:pt idx="128">
                  <c:v>0.59575577309388694</c:v>
                </c:pt>
                <c:pt idx="129">
                  <c:v>0.50064123001793803</c:v>
                </c:pt>
                <c:pt idx="130">
                  <c:v>0.47308087613387401</c:v>
                </c:pt>
                <c:pt idx="131">
                  <c:v>0.46637247209742849</c:v>
                </c:pt>
                <c:pt idx="132">
                  <c:v>0.49759843806522897</c:v>
                </c:pt>
                <c:pt idx="133">
                  <c:v>0.94226985424677101</c:v>
                </c:pt>
                <c:pt idx="134">
                  <c:v>0.86265283951805904</c:v>
                </c:pt>
                <c:pt idx="135">
                  <c:v>0.9751640477803436</c:v>
                </c:pt>
                <c:pt idx="136">
                  <c:v>0.92903456390283701</c:v>
                </c:pt>
                <c:pt idx="137">
                  <c:v>1.0285517545647487</c:v>
                </c:pt>
                <c:pt idx="138">
                  <c:v>0.87200660952726894</c:v>
                </c:pt>
                <c:pt idx="139">
                  <c:v>0.85582193027869147</c:v>
                </c:pt>
                <c:pt idx="140">
                  <c:v>0.85065699922989757</c:v>
                </c:pt>
                <c:pt idx="141">
                  <c:v>0.8820714753657295</c:v>
                </c:pt>
                <c:pt idx="142">
                  <c:v>0.82319853874659055</c:v>
                </c:pt>
                <c:pt idx="143">
                  <c:v>0.71707288286937698</c:v>
                </c:pt>
                <c:pt idx="144">
                  <c:v>0.73589929922098651</c:v>
                </c:pt>
                <c:pt idx="145">
                  <c:v>0.73931297068510304</c:v>
                </c:pt>
                <c:pt idx="146">
                  <c:v>0.71756873259729204</c:v>
                </c:pt>
                <c:pt idx="147">
                  <c:v>0.73342639219822603</c:v>
                </c:pt>
                <c:pt idx="148">
                  <c:v>0.59169394351038096</c:v>
                </c:pt>
                <c:pt idx="149">
                  <c:v>0.59392453597476647</c:v>
                </c:pt>
                <c:pt idx="150">
                  <c:v>0.56590410477292452</c:v>
                </c:pt>
                <c:pt idx="151">
                  <c:v>0.28554603690729796</c:v>
                </c:pt>
                <c:pt idx="152">
                  <c:v>0.97711474447974456</c:v>
                </c:pt>
                <c:pt idx="153">
                  <c:v>0.77376880750781551</c:v>
                </c:pt>
                <c:pt idx="154">
                  <c:v>0.8355328077854095</c:v>
                </c:pt>
                <c:pt idx="155">
                  <c:v>0.84435572443538209</c:v>
                </c:pt>
                <c:pt idx="156">
                  <c:v>0.88533979881514646</c:v>
                </c:pt>
                <c:pt idx="157">
                  <c:v>0.57720571855159397</c:v>
                </c:pt>
                <c:pt idx="158">
                  <c:v>0.65482279698034906</c:v>
                </c:pt>
                <c:pt idx="159">
                  <c:v>0.64555822493308646</c:v>
                </c:pt>
                <c:pt idx="160">
                  <c:v>0.65493905110899453</c:v>
                </c:pt>
                <c:pt idx="161">
                  <c:v>0.57596652106967405</c:v>
                </c:pt>
                <c:pt idx="162">
                  <c:v>0.56942189157181744</c:v>
                </c:pt>
                <c:pt idx="163">
                  <c:v>0.57439812122612199</c:v>
                </c:pt>
                <c:pt idx="164">
                  <c:v>0.55970602158775651</c:v>
                </c:pt>
                <c:pt idx="165">
                  <c:v>0.49349092724637855</c:v>
                </c:pt>
                <c:pt idx="166">
                  <c:v>0.48673639582794104</c:v>
                </c:pt>
                <c:pt idx="167">
                  <c:v>0.449634141376687</c:v>
                </c:pt>
                <c:pt idx="168">
                  <c:v>0.4685533298289305</c:v>
                </c:pt>
                <c:pt idx="169">
                  <c:v>0.39843629279548348</c:v>
                </c:pt>
                <c:pt idx="170">
                  <c:v>0.48753528587373096</c:v>
                </c:pt>
                <c:pt idx="171">
                  <c:v>0.92377694839061797</c:v>
                </c:pt>
                <c:pt idx="172">
                  <c:v>0.9758427111558341</c:v>
                </c:pt>
                <c:pt idx="173">
                  <c:v>0.97375207125054353</c:v>
                </c:pt>
                <c:pt idx="174">
                  <c:v>0.84487352904062551</c:v>
                </c:pt>
                <c:pt idx="175">
                  <c:v>0.95711763899764102</c:v>
                </c:pt>
                <c:pt idx="176">
                  <c:v>0.83445446506365495</c:v>
                </c:pt>
                <c:pt idx="177">
                  <c:v>0.81049698563931549</c:v>
                </c:pt>
                <c:pt idx="178">
                  <c:v>0.79390693108751154</c:v>
                </c:pt>
                <c:pt idx="179">
                  <c:v>0.74943828671638801</c:v>
                </c:pt>
                <c:pt idx="180">
                  <c:v>0.69419453661749353</c:v>
                </c:pt>
                <c:pt idx="181">
                  <c:v>0.59275584301196504</c:v>
                </c:pt>
                <c:pt idx="182">
                  <c:v>0.53296510285489551</c:v>
                </c:pt>
                <c:pt idx="183">
                  <c:v>0.52520473989920047</c:v>
                </c:pt>
                <c:pt idx="184">
                  <c:v>0.57323013875458395</c:v>
                </c:pt>
                <c:pt idx="185">
                  <c:v>0.50432166780134502</c:v>
                </c:pt>
                <c:pt idx="186">
                  <c:v>0.51415932968515943</c:v>
                </c:pt>
                <c:pt idx="187">
                  <c:v>0.39724998726844396</c:v>
                </c:pt>
                <c:pt idx="188">
                  <c:v>0.410170334489105</c:v>
                </c:pt>
                <c:pt idx="189">
                  <c:v>1.192230458543925</c:v>
                </c:pt>
                <c:pt idx="190">
                  <c:v>1.2061409190742949</c:v>
                </c:pt>
                <c:pt idx="191">
                  <c:v>1.2084392342202501</c:v>
                </c:pt>
                <c:pt idx="192">
                  <c:v>1.216815604919435</c:v>
                </c:pt>
                <c:pt idx="193">
                  <c:v>1.2302976477066649</c:v>
                </c:pt>
                <c:pt idx="194">
                  <c:v>1.0276418969004086</c:v>
                </c:pt>
                <c:pt idx="195">
                  <c:v>1.054671804172445</c:v>
                </c:pt>
                <c:pt idx="196">
                  <c:v>1.0563450623920851</c:v>
                </c:pt>
                <c:pt idx="197">
                  <c:v>1.0443976848179086</c:v>
                </c:pt>
                <c:pt idx="198">
                  <c:v>1.0499832900293635</c:v>
                </c:pt>
                <c:pt idx="199">
                  <c:v>0.86289963139806003</c:v>
                </c:pt>
                <c:pt idx="200">
                  <c:v>0.79492060138074394</c:v>
                </c:pt>
                <c:pt idx="201">
                  <c:v>0.82545294884187292</c:v>
                </c:pt>
                <c:pt idx="202">
                  <c:v>0.74917986890772847</c:v>
                </c:pt>
                <c:pt idx="203">
                  <c:v>0.75014266778868099</c:v>
                </c:pt>
                <c:pt idx="204">
                  <c:v>0.61827387642185605</c:v>
                </c:pt>
                <c:pt idx="205">
                  <c:v>0.58133826976127101</c:v>
                </c:pt>
                <c:pt idx="206">
                  <c:v>0.49334735195227902</c:v>
                </c:pt>
                <c:pt idx="207">
                  <c:v>0.32571990308099352</c:v>
                </c:pt>
                <c:pt idx="208">
                  <c:v>0.80812969339447194</c:v>
                </c:pt>
                <c:pt idx="209">
                  <c:v>0.92835183240188701</c:v>
                </c:pt>
                <c:pt idx="210">
                  <c:v>0.87414417519101595</c:v>
                </c:pt>
                <c:pt idx="211">
                  <c:v>0.84894606928869054</c:v>
                </c:pt>
                <c:pt idx="212">
                  <c:v>0.85208654777614901</c:v>
                </c:pt>
                <c:pt idx="213">
                  <c:v>0.799574708847129</c:v>
                </c:pt>
                <c:pt idx="214">
                  <c:v>0.76252769808631249</c:v>
                </c:pt>
                <c:pt idx="215">
                  <c:v>0.71278716383644303</c:v>
                </c:pt>
                <c:pt idx="216">
                  <c:v>0.74633607540778601</c:v>
                </c:pt>
                <c:pt idx="217">
                  <c:v>0.71633818033394503</c:v>
                </c:pt>
                <c:pt idx="218">
                  <c:v>0.64260944896197203</c:v>
                </c:pt>
                <c:pt idx="219">
                  <c:v>0.59950431556061057</c:v>
                </c:pt>
                <c:pt idx="220">
                  <c:v>0.60992316015389247</c:v>
                </c:pt>
                <c:pt idx="221">
                  <c:v>0.56455792770734692</c:v>
                </c:pt>
                <c:pt idx="222">
                  <c:v>0.52188022942607104</c:v>
                </c:pt>
                <c:pt idx="223">
                  <c:v>0.396755798293144</c:v>
                </c:pt>
                <c:pt idx="224">
                  <c:v>0.40081566707158151</c:v>
                </c:pt>
                <c:pt idx="225">
                  <c:v>0.44444027547443254</c:v>
                </c:pt>
                <c:pt idx="226">
                  <c:v>0.39273757197651349</c:v>
                </c:pt>
                <c:pt idx="227">
                  <c:v>1.200743701917395</c:v>
                </c:pt>
                <c:pt idx="228">
                  <c:v>1.2861044781715751</c:v>
                </c:pt>
                <c:pt idx="229">
                  <c:v>1.2760158880887751</c:v>
                </c:pt>
                <c:pt idx="230">
                  <c:v>1.2800516240698299</c:v>
                </c:pt>
                <c:pt idx="231">
                  <c:v>1.35173414265421</c:v>
                </c:pt>
                <c:pt idx="232">
                  <c:v>1.0390218949603915</c:v>
                </c:pt>
                <c:pt idx="233">
                  <c:v>1.0604138217317001</c:v>
                </c:pt>
                <c:pt idx="234">
                  <c:v>1.0741513078820049</c:v>
                </c:pt>
                <c:pt idx="235">
                  <c:v>1.0557173455433615</c:v>
                </c:pt>
                <c:pt idx="236">
                  <c:v>1.010036937636434</c:v>
                </c:pt>
                <c:pt idx="237">
                  <c:v>0.89704971007266243</c:v>
                </c:pt>
                <c:pt idx="238">
                  <c:v>0.84399694819640447</c:v>
                </c:pt>
                <c:pt idx="239">
                  <c:v>0.80005946634641101</c:v>
                </c:pt>
                <c:pt idx="240">
                  <c:v>0.79625190068696861</c:v>
                </c:pt>
                <c:pt idx="241">
                  <c:v>0.80529632510069393</c:v>
                </c:pt>
                <c:pt idx="242">
                  <c:v>0.67253654076979741</c:v>
                </c:pt>
                <c:pt idx="243">
                  <c:v>0.67476671790299647</c:v>
                </c:pt>
                <c:pt idx="244">
                  <c:v>0.61680426027498803</c:v>
                </c:pt>
                <c:pt idx="245">
                  <c:v>0.59254250670094044</c:v>
                </c:pt>
                <c:pt idx="246">
                  <c:v>0.96698828531160697</c:v>
                </c:pt>
                <c:pt idx="247">
                  <c:v>0.99310640680085349</c:v>
                </c:pt>
                <c:pt idx="248">
                  <c:v>1.0209380941173705</c:v>
                </c:pt>
                <c:pt idx="249">
                  <c:v>0.98038050498980644</c:v>
                </c:pt>
                <c:pt idx="250">
                  <c:v>1.0146113719313741</c:v>
                </c:pt>
                <c:pt idx="251">
                  <c:v>0.90238143223049649</c:v>
                </c:pt>
                <c:pt idx="252">
                  <c:v>0.80655509434733552</c:v>
                </c:pt>
                <c:pt idx="253">
                  <c:v>0.8492873955596455</c:v>
                </c:pt>
                <c:pt idx="254">
                  <c:v>0.83867209431603196</c:v>
                </c:pt>
                <c:pt idx="255">
                  <c:v>0.75440314157990551</c:v>
                </c:pt>
                <c:pt idx="256">
                  <c:v>0.70586988314777854</c:v>
                </c:pt>
                <c:pt idx="257">
                  <c:v>0.58510925485815202</c:v>
                </c:pt>
                <c:pt idx="258">
                  <c:v>0.58983287445097099</c:v>
                </c:pt>
                <c:pt idx="259">
                  <c:v>0.68920753361244402</c:v>
                </c:pt>
                <c:pt idx="260">
                  <c:v>0.59061171315512895</c:v>
                </c:pt>
                <c:pt idx="261">
                  <c:v>0.60476051170360545</c:v>
                </c:pt>
                <c:pt idx="262">
                  <c:v>0.54883506442166496</c:v>
                </c:pt>
                <c:pt idx="263">
                  <c:v>0.50029309655818055</c:v>
                </c:pt>
                <c:pt idx="264">
                  <c:v>0.41563049327734602</c:v>
                </c:pt>
                <c:pt idx="265">
                  <c:v>1.18845776830582</c:v>
                </c:pt>
                <c:pt idx="266">
                  <c:v>1.320009171972375</c:v>
                </c:pt>
                <c:pt idx="267">
                  <c:v>1.32559231431545</c:v>
                </c:pt>
                <c:pt idx="268">
                  <c:v>1.3803470347025302</c:v>
                </c:pt>
                <c:pt idx="269">
                  <c:v>1.380429259566085</c:v>
                </c:pt>
                <c:pt idx="270">
                  <c:v>0.98187267256480604</c:v>
                </c:pt>
                <c:pt idx="271">
                  <c:v>0.93448138575675443</c:v>
                </c:pt>
                <c:pt idx="272">
                  <c:v>0.98202756513774858</c:v>
                </c:pt>
                <c:pt idx="273">
                  <c:v>0.93121506247357044</c:v>
                </c:pt>
                <c:pt idx="274">
                  <c:v>0.96366518287172753</c:v>
                </c:pt>
                <c:pt idx="275">
                  <c:v>0.79869103028755695</c:v>
                </c:pt>
                <c:pt idx="276">
                  <c:v>0.82588587596129504</c:v>
                </c:pt>
                <c:pt idx="277">
                  <c:v>0.67616642686436446</c:v>
                </c:pt>
                <c:pt idx="278">
                  <c:v>0.67155428611733248</c:v>
                </c:pt>
                <c:pt idx="279">
                  <c:v>0.68767576946945153</c:v>
                </c:pt>
                <c:pt idx="280">
                  <c:v>0.57524770190830499</c:v>
                </c:pt>
                <c:pt idx="281">
                  <c:v>0.52488194594005355</c:v>
                </c:pt>
                <c:pt idx="282">
                  <c:v>0.44337907385707648</c:v>
                </c:pt>
                <c:pt idx="283">
                  <c:v>0.44277453618514251</c:v>
                </c:pt>
                <c:pt idx="284">
                  <c:v>0.82011629791861351</c:v>
                </c:pt>
                <c:pt idx="285">
                  <c:v>0.94458235924112055</c:v>
                </c:pt>
                <c:pt idx="286">
                  <c:v>0.91029865373680552</c:v>
                </c:pt>
                <c:pt idx="287">
                  <c:v>0.9414205378649495</c:v>
                </c:pt>
                <c:pt idx="288">
                  <c:v>0.84075885839563003</c:v>
                </c:pt>
                <c:pt idx="289">
                  <c:v>0.67179633414778106</c:v>
                </c:pt>
                <c:pt idx="290">
                  <c:v>0.68454900388650397</c:v>
                </c:pt>
                <c:pt idx="291">
                  <c:v>0.71837029873921709</c:v>
                </c:pt>
                <c:pt idx="292">
                  <c:v>0.72012957045178494</c:v>
                </c:pt>
                <c:pt idx="293">
                  <c:v>0.66718300480151393</c:v>
                </c:pt>
                <c:pt idx="294">
                  <c:v>0.57952842371150948</c:v>
                </c:pt>
                <c:pt idx="295">
                  <c:v>0.5990707404337976</c:v>
                </c:pt>
                <c:pt idx="296">
                  <c:v>0.60312366821836894</c:v>
                </c:pt>
                <c:pt idx="297">
                  <c:v>0.58610672817821796</c:v>
                </c:pt>
                <c:pt idx="298">
                  <c:v>0.59913479559377747</c:v>
                </c:pt>
                <c:pt idx="299">
                  <c:v>0.4512895859240395</c:v>
                </c:pt>
                <c:pt idx="300">
                  <c:v>0.39845710423834346</c:v>
                </c:pt>
                <c:pt idx="301">
                  <c:v>0.37374397160223005</c:v>
                </c:pt>
                <c:pt idx="302">
                  <c:v>0.30746046053571502</c:v>
                </c:pt>
                <c:pt idx="303">
                  <c:v>1.3031828445382199</c:v>
                </c:pt>
                <c:pt idx="304">
                  <c:v>1.3230944476650048</c:v>
                </c:pt>
                <c:pt idx="305">
                  <c:v>1.28328240669214</c:v>
                </c:pt>
                <c:pt idx="306">
                  <c:v>1.32499076760541</c:v>
                </c:pt>
                <c:pt idx="307">
                  <c:v>1.3591752517327449</c:v>
                </c:pt>
                <c:pt idx="308">
                  <c:v>1.0094780148485505</c:v>
                </c:pt>
                <c:pt idx="309">
                  <c:v>1.0298259332702371</c:v>
                </c:pt>
                <c:pt idx="310">
                  <c:v>1.0393826896138261</c:v>
                </c:pt>
                <c:pt idx="311">
                  <c:v>0.99018388452491202</c:v>
                </c:pt>
                <c:pt idx="312">
                  <c:v>1.0040000450382904</c:v>
                </c:pt>
                <c:pt idx="313">
                  <c:v>0.79379753619557947</c:v>
                </c:pt>
                <c:pt idx="314">
                  <c:v>0.71569723849648548</c:v>
                </c:pt>
                <c:pt idx="315">
                  <c:v>0.72552064630304458</c:v>
                </c:pt>
                <c:pt idx="316">
                  <c:v>0.69608451896271406</c:v>
                </c:pt>
                <c:pt idx="317">
                  <c:v>0.71745549518633345</c:v>
                </c:pt>
                <c:pt idx="318">
                  <c:v>0.57019109964387704</c:v>
                </c:pt>
                <c:pt idx="319">
                  <c:v>0.54121802356006354</c:v>
                </c:pt>
                <c:pt idx="320">
                  <c:v>0.48520553830502056</c:v>
                </c:pt>
                <c:pt idx="321">
                  <c:v>0.3386545621821625</c:v>
                </c:pt>
                <c:pt idx="322">
                  <c:v>0.95879255034816702</c:v>
                </c:pt>
                <c:pt idx="323">
                  <c:v>1.0287166932617766</c:v>
                </c:pt>
                <c:pt idx="324">
                  <c:v>0.84347153204279002</c:v>
                </c:pt>
                <c:pt idx="325">
                  <c:v>0.95027716276950547</c:v>
                </c:pt>
                <c:pt idx="326">
                  <c:v>0.8865636581696994</c:v>
                </c:pt>
                <c:pt idx="327">
                  <c:v>0.9301038506631305</c:v>
                </c:pt>
                <c:pt idx="328">
                  <c:v>0.93535811826193505</c:v>
                </c:pt>
                <c:pt idx="329">
                  <c:v>0.84580146175582205</c:v>
                </c:pt>
                <c:pt idx="330">
                  <c:v>0.78662883288879804</c:v>
                </c:pt>
                <c:pt idx="331">
                  <c:v>0.87353875206054843</c:v>
                </c:pt>
                <c:pt idx="332">
                  <c:v>0.841696219645372</c:v>
                </c:pt>
                <c:pt idx="333">
                  <c:v>0.80114976091766155</c:v>
                </c:pt>
                <c:pt idx="334">
                  <c:v>0.74659500163827797</c:v>
                </c:pt>
                <c:pt idx="335">
                  <c:v>0.76280369719840102</c:v>
                </c:pt>
                <c:pt idx="336">
                  <c:v>0.75424994437105153</c:v>
                </c:pt>
                <c:pt idx="337">
                  <c:v>0.64922520927716398</c:v>
                </c:pt>
                <c:pt idx="338">
                  <c:v>0.56295495545032004</c:v>
                </c:pt>
                <c:pt idx="339">
                  <c:v>0.4742586913625465</c:v>
                </c:pt>
                <c:pt idx="340">
                  <c:v>0.40496975320224349</c:v>
                </c:pt>
                <c:pt idx="341">
                  <c:v>1.018304130305969</c:v>
                </c:pt>
                <c:pt idx="342">
                  <c:v>1.0442405737876039</c:v>
                </c:pt>
                <c:pt idx="343">
                  <c:v>1.049460063418149</c:v>
                </c:pt>
                <c:pt idx="344">
                  <c:v>1.037299936801575</c:v>
                </c:pt>
                <c:pt idx="345">
                  <c:v>1.0726911776606325</c:v>
                </c:pt>
                <c:pt idx="346">
                  <c:v>0.80381632037243156</c:v>
                </c:pt>
                <c:pt idx="347">
                  <c:v>0.76747993815124849</c:v>
                </c:pt>
                <c:pt idx="348">
                  <c:v>0.95084643959203308</c:v>
                </c:pt>
                <c:pt idx="349">
                  <c:v>0.94293255191434544</c:v>
                </c:pt>
                <c:pt idx="350">
                  <c:v>0.84794383047349897</c:v>
                </c:pt>
                <c:pt idx="351">
                  <c:v>0.51406066164600905</c:v>
                </c:pt>
                <c:pt idx="352">
                  <c:v>0.63509456661972497</c:v>
                </c:pt>
                <c:pt idx="353">
                  <c:v>0.72127957032596701</c:v>
                </c:pt>
                <c:pt idx="354">
                  <c:v>0.8078373305843094</c:v>
                </c:pt>
                <c:pt idx="355">
                  <c:v>0.71323033481059994</c:v>
                </c:pt>
                <c:pt idx="356">
                  <c:v>0.34298409662357449</c:v>
                </c:pt>
                <c:pt idx="357">
                  <c:v>0.357963363924441</c:v>
                </c:pt>
                <c:pt idx="358">
                  <c:v>0.35168599458976346</c:v>
                </c:pt>
                <c:pt idx="359">
                  <c:v>0.29479869081556054</c:v>
                </c:pt>
                <c:pt idx="360">
                  <c:v>1.24542817185254</c:v>
                </c:pt>
                <c:pt idx="361">
                  <c:v>1.2880094257724699</c:v>
                </c:pt>
                <c:pt idx="362">
                  <c:v>1.1006341885568716</c:v>
                </c:pt>
                <c:pt idx="363">
                  <c:v>1.241651199676195</c:v>
                </c:pt>
                <c:pt idx="364">
                  <c:v>1.1442993462930051</c:v>
                </c:pt>
                <c:pt idx="365">
                  <c:v>1.0051122987090975</c:v>
                </c:pt>
                <c:pt idx="366">
                  <c:v>1.0655202621027484</c:v>
                </c:pt>
                <c:pt idx="367">
                  <c:v>1.0524393688228071</c:v>
                </c:pt>
                <c:pt idx="368">
                  <c:v>0.88531558019882295</c:v>
                </c:pt>
                <c:pt idx="369">
                  <c:v>1.0239014433831224</c:v>
                </c:pt>
                <c:pt idx="370">
                  <c:v>0.82471074124725952</c:v>
                </c:pt>
                <c:pt idx="371">
                  <c:v>0.80007460739209946</c:v>
                </c:pt>
                <c:pt idx="372">
                  <c:v>0.68728751248211406</c:v>
                </c:pt>
                <c:pt idx="373">
                  <c:v>0.77193402314833093</c:v>
                </c:pt>
                <c:pt idx="374">
                  <c:v>0.62723958642056754</c:v>
                </c:pt>
                <c:pt idx="375">
                  <c:v>0.32100818310848045</c:v>
                </c:pt>
                <c:pt idx="376">
                  <c:v>0.28999783300002102</c:v>
                </c:pt>
                <c:pt idx="377">
                  <c:v>0.30072888061814701</c:v>
                </c:pt>
                <c:pt idx="378">
                  <c:v>0.3054900676857395</c:v>
                </c:pt>
                <c:pt idx="379">
                  <c:v>1.0122615825038406</c:v>
                </c:pt>
                <c:pt idx="380">
                  <c:v>0.92899353768365245</c:v>
                </c:pt>
                <c:pt idx="381">
                  <c:v>0.94946462896086248</c:v>
                </c:pt>
                <c:pt idx="382">
                  <c:v>0.92626067056239403</c:v>
                </c:pt>
                <c:pt idx="383">
                  <c:v>0.94271090063740948</c:v>
                </c:pt>
                <c:pt idx="384">
                  <c:v>0.86313288194517956</c:v>
                </c:pt>
                <c:pt idx="385">
                  <c:v>0.84325460542570652</c:v>
                </c:pt>
                <c:pt idx="386">
                  <c:v>0.79938108553510145</c:v>
                </c:pt>
                <c:pt idx="387">
                  <c:v>0.7710244612225855</c:v>
                </c:pt>
                <c:pt idx="388">
                  <c:v>0.74368147575770704</c:v>
                </c:pt>
                <c:pt idx="389">
                  <c:v>0.72632203055584199</c:v>
                </c:pt>
                <c:pt idx="390">
                  <c:v>0.67150249483232805</c:v>
                </c:pt>
                <c:pt idx="391">
                  <c:v>0.65714445690697898</c:v>
                </c:pt>
                <c:pt idx="392">
                  <c:v>0.62799163334035946</c:v>
                </c:pt>
                <c:pt idx="393">
                  <c:v>0.59958641151282599</c:v>
                </c:pt>
                <c:pt idx="394">
                  <c:v>0.5718971964570585</c:v>
                </c:pt>
                <c:pt idx="395">
                  <c:v>0.49391904116407098</c:v>
                </c:pt>
                <c:pt idx="396">
                  <c:v>0.49120125081893001</c:v>
                </c:pt>
                <c:pt idx="397">
                  <c:v>0.48542859466316202</c:v>
                </c:pt>
                <c:pt idx="398">
                  <c:v>1.0160114430379799</c:v>
                </c:pt>
                <c:pt idx="399">
                  <c:v>0.893608693505484</c:v>
                </c:pt>
                <c:pt idx="400">
                  <c:v>1.070565085413965</c:v>
                </c:pt>
                <c:pt idx="401">
                  <c:v>0.97265087357267599</c:v>
                </c:pt>
                <c:pt idx="402">
                  <c:v>0.92086366332890446</c:v>
                </c:pt>
                <c:pt idx="403">
                  <c:v>0.88128592305631903</c:v>
                </c:pt>
                <c:pt idx="404">
                  <c:v>0.81280532289965901</c:v>
                </c:pt>
                <c:pt idx="405">
                  <c:v>0.80815865072634396</c:v>
                </c:pt>
                <c:pt idx="406">
                  <c:v>0.79694804632445404</c:v>
                </c:pt>
                <c:pt idx="407">
                  <c:v>0.74459584430542858</c:v>
                </c:pt>
                <c:pt idx="408">
                  <c:v>0.66341750599210647</c:v>
                </c:pt>
                <c:pt idx="409">
                  <c:v>0.70332868931162751</c:v>
                </c:pt>
                <c:pt idx="410">
                  <c:v>0.65094547921325097</c:v>
                </c:pt>
                <c:pt idx="411">
                  <c:v>0.67462560670941152</c:v>
                </c:pt>
                <c:pt idx="412">
                  <c:v>0.60774214163476947</c:v>
                </c:pt>
                <c:pt idx="413">
                  <c:v>0.50381517759053907</c:v>
                </c:pt>
                <c:pt idx="414">
                  <c:v>0.55255279949838698</c:v>
                </c:pt>
                <c:pt idx="415">
                  <c:v>0.528869727862743</c:v>
                </c:pt>
                <c:pt idx="416">
                  <c:v>1.0476156102995451</c:v>
                </c:pt>
                <c:pt idx="417">
                  <c:v>1.0897225879100849</c:v>
                </c:pt>
                <c:pt idx="418">
                  <c:v>1.091479951091535</c:v>
                </c:pt>
                <c:pt idx="419">
                  <c:v>1.1465964467423899</c:v>
                </c:pt>
                <c:pt idx="420">
                  <c:v>1.1263225601954101</c:v>
                </c:pt>
                <c:pt idx="421">
                  <c:v>0.89029073847235507</c:v>
                </c:pt>
                <c:pt idx="422">
                  <c:v>0.83081138409622191</c:v>
                </c:pt>
                <c:pt idx="423">
                  <c:v>0.88270986369146054</c:v>
                </c:pt>
                <c:pt idx="424">
                  <c:v>0.83361562156967051</c:v>
                </c:pt>
                <c:pt idx="425">
                  <c:v>0.84928009968928597</c:v>
                </c:pt>
                <c:pt idx="426">
                  <c:v>0.73482764078711793</c:v>
                </c:pt>
                <c:pt idx="427">
                  <c:v>0.68858171276177393</c:v>
                </c:pt>
                <c:pt idx="428">
                  <c:v>0.65076942233031798</c:v>
                </c:pt>
                <c:pt idx="429">
                  <c:v>0.672523126793932</c:v>
                </c:pt>
                <c:pt idx="430">
                  <c:v>0.65020946902184551</c:v>
                </c:pt>
                <c:pt idx="431">
                  <c:v>0.50228073041054599</c:v>
                </c:pt>
                <c:pt idx="432">
                  <c:v>0.47168990173842396</c:v>
                </c:pt>
                <c:pt idx="433">
                  <c:v>0.48509979342625253</c:v>
                </c:pt>
                <c:pt idx="434">
                  <c:v>0.36407452217110847</c:v>
                </c:pt>
                <c:pt idx="435">
                  <c:v>0.99318384706837248</c:v>
                </c:pt>
                <c:pt idx="436">
                  <c:v>1.080502388119005</c:v>
                </c:pt>
                <c:pt idx="437">
                  <c:v>1.1381339212790655</c:v>
                </c:pt>
                <c:pt idx="438">
                  <c:v>1.0464665460825175</c:v>
                </c:pt>
                <c:pt idx="439">
                  <c:v>1.0287592549288647</c:v>
                </c:pt>
                <c:pt idx="440">
                  <c:v>0.82745996317522952</c:v>
                </c:pt>
                <c:pt idx="441">
                  <c:v>0.89017141664010946</c:v>
                </c:pt>
                <c:pt idx="442">
                  <c:v>0.87782374867873258</c:v>
                </c:pt>
                <c:pt idx="443">
                  <c:v>0.82539767534520392</c:v>
                </c:pt>
                <c:pt idx="444">
                  <c:v>0.74949920049153651</c:v>
                </c:pt>
                <c:pt idx="445">
                  <c:v>0.69228848162718448</c:v>
                </c:pt>
                <c:pt idx="446">
                  <c:v>0.65862464521344555</c:v>
                </c:pt>
                <c:pt idx="447">
                  <c:v>0.63087165441409654</c:v>
                </c:pt>
                <c:pt idx="448">
                  <c:v>0.6518184110809665</c:v>
                </c:pt>
                <c:pt idx="449">
                  <c:v>0.62522430758097647</c:v>
                </c:pt>
                <c:pt idx="450">
                  <c:v>0.56007177850443546</c:v>
                </c:pt>
                <c:pt idx="451">
                  <c:v>0.54360241658050301</c:v>
                </c:pt>
                <c:pt idx="452">
                  <c:v>0.58255167878256153</c:v>
                </c:pt>
                <c:pt idx="453">
                  <c:v>0.3923987493882245</c:v>
                </c:pt>
              </c:numCache>
            </c:numRef>
          </c:xVal>
          <c:yVal>
            <c:numRef>
              <c:f>'Squat_Bland Altman'!$Q$392:$Q$845</c:f>
              <c:numCache>
                <c:formatCode>0.00</c:formatCode>
                <c:ptCount val="454"/>
                <c:pt idx="0">
                  <c:v>0.24743922564533694</c:v>
                </c:pt>
                <c:pt idx="1">
                  <c:v>0.27595465290487808</c:v>
                </c:pt>
                <c:pt idx="2">
                  <c:v>0.25216943461667196</c:v>
                </c:pt>
                <c:pt idx="3">
                  <c:v>0.18285320606666799</c:v>
                </c:pt>
                <c:pt idx="4">
                  <c:v>0.17929224017109502</c:v>
                </c:pt>
                <c:pt idx="5">
                  <c:v>0.11615788846262198</c:v>
                </c:pt>
                <c:pt idx="6">
                  <c:v>0.21029178901796797</c:v>
                </c:pt>
                <c:pt idx="7">
                  <c:v>0.14741355001437106</c:v>
                </c:pt>
                <c:pt idx="8">
                  <c:v>0.14884930172198196</c:v>
                </c:pt>
                <c:pt idx="9">
                  <c:v>0.15085427114452099</c:v>
                </c:pt>
                <c:pt idx="10">
                  <c:v>0.18906735092704097</c:v>
                </c:pt>
                <c:pt idx="11">
                  <c:v>0.15704337232510401</c:v>
                </c:pt>
                <c:pt idx="12">
                  <c:v>0.14586431949346401</c:v>
                </c:pt>
                <c:pt idx="13">
                  <c:v>0.15367975560543801</c:v>
                </c:pt>
                <c:pt idx="14">
                  <c:v>6.7431778003676945E-2</c:v>
                </c:pt>
                <c:pt idx="15">
                  <c:v>0.1280676966612061</c:v>
                </c:pt>
                <c:pt idx="16">
                  <c:v>0.17547518777186599</c:v>
                </c:pt>
                <c:pt idx="17">
                  <c:v>0.10051778646400805</c:v>
                </c:pt>
                <c:pt idx="18">
                  <c:v>0.18194539500943097</c:v>
                </c:pt>
                <c:pt idx="19">
                  <c:v>0.15956096461873992</c:v>
                </c:pt>
                <c:pt idx="20">
                  <c:v>0.22728640637637998</c:v>
                </c:pt>
                <c:pt idx="21">
                  <c:v>0.18463853856731016</c:v>
                </c:pt>
                <c:pt idx="22">
                  <c:v>0.29146544690078002</c:v>
                </c:pt>
                <c:pt idx="23">
                  <c:v>0.21883983235576987</c:v>
                </c:pt>
                <c:pt idx="24">
                  <c:v>0.16153876130434497</c:v>
                </c:pt>
                <c:pt idx="25">
                  <c:v>0.13876150026960699</c:v>
                </c:pt>
                <c:pt idx="26">
                  <c:v>0.15142954935955699</c:v>
                </c:pt>
                <c:pt idx="27">
                  <c:v>8.5921279546244955E-2</c:v>
                </c:pt>
                <c:pt idx="28">
                  <c:v>0.14780653879750805</c:v>
                </c:pt>
                <c:pt idx="29">
                  <c:v>7.6138377517818046E-2</c:v>
                </c:pt>
                <c:pt idx="30">
                  <c:v>0.13842028648673599</c:v>
                </c:pt>
                <c:pt idx="31">
                  <c:v>8.0875058387050003E-2</c:v>
                </c:pt>
                <c:pt idx="32">
                  <c:v>0.13690190409585401</c:v>
                </c:pt>
                <c:pt idx="33">
                  <c:v>0.16478300588632899</c:v>
                </c:pt>
                <c:pt idx="34">
                  <c:v>0.11440932849593499</c:v>
                </c:pt>
                <c:pt idx="35">
                  <c:v>0.18559063851162305</c:v>
                </c:pt>
                <c:pt idx="36">
                  <c:v>0.22723455702031303</c:v>
                </c:pt>
                <c:pt idx="37">
                  <c:v>7.8331475052990041E-2</c:v>
                </c:pt>
                <c:pt idx="38">
                  <c:v>0.10361536573732</c:v>
                </c:pt>
                <c:pt idx="39">
                  <c:v>7.6961467976953024E-2</c:v>
                </c:pt>
                <c:pt idx="40">
                  <c:v>5.3187103171206007E-2</c:v>
                </c:pt>
                <c:pt idx="41">
                  <c:v>0.15154600318174893</c:v>
                </c:pt>
                <c:pt idx="42">
                  <c:v>0.26012494409929299</c:v>
                </c:pt>
                <c:pt idx="43">
                  <c:v>0.13463209782627805</c:v>
                </c:pt>
                <c:pt idx="44">
                  <c:v>9.8299939228839062E-2</c:v>
                </c:pt>
                <c:pt idx="45">
                  <c:v>0.13996632034568202</c:v>
                </c:pt>
                <c:pt idx="46">
                  <c:v>0.10938034268416996</c:v>
                </c:pt>
                <c:pt idx="47">
                  <c:v>8.9776147408434981E-2</c:v>
                </c:pt>
                <c:pt idx="48">
                  <c:v>0.23919559935794998</c:v>
                </c:pt>
                <c:pt idx="49">
                  <c:v>0.20156269393278603</c:v>
                </c:pt>
                <c:pt idx="50">
                  <c:v>0.22595469221716896</c:v>
                </c:pt>
                <c:pt idx="51">
                  <c:v>0.19568373089800201</c:v>
                </c:pt>
                <c:pt idx="52">
                  <c:v>0.24386110474242995</c:v>
                </c:pt>
                <c:pt idx="53">
                  <c:v>0.23385840994187801</c:v>
                </c:pt>
                <c:pt idx="54">
                  <c:v>0.16117772230463201</c:v>
                </c:pt>
                <c:pt idx="55">
                  <c:v>0.13537157429372504</c:v>
                </c:pt>
                <c:pt idx="56">
                  <c:v>0.17595649974170607</c:v>
                </c:pt>
                <c:pt idx="57">
                  <c:v>0.21410491964705902</c:v>
                </c:pt>
                <c:pt idx="58">
                  <c:v>0.14073117855357498</c:v>
                </c:pt>
                <c:pt idx="59">
                  <c:v>0.17191246878601196</c:v>
                </c:pt>
                <c:pt idx="60">
                  <c:v>0.17614271341088195</c:v>
                </c:pt>
                <c:pt idx="61">
                  <c:v>0.35655729080732701</c:v>
                </c:pt>
                <c:pt idx="62">
                  <c:v>0.18000000000000005</c:v>
                </c:pt>
                <c:pt idx="63">
                  <c:v>0.19999999999999996</c:v>
                </c:pt>
                <c:pt idx="64">
                  <c:v>0.16000000000000003</c:v>
                </c:pt>
                <c:pt idx="65">
                  <c:v>0.16000000000000003</c:v>
                </c:pt>
                <c:pt idx="66">
                  <c:v>0.14000000000000001</c:v>
                </c:pt>
                <c:pt idx="67">
                  <c:v>7.0992019445346943E-2</c:v>
                </c:pt>
                <c:pt idx="68">
                  <c:v>6.4200188692916993E-2</c:v>
                </c:pt>
                <c:pt idx="69">
                  <c:v>6.0352228844821054E-2</c:v>
                </c:pt>
                <c:pt idx="70">
                  <c:v>8.3144622390651013E-2</c:v>
                </c:pt>
                <c:pt idx="71">
                  <c:v>6.9267896185001065E-2</c:v>
                </c:pt>
                <c:pt idx="72">
                  <c:v>0.21498476959717494</c:v>
                </c:pt>
                <c:pt idx="73">
                  <c:v>0.15347937569246001</c:v>
                </c:pt>
                <c:pt idx="74">
                  <c:v>8.1533601857910976E-2</c:v>
                </c:pt>
                <c:pt idx="75">
                  <c:v>0.13686618808759005</c:v>
                </c:pt>
                <c:pt idx="76">
                  <c:v>0.19853412330175013</c:v>
                </c:pt>
                <c:pt idx="77">
                  <c:v>0.18943937883213002</c:v>
                </c:pt>
                <c:pt idx="78">
                  <c:v>0.24983787321694018</c:v>
                </c:pt>
                <c:pt idx="79">
                  <c:v>0.10669024296368002</c:v>
                </c:pt>
                <c:pt idx="80">
                  <c:v>0.18732172726169005</c:v>
                </c:pt>
                <c:pt idx="81">
                  <c:v>0.29181982630203696</c:v>
                </c:pt>
                <c:pt idx="82">
                  <c:v>0.21311320600004013</c:v>
                </c:pt>
                <c:pt idx="83">
                  <c:v>0.25029478910715797</c:v>
                </c:pt>
                <c:pt idx="84">
                  <c:v>0.15262988931807109</c:v>
                </c:pt>
                <c:pt idx="85">
                  <c:v>0.11706610856065802</c:v>
                </c:pt>
                <c:pt idx="86">
                  <c:v>0.13798841693564901</c:v>
                </c:pt>
                <c:pt idx="87">
                  <c:v>6.0078050660989035E-2</c:v>
                </c:pt>
                <c:pt idx="88">
                  <c:v>0.16054506463915907</c:v>
                </c:pt>
                <c:pt idx="89">
                  <c:v>0.16164278772540408</c:v>
                </c:pt>
                <c:pt idx="90">
                  <c:v>0.12987361957227506</c:v>
                </c:pt>
                <c:pt idx="91">
                  <c:v>7.7480901424681003E-2</c:v>
                </c:pt>
                <c:pt idx="92">
                  <c:v>4.4340724701053991E-2</c:v>
                </c:pt>
                <c:pt idx="93">
                  <c:v>8.4909195562242967E-2</c:v>
                </c:pt>
                <c:pt idx="94">
                  <c:v>8.8247675977803031E-2</c:v>
                </c:pt>
                <c:pt idx="95">
                  <c:v>0.15116457296293895</c:v>
                </c:pt>
                <c:pt idx="96">
                  <c:v>0.20795576849516106</c:v>
                </c:pt>
                <c:pt idx="97">
                  <c:v>0.10116909805164109</c:v>
                </c:pt>
                <c:pt idx="98">
                  <c:v>0.12616409537251194</c:v>
                </c:pt>
                <c:pt idx="99">
                  <c:v>0.14837538657237892</c:v>
                </c:pt>
                <c:pt idx="100">
                  <c:v>9.5639029796732999E-2</c:v>
                </c:pt>
                <c:pt idx="101">
                  <c:v>0.12399164942172403</c:v>
                </c:pt>
                <c:pt idx="102">
                  <c:v>0.14072031305672206</c:v>
                </c:pt>
                <c:pt idx="103">
                  <c:v>0.198954554599995</c:v>
                </c:pt>
                <c:pt idx="104">
                  <c:v>0.13865653205063</c:v>
                </c:pt>
                <c:pt idx="105">
                  <c:v>0.11532156386649905</c:v>
                </c:pt>
                <c:pt idx="106">
                  <c:v>0.1297497685659379</c:v>
                </c:pt>
                <c:pt idx="107">
                  <c:v>0.11998521055313804</c:v>
                </c:pt>
                <c:pt idx="108">
                  <c:v>0.13358087315675893</c:v>
                </c:pt>
                <c:pt idx="109">
                  <c:v>0.11276328076306208</c:v>
                </c:pt>
                <c:pt idx="110">
                  <c:v>8.2873296237544025E-2</c:v>
                </c:pt>
                <c:pt idx="111">
                  <c:v>5.5428133455027007E-2</c:v>
                </c:pt>
                <c:pt idx="112">
                  <c:v>6.4309388246250987E-2</c:v>
                </c:pt>
                <c:pt idx="113">
                  <c:v>0.14500937890096094</c:v>
                </c:pt>
                <c:pt idx="114">
                  <c:v>7.8629076233597051E-2</c:v>
                </c:pt>
                <c:pt idx="115">
                  <c:v>0.1131366152231551</c:v>
                </c:pt>
                <c:pt idx="116">
                  <c:v>5.6163638304720154E-2</c:v>
                </c:pt>
                <c:pt idx="117">
                  <c:v>0.20813273635834006</c:v>
                </c:pt>
                <c:pt idx="118">
                  <c:v>9.542181679682904E-2</c:v>
                </c:pt>
                <c:pt idx="119">
                  <c:v>0.20625598715452298</c:v>
                </c:pt>
                <c:pt idx="120">
                  <c:v>8.6161872196075961E-2</c:v>
                </c:pt>
                <c:pt idx="121">
                  <c:v>0.17838796912417398</c:v>
                </c:pt>
                <c:pt idx="122">
                  <c:v>0.26146716911225198</c:v>
                </c:pt>
                <c:pt idx="123">
                  <c:v>8.4875123558225019E-2</c:v>
                </c:pt>
                <c:pt idx="124">
                  <c:v>9.5922404891851998E-2</c:v>
                </c:pt>
                <c:pt idx="125">
                  <c:v>1.7202096148683954E-2</c:v>
                </c:pt>
                <c:pt idx="126">
                  <c:v>0.13618019215824595</c:v>
                </c:pt>
                <c:pt idx="127">
                  <c:v>0.12700461299490795</c:v>
                </c:pt>
                <c:pt idx="128">
                  <c:v>8.8488453812226031E-2</c:v>
                </c:pt>
                <c:pt idx="129">
                  <c:v>7.8717539964124061E-2</c:v>
                </c:pt>
                <c:pt idx="130">
                  <c:v>0.11383824773225204</c:v>
                </c:pt>
                <c:pt idx="131">
                  <c:v>0.107255055805143</c:v>
                </c:pt>
                <c:pt idx="132">
                  <c:v>0.20480312386954197</c:v>
                </c:pt>
                <c:pt idx="133">
                  <c:v>0.19546029150645805</c:v>
                </c:pt>
                <c:pt idx="134">
                  <c:v>0.15469432096388191</c:v>
                </c:pt>
                <c:pt idx="135">
                  <c:v>0.16967190443931301</c:v>
                </c:pt>
                <c:pt idx="136">
                  <c:v>8.1930872194325932E-2</c:v>
                </c:pt>
                <c:pt idx="137">
                  <c:v>0.14289649087050305</c:v>
                </c:pt>
                <c:pt idx="138">
                  <c:v>0.17598678094546194</c:v>
                </c:pt>
                <c:pt idx="139">
                  <c:v>0.18835613944261698</c:v>
                </c:pt>
                <c:pt idx="140">
                  <c:v>0.15868600154020507</c:v>
                </c:pt>
                <c:pt idx="141">
                  <c:v>0.17585704926854095</c:v>
                </c:pt>
                <c:pt idx="142">
                  <c:v>0.15360292250681906</c:v>
                </c:pt>
                <c:pt idx="143">
                  <c:v>0.10585423426124607</c:v>
                </c:pt>
                <c:pt idx="144">
                  <c:v>0.14820140155802708</c:v>
                </c:pt>
                <c:pt idx="145">
                  <c:v>0.14137405862979402</c:v>
                </c:pt>
                <c:pt idx="146">
                  <c:v>0.12486253480541598</c:v>
                </c:pt>
                <c:pt idx="147">
                  <c:v>0.17314721560354795</c:v>
                </c:pt>
                <c:pt idx="148">
                  <c:v>0.15661211297923805</c:v>
                </c:pt>
                <c:pt idx="149">
                  <c:v>0.13215092805046702</c:v>
                </c:pt>
                <c:pt idx="150">
                  <c:v>0.168191790454151</c:v>
                </c:pt>
                <c:pt idx="151">
                  <c:v>4.8907926185404016E-2</c:v>
                </c:pt>
                <c:pt idx="152">
                  <c:v>0.18577051104051101</c:v>
                </c:pt>
                <c:pt idx="153">
                  <c:v>0.15246238498436893</c:v>
                </c:pt>
                <c:pt idx="154">
                  <c:v>0.12893438442918104</c:v>
                </c:pt>
                <c:pt idx="155">
                  <c:v>0.11128855112923597</c:v>
                </c:pt>
                <c:pt idx="156">
                  <c:v>0.14932040236970701</c:v>
                </c:pt>
                <c:pt idx="157">
                  <c:v>-3.4411437103187947E-2</c:v>
                </c:pt>
                <c:pt idx="158">
                  <c:v>0.11035440603930191</c:v>
                </c:pt>
                <c:pt idx="159">
                  <c:v>8.8883550133826983E-2</c:v>
                </c:pt>
                <c:pt idx="160">
                  <c:v>0.15012189778201102</c:v>
                </c:pt>
                <c:pt idx="161">
                  <c:v>0.10806695786065201</c:v>
                </c:pt>
                <c:pt idx="162">
                  <c:v>8.1156216856364982E-2</c:v>
                </c:pt>
                <c:pt idx="163">
                  <c:v>0.151203757547756</c:v>
                </c:pt>
                <c:pt idx="164">
                  <c:v>0.12058795682448697</c:v>
                </c:pt>
                <c:pt idx="165">
                  <c:v>0.11301814550724304</c:v>
                </c:pt>
                <c:pt idx="166">
                  <c:v>8.6527208344118034E-2</c:v>
                </c:pt>
                <c:pt idx="167">
                  <c:v>0.100731717246626</c:v>
                </c:pt>
                <c:pt idx="168">
                  <c:v>0.18289334034213905</c:v>
                </c:pt>
                <c:pt idx="169">
                  <c:v>4.3127414409033005E-2</c:v>
                </c:pt>
                <c:pt idx="170">
                  <c:v>0.16492942825253792</c:v>
                </c:pt>
                <c:pt idx="171">
                  <c:v>0.13244610321876404</c:v>
                </c:pt>
                <c:pt idx="172">
                  <c:v>0.20831457768833206</c:v>
                </c:pt>
                <c:pt idx="173">
                  <c:v>0.112495857498913</c:v>
                </c:pt>
                <c:pt idx="174">
                  <c:v>1.0252941918748926E-2</c:v>
                </c:pt>
                <c:pt idx="175">
                  <c:v>8.5764722004717964E-2</c:v>
                </c:pt>
                <c:pt idx="176">
                  <c:v>0.11109106987269002</c:v>
                </c:pt>
                <c:pt idx="177">
                  <c:v>0.13900602872136902</c:v>
                </c:pt>
                <c:pt idx="178">
                  <c:v>9.2186137824976977E-2</c:v>
                </c:pt>
                <c:pt idx="179">
                  <c:v>6.1123426567224026E-2</c:v>
                </c:pt>
                <c:pt idx="180">
                  <c:v>7.1610926765013017E-2</c:v>
                </c:pt>
                <c:pt idx="181">
                  <c:v>9.4488313976070049E-2</c:v>
                </c:pt>
                <c:pt idx="182">
                  <c:v>7.4069794290208935E-2</c:v>
                </c:pt>
                <c:pt idx="183">
                  <c:v>8.9590520201598967E-2</c:v>
                </c:pt>
                <c:pt idx="184">
                  <c:v>0.15353972249083203</c:v>
                </c:pt>
                <c:pt idx="185">
                  <c:v>7.1356664397310032E-2</c:v>
                </c:pt>
                <c:pt idx="186">
                  <c:v>0.19168134062968101</c:v>
                </c:pt>
                <c:pt idx="187">
                  <c:v>0.16550002546311199</c:v>
                </c:pt>
                <c:pt idx="188">
                  <c:v>9.9659331021790032E-2</c:v>
                </c:pt>
                <c:pt idx="189">
                  <c:v>0.15553908291215013</c:v>
                </c:pt>
                <c:pt idx="190">
                  <c:v>0.12771816185141005</c:v>
                </c:pt>
                <c:pt idx="191">
                  <c:v>0.12312153155950001</c:v>
                </c:pt>
                <c:pt idx="192">
                  <c:v>0.1063687901611301</c:v>
                </c:pt>
                <c:pt idx="193">
                  <c:v>9.9404704586669945E-2</c:v>
                </c:pt>
                <c:pt idx="194">
                  <c:v>6.4716206199183057E-2</c:v>
                </c:pt>
                <c:pt idx="195">
                  <c:v>9.0656391655110191E-2</c:v>
                </c:pt>
                <c:pt idx="196">
                  <c:v>8.7309875215830113E-2</c:v>
                </c:pt>
                <c:pt idx="197">
                  <c:v>9.1204630364183026E-2</c:v>
                </c:pt>
                <c:pt idx="198">
                  <c:v>0.10003341994127313</c:v>
                </c:pt>
                <c:pt idx="199">
                  <c:v>5.4200737203879967E-2</c:v>
                </c:pt>
                <c:pt idx="200">
                  <c:v>5.015879723851191E-2</c:v>
                </c:pt>
                <c:pt idx="201">
                  <c:v>4.9094102316253996E-2</c:v>
                </c:pt>
                <c:pt idx="202">
                  <c:v>1.6402621845430509E-3</c:v>
                </c:pt>
                <c:pt idx="203">
                  <c:v>3.9714664422638046E-2</c:v>
                </c:pt>
                <c:pt idx="204">
                  <c:v>2.345224715628802E-2</c:v>
                </c:pt>
                <c:pt idx="205">
                  <c:v>0.11732346047745801</c:v>
                </c:pt>
                <c:pt idx="206">
                  <c:v>7.3305296095442007E-2</c:v>
                </c:pt>
                <c:pt idx="207">
                  <c:v>6.8560193838012984E-2</c:v>
                </c:pt>
                <c:pt idx="208">
                  <c:v>0.14374061321105602</c:v>
                </c:pt>
                <c:pt idx="209">
                  <c:v>0.18329633519622601</c:v>
                </c:pt>
                <c:pt idx="210">
                  <c:v>0.131711649617968</c:v>
                </c:pt>
                <c:pt idx="211">
                  <c:v>0.10210786142261907</c:v>
                </c:pt>
                <c:pt idx="212">
                  <c:v>0.11582690444770205</c:v>
                </c:pt>
                <c:pt idx="213">
                  <c:v>0.22085058230574206</c:v>
                </c:pt>
                <c:pt idx="214">
                  <c:v>0.11494460382737492</c:v>
                </c:pt>
                <c:pt idx="215">
                  <c:v>0.11442567232711398</c:v>
                </c:pt>
                <c:pt idx="216">
                  <c:v>0.12732784918442808</c:v>
                </c:pt>
                <c:pt idx="217">
                  <c:v>0.12732363933210999</c:v>
                </c:pt>
                <c:pt idx="218">
                  <c:v>0.17478110207605602</c:v>
                </c:pt>
                <c:pt idx="219">
                  <c:v>0.12099136887877904</c:v>
                </c:pt>
                <c:pt idx="220">
                  <c:v>0.16015367969221495</c:v>
                </c:pt>
                <c:pt idx="221">
                  <c:v>0.11088414458530604</c:v>
                </c:pt>
                <c:pt idx="222">
                  <c:v>7.6239541147858081E-2</c:v>
                </c:pt>
                <c:pt idx="223">
                  <c:v>8.6488403413712001E-2</c:v>
                </c:pt>
                <c:pt idx="224">
                  <c:v>5.8368665856836977E-2</c:v>
                </c:pt>
                <c:pt idx="225">
                  <c:v>0.13111944905113498</c:v>
                </c:pt>
                <c:pt idx="226">
                  <c:v>0.15452485604697297</c:v>
                </c:pt>
                <c:pt idx="227">
                  <c:v>0.11851259616521004</c:v>
                </c:pt>
                <c:pt idx="228">
                  <c:v>0.14779104365685014</c:v>
                </c:pt>
                <c:pt idx="229">
                  <c:v>6.7968223822450158E-2</c:v>
                </c:pt>
                <c:pt idx="230">
                  <c:v>3.9896751860340141E-2</c:v>
                </c:pt>
                <c:pt idx="231">
                  <c:v>0.11653171469157986</c:v>
                </c:pt>
                <c:pt idx="232">
                  <c:v>8.1956210079217051E-2</c:v>
                </c:pt>
                <c:pt idx="233">
                  <c:v>5.9172356536600024E-2</c:v>
                </c:pt>
                <c:pt idx="234">
                  <c:v>0.13169738423598987</c:v>
                </c:pt>
                <c:pt idx="235">
                  <c:v>0.22856530891327698</c:v>
                </c:pt>
                <c:pt idx="236">
                  <c:v>9.9926124727132026E-2</c:v>
                </c:pt>
                <c:pt idx="237">
                  <c:v>0.10590057985467494</c:v>
                </c:pt>
                <c:pt idx="238">
                  <c:v>7.2006103607190952E-2</c:v>
                </c:pt>
                <c:pt idx="239">
                  <c:v>0.11988106730717796</c:v>
                </c:pt>
                <c:pt idx="240">
                  <c:v>2.7496198626063006E-2</c:v>
                </c:pt>
                <c:pt idx="241">
                  <c:v>0.12940734979861201</c:v>
                </c:pt>
                <c:pt idx="242">
                  <c:v>7.4926918460405001E-2</c:v>
                </c:pt>
                <c:pt idx="243">
                  <c:v>0.11046656419400702</c:v>
                </c:pt>
                <c:pt idx="244">
                  <c:v>6.6391479450023994E-2</c:v>
                </c:pt>
                <c:pt idx="245">
                  <c:v>0.1749149865981191</c:v>
                </c:pt>
                <c:pt idx="246">
                  <c:v>8.6023429376785976E-2</c:v>
                </c:pt>
                <c:pt idx="247">
                  <c:v>0.11378718639829299</c:v>
                </c:pt>
                <c:pt idx="248">
                  <c:v>0.13812381176525912</c:v>
                </c:pt>
                <c:pt idx="249">
                  <c:v>0.13923899002038709</c:v>
                </c:pt>
                <c:pt idx="250">
                  <c:v>0.17077725613725214</c:v>
                </c:pt>
                <c:pt idx="251">
                  <c:v>0.23523713553900705</c:v>
                </c:pt>
                <c:pt idx="252">
                  <c:v>0.12688981130532895</c:v>
                </c:pt>
                <c:pt idx="253">
                  <c:v>0.10142520888070905</c:v>
                </c:pt>
                <c:pt idx="254">
                  <c:v>0.12265581136793602</c:v>
                </c:pt>
                <c:pt idx="255">
                  <c:v>0.11119371684018908</c:v>
                </c:pt>
                <c:pt idx="256">
                  <c:v>0.12826023370444306</c:v>
                </c:pt>
                <c:pt idx="257">
                  <c:v>-0.130218509716304</c:v>
                </c:pt>
                <c:pt idx="258">
                  <c:v>-3.9665748901942077E-2</c:v>
                </c:pt>
                <c:pt idx="259">
                  <c:v>0.12158493277511195</c:v>
                </c:pt>
                <c:pt idx="260">
                  <c:v>9.877657368974202E-2</c:v>
                </c:pt>
                <c:pt idx="261">
                  <c:v>0.13047897659278906</c:v>
                </c:pt>
                <c:pt idx="262">
                  <c:v>0.14232987115667001</c:v>
                </c:pt>
                <c:pt idx="263">
                  <c:v>0.11941380688363906</c:v>
                </c:pt>
                <c:pt idx="264">
                  <c:v>8.8739013445308046E-2</c:v>
                </c:pt>
                <c:pt idx="265">
                  <c:v>0.16308446338835991</c:v>
                </c:pt>
                <c:pt idx="266">
                  <c:v>0.25998165605524992</c:v>
                </c:pt>
                <c:pt idx="267">
                  <c:v>0.16881537136909985</c:v>
                </c:pt>
                <c:pt idx="268">
                  <c:v>0.33930593059493996</c:v>
                </c:pt>
                <c:pt idx="269">
                  <c:v>0.39914148086782997</c:v>
                </c:pt>
                <c:pt idx="270">
                  <c:v>9.6254654870387979E-2</c:v>
                </c:pt>
                <c:pt idx="271">
                  <c:v>7.1037228486490966E-2</c:v>
                </c:pt>
                <c:pt idx="272">
                  <c:v>0.13594486972450304</c:v>
                </c:pt>
                <c:pt idx="273">
                  <c:v>5.7569875052858932E-2</c:v>
                </c:pt>
                <c:pt idx="274">
                  <c:v>7.2669634256545046E-2</c:v>
                </c:pt>
                <c:pt idx="275">
                  <c:v>8.2617939424885933E-2</c:v>
                </c:pt>
                <c:pt idx="276">
                  <c:v>0.14822824807740997</c:v>
                </c:pt>
                <c:pt idx="277">
                  <c:v>4.7667146271270999E-2</c:v>
                </c:pt>
                <c:pt idx="278">
                  <c:v>7.6891427765334974E-2</c:v>
                </c:pt>
                <c:pt idx="279">
                  <c:v>0.10464846106109704</c:v>
                </c:pt>
                <c:pt idx="280">
                  <c:v>2.9504596183389964E-2</c:v>
                </c:pt>
                <c:pt idx="281">
                  <c:v>3.0236108119893079E-2</c:v>
                </c:pt>
                <c:pt idx="282">
                  <c:v>5.3241852285846991E-2</c:v>
                </c:pt>
                <c:pt idx="283">
                  <c:v>5.4450927629714985E-2</c:v>
                </c:pt>
                <c:pt idx="284">
                  <c:v>0.11976740416277298</c:v>
                </c:pt>
                <c:pt idx="285">
                  <c:v>0.23083528151775901</c:v>
                </c:pt>
                <c:pt idx="286">
                  <c:v>0.17940269252638896</c:v>
                </c:pt>
                <c:pt idx="287">
                  <c:v>0.2371589242701011</c:v>
                </c:pt>
                <c:pt idx="288">
                  <c:v>3.8482283208740031E-2</c:v>
                </c:pt>
                <c:pt idx="289">
                  <c:v>9.6407331704437937E-2</c:v>
                </c:pt>
                <c:pt idx="290">
                  <c:v>0.11090199222699204</c:v>
                </c:pt>
                <c:pt idx="291">
                  <c:v>0.16325940252156601</c:v>
                </c:pt>
                <c:pt idx="292">
                  <c:v>0.13974085909643008</c:v>
                </c:pt>
                <c:pt idx="293">
                  <c:v>0.10563399039697197</c:v>
                </c:pt>
                <c:pt idx="294">
                  <c:v>0.12094315257698096</c:v>
                </c:pt>
                <c:pt idx="295">
                  <c:v>0.16185851913240501</c:v>
                </c:pt>
                <c:pt idx="296">
                  <c:v>0.19375266356326193</c:v>
                </c:pt>
                <c:pt idx="297">
                  <c:v>0.16778654364356405</c:v>
                </c:pt>
                <c:pt idx="298">
                  <c:v>0.22173040881244499</c:v>
                </c:pt>
                <c:pt idx="299">
                  <c:v>0.11742082815192101</c:v>
                </c:pt>
                <c:pt idx="300">
                  <c:v>6.3085791523313006E-2</c:v>
                </c:pt>
                <c:pt idx="301">
                  <c:v>5.2512056795539996E-2</c:v>
                </c:pt>
                <c:pt idx="302">
                  <c:v>6.5079078928570011E-2</c:v>
                </c:pt>
                <c:pt idx="303">
                  <c:v>0.19363431092355987</c:v>
                </c:pt>
                <c:pt idx="304">
                  <c:v>0.23381110466999</c:v>
                </c:pt>
                <c:pt idx="305">
                  <c:v>0.21343518661571981</c:v>
                </c:pt>
                <c:pt idx="306">
                  <c:v>0.23001846478917987</c:v>
                </c:pt>
                <c:pt idx="307">
                  <c:v>0.28164949653450999</c:v>
                </c:pt>
                <c:pt idx="308">
                  <c:v>8.1043970302899004E-2</c:v>
                </c:pt>
                <c:pt idx="309">
                  <c:v>0.12034813345952611</c:v>
                </c:pt>
                <c:pt idx="310">
                  <c:v>0.12123462077234803</c:v>
                </c:pt>
                <c:pt idx="311">
                  <c:v>5.9632230950176002E-2</c:v>
                </c:pt>
                <c:pt idx="312">
                  <c:v>7.1999909923418981E-2</c:v>
                </c:pt>
                <c:pt idx="313">
                  <c:v>5.2404927608840968E-2</c:v>
                </c:pt>
                <c:pt idx="314">
                  <c:v>2.860552300702901E-2</c:v>
                </c:pt>
                <c:pt idx="315">
                  <c:v>6.8958707393910967E-2</c:v>
                </c:pt>
                <c:pt idx="316">
                  <c:v>6.7830962074571954E-2</c:v>
                </c:pt>
                <c:pt idx="317">
                  <c:v>6.5089009627332994E-2</c:v>
                </c:pt>
                <c:pt idx="318">
                  <c:v>9.9617800712246019E-2</c:v>
                </c:pt>
                <c:pt idx="319">
                  <c:v>0.17756395287987298</c:v>
                </c:pt>
                <c:pt idx="320">
                  <c:v>0.12958892338995903</c:v>
                </c:pt>
                <c:pt idx="321">
                  <c:v>0.10269087563567503</c:v>
                </c:pt>
                <c:pt idx="322">
                  <c:v>0.16241489930366604</c:v>
                </c:pt>
                <c:pt idx="323">
                  <c:v>0.36256661347644692</c:v>
                </c:pt>
                <c:pt idx="324">
                  <c:v>7.3056935914419974E-2</c:v>
                </c:pt>
                <c:pt idx="325">
                  <c:v>0.19944567446098904</c:v>
                </c:pt>
                <c:pt idx="326">
                  <c:v>0.10687268366060099</c:v>
                </c:pt>
                <c:pt idx="327">
                  <c:v>0.2597922986737391</c:v>
                </c:pt>
                <c:pt idx="328">
                  <c:v>0.22928376347613</c:v>
                </c:pt>
                <c:pt idx="329">
                  <c:v>0.18839707648835591</c:v>
                </c:pt>
                <c:pt idx="330">
                  <c:v>0.18674233422240405</c:v>
                </c:pt>
                <c:pt idx="331">
                  <c:v>0.23292249587890301</c:v>
                </c:pt>
                <c:pt idx="332">
                  <c:v>0.25660756070925594</c:v>
                </c:pt>
                <c:pt idx="333">
                  <c:v>0.257700478164677</c:v>
                </c:pt>
                <c:pt idx="334">
                  <c:v>0.20680999672344402</c:v>
                </c:pt>
                <c:pt idx="335">
                  <c:v>0.274392605603198</c:v>
                </c:pt>
                <c:pt idx="336">
                  <c:v>0.23150011125789705</c:v>
                </c:pt>
                <c:pt idx="337">
                  <c:v>0.22154958144567205</c:v>
                </c:pt>
                <c:pt idx="338">
                  <c:v>0.17409008909936002</c:v>
                </c:pt>
                <c:pt idx="339">
                  <c:v>7.1482617274907012E-2</c:v>
                </c:pt>
                <c:pt idx="340">
                  <c:v>0.15006049359551299</c:v>
                </c:pt>
                <c:pt idx="341">
                  <c:v>0.22339173938806189</c:v>
                </c:pt>
                <c:pt idx="342">
                  <c:v>0.29151885242479192</c:v>
                </c:pt>
                <c:pt idx="343">
                  <c:v>0.12107987316370206</c:v>
                </c:pt>
                <c:pt idx="344">
                  <c:v>4.5400126396849982E-2</c:v>
                </c:pt>
                <c:pt idx="345">
                  <c:v>0.19461764467873488</c:v>
                </c:pt>
                <c:pt idx="346">
                  <c:v>0.35236735925513696</c:v>
                </c:pt>
                <c:pt idx="347">
                  <c:v>0.14504012369750297</c:v>
                </c:pt>
                <c:pt idx="348">
                  <c:v>0.11830712081593397</c:v>
                </c:pt>
                <c:pt idx="349">
                  <c:v>0.11413489617130901</c:v>
                </c:pt>
                <c:pt idx="350">
                  <c:v>0.12411233905300201</c:v>
                </c:pt>
                <c:pt idx="351">
                  <c:v>0.23187867670798201</c:v>
                </c:pt>
                <c:pt idx="352">
                  <c:v>0.24981086676054998</c:v>
                </c:pt>
                <c:pt idx="353">
                  <c:v>0.25744085934806593</c:v>
                </c:pt>
                <c:pt idx="354">
                  <c:v>0.26432533883138098</c:v>
                </c:pt>
                <c:pt idx="355">
                  <c:v>0.39353933037880007</c:v>
                </c:pt>
                <c:pt idx="356">
                  <c:v>0.154031806752851</c:v>
                </c:pt>
                <c:pt idx="357">
                  <c:v>0.14407327215111798</c:v>
                </c:pt>
                <c:pt idx="358">
                  <c:v>0.17662801082047302</c:v>
                </c:pt>
                <c:pt idx="359">
                  <c:v>5.0402618368878993E-2</c:v>
                </c:pt>
                <c:pt idx="360">
                  <c:v>0.38914365629491998</c:v>
                </c:pt>
                <c:pt idx="361">
                  <c:v>0.52398114845506005</c:v>
                </c:pt>
                <c:pt idx="362">
                  <c:v>0.29873162288625699</c:v>
                </c:pt>
                <c:pt idx="363">
                  <c:v>0.47669760064761002</c:v>
                </c:pt>
                <c:pt idx="364">
                  <c:v>0.21140130741398999</c:v>
                </c:pt>
                <c:pt idx="365">
                  <c:v>0.20977540258180505</c:v>
                </c:pt>
                <c:pt idx="366">
                  <c:v>0.308959475794503</c:v>
                </c:pt>
                <c:pt idx="367">
                  <c:v>0.31512126235438598</c:v>
                </c:pt>
                <c:pt idx="368">
                  <c:v>0.109368839602354</c:v>
                </c:pt>
                <c:pt idx="369">
                  <c:v>0.27219711323375495</c:v>
                </c:pt>
                <c:pt idx="370">
                  <c:v>0.19057851750548105</c:v>
                </c:pt>
                <c:pt idx="371">
                  <c:v>0.21985078521580104</c:v>
                </c:pt>
                <c:pt idx="372">
                  <c:v>8.5424975035771955E-2</c:v>
                </c:pt>
                <c:pt idx="373">
                  <c:v>0.23613195370333806</c:v>
                </c:pt>
                <c:pt idx="374">
                  <c:v>8.5520827158864998E-2</c:v>
                </c:pt>
                <c:pt idx="375">
                  <c:v>5.7983633783039001E-2</c:v>
                </c:pt>
                <c:pt idx="376">
                  <c:v>6.0004333999958026E-2</c:v>
                </c:pt>
                <c:pt idx="377">
                  <c:v>7.8542238763706029E-2</c:v>
                </c:pt>
                <c:pt idx="378">
                  <c:v>0.10901986462852098</c:v>
                </c:pt>
                <c:pt idx="379">
                  <c:v>3.5476834992319017E-2</c:v>
                </c:pt>
                <c:pt idx="380">
                  <c:v>2.2012924632694997E-2</c:v>
                </c:pt>
                <c:pt idx="381">
                  <c:v>1.0707420782749555E-3</c:v>
                </c:pt>
                <c:pt idx="382">
                  <c:v>7.4786588752120409E-3</c:v>
                </c:pt>
                <c:pt idx="383">
                  <c:v>5.4578198725180993E-2</c:v>
                </c:pt>
                <c:pt idx="384">
                  <c:v>7.3734236109641027E-2</c:v>
                </c:pt>
                <c:pt idx="385">
                  <c:v>3.3490789148586941E-2</c:v>
                </c:pt>
                <c:pt idx="386">
                  <c:v>4.1237828929796994E-2</c:v>
                </c:pt>
                <c:pt idx="387">
                  <c:v>3.7951077554829071E-2</c:v>
                </c:pt>
                <c:pt idx="388">
                  <c:v>1.2637048484586022E-2</c:v>
                </c:pt>
                <c:pt idx="389">
                  <c:v>4.7355938888316018E-2</c:v>
                </c:pt>
                <c:pt idx="390">
                  <c:v>3.6995010335343914E-2</c:v>
                </c:pt>
                <c:pt idx="391">
                  <c:v>6.5711086186041934E-2</c:v>
                </c:pt>
                <c:pt idx="392">
                  <c:v>6.4016733319281038E-2</c:v>
                </c:pt>
                <c:pt idx="393">
                  <c:v>4.0827176974348012E-2</c:v>
                </c:pt>
                <c:pt idx="394">
                  <c:v>1.6205607085882923E-2</c:v>
                </c:pt>
                <c:pt idx="395">
                  <c:v>-7.838082328141982E-3</c:v>
                </c:pt>
                <c:pt idx="396">
                  <c:v>1.7597498362139974E-2</c:v>
                </c:pt>
                <c:pt idx="397">
                  <c:v>2.9142810673676023E-2</c:v>
                </c:pt>
                <c:pt idx="398">
                  <c:v>2.797711392404012E-2</c:v>
                </c:pt>
                <c:pt idx="399">
                  <c:v>3.2782612989032067E-2</c:v>
                </c:pt>
                <c:pt idx="400">
                  <c:v>3.8869829172070158E-2</c:v>
                </c:pt>
                <c:pt idx="401">
                  <c:v>7.469825285464804E-2</c:v>
                </c:pt>
                <c:pt idx="402">
                  <c:v>9.8272673342190919E-2</c:v>
                </c:pt>
                <c:pt idx="403">
                  <c:v>5.7428153887361999E-2</c:v>
                </c:pt>
                <c:pt idx="404">
                  <c:v>3.438935420068201E-2</c:v>
                </c:pt>
                <c:pt idx="405">
                  <c:v>2.3682698547311976E-2</c:v>
                </c:pt>
                <c:pt idx="406">
                  <c:v>6.1039073510920083E-3</c:v>
                </c:pt>
                <c:pt idx="407">
                  <c:v>5.080831138914299E-2</c:v>
                </c:pt>
                <c:pt idx="408">
                  <c:v>-8.6835011984212951E-2</c:v>
                </c:pt>
                <c:pt idx="409">
                  <c:v>7.3342621376744965E-2</c:v>
                </c:pt>
                <c:pt idx="410">
                  <c:v>1.8109041573498019E-2</c:v>
                </c:pt>
                <c:pt idx="411">
                  <c:v>-9.2512134188229567E-3</c:v>
                </c:pt>
                <c:pt idx="412">
                  <c:v>2.4515716730461046E-2</c:v>
                </c:pt>
                <c:pt idx="413">
                  <c:v>-7.630355181078019E-3</c:v>
                </c:pt>
                <c:pt idx="414">
                  <c:v>1.4894401003226032E-2</c:v>
                </c:pt>
                <c:pt idx="415">
                  <c:v>-1.7739455725485964E-2</c:v>
                </c:pt>
                <c:pt idx="416">
                  <c:v>8.4768779400909988E-2</c:v>
                </c:pt>
                <c:pt idx="417">
                  <c:v>0.12055482417982999</c:v>
                </c:pt>
                <c:pt idx="418">
                  <c:v>9.7040097816929904E-2</c:v>
                </c:pt>
                <c:pt idx="419">
                  <c:v>6.6807106515220038E-2</c:v>
                </c:pt>
                <c:pt idx="420">
                  <c:v>8.735487960917987E-2</c:v>
                </c:pt>
                <c:pt idx="421">
                  <c:v>7.9418523055290069E-2</c:v>
                </c:pt>
                <c:pt idx="422">
                  <c:v>-1.6227681924440018E-3</c:v>
                </c:pt>
                <c:pt idx="423">
                  <c:v>7.4580272617079002E-2</c:v>
                </c:pt>
                <c:pt idx="424">
                  <c:v>1.2768756860658925E-2</c:v>
                </c:pt>
                <c:pt idx="425">
                  <c:v>2.1439800621428029E-2</c:v>
                </c:pt>
                <c:pt idx="426">
                  <c:v>1.034471842576401E-2</c:v>
                </c:pt>
                <c:pt idx="427">
                  <c:v>2.2836574476451932E-2</c:v>
                </c:pt>
                <c:pt idx="428">
                  <c:v>1.8461155339363988E-2</c:v>
                </c:pt>
                <c:pt idx="429">
                  <c:v>1.4953746412136093E-2</c:v>
                </c:pt>
                <c:pt idx="430">
                  <c:v>-4.1893804369097509E-4</c:v>
                </c:pt>
                <c:pt idx="431">
                  <c:v>-4.5614608210919894E-3</c:v>
                </c:pt>
                <c:pt idx="432">
                  <c:v>-3.3798034768480201E-3</c:v>
                </c:pt>
                <c:pt idx="433">
                  <c:v>2.9800413147494986E-2</c:v>
                </c:pt>
                <c:pt idx="434">
                  <c:v>1.1850955657782991E-2</c:v>
                </c:pt>
                <c:pt idx="435">
                  <c:v>5.363230586325507E-2</c:v>
                </c:pt>
                <c:pt idx="436">
                  <c:v>0.15899522376198982</c:v>
                </c:pt>
                <c:pt idx="437">
                  <c:v>0.28373215744186908</c:v>
                </c:pt>
                <c:pt idx="438">
                  <c:v>0.14706690783496512</c:v>
                </c:pt>
                <c:pt idx="439">
                  <c:v>6.2481490142271001E-2</c:v>
                </c:pt>
                <c:pt idx="440">
                  <c:v>0.14508007364954101</c:v>
                </c:pt>
                <c:pt idx="441">
                  <c:v>9.9657166719780976E-2</c:v>
                </c:pt>
                <c:pt idx="442">
                  <c:v>8.4352502642535021E-2</c:v>
                </c:pt>
                <c:pt idx="443">
                  <c:v>2.920464930959199E-2</c:v>
                </c:pt>
                <c:pt idx="444">
                  <c:v>1.0015990169269795E-3</c:v>
                </c:pt>
                <c:pt idx="445">
                  <c:v>5.5423036745630982E-2</c:v>
                </c:pt>
                <c:pt idx="446">
                  <c:v>2.2750709573108985E-2</c:v>
                </c:pt>
                <c:pt idx="447">
                  <c:v>3.8256691171806967E-2</c:v>
                </c:pt>
                <c:pt idx="448">
                  <c:v>1.6363177838067067E-2</c:v>
                </c:pt>
                <c:pt idx="449">
                  <c:v>-1.0448615161953057E-2</c:v>
                </c:pt>
                <c:pt idx="450">
                  <c:v>3.9856442991129004E-2</c:v>
                </c:pt>
                <c:pt idx="451">
                  <c:v>3.2795166838994083E-2</c:v>
                </c:pt>
                <c:pt idx="452">
                  <c:v>5.4896642434877019E-2</c:v>
                </c:pt>
                <c:pt idx="453">
                  <c:v>1.520250122355104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DBA-4890-9521-930C8ADF586F}"/>
            </c:ext>
          </c:extLst>
        </c:ser>
        <c:ser>
          <c:idx val="1"/>
          <c:order val="1"/>
          <c:tx>
            <c:v>Bias</c:v>
          </c:tx>
          <c:spPr>
            <a:ln w="2540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dPt>
            <c:idx val="1"/>
            <c:marker>
              <c:symbol val="none"/>
            </c:marker>
            <c:bubble3D val="0"/>
            <c:spPr>
              <a:ln w="25400" cap="rnd">
                <a:solidFill>
                  <a:sysClr val="windowText" lastClr="000000"/>
                </a:solidFill>
                <a:round/>
              </a:ln>
              <a:effectLst/>
            </c:spPr>
            <c:extLst>
              <c:ext xmlns:c16="http://schemas.microsoft.com/office/drawing/2014/chart" uri="{C3380CC4-5D6E-409C-BE32-E72D297353CC}">
                <c16:uniqueId val="{00000003-BDBA-4890-9521-930C8ADF586F}"/>
              </c:ext>
            </c:extLst>
          </c:dPt>
          <c:xVal>
            <c:numRef>
              <c:f>'Squat_Bland Altman'!$R$848:$R$849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Squat_Bland Altman'!$U$848:$U$849</c:f>
              <c:numCache>
                <c:formatCode>0.00</c:formatCode>
                <c:ptCount val="2"/>
                <c:pt idx="0">
                  <c:v>0.12523987327701128</c:v>
                </c:pt>
                <c:pt idx="1">
                  <c:v>0.1252398732770112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DBA-4890-9521-930C8ADF586F}"/>
            </c:ext>
          </c:extLst>
        </c:ser>
        <c:ser>
          <c:idx val="2"/>
          <c:order val="2"/>
          <c:tx>
            <c:v>Upper LoA</c:v>
          </c:tx>
          <c:spPr>
            <a:ln w="19050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Squat_Bland Altman'!$R$848:$R$849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Squat_Bland Altman'!$S$848:$S$849</c:f>
              <c:numCache>
                <c:formatCode>0.00</c:formatCode>
                <c:ptCount val="2"/>
                <c:pt idx="0">
                  <c:v>0.28406152672318807</c:v>
                </c:pt>
                <c:pt idx="1">
                  <c:v>0.2840615267231880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DBA-4890-9521-930C8ADF586F}"/>
            </c:ext>
          </c:extLst>
        </c:ser>
        <c:ser>
          <c:idx val="3"/>
          <c:order val="3"/>
          <c:tx>
            <c:v>LoA</c:v>
          </c:tx>
          <c:spPr>
            <a:ln w="19050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Squat_Bland Altman'!$R$848:$R$849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Squat_Bland Altman'!$T$848:$T$849</c:f>
              <c:numCache>
                <c:formatCode>0.00</c:formatCode>
                <c:ptCount val="2"/>
                <c:pt idx="0">
                  <c:v>-3.3581780169165493E-2</c:v>
                </c:pt>
                <c:pt idx="1">
                  <c:v>-3.3581780169165493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BDBA-4890-9521-930C8ADF586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7223856"/>
        <c:axId val="547211376"/>
      </c:scatterChart>
      <c:valAx>
        <c:axId val="547223856"/>
        <c:scaling>
          <c:orientation val="minMax"/>
          <c:max val="1.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effectLst/>
                  </a:rPr>
                  <a:t>(Vicon velocity + Metric velocity)/2 (m/s)</a:t>
                </a:r>
                <a:endParaRPr lang="en-AU" sz="8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11376"/>
        <c:crosses val="autoZero"/>
        <c:crossBetween val="midCat"/>
      </c:valAx>
      <c:valAx>
        <c:axId val="547211376"/>
        <c:scaling>
          <c:orientation val="minMax"/>
          <c:max val="0.60000000000000009"/>
          <c:min val="-0.2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 i="0" baseline="0">
                    <a:solidFill>
                      <a:sysClr val="windowText" lastClr="000000"/>
                    </a:solidFill>
                    <a:effectLst/>
                  </a:rPr>
                  <a:t>Metric velocity - Vicon velocity (m/s)</a:t>
                </a:r>
                <a:endParaRPr lang="en-AU" sz="800">
                  <a:solidFill>
                    <a:sysClr val="windowText" lastClr="000000"/>
                  </a:solidFill>
                  <a:effectLst/>
                </a:endParaRPr>
              </a:p>
            </c:rich>
          </c:tx>
          <c:layout>
            <c:manualLayout>
              <c:xMode val="edge"/>
              <c:yMode val="edge"/>
              <c:x val="1.8089247076181335E-2"/>
              <c:y val="8.8636274185221117E-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23856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66943023733166"/>
          <c:y val="5.8115375977885145E-2"/>
          <c:w val="0.78497362467088716"/>
          <c:h val="0.75728630069433045"/>
        </c:manualLayout>
      </c:layout>
      <c:scatterChart>
        <c:scatterStyle val="lineMarker"/>
        <c:varyColors val="0"/>
        <c:ser>
          <c:idx val="0"/>
          <c:order val="0"/>
          <c:tx>
            <c:v>Regression Line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lgDash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0.10622482460174643"/>
                  <c:y val="-0.3087137409793784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aseline="0">
                        <a:solidFill>
                          <a:sysClr val="windowText" lastClr="000000"/>
                        </a:solidFill>
                      </a:rPr>
                      <a:t>y = 0.076x + 0.039</a:t>
                    </a:r>
                    <a:endParaRPr lang="en-US" sz="80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Squat_Bland Altman'!$P$1784:$P$2236</c:f>
              <c:numCache>
                <c:formatCode>0.00</c:formatCode>
                <c:ptCount val="453"/>
                <c:pt idx="0">
                  <c:v>0.99628038717733158</c:v>
                </c:pt>
                <c:pt idx="1">
                  <c:v>0.9570226735475611</c:v>
                </c:pt>
                <c:pt idx="2">
                  <c:v>0.81891528269166403</c:v>
                </c:pt>
                <c:pt idx="3">
                  <c:v>0.85357339696666601</c:v>
                </c:pt>
                <c:pt idx="4">
                  <c:v>0.74035387991445245</c:v>
                </c:pt>
                <c:pt idx="5">
                  <c:v>0.806921055768689</c:v>
                </c:pt>
                <c:pt idx="6">
                  <c:v>0.689854105491016</c:v>
                </c:pt>
                <c:pt idx="7">
                  <c:v>0.66129322499281451</c:v>
                </c:pt>
                <c:pt idx="8">
                  <c:v>0.720575349139009</c:v>
                </c:pt>
                <c:pt idx="9">
                  <c:v>0.66457286442773955</c:v>
                </c:pt>
                <c:pt idx="10">
                  <c:v>0.74046632453647954</c:v>
                </c:pt>
                <c:pt idx="11">
                  <c:v>0.70147831383744808</c:v>
                </c:pt>
                <c:pt idx="12">
                  <c:v>0.69206784025326806</c:v>
                </c:pt>
                <c:pt idx="13">
                  <c:v>0.63816012219728102</c:v>
                </c:pt>
                <c:pt idx="14">
                  <c:v>0.64628411099816152</c:v>
                </c:pt>
                <c:pt idx="15">
                  <c:v>0.59096615166939692</c:v>
                </c:pt>
                <c:pt idx="16">
                  <c:v>0.51226240611406704</c:v>
                </c:pt>
                <c:pt idx="17">
                  <c:v>0.504741106767996</c:v>
                </c:pt>
                <c:pt idx="18">
                  <c:v>0.42902730249528453</c:v>
                </c:pt>
                <c:pt idx="19">
                  <c:v>1.11021951769063</c:v>
                </c:pt>
                <c:pt idx="20">
                  <c:v>1.15635679681181</c:v>
                </c:pt>
                <c:pt idx="21">
                  <c:v>1.2676807307163451</c:v>
                </c:pt>
                <c:pt idx="22">
                  <c:v>1.24926727654961</c:v>
                </c:pt>
                <c:pt idx="23">
                  <c:v>1.2705800838221151</c:v>
                </c:pt>
                <c:pt idx="24">
                  <c:v>0.88423061934782754</c:v>
                </c:pt>
                <c:pt idx="25">
                  <c:v>0.90561924986519649</c:v>
                </c:pt>
                <c:pt idx="26">
                  <c:v>0.93928522532022152</c:v>
                </c:pt>
                <c:pt idx="27">
                  <c:v>0.96203936022687753</c:v>
                </c:pt>
                <c:pt idx="28">
                  <c:v>0.97609673060124602</c:v>
                </c:pt>
                <c:pt idx="29">
                  <c:v>0.85193081124109105</c:v>
                </c:pt>
                <c:pt idx="30">
                  <c:v>0.85078985675663199</c:v>
                </c:pt>
                <c:pt idx="31">
                  <c:v>0.84956247080647507</c:v>
                </c:pt>
                <c:pt idx="32">
                  <c:v>0.85154904795207309</c:v>
                </c:pt>
                <c:pt idx="33">
                  <c:v>0.86260849705683551</c:v>
                </c:pt>
                <c:pt idx="34">
                  <c:v>0.7377953357520326</c:v>
                </c:pt>
                <c:pt idx="35">
                  <c:v>0.77720468074418847</c:v>
                </c:pt>
                <c:pt idx="36">
                  <c:v>0.74638272148984353</c:v>
                </c:pt>
                <c:pt idx="37">
                  <c:v>0.28583426247350496</c:v>
                </c:pt>
                <c:pt idx="38">
                  <c:v>0.55819231713133999</c:v>
                </c:pt>
                <c:pt idx="39">
                  <c:v>0.80151926601152357</c:v>
                </c:pt>
                <c:pt idx="40">
                  <c:v>0.85840644841439695</c:v>
                </c:pt>
                <c:pt idx="41">
                  <c:v>0.76422699840912545</c:v>
                </c:pt>
                <c:pt idx="42">
                  <c:v>0.82493752795035347</c:v>
                </c:pt>
                <c:pt idx="43">
                  <c:v>0.68768395108686098</c:v>
                </c:pt>
                <c:pt idx="44">
                  <c:v>0.70085003038558047</c:v>
                </c:pt>
                <c:pt idx="45">
                  <c:v>0.62001683982715905</c:v>
                </c:pt>
                <c:pt idx="46">
                  <c:v>0.62030982865791495</c:v>
                </c:pt>
                <c:pt idx="47">
                  <c:v>0.64511192629578251</c:v>
                </c:pt>
                <c:pt idx="48">
                  <c:v>0.64540220032102502</c:v>
                </c:pt>
                <c:pt idx="49">
                  <c:v>0.51921865303360693</c:v>
                </c:pt>
                <c:pt idx="50">
                  <c:v>0.60202265389141552</c:v>
                </c:pt>
                <c:pt idx="51">
                  <c:v>0.59715813455099898</c:v>
                </c:pt>
                <c:pt idx="52">
                  <c:v>0.593069447628785</c:v>
                </c:pt>
                <c:pt idx="53">
                  <c:v>0.64807079502906095</c:v>
                </c:pt>
                <c:pt idx="54">
                  <c:v>0.57941113884768392</c:v>
                </c:pt>
                <c:pt idx="55">
                  <c:v>0.49231421285313753</c:v>
                </c:pt>
                <c:pt idx="56">
                  <c:v>0.44702175012914702</c:v>
                </c:pt>
                <c:pt idx="57">
                  <c:v>0.77294754017647049</c:v>
                </c:pt>
                <c:pt idx="58">
                  <c:v>0.80963441072321252</c:v>
                </c:pt>
                <c:pt idx="59">
                  <c:v>0.89404376560699395</c:v>
                </c:pt>
                <c:pt idx="60">
                  <c:v>0.86192864329455898</c:v>
                </c:pt>
                <c:pt idx="61">
                  <c:v>0.79672135459633653</c:v>
                </c:pt>
                <c:pt idx="62">
                  <c:v>0.82000000000000006</c:v>
                </c:pt>
                <c:pt idx="63">
                  <c:v>0.82000000000000006</c:v>
                </c:pt>
                <c:pt idx="64">
                  <c:v>0.80499999999999994</c:v>
                </c:pt>
                <c:pt idx="65">
                  <c:v>0.8</c:v>
                </c:pt>
                <c:pt idx="66">
                  <c:v>0.79</c:v>
                </c:pt>
                <c:pt idx="67">
                  <c:v>0.66450399027732643</c:v>
                </c:pt>
                <c:pt idx="68">
                  <c:v>0.60789990565354146</c:v>
                </c:pt>
                <c:pt idx="69">
                  <c:v>0.63482388557758951</c:v>
                </c:pt>
                <c:pt idx="70">
                  <c:v>0.64342768880467449</c:v>
                </c:pt>
                <c:pt idx="71">
                  <c:v>0.62036605190749949</c:v>
                </c:pt>
                <c:pt idx="72">
                  <c:v>0.59750761520141249</c:v>
                </c:pt>
                <c:pt idx="73">
                  <c:v>0.51326031215376999</c:v>
                </c:pt>
                <c:pt idx="74">
                  <c:v>0.44923319907104453</c:v>
                </c:pt>
                <c:pt idx="75">
                  <c:v>0.366566905956205</c:v>
                </c:pt>
                <c:pt idx="76">
                  <c:v>1.180732938349125</c:v>
                </c:pt>
                <c:pt idx="77">
                  <c:v>1.180280310583935</c:v>
                </c:pt>
                <c:pt idx="78">
                  <c:v>1.18008106339153</c:v>
                </c:pt>
                <c:pt idx="79">
                  <c:v>1.1366548785181601</c:v>
                </c:pt>
                <c:pt idx="80">
                  <c:v>1.241339136369155</c:v>
                </c:pt>
                <c:pt idx="81">
                  <c:v>0.98409008684898147</c:v>
                </c:pt>
                <c:pt idx="82">
                  <c:v>0.97344339699998006</c:v>
                </c:pt>
                <c:pt idx="83">
                  <c:v>1.0248526054464209</c:v>
                </c:pt>
                <c:pt idx="84">
                  <c:v>1.0286850553409645</c:v>
                </c:pt>
                <c:pt idx="85">
                  <c:v>0.93146694571967092</c:v>
                </c:pt>
                <c:pt idx="86">
                  <c:v>0.85600579153217549</c:v>
                </c:pt>
                <c:pt idx="87">
                  <c:v>0.87496097466950551</c:v>
                </c:pt>
                <c:pt idx="88">
                  <c:v>0.87972746768042054</c:v>
                </c:pt>
                <c:pt idx="89">
                  <c:v>0.839178606137298</c:v>
                </c:pt>
                <c:pt idx="90">
                  <c:v>0.9000631902138625</c:v>
                </c:pt>
                <c:pt idx="91">
                  <c:v>0.61625954928765947</c:v>
                </c:pt>
                <c:pt idx="92">
                  <c:v>0.55782963764947291</c:v>
                </c:pt>
                <c:pt idx="93">
                  <c:v>0.51754540221887857</c:v>
                </c:pt>
                <c:pt idx="94">
                  <c:v>0.53087616201109844</c:v>
                </c:pt>
                <c:pt idx="95">
                  <c:v>0.88441771351853049</c:v>
                </c:pt>
                <c:pt idx="96">
                  <c:v>0.93602211575241956</c:v>
                </c:pt>
                <c:pt idx="97">
                  <c:v>0.8744154509741795</c:v>
                </c:pt>
                <c:pt idx="98">
                  <c:v>0.86691795231374402</c:v>
                </c:pt>
                <c:pt idx="99">
                  <c:v>0.89081230671381051</c:v>
                </c:pt>
                <c:pt idx="100">
                  <c:v>0.66218048510163352</c:v>
                </c:pt>
                <c:pt idx="101">
                  <c:v>0.77300417528913801</c:v>
                </c:pt>
                <c:pt idx="102">
                  <c:v>0.72463984347163901</c:v>
                </c:pt>
                <c:pt idx="103">
                  <c:v>0.69552272270000248</c:v>
                </c:pt>
                <c:pt idx="104">
                  <c:v>0.68067173397468506</c:v>
                </c:pt>
                <c:pt idx="105">
                  <c:v>0.57233921806675048</c:v>
                </c:pt>
                <c:pt idx="106">
                  <c:v>0.57512511571703095</c:v>
                </c:pt>
                <c:pt idx="107">
                  <c:v>0.57500739472343099</c:v>
                </c:pt>
                <c:pt idx="108">
                  <c:v>0.60320956342162058</c:v>
                </c:pt>
                <c:pt idx="109">
                  <c:v>0.55861835961846895</c:v>
                </c:pt>
                <c:pt idx="110">
                  <c:v>0.473563351881228</c:v>
                </c:pt>
                <c:pt idx="111">
                  <c:v>0.49228593327248649</c:v>
                </c:pt>
                <c:pt idx="112">
                  <c:v>0.43784530587687454</c:v>
                </c:pt>
                <c:pt idx="113">
                  <c:v>0.49249531054951956</c:v>
                </c:pt>
                <c:pt idx="114">
                  <c:v>0.97068546188320148</c:v>
                </c:pt>
                <c:pt idx="115">
                  <c:v>1.0234316923884226</c:v>
                </c:pt>
                <c:pt idx="116">
                  <c:v>1.0419181808476399</c:v>
                </c:pt>
                <c:pt idx="117">
                  <c:v>1.0359336318208299</c:v>
                </c:pt>
                <c:pt idx="118">
                  <c:v>1.0122890916015854</c:v>
                </c:pt>
                <c:pt idx="119">
                  <c:v>0.78687200642273858</c:v>
                </c:pt>
                <c:pt idx="120">
                  <c:v>0.77191906390196197</c:v>
                </c:pt>
                <c:pt idx="121">
                  <c:v>0.80080601543791297</c:v>
                </c:pt>
                <c:pt idx="122">
                  <c:v>0.76926641544387397</c:v>
                </c:pt>
                <c:pt idx="123">
                  <c:v>0.62256243822088753</c:v>
                </c:pt>
                <c:pt idx="124">
                  <c:v>0.63203879755407399</c:v>
                </c:pt>
                <c:pt idx="125">
                  <c:v>0.651398951925658</c:v>
                </c:pt>
                <c:pt idx="126">
                  <c:v>0.62690990392087698</c:v>
                </c:pt>
                <c:pt idx="127">
                  <c:v>0.61149769350254601</c:v>
                </c:pt>
                <c:pt idx="128">
                  <c:v>0.59075577309388705</c:v>
                </c:pt>
                <c:pt idx="129">
                  <c:v>0.51564123001793793</c:v>
                </c:pt>
                <c:pt idx="130">
                  <c:v>0.45808087613387399</c:v>
                </c:pt>
                <c:pt idx="131">
                  <c:v>0.44137247209742847</c:v>
                </c:pt>
                <c:pt idx="132">
                  <c:v>0.44259843806522903</c:v>
                </c:pt>
                <c:pt idx="133">
                  <c:v>0.88726985424677096</c:v>
                </c:pt>
                <c:pt idx="134">
                  <c:v>0.83265283951805902</c:v>
                </c:pt>
                <c:pt idx="135">
                  <c:v>0.94516404778034357</c:v>
                </c:pt>
                <c:pt idx="136">
                  <c:v>0.90903456390283699</c:v>
                </c:pt>
                <c:pt idx="137">
                  <c:v>1.0185517545647484</c:v>
                </c:pt>
                <c:pt idx="138">
                  <c:v>0.82700660952726901</c:v>
                </c:pt>
                <c:pt idx="139">
                  <c:v>0.82582193027869155</c:v>
                </c:pt>
                <c:pt idx="140">
                  <c:v>0.84065699922989756</c:v>
                </c:pt>
                <c:pt idx="141">
                  <c:v>0.84707147536572958</c:v>
                </c:pt>
                <c:pt idx="142">
                  <c:v>0.79819853874659041</c:v>
                </c:pt>
                <c:pt idx="143">
                  <c:v>0.737072882869377</c:v>
                </c:pt>
                <c:pt idx="144">
                  <c:v>0.69589929922098648</c:v>
                </c:pt>
                <c:pt idx="145">
                  <c:v>0.73931297068510304</c:v>
                </c:pt>
                <c:pt idx="146">
                  <c:v>0.72256873259729204</c:v>
                </c:pt>
                <c:pt idx="147">
                  <c:v>0.72342639219822602</c:v>
                </c:pt>
                <c:pt idx="148">
                  <c:v>0.55169394351038092</c:v>
                </c:pt>
                <c:pt idx="149">
                  <c:v>0.57392453597476645</c:v>
                </c:pt>
                <c:pt idx="150">
                  <c:v>0.53090410477292449</c:v>
                </c:pt>
                <c:pt idx="151">
                  <c:v>0.28054603690729796</c:v>
                </c:pt>
                <c:pt idx="152">
                  <c:v>0.95711474447974454</c:v>
                </c:pt>
                <c:pt idx="153">
                  <c:v>0.7537688075078155</c:v>
                </c:pt>
                <c:pt idx="154">
                  <c:v>0.81053280778540948</c:v>
                </c:pt>
                <c:pt idx="155">
                  <c:v>0.82435572443538208</c:v>
                </c:pt>
                <c:pt idx="156">
                  <c:v>0.84033979881514642</c:v>
                </c:pt>
                <c:pt idx="157">
                  <c:v>0.64720571855159403</c:v>
                </c:pt>
                <c:pt idx="158">
                  <c:v>0.65982279698034896</c:v>
                </c:pt>
                <c:pt idx="159">
                  <c:v>0.65055822493308646</c:v>
                </c:pt>
                <c:pt idx="160">
                  <c:v>0.65993905110899442</c:v>
                </c:pt>
                <c:pt idx="161">
                  <c:v>0.58096652106967395</c:v>
                </c:pt>
                <c:pt idx="162">
                  <c:v>0.57942189157181745</c:v>
                </c:pt>
                <c:pt idx="163">
                  <c:v>0.54939812122612197</c:v>
                </c:pt>
                <c:pt idx="164">
                  <c:v>0.54470602158775649</c:v>
                </c:pt>
                <c:pt idx="165">
                  <c:v>0.48349092724637854</c:v>
                </c:pt>
                <c:pt idx="166">
                  <c:v>0.49173639582794104</c:v>
                </c:pt>
                <c:pt idx="167">
                  <c:v>0.45963414137668701</c:v>
                </c:pt>
                <c:pt idx="168">
                  <c:v>0.42855332982893046</c:v>
                </c:pt>
                <c:pt idx="169">
                  <c:v>0.4184362927954835</c:v>
                </c:pt>
                <c:pt idx="170">
                  <c:v>0.46753528587373105</c:v>
                </c:pt>
                <c:pt idx="171">
                  <c:v>0.88877694839061805</c:v>
                </c:pt>
                <c:pt idx="172">
                  <c:v>0.92084271115583394</c:v>
                </c:pt>
                <c:pt idx="173">
                  <c:v>0.95875207125054351</c:v>
                </c:pt>
                <c:pt idx="174">
                  <c:v>0.85487352904062552</c:v>
                </c:pt>
                <c:pt idx="175">
                  <c:v>0.97211763899764103</c:v>
                </c:pt>
                <c:pt idx="176">
                  <c:v>0.83945446506365506</c:v>
                </c:pt>
                <c:pt idx="177">
                  <c:v>0.77549698563931546</c:v>
                </c:pt>
                <c:pt idx="178">
                  <c:v>0.78890693108751142</c:v>
                </c:pt>
                <c:pt idx="179">
                  <c:v>0.76443828671638803</c:v>
                </c:pt>
                <c:pt idx="180">
                  <c:v>0.68419453661749352</c:v>
                </c:pt>
                <c:pt idx="181">
                  <c:v>0.57275584301196503</c:v>
                </c:pt>
                <c:pt idx="182">
                  <c:v>0.52796510285489551</c:v>
                </c:pt>
                <c:pt idx="183">
                  <c:v>0.50520473989920056</c:v>
                </c:pt>
                <c:pt idx="184">
                  <c:v>0.51323013875458401</c:v>
                </c:pt>
                <c:pt idx="185">
                  <c:v>0.49932166780134501</c:v>
                </c:pt>
                <c:pt idx="186">
                  <c:v>0.4691593296851595</c:v>
                </c:pt>
                <c:pt idx="187">
                  <c:v>0.37224998726844399</c:v>
                </c:pt>
                <c:pt idx="188">
                  <c:v>0.39017033448910499</c:v>
                </c:pt>
                <c:pt idx="189">
                  <c:v>1.1622304585439249</c:v>
                </c:pt>
                <c:pt idx="190">
                  <c:v>1.191140919074295</c:v>
                </c:pt>
                <c:pt idx="191">
                  <c:v>1.21343923422025</c:v>
                </c:pt>
                <c:pt idx="192">
                  <c:v>1.206815604919435</c:v>
                </c:pt>
                <c:pt idx="193">
                  <c:v>1.2352976477066651</c:v>
                </c:pt>
                <c:pt idx="194">
                  <c:v>1.0276418969004086</c:v>
                </c:pt>
                <c:pt idx="195">
                  <c:v>1.044671804172445</c:v>
                </c:pt>
                <c:pt idx="196">
                  <c:v>1.041345062392085</c:v>
                </c:pt>
                <c:pt idx="197">
                  <c:v>1.0393976848179085</c:v>
                </c:pt>
                <c:pt idx="198">
                  <c:v>1.0349832900293636</c:v>
                </c:pt>
                <c:pt idx="199">
                  <c:v>0.85789963139806003</c:v>
                </c:pt>
                <c:pt idx="200">
                  <c:v>0.78492060138074404</c:v>
                </c:pt>
                <c:pt idx="201">
                  <c:v>0.81545294884187292</c:v>
                </c:pt>
                <c:pt idx="202">
                  <c:v>0.75417986890772848</c:v>
                </c:pt>
                <c:pt idx="203">
                  <c:v>0.75014266778868099</c:v>
                </c:pt>
                <c:pt idx="204">
                  <c:v>0.64327387642185596</c:v>
                </c:pt>
                <c:pt idx="205">
                  <c:v>0.54633826976127098</c:v>
                </c:pt>
                <c:pt idx="206">
                  <c:v>0.468347351952279</c:v>
                </c:pt>
                <c:pt idx="207">
                  <c:v>0.33071990308099353</c:v>
                </c:pt>
                <c:pt idx="208">
                  <c:v>0.80812969339447194</c:v>
                </c:pt>
                <c:pt idx="209">
                  <c:v>0.94335183240188702</c:v>
                </c:pt>
                <c:pt idx="210">
                  <c:v>0.87914417519101595</c:v>
                </c:pt>
                <c:pt idx="211">
                  <c:v>0.86894606928869045</c:v>
                </c:pt>
                <c:pt idx="212">
                  <c:v>0.847086547776149</c:v>
                </c:pt>
                <c:pt idx="213">
                  <c:v>0.75457470884712896</c:v>
                </c:pt>
                <c:pt idx="214">
                  <c:v>0.7775276980863125</c:v>
                </c:pt>
                <c:pt idx="215">
                  <c:v>0.71278716383644303</c:v>
                </c:pt>
                <c:pt idx="216">
                  <c:v>0.73633607540778601</c:v>
                </c:pt>
                <c:pt idx="217">
                  <c:v>0.69633818033394501</c:v>
                </c:pt>
                <c:pt idx="218">
                  <c:v>0.64760944896197192</c:v>
                </c:pt>
                <c:pt idx="219">
                  <c:v>0.60450431556061046</c:v>
                </c:pt>
                <c:pt idx="220">
                  <c:v>0.6349231601538925</c:v>
                </c:pt>
                <c:pt idx="221">
                  <c:v>0.62455792770734697</c:v>
                </c:pt>
                <c:pt idx="222">
                  <c:v>0.52188022942607104</c:v>
                </c:pt>
                <c:pt idx="223">
                  <c:v>0.42175579829314402</c:v>
                </c:pt>
                <c:pt idx="224">
                  <c:v>0.3908156670715815</c:v>
                </c:pt>
                <c:pt idx="225">
                  <c:v>0.41444027547443252</c:v>
                </c:pt>
                <c:pt idx="226">
                  <c:v>0.38773757197651348</c:v>
                </c:pt>
                <c:pt idx="227">
                  <c:v>1.2707437019173948</c:v>
                </c:pt>
                <c:pt idx="228">
                  <c:v>1.2761044781715749</c:v>
                </c:pt>
                <c:pt idx="229">
                  <c:v>1.3460158880887749</c:v>
                </c:pt>
                <c:pt idx="230">
                  <c:v>1.2800516240698299</c:v>
                </c:pt>
                <c:pt idx="231">
                  <c:v>1.2917341426542102</c:v>
                </c:pt>
                <c:pt idx="232">
                  <c:v>1.0840218949603915</c:v>
                </c:pt>
                <c:pt idx="233">
                  <c:v>1.1104138217316999</c:v>
                </c:pt>
                <c:pt idx="234">
                  <c:v>1.1141513078820049</c:v>
                </c:pt>
                <c:pt idx="235">
                  <c:v>0.78071734554336147</c:v>
                </c:pt>
                <c:pt idx="236">
                  <c:v>1.0350369376364341</c:v>
                </c:pt>
                <c:pt idx="237">
                  <c:v>0.89704971007266243</c:v>
                </c:pt>
                <c:pt idx="238">
                  <c:v>0.84399694819640447</c:v>
                </c:pt>
                <c:pt idx="239">
                  <c:v>0.77005946634641109</c:v>
                </c:pt>
                <c:pt idx="240">
                  <c:v>0.8062519006869685</c:v>
                </c:pt>
                <c:pt idx="241">
                  <c:v>0.78029632510069402</c:v>
                </c:pt>
                <c:pt idx="242">
                  <c:v>0.66753654076979752</c:v>
                </c:pt>
                <c:pt idx="243">
                  <c:v>0.67976671790299648</c:v>
                </c:pt>
                <c:pt idx="244">
                  <c:v>0.63180426027498804</c:v>
                </c:pt>
                <c:pt idx="245">
                  <c:v>0.55754250670094052</c:v>
                </c:pt>
                <c:pt idx="246">
                  <c:v>0.94698828531160695</c:v>
                </c:pt>
                <c:pt idx="247">
                  <c:v>0.96810640680085358</c:v>
                </c:pt>
                <c:pt idx="248">
                  <c:v>1.0009380941173704</c:v>
                </c:pt>
                <c:pt idx="249">
                  <c:v>0.97538050498980655</c:v>
                </c:pt>
                <c:pt idx="250">
                  <c:v>0.97961137193137393</c:v>
                </c:pt>
                <c:pt idx="251">
                  <c:v>0.81238143223049653</c:v>
                </c:pt>
                <c:pt idx="252">
                  <c:v>0.80155509434733552</c:v>
                </c:pt>
                <c:pt idx="253">
                  <c:v>0.83428739555964548</c:v>
                </c:pt>
                <c:pt idx="254">
                  <c:v>0.80367209431603204</c:v>
                </c:pt>
                <c:pt idx="255">
                  <c:v>0.73440314157990549</c:v>
                </c:pt>
                <c:pt idx="256">
                  <c:v>0.6608698831477785</c:v>
                </c:pt>
                <c:pt idx="257">
                  <c:v>0.70010925485815201</c:v>
                </c:pt>
                <c:pt idx="258">
                  <c:v>0.65983287445097094</c:v>
                </c:pt>
                <c:pt idx="259">
                  <c:v>0.659207533612444</c:v>
                </c:pt>
                <c:pt idx="260">
                  <c:v>0.58061171315512894</c:v>
                </c:pt>
                <c:pt idx="261">
                  <c:v>0.56976051170360553</c:v>
                </c:pt>
                <c:pt idx="262">
                  <c:v>0.50883506442166504</c:v>
                </c:pt>
                <c:pt idx="263">
                  <c:v>0.49529309655818055</c:v>
                </c:pt>
                <c:pt idx="264">
                  <c:v>0.38063049327734599</c:v>
                </c:pt>
                <c:pt idx="265">
                  <c:v>1.1984577683058202</c:v>
                </c:pt>
                <c:pt idx="266">
                  <c:v>1.255009171972375</c:v>
                </c:pt>
                <c:pt idx="267">
                  <c:v>1.28559231431545</c:v>
                </c:pt>
                <c:pt idx="268">
                  <c:v>1.26534703470253</c:v>
                </c:pt>
                <c:pt idx="269">
                  <c:v>1.2204292595660851</c:v>
                </c:pt>
                <c:pt idx="270">
                  <c:v>0.97187267256480603</c:v>
                </c:pt>
                <c:pt idx="271">
                  <c:v>0.93448138575675443</c:v>
                </c:pt>
                <c:pt idx="272">
                  <c:v>0.94702756513774844</c:v>
                </c:pt>
                <c:pt idx="273">
                  <c:v>0.92621506247357055</c:v>
                </c:pt>
                <c:pt idx="274">
                  <c:v>0.94366518287172751</c:v>
                </c:pt>
                <c:pt idx="275">
                  <c:v>0.80369103028755706</c:v>
                </c:pt>
                <c:pt idx="276">
                  <c:v>0.790885875961295</c:v>
                </c:pt>
                <c:pt idx="277">
                  <c:v>0.67616642686436446</c:v>
                </c:pt>
                <c:pt idx="278">
                  <c:v>0.68655428611733249</c:v>
                </c:pt>
                <c:pt idx="279">
                  <c:v>0.68767576946945153</c:v>
                </c:pt>
                <c:pt idx="280">
                  <c:v>0.590247701908305</c:v>
                </c:pt>
                <c:pt idx="281">
                  <c:v>0.54988194594005346</c:v>
                </c:pt>
                <c:pt idx="282">
                  <c:v>0.42837907385707652</c:v>
                </c:pt>
                <c:pt idx="283">
                  <c:v>0.47277453618514254</c:v>
                </c:pt>
                <c:pt idx="284">
                  <c:v>0.85511629791861354</c:v>
                </c:pt>
                <c:pt idx="285">
                  <c:v>0.90458235924112051</c:v>
                </c:pt>
                <c:pt idx="286">
                  <c:v>0.93029865373680554</c:v>
                </c:pt>
                <c:pt idx="287">
                  <c:v>0.90142053786494947</c:v>
                </c:pt>
                <c:pt idx="288">
                  <c:v>0.90575885839562997</c:v>
                </c:pt>
                <c:pt idx="289">
                  <c:v>0.65179633414778104</c:v>
                </c:pt>
                <c:pt idx="290">
                  <c:v>0.68454900388650397</c:v>
                </c:pt>
                <c:pt idx="291">
                  <c:v>0.68837029873921707</c:v>
                </c:pt>
                <c:pt idx="292">
                  <c:v>0.69512957045178503</c:v>
                </c:pt>
                <c:pt idx="293">
                  <c:v>0.66718300480151393</c:v>
                </c:pt>
                <c:pt idx="294">
                  <c:v>0.55952842371150946</c:v>
                </c:pt>
                <c:pt idx="295">
                  <c:v>0.54407074043379744</c:v>
                </c:pt>
                <c:pt idx="296">
                  <c:v>0.54312366821836899</c:v>
                </c:pt>
                <c:pt idx="297">
                  <c:v>0.54610672817821793</c:v>
                </c:pt>
                <c:pt idx="298">
                  <c:v>0.53413479559377741</c:v>
                </c:pt>
                <c:pt idx="299">
                  <c:v>0.4512895859240395</c:v>
                </c:pt>
                <c:pt idx="300">
                  <c:v>0.39345710423834346</c:v>
                </c:pt>
                <c:pt idx="301">
                  <c:v>0.38874397160223001</c:v>
                </c:pt>
                <c:pt idx="302">
                  <c:v>0.29746046053571501</c:v>
                </c:pt>
                <c:pt idx="303">
                  <c:v>1.3031828445382199</c:v>
                </c:pt>
                <c:pt idx="304">
                  <c:v>1.3030944476650048</c:v>
                </c:pt>
                <c:pt idx="305">
                  <c:v>1.27328240669214</c:v>
                </c:pt>
                <c:pt idx="306">
                  <c:v>1.3099907676054099</c:v>
                </c:pt>
                <c:pt idx="307">
                  <c:v>1.259175251732745</c:v>
                </c:pt>
                <c:pt idx="308">
                  <c:v>0.99447801484855058</c:v>
                </c:pt>
                <c:pt idx="309">
                  <c:v>1.0098259332702371</c:v>
                </c:pt>
                <c:pt idx="310">
                  <c:v>1.0193826896138261</c:v>
                </c:pt>
                <c:pt idx="311">
                  <c:v>0.975183884524912</c:v>
                </c:pt>
                <c:pt idx="312">
                  <c:v>0.96900004503829051</c:v>
                </c:pt>
                <c:pt idx="313">
                  <c:v>0.77379753619557956</c:v>
                </c:pt>
                <c:pt idx="314">
                  <c:v>0.70569723849648547</c:v>
                </c:pt>
                <c:pt idx="315">
                  <c:v>0.70552064630304456</c:v>
                </c:pt>
                <c:pt idx="316">
                  <c:v>0.68608451896271405</c:v>
                </c:pt>
                <c:pt idx="317">
                  <c:v>0.67745549518633352</c:v>
                </c:pt>
                <c:pt idx="318">
                  <c:v>0.54519109964387691</c:v>
                </c:pt>
                <c:pt idx="319">
                  <c:v>0.47121802356006348</c:v>
                </c:pt>
                <c:pt idx="320">
                  <c:v>0.41520553830502049</c:v>
                </c:pt>
                <c:pt idx="321">
                  <c:v>0.3386545621821625</c:v>
                </c:pt>
                <c:pt idx="322">
                  <c:v>0.96379255034816702</c:v>
                </c:pt>
                <c:pt idx="323">
                  <c:v>0.93871669326177654</c:v>
                </c:pt>
                <c:pt idx="324">
                  <c:v>0.92347153204278998</c:v>
                </c:pt>
                <c:pt idx="325">
                  <c:v>0.93027716276950545</c:v>
                </c:pt>
                <c:pt idx="326">
                  <c:v>0.93656365816969944</c:v>
                </c:pt>
                <c:pt idx="327">
                  <c:v>1.0451038506631305</c:v>
                </c:pt>
                <c:pt idx="328">
                  <c:v>0.91535811826193503</c:v>
                </c:pt>
                <c:pt idx="329">
                  <c:v>0.7808014617558221</c:v>
                </c:pt>
                <c:pt idx="330">
                  <c:v>0.82162883288879796</c:v>
                </c:pt>
                <c:pt idx="331">
                  <c:v>0.9685387520605484</c:v>
                </c:pt>
                <c:pt idx="332">
                  <c:v>0.74669621964537203</c:v>
                </c:pt>
                <c:pt idx="333">
                  <c:v>0.71614976091766147</c:v>
                </c:pt>
                <c:pt idx="334">
                  <c:v>0.68159500163827791</c:v>
                </c:pt>
                <c:pt idx="335">
                  <c:v>0.65280369719840103</c:v>
                </c:pt>
                <c:pt idx="336">
                  <c:v>0.68424994437105147</c:v>
                </c:pt>
                <c:pt idx="337">
                  <c:v>0.58422520927716404</c:v>
                </c:pt>
                <c:pt idx="338">
                  <c:v>0.52795495545032001</c:v>
                </c:pt>
                <c:pt idx="339">
                  <c:v>0.48925869136254652</c:v>
                </c:pt>
                <c:pt idx="340">
                  <c:v>0.36496975320224351</c:v>
                </c:pt>
                <c:pt idx="341">
                  <c:v>0.98330413030596908</c:v>
                </c:pt>
                <c:pt idx="342">
                  <c:v>0.95424057378760407</c:v>
                </c:pt>
                <c:pt idx="343">
                  <c:v>1.0644600634181489</c:v>
                </c:pt>
                <c:pt idx="344">
                  <c:v>1.0822999368015749</c:v>
                </c:pt>
                <c:pt idx="345">
                  <c:v>1.0626911776606325</c:v>
                </c:pt>
                <c:pt idx="346">
                  <c:v>0.76881632037243153</c:v>
                </c:pt>
                <c:pt idx="347">
                  <c:v>0.72747993815124845</c:v>
                </c:pt>
                <c:pt idx="348">
                  <c:v>0.93084643959203306</c:v>
                </c:pt>
                <c:pt idx="349">
                  <c:v>0.91293255191434541</c:v>
                </c:pt>
                <c:pt idx="350">
                  <c:v>0.81794383047349895</c:v>
                </c:pt>
                <c:pt idx="351">
                  <c:v>0.46406066164600901</c:v>
                </c:pt>
                <c:pt idx="352">
                  <c:v>0.57509456661972502</c:v>
                </c:pt>
                <c:pt idx="353">
                  <c:v>0.62127957032596703</c:v>
                </c:pt>
                <c:pt idx="354">
                  <c:v>0.73283733058430944</c:v>
                </c:pt>
                <c:pt idx="355">
                  <c:v>0.59823033481059995</c:v>
                </c:pt>
                <c:pt idx="356">
                  <c:v>0.33798409662357448</c:v>
                </c:pt>
                <c:pt idx="357">
                  <c:v>0.352963363924441</c:v>
                </c:pt>
                <c:pt idx="358">
                  <c:v>0.33668599458976345</c:v>
                </c:pt>
                <c:pt idx="359">
                  <c:v>0.27979869081556052</c:v>
                </c:pt>
                <c:pt idx="360">
                  <c:v>1.15042817185254</c:v>
                </c:pt>
                <c:pt idx="361">
                  <c:v>1.0680094257724702</c:v>
                </c:pt>
                <c:pt idx="362">
                  <c:v>1.0356341885568716</c:v>
                </c:pt>
                <c:pt idx="363">
                  <c:v>1.061651199676195</c:v>
                </c:pt>
                <c:pt idx="364">
                  <c:v>1.1242993462930051</c:v>
                </c:pt>
                <c:pt idx="365">
                  <c:v>0.97011229870909754</c:v>
                </c:pt>
                <c:pt idx="366">
                  <c:v>1.0155202621027486</c:v>
                </c:pt>
                <c:pt idx="367">
                  <c:v>0.96243936882280701</c:v>
                </c:pt>
                <c:pt idx="368">
                  <c:v>0.90031558019882296</c:v>
                </c:pt>
                <c:pt idx="369">
                  <c:v>0.95390144338312255</c:v>
                </c:pt>
                <c:pt idx="370">
                  <c:v>0.81971074124725951</c:v>
                </c:pt>
                <c:pt idx="371">
                  <c:v>0.77007460739209943</c:v>
                </c:pt>
                <c:pt idx="372">
                  <c:v>0.72228751248211398</c:v>
                </c:pt>
                <c:pt idx="373">
                  <c:v>0.73693402314833101</c:v>
                </c:pt>
                <c:pt idx="374">
                  <c:v>0.65723958642056757</c:v>
                </c:pt>
                <c:pt idx="375">
                  <c:v>0.3160081831084805</c:v>
                </c:pt>
                <c:pt idx="376">
                  <c:v>0.27999783300002101</c:v>
                </c:pt>
                <c:pt idx="377">
                  <c:v>0.285728880618147</c:v>
                </c:pt>
                <c:pt idx="378">
                  <c:v>0.29049006768573948</c:v>
                </c:pt>
                <c:pt idx="379">
                  <c:v>0.99726158250384045</c:v>
                </c:pt>
                <c:pt idx="380">
                  <c:v>0.93399353768365245</c:v>
                </c:pt>
                <c:pt idx="381">
                  <c:v>0.9794646289608625</c:v>
                </c:pt>
                <c:pt idx="382">
                  <c:v>0.93126067056239403</c:v>
                </c:pt>
                <c:pt idx="383">
                  <c:v>0.92771090063740946</c:v>
                </c:pt>
                <c:pt idx="384">
                  <c:v>0.86813288194517946</c:v>
                </c:pt>
                <c:pt idx="385">
                  <c:v>0.8282546054257065</c:v>
                </c:pt>
                <c:pt idx="386">
                  <c:v>0.78938108553510156</c:v>
                </c:pt>
                <c:pt idx="387">
                  <c:v>0.7710244612225855</c:v>
                </c:pt>
                <c:pt idx="388">
                  <c:v>0.74868147575770694</c:v>
                </c:pt>
                <c:pt idx="389">
                  <c:v>0.72132203055584199</c:v>
                </c:pt>
                <c:pt idx="390">
                  <c:v>0.66650249483232804</c:v>
                </c:pt>
                <c:pt idx="391">
                  <c:v>0.65214445690697898</c:v>
                </c:pt>
                <c:pt idx="392">
                  <c:v>0.60299163334035955</c:v>
                </c:pt>
                <c:pt idx="393">
                  <c:v>0.59458641151282599</c:v>
                </c:pt>
                <c:pt idx="394">
                  <c:v>0.5718971964570585</c:v>
                </c:pt>
                <c:pt idx="395">
                  <c:v>0.51391904116407106</c:v>
                </c:pt>
                <c:pt idx="396">
                  <c:v>0.51120125081893009</c:v>
                </c:pt>
                <c:pt idx="397">
                  <c:v>0.49042859466316202</c:v>
                </c:pt>
                <c:pt idx="398">
                  <c:v>1.03101144303798</c:v>
                </c:pt>
                <c:pt idx="399">
                  <c:v>1.03890248141566</c:v>
                </c:pt>
                <c:pt idx="400">
                  <c:v>0.83860869350548395</c:v>
                </c:pt>
                <c:pt idx="401">
                  <c:v>1.030565085413965</c:v>
                </c:pt>
                <c:pt idx="402">
                  <c:v>1.0276508735726759</c:v>
                </c:pt>
                <c:pt idx="403">
                  <c:v>0.90586366332890456</c:v>
                </c:pt>
                <c:pt idx="404">
                  <c:v>0.87128592305631902</c:v>
                </c:pt>
                <c:pt idx="405">
                  <c:v>0.83280532289965903</c:v>
                </c:pt>
                <c:pt idx="406">
                  <c:v>0.82315865072634398</c:v>
                </c:pt>
                <c:pt idx="407">
                  <c:v>0.81194804632445394</c:v>
                </c:pt>
                <c:pt idx="408">
                  <c:v>0.77459584430542849</c:v>
                </c:pt>
                <c:pt idx="409">
                  <c:v>0.70841750599210651</c:v>
                </c:pt>
                <c:pt idx="410">
                  <c:v>0.66832868931162759</c:v>
                </c:pt>
                <c:pt idx="411">
                  <c:v>0.66094547921325097</c:v>
                </c:pt>
                <c:pt idx="412">
                  <c:v>0.68462560670941142</c:v>
                </c:pt>
                <c:pt idx="413">
                  <c:v>0.61274214163476948</c:v>
                </c:pt>
                <c:pt idx="414">
                  <c:v>0.51881517759053897</c:v>
                </c:pt>
                <c:pt idx="415">
                  <c:v>0.55255279949838698</c:v>
                </c:pt>
                <c:pt idx="416">
                  <c:v>0.533869727862743</c:v>
                </c:pt>
                <c:pt idx="417">
                  <c:v>1.054722587910085</c:v>
                </c:pt>
                <c:pt idx="418">
                  <c:v>0.94647995109153493</c:v>
                </c:pt>
                <c:pt idx="419">
                  <c:v>1.1195964467423898</c:v>
                </c:pt>
                <c:pt idx="420">
                  <c:v>0.87029073847235505</c:v>
                </c:pt>
                <c:pt idx="421">
                  <c:v>0.87581138409622206</c:v>
                </c:pt>
                <c:pt idx="422">
                  <c:v>0.87270986369146053</c:v>
                </c:pt>
                <c:pt idx="423">
                  <c:v>0.84861562156967052</c:v>
                </c:pt>
                <c:pt idx="424">
                  <c:v>0.84428009968928597</c:v>
                </c:pt>
                <c:pt idx="425">
                  <c:v>0.72482764078711792</c:v>
                </c:pt>
                <c:pt idx="426">
                  <c:v>0.68358171276177404</c:v>
                </c:pt>
                <c:pt idx="427">
                  <c:v>0.64076942233031797</c:v>
                </c:pt>
                <c:pt idx="428">
                  <c:v>0.65752312679393199</c:v>
                </c:pt>
                <c:pt idx="429">
                  <c:v>0.6402094690218455</c:v>
                </c:pt>
                <c:pt idx="430">
                  <c:v>0.507280730410546</c:v>
                </c:pt>
                <c:pt idx="431">
                  <c:v>0.47168990173842396</c:v>
                </c:pt>
                <c:pt idx="432">
                  <c:v>0.46509979342625252</c:v>
                </c:pt>
                <c:pt idx="433">
                  <c:v>0.35907452217110847</c:v>
                </c:pt>
                <c:pt idx="434">
                  <c:v>1.0081838470683726</c:v>
                </c:pt>
                <c:pt idx="435">
                  <c:v>1.0305023881190052</c:v>
                </c:pt>
                <c:pt idx="436">
                  <c:v>1.0281339212790654</c:v>
                </c:pt>
                <c:pt idx="437">
                  <c:v>1.0114665460825174</c:v>
                </c:pt>
                <c:pt idx="438">
                  <c:v>1.0337592549288646</c:v>
                </c:pt>
                <c:pt idx="439">
                  <c:v>0.8124599631752295</c:v>
                </c:pt>
                <c:pt idx="440">
                  <c:v>0.87017141664010955</c:v>
                </c:pt>
                <c:pt idx="441">
                  <c:v>0.87282374867873247</c:v>
                </c:pt>
                <c:pt idx="442">
                  <c:v>0.82039767534520402</c:v>
                </c:pt>
                <c:pt idx="443">
                  <c:v>0.76449920049153652</c:v>
                </c:pt>
                <c:pt idx="444">
                  <c:v>0.68228848162718447</c:v>
                </c:pt>
                <c:pt idx="445">
                  <c:v>0.65362464521344554</c:v>
                </c:pt>
                <c:pt idx="446">
                  <c:v>0.62087165441409653</c:v>
                </c:pt>
                <c:pt idx="447">
                  <c:v>0.64181841108096649</c:v>
                </c:pt>
                <c:pt idx="448">
                  <c:v>0.62022430758097657</c:v>
                </c:pt>
                <c:pt idx="449">
                  <c:v>0.56007177850443546</c:v>
                </c:pt>
                <c:pt idx="450">
                  <c:v>0.54860241658050302</c:v>
                </c:pt>
                <c:pt idx="451">
                  <c:v>0.57755167878256142</c:v>
                </c:pt>
                <c:pt idx="452">
                  <c:v>0.3923987493882245</c:v>
                </c:pt>
              </c:numCache>
            </c:numRef>
          </c:xVal>
          <c:yVal>
            <c:numRef>
              <c:f>'Squat_Bland Altman'!$Q$1784:$Q$2236</c:f>
              <c:numCache>
                <c:formatCode>0.00</c:formatCode>
                <c:ptCount val="453"/>
                <c:pt idx="0">
                  <c:v>0.22743922564533714</c:v>
                </c:pt>
                <c:pt idx="1">
                  <c:v>0.30595465290487811</c:v>
                </c:pt>
                <c:pt idx="2">
                  <c:v>0.16216943461667199</c:v>
                </c:pt>
                <c:pt idx="3">
                  <c:v>0.13285320606666806</c:v>
                </c:pt>
                <c:pt idx="4">
                  <c:v>5.9292240171095023E-2</c:v>
                </c:pt>
                <c:pt idx="5">
                  <c:v>8.6157888462621957E-2</c:v>
                </c:pt>
                <c:pt idx="6">
                  <c:v>0.10029178901796798</c:v>
                </c:pt>
                <c:pt idx="7">
                  <c:v>7.7413550014371002E-2</c:v>
                </c:pt>
                <c:pt idx="8">
                  <c:v>7.8849301721982012E-2</c:v>
                </c:pt>
                <c:pt idx="9">
                  <c:v>7.0854271144520919E-2</c:v>
                </c:pt>
                <c:pt idx="10">
                  <c:v>0.17906735092704096</c:v>
                </c:pt>
                <c:pt idx="11">
                  <c:v>0.17704337232510403</c:v>
                </c:pt>
                <c:pt idx="12">
                  <c:v>0.135864319493464</c:v>
                </c:pt>
                <c:pt idx="13">
                  <c:v>0.12367975560543798</c:v>
                </c:pt>
                <c:pt idx="14">
                  <c:v>0.20743177800367696</c:v>
                </c:pt>
                <c:pt idx="15">
                  <c:v>7.8067696661206054E-2</c:v>
                </c:pt>
                <c:pt idx="16">
                  <c:v>0.11547518777186594</c:v>
                </c:pt>
                <c:pt idx="17">
                  <c:v>0.11051778646400806</c:v>
                </c:pt>
                <c:pt idx="18">
                  <c:v>0.26194539500943104</c:v>
                </c:pt>
                <c:pt idx="19">
                  <c:v>0.11956096461873988</c:v>
                </c:pt>
                <c:pt idx="20">
                  <c:v>0.26728640637638001</c:v>
                </c:pt>
                <c:pt idx="21">
                  <c:v>0.16463853856731014</c:v>
                </c:pt>
                <c:pt idx="22">
                  <c:v>0.12146544690078009</c:v>
                </c:pt>
                <c:pt idx="23">
                  <c:v>0.19883983235577007</c:v>
                </c:pt>
                <c:pt idx="24">
                  <c:v>5.1538761304344982E-2</c:v>
                </c:pt>
                <c:pt idx="25">
                  <c:v>4.8761500269607017E-2</c:v>
                </c:pt>
                <c:pt idx="26">
                  <c:v>8.142954935955693E-2</c:v>
                </c:pt>
                <c:pt idx="27">
                  <c:v>9.5921279546244964E-2</c:v>
                </c:pt>
                <c:pt idx="28">
                  <c:v>8.7806538797507994E-2</c:v>
                </c:pt>
                <c:pt idx="29">
                  <c:v>0.11613837751781808</c:v>
                </c:pt>
                <c:pt idx="30">
                  <c:v>9.8420286486736064E-2</c:v>
                </c:pt>
                <c:pt idx="31">
                  <c:v>0.12087505838705004</c:v>
                </c:pt>
                <c:pt idx="32">
                  <c:v>0.11690190409585399</c:v>
                </c:pt>
                <c:pt idx="33">
                  <c:v>0.11478300588632906</c:v>
                </c:pt>
                <c:pt idx="34">
                  <c:v>0.124409328495935</c:v>
                </c:pt>
                <c:pt idx="35">
                  <c:v>8.5590638511622963E-2</c:v>
                </c:pt>
                <c:pt idx="36">
                  <c:v>0.187234557020313</c:v>
                </c:pt>
                <c:pt idx="37">
                  <c:v>6.8331475052990032E-2</c:v>
                </c:pt>
                <c:pt idx="38">
                  <c:v>0.12361536573732002</c:v>
                </c:pt>
                <c:pt idx="39">
                  <c:v>0.19696146797695302</c:v>
                </c:pt>
                <c:pt idx="40">
                  <c:v>0.20318710317120592</c:v>
                </c:pt>
                <c:pt idx="41">
                  <c:v>0.13154600318174892</c:v>
                </c:pt>
                <c:pt idx="42">
                  <c:v>0.17012494409929302</c:v>
                </c:pt>
                <c:pt idx="43">
                  <c:v>6.463209782627799E-2</c:v>
                </c:pt>
                <c:pt idx="44">
                  <c:v>5.8299939228839026E-2</c:v>
                </c:pt>
                <c:pt idx="45">
                  <c:v>5.9966320345682056E-2</c:v>
                </c:pt>
                <c:pt idx="46">
                  <c:v>5.9380342684170029E-2</c:v>
                </c:pt>
                <c:pt idx="47">
                  <c:v>4.9776147408435056E-2</c:v>
                </c:pt>
                <c:pt idx="48">
                  <c:v>0.24919559935794999</c:v>
                </c:pt>
                <c:pt idx="49">
                  <c:v>0.16156269393278599</c:v>
                </c:pt>
                <c:pt idx="50">
                  <c:v>0.21595469221716895</c:v>
                </c:pt>
                <c:pt idx="51">
                  <c:v>0.26568373089800196</c:v>
                </c:pt>
                <c:pt idx="52">
                  <c:v>0.29386110474242999</c:v>
                </c:pt>
                <c:pt idx="53">
                  <c:v>0.24385840994187802</c:v>
                </c:pt>
                <c:pt idx="54">
                  <c:v>0.26117772230463199</c:v>
                </c:pt>
                <c:pt idx="55">
                  <c:v>0.13537157429372504</c:v>
                </c:pt>
                <c:pt idx="56">
                  <c:v>0.12595649974170603</c:v>
                </c:pt>
                <c:pt idx="57">
                  <c:v>0.15410491964705897</c:v>
                </c:pt>
                <c:pt idx="58">
                  <c:v>0.10073117855357494</c:v>
                </c:pt>
                <c:pt idx="59">
                  <c:v>0.15191246878601194</c:v>
                </c:pt>
                <c:pt idx="60">
                  <c:v>0.13614271341088202</c:v>
                </c:pt>
                <c:pt idx="61">
                  <c:v>0.28655729080732695</c:v>
                </c:pt>
                <c:pt idx="62">
                  <c:v>0.16000000000000003</c:v>
                </c:pt>
                <c:pt idx="63">
                  <c:v>0.16000000000000003</c:v>
                </c:pt>
                <c:pt idx="64">
                  <c:v>0.15000000000000002</c:v>
                </c:pt>
                <c:pt idx="65">
                  <c:v>0.14000000000000001</c:v>
                </c:pt>
                <c:pt idx="66">
                  <c:v>0.12</c:v>
                </c:pt>
                <c:pt idx="67">
                  <c:v>7.0992019445346943E-2</c:v>
                </c:pt>
                <c:pt idx="68">
                  <c:v>4.4200188692916975E-2</c:v>
                </c:pt>
                <c:pt idx="69">
                  <c:v>9.0352228844821081E-2</c:v>
                </c:pt>
                <c:pt idx="70">
                  <c:v>9.3144622390650911E-2</c:v>
                </c:pt>
                <c:pt idx="71">
                  <c:v>7.9267896185001074E-2</c:v>
                </c:pt>
                <c:pt idx="72">
                  <c:v>0.20498476959717493</c:v>
                </c:pt>
                <c:pt idx="73">
                  <c:v>0.11347937569245997</c:v>
                </c:pt>
                <c:pt idx="74">
                  <c:v>0.10153360185791099</c:v>
                </c:pt>
                <c:pt idx="75">
                  <c:v>8.6866188087590002E-2</c:v>
                </c:pt>
                <c:pt idx="76">
                  <c:v>0.13853412330175008</c:v>
                </c:pt>
                <c:pt idx="77">
                  <c:v>0.15943937883213</c:v>
                </c:pt>
                <c:pt idx="78">
                  <c:v>0.13983787321694008</c:v>
                </c:pt>
                <c:pt idx="79">
                  <c:v>0.12669024296368003</c:v>
                </c:pt>
                <c:pt idx="80">
                  <c:v>0.11732172726168999</c:v>
                </c:pt>
                <c:pt idx="81">
                  <c:v>0.15181982630203705</c:v>
                </c:pt>
                <c:pt idx="82">
                  <c:v>0.19311320600004012</c:v>
                </c:pt>
                <c:pt idx="83">
                  <c:v>0.23029478910715795</c:v>
                </c:pt>
                <c:pt idx="84">
                  <c:v>0.24262988931807095</c:v>
                </c:pt>
                <c:pt idx="85">
                  <c:v>0.13706610856065804</c:v>
                </c:pt>
                <c:pt idx="86">
                  <c:v>0.14798841693564901</c:v>
                </c:pt>
                <c:pt idx="87">
                  <c:v>0.25007805066098898</c:v>
                </c:pt>
                <c:pt idx="88">
                  <c:v>0.22054506463915902</c:v>
                </c:pt>
                <c:pt idx="89">
                  <c:v>0.1816427877254041</c:v>
                </c:pt>
                <c:pt idx="90">
                  <c:v>0.25987361957227506</c:v>
                </c:pt>
                <c:pt idx="91">
                  <c:v>4.7480901424680977E-2</c:v>
                </c:pt>
                <c:pt idx="92">
                  <c:v>2.4340724701053973E-2</c:v>
                </c:pt>
                <c:pt idx="93">
                  <c:v>6.4909195562243061E-2</c:v>
                </c:pt>
                <c:pt idx="94">
                  <c:v>3.8247675977803097E-2</c:v>
                </c:pt>
                <c:pt idx="95">
                  <c:v>0.19116457296293898</c:v>
                </c:pt>
                <c:pt idx="96">
                  <c:v>0.22795576849516108</c:v>
                </c:pt>
                <c:pt idx="97">
                  <c:v>0.1111690980516411</c:v>
                </c:pt>
                <c:pt idx="98">
                  <c:v>0.10616409537251204</c:v>
                </c:pt>
                <c:pt idx="99">
                  <c:v>0.17837538657237895</c:v>
                </c:pt>
                <c:pt idx="100">
                  <c:v>9.5639029796732999E-2</c:v>
                </c:pt>
                <c:pt idx="101">
                  <c:v>0.19399164942172398</c:v>
                </c:pt>
                <c:pt idx="102">
                  <c:v>0.11072031305672203</c:v>
                </c:pt>
                <c:pt idx="103">
                  <c:v>0.10895455459999503</c:v>
                </c:pt>
                <c:pt idx="104">
                  <c:v>0.11865653205062998</c:v>
                </c:pt>
                <c:pt idx="105">
                  <c:v>1.5321563866498966E-2</c:v>
                </c:pt>
                <c:pt idx="106">
                  <c:v>2.9749768565937917E-2</c:v>
                </c:pt>
                <c:pt idx="107">
                  <c:v>2.9985210553137964E-2</c:v>
                </c:pt>
                <c:pt idx="108">
                  <c:v>5.3580873156758968E-2</c:v>
                </c:pt>
                <c:pt idx="109">
                  <c:v>2.2763280763061999E-2</c:v>
                </c:pt>
                <c:pt idx="110">
                  <c:v>0.11287329623754405</c:v>
                </c:pt>
                <c:pt idx="111">
                  <c:v>0.13542813345502708</c:v>
                </c:pt>
                <c:pt idx="112">
                  <c:v>0.12430938824625098</c:v>
                </c:pt>
                <c:pt idx="113">
                  <c:v>0.13500937890096104</c:v>
                </c:pt>
                <c:pt idx="114">
                  <c:v>3.8629076233597015E-2</c:v>
                </c:pt>
                <c:pt idx="115">
                  <c:v>5.3136615223155048E-2</c:v>
                </c:pt>
                <c:pt idx="116">
                  <c:v>5.6163638304720154E-2</c:v>
                </c:pt>
                <c:pt idx="117">
                  <c:v>6.8132736358340162E-2</c:v>
                </c:pt>
                <c:pt idx="118">
                  <c:v>9.542181679682904E-2</c:v>
                </c:pt>
                <c:pt idx="119">
                  <c:v>4.6255987154523059E-2</c:v>
                </c:pt>
                <c:pt idx="120">
                  <c:v>5.6161872196076046E-2</c:v>
                </c:pt>
                <c:pt idx="121">
                  <c:v>7.8387969124174006E-2</c:v>
                </c:pt>
                <c:pt idx="122">
                  <c:v>6.1467169112252029E-2</c:v>
                </c:pt>
                <c:pt idx="123">
                  <c:v>7.487512355822501E-2</c:v>
                </c:pt>
                <c:pt idx="124">
                  <c:v>7.5922404891852091E-2</c:v>
                </c:pt>
                <c:pt idx="125">
                  <c:v>9.7202096148683914E-2</c:v>
                </c:pt>
                <c:pt idx="126">
                  <c:v>0.10618019215824603</c:v>
                </c:pt>
                <c:pt idx="127">
                  <c:v>7.7004612994908017E-2</c:v>
                </c:pt>
                <c:pt idx="128">
                  <c:v>7.8488453812226022E-2</c:v>
                </c:pt>
                <c:pt idx="129">
                  <c:v>0.10871753996412398</c:v>
                </c:pt>
                <c:pt idx="130">
                  <c:v>8.3838247732252014E-2</c:v>
                </c:pt>
                <c:pt idx="131">
                  <c:v>5.7255055805142951E-2</c:v>
                </c:pt>
                <c:pt idx="132">
                  <c:v>9.4803123869541983E-2</c:v>
                </c:pt>
                <c:pt idx="133">
                  <c:v>8.5460291506458064E-2</c:v>
                </c:pt>
                <c:pt idx="134">
                  <c:v>9.4694320963881973E-2</c:v>
                </c:pt>
                <c:pt idx="135">
                  <c:v>0.10967190443931296</c:v>
                </c:pt>
                <c:pt idx="136">
                  <c:v>4.1930872194326008E-2</c:v>
                </c:pt>
                <c:pt idx="137">
                  <c:v>0.12289649087050303</c:v>
                </c:pt>
                <c:pt idx="138">
                  <c:v>8.5986780945461971E-2</c:v>
                </c:pt>
                <c:pt idx="139">
                  <c:v>0.12835613944261703</c:v>
                </c:pt>
                <c:pt idx="140">
                  <c:v>0.13868600154020505</c:v>
                </c:pt>
                <c:pt idx="141">
                  <c:v>0.105857049268541</c:v>
                </c:pt>
                <c:pt idx="142">
                  <c:v>0.10360292250681902</c:v>
                </c:pt>
                <c:pt idx="143">
                  <c:v>0.14585423426124611</c:v>
                </c:pt>
                <c:pt idx="144">
                  <c:v>6.8201401558027008E-2</c:v>
                </c:pt>
                <c:pt idx="145">
                  <c:v>0.14137405862979402</c:v>
                </c:pt>
                <c:pt idx="146">
                  <c:v>0.13486253480541599</c:v>
                </c:pt>
                <c:pt idx="147">
                  <c:v>0.15314721560354805</c:v>
                </c:pt>
                <c:pt idx="148">
                  <c:v>7.6612112979237978E-2</c:v>
                </c:pt>
                <c:pt idx="149">
                  <c:v>9.2150928050466985E-2</c:v>
                </c:pt>
                <c:pt idx="150">
                  <c:v>9.819179045415094E-2</c:v>
                </c:pt>
                <c:pt idx="151">
                  <c:v>3.8907926185404007E-2</c:v>
                </c:pt>
                <c:pt idx="152">
                  <c:v>0.14577051104051097</c:v>
                </c:pt>
                <c:pt idx="153">
                  <c:v>0.112462384984369</c:v>
                </c:pt>
                <c:pt idx="154">
                  <c:v>7.8934384429180993E-2</c:v>
                </c:pt>
                <c:pt idx="155">
                  <c:v>7.1288551129235933E-2</c:v>
                </c:pt>
                <c:pt idx="156">
                  <c:v>5.9320402369707037E-2</c:v>
                </c:pt>
                <c:pt idx="157">
                  <c:v>0.10558856289681195</c:v>
                </c:pt>
                <c:pt idx="158">
                  <c:v>0.12035440603930192</c:v>
                </c:pt>
                <c:pt idx="159">
                  <c:v>9.8883550133826992E-2</c:v>
                </c:pt>
                <c:pt idx="160">
                  <c:v>0.16012189778201102</c:v>
                </c:pt>
                <c:pt idx="161">
                  <c:v>0.11806695786065202</c:v>
                </c:pt>
                <c:pt idx="162">
                  <c:v>0.101156216856365</c:v>
                </c:pt>
                <c:pt idx="163">
                  <c:v>0.10120375754775596</c:v>
                </c:pt>
                <c:pt idx="164">
                  <c:v>9.0587956824486948E-2</c:v>
                </c:pt>
                <c:pt idx="165">
                  <c:v>9.3018145507243022E-2</c:v>
                </c:pt>
                <c:pt idx="166">
                  <c:v>9.6527208344118043E-2</c:v>
                </c:pt>
                <c:pt idx="167">
                  <c:v>0.12073171724662601</c:v>
                </c:pt>
                <c:pt idx="168">
                  <c:v>0.10289334034213898</c:v>
                </c:pt>
                <c:pt idx="169">
                  <c:v>8.312741440903304E-2</c:v>
                </c:pt>
                <c:pt idx="170">
                  <c:v>0.124929428252538</c:v>
                </c:pt>
                <c:pt idx="171">
                  <c:v>6.2446103218764093E-2</c:v>
                </c:pt>
                <c:pt idx="172">
                  <c:v>9.8314577688331961E-2</c:v>
                </c:pt>
                <c:pt idx="173">
                  <c:v>8.2495857498912972E-2</c:v>
                </c:pt>
                <c:pt idx="174">
                  <c:v>3.0252941918748943E-2</c:v>
                </c:pt>
                <c:pt idx="175">
                  <c:v>0.11576472200471799</c:v>
                </c:pt>
                <c:pt idx="176">
                  <c:v>0.12109106987269003</c:v>
                </c:pt>
                <c:pt idx="177">
                  <c:v>6.9006028721369073E-2</c:v>
                </c:pt>
                <c:pt idx="178">
                  <c:v>8.2186137824976968E-2</c:v>
                </c:pt>
                <c:pt idx="179">
                  <c:v>9.1123426567224053E-2</c:v>
                </c:pt>
                <c:pt idx="180">
                  <c:v>5.1610926765012999E-2</c:v>
                </c:pt>
                <c:pt idx="181">
                  <c:v>5.4488313976070013E-2</c:v>
                </c:pt>
                <c:pt idx="182">
                  <c:v>6.4069794290209037E-2</c:v>
                </c:pt>
                <c:pt idx="183">
                  <c:v>4.9590520201599042E-2</c:v>
                </c:pt>
                <c:pt idx="184">
                  <c:v>3.3539722490832036E-2</c:v>
                </c:pt>
                <c:pt idx="185">
                  <c:v>6.1356664397310023E-2</c:v>
                </c:pt>
                <c:pt idx="186">
                  <c:v>0.10168134062968104</c:v>
                </c:pt>
                <c:pt idx="187">
                  <c:v>0.115500025463112</c:v>
                </c:pt>
                <c:pt idx="188">
                  <c:v>5.9659331021789996E-2</c:v>
                </c:pt>
                <c:pt idx="189">
                  <c:v>9.5539082912150075E-2</c:v>
                </c:pt>
                <c:pt idx="190">
                  <c:v>9.7718161851410024E-2</c:v>
                </c:pt>
                <c:pt idx="191">
                  <c:v>0.13312153155950002</c:v>
                </c:pt>
                <c:pt idx="192">
                  <c:v>8.6368790161130082E-2</c:v>
                </c:pt>
                <c:pt idx="193">
                  <c:v>0.10940470458666995</c:v>
                </c:pt>
                <c:pt idx="194">
                  <c:v>6.4716206199183057E-2</c:v>
                </c:pt>
                <c:pt idx="195">
                  <c:v>7.0656391655110173E-2</c:v>
                </c:pt>
                <c:pt idx="196">
                  <c:v>5.7309875215830086E-2</c:v>
                </c:pt>
                <c:pt idx="197">
                  <c:v>8.1204630364183017E-2</c:v>
                </c:pt>
                <c:pt idx="198">
                  <c:v>7.0033419941273101E-2</c:v>
                </c:pt>
                <c:pt idx="199">
                  <c:v>4.4200737203879958E-2</c:v>
                </c:pt>
                <c:pt idx="200">
                  <c:v>3.0158797238512003E-2</c:v>
                </c:pt>
                <c:pt idx="201">
                  <c:v>2.9094102316253978E-2</c:v>
                </c:pt>
                <c:pt idx="202">
                  <c:v>1.164026218454306E-2</c:v>
                </c:pt>
                <c:pt idx="203">
                  <c:v>3.9714664422638046E-2</c:v>
                </c:pt>
                <c:pt idx="204">
                  <c:v>7.3452247156288064E-2</c:v>
                </c:pt>
                <c:pt idx="205">
                  <c:v>4.7323460477457946E-2</c:v>
                </c:pt>
                <c:pt idx="206">
                  <c:v>2.3305296095441963E-2</c:v>
                </c:pt>
                <c:pt idx="207">
                  <c:v>7.8560193838012993E-2</c:v>
                </c:pt>
                <c:pt idx="208">
                  <c:v>0.14374061321105602</c:v>
                </c:pt>
                <c:pt idx="209">
                  <c:v>0.21329633519622604</c:v>
                </c:pt>
                <c:pt idx="210">
                  <c:v>0.14171164961796801</c:v>
                </c:pt>
                <c:pt idx="211">
                  <c:v>0.142107861422619</c:v>
                </c:pt>
                <c:pt idx="212">
                  <c:v>0.10582690444770204</c:v>
                </c:pt>
                <c:pt idx="213">
                  <c:v>0.13085058230574198</c:v>
                </c:pt>
                <c:pt idx="214">
                  <c:v>0.14494460382737495</c:v>
                </c:pt>
                <c:pt idx="215">
                  <c:v>0.11442567232711398</c:v>
                </c:pt>
                <c:pt idx="216">
                  <c:v>0.10732784918442806</c:v>
                </c:pt>
                <c:pt idx="217">
                  <c:v>8.7323639332109959E-2</c:v>
                </c:pt>
                <c:pt idx="218">
                  <c:v>0.18478110207605603</c:v>
                </c:pt>
                <c:pt idx="219">
                  <c:v>0.13099136887877905</c:v>
                </c:pt>
                <c:pt idx="220">
                  <c:v>0.21015367969221499</c:v>
                </c:pt>
                <c:pt idx="221">
                  <c:v>0.23088414458530604</c:v>
                </c:pt>
                <c:pt idx="222">
                  <c:v>7.6239541147858081E-2</c:v>
                </c:pt>
                <c:pt idx="223">
                  <c:v>0.13648840341371199</c:v>
                </c:pt>
                <c:pt idx="224">
                  <c:v>3.8368665856836959E-2</c:v>
                </c:pt>
                <c:pt idx="225">
                  <c:v>7.1119449051134986E-2</c:v>
                </c:pt>
                <c:pt idx="226">
                  <c:v>0.14452485604697302</c:v>
                </c:pt>
                <c:pt idx="227">
                  <c:v>0.25851259616520994</c:v>
                </c:pt>
                <c:pt idx="228">
                  <c:v>0.12779104365685012</c:v>
                </c:pt>
                <c:pt idx="229">
                  <c:v>0.20796822382245006</c:v>
                </c:pt>
                <c:pt idx="230">
                  <c:v>3.9896751860340141E-2</c:v>
                </c:pt>
                <c:pt idx="231">
                  <c:v>-3.4682853084200271E-3</c:v>
                </c:pt>
                <c:pt idx="232">
                  <c:v>0.17195621007921691</c:v>
                </c:pt>
                <c:pt idx="233">
                  <c:v>0.15917235653659989</c:v>
                </c:pt>
                <c:pt idx="234">
                  <c:v>0.21169738423598994</c:v>
                </c:pt>
                <c:pt idx="235">
                  <c:v>-0.32143469108672296</c:v>
                </c:pt>
                <c:pt idx="236">
                  <c:v>0.14992612472713207</c:v>
                </c:pt>
                <c:pt idx="237">
                  <c:v>0.10590057985467494</c:v>
                </c:pt>
                <c:pt idx="238">
                  <c:v>7.2006103607190952E-2</c:v>
                </c:pt>
                <c:pt idx="239">
                  <c:v>5.9881067307178015E-2</c:v>
                </c:pt>
                <c:pt idx="240">
                  <c:v>4.7496198626062913E-2</c:v>
                </c:pt>
                <c:pt idx="241">
                  <c:v>7.940734979861197E-2</c:v>
                </c:pt>
                <c:pt idx="242">
                  <c:v>6.4926918460404992E-2</c:v>
                </c:pt>
                <c:pt idx="243">
                  <c:v>0.12046656419400703</c:v>
                </c:pt>
                <c:pt idx="244">
                  <c:v>9.639147945002402E-2</c:v>
                </c:pt>
                <c:pt idx="245">
                  <c:v>0.10491498659811904</c:v>
                </c:pt>
                <c:pt idx="246">
                  <c:v>4.602342937678594E-2</c:v>
                </c:pt>
                <c:pt idx="247">
                  <c:v>6.378718639829295E-2</c:v>
                </c:pt>
                <c:pt idx="248">
                  <c:v>9.8123811765259084E-2</c:v>
                </c:pt>
                <c:pt idx="249">
                  <c:v>0.12923899002038708</c:v>
                </c:pt>
                <c:pt idx="250">
                  <c:v>0.10077725613725208</c:v>
                </c:pt>
                <c:pt idx="251">
                  <c:v>5.5237135539006998E-2</c:v>
                </c:pt>
                <c:pt idx="252">
                  <c:v>0.11688981130532894</c:v>
                </c:pt>
                <c:pt idx="253">
                  <c:v>7.1425208880709024E-2</c:v>
                </c:pt>
                <c:pt idx="254">
                  <c:v>5.2655811367935956E-2</c:v>
                </c:pt>
                <c:pt idx="255">
                  <c:v>7.1193716840189047E-2</c:v>
                </c:pt>
                <c:pt idx="256">
                  <c:v>3.8260233704443092E-2</c:v>
                </c:pt>
                <c:pt idx="257">
                  <c:v>9.9781490283695984E-2</c:v>
                </c:pt>
                <c:pt idx="258">
                  <c:v>0.10033425109805794</c:v>
                </c:pt>
                <c:pt idx="259">
                  <c:v>6.15849327751119E-2</c:v>
                </c:pt>
                <c:pt idx="260">
                  <c:v>7.8776573689742002E-2</c:v>
                </c:pt>
                <c:pt idx="261">
                  <c:v>6.0478976592789002E-2</c:v>
                </c:pt>
                <c:pt idx="262">
                  <c:v>6.2329871156670047E-2</c:v>
                </c:pt>
                <c:pt idx="263">
                  <c:v>0.10941380688363905</c:v>
                </c:pt>
                <c:pt idx="264">
                  <c:v>1.8739013445308039E-2</c:v>
                </c:pt>
                <c:pt idx="265">
                  <c:v>0.18308446338835993</c:v>
                </c:pt>
                <c:pt idx="266">
                  <c:v>0.12998165605525003</c:v>
                </c:pt>
                <c:pt idx="267">
                  <c:v>8.8815371369100005E-2</c:v>
                </c:pt>
                <c:pt idx="268">
                  <c:v>0.10930593059493998</c:v>
                </c:pt>
                <c:pt idx="269">
                  <c:v>7.9141480867829905E-2</c:v>
                </c:pt>
                <c:pt idx="270">
                  <c:v>7.6254654870387961E-2</c:v>
                </c:pt>
                <c:pt idx="271">
                  <c:v>7.1037228486490966E-2</c:v>
                </c:pt>
                <c:pt idx="272">
                  <c:v>6.5944869724502975E-2</c:v>
                </c:pt>
                <c:pt idx="273">
                  <c:v>4.7569875052858923E-2</c:v>
                </c:pt>
                <c:pt idx="274">
                  <c:v>3.266963425654501E-2</c:v>
                </c:pt>
                <c:pt idx="275">
                  <c:v>9.2617939424885942E-2</c:v>
                </c:pt>
                <c:pt idx="276">
                  <c:v>7.8228248077409912E-2</c:v>
                </c:pt>
                <c:pt idx="277">
                  <c:v>4.7667146271270999E-2</c:v>
                </c:pt>
                <c:pt idx="278">
                  <c:v>0.106891427765335</c:v>
                </c:pt>
                <c:pt idx="279">
                  <c:v>0.10464846106109704</c:v>
                </c:pt>
                <c:pt idx="280">
                  <c:v>5.9504596183389991E-2</c:v>
                </c:pt>
                <c:pt idx="281">
                  <c:v>8.0236108119893013E-2</c:v>
                </c:pt>
                <c:pt idx="282">
                  <c:v>2.324185228584702E-2</c:v>
                </c:pt>
                <c:pt idx="283">
                  <c:v>0.11445092762971504</c:v>
                </c:pt>
                <c:pt idx="284">
                  <c:v>0.18976740416277293</c:v>
                </c:pt>
                <c:pt idx="285">
                  <c:v>0.15083528151775893</c:v>
                </c:pt>
                <c:pt idx="286">
                  <c:v>0.219402692526389</c:v>
                </c:pt>
                <c:pt idx="287">
                  <c:v>0.15715892427010103</c:v>
                </c:pt>
                <c:pt idx="288">
                  <c:v>0.16848228320874004</c:v>
                </c:pt>
                <c:pt idx="289">
                  <c:v>5.6407331704438013E-2</c:v>
                </c:pt>
                <c:pt idx="290">
                  <c:v>0.11090199222699204</c:v>
                </c:pt>
                <c:pt idx="291">
                  <c:v>0.10325940252156596</c:v>
                </c:pt>
                <c:pt idx="292">
                  <c:v>8.9740859096430037E-2</c:v>
                </c:pt>
                <c:pt idx="293">
                  <c:v>0.10563399039697197</c:v>
                </c:pt>
                <c:pt idx="294">
                  <c:v>8.0943152576980926E-2</c:v>
                </c:pt>
                <c:pt idx="295">
                  <c:v>5.1858519132404912E-2</c:v>
                </c:pt>
                <c:pt idx="296">
                  <c:v>7.3752663563261933E-2</c:v>
                </c:pt>
                <c:pt idx="297">
                  <c:v>8.7786543643563975E-2</c:v>
                </c:pt>
                <c:pt idx="298">
                  <c:v>9.1730408812444986E-2</c:v>
                </c:pt>
                <c:pt idx="299">
                  <c:v>0.11742082815192101</c:v>
                </c:pt>
                <c:pt idx="300">
                  <c:v>5.3085791523312997E-2</c:v>
                </c:pt>
                <c:pt idx="301">
                  <c:v>8.2512056795539968E-2</c:v>
                </c:pt>
                <c:pt idx="302">
                  <c:v>4.5079078928569993E-2</c:v>
                </c:pt>
                <c:pt idx="303">
                  <c:v>0.19363431092355987</c:v>
                </c:pt>
                <c:pt idx="304">
                  <c:v>0.19381110466998996</c:v>
                </c:pt>
                <c:pt idx="305">
                  <c:v>0.19343518661572001</c:v>
                </c:pt>
                <c:pt idx="306">
                  <c:v>0.20001846478917984</c:v>
                </c:pt>
                <c:pt idx="307">
                  <c:v>8.1649496534510035E-2</c:v>
                </c:pt>
                <c:pt idx="308">
                  <c:v>5.1043970302898978E-2</c:v>
                </c:pt>
                <c:pt idx="309">
                  <c:v>8.0348133459526072E-2</c:v>
                </c:pt>
                <c:pt idx="310">
                  <c:v>8.1234620772347998E-2</c:v>
                </c:pt>
                <c:pt idx="311">
                  <c:v>2.9632230950175975E-2</c:v>
                </c:pt>
                <c:pt idx="312">
                  <c:v>1.9999099234189188E-3</c:v>
                </c:pt>
                <c:pt idx="313">
                  <c:v>1.2404927608841043E-2</c:v>
                </c:pt>
                <c:pt idx="314">
                  <c:v>8.6055230070289923E-3</c:v>
                </c:pt>
                <c:pt idx="315">
                  <c:v>2.8958707393910932E-2</c:v>
                </c:pt>
                <c:pt idx="316">
                  <c:v>4.7830962074571937E-2</c:v>
                </c:pt>
                <c:pt idx="317">
                  <c:v>-1.4910990372666966E-2</c:v>
                </c:pt>
                <c:pt idx="318">
                  <c:v>4.9617800712245974E-2</c:v>
                </c:pt>
                <c:pt idx="319">
                  <c:v>3.7563952879872964E-2</c:v>
                </c:pt>
                <c:pt idx="320">
                  <c:v>-1.0411076610041037E-2</c:v>
                </c:pt>
                <c:pt idx="321">
                  <c:v>0.10269087563567503</c:v>
                </c:pt>
                <c:pt idx="322">
                  <c:v>0.17241489930366605</c:v>
                </c:pt>
                <c:pt idx="323">
                  <c:v>0.18256661347644698</c:v>
                </c:pt>
                <c:pt idx="324">
                  <c:v>0.23305693591442</c:v>
                </c:pt>
                <c:pt idx="325">
                  <c:v>0.15944567446098901</c:v>
                </c:pt>
                <c:pt idx="326">
                  <c:v>0.20687268366060108</c:v>
                </c:pt>
                <c:pt idx="327">
                  <c:v>0.48979229867373908</c:v>
                </c:pt>
                <c:pt idx="328">
                  <c:v>0.18928376347612996</c:v>
                </c:pt>
                <c:pt idx="329">
                  <c:v>5.8397076488356015E-2</c:v>
                </c:pt>
                <c:pt idx="330">
                  <c:v>0.256742334222404</c:v>
                </c:pt>
                <c:pt idx="331">
                  <c:v>0.42292249587890296</c:v>
                </c:pt>
                <c:pt idx="332">
                  <c:v>6.6607560709255997E-2</c:v>
                </c:pt>
                <c:pt idx="333">
                  <c:v>8.7700478164676965E-2</c:v>
                </c:pt>
                <c:pt idx="334">
                  <c:v>7.6809996723444018E-2</c:v>
                </c:pt>
                <c:pt idx="335">
                  <c:v>5.439260560319803E-2</c:v>
                </c:pt>
                <c:pt idx="336">
                  <c:v>9.1500111257897032E-2</c:v>
                </c:pt>
                <c:pt idx="337">
                  <c:v>9.1549581445672046E-2</c:v>
                </c:pt>
                <c:pt idx="338">
                  <c:v>0.10409008909935996</c:v>
                </c:pt>
                <c:pt idx="339">
                  <c:v>0.10148261727490704</c:v>
                </c:pt>
                <c:pt idx="340">
                  <c:v>7.0060493595513029E-2</c:v>
                </c:pt>
                <c:pt idx="341">
                  <c:v>0.15339173938806205</c:v>
                </c:pt>
                <c:pt idx="342">
                  <c:v>0.11151885242479198</c:v>
                </c:pt>
                <c:pt idx="343">
                  <c:v>0.15107987316370186</c:v>
                </c:pt>
                <c:pt idx="344">
                  <c:v>0.13540012639684984</c:v>
                </c:pt>
                <c:pt idx="345">
                  <c:v>0.17461764467873486</c:v>
                </c:pt>
                <c:pt idx="346">
                  <c:v>0.28236735925513701</c:v>
                </c:pt>
                <c:pt idx="347">
                  <c:v>6.5040123697503005E-2</c:v>
                </c:pt>
                <c:pt idx="348">
                  <c:v>7.8307120815933939E-2</c:v>
                </c:pt>
                <c:pt idx="349">
                  <c:v>5.4134896171308955E-2</c:v>
                </c:pt>
                <c:pt idx="350">
                  <c:v>6.4112339053001954E-2</c:v>
                </c:pt>
                <c:pt idx="351">
                  <c:v>0.13187867670798203</c:v>
                </c:pt>
                <c:pt idx="352">
                  <c:v>0.12981086676054998</c:v>
                </c:pt>
                <c:pt idx="353">
                  <c:v>5.7440859348065976E-2</c:v>
                </c:pt>
                <c:pt idx="354">
                  <c:v>0.11432533883138107</c:v>
                </c:pt>
                <c:pt idx="355">
                  <c:v>0.16353933037880009</c:v>
                </c:pt>
                <c:pt idx="356">
                  <c:v>0.14403180675285099</c:v>
                </c:pt>
                <c:pt idx="357">
                  <c:v>0.13407327215111797</c:v>
                </c:pt>
                <c:pt idx="358">
                  <c:v>0.146628010820473</c:v>
                </c:pt>
                <c:pt idx="359">
                  <c:v>2.0402618368878966E-2</c:v>
                </c:pt>
                <c:pt idx="360">
                  <c:v>0.19914365629492004</c:v>
                </c:pt>
                <c:pt idx="361">
                  <c:v>8.3981148455060106E-2</c:v>
                </c:pt>
                <c:pt idx="362">
                  <c:v>0.16873162288625709</c:v>
                </c:pt>
                <c:pt idx="363">
                  <c:v>0.11669760064761014</c:v>
                </c:pt>
                <c:pt idx="364">
                  <c:v>0.17140130741398996</c:v>
                </c:pt>
                <c:pt idx="365">
                  <c:v>0.13977540258180499</c:v>
                </c:pt>
                <c:pt idx="366">
                  <c:v>0.20895947579450314</c:v>
                </c:pt>
                <c:pt idx="367">
                  <c:v>0.13512126235438604</c:v>
                </c:pt>
                <c:pt idx="368">
                  <c:v>0.13936883960235402</c:v>
                </c:pt>
                <c:pt idx="369">
                  <c:v>0.13219711323375505</c:v>
                </c:pt>
                <c:pt idx="370">
                  <c:v>0.18057851750548104</c:v>
                </c:pt>
                <c:pt idx="371">
                  <c:v>0.15985078521580098</c:v>
                </c:pt>
                <c:pt idx="372">
                  <c:v>0.15542497503577202</c:v>
                </c:pt>
                <c:pt idx="373">
                  <c:v>0.166131953703338</c:v>
                </c:pt>
                <c:pt idx="374">
                  <c:v>0.14552082715886494</c:v>
                </c:pt>
                <c:pt idx="375">
                  <c:v>4.7983633783039048E-2</c:v>
                </c:pt>
                <c:pt idx="376">
                  <c:v>4.0004333999958008E-2</c:v>
                </c:pt>
                <c:pt idx="377">
                  <c:v>4.8542238763706003E-2</c:v>
                </c:pt>
                <c:pt idx="378">
                  <c:v>7.9019864628521008E-2</c:v>
                </c:pt>
                <c:pt idx="379">
                  <c:v>5.4768349923189907E-3</c:v>
                </c:pt>
                <c:pt idx="380">
                  <c:v>3.2012924632695006E-2</c:v>
                </c:pt>
                <c:pt idx="381">
                  <c:v>6.1070742078275009E-2</c:v>
                </c:pt>
                <c:pt idx="382">
                  <c:v>1.7478658875211939E-2</c:v>
                </c:pt>
                <c:pt idx="383">
                  <c:v>2.4578198725180966E-2</c:v>
                </c:pt>
                <c:pt idx="384">
                  <c:v>8.3734236109641036E-2</c:v>
                </c:pt>
                <c:pt idx="385">
                  <c:v>3.4907891485869147E-3</c:v>
                </c:pt>
                <c:pt idx="386">
                  <c:v>2.1237828929797087E-2</c:v>
                </c:pt>
                <c:pt idx="387">
                  <c:v>3.7951077554829071E-2</c:v>
                </c:pt>
                <c:pt idx="388">
                  <c:v>2.2637048484586031E-2</c:v>
                </c:pt>
                <c:pt idx="389">
                  <c:v>3.7355938888316009E-2</c:v>
                </c:pt>
                <c:pt idx="390">
                  <c:v>2.6995010335344016E-2</c:v>
                </c:pt>
                <c:pt idx="391">
                  <c:v>5.5711086186042036E-2</c:v>
                </c:pt>
                <c:pt idx="392">
                  <c:v>1.4016733319280994E-2</c:v>
                </c:pt>
                <c:pt idx="393">
                  <c:v>3.0827176974348003E-2</c:v>
                </c:pt>
                <c:pt idx="394">
                  <c:v>1.6205607085882923E-2</c:v>
                </c:pt>
                <c:pt idx="395">
                  <c:v>3.2161917671858054E-2</c:v>
                </c:pt>
                <c:pt idx="396">
                  <c:v>5.7597498362140009E-2</c:v>
                </c:pt>
                <c:pt idx="397">
                  <c:v>3.9142810673676032E-2</c:v>
                </c:pt>
                <c:pt idx="398">
                  <c:v>5.7977113924040147E-2</c:v>
                </c:pt>
                <c:pt idx="399">
                  <c:v>4.2195037168680116E-2</c:v>
                </c:pt>
                <c:pt idx="400">
                  <c:v>-7.7217387010967919E-2</c:v>
                </c:pt>
                <c:pt idx="401">
                  <c:v>-4.1130170827929913E-2</c:v>
                </c:pt>
                <c:pt idx="402">
                  <c:v>0.18469825285464814</c:v>
                </c:pt>
                <c:pt idx="403">
                  <c:v>6.8272673342190893E-2</c:v>
                </c:pt>
                <c:pt idx="404">
                  <c:v>3.7428153887361981E-2</c:v>
                </c:pt>
                <c:pt idx="405">
                  <c:v>7.4389354200682045E-2</c:v>
                </c:pt>
                <c:pt idx="406">
                  <c:v>5.3682698547312002E-2</c:v>
                </c:pt>
                <c:pt idx="407">
                  <c:v>3.6103907351091924E-2</c:v>
                </c:pt>
                <c:pt idx="408">
                  <c:v>0.11080831138914293</c:v>
                </c:pt>
                <c:pt idx="409">
                  <c:v>3.164988015787018E-3</c:v>
                </c:pt>
                <c:pt idx="410">
                  <c:v>3.3426213767450141E-3</c:v>
                </c:pt>
                <c:pt idx="411">
                  <c:v>3.8109041573498037E-2</c:v>
                </c:pt>
                <c:pt idx="412">
                  <c:v>1.074878658117695E-2</c:v>
                </c:pt>
                <c:pt idx="413">
                  <c:v>3.4515716730461055E-2</c:v>
                </c:pt>
                <c:pt idx="414">
                  <c:v>2.2369644818922008E-2</c:v>
                </c:pt>
                <c:pt idx="415">
                  <c:v>1.4894401003226032E-2</c:v>
                </c:pt>
                <c:pt idx="416">
                  <c:v>-7.7394557254859553E-3</c:v>
                </c:pt>
                <c:pt idx="417">
                  <c:v>5.0554824179830149E-2</c:v>
                </c:pt>
                <c:pt idx="418">
                  <c:v>-0.19295990218307002</c:v>
                </c:pt>
                <c:pt idx="419">
                  <c:v>1.280710651521999E-2</c:v>
                </c:pt>
                <c:pt idx="420">
                  <c:v>3.9418523055290033E-2</c:v>
                </c:pt>
                <c:pt idx="421">
                  <c:v>8.8377231807556078E-2</c:v>
                </c:pt>
                <c:pt idx="422">
                  <c:v>5.4580272617078984E-2</c:v>
                </c:pt>
                <c:pt idx="423">
                  <c:v>4.2768756860658952E-2</c:v>
                </c:pt>
                <c:pt idx="424">
                  <c:v>1.143980062142802E-2</c:v>
                </c:pt>
                <c:pt idx="425">
                  <c:v>-9.6552815742360076E-3</c:v>
                </c:pt>
                <c:pt idx="426">
                  <c:v>1.2836574476451923E-2</c:v>
                </c:pt>
                <c:pt idx="427">
                  <c:v>-1.5388446606360295E-3</c:v>
                </c:pt>
                <c:pt idx="428">
                  <c:v>-1.5046253587863934E-2</c:v>
                </c:pt>
                <c:pt idx="429">
                  <c:v>-2.0418938043690993E-2</c:v>
                </c:pt>
                <c:pt idx="430">
                  <c:v>5.4385391789080195E-3</c:v>
                </c:pt>
                <c:pt idx="431">
                  <c:v>-3.3798034768480201E-3</c:v>
                </c:pt>
                <c:pt idx="432">
                  <c:v>-1.0199586852504994E-2</c:v>
                </c:pt>
                <c:pt idx="433">
                  <c:v>1.8509556577829822E-3</c:v>
                </c:pt>
                <c:pt idx="434">
                  <c:v>8.3632305863255096E-2</c:v>
                </c:pt>
                <c:pt idx="435">
                  <c:v>5.8995223761989957E-2</c:v>
                </c:pt>
                <c:pt idx="436">
                  <c:v>6.3732157441869108E-2</c:v>
                </c:pt>
                <c:pt idx="437">
                  <c:v>7.7066907834965059E-2</c:v>
                </c:pt>
                <c:pt idx="438">
                  <c:v>7.248149014227101E-2</c:v>
                </c:pt>
                <c:pt idx="439">
                  <c:v>0.11508007364954098</c:v>
                </c:pt>
                <c:pt idx="440">
                  <c:v>5.9657166719781052E-2</c:v>
                </c:pt>
                <c:pt idx="441">
                  <c:v>7.4352502642535012E-2</c:v>
                </c:pt>
                <c:pt idx="442">
                  <c:v>1.9204649309591981E-2</c:v>
                </c:pt>
                <c:pt idx="443">
                  <c:v>3.1001599016927006E-2</c:v>
                </c:pt>
                <c:pt idx="444">
                  <c:v>3.5423036745630965E-2</c:v>
                </c:pt>
                <c:pt idx="445">
                  <c:v>1.2750709573108976E-2</c:v>
                </c:pt>
                <c:pt idx="446">
                  <c:v>1.8256691171806949E-2</c:v>
                </c:pt>
                <c:pt idx="447">
                  <c:v>-3.636822161932951E-3</c:v>
                </c:pt>
                <c:pt idx="448">
                  <c:v>-2.0448615161953065E-2</c:v>
                </c:pt>
                <c:pt idx="449">
                  <c:v>3.9856442991129004E-2</c:v>
                </c:pt>
                <c:pt idx="450">
                  <c:v>4.2795166838993981E-2</c:v>
                </c:pt>
                <c:pt idx="451">
                  <c:v>4.489664243487701E-2</c:v>
                </c:pt>
                <c:pt idx="452">
                  <c:v>1.520250122355104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8FF9-4990-8EFF-165F298DB87D}"/>
            </c:ext>
          </c:extLst>
        </c:ser>
        <c:ser>
          <c:idx val="1"/>
          <c:order val="1"/>
          <c:tx>
            <c:v>LoA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Squat_Bland Altman'!$R$2239:$R$2240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Squat_Bland Altman'!$S$2239:$S$2240</c:f>
              <c:numCache>
                <c:formatCode>0.00</c:formatCode>
                <c:ptCount val="2"/>
                <c:pt idx="0">
                  <c:v>0.23749741306522562</c:v>
                </c:pt>
                <c:pt idx="1">
                  <c:v>0.2374974130652256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8FF9-4990-8EFF-165F298DB87D}"/>
            </c:ext>
          </c:extLst>
        </c:ser>
        <c:ser>
          <c:idx val="2"/>
          <c:order val="2"/>
          <c:tx>
            <c:strRef>
              <c:f>'Squat_Bland Altman'!$T$2238</c:f>
              <c:strCache>
                <c:ptCount val="1"/>
                <c:pt idx="0">
                  <c:v>Lower LoA</c:v>
                </c:pt>
              </c:strCache>
            </c:strRef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Squat_Bland Altman'!$R$2239:$R$2240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Squat_Bland Altman'!$T$2239:$T$2240</c:f>
              <c:numCache>
                <c:formatCode>0.00</c:formatCode>
                <c:ptCount val="2"/>
                <c:pt idx="0">
                  <c:v>-4.2022914849235732E-2</c:v>
                </c:pt>
                <c:pt idx="1">
                  <c:v>-4.202291484923573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8FF9-4990-8EFF-165F298DB87D}"/>
            </c:ext>
          </c:extLst>
        </c:ser>
        <c:ser>
          <c:idx val="3"/>
          <c:order val="3"/>
          <c:tx>
            <c:strRef>
              <c:f>'Squat_Bland Altman'!$U$2238</c:f>
              <c:strCache>
                <c:ptCount val="1"/>
                <c:pt idx="0">
                  <c:v>Bias</c:v>
                </c:pt>
              </c:strCache>
            </c:strRef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Squat_Bland Altman'!$R$2239:$R$2240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Squat_Bland Altman'!$U$2239:$U$2240</c:f>
              <c:numCache>
                <c:formatCode>0.00</c:formatCode>
                <c:ptCount val="2"/>
                <c:pt idx="0">
                  <c:v>9.7737249107994945E-2</c:v>
                </c:pt>
                <c:pt idx="1">
                  <c:v>9.773724910799494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8FF9-4990-8EFF-165F298DB8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7223856"/>
        <c:axId val="547211376"/>
      </c:scatterChart>
      <c:valAx>
        <c:axId val="547223856"/>
        <c:scaling>
          <c:orientation val="minMax"/>
          <c:max val="1.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(Vicon velocity + Metric velocity)/2 (m/s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none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11376"/>
        <c:crosses val="autoZero"/>
        <c:crossBetween val="midCat"/>
      </c:valAx>
      <c:valAx>
        <c:axId val="547211376"/>
        <c:scaling>
          <c:orientation val="minMax"/>
          <c:max val="0.60000000000000009"/>
          <c:min val="-0.4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 i="0" baseline="0">
                    <a:solidFill>
                      <a:sysClr val="windowText" lastClr="000000"/>
                    </a:solidFill>
                    <a:effectLst/>
                  </a:rPr>
                  <a:t>Metric velocity - Vicon velocity (m/s)</a:t>
                </a:r>
                <a:endParaRPr lang="en-AU" sz="8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23856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016961080570534"/>
          <c:y val="5.8115375977885145E-2"/>
          <c:w val="0.77993931667988792"/>
          <c:h val="0.76933694814169984"/>
        </c:manualLayout>
      </c:layout>
      <c:scatterChart>
        <c:scatterStyle val="lineMarker"/>
        <c:varyColors val="0"/>
        <c:ser>
          <c:idx val="0"/>
          <c:order val="0"/>
          <c:tx>
            <c:v>Vicon Mid-bar v Metric, Cam4, All loads</c:v>
          </c:tx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lgDash"/>
              </a:ln>
              <a:effectLst/>
            </c:spPr>
            <c:trendlineType val="linear"/>
            <c:dispRSqr val="0"/>
            <c:dispEq val="1"/>
            <c:trendlineLbl>
              <c:layout>
                <c:manualLayout>
                  <c:x val="8.9640931300678753E-2"/>
                  <c:y val="-0.22658319577150768"/>
                </c:manualLayout>
              </c:layout>
              <c:tx>
                <c:rich>
                  <a:bodyPr rot="0" spcFirstLastPara="1" vertOverflow="ellipsis" vert="horz" wrap="square" anchor="ctr" anchorCtr="1"/>
                  <a:lstStyle/>
                  <a:p>
                    <a:pPr>
                      <a:defRPr sz="800" b="0" i="0" u="none" strike="noStrike" kern="1200" baseline="0">
                        <a:solidFill>
                          <a:sysClr val="windowText" lastClr="000000"/>
                        </a:solidFill>
                        <a:latin typeface="+mn-lt"/>
                        <a:ea typeface="+mn-ea"/>
                        <a:cs typeface="+mn-cs"/>
                      </a:defRPr>
                    </a:pPr>
                    <a:r>
                      <a:rPr lang="en-US" sz="800" baseline="0">
                        <a:solidFill>
                          <a:sysClr val="windowText" lastClr="000000"/>
                        </a:solidFill>
                      </a:rPr>
                      <a:t>y = 0.109x + 0.030</a:t>
                    </a:r>
                    <a:endParaRPr lang="en-US" sz="800">
                      <a:solidFill>
                        <a:sysClr val="windowText" lastClr="000000"/>
                      </a:solidFill>
                    </a:endParaRPr>
                  </a:p>
                </c:rich>
              </c:tx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800" b="0" i="0" u="none" strike="noStrike" kern="1200" baseline="0">
                      <a:solidFill>
                        <a:sysClr val="windowText" lastClr="000000"/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en-US"/>
                </a:p>
              </c:txPr>
            </c:trendlineLbl>
          </c:trendline>
          <c:xVal>
            <c:numRef>
              <c:f>'[Metric_Vicon_Data_Stats.xlsx]Squat_Bland Altman'!$P$1321:$P$1773</c:f>
              <c:numCache>
                <c:formatCode>0.00</c:formatCode>
                <c:ptCount val="453"/>
                <c:pt idx="0">
                  <c:v>0.99628038717733158</c:v>
                </c:pt>
                <c:pt idx="1">
                  <c:v>0.87202267354756091</c:v>
                </c:pt>
                <c:pt idx="2">
                  <c:v>0.88891528269166398</c:v>
                </c:pt>
                <c:pt idx="3">
                  <c:v>0.90357339696666594</c:v>
                </c:pt>
                <c:pt idx="4">
                  <c:v>0.82035387991445252</c:v>
                </c:pt>
                <c:pt idx="5">
                  <c:v>0.82192105576868901</c:v>
                </c:pt>
                <c:pt idx="6">
                  <c:v>0.71485410549101602</c:v>
                </c:pt>
                <c:pt idx="7">
                  <c:v>0.67629322499281441</c:v>
                </c:pt>
                <c:pt idx="8">
                  <c:v>0.74057534913900902</c:v>
                </c:pt>
                <c:pt idx="9">
                  <c:v>0.69957286442773947</c:v>
                </c:pt>
                <c:pt idx="10">
                  <c:v>0.72046632453647952</c:v>
                </c:pt>
                <c:pt idx="11">
                  <c:v>0.66147831383744804</c:v>
                </c:pt>
                <c:pt idx="12">
                  <c:v>0.70706784025326797</c:v>
                </c:pt>
                <c:pt idx="13">
                  <c:v>0.64816012219728103</c:v>
                </c:pt>
                <c:pt idx="14">
                  <c:v>0.58628411099816158</c:v>
                </c:pt>
                <c:pt idx="15">
                  <c:v>0.59096615166939692</c:v>
                </c:pt>
                <c:pt idx="16">
                  <c:v>0.51726240611406693</c:v>
                </c:pt>
                <c:pt idx="17">
                  <c:v>0.514741106767996</c:v>
                </c:pt>
                <c:pt idx="18">
                  <c:v>0.3890273024952845</c:v>
                </c:pt>
                <c:pt idx="19">
                  <c:v>1.1152195176906301</c:v>
                </c:pt>
                <c:pt idx="20">
                  <c:v>1.10635679681181</c:v>
                </c:pt>
                <c:pt idx="21">
                  <c:v>1.2676807307163451</c:v>
                </c:pt>
                <c:pt idx="22">
                  <c:v>1.2642672765496101</c:v>
                </c:pt>
                <c:pt idx="23">
                  <c:v>1.2455800838221149</c:v>
                </c:pt>
                <c:pt idx="24">
                  <c:v>0.90923061934782745</c:v>
                </c:pt>
                <c:pt idx="25">
                  <c:v>0.93561924986519651</c:v>
                </c:pt>
                <c:pt idx="26">
                  <c:v>0.94928522532022153</c:v>
                </c:pt>
                <c:pt idx="27">
                  <c:v>0.99703936022687756</c:v>
                </c:pt>
                <c:pt idx="28">
                  <c:v>1.0010967306012462</c:v>
                </c:pt>
                <c:pt idx="29">
                  <c:v>0.82193081124109102</c:v>
                </c:pt>
                <c:pt idx="30">
                  <c:v>0.85078985675663199</c:v>
                </c:pt>
                <c:pt idx="31">
                  <c:v>0.84456247080647495</c:v>
                </c:pt>
                <c:pt idx="32">
                  <c:v>0.85654904795207298</c:v>
                </c:pt>
                <c:pt idx="33">
                  <c:v>0.86760849705683551</c:v>
                </c:pt>
                <c:pt idx="34">
                  <c:v>0.75779533575203251</c:v>
                </c:pt>
                <c:pt idx="35">
                  <c:v>0.80220468074418849</c:v>
                </c:pt>
                <c:pt idx="36">
                  <c:v>0.75138272148984342</c:v>
                </c:pt>
                <c:pt idx="37">
                  <c:v>0.28083426247350496</c:v>
                </c:pt>
                <c:pt idx="38">
                  <c:v>0.58819231713134001</c:v>
                </c:pt>
                <c:pt idx="39">
                  <c:v>0.81651926601152347</c:v>
                </c:pt>
                <c:pt idx="40">
                  <c:v>0.87340644841439707</c:v>
                </c:pt>
                <c:pt idx="41">
                  <c:v>0.79922699840912559</c:v>
                </c:pt>
                <c:pt idx="42">
                  <c:v>0.86993752795035351</c:v>
                </c:pt>
                <c:pt idx="43">
                  <c:v>0.73268395108686102</c:v>
                </c:pt>
                <c:pt idx="44">
                  <c:v>0.7458500303855804</c:v>
                </c:pt>
                <c:pt idx="45">
                  <c:v>0.65501683982715897</c:v>
                </c:pt>
                <c:pt idx="46">
                  <c:v>0.65530982865791498</c:v>
                </c:pt>
                <c:pt idx="47">
                  <c:v>0.68011192629578243</c:v>
                </c:pt>
                <c:pt idx="48">
                  <c:v>0.64540220032102502</c:v>
                </c:pt>
                <c:pt idx="49">
                  <c:v>0.55421865303360707</c:v>
                </c:pt>
                <c:pt idx="50">
                  <c:v>0.65202265389141556</c:v>
                </c:pt>
                <c:pt idx="51">
                  <c:v>0.627158134550999</c:v>
                </c:pt>
                <c:pt idx="52">
                  <c:v>0.63306944762878503</c:v>
                </c:pt>
                <c:pt idx="53">
                  <c:v>0.71307079502906101</c:v>
                </c:pt>
                <c:pt idx="54">
                  <c:v>0.59441113884768404</c:v>
                </c:pt>
                <c:pt idx="55">
                  <c:v>0.5173142128531375</c:v>
                </c:pt>
                <c:pt idx="56">
                  <c:v>0.44202175012914702</c:v>
                </c:pt>
                <c:pt idx="57">
                  <c:v>0.7829475401764705</c:v>
                </c:pt>
                <c:pt idx="58">
                  <c:v>0.84963441072321255</c:v>
                </c:pt>
                <c:pt idx="59">
                  <c:v>0.91904376560699408</c:v>
                </c:pt>
                <c:pt idx="60">
                  <c:v>0.87192864329455899</c:v>
                </c:pt>
                <c:pt idx="61">
                  <c:v>0.78672135459633652</c:v>
                </c:pt>
                <c:pt idx="62">
                  <c:v>0.81499999999999995</c:v>
                </c:pt>
                <c:pt idx="63">
                  <c:v>0.82499999999999996</c:v>
                </c:pt>
                <c:pt idx="64">
                  <c:v>0.79499999999999993</c:v>
                </c:pt>
                <c:pt idx="65">
                  <c:v>0.80499999999999994</c:v>
                </c:pt>
                <c:pt idx="66">
                  <c:v>0.79</c:v>
                </c:pt>
                <c:pt idx="67">
                  <c:v>0.66450399027732643</c:v>
                </c:pt>
                <c:pt idx="68">
                  <c:v>0.62789990565354148</c:v>
                </c:pt>
                <c:pt idx="69">
                  <c:v>0.6198238855775895</c:v>
                </c:pt>
                <c:pt idx="70">
                  <c:v>0.61842768880467447</c:v>
                </c:pt>
                <c:pt idx="71">
                  <c:v>0.62036605190749949</c:v>
                </c:pt>
                <c:pt idx="72">
                  <c:v>0.58750761520141248</c:v>
                </c:pt>
                <c:pt idx="73">
                  <c:v>0.52326031215377</c:v>
                </c:pt>
                <c:pt idx="74">
                  <c:v>0.43923319907104452</c:v>
                </c:pt>
                <c:pt idx="75">
                  <c:v>0.35656690595620499</c:v>
                </c:pt>
                <c:pt idx="76">
                  <c:v>1.200732938349125</c:v>
                </c:pt>
                <c:pt idx="77">
                  <c:v>1.190280310583935</c:v>
                </c:pt>
                <c:pt idx="78">
                  <c:v>1.18008106339153</c:v>
                </c:pt>
                <c:pt idx="79">
                  <c:v>1.1416548785181599</c:v>
                </c:pt>
                <c:pt idx="80">
                  <c:v>1.2463391363691549</c:v>
                </c:pt>
                <c:pt idx="81">
                  <c:v>1.0390900868489814</c:v>
                </c:pt>
                <c:pt idx="82">
                  <c:v>0.98844339699997996</c:v>
                </c:pt>
                <c:pt idx="83">
                  <c:v>1.0348526054464209</c:v>
                </c:pt>
                <c:pt idx="84">
                  <c:v>1.0036850553409646</c:v>
                </c:pt>
                <c:pt idx="85">
                  <c:v>0.96146694571967095</c:v>
                </c:pt>
                <c:pt idx="86">
                  <c:v>0.89100579153217552</c:v>
                </c:pt>
                <c:pt idx="87">
                  <c:v>0.83496097466950547</c:v>
                </c:pt>
                <c:pt idx="88">
                  <c:v>0.85972746768042052</c:v>
                </c:pt>
                <c:pt idx="89">
                  <c:v>0.844178606137298</c:v>
                </c:pt>
                <c:pt idx="90">
                  <c:v>0.88006319021386248</c:v>
                </c:pt>
                <c:pt idx="91">
                  <c:v>0.62625954928765948</c:v>
                </c:pt>
                <c:pt idx="92">
                  <c:v>0.56782963764947292</c:v>
                </c:pt>
                <c:pt idx="93">
                  <c:v>0.51754540221887857</c:v>
                </c:pt>
                <c:pt idx="94">
                  <c:v>0.55587616201109846</c:v>
                </c:pt>
                <c:pt idx="95">
                  <c:v>0.86441771351853047</c:v>
                </c:pt>
                <c:pt idx="96">
                  <c:v>0.91602211575241954</c:v>
                </c:pt>
                <c:pt idx="97">
                  <c:v>0.90441545097417952</c:v>
                </c:pt>
                <c:pt idx="98">
                  <c:v>0.90691795231374406</c:v>
                </c:pt>
                <c:pt idx="99">
                  <c:v>0.8758123067138105</c:v>
                </c:pt>
                <c:pt idx="100">
                  <c:v>0.70218048510163356</c:v>
                </c:pt>
                <c:pt idx="101">
                  <c:v>0.75800417528913799</c:v>
                </c:pt>
                <c:pt idx="102">
                  <c:v>0.72463984347163901</c:v>
                </c:pt>
                <c:pt idx="103">
                  <c:v>0.7105227227000025</c:v>
                </c:pt>
                <c:pt idx="104">
                  <c:v>0.70567173397468497</c:v>
                </c:pt>
                <c:pt idx="105">
                  <c:v>0.6023392180667505</c:v>
                </c:pt>
                <c:pt idx="106">
                  <c:v>0.59512511571703097</c:v>
                </c:pt>
                <c:pt idx="107">
                  <c:v>0.60500739472343101</c:v>
                </c:pt>
                <c:pt idx="108">
                  <c:v>0.62320956342162059</c:v>
                </c:pt>
                <c:pt idx="109">
                  <c:v>0.58861835961846898</c:v>
                </c:pt>
                <c:pt idx="110">
                  <c:v>0.468563351881228</c:v>
                </c:pt>
                <c:pt idx="111">
                  <c:v>0.46728593327248646</c:v>
                </c:pt>
                <c:pt idx="112">
                  <c:v>0.41284530587687451</c:v>
                </c:pt>
                <c:pt idx="113">
                  <c:v>0.48749531054951956</c:v>
                </c:pt>
                <c:pt idx="114">
                  <c:v>0.98068546188320149</c:v>
                </c:pt>
                <c:pt idx="115">
                  <c:v>1.0634316923884224</c:v>
                </c:pt>
                <c:pt idx="116">
                  <c:v>1.0719181808476399</c:v>
                </c:pt>
                <c:pt idx="117">
                  <c:v>1.07093363182083</c:v>
                </c:pt>
                <c:pt idx="118">
                  <c:v>0.9722890916015855</c:v>
                </c:pt>
                <c:pt idx="119">
                  <c:v>0.79687200642273848</c:v>
                </c:pt>
                <c:pt idx="120">
                  <c:v>0.806919063901962</c:v>
                </c:pt>
                <c:pt idx="121">
                  <c:v>0.80080601543791297</c:v>
                </c:pt>
                <c:pt idx="122">
                  <c:v>0.799266415443874</c:v>
                </c:pt>
                <c:pt idx="123">
                  <c:v>0.60756243822088751</c:v>
                </c:pt>
                <c:pt idx="124">
                  <c:v>0.63203879755407399</c:v>
                </c:pt>
                <c:pt idx="125">
                  <c:v>0.59139895192565795</c:v>
                </c:pt>
                <c:pt idx="126">
                  <c:v>0.64690990392087699</c:v>
                </c:pt>
                <c:pt idx="127">
                  <c:v>0.591497693502546</c:v>
                </c:pt>
                <c:pt idx="128">
                  <c:v>0.55575577309388702</c:v>
                </c:pt>
                <c:pt idx="129">
                  <c:v>0.56564123001793798</c:v>
                </c:pt>
                <c:pt idx="130">
                  <c:v>0.47308087613387401</c:v>
                </c:pt>
                <c:pt idx="131">
                  <c:v>0.48637247209742851</c:v>
                </c:pt>
                <c:pt idx="132">
                  <c:v>0.43759843806522902</c:v>
                </c:pt>
                <c:pt idx="133">
                  <c:v>0.97226985424677104</c:v>
                </c:pt>
                <c:pt idx="134">
                  <c:v>0.84265283951805903</c:v>
                </c:pt>
                <c:pt idx="135">
                  <c:v>0.94516404778034357</c:v>
                </c:pt>
                <c:pt idx="136">
                  <c:v>0.97903456390283705</c:v>
                </c:pt>
                <c:pt idx="137">
                  <c:v>1.0385517545647485</c:v>
                </c:pt>
                <c:pt idx="138">
                  <c:v>0.90700660952726908</c:v>
                </c:pt>
                <c:pt idx="139">
                  <c:v>0.82582193027869155</c:v>
                </c:pt>
                <c:pt idx="140">
                  <c:v>0.88565699922989749</c:v>
                </c:pt>
                <c:pt idx="141">
                  <c:v>0.91707147536572953</c:v>
                </c:pt>
                <c:pt idx="142">
                  <c:v>0.8931985387465905</c:v>
                </c:pt>
                <c:pt idx="143">
                  <c:v>0.77207288286937703</c:v>
                </c:pt>
                <c:pt idx="144">
                  <c:v>0.76089929922098642</c:v>
                </c:pt>
                <c:pt idx="145">
                  <c:v>0.74431297068510305</c:v>
                </c:pt>
                <c:pt idx="146">
                  <c:v>0.73756873259729194</c:v>
                </c:pt>
                <c:pt idx="147">
                  <c:v>0.75842639219822594</c:v>
                </c:pt>
                <c:pt idx="148">
                  <c:v>0.58169394351038095</c:v>
                </c:pt>
                <c:pt idx="149">
                  <c:v>0.59392453597476647</c:v>
                </c:pt>
                <c:pt idx="150">
                  <c:v>0.53590410477292449</c:v>
                </c:pt>
                <c:pt idx="151">
                  <c:v>0.29054603690729797</c:v>
                </c:pt>
                <c:pt idx="152">
                  <c:v>0.97211474447974455</c:v>
                </c:pt>
                <c:pt idx="153">
                  <c:v>0.76876880750781551</c:v>
                </c:pt>
                <c:pt idx="154">
                  <c:v>0.77553280778540956</c:v>
                </c:pt>
                <c:pt idx="155">
                  <c:v>0.82435572443538208</c:v>
                </c:pt>
                <c:pt idx="156">
                  <c:v>0.86533979881514655</c:v>
                </c:pt>
                <c:pt idx="157">
                  <c:v>0.63220571855159402</c:v>
                </c:pt>
                <c:pt idx="158">
                  <c:v>0.64482279698034906</c:v>
                </c:pt>
                <c:pt idx="159">
                  <c:v>0.67055822493308648</c:v>
                </c:pt>
                <c:pt idx="160">
                  <c:v>0.65493905110899453</c:v>
                </c:pt>
                <c:pt idx="161">
                  <c:v>0.54096652106967402</c:v>
                </c:pt>
                <c:pt idx="162">
                  <c:v>0.57442189157181756</c:v>
                </c:pt>
                <c:pt idx="163">
                  <c:v>0.54939812122612197</c:v>
                </c:pt>
                <c:pt idx="164">
                  <c:v>0.4897060215877565</c:v>
                </c:pt>
                <c:pt idx="165">
                  <c:v>0.49349092724637855</c:v>
                </c:pt>
                <c:pt idx="166">
                  <c:v>0.48173639582794103</c:v>
                </c:pt>
                <c:pt idx="167">
                  <c:v>0.46463414137668702</c:v>
                </c:pt>
                <c:pt idx="168">
                  <c:v>0.41855332982893051</c:v>
                </c:pt>
                <c:pt idx="169">
                  <c:v>0.40843629279548349</c:v>
                </c:pt>
                <c:pt idx="170">
                  <c:v>0.45253528587373104</c:v>
                </c:pt>
                <c:pt idx="171">
                  <c:v>0.92377694839061797</c:v>
                </c:pt>
                <c:pt idx="172">
                  <c:v>0.93584271115583406</c:v>
                </c:pt>
                <c:pt idx="173">
                  <c:v>1.0587520712505434</c:v>
                </c:pt>
                <c:pt idx="174">
                  <c:v>0.86987352904062554</c:v>
                </c:pt>
                <c:pt idx="175">
                  <c:v>0.94711763899764101</c:v>
                </c:pt>
                <c:pt idx="176">
                  <c:v>0.80945446506365504</c:v>
                </c:pt>
                <c:pt idx="177">
                  <c:v>0.78049698563931547</c:v>
                </c:pt>
                <c:pt idx="178">
                  <c:v>0.78390693108751153</c:v>
                </c:pt>
                <c:pt idx="179">
                  <c:v>0.77443828671638792</c:v>
                </c:pt>
                <c:pt idx="180">
                  <c:v>0.69419453661749353</c:v>
                </c:pt>
                <c:pt idx="181">
                  <c:v>0.58775584301196493</c:v>
                </c:pt>
                <c:pt idx="182">
                  <c:v>0.53296510285489551</c:v>
                </c:pt>
                <c:pt idx="183">
                  <c:v>0.50520473989920056</c:v>
                </c:pt>
                <c:pt idx="184">
                  <c:v>0.52323013875458402</c:v>
                </c:pt>
                <c:pt idx="185">
                  <c:v>0.55432166780134495</c:v>
                </c:pt>
                <c:pt idx="186">
                  <c:v>0.46415932968515949</c:v>
                </c:pt>
                <c:pt idx="187">
                  <c:v>0.36224998726844398</c:v>
                </c:pt>
                <c:pt idx="188">
                  <c:v>0.41517033448910501</c:v>
                </c:pt>
                <c:pt idx="189">
                  <c:v>1.147230458543925</c:v>
                </c:pt>
                <c:pt idx="190">
                  <c:v>1.2161409190742951</c:v>
                </c:pt>
                <c:pt idx="191">
                  <c:v>1.05843923422025</c:v>
                </c:pt>
                <c:pt idx="192">
                  <c:v>1.266815604919435</c:v>
                </c:pt>
                <c:pt idx="193">
                  <c:v>1.2602976477066652</c:v>
                </c:pt>
                <c:pt idx="194">
                  <c:v>1.0476418969004087</c:v>
                </c:pt>
                <c:pt idx="195">
                  <c:v>1.054671804172445</c:v>
                </c:pt>
                <c:pt idx="196">
                  <c:v>1.0663450623920849</c:v>
                </c:pt>
                <c:pt idx="197">
                  <c:v>0.99439768481790858</c:v>
                </c:pt>
                <c:pt idx="198">
                  <c:v>1.0149832900293636</c:v>
                </c:pt>
                <c:pt idx="199">
                  <c:v>0.86789963139806003</c:v>
                </c:pt>
                <c:pt idx="200">
                  <c:v>0.79992060138074406</c:v>
                </c:pt>
                <c:pt idx="201">
                  <c:v>0.790452948841873</c:v>
                </c:pt>
                <c:pt idx="202">
                  <c:v>0.74917986890772847</c:v>
                </c:pt>
                <c:pt idx="203">
                  <c:v>0.70514266778868095</c:v>
                </c:pt>
                <c:pt idx="204">
                  <c:v>0.65827387642185597</c:v>
                </c:pt>
                <c:pt idx="205">
                  <c:v>0.576338269761271</c:v>
                </c:pt>
                <c:pt idx="206">
                  <c:v>0.49834735195227903</c:v>
                </c:pt>
                <c:pt idx="207">
                  <c:v>0.33071990308099353</c:v>
                </c:pt>
                <c:pt idx="208">
                  <c:v>0.82812969339447196</c:v>
                </c:pt>
                <c:pt idx="209">
                  <c:v>0.95335183240188703</c:v>
                </c:pt>
                <c:pt idx="210">
                  <c:v>0.90414417519101598</c:v>
                </c:pt>
                <c:pt idx="211">
                  <c:v>0.87894606928869046</c:v>
                </c:pt>
                <c:pt idx="212">
                  <c:v>0.89708654777614893</c:v>
                </c:pt>
                <c:pt idx="213">
                  <c:v>0.799574708847129</c:v>
                </c:pt>
                <c:pt idx="214">
                  <c:v>0.78752769808631251</c:v>
                </c:pt>
                <c:pt idx="215">
                  <c:v>0.71278716383644303</c:v>
                </c:pt>
                <c:pt idx="216">
                  <c:v>0.75133607540778602</c:v>
                </c:pt>
                <c:pt idx="217">
                  <c:v>0.72133818033394503</c:v>
                </c:pt>
                <c:pt idx="218">
                  <c:v>0.61760944896197201</c:v>
                </c:pt>
                <c:pt idx="219">
                  <c:v>0.59950431556061057</c:v>
                </c:pt>
                <c:pt idx="220">
                  <c:v>0.59992316015389258</c:v>
                </c:pt>
                <c:pt idx="221">
                  <c:v>0.56955792770734703</c:v>
                </c:pt>
                <c:pt idx="222">
                  <c:v>0.53688022942607094</c:v>
                </c:pt>
                <c:pt idx="223">
                  <c:v>0.41175579829314402</c:v>
                </c:pt>
                <c:pt idx="224">
                  <c:v>0.42581566707158147</c:v>
                </c:pt>
                <c:pt idx="225">
                  <c:v>0.42944027547443253</c:v>
                </c:pt>
                <c:pt idx="226">
                  <c:v>0.37773757197651348</c:v>
                </c:pt>
                <c:pt idx="227">
                  <c:v>1.200743701917395</c:v>
                </c:pt>
                <c:pt idx="228">
                  <c:v>1.3161044781715749</c:v>
                </c:pt>
                <c:pt idx="229">
                  <c:v>1.30505162406983</c:v>
                </c:pt>
                <c:pt idx="230">
                  <c:v>1.0890218949603914</c:v>
                </c:pt>
                <c:pt idx="231">
                  <c:v>0.87541382173170001</c:v>
                </c:pt>
                <c:pt idx="232">
                  <c:v>1.0641513078820051</c:v>
                </c:pt>
                <c:pt idx="233">
                  <c:v>1.0607173455433614</c:v>
                </c:pt>
                <c:pt idx="234">
                  <c:v>1.080036937636434</c:v>
                </c:pt>
                <c:pt idx="235">
                  <c:v>0.87204971007266252</c:v>
                </c:pt>
                <c:pt idx="236">
                  <c:v>0.85399694819640448</c:v>
                </c:pt>
                <c:pt idx="237">
                  <c:v>0.77505946634641099</c:v>
                </c:pt>
                <c:pt idx="238">
                  <c:v>0.79125190068696849</c:v>
                </c:pt>
                <c:pt idx="239">
                  <c:v>0.76529632510069401</c:v>
                </c:pt>
                <c:pt idx="240">
                  <c:v>0.66753654076979752</c:v>
                </c:pt>
                <c:pt idx="241">
                  <c:v>0.63976671790299644</c:v>
                </c:pt>
                <c:pt idx="242">
                  <c:v>0.58180426027498799</c:v>
                </c:pt>
                <c:pt idx="243">
                  <c:v>0.50754250670094048</c:v>
                </c:pt>
                <c:pt idx="244">
                  <c:v>0.97698828531160697</c:v>
                </c:pt>
                <c:pt idx="245">
                  <c:v>1.0331064068008535</c:v>
                </c:pt>
                <c:pt idx="246">
                  <c:v>1.0309380941173705</c:v>
                </c:pt>
                <c:pt idx="247">
                  <c:v>0.97038050498980644</c:v>
                </c:pt>
                <c:pt idx="248">
                  <c:v>0.9396113719313739</c:v>
                </c:pt>
                <c:pt idx="249">
                  <c:v>0.88238143223049648</c:v>
                </c:pt>
                <c:pt idx="250">
                  <c:v>0.83155509434733554</c:v>
                </c:pt>
                <c:pt idx="251">
                  <c:v>0.87428739555964552</c:v>
                </c:pt>
                <c:pt idx="252">
                  <c:v>0.78367209431603202</c:v>
                </c:pt>
                <c:pt idx="253">
                  <c:v>0.74940314157990551</c:v>
                </c:pt>
                <c:pt idx="254">
                  <c:v>0.71086988314777844</c:v>
                </c:pt>
                <c:pt idx="255">
                  <c:v>0.60510925485815203</c:v>
                </c:pt>
                <c:pt idx="256">
                  <c:v>0.61983287445097102</c:v>
                </c:pt>
                <c:pt idx="257">
                  <c:v>0.71420753361244405</c:v>
                </c:pt>
                <c:pt idx="258">
                  <c:v>0.57561171315512905</c:v>
                </c:pt>
                <c:pt idx="259">
                  <c:v>0.5297605117036055</c:v>
                </c:pt>
                <c:pt idx="260">
                  <c:v>0.51883506442166505</c:v>
                </c:pt>
                <c:pt idx="261">
                  <c:v>0.50029309655818055</c:v>
                </c:pt>
                <c:pt idx="262">
                  <c:v>0.385630493277346</c:v>
                </c:pt>
                <c:pt idx="263">
                  <c:v>1.16345776830582</c:v>
                </c:pt>
                <c:pt idx="264">
                  <c:v>1.245009171972375</c:v>
                </c:pt>
                <c:pt idx="265">
                  <c:v>1.3105923143154499</c:v>
                </c:pt>
                <c:pt idx="266">
                  <c:v>1.2753470347025302</c:v>
                </c:pt>
                <c:pt idx="267">
                  <c:v>1.2304292595660851</c:v>
                </c:pt>
                <c:pt idx="268">
                  <c:v>0.95187267256480601</c:v>
                </c:pt>
                <c:pt idx="269">
                  <c:v>0.94448138575675444</c:v>
                </c:pt>
                <c:pt idx="270">
                  <c:v>0.97202756513774857</c:v>
                </c:pt>
                <c:pt idx="271">
                  <c:v>0.94621506247357057</c:v>
                </c:pt>
                <c:pt idx="272">
                  <c:v>0.91366518287172749</c:v>
                </c:pt>
                <c:pt idx="273">
                  <c:v>0.82369103028755708</c:v>
                </c:pt>
                <c:pt idx="274">
                  <c:v>0.80588587596129502</c:v>
                </c:pt>
                <c:pt idx="275">
                  <c:v>0.70116642686436448</c:v>
                </c:pt>
                <c:pt idx="276">
                  <c:v>0.67155428611733248</c:v>
                </c:pt>
                <c:pt idx="277">
                  <c:v>0.6726757694694514</c:v>
                </c:pt>
                <c:pt idx="278">
                  <c:v>0.590247701908305</c:v>
                </c:pt>
                <c:pt idx="279">
                  <c:v>0.54488194594005346</c:v>
                </c:pt>
                <c:pt idx="280">
                  <c:v>0.42837907385707652</c:v>
                </c:pt>
                <c:pt idx="281">
                  <c:v>0.44277453618514251</c:v>
                </c:pt>
                <c:pt idx="282">
                  <c:v>0.88511629791861357</c:v>
                </c:pt>
                <c:pt idx="283">
                  <c:v>0.94958235924112055</c:v>
                </c:pt>
                <c:pt idx="284">
                  <c:v>1.0002986537368055</c:v>
                </c:pt>
                <c:pt idx="285">
                  <c:v>0.95142053786494951</c:v>
                </c:pt>
                <c:pt idx="286">
                  <c:v>0.92575885839562999</c:v>
                </c:pt>
                <c:pt idx="287">
                  <c:v>0.7117963341477811</c:v>
                </c:pt>
                <c:pt idx="288">
                  <c:v>0.7245490038865039</c:v>
                </c:pt>
                <c:pt idx="289">
                  <c:v>0.69837029873921708</c:v>
                </c:pt>
                <c:pt idx="290">
                  <c:v>0.71512957045178505</c:v>
                </c:pt>
                <c:pt idx="291">
                  <c:v>0.70218300480151408</c:v>
                </c:pt>
                <c:pt idx="292">
                  <c:v>0.56952842371150947</c:v>
                </c:pt>
                <c:pt idx="293">
                  <c:v>0.56907074043379757</c:v>
                </c:pt>
                <c:pt idx="294">
                  <c:v>0.553123668218369</c:v>
                </c:pt>
                <c:pt idx="295">
                  <c:v>0.58610672817821796</c:v>
                </c:pt>
                <c:pt idx="296">
                  <c:v>0.53413479559377741</c:v>
                </c:pt>
                <c:pt idx="297">
                  <c:v>0.4412895859240395</c:v>
                </c:pt>
                <c:pt idx="298">
                  <c:v>0.40345710423834347</c:v>
                </c:pt>
                <c:pt idx="299">
                  <c:v>0.38874397160223001</c:v>
                </c:pt>
                <c:pt idx="300">
                  <c:v>0.29746046053571501</c:v>
                </c:pt>
                <c:pt idx="301">
                  <c:v>1.36818284453822</c:v>
                </c:pt>
                <c:pt idx="302">
                  <c:v>1.3530944476650051</c:v>
                </c:pt>
                <c:pt idx="303">
                  <c:v>1.3432824066921401</c:v>
                </c:pt>
                <c:pt idx="304">
                  <c:v>1.3599907676054102</c:v>
                </c:pt>
                <c:pt idx="305">
                  <c:v>1.384175251732745</c:v>
                </c:pt>
                <c:pt idx="306">
                  <c:v>0.86447801484855047</c:v>
                </c:pt>
                <c:pt idx="307">
                  <c:v>0.88982593327023696</c:v>
                </c:pt>
                <c:pt idx="308">
                  <c:v>1.0493826896138261</c:v>
                </c:pt>
                <c:pt idx="309">
                  <c:v>0.98518388452491201</c:v>
                </c:pt>
                <c:pt idx="310">
                  <c:v>0.99900004503829054</c:v>
                </c:pt>
                <c:pt idx="311">
                  <c:v>0.78379753619557957</c:v>
                </c:pt>
                <c:pt idx="312">
                  <c:v>0.69069723849648557</c:v>
                </c:pt>
                <c:pt idx="313">
                  <c:v>0.69552064630304455</c:v>
                </c:pt>
                <c:pt idx="314">
                  <c:v>0.69108451896271395</c:v>
                </c:pt>
                <c:pt idx="315">
                  <c:v>0.73245549518633357</c:v>
                </c:pt>
                <c:pt idx="316">
                  <c:v>0.57519109964387694</c:v>
                </c:pt>
                <c:pt idx="317">
                  <c:v>0.52621802356006353</c:v>
                </c:pt>
                <c:pt idx="318">
                  <c:v>0.46520553830502054</c:v>
                </c:pt>
                <c:pt idx="319">
                  <c:v>0.31365456218216248</c:v>
                </c:pt>
                <c:pt idx="320">
                  <c:v>1.018792550348167</c:v>
                </c:pt>
                <c:pt idx="321">
                  <c:v>0.95371669326177655</c:v>
                </c:pt>
                <c:pt idx="322">
                  <c:v>0.84347153204279002</c:v>
                </c:pt>
                <c:pt idx="323">
                  <c:v>0.93027716276950545</c:v>
                </c:pt>
                <c:pt idx="324">
                  <c:v>1.0065636581696995</c:v>
                </c:pt>
                <c:pt idx="325">
                  <c:v>0.87510385066313046</c:v>
                </c:pt>
                <c:pt idx="326">
                  <c:v>0.89035811826193501</c:v>
                </c:pt>
                <c:pt idx="327">
                  <c:v>0.81580146175582202</c:v>
                </c:pt>
                <c:pt idx="328">
                  <c:v>0.79162883288879793</c:v>
                </c:pt>
                <c:pt idx="329">
                  <c:v>0.85353875206054841</c:v>
                </c:pt>
                <c:pt idx="330">
                  <c:v>0.79169621964537207</c:v>
                </c:pt>
                <c:pt idx="331">
                  <c:v>0.7311497609176616</c:v>
                </c:pt>
                <c:pt idx="332">
                  <c:v>0.71159500163827794</c:v>
                </c:pt>
                <c:pt idx="333">
                  <c:v>0.70780369719840097</c:v>
                </c:pt>
                <c:pt idx="334">
                  <c:v>0.70924994437105149</c:v>
                </c:pt>
                <c:pt idx="335">
                  <c:v>0.59422520927716405</c:v>
                </c:pt>
                <c:pt idx="336">
                  <c:v>0.57295495545032005</c:v>
                </c:pt>
                <c:pt idx="337">
                  <c:v>0.47925869136254651</c:v>
                </c:pt>
                <c:pt idx="338">
                  <c:v>0.38496975320224347</c:v>
                </c:pt>
                <c:pt idx="339">
                  <c:v>0.99330413030596909</c:v>
                </c:pt>
                <c:pt idx="340">
                  <c:v>0.99424057378760411</c:v>
                </c:pt>
                <c:pt idx="341">
                  <c:v>1.1694600634181491</c:v>
                </c:pt>
                <c:pt idx="342">
                  <c:v>1.147299936801575</c:v>
                </c:pt>
                <c:pt idx="343">
                  <c:v>1.0576911776606326</c:v>
                </c:pt>
                <c:pt idx="344">
                  <c:v>0.80381632037243156</c:v>
                </c:pt>
                <c:pt idx="345">
                  <c:v>0.74747993815124847</c:v>
                </c:pt>
                <c:pt idx="346">
                  <c:v>0.94084643959203307</c:v>
                </c:pt>
                <c:pt idx="347">
                  <c:v>0.91793255191434553</c:v>
                </c:pt>
                <c:pt idx="348">
                  <c:v>0.85794383047349898</c:v>
                </c:pt>
                <c:pt idx="349">
                  <c:v>0.48906066164600898</c:v>
                </c:pt>
                <c:pt idx="350">
                  <c:v>0.63009456661972507</c:v>
                </c:pt>
                <c:pt idx="351">
                  <c:v>0.66627957032596696</c:v>
                </c:pt>
                <c:pt idx="352">
                  <c:v>0.73783733058430956</c:v>
                </c:pt>
                <c:pt idx="353">
                  <c:v>0.6582303348106</c:v>
                </c:pt>
                <c:pt idx="354">
                  <c:v>0.35298409662357449</c:v>
                </c:pt>
                <c:pt idx="355">
                  <c:v>0.36796336392444101</c:v>
                </c:pt>
                <c:pt idx="356">
                  <c:v>0.34668599458976346</c:v>
                </c:pt>
                <c:pt idx="357">
                  <c:v>0.28979869081556053</c:v>
                </c:pt>
                <c:pt idx="358">
                  <c:v>1.1154281718525398</c:v>
                </c:pt>
                <c:pt idx="359">
                  <c:v>1.0830094257724698</c:v>
                </c:pt>
                <c:pt idx="360">
                  <c:v>1.0156341885568716</c:v>
                </c:pt>
                <c:pt idx="361">
                  <c:v>1.0716511996761948</c:v>
                </c:pt>
                <c:pt idx="362">
                  <c:v>1.1042993462930051</c:v>
                </c:pt>
                <c:pt idx="363">
                  <c:v>0.98011229870909755</c:v>
                </c:pt>
                <c:pt idx="364">
                  <c:v>1.0105202621027485</c:v>
                </c:pt>
                <c:pt idx="365">
                  <c:v>0.97743936882280702</c:v>
                </c:pt>
                <c:pt idx="366">
                  <c:v>0.91531558019882298</c:v>
                </c:pt>
                <c:pt idx="367">
                  <c:v>0.97390144338312257</c:v>
                </c:pt>
                <c:pt idx="368">
                  <c:v>0.81471074124725951</c:v>
                </c:pt>
                <c:pt idx="369">
                  <c:v>0.75007460739209952</c:v>
                </c:pt>
                <c:pt idx="370">
                  <c:v>0.70728751248211408</c:v>
                </c:pt>
                <c:pt idx="371">
                  <c:v>0.731934023148331</c:v>
                </c:pt>
                <c:pt idx="372">
                  <c:v>0.63223958642056755</c:v>
                </c:pt>
                <c:pt idx="373">
                  <c:v>0.3160081831084805</c:v>
                </c:pt>
                <c:pt idx="374">
                  <c:v>0.27499783300002101</c:v>
                </c:pt>
                <c:pt idx="375">
                  <c:v>0.28072888061814699</c:v>
                </c:pt>
                <c:pt idx="376">
                  <c:v>0.29549006768573949</c:v>
                </c:pt>
                <c:pt idx="377">
                  <c:v>1.0272615825038405</c:v>
                </c:pt>
                <c:pt idx="378">
                  <c:v>0.93399353768365245</c:v>
                </c:pt>
                <c:pt idx="379">
                  <c:v>0.96446462896086249</c:v>
                </c:pt>
                <c:pt idx="380">
                  <c:v>0.94626067056239394</c:v>
                </c:pt>
                <c:pt idx="381">
                  <c:v>0.94271090063740948</c:v>
                </c:pt>
                <c:pt idx="382">
                  <c:v>0.85313288194517956</c:v>
                </c:pt>
                <c:pt idx="383">
                  <c:v>0.85825460542570653</c:v>
                </c:pt>
                <c:pt idx="384">
                  <c:v>0.79438108553510145</c:v>
                </c:pt>
                <c:pt idx="385">
                  <c:v>0.79102446122258541</c:v>
                </c:pt>
                <c:pt idx="386">
                  <c:v>0.75868147575770695</c:v>
                </c:pt>
                <c:pt idx="387">
                  <c:v>0.731322030555842</c:v>
                </c:pt>
                <c:pt idx="388">
                  <c:v>0.66650249483232804</c:v>
                </c:pt>
                <c:pt idx="389">
                  <c:v>0.66714445690697899</c:v>
                </c:pt>
                <c:pt idx="390">
                  <c:v>0.62799163334035946</c:v>
                </c:pt>
                <c:pt idx="391">
                  <c:v>0.59958641151282599</c:v>
                </c:pt>
                <c:pt idx="392">
                  <c:v>0.59189719645705852</c:v>
                </c:pt>
                <c:pt idx="393">
                  <c:v>0.51391904116407106</c:v>
                </c:pt>
                <c:pt idx="394">
                  <c:v>0.49620125081893002</c:v>
                </c:pt>
                <c:pt idx="395">
                  <c:v>0.48542859466316202</c:v>
                </c:pt>
                <c:pt idx="396">
                  <c:v>1.0460114430379801</c:v>
                </c:pt>
                <c:pt idx="397">
                  <c:v>1.02890248141566</c:v>
                </c:pt>
                <c:pt idx="398">
                  <c:v>0.893608693505484</c:v>
                </c:pt>
                <c:pt idx="399">
                  <c:v>1.070565085413965</c:v>
                </c:pt>
                <c:pt idx="400">
                  <c:v>0.97265087357267599</c:v>
                </c:pt>
                <c:pt idx="401">
                  <c:v>0.89586366332890455</c:v>
                </c:pt>
                <c:pt idx="402">
                  <c:v>0.86628592305631902</c:v>
                </c:pt>
                <c:pt idx="403">
                  <c:v>0.797805322899659</c:v>
                </c:pt>
                <c:pt idx="404">
                  <c:v>0.80315865072634396</c:v>
                </c:pt>
                <c:pt idx="405">
                  <c:v>0.79194804632445404</c:v>
                </c:pt>
                <c:pt idx="406">
                  <c:v>0.75459584430542859</c:v>
                </c:pt>
                <c:pt idx="407">
                  <c:v>0.71841750599210652</c:v>
                </c:pt>
                <c:pt idx="408">
                  <c:v>0.68332868931162749</c:v>
                </c:pt>
                <c:pt idx="409">
                  <c:v>0.65094547921325097</c:v>
                </c:pt>
                <c:pt idx="410">
                  <c:v>0.66962560670941151</c:v>
                </c:pt>
                <c:pt idx="411">
                  <c:v>0.60274214163476947</c:v>
                </c:pt>
                <c:pt idx="412">
                  <c:v>0.50881517759053896</c:v>
                </c:pt>
                <c:pt idx="413">
                  <c:v>0.54255279949838697</c:v>
                </c:pt>
                <c:pt idx="414">
                  <c:v>0.51386972786274299</c:v>
                </c:pt>
                <c:pt idx="415">
                  <c:v>1.0376156102995451</c:v>
                </c:pt>
                <c:pt idx="416">
                  <c:v>1.0397225879100849</c:v>
                </c:pt>
                <c:pt idx="417">
                  <c:v>1.0864799510915351</c:v>
                </c:pt>
                <c:pt idx="418">
                  <c:v>1.1365964467423899</c:v>
                </c:pt>
                <c:pt idx="419">
                  <c:v>1.1163225601954099</c:v>
                </c:pt>
                <c:pt idx="420">
                  <c:v>0.87529073847235495</c:v>
                </c:pt>
                <c:pt idx="421">
                  <c:v>0.86081138409622193</c:v>
                </c:pt>
                <c:pt idx="422">
                  <c:v>0.88270986369146054</c:v>
                </c:pt>
                <c:pt idx="423">
                  <c:v>0.85361562156967052</c:v>
                </c:pt>
                <c:pt idx="424">
                  <c:v>0.86928009968928599</c:v>
                </c:pt>
                <c:pt idx="425">
                  <c:v>0.72982764078711804</c:v>
                </c:pt>
                <c:pt idx="426">
                  <c:v>0.68858171276177393</c:v>
                </c:pt>
                <c:pt idx="427">
                  <c:v>0.64576942233031809</c:v>
                </c:pt>
                <c:pt idx="428">
                  <c:v>0.672523126793932</c:v>
                </c:pt>
                <c:pt idx="429">
                  <c:v>0.64520946902184551</c:v>
                </c:pt>
                <c:pt idx="430">
                  <c:v>0.52228073041054601</c:v>
                </c:pt>
                <c:pt idx="431">
                  <c:v>0.48168990173842396</c:v>
                </c:pt>
                <c:pt idx="432">
                  <c:v>0.48009979342625253</c:v>
                </c:pt>
                <c:pt idx="433">
                  <c:v>0.36907452217110848</c:v>
                </c:pt>
                <c:pt idx="434">
                  <c:v>0.98818384706837248</c:v>
                </c:pt>
                <c:pt idx="435">
                  <c:v>1.0505023881190052</c:v>
                </c:pt>
                <c:pt idx="436">
                  <c:v>1.0431339212790656</c:v>
                </c:pt>
                <c:pt idx="437">
                  <c:v>1.0264665460825175</c:v>
                </c:pt>
                <c:pt idx="438">
                  <c:v>1.0187592549288644</c:v>
                </c:pt>
                <c:pt idx="439">
                  <c:v>0.8124599631752295</c:v>
                </c:pt>
                <c:pt idx="440">
                  <c:v>0.87517141664010945</c:v>
                </c:pt>
                <c:pt idx="441">
                  <c:v>0.86782374867873258</c:v>
                </c:pt>
                <c:pt idx="442">
                  <c:v>0.81039767534520402</c:v>
                </c:pt>
                <c:pt idx="443">
                  <c:v>0.76949920049153653</c:v>
                </c:pt>
                <c:pt idx="444">
                  <c:v>0.69728848162718449</c:v>
                </c:pt>
                <c:pt idx="445">
                  <c:v>0.66862464521344545</c:v>
                </c:pt>
                <c:pt idx="446">
                  <c:v>0.63087165441409654</c:v>
                </c:pt>
                <c:pt idx="447">
                  <c:v>0.64681841108096649</c:v>
                </c:pt>
                <c:pt idx="448">
                  <c:v>0.62522430758097647</c:v>
                </c:pt>
                <c:pt idx="449">
                  <c:v>0.55507177850443545</c:v>
                </c:pt>
                <c:pt idx="450">
                  <c:v>0.54360241658050301</c:v>
                </c:pt>
                <c:pt idx="451">
                  <c:v>0.56755167878256141</c:v>
                </c:pt>
                <c:pt idx="452">
                  <c:v>0.3923987493882245</c:v>
                </c:pt>
              </c:numCache>
            </c:numRef>
          </c:xVal>
          <c:yVal>
            <c:numRef>
              <c:f>'[Metric_Vicon_Data_Stats.xlsx]Squat_Bland Altman'!$Q$1321:$Q$1773</c:f>
              <c:numCache>
                <c:formatCode>0.00</c:formatCode>
                <c:ptCount val="453"/>
                <c:pt idx="0">
                  <c:v>0.22743922564533714</c:v>
                </c:pt>
                <c:pt idx="1">
                  <c:v>0.13595465290487796</c:v>
                </c:pt>
                <c:pt idx="2">
                  <c:v>0.30216943461667201</c:v>
                </c:pt>
                <c:pt idx="3">
                  <c:v>0.23285320606666804</c:v>
                </c:pt>
                <c:pt idx="4">
                  <c:v>0.21929224017109505</c:v>
                </c:pt>
                <c:pt idx="5">
                  <c:v>0.11615788846262198</c:v>
                </c:pt>
                <c:pt idx="6">
                  <c:v>0.15029178901796802</c:v>
                </c:pt>
                <c:pt idx="7">
                  <c:v>0.10741355001437103</c:v>
                </c:pt>
                <c:pt idx="8">
                  <c:v>0.11884930172198205</c:v>
                </c:pt>
                <c:pt idx="9">
                  <c:v>0.14085427114452098</c:v>
                </c:pt>
                <c:pt idx="10">
                  <c:v>0.13906735092704103</c:v>
                </c:pt>
                <c:pt idx="11">
                  <c:v>9.704337232510396E-2</c:v>
                </c:pt>
                <c:pt idx="12">
                  <c:v>0.16586431949346403</c:v>
                </c:pt>
                <c:pt idx="13">
                  <c:v>0.143679755605438</c:v>
                </c:pt>
                <c:pt idx="14">
                  <c:v>8.7431778003676963E-2</c:v>
                </c:pt>
                <c:pt idx="15">
                  <c:v>7.8067696661206054E-2</c:v>
                </c:pt>
                <c:pt idx="16">
                  <c:v>0.12547518777186595</c:v>
                </c:pt>
                <c:pt idx="17">
                  <c:v>0.13051778646400797</c:v>
                </c:pt>
                <c:pt idx="18">
                  <c:v>0.18194539500943097</c:v>
                </c:pt>
                <c:pt idx="19">
                  <c:v>0.12956096461873989</c:v>
                </c:pt>
                <c:pt idx="20">
                  <c:v>0.16728640637637993</c:v>
                </c:pt>
                <c:pt idx="21">
                  <c:v>0.16463853856731014</c:v>
                </c:pt>
                <c:pt idx="22">
                  <c:v>0.15146544690078012</c:v>
                </c:pt>
                <c:pt idx="23">
                  <c:v>0.14883983235577003</c:v>
                </c:pt>
                <c:pt idx="24">
                  <c:v>0.10153876130434492</c:v>
                </c:pt>
                <c:pt idx="25">
                  <c:v>0.10876150026960696</c:v>
                </c:pt>
                <c:pt idx="26">
                  <c:v>0.10142954935955695</c:v>
                </c:pt>
                <c:pt idx="27">
                  <c:v>0.16592127954624503</c:v>
                </c:pt>
                <c:pt idx="28">
                  <c:v>0.13780653879750804</c:v>
                </c:pt>
                <c:pt idx="29">
                  <c:v>5.6138377517818028E-2</c:v>
                </c:pt>
                <c:pt idx="30">
                  <c:v>9.8420286486736064E-2</c:v>
                </c:pt>
                <c:pt idx="31">
                  <c:v>0.11087505838705003</c:v>
                </c:pt>
                <c:pt idx="32">
                  <c:v>0.126901904095854</c:v>
                </c:pt>
                <c:pt idx="33">
                  <c:v>0.12478300588632907</c:v>
                </c:pt>
                <c:pt idx="34">
                  <c:v>0.16440932849593493</c:v>
                </c:pt>
                <c:pt idx="35">
                  <c:v>0.13559063851162301</c:v>
                </c:pt>
                <c:pt idx="36">
                  <c:v>0.19723455702031301</c:v>
                </c:pt>
                <c:pt idx="37">
                  <c:v>5.8331475052990023E-2</c:v>
                </c:pt>
                <c:pt idx="38">
                  <c:v>0.18361536573732007</c:v>
                </c:pt>
                <c:pt idx="39">
                  <c:v>0.22696146797695305</c:v>
                </c:pt>
                <c:pt idx="40">
                  <c:v>0.23318710317120594</c:v>
                </c:pt>
                <c:pt idx="41">
                  <c:v>0.20154600318174898</c:v>
                </c:pt>
                <c:pt idx="42">
                  <c:v>0.26012494409929299</c:v>
                </c:pt>
                <c:pt idx="43">
                  <c:v>0.15463209782627807</c:v>
                </c:pt>
                <c:pt idx="44">
                  <c:v>0.148299939228839</c:v>
                </c:pt>
                <c:pt idx="45">
                  <c:v>0.12996632034568201</c:v>
                </c:pt>
                <c:pt idx="46">
                  <c:v>0.12938034268416998</c:v>
                </c:pt>
                <c:pt idx="47">
                  <c:v>0.11977614740843501</c:v>
                </c:pt>
                <c:pt idx="48">
                  <c:v>0.24919559935794999</c:v>
                </c:pt>
                <c:pt idx="49">
                  <c:v>0.23156269393278606</c:v>
                </c:pt>
                <c:pt idx="50">
                  <c:v>0.31595469221716904</c:v>
                </c:pt>
                <c:pt idx="51">
                  <c:v>0.32568373089800201</c:v>
                </c:pt>
                <c:pt idx="52">
                  <c:v>0.37386110474242995</c:v>
                </c:pt>
                <c:pt idx="53">
                  <c:v>0.37385840994187802</c:v>
                </c:pt>
                <c:pt idx="54">
                  <c:v>0.29117772230463201</c:v>
                </c:pt>
                <c:pt idx="55">
                  <c:v>0.18537157429372497</c:v>
                </c:pt>
                <c:pt idx="56">
                  <c:v>0.11595649974170602</c:v>
                </c:pt>
                <c:pt idx="57">
                  <c:v>0.17410491964705899</c:v>
                </c:pt>
                <c:pt idx="58">
                  <c:v>0.1807311785535749</c:v>
                </c:pt>
                <c:pt idx="59">
                  <c:v>0.20191246878601199</c:v>
                </c:pt>
                <c:pt idx="60">
                  <c:v>0.15614271341088193</c:v>
                </c:pt>
                <c:pt idx="61">
                  <c:v>0.26655729080732704</c:v>
                </c:pt>
                <c:pt idx="62">
                  <c:v>0.15000000000000002</c:v>
                </c:pt>
                <c:pt idx="63">
                  <c:v>0.17000000000000004</c:v>
                </c:pt>
                <c:pt idx="64">
                  <c:v>0.13</c:v>
                </c:pt>
                <c:pt idx="65">
                  <c:v>0.15000000000000002</c:v>
                </c:pt>
                <c:pt idx="66">
                  <c:v>0.12</c:v>
                </c:pt>
                <c:pt idx="67">
                  <c:v>7.0992019445346943E-2</c:v>
                </c:pt>
                <c:pt idx="68">
                  <c:v>8.4200188692917011E-2</c:v>
                </c:pt>
                <c:pt idx="69">
                  <c:v>6.0352228844821054E-2</c:v>
                </c:pt>
                <c:pt idx="70">
                  <c:v>4.3144622390650977E-2</c:v>
                </c:pt>
                <c:pt idx="71">
                  <c:v>7.9267896185001074E-2</c:v>
                </c:pt>
                <c:pt idx="72">
                  <c:v>0.18498476959717502</c:v>
                </c:pt>
                <c:pt idx="73">
                  <c:v>0.13347937569245999</c:v>
                </c:pt>
                <c:pt idx="74">
                  <c:v>8.1533601857910976E-2</c:v>
                </c:pt>
                <c:pt idx="75">
                  <c:v>6.6866188087590039E-2</c:v>
                </c:pt>
                <c:pt idx="76">
                  <c:v>0.17853412330175011</c:v>
                </c:pt>
                <c:pt idx="77">
                  <c:v>0.17943937883213001</c:v>
                </c:pt>
                <c:pt idx="78">
                  <c:v>0.13983787321694008</c:v>
                </c:pt>
                <c:pt idx="79">
                  <c:v>0.13669024296368004</c:v>
                </c:pt>
                <c:pt idx="80">
                  <c:v>0.12732172726169</c:v>
                </c:pt>
                <c:pt idx="81">
                  <c:v>0.26181982630203693</c:v>
                </c:pt>
                <c:pt idx="82">
                  <c:v>0.22311320600004014</c:v>
                </c:pt>
                <c:pt idx="83">
                  <c:v>0.25029478910715797</c:v>
                </c:pt>
                <c:pt idx="84">
                  <c:v>0.19262988931807112</c:v>
                </c:pt>
                <c:pt idx="85">
                  <c:v>0.19706610856065809</c:v>
                </c:pt>
                <c:pt idx="86">
                  <c:v>0.21798841693564897</c:v>
                </c:pt>
                <c:pt idx="87">
                  <c:v>0.17007805066098902</c:v>
                </c:pt>
                <c:pt idx="88">
                  <c:v>0.18054506463915898</c:v>
                </c:pt>
                <c:pt idx="89">
                  <c:v>0.191642787725404</c:v>
                </c:pt>
                <c:pt idx="90">
                  <c:v>0.21987361957227503</c:v>
                </c:pt>
                <c:pt idx="91">
                  <c:v>6.7480901424680995E-2</c:v>
                </c:pt>
                <c:pt idx="92">
                  <c:v>4.4340724701053991E-2</c:v>
                </c:pt>
                <c:pt idx="93">
                  <c:v>6.4909195562243061E-2</c:v>
                </c:pt>
                <c:pt idx="94">
                  <c:v>8.8247675977803031E-2</c:v>
                </c:pt>
                <c:pt idx="95">
                  <c:v>0.15116457296293895</c:v>
                </c:pt>
                <c:pt idx="96">
                  <c:v>0.18795576849516105</c:v>
                </c:pt>
                <c:pt idx="97">
                  <c:v>0.17116909805164104</c:v>
                </c:pt>
                <c:pt idx="98">
                  <c:v>0.186164095372512</c:v>
                </c:pt>
                <c:pt idx="99">
                  <c:v>0.14837538657237892</c:v>
                </c:pt>
                <c:pt idx="100">
                  <c:v>0.17563902979673307</c:v>
                </c:pt>
                <c:pt idx="101">
                  <c:v>0.16399164942172395</c:v>
                </c:pt>
                <c:pt idx="102">
                  <c:v>0.11072031305672203</c:v>
                </c:pt>
                <c:pt idx="103">
                  <c:v>0.13895455459999506</c:v>
                </c:pt>
                <c:pt idx="104">
                  <c:v>0.16865653205063003</c:v>
                </c:pt>
                <c:pt idx="105">
                  <c:v>7.5321563866499019E-2</c:v>
                </c:pt>
                <c:pt idx="106">
                  <c:v>6.9749768565937953E-2</c:v>
                </c:pt>
                <c:pt idx="107">
                  <c:v>8.9985210553138018E-2</c:v>
                </c:pt>
                <c:pt idx="108">
                  <c:v>9.3580873156759004E-2</c:v>
                </c:pt>
                <c:pt idx="109">
                  <c:v>8.2763280763062053E-2</c:v>
                </c:pt>
                <c:pt idx="110">
                  <c:v>0.10287329623754404</c:v>
                </c:pt>
                <c:pt idx="111">
                  <c:v>8.5428133455027033E-2</c:v>
                </c:pt>
                <c:pt idx="112">
                  <c:v>7.4309388246250996E-2</c:v>
                </c:pt>
                <c:pt idx="113">
                  <c:v>0.12500937890096103</c:v>
                </c:pt>
                <c:pt idx="114">
                  <c:v>5.8629076233597033E-2</c:v>
                </c:pt>
                <c:pt idx="115">
                  <c:v>0.1331366152231549</c:v>
                </c:pt>
                <c:pt idx="116">
                  <c:v>0.11616363830471998</c:v>
                </c:pt>
                <c:pt idx="117">
                  <c:v>0.13813273635834</c:v>
                </c:pt>
                <c:pt idx="118">
                  <c:v>1.5421816796828969E-2</c:v>
                </c:pt>
                <c:pt idx="119">
                  <c:v>6.6255987154522966E-2</c:v>
                </c:pt>
                <c:pt idx="120">
                  <c:v>0.126161872196076</c:v>
                </c:pt>
                <c:pt idx="121">
                  <c:v>7.8387969124174006E-2</c:v>
                </c:pt>
                <c:pt idx="122">
                  <c:v>0.12146716911225197</c:v>
                </c:pt>
                <c:pt idx="123">
                  <c:v>4.4875123558224983E-2</c:v>
                </c:pt>
                <c:pt idx="124">
                  <c:v>7.5922404891852091E-2</c:v>
                </c:pt>
                <c:pt idx="125">
                  <c:v>-2.2797903851316081E-2</c:v>
                </c:pt>
                <c:pt idx="126">
                  <c:v>0.14618019215824596</c:v>
                </c:pt>
                <c:pt idx="127">
                  <c:v>3.7004612994907982E-2</c:v>
                </c:pt>
                <c:pt idx="128">
                  <c:v>8.4884538122260711E-3</c:v>
                </c:pt>
                <c:pt idx="129">
                  <c:v>0.20871753996412407</c:v>
                </c:pt>
                <c:pt idx="130">
                  <c:v>0.11383824773225204</c:v>
                </c:pt>
                <c:pt idx="131">
                  <c:v>0.14725505580514303</c:v>
                </c:pt>
                <c:pt idx="132">
                  <c:v>8.4803123869541974E-2</c:v>
                </c:pt>
                <c:pt idx="133">
                  <c:v>0.2554602915064581</c:v>
                </c:pt>
                <c:pt idx="134">
                  <c:v>0.11469432096388199</c:v>
                </c:pt>
                <c:pt idx="135">
                  <c:v>0.10967190443931296</c:v>
                </c:pt>
                <c:pt idx="136">
                  <c:v>0.18193087219432602</c:v>
                </c:pt>
                <c:pt idx="137">
                  <c:v>0.16289649087050306</c:v>
                </c:pt>
                <c:pt idx="138">
                  <c:v>0.245986780945462</c:v>
                </c:pt>
                <c:pt idx="139">
                  <c:v>0.12835613944261703</c:v>
                </c:pt>
                <c:pt idx="140">
                  <c:v>0.22868600154020502</c:v>
                </c:pt>
                <c:pt idx="141">
                  <c:v>0.24585704926854102</c:v>
                </c:pt>
                <c:pt idx="142">
                  <c:v>0.29360292250681908</c:v>
                </c:pt>
                <c:pt idx="143">
                  <c:v>0.21585423426124606</c:v>
                </c:pt>
                <c:pt idx="144">
                  <c:v>0.19820140155802701</c:v>
                </c:pt>
                <c:pt idx="145">
                  <c:v>0.15137405862979392</c:v>
                </c:pt>
                <c:pt idx="146">
                  <c:v>0.16486253480541591</c:v>
                </c:pt>
                <c:pt idx="147">
                  <c:v>0.223147215603548</c:v>
                </c:pt>
                <c:pt idx="148">
                  <c:v>0.13661211297923803</c:v>
                </c:pt>
                <c:pt idx="149">
                  <c:v>0.13215092805046702</c:v>
                </c:pt>
                <c:pt idx="150">
                  <c:v>0.10819179045415095</c:v>
                </c:pt>
                <c:pt idx="151">
                  <c:v>5.8907926185404025E-2</c:v>
                </c:pt>
                <c:pt idx="152">
                  <c:v>0.175770511040511</c:v>
                </c:pt>
                <c:pt idx="153">
                  <c:v>0.14246238498436892</c:v>
                </c:pt>
                <c:pt idx="154">
                  <c:v>8.9343844291810415E-3</c:v>
                </c:pt>
                <c:pt idx="155">
                  <c:v>7.1288551129235933E-2</c:v>
                </c:pt>
                <c:pt idx="156">
                  <c:v>0.10932040236970708</c:v>
                </c:pt>
                <c:pt idx="157">
                  <c:v>7.5588562896812039E-2</c:v>
                </c:pt>
                <c:pt idx="158">
                  <c:v>9.0354406039301893E-2</c:v>
                </c:pt>
                <c:pt idx="159">
                  <c:v>0.13888355013382703</c:v>
                </c:pt>
                <c:pt idx="160">
                  <c:v>0.15012189778201102</c:v>
                </c:pt>
                <c:pt idx="161">
                  <c:v>3.8066957860652062E-2</c:v>
                </c:pt>
                <c:pt idx="162">
                  <c:v>9.1156216856364991E-2</c:v>
                </c:pt>
                <c:pt idx="163">
                  <c:v>0.10120375754775596</c:v>
                </c:pt>
                <c:pt idx="164">
                  <c:v>-1.9412043175513038E-2</c:v>
                </c:pt>
                <c:pt idx="165">
                  <c:v>0.11301814550724304</c:v>
                </c:pt>
                <c:pt idx="166">
                  <c:v>7.6527208344118025E-2</c:v>
                </c:pt>
                <c:pt idx="167">
                  <c:v>0.13073171724662602</c:v>
                </c:pt>
                <c:pt idx="168">
                  <c:v>8.2893340342139021E-2</c:v>
                </c:pt>
                <c:pt idx="169">
                  <c:v>6.3127414409033022E-2</c:v>
                </c:pt>
                <c:pt idx="170">
                  <c:v>9.4929428252537973E-2</c:v>
                </c:pt>
                <c:pt idx="171">
                  <c:v>0.13244610321876404</c:v>
                </c:pt>
                <c:pt idx="172">
                  <c:v>0.12831457768833199</c:v>
                </c:pt>
                <c:pt idx="173">
                  <c:v>0.28249585749891293</c:v>
                </c:pt>
                <c:pt idx="174">
                  <c:v>6.025294191874897E-2</c:v>
                </c:pt>
                <c:pt idx="175">
                  <c:v>6.5764722004717946E-2</c:v>
                </c:pt>
                <c:pt idx="176">
                  <c:v>6.1091069872689974E-2</c:v>
                </c:pt>
                <c:pt idx="177">
                  <c:v>7.900602872136897E-2</c:v>
                </c:pt>
                <c:pt idx="178">
                  <c:v>7.2186137824976959E-2</c:v>
                </c:pt>
                <c:pt idx="179">
                  <c:v>0.11112342656722396</c:v>
                </c:pt>
                <c:pt idx="180">
                  <c:v>7.1610926765013017E-2</c:v>
                </c:pt>
                <c:pt idx="181">
                  <c:v>8.448831397607004E-2</c:v>
                </c:pt>
                <c:pt idx="182">
                  <c:v>7.4069794290208935E-2</c:v>
                </c:pt>
                <c:pt idx="183">
                  <c:v>4.9590520201599042E-2</c:v>
                </c:pt>
                <c:pt idx="184">
                  <c:v>5.3539722490832053E-2</c:v>
                </c:pt>
                <c:pt idx="185">
                  <c:v>0.17135666439731001</c:v>
                </c:pt>
                <c:pt idx="186">
                  <c:v>9.168134062968103E-2</c:v>
                </c:pt>
                <c:pt idx="187">
                  <c:v>9.5500025463111982E-2</c:v>
                </c:pt>
                <c:pt idx="188">
                  <c:v>0.10965933102178999</c:v>
                </c:pt>
                <c:pt idx="189">
                  <c:v>6.5539082912150048E-2</c:v>
                </c:pt>
                <c:pt idx="190">
                  <c:v>0.14771816185141007</c:v>
                </c:pt>
                <c:pt idx="191">
                  <c:v>-0.17687846844050004</c:v>
                </c:pt>
                <c:pt idx="192">
                  <c:v>0.20636879016113019</c:v>
                </c:pt>
                <c:pt idx="193">
                  <c:v>0.15940470458667</c:v>
                </c:pt>
                <c:pt idx="194">
                  <c:v>0.10471620619918309</c:v>
                </c:pt>
                <c:pt idx="195">
                  <c:v>9.0656391655110191E-2</c:v>
                </c:pt>
                <c:pt idx="196">
                  <c:v>0.10730987521583013</c:v>
                </c:pt>
                <c:pt idx="197">
                  <c:v>-8.795369635817063E-3</c:v>
                </c:pt>
                <c:pt idx="198">
                  <c:v>3.0033419941273065E-2</c:v>
                </c:pt>
                <c:pt idx="199">
                  <c:v>6.4200737203879976E-2</c:v>
                </c:pt>
                <c:pt idx="200">
                  <c:v>6.0158797238511919E-2</c:v>
                </c:pt>
                <c:pt idx="201">
                  <c:v>-2.0905897683745955E-2</c:v>
                </c:pt>
                <c:pt idx="202">
                  <c:v>1.6402621845430509E-3</c:v>
                </c:pt>
                <c:pt idx="203">
                  <c:v>-5.0285335577361923E-2</c:v>
                </c:pt>
                <c:pt idx="204">
                  <c:v>0.10345224715628798</c:v>
                </c:pt>
                <c:pt idx="205">
                  <c:v>0.107323460477458</c:v>
                </c:pt>
                <c:pt idx="206">
                  <c:v>8.3305296095442016E-2</c:v>
                </c:pt>
                <c:pt idx="207">
                  <c:v>7.8560193838012993E-2</c:v>
                </c:pt>
                <c:pt idx="208">
                  <c:v>0.18374061321105606</c:v>
                </c:pt>
                <c:pt idx="209">
                  <c:v>0.23329633519622606</c:v>
                </c:pt>
                <c:pt idx="210">
                  <c:v>0.19171164961796805</c:v>
                </c:pt>
                <c:pt idx="211">
                  <c:v>0.16210786142261902</c:v>
                </c:pt>
                <c:pt idx="212">
                  <c:v>0.20582690444770202</c:v>
                </c:pt>
                <c:pt idx="213">
                  <c:v>0.22085058230574206</c:v>
                </c:pt>
                <c:pt idx="214">
                  <c:v>0.16494460382737497</c:v>
                </c:pt>
                <c:pt idx="215">
                  <c:v>0.11442567232711398</c:v>
                </c:pt>
                <c:pt idx="216">
                  <c:v>0.13732784918442797</c:v>
                </c:pt>
                <c:pt idx="217">
                  <c:v>0.13732363933211</c:v>
                </c:pt>
                <c:pt idx="218">
                  <c:v>0.12478110207605608</c:v>
                </c:pt>
                <c:pt idx="219">
                  <c:v>0.12099136887877904</c:v>
                </c:pt>
                <c:pt idx="220">
                  <c:v>0.14015367969221504</c:v>
                </c:pt>
                <c:pt idx="221">
                  <c:v>0.12088414458530605</c:v>
                </c:pt>
                <c:pt idx="222">
                  <c:v>0.106239541147858</c:v>
                </c:pt>
                <c:pt idx="223">
                  <c:v>0.11648840341371197</c:v>
                </c:pt>
                <c:pt idx="224">
                  <c:v>0.10836866585683697</c:v>
                </c:pt>
                <c:pt idx="225">
                  <c:v>0.10111944905113496</c:v>
                </c:pt>
                <c:pt idx="226">
                  <c:v>0.124524856046973</c:v>
                </c:pt>
                <c:pt idx="227">
                  <c:v>0.11851259616521004</c:v>
                </c:pt>
                <c:pt idx="228">
                  <c:v>0.20779104365684997</c:v>
                </c:pt>
                <c:pt idx="229">
                  <c:v>8.9896751860340185E-2</c:v>
                </c:pt>
                <c:pt idx="230">
                  <c:v>0.18195621007921692</c:v>
                </c:pt>
                <c:pt idx="231">
                  <c:v>-0.31082764346340008</c:v>
                </c:pt>
                <c:pt idx="232">
                  <c:v>0.11169738423599007</c:v>
                </c:pt>
                <c:pt idx="233">
                  <c:v>0.23856530891327699</c:v>
                </c:pt>
                <c:pt idx="234">
                  <c:v>0.23992612472713193</c:v>
                </c:pt>
                <c:pt idx="235">
                  <c:v>5.5900579854675003E-2</c:v>
                </c:pt>
                <c:pt idx="236">
                  <c:v>9.200610360719097E-2</c:v>
                </c:pt>
                <c:pt idx="237">
                  <c:v>6.9881067307178024E-2</c:v>
                </c:pt>
                <c:pt idx="238">
                  <c:v>1.7496198626062998E-2</c:v>
                </c:pt>
                <c:pt idx="239">
                  <c:v>4.9407349798612055E-2</c:v>
                </c:pt>
                <c:pt idx="240">
                  <c:v>6.4926918460404992E-2</c:v>
                </c:pt>
                <c:pt idx="241">
                  <c:v>4.0466564194007071E-2</c:v>
                </c:pt>
                <c:pt idx="242">
                  <c:v>-3.6085205499760686E-3</c:v>
                </c:pt>
                <c:pt idx="243">
                  <c:v>4.9149865981190644E-3</c:v>
                </c:pt>
                <c:pt idx="244">
                  <c:v>0.10602342937678599</c:v>
                </c:pt>
                <c:pt idx="245">
                  <c:v>0.19378718639829284</c:v>
                </c:pt>
                <c:pt idx="246">
                  <c:v>0.15812381176525914</c:v>
                </c:pt>
                <c:pt idx="247">
                  <c:v>0.11923899002038707</c:v>
                </c:pt>
                <c:pt idx="248">
                  <c:v>2.0777256137252009E-2</c:v>
                </c:pt>
                <c:pt idx="249">
                  <c:v>0.19523713553900701</c:v>
                </c:pt>
                <c:pt idx="250">
                  <c:v>0.17688981130532899</c:v>
                </c:pt>
                <c:pt idx="251">
                  <c:v>0.15142520888070898</c:v>
                </c:pt>
                <c:pt idx="252">
                  <c:v>1.2655811367936032E-2</c:v>
                </c:pt>
                <c:pt idx="253">
                  <c:v>0.10119371684018907</c:v>
                </c:pt>
                <c:pt idx="254">
                  <c:v>0.13826023370444307</c:v>
                </c:pt>
                <c:pt idx="255">
                  <c:v>-9.0218509716303963E-2</c:v>
                </c:pt>
                <c:pt idx="256">
                  <c:v>2.0334251098057976E-2</c:v>
                </c:pt>
                <c:pt idx="257">
                  <c:v>0.171584932775112</c:v>
                </c:pt>
                <c:pt idx="258">
                  <c:v>6.8776573689741993E-2</c:v>
                </c:pt>
                <c:pt idx="259">
                  <c:v>-1.9521023407210958E-2</c:v>
                </c:pt>
                <c:pt idx="260">
                  <c:v>8.2329871156670065E-2</c:v>
                </c:pt>
                <c:pt idx="261">
                  <c:v>0.11941380688363906</c:v>
                </c:pt>
                <c:pt idx="262">
                  <c:v>2.8739013445308048E-2</c:v>
                </c:pt>
                <c:pt idx="263">
                  <c:v>0.11308446338835987</c:v>
                </c:pt>
                <c:pt idx="264">
                  <c:v>0.10998165605525001</c:v>
                </c:pt>
                <c:pt idx="265">
                  <c:v>0.13881537136909983</c:v>
                </c:pt>
                <c:pt idx="266">
                  <c:v>0.12930593059494</c:v>
                </c:pt>
                <c:pt idx="267">
                  <c:v>9.9141480867829923E-2</c:v>
                </c:pt>
                <c:pt idx="268">
                  <c:v>3.6254654870387926E-2</c:v>
                </c:pt>
                <c:pt idx="269">
                  <c:v>9.1037228486490984E-2</c:v>
                </c:pt>
                <c:pt idx="270">
                  <c:v>0.11594486972450302</c:v>
                </c:pt>
                <c:pt idx="271">
                  <c:v>8.7569875052858959E-2</c:v>
                </c:pt>
                <c:pt idx="272">
                  <c:v>-2.7330365743454932E-2</c:v>
                </c:pt>
                <c:pt idx="273">
                  <c:v>0.13261793942488598</c:v>
                </c:pt>
                <c:pt idx="274">
                  <c:v>0.10822824807740994</c:v>
                </c:pt>
                <c:pt idx="275">
                  <c:v>9.7667146271271044E-2</c:v>
                </c:pt>
                <c:pt idx="276">
                  <c:v>7.6891427765334974E-2</c:v>
                </c:pt>
                <c:pt idx="277">
                  <c:v>7.4648461061097016E-2</c:v>
                </c:pt>
                <c:pt idx="278">
                  <c:v>5.9504596183389991E-2</c:v>
                </c:pt>
                <c:pt idx="279">
                  <c:v>7.0236108119893004E-2</c:v>
                </c:pt>
                <c:pt idx="280">
                  <c:v>2.324185228584702E-2</c:v>
                </c:pt>
                <c:pt idx="281">
                  <c:v>5.4450927629714985E-2</c:v>
                </c:pt>
                <c:pt idx="282">
                  <c:v>0.24976740416277299</c:v>
                </c:pt>
                <c:pt idx="283">
                  <c:v>0.24083528151775901</c:v>
                </c:pt>
                <c:pt idx="284">
                  <c:v>0.3594026925263889</c:v>
                </c:pt>
                <c:pt idx="285">
                  <c:v>0.25715892427010112</c:v>
                </c:pt>
                <c:pt idx="286">
                  <c:v>0.20848228320874007</c:v>
                </c:pt>
                <c:pt idx="287">
                  <c:v>0.17640733170443801</c:v>
                </c:pt>
                <c:pt idx="288">
                  <c:v>0.190901992226992</c:v>
                </c:pt>
                <c:pt idx="289">
                  <c:v>0.12325940252156597</c:v>
                </c:pt>
                <c:pt idx="290">
                  <c:v>0.12974085909643007</c:v>
                </c:pt>
                <c:pt idx="291">
                  <c:v>0.17563399039697203</c:v>
                </c:pt>
                <c:pt idx="292">
                  <c:v>0.10094315257698094</c:v>
                </c:pt>
                <c:pt idx="293">
                  <c:v>0.10185851913240496</c:v>
                </c:pt>
                <c:pt idx="294">
                  <c:v>9.3752663563261951E-2</c:v>
                </c:pt>
                <c:pt idx="295">
                  <c:v>0.16778654364356405</c:v>
                </c:pt>
                <c:pt idx="296">
                  <c:v>9.1730408812444986E-2</c:v>
                </c:pt>
                <c:pt idx="297">
                  <c:v>9.7420828151920991E-2</c:v>
                </c:pt>
                <c:pt idx="298">
                  <c:v>7.3085791523313015E-2</c:v>
                </c:pt>
                <c:pt idx="299">
                  <c:v>8.2512056795539968E-2</c:v>
                </c:pt>
                <c:pt idx="300">
                  <c:v>4.5079078928569993E-2</c:v>
                </c:pt>
                <c:pt idx="301">
                  <c:v>0.32363431092355999</c:v>
                </c:pt>
                <c:pt idx="302">
                  <c:v>0.29381110466999005</c:v>
                </c:pt>
                <c:pt idx="303">
                  <c:v>0.33343518661571991</c:v>
                </c:pt>
                <c:pt idx="304">
                  <c:v>0.30001846478917993</c:v>
                </c:pt>
                <c:pt idx="305">
                  <c:v>0.33164949653451004</c:v>
                </c:pt>
                <c:pt idx="306">
                  <c:v>-0.20895602969710103</c:v>
                </c:pt>
                <c:pt idx="307">
                  <c:v>-0.15965186654047392</c:v>
                </c:pt>
                <c:pt idx="308">
                  <c:v>0.14123462077234805</c:v>
                </c:pt>
                <c:pt idx="309">
                  <c:v>4.9632230950175993E-2</c:v>
                </c:pt>
                <c:pt idx="310">
                  <c:v>6.1999909923418972E-2</c:v>
                </c:pt>
                <c:pt idx="311">
                  <c:v>3.2404927608841061E-2</c:v>
                </c:pt>
                <c:pt idx="312">
                  <c:v>-2.1394476992970923E-2</c:v>
                </c:pt>
                <c:pt idx="313">
                  <c:v>8.9587073939109141E-3</c:v>
                </c:pt>
                <c:pt idx="314">
                  <c:v>5.7830962074571945E-2</c:v>
                </c:pt>
                <c:pt idx="315">
                  <c:v>9.5089009627333021E-2</c:v>
                </c:pt>
                <c:pt idx="316">
                  <c:v>0.10961780071224603</c:v>
                </c:pt>
                <c:pt idx="317">
                  <c:v>0.14756395287987295</c:v>
                </c:pt>
                <c:pt idx="318">
                  <c:v>8.9588923389958997E-2</c:v>
                </c:pt>
                <c:pt idx="319">
                  <c:v>5.2690875635675039E-2</c:v>
                </c:pt>
                <c:pt idx="320">
                  <c:v>0.28241489930366592</c:v>
                </c:pt>
                <c:pt idx="321">
                  <c:v>0.21256661347644701</c:v>
                </c:pt>
                <c:pt idx="322">
                  <c:v>7.3056935914419974E-2</c:v>
                </c:pt>
                <c:pt idx="323">
                  <c:v>0.15944567446098901</c:v>
                </c:pt>
                <c:pt idx="324">
                  <c:v>0.34687268366060098</c:v>
                </c:pt>
                <c:pt idx="325">
                  <c:v>0.149792298673739</c:v>
                </c:pt>
                <c:pt idx="326">
                  <c:v>0.13928376347612992</c:v>
                </c:pt>
                <c:pt idx="327">
                  <c:v>0.12839707648835597</c:v>
                </c:pt>
                <c:pt idx="328">
                  <c:v>0.19674233422240406</c:v>
                </c:pt>
                <c:pt idx="329">
                  <c:v>0.19292249587890298</c:v>
                </c:pt>
                <c:pt idx="330">
                  <c:v>0.15660756070925597</c:v>
                </c:pt>
                <c:pt idx="331">
                  <c:v>0.11770047816467699</c:v>
                </c:pt>
                <c:pt idx="332">
                  <c:v>0.13680999672344407</c:v>
                </c:pt>
                <c:pt idx="333">
                  <c:v>0.16439260560319802</c:v>
                </c:pt>
                <c:pt idx="334">
                  <c:v>0.14150011125789708</c:v>
                </c:pt>
                <c:pt idx="335">
                  <c:v>0.11154958144567206</c:v>
                </c:pt>
                <c:pt idx="336">
                  <c:v>0.19409008909936004</c:v>
                </c:pt>
                <c:pt idx="337">
                  <c:v>8.1482617274907021E-2</c:v>
                </c:pt>
                <c:pt idx="338">
                  <c:v>0.11006049359551301</c:v>
                </c:pt>
                <c:pt idx="339">
                  <c:v>0.17339173938806207</c:v>
                </c:pt>
                <c:pt idx="340">
                  <c:v>0.19151885242479205</c:v>
                </c:pt>
                <c:pt idx="341">
                  <c:v>0.36107987316370205</c:v>
                </c:pt>
                <c:pt idx="342">
                  <c:v>0.26540012639684996</c:v>
                </c:pt>
                <c:pt idx="343">
                  <c:v>0.16461764467873485</c:v>
                </c:pt>
                <c:pt idx="344">
                  <c:v>0.35236735925513696</c:v>
                </c:pt>
                <c:pt idx="345">
                  <c:v>0.10504012369750304</c:v>
                </c:pt>
                <c:pt idx="346">
                  <c:v>9.8307120815933957E-2</c:v>
                </c:pt>
                <c:pt idx="347">
                  <c:v>6.4134896171308964E-2</c:v>
                </c:pt>
                <c:pt idx="348">
                  <c:v>0.14411233905300203</c:v>
                </c:pt>
                <c:pt idx="349">
                  <c:v>0.18187867670798197</c:v>
                </c:pt>
                <c:pt idx="350">
                  <c:v>0.23981086676054997</c:v>
                </c:pt>
                <c:pt idx="351">
                  <c:v>0.14744085934806594</c:v>
                </c:pt>
                <c:pt idx="352">
                  <c:v>0.12432533883138108</c:v>
                </c:pt>
                <c:pt idx="353">
                  <c:v>0.28353933037880008</c:v>
                </c:pt>
                <c:pt idx="354">
                  <c:v>0.17403180675285101</c:v>
                </c:pt>
                <c:pt idx="355">
                  <c:v>0.164073272151118</c:v>
                </c:pt>
                <c:pt idx="356">
                  <c:v>0.16662801082047302</c:v>
                </c:pt>
                <c:pt idx="357">
                  <c:v>4.0402618368878984E-2</c:v>
                </c:pt>
                <c:pt idx="358">
                  <c:v>0.12914365629491997</c:v>
                </c:pt>
                <c:pt idx="359">
                  <c:v>0.11398114845505991</c:v>
                </c:pt>
                <c:pt idx="360">
                  <c:v>0.12873162288625706</c:v>
                </c:pt>
                <c:pt idx="361">
                  <c:v>0.13669760064760994</c:v>
                </c:pt>
                <c:pt idx="362">
                  <c:v>0.13140130741398992</c:v>
                </c:pt>
                <c:pt idx="363">
                  <c:v>0.159775402581805</c:v>
                </c:pt>
                <c:pt idx="364">
                  <c:v>0.19895947579450313</c:v>
                </c:pt>
                <c:pt idx="365">
                  <c:v>0.16512126235438607</c:v>
                </c:pt>
                <c:pt idx="366">
                  <c:v>0.16936883960235405</c:v>
                </c:pt>
                <c:pt idx="367">
                  <c:v>0.17219711323375508</c:v>
                </c:pt>
                <c:pt idx="368">
                  <c:v>0.17057851750548103</c:v>
                </c:pt>
                <c:pt idx="369">
                  <c:v>0.11985078521580106</c:v>
                </c:pt>
                <c:pt idx="370">
                  <c:v>0.12542497503577199</c:v>
                </c:pt>
                <c:pt idx="371">
                  <c:v>0.1561319537033381</c:v>
                </c:pt>
                <c:pt idx="372">
                  <c:v>9.5520827158865007E-2</c:v>
                </c:pt>
                <c:pt idx="373">
                  <c:v>4.7983633783039048E-2</c:v>
                </c:pt>
                <c:pt idx="374">
                  <c:v>3.0004333999957999E-2</c:v>
                </c:pt>
                <c:pt idx="375">
                  <c:v>3.8542238763705994E-2</c:v>
                </c:pt>
                <c:pt idx="376">
                  <c:v>8.9019864628521017E-2</c:v>
                </c:pt>
                <c:pt idx="377">
                  <c:v>6.5476834992319044E-2</c:v>
                </c:pt>
                <c:pt idx="378">
                  <c:v>3.2012924632695006E-2</c:v>
                </c:pt>
                <c:pt idx="379">
                  <c:v>3.1070742078274982E-2</c:v>
                </c:pt>
                <c:pt idx="380">
                  <c:v>4.7478658875211965E-2</c:v>
                </c:pt>
                <c:pt idx="381">
                  <c:v>5.4578198725180993E-2</c:v>
                </c:pt>
                <c:pt idx="382">
                  <c:v>5.3734236109641009E-2</c:v>
                </c:pt>
                <c:pt idx="383">
                  <c:v>6.3490789148586968E-2</c:v>
                </c:pt>
                <c:pt idx="384">
                  <c:v>3.1237828929797096E-2</c:v>
                </c:pt>
                <c:pt idx="385">
                  <c:v>7.7951077554828996E-2</c:v>
                </c:pt>
                <c:pt idx="386">
                  <c:v>4.2637048484586049E-2</c:v>
                </c:pt>
                <c:pt idx="387">
                  <c:v>5.7355938888316027E-2</c:v>
                </c:pt>
                <c:pt idx="388">
                  <c:v>2.6995010335344016E-2</c:v>
                </c:pt>
                <c:pt idx="389">
                  <c:v>8.5711086186041952E-2</c:v>
                </c:pt>
                <c:pt idx="390">
                  <c:v>6.4016733319281038E-2</c:v>
                </c:pt>
                <c:pt idx="391">
                  <c:v>4.0827176974348012E-2</c:v>
                </c:pt>
                <c:pt idx="392">
                  <c:v>5.6205607085882958E-2</c:v>
                </c:pt>
                <c:pt idx="393">
                  <c:v>3.2161917671858054E-2</c:v>
                </c:pt>
                <c:pt idx="394">
                  <c:v>2.7597498362139983E-2</c:v>
                </c:pt>
                <c:pt idx="395">
                  <c:v>2.9142810673676023E-2</c:v>
                </c:pt>
                <c:pt idx="396">
                  <c:v>8.7977113924040173E-2</c:v>
                </c:pt>
                <c:pt idx="397">
                  <c:v>2.2195037168680098E-2</c:v>
                </c:pt>
                <c:pt idx="398">
                  <c:v>3.2782612989032067E-2</c:v>
                </c:pt>
                <c:pt idx="399">
                  <c:v>3.8869829172070158E-2</c:v>
                </c:pt>
                <c:pt idx="400">
                  <c:v>7.469825285464804E-2</c:v>
                </c:pt>
                <c:pt idx="401">
                  <c:v>4.8272673342190986E-2</c:v>
                </c:pt>
                <c:pt idx="402">
                  <c:v>2.7428153887361972E-2</c:v>
                </c:pt>
                <c:pt idx="403">
                  <c:v>4.389354200682094E-3</c:v>
                </c:pt>
                <c:pt idx="404">
                  <c:v>1.3682698547312078E-2</c:v>
                </c:pt>
                <c:pt idx="405">
                  <c:v>-3.8960926489080006E-3</c:v>
                </c:pt>
                <c:pt idx="406">
                  <c:v>7.0808311389143008E-2</c:v>
                </c:pt>
                <c:pt idx="407">
                  <c:v>2.3164988015787036E-2</c:v>
                </c:pt>
                <c:pt idx="408">
                  <c:v>3.334262137674493E-2</c:v>
                </c:pt>
                <c:pt idx="409">
                  <c:v>1.8109041573498019E-2</c:v>
                </c:pt>
                <c:pt idx="410">
                  <c:v>-1.9251213418822966E-2</c:v>
                </c:pt>
                <c:pt idx="411">
                  <c:v>1.4515716730461037E-2</c:v>
                </c:pt>
                <c:pt idx="412">
                  <c:v>2.3696448189219899E-3</c:v>
                </c:pt>
                <c:pt idx="413">
                  <c:v>-5.1055989967739857E-3</c:v>
                </c:pt>
                <c:pt idx="414">
                  <c:v>-4.7739455725485991E-2</c:v>
                </c:pt>
                <c:pt idx="415">
                  <c:v>6.476877940090997E-2</c:v>
                </c:pt>
                <c:pt idx="416">
                  <c:v>2.0554824179830122E-2</c:v>
                </c:pt>
                <c:pt idx="417">
                  <c:v>8.7040097816929896E-2</c:v>
                </c:pt>
                <c:pt idx="418">
                  <c:v>4.6807106515220021E-2</c:v>
                </c:pt>
                <c:pt idx="419">
                  <c:v>6.7354879609179852E-2</c:v>
                </c:pt>
                <c:pt idx="420">
                  <c:v>4.9418523055290042E-2</c:v>
                </c:pt>
                <c:pt idx="421">
                  <c:v>5.8377231807556051E-2</c:v>
                </c:pt>
                <c:pt idx="422">
                  <c:v>7.4580272617079002E-2</c:v>
                </c:pt>
                <c:pt idx="423">
                  <c:v>5.2768756860658961E-2</c:v>
                </c:pt>
                <c:pt idx="424">
                  <c:v>6.1439800621428065E-2</c:v>
                </c:pt>
                <c:pt idx="425">
                  <c:v>3.4471842576400125E-4</c:v>
                </c:pt>
                <c:pt idx="426">
                  <c:v>2.2836574476451932E-2</c:v>
                </c:pt>
                <c:pt idx="427">
                  <c:v>8.4611553393639793E-3</c:v>
                </c:pt>
                <c:pt idx="428">
                  <c:v>1.4953746412136093E-2</c:v>
                </c:pt>
                <c:pt idx="429">
                  <c:v>-1.0418938043690984E-2</c:v>
                </c:pt>
                <c:pt idx="430">
                  <c:v>3.5438539178908046E-2</c:v>
                </c:pt>
                <c:pt idx="431">
                  <c:v>1.6620196523151998E-2</c:v>
                </c:pt>
                <c:pt idx="432">
                  <c:v>1.9800413147494977E-2</c:v>
                </c:pt>
                <c:pt idx="433">
                  <c:v>2.1850955657783E-2</c:v>
                </c:pt>
                <c:pt idx="434">
                  <c:v>4.3632305863255061E-2</c:v>
                </c:pt>
                <c:pt idx="435">
                  <c:v>9.8995223761989992E-2</c:v>
                </c:pt>
                <c:pt idx="436">
                  <c:v>9.3732157441869135E-2</c:v>
                </c:pt>
                <c:pt idx="437">
                  <c:v>0.10706690783496509</c:v>
                </c:pt>
                <c:pt idx="438">
                  <c:v>4.2481490142270983E-2</c:v>
                </c:pt>
                <c:pt idx="439">
                  <c:v>0.11508007364954098</c:v>
                </c:pt>
                <c:pt idx="440">
                  <c:v>6.9657166719781061E-2</c:v>
                </c:pt>
                <c:pt idx="441">
                  <c:v>6.4352502642535003E-2</c:v>
                </c:pt>
                <c:pt idx="442">
                  <c:v>-7.953506904079255E-4</c:v>
                </c:pt>
                <c:pt idx="443">
                  <c:v>4.1001599016927015E-2</c:v>
                </c:pt>
                <c:pt idx="444">
                  <c:v>6.5423036745630991E-2</c:v>
                </c:pt>
                <c:pt idx="445">
                  <c:v>4.2750709573108892E-2</c:v>
                </c:pt>
                <c:pt idx="446">
                  <c:v>3.8256691171806967E-2</c:v>
                </c:pt>
                <c:pt idx="447">
                  <c:v>6.3631778380670578E-3</c:v>
                </c:pt>
                <c:pt idx="448">
                  <c:v>-1.0448615161953057E-2</c:v>
                </c:pt>
                <c:pt idx="449">
                  <c:v>2.9856442991128995E-2</c:v>
                </c:pt>
                <c:pt idx="450">
                  <c:v>3.2795166838994083E-2</c:v>
                </c:pt>
                <c:pt idx="451">
                  <c:v>2.4896642434876992E-2</c:v>
                </c:pt>
                <c:pt idx="452">
                  <c:v>1.520250122355104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0C27-4694-9AD4-A50C5028EFAB}"/>
            </c:ext>
          </c:extLst>
        </c:ser>
        <c:ser>
          <c:idx val="1"/>
          <c:order val="1"/>
          <c:tx>
            <c:v>Upper LoA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Squat_Bland Altman'!$R$1776:$R$1777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[Metric_Vicon_Data_Stats.xlsx]Squat_Bland Altman'!$S$1776:$S$1777</c:f>
              <c:numCache>
                <c:formatCode>0.00</c:formatCode>
                <c:ptCount val="2"/>
                <c:pt idx="0">
                  <c:v>0.27845785866961104</c:v>
                </c:pt>
                <c:pt idx="1">
                  <c:v>0.2784578586696110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0C27-4694-9AD4-A50C5028EFAB}"/>
            </c:ext>
          </c:extLst>
        </c:ser>
        <c:ser>
          <c:idx val="2"/>
          <c:order val="2"/>
          <c:tx>
            <c:v>Lower LoA</c:v>
          </c:tx>
          <c:spPr>
            <a:ln w="19050" cap="rnd">
              <a:solidFill>
                <a:schemeClr val="tx1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Squat_Bland Altman'!$R$1776:$R$1777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[Metric_Vicon_Data_Stats.xlsx]Squat_Bland Altman'!$T$1776:$T$1777</c:f>
              <c:numCache>
                <c:formatCode>0.00</c:formatCode>
                <c:ptCount val="2"/>
                <c:pt idx="0">
                  <c:v>-5.0128509590503939E-2</c:v>
                </c:pt>
                <c:pt idx="1">
                  <c:v>-5.0128509590503939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0C27-4694-9AD4-A50C5028EFAB}"/>
            </c:ext>
          </c:extLst>
        </c:ser>
        <c:ser>
          <c:idx val="3"/>
          <c:order val="3"/>
          <c:tx>
            <c:v>Bias</c:v>
          </c:tx>
          <c:spPr>
            <a:ln w="25400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xVal>
            <c:numRef>
              <c:f>'[Metric_Vicon_Data_Stats.xlsx]Squat_Bland Altman'!$R$1776:$R$1777</c:f>
              <c:numCache>
                <c:formatCode>0.00</c:formatCode>
                <c:ptCount val="2"/>
                <c:pt idx="0">
                  <c:v>0</c:v>
                </c:pt>
                <c:pt idx="1">
                  <c:v>1.5</c:v>
                </c:pt>
              </c:numCache>
            </c:numRef>
          </c:xVal>
          <c:yVal>
            <c:numRef>
              <c:f>'[Metric_Vicon_Data_Stats.xlsx]Squat_Bland Altman'!$U$1776:$U$1777</c:f>
              <c:numCache>
                <c:formatCode>0.00</c:formatCode>
                <c:ptCount val="2"/>
                <c:pt idx="0">
                  <c:v>0.11416467453955356</c:v>
                </c:pt>
                <c:pt idx="1">
                  <c:v>0.1141646745395535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0C27-4694-9AD4-A50C5028EFA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7223856"/>
        <c:axId val="547211376"/>
      </c:scatterChart>
      <c:valAx>
        <c:axId val="547223856"/>
        <c:scaling>
          <c:orientation val="minMax"/>
          <c:max val="1.5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effectLst/>
                  </a:rPr>
                  <a:t>(Vicon velocity + Metric velocity)/2 (m/s)</a:t>
                </a:r>
                <a:endParaRPr lang="en-AU" sz="8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11376"/>
        <c:crosses val="autoZero"/>
        <c:crossBetween val="midCat"/>
        <c:majorUnit val="0.5"/>
      </c:valAx>
      <c:valAx>
        <c:axId val="547211376"/>
        <c:scaling>
          <c:orientation val="minMax"/>
          <c:max val="0.45"/>
          <c:min val="-0.35000000000000003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 i="0" baseline="0">
                    <a:solidFill>
                      <a:sysClr val="windowText" lastClr="000000"/>
                    </a:solidFill>
                    <a:effectLst/>
                  </a:rPr>
                  <a:t>Metric velocity - Vicon velocity (m/s)</a:t>
                </a:r>
                <a:endParaRPr lang="en-AU" sz="800">
                  <a:solidFill>
                    <a:sysClr val="windowText" lastClr="000000"/>
                  </a:solidFill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23856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619142716921259"/>
          <c:y val="4.8572559714951835E-2"/>
          <c:w val="0.77364473403976208"/>
          <c:h val="0.77648277777777774"/>
        </c:manualLayout>
      </c:layout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4"/>
            <c:spPr>
              <a:solidFill>
                <a:schemeClr val="bg1">
                  <a:lumMod val="65000"/>
                </a:schemeClr>
              </a:solidFill>
              <a:ln w="9525">
                <a:noFill/>
              </a:ln>
              <a:effectLst/>
            </c:spPr>
          </c:marker>
          <c:xVal>
            <c:numRef>
              <c:f>'[Metric_Vicon_Data_Stats.xlsx]Bench_Bland Altman'!$T$2:$T$281</c:f>
              <c:numCache>
                <c:formatCode>0.00</c:formatCode>
                <c:ptCount val="280"/>
                <c:pt idx="0">
                  <c:v>50.591165323958748</c:v>
                </c:pt>
                <c:pt idx="1">
                  <c:v>51.120977903349555</c:v>
                </c:pt>
                <c:pt idx="2">
                  <c:v>49.319025741073347</c:v>
                </c:pt>
                <c:pt idx="3">
                  <c:v>52.174879968783848</c:v>
                </c:pt>
                <c:pt idx="4">
                  <c:v>45.835220198832403</c:v>
                </c:pt>
                <c:pt idx="5">
                  <c:v>48.988397434855898</c:v>
                </c:pt>
                <c:pt idx="6">
                  <c:v>49.813370691352247</c:v>
                </c:pt>
                <c:pt idx="7">
                  <c:v>49.462020172529748</c:v>
                </c:pt>
                <c:pt idx="8">
                  <c:v>47.147929886706706</c:v>
                </c:pt>
                <c:pt idx="9">
                  <c:v>48.681943538415851</c:v>
                </c:pt>
                <c:pt idx="10">
                  <c:v>46.845119221701154</c:v>
                </c:pt>
                <c:pt idx="11">
                  <c:v>47.244654602832149</c:v>
                </c:pt>
                <c:pt idx="12">
                  <c:v>49.737842079761847</c:v>
                </c:pt>
                <c:pt idx="13">
                  <c:v>46.821950658929595</c:v>
                </c:pt>
                <c:pt idx="14">
                  <c:v>31.845307291861751</c:v>
                </c:pt>
                <c:pt idx="15">
                  <c:v>38.514780100679701</c:v>
                </c:pt>
                <c:pt idx="16">
                  <c:v>40.0912518351507</c:v>
                </c:pt>
                <c:pt idx="17">
                  <c:v>40.14210620818875</c:v>
                </c:pt>
                <c:pt idx="18">
                  <c:v>41.9302586375549</c:v>
                </c:pt>
                <c:pt idx="19">
                  <c:v>35.591708281940953</c:v>
                </c:pt>
                <c:pt idx="20">
                  <c:v>38.155199473283702</c:v>
                </c:pt>
                <c:pt idx="21">
                  <c:v>36.886280797783996</c:v>
                </c:pt>
                <c:pt idx="22">
                  <c:v>36.082607415394051</c:v>
                </c:pt>
                <c:pt idx="23">
                  <c:v>40.736530024388244</c:v>
                </c:pt>
                <c:pt idx="24">
                  <c:v>29.67008118397375</c:v>
                </c:pt>
                <c:pt idx="25">
                  <c:v>31.105155257566651</c:v>
                </c:pt>
                <c:pt idx="26">
                  <c:v>32.538916343181754</c:v>
                </c:pt>
                <c:pt idx="27">
                  <c:v>29.747196973923998</c:v>
                </c:pt>
                <c:pt idx="28">
                  <c:v>29.436106039251648</c:v>
                </c:pt>
                <c:pt idx="29">
                  <c:v>39.809370647376397</c:v>
                </c:pt>
                <c:pt idx="30">
                  <c:v>38.054720231563401</c:v>
                </c:pt>
                <c:pt idx="31">
                  <c:v>38.999869439279706</c:v>
                </c:pt>
                <c:pt idx="32">
                  <c:v>39.3577245147494</c:v>
                </c:pt>
                <c:pt idx="33">
                  <c:v>40.462259767881001</c:v>
                </c:pt>
                <c:pt idx="34">
                  <c:v>39.875156908289398</c:v>
                </c:pt>
                <c:pt idx="35">
                  <c:v>39.582814130392507</c:v>
                </c:pt>
                <c:pt idx="36">
                  <c:v>40.382281706428756</c:v>
                </c:pt>
                <c:pt idx="37">
                  <c:v>41.895776639434452</c:v>
                </c:pt>
                <c:pt idx="38">
                  <c:v>40.113799094743499</c:v>
                </c:pt>
                <c:pt idx="39">
                  <c:v>40.598354514722502</c:v>
                </c:pt>
                <c:pt idx="40">
                  <c:v>41.575606331272148</c:v>
                </c:pt>
                <c:pt idx="41">
                  <c:v>41.834232373574153</c:v>
                </c:pt>
                <c:pt idx="42">
                  <c:v>43.132748247047402</c:v>
                </c:pt>
                <c:pt idx="43">
                  <c:v>41.374362058589149</c:v>
                </c:pt>
                <c:pt idx="44">
                  <c:v>40.356005252663699</c:v>
                </c:pt>
                <c:pt idx="45">
                  <c:v>37.93972427547515</c:v>
                </c:pt>
                <c:pt idx="46">
                  <c:v>31.791044202439899</c:v>
                </c:pt>
                <c:pt idx="47">
                  <c:v>43.411088774904051</c:v>
                </c:pt>
                <c:pt idx="48">
                  <c:v>46.719688906612099</c:v>
                </c:pt>
                <c:pt idx="49">
                  <c:v>46.9213459847835</c:v>
                </c:pt>
                <c:pt idx="50">
                  <c:v>48.053588991378</c:v>
                </c:pt>
                <c:pt idx="51">
                  <c:v>46.051955469823952</c:v>
                </c:pt>
                <c:pt idx="52">
                  <c:v>40.724968310208752</c:v>
                </c:pt>
                <c:pt idx="53">
                  <c:v>40.493522412178251</c:v>
                </c:pt>
                <c:pt idx="54">
                  <c:v>37.366159459678997</c:v>
                </c:pt>
                <c:pt idx="55">
                  <c:v>37.533790354219803</c:v>
                </c:pt>
                <c:pt idx="56">
                  <c:v>35.994779586577401</c:v>
                </c:pt>
                <c:pt idx="57">
                  <c:v>34.597640881352447</c:v>
                </c:pt>
                <c:pt idx="58">
                  <c:v>34.057884987748601</c:v>
                </c:pt>
                <c:pt idx="59">
                  <c:v>32.381368305245402</c:v>
                </c:pt>
                <c:pt idx="60">
                  <c:v>32.088841125311447</c:v>
                </c:pt>
                <c:pt idx="61">
                  <c:v>45.955377793828603</c:v>
                </c:pt>
                <c:pt idx="62">
                  <c:v>47.515733618168596</c:v>
                </c:pt>
                <c:pt idx="63">
                  <c:v>45.942012222716052</c:v>
                </c:pt>
                <c:pt idx="64">
                  <c:v>44.090187118307753</c:v>
                </c:pt>
                <c:pt idx="65">
                  <c:v>48.290641949893455</c:v>
                </c:pt>
                <c:pt idx="66">
                  <c:v>45.424914081192995</c:v>
                </c:pt>
                <c:pt idx="67">
                  <c:v>45.168663374994651</c:v>
                </c:pt>
                <c:pt idx="68">
                  <c:v>47.158179531413353</c:v>
                </c:pt>
                <c:pt idx="69">
                  <c:v>43.705126987915548</c:v>
                </c:pt>
                <c:pt idx="70">
                  <c:v>45.186274107901454</c:v>
                </c:pt>
                <c:pt idx="71">
                  <c:v>41.363222166394799</c:v>
                </c:pt>
                <c:pt idx="72">
                  <c:v>41.766677866003</c:v>
                </c:pt>
                <c:pt idx="73">
                  <c:v>42.897333389309253</c:v>
                </c:pt>
                <c:pt idx="74">
                  <c:v>40.972236252187002</c:v>
                </c:pt>
                <c:pt idx="75">
                  <c:v>40.195876701640351</c:v>
                </c:pt>
                <c:pt idx="76">
                  <c:v>39.046923790479354</c:v>
                </c:pt>
                <c:pt idx="77">
                  <c:v>37.171938990256251</c:v>
                </c:pt>
                <c:pt idx="78">
                  <c:v>38.336486576124955</c:v>
                </c:pt>
                <c:pt idx="79">
                  <c:v>37.814214408476104</c:v>
                </c:pt>
                <c:pt idx="80">
                  <c:v>40.957760729075346</c:v>
                </c:pt>
                <c:pt idx="81">
                  <c:v>35.831953433280844</c:v>
                </c:pt>
                <c:pt idx="82">
                  <c:v>37.038811171871856</c:v>
                </c:pt>
                <c:pt idx="83">
                  <c:v>37.251545301376801</c:v>
                </c:pt>
                <c:pt idx="84">
                  <c:v>37.091027984151353</c:v>
                </c:pt>
                <c:pt idx="85">
                  <c:v>35.702082611290749</c:v>
                </c:pt>
                <c:pt idx="86">
                  <c:v>34.583821810897248</c:v>
                </c:pt>
                <c:pt idx="87">
                  <c:v>34.514020271817699</c:v>
                </c:pt>
                <c:pt idx="88">
                  <c:v>32.865664046134953</c:v>
                </c:pt>
                <c:pt idx="89">
                  <c:v>50.541029796297451</c:v>
                </c:pt>
                <c:pt idx="90">
                  <c:v>48.941566364904901</c:v>
                </c:pt>
                <c:pt idx="91">
                  <c:v>47.497502730931949</c:v>
                </c:pt>
                <c:pt idx="92">
                  <c:v>51.475597518098297</c:v>
                </c:pt>
                <c:pt idx="93">
                  <c:v>54.930236360278151</c:v>
                </c:pt>
                <c:pt idx="94">
                  <c:v>42.942521073431251</c:v>
                </c:pt>
                <c:pt idx="95">
                  <c:v>47.648316556812247</c:v>
                </c:pt>
                <c:pt idx="96">
                  <c:v>45.134115664368053</c:v>
                </c:pt>
                <c:pt idx="97">
                  <c:v>43.775555226077749</c:v>
                </c:pt>
                <c:pt idx="98">
                  <c:v>44.499716688414253</c:v>
                </c:pt>
                <c:pt idx="99">
                  <c:v>39.769050756717945</c:v>
                </c:pt>
                <c:pt idx="100">
                  <c:v>39.717559366457195</c:v>
                </c:pt>
                <c:pt idx="101">
                  <c:v>39.346884275572151</c:v>
                </c:pt>
                <c:pt idx="102">
                  <c:v>44.573665077925895</c:v>
                </c:pt>
                <c:pt idx="103">
                  <c:v>44.261566871298754</c:v>
                </c:pt>
                <c:pt idx="104">
                  <c:v>43.650532393263745</c:v>
                </c:pt>
                <c:pt idx="105">
                  <c:v>45.575199953334945</c:v>
                </c:pt>
                <c:pt idx="106">
                  <c:v>47.712901597274403</c:v>
                </c:pt>
                <c:pt idx="107">
                  <c:v>43.929829618206796</c:v>
                </c:pt>
                <c:pt idx="108">
                  <c:v>44.806522192339401</c:v>
                </c:pt>
                <c:pt idx="109">
                  <c:v>43.143835103774649</c:v>
                </c:pt>
                <c:pt idx="110">
                  <c:v>45.302656187248047</c:v>
                </c:pt>
                <c:pt idx="111">
                  <c:v>46.452819850535803</c:v>
                </c:pt>
                <c:pt idx="112">
                  <c:v>43.628967062301953</c:v>
                </c:pt>
                <c:pt idx="113">
                  <c:v>43.898544666855649</c:v>
                </c:pt>
                <c:pt idx="114">
                  <c:v>43.999697444110495</c:v>
                </c:pt>
                <c:pt idx="115">
                  <c:v>41.265410797630494</c:v>
                </c:pt>
                <c:pt idx="116">
                  <c:v>40.301771455015299</c:v>
                </c:pt>
                <c:pt idx="117">
                  <c:v>40.691419137930353</c:v>
                </c:pt>
                <c:pt idx="118">
                  <c:v>42.402655282205501</c:v>
                </c:pt>
                <c:pt idx="119">
                  <c:v>41.208987443408503</c:v>
                </c:pt>
                <c:pt idx="120">
                  <c:v>42.248006204199555</c:v>
                </c:pt>
                <c:pt idx="121">
                  <c:v>37.399878757635506</c:v>
                </c:pt>
                <c:pt idx="122">
                  <c:v>39.177539333095851</c:v>
                </c:pt>
                <c:pt idx="123">
                  <c:v>40.395092973717752</c:v>
                </c:pt>
                <c:pt idx="124">
                  <c:v>40.835697253636496</c:v>
                </c:pt>
                <c:pt idx="125">
                  <c:v>40.830250228626355</c:v>
                </c:pt>
                <c:pt idx="126">
                  <c:v>37.107113439676453</c:v>
                </c:pt>
                <c:pt idx="127">
                  <c:v>36.680091097945002</c:v>
                </c:pt>
                <c:pt idx="128">
                  <c:v>35.706720297157403</c:v>
                </c:pt>
                <c:pt idx="129">
                  <c:v>48.232982610285603</c:v>
                </c:pt>
                <c:pt idx="130">
                  <c:v>49.361171664530751</c:v>
                </c:pt>
                <c:pt idx="131">
                  <c:v>50.982408432991548</c:v>
                </c:pt>
                <c:pt idx="132">
                  <c:v>50.446560997537603</c:v>
                </c:pt>
                <c:pt idx="133">
                  <c:v>48.086847454046051</c:v>
                </c:pt>
                <c:pt idx="134">
                  <c:v>49.546216185875998</c:v>
                </c:pt>
                <c:pt idx="135">
                  <c:v>53.13499301501335</c:v>
                </c:pt>
                <c:pt idx="136">
                  <c:v>52.841100076804395</c:v>
                </c:pt>
                <c:pt idx="137">
                  <c:v>53.227163875836752</c:v>
                </c:pt>
                <c:pt idx="138">
                  <c:v>53.713301481987045</c:v>
                </c:pt>
                <c:pt idx="139">
                  <c:v>47.406396479468299</c:v>
                </c:pt>
                <c:pt idx="140">
                  <c:v>50.186434752123802</c:v>
                </c:pt>
                <c:pt idx="141">
                  <c:v>49.322374273196644</c:v>
                </c:pt>
                <c:pt idx="142">
                  <c:v>47.646943535722151</c:v>
                </c:pt>
                <c:pt idx="143">
                  <c:v>48.030494314755245</c:v>
                </c:pt>
                <c:pt idx="144">
                  <c:v>49.7748753309601</c:v>
                </c:pt>
                <c:pt idx="145">
                  <c:v>47.2568135870563</c:v>
                </c:pt>
                <c:pt idx="146">
                  <c:v>48.530368298121552</c:v>
                </c:pt>
                <c:pt idx="147">
                  <c:v>48.387570625615055</c:v>
                </c:pt>
                <c:pt idx="148">
                  <c:v>47.294864446281601</c:v>
                </c:pt>
                <c:pt idx="149">
                  <c:v>47.239022744488651</c:v>
                </c:pt>
                <c:pt idx="150">
                  <c:v>47.260175391277748</c:v>
                </c:pt>
                <c:pt idx="151">
                  <c:v>47.199462690843106</c:v>
                </c:pt>
                <c:pt idx="152">
                  <c:v>45.3605081043967</c:v>
                </c:pt>
                <c:pt idx="153">
                  <c:v>47.017912081707451</c:v>
                </c:pt>
                <c:pt idx="154">
                  <c:v>46.1606175038347</c:v>
                </c:pt>
                <c:pt idx="155">
                  <c:v>45.466716187824602</c:v>
                </c:pt>
                <c:pt idx="156">
                  <c:v>45.134095620514856</c:v>
                </c:pt>
                <c:pt idx="157">
                  <c:v>48.8379517062669</c:v>
                </c:pt>
                <c:pt idx="158">
                  <c:v>50.420965578242949</c:v>
                </c:pt>
                <c:pt idx="159">
                  <c:v>51.613398846923999</c:v>
                </c:pt>
                <c:pt idx="160">
                  <c:v>51.163391414874056</c:v>
                </c:pt>
                <c:pt idx="161">
                  <c:v>49.820209739078152</c:v>
                </c:pt>
                <c:pt idx="162">
                  <c:v>47.297507902321797</c:v>
                </c:pt>
                <c:pt idx="163">
                  <c:v>46.798227624796098</c:v>
                </c:pt>
                <c:pt idx="164">
                  <c:v>48.034427032839503</c:v>
                </c:pt>
                <c:pt idx="165">
                  <c:v>45.985705465988701</c:v>
                </c:pt>
                <c:pt idx="166">
                  <c:v>49.2147366856424</c:v>
                </c:pt>
                <c:pt idx="167">
                  <c:v>43.914570624587697</c:v>
                </c:pt>
                <c:pt idx="168">
                  <c:v>43.759468387686802</c:v>
                </c:pt>
                <c:pt idx="169">
                  <c:v>44.630076531480498</c:v>
                </c:pt>
                <c:pt idx="170">
                  <c:v>37.294459893086653</c:v>
                </c:pt>
                <c:pt idx="171">
                  <c:v>34.852894760562798</c:v>
                </c:pt>
                <c:pt idx="172">
                  <c:v>40.031095668201147</c:v>
                </c:pt>
                <c:pt idx="173">
                  <c:v>38.42030270241635</c:v>
                </c:pt>
                <c:pt idx="174">
                  <c:v>38.745602909542598</c:v>
                </c:pt>
                <c:pt idx="175">
                  <c:v>34.494241605515299</c:v>
                </c:pt>
                <c:pt idx="176">
                  <c:v>36.125688468229555</c:v>
                </c:pt>
                <c:pt idx="177">
                  <c:v>37.847219970000552</c:v>
                </c:pt>
                <c:pt idx="178">
                  <c:v>35.918702966751496</c:v>
                </c:pt>
                <c:pt idx="179">
                  <c:v>36.858038696140703</c:v>
                </c:pt>
                <c:pt idx="180">
                  <c:v>29.768023116754549</c:v>
                </c:pt>
                <c:pt idx="181">
                  <c:v>35.163062414542651</c:v>
                </c:pt>
                <c:pt idx="182">
                  <c:v>31.60231396805035</c:v>
                </c:pt>
                <c:pt idx="183">
                  <c:v>29.897534103424448</c:v>
                </c:pt>
                <c:pt idx="184">
                  <c:v>35.445856754922104</c:v>
                </c:pt>
                <c:pt idx="185">
                  <c:v>36.612957271384346</c:v>
                </c:pt>
                <c:pt idx="186">
                  <c:v>36.520731173398502</c:v>
                </c:pt>
                <c:pt idx="187">
                  <c:v>37.992775855057246</c:v>
                </c:pt>
                <c:pt idx="188">
                  <c:v>38.789570029531653</c:v>
                </c:pt>
                <c:pt idx="189">
                  <c:v>28.605358320283948</c:v>
                </c:pt>
                <c:pt idx="190">
                  <c:v>32.166472168847349</c:v>
                </c:pt>
                <c:pt idx="191">
                  <c:v>29.572224509111948</c:v>
                </c:pt>
                <c:pt idx="192">
                  <c:v>29.893688326101703</c:v>
                </c:pt>
                <c:pt idx="193">
                  <c:v>35.904908391279747</c:v>
                </c:pt>
                <c:pt idx="194">
                  <c:v>26.242634519267298</c:v>
                </c:pt>
                <c:pt idx="195">
                  <c:v>26.51480127033755</c:v>
                </c:pt>
                <c:pt idx="196">
                  <c:v>34.146086752786445</c:v>
                </c:pt>
                <c:pt idx="197">
                  <c:v>45.981079421613046</c:v>
                </c:pt>
                <c:pt idx="198">
                  <c:v>48.0038682867239</c:v>
                </c:pt>
                <c:pt idx="199">
                  <c:v>45.596179165976153</c:v>
                </c:pt>
                <c:pt idx="200">
                  <c:v>46.269938936577049</c:v>
                </c:pt>
                <c:pt idx="201">
                  <c:v>48.470858987970004</c:v>
                </c:pt>
                <c:pt idx="202">
                  <c:v>43.208783211352497</c:v>
                </c:pt>
                <c:pt idx="203">
                  <c:v>44.913868650317355</c:v>
                </c:pt>
                <c:pt idx="204">
                  <c:v>44.082517851745898</c:v>
                </c:pt>
                <c:pt idx="205">
                  <c:v>44.238749885542703</c:v>
                </c:pt>
                <c:pt idx="206">
                  <c:v>42.26308193322815</c:v>
                </c:pt>
                <c:pt idx="207">
                  <c:v>43.428896508352153</c:v>
                </c:pt>
                <c:pt idx="208">
                  <c:v>40.643309063893255</c:v>
                </c:pt>
                <c:pt idx="209">
                  <c:v>38.63674226978295</c:v>
                </c:pt>
                <c:pt idx="210">
                  <c:v>39.269338403530149</c:v>
                </c:pt>
                <c:pt idx="211">
                  <c:v>43.460095587961945</c:v>
                </c:pt>
                <c:pt idx="212">
                  <c:v>43.933348380733705</c:v>
                </c:pt>
                <c:pt idx="213">
                  <c:v>46.471118773731398</c:v>
                </c:pt>
                <c:pt idx="214">
                  <c:v>45.721785883051353</c:v>
                </c:pt>
                <c:pt idx="215">
                  <c:v>44.789228402971048</c:v>
                </c:pt>
                <c:pt idx="216">
                  <c:v>49.418244918614604</c:v>
                </c:pt>
                <c:pt idx="217">
                  <c:v>39.132522374325646</c:v>
                </c:pt>
                <c:pt idx="218">
                  <c:v>40.379105354984503</c:v>
                </c:pt>
                <c:pt idx="219">
                  <c:v>44.264662974526402</c:v>
                </c:pt>
                <c:pt idx="220">
                  <c:v>43.1550625607927</c:v>
                </c:pt>
                <c:pt idx="221">
                  <c:v>43.361678779000897</c:v>
                </c:pt>
                <c:pt idx="222">
                  <c:v>43.16872231290295</c:v>
                </c:pt>
                <c:pt idx="223">
                  <c:v>42.837154319409549</c:v>
                </c:pt>
                <c:pt idx="224">
                  <c:v>46.067629971696</c:v>
                </c:pt>
                <c:pt idx="225">
                  <c:v>45.780180166188202</c:v>
                </c:pt>
                <c:pt idx="226">
                  <c:v>53.599496913848803</c:v>
                </c:pt>
                <c:pt idx="227">
                  <c:v>54.652868122509901</c:v>
                </c:pt>
                <c:pt idx="228">
                  <c:v>56.53218709892235</c:v>
                </c:pt>
                <c:pt idx="229">
                  <c:v>57.596325184103847</c:v>
                </c:pt>
                <c:pt idx="230">
                  <c:v>58.527855522579451</c:v>
                </c:pt>
                <c:pt idx="231">
                  <c:v>55.054038334242904</c:v>
                </c:pt>
                <c:pt idx="232">
                  <c:v>53.240405448208705</c:v>
                </c:pt>
                <c:pt idx="233">
                  <c:v>50.508181571841099</c:v>
                </c:pt>
                <c:pt idx="234">
                  <c:v>52.744403713334052</c:v>
                </c:pt>
                <c:pt idx="235">
                  <c:v>53.572349862175656</c:v>
                </c:pt>
                <c:pt idx="236">
                  <c:v>52.578457448643803</c:v>
                </c:pt>
                <c:pt idx="237">
                  <c:v>54.123813121639103</c:v>
                </c:pt>
                <c:pt idx="238">
                  <c:v>54.864186205835153</c:v>
                </c:pt>
                <c:pt idx="239">
                  <c:v>39.703366227949402</c:v>
                </c:pt>
                <c:pt idx="240">
                  <c:v>40.158612220851495</c:v>
                </c:pt>
                <c:pt idx="241">
                  <c:v>42.17063325654815</c:v>
                </c:pt>
                <c:pt idx="242">
                  <c:v>41.024194940921305</c:v>
                </c:pt>
                <c:pt idx="243">
                  <c:v>44.061334521551601</c:v>
                </c:pt>
                <c:pt idx="244">
                  <c:v>36.848195052116552</c:v>
                </c:pt>
                <c:pt idx="245">
                  <c:v>40.830528484214298</c:v>
                </c:pt>
                <c:pt idx="246">
                  <c:v>37.966800457593806</c:v>
                </c:pt>
                <c:pt idx="247">
                  <c:v>36.928348081080351</c:v>
                </c:pt>
                <c:pt idx="248">
                  <c:v>38.183854034833644</c:v>
                </c:pt>
                <c:pt idx="249">
                  <c:v>34.022341542859252</c:v>
                </c:pt>
                <c:pt idx="250">
                  <c:v>34.01935396348135</c:v>
                </c:pt>
                <c:pt idx="251">
                  <c:v>32.436122144098547</c:v>
                </c:pt>
                <c:pt idx="252">
                  <c:v>34.314694838419101</c:v>
                </c:pt>
                <c:pt idx="253">
                  <c:v>39.255349966531156</c:v>
                </c:pt>
                <c:pt idx="254">
                  <c:v>41.760422130183798</c:v>
                </c:pt>
                <c:pt idx="255">
                  <c:v>40.839554892709899</c:v>
                </c:pt>
                <c:pt idx="256">
                  <c:v>41.348580671014147</c:v>
                </c:pt>
                <c:pt idx="257">
                  <c:v>41.580750746694498</c:v>
                </c:pt>
                <c:pt idx="258">
                  <c:v>41.622802610033602</c:v>
                </c:pt>
                <c:pt idx="259">
                  <c:v>42.241734429594352</c:v>
                </c:pt>
                <c:pt idx="260">
                  <c:v>42.25631361181</c:v>
                </c:pt>
                <c:pt idx="261">
                  <c:v>42.875614924308799</c:v>
                </c:pt>
                <c:pt idx="262">
                  <c:v>41.793363526803702</c:v>
                </c:pt>
                <c:pt idx="263">
                  <c:v>41.769018625378102</c:v>
                </c:pt>
                <c:pt idx="264">
                  <c:v>42.981109361240051</c:v>
                </c:pt>
                <c:pt idx="265">
                  <c:v>40.622360145603949</c:v>
                </c:pt>
                <c:pt idx="266">
                  <c:v>49.311564985225949</c:v>
                </c:pt>
                <c:pt idx="267">
                  <c:v>49.2328081990985</c:v>
                </c:pt>
                <c:pt idx="268">
                  <c:v>48.723247827797998</c:v>
                </c:pt>
                <c:pt idx="269">
                  <c:v>49.428217299688455</c:v>
                </c:pt>
                <c:pt idx="270">
                  <c:v>48.679667133167953</c:v>
                </c:pt>
                <c:pt idx="271">
                  <c:v>46.898120819326195</c:v>
                </c:pt>
                <c:pt idx="272">
                  <c:v>46.161775920748354</c:v>
                </c:pt>
                <c:pt idx="273">
                  <c:v>46.384038314218898</c:v>
                </c:pt>
                <c:pt idx="274">
                  <c:v>46.363352578851902</c:v>
                </c:pt>
                <c:pt idx="275">
                  <c:v>44.760551163592652</c:v>
                </c:pt>
                <c:pt idx="276">
                  <c:v>44.934961914405449</c:v>
                </c:pt>
                <c:pt idx="277">
                  <c:v>45.989778029603897</c:v>
                </c:pt>
                <c:pt idx="278">
                  <c:v>45.646620400336403</c:v>
                </c:pt>
                <c:pt idx="279">
                  <c:v>43.918130382986497</c:v>
                </c:pt>
              </c:numCache>
            </c:numRef>
          </c:xVal>
          <c:yVal>
            <c:numRef>
              <c:f>'[Metric_Vicon_Data_Stats.xlsx]Bench_Bland Altman'!$U$2:$U$281</c:f>
              <c:numCache>
                <c:formatCode>0.00</c:formatCode>
                <c:ptCount val="280"/>
                <c:pt idx="0">
                  <c:v>-0.58233064791750166</c:v>
                </c:pt>
                <c:pt idx="1">
                  <c:v>-0.24195580669910299</c:v>
                </c:pt>
                <c:pt idx="2">
                  <c:v>-1.2380514821466946</c:v>
                </c:pt>
                <c:pt idx="3">
                  <c:v>0.45024006243230019</c:v>
                </c:pt>
                <c:pt idx="4">
                  <c:v>-4.2704403976647995</c:v>
                </c:pt>
                <c:pt idx="5">
                  <c:v>-1.7767948697118001</c:v>
                </c:pt>
                <c:pt idx="6">
                  <c:v>-2.2267413827044962</c:v>
                </c:pt>
                <c:pt idx="7">
                  <c:v>-3.7240403450594997</c:v>
                </c:pt>
                <c:pt idx="8">
                  <c:v>-4.0958597734134017</c:v>
                </c:pt>
                <c:pt idx="9">
                  <c:v>-0.16388707683169912</c:v>
                </c:pt>
                <c:pt idx="10">
                  <c:v>-9.0238443402306245E-2</c:v>
                </c:pt>
                <c:pt idx="11">
                  <c:v>-2.8893092056643042</c:v>
                </c:pt>
                <c:pt idx="12">
                  <c:v>-1.8756841595237006</c:v>
                </c:pt>
                <c:pt idx="13">
                  <c:v>-3.043901317859202</c:v>
                </c:pt>
                <c:pt idx="14">
                  <c:v>-2.8906145837235044</c:v>
                </c:pt>
                <c:pt idx="15">
                  <c:v>-2.9560201359402072E-2</c:v>
                </c:pt>
                <c:pt idx="16">
                  <c:v>0.61749632969859647</c:v>
                </c:pt>
                <c:pt idx="17">
                  <c:v>2.3157875836224946</c:v>
                </c:pt>
                <c:pt idx="18">
                  <c:v>2.1394827248902004</c:v>
                </c:pt>
                <c:pt idx="19">
                  <c:v>0.41658343611809556</c:v>
                </c:pt>
                <c:pt idx="20">
                  <c:v>0.88960105343259954</c:v>
                </c:pt>
                <c:pt idx="21">
                  <c:v>2.0274384044319973</c:v>
                </c:pt>
                <c:pt idx="22">
                  <c:v>0.23478516921190362</c:v>
                </c:pt>
                <c:pt idx="23">
                  <c:v>3.1269399512234983</c:v>
                </c:pt>
                <c:pt idx="24">
                  <c:v>-1.740162367947498</c:v>
                </c:pt>
                <c:pt idx="25">
                  <c:v>-1.4103105151333004</c:v>
                </c:pt>
                <c:pt idx="26">
                  <c:v>0.32216731363650553</c:v>
                </c:pt>
                <c:pt idx="27">
                  <c:v>0.30560605215199743</c:v>
                </c:pt>
                <c:pt idx="28">
                  <c:v>0.5277879214966994</c:v>
                </c:pt>
                <c:pt idx="29">
                  <c:v>1.781258705247204</c:v>
                </c:pt>
                <c:pt idx="30">
                  <c:v>-0.90944046312679916</c:v>
                </c:pt>
                <c:pt idx="31">
                  <c:v>1.4002611214406002</c:v>
                </c:pt>
                <c:pt idx="32">
                  <c:v>0.88455097050119491</c:v>
                </c:pt>
                <c:pt idx="33">
                  <c:v>0.47548046423800372</c:v>
                </c:pt>
                <c:pt idx="34">
                  <c:v>-0.15031381657880161</c:v>
                </c:pt>
                <c:pt idx="35">
                  <c:v>0.23437173921499976</c:v>
                </c:pt>
                <c:pt idx="36">
                  <c:v>-1.3645634128574997</c:v>
                </c:pt>
                <c:pt idx="37">
                  <c:v>2.4084467211310994</c:v>
                </c:pt>
                <c:pt idx="38">
                  <c:v>-0.42759818948700001</c:v>
                </c:pt>
                <c:pt idx="39">
                  <c:v>-2.7967090294449974</c:v>
                </c:pt>
                <c:pt idx="40">
                  <c:v>-0.55121266254430168</c:v>
                </c:pt>
                <c:pt idx="41">
                  <c:v>-0.8684647471483018</c:v>
                </c:pt>
                <c:pt idx="42">
                  <c:v>2.7345035059052023</c:v>
                </c:pt>
                <c:pt idx="43">
                  <c:v>3.0512758828216988</c:v>
                </c:pt>
                <c:pt idx="44">
                  <c:v>1.0879894946725983</c:v>
                </c:pt>
                <c:pt idx="45">
                  <c:v>-1.6794485509502977</c:v>
                </c:pt>
                <c:pt idx="46">
                  <c:v>-4.9820884048798</c:v>
                </c:pt>
                <c:pt idx="47">
                  <c:v>-1.4221775498080973</c:v>
                </c:pt>
                <c:pt idx="48">
                  <c:v>-5.8393778132242034</c:v>
                </c:pt>
                <c:pt idx="49">
                  <c:v>-3.4426919695669937</c:v>
                </c:pt>
                <c:pt idx="50">
                  <c:v>-4.3071779827560022</c:v>
                </c:pt>
                <c:pt idx="51">
                  <c:v>-1.9039109396479006</c:v>
                </c:pt>
                <c:pt idx="52">
                  <c:v>-4.8499366204175018</c:v>
                </c:pt>
                <c:pt idx="53">
                  <c:v>-3.9870448243565022</c:v>
                </c:pt>
                <c:pt idx="54">
                  <c:v>-5.7323189193580006</c:v>
                </c:pt>
                <c:pt idx="55">
                  <c:v>-4.2675807084396027</c:v>
                </c:pt>
                <c:pt idx="56">
                  <c:v>-3.9895591731548024</c:v>
                </c:pt>
                <c:pt idx="57">
                  <c:v>-5.1952817627049015</c:v>
                </c:pt>
                <c:pt idx="58">
                  <c:v>-2.7157699754971958</c:v>
                </c:pt>
                <c:pt idx="59">
                  <c:v>-1.9627366104908006</c:v>
                </c:pt>
                <c:pt idx="60">
                  <c:v>-3.577682250622896</c:v>
                </c:pt>
                <c:pt idx="61">
                  <c:v>1.4892444123428064</c:v>
                </c:pt>
                <c:pt idx="62">
                  <c:v>1.7685327636627974</c:v>
                </c:pt>
                <c:pt idx="63">
                  <c:v>-1.4840244454320981</c:v>
                </c:pt>
                <c:pt idx="64">
                  <c:v>-2.1803742366154992</c:v>
                </c:pt>
                <c:pt idx="65">
                  <c:v>1.6187161002130992</c:v>
                </c:pt>
                <c:pt idx="66">
                  <c:v>1.7501718376139976</c:v>
                </c:pt>
                <c:pt idx="67">
                  <c:v>-4.1373267499892989</c:v>
                </c:pt>
                <c:pt idx="68">
                  <c:v>0.88364093717330405</c:v>
                </c:pt>
                <c:pt idx="69">
                  <c:v>-5.8102539758311025</c:v>
                </c:pt>
                <c:pt idx="70">
                  <c:v>-1.9725482158028953</c:v>
                </c:pt>
                <c:pt idx="71">
                  <c:v>-2.1264443327896032</c:v>
                </c:pt>
                <c:pt idx="72">
                  <c:v>-1.7333557320060038</c:v>
                </c:pt>
                <c:pt idx="73">
                  <c:v>0.6053332213814997</c:v>
                </c:pt>
                <c:pt idx="74">
                  <c:v>-0.5444725043739993</c:v>
                </c:pt>
                <c:pt idx="75">
                  <c:v>-0.99175340328069694</c:v>
                </c:pt>
                <c:pt idx="76">
                  <c:v>-2.6938475809586961</c:v>
                </c:pt>
                <c:pt idx="77">
                  <c:v>-4.1438779805124994</c:v>
                </c:pt>
                <c:pt idx="78">
                  <c:v>-1.6729731522499023</c:v>
                </c:pt>
                <c:pt idx="79">
                  <c:v>-5.2284288169521957</c:v>
                </c:pt>
                <c:pt idx="80">
                  <c:v>4.8844785418492975</c:v>
                </c:pt>
                <c:pt idx="81">
                  <c:v>-4.0639068665617017</c:v>
                </c:pt>
                <c:pt idx="82">
                  <c:v>-4.6776223437436997</c:v>
                </c:pt>
                <c:pt idx="83">
                  <c:v>-4.7030906027536048</c:v>
                </c:pt>
                <c:pt idx="84">
                  <c:v>-4.1820559683026985</c:v>
                </c:pt>
                <c:pt idx="85">
                  <c:v>-1.8041652225815028</c:v>
                </c:pt>
                <c:pt idx="86">
                  <c:v>-2.967643621794501</c:v>
                </c:pt>
                <c:pt idx="87">
                  <c:v>-1.6280405436354002</c:v>
                </c:pt>
                <c:pt idx="88">
                  <c:v>-1.9313280922699008</c:v>
                </c:pt>
                <c:pt idx="89">
                  <c:v>0.51794040740509928</c:v>
                </c:pt>
                <c:pt idx="90">
                  <c:v>-8.3132729809804573E-2</c:v>
                </c:pt>
                <c:pt idx="91">
                  <c:v>-3.9950054618638973</c:v>
                </c:pt>
                <c:pt idx="92">
                  <c:v>-1.9511950361966015</c:v>
                </c:pt>
                <c:pt idx="93">
                  <c:v>-3.4604727205562966</c:v>
                </c:pt>
                <c:pt idx="94">
                  <c:v>-3.6850421468625001</c:v>
                </c:pt>
                <c:pt idx="95">
                  <c:v>0.90336688637550111</c:v>
                </c:pt>
                <c:pt idx="96">
                  <c:v>-3.0682313287360969</c:v>
                </c:pt>
                <c:pt idx="97">
                  <c:v>-3.3511104521554955</c:v>
                </c:pt>
                <c:pt idx="98">
                  <c:v>-1.3994333768285045</c:v>
                </c:pt>
                <c:pt idx="99">
                  <c:v>0.46189848656410248</c:v>
                </c:pt>
                <c:pt idx="100">
                  <c:v>-1.4351187329143968</c:v>
                </c:pt>
                <c:pt idx="101">
                  <c:v>-4.6937685511443021</c:v>
                </c:pt>
                <c:pt idx="102">
                  <c:v>1.8526698441482026</c:v>
                </c:pt>
                <c:pt idx="103">
                  <c:v>1.2768662574024958</c:v>
                </c:pt>
                <c:pt idx="104">
                  <c:v>1.2989352134724967</c:v>
                </c:pt>
                <c:pt idx="105">
                  <c:v>2.8496000933301033</c:v>
                </c:pt>
                <c:pt idx="106">
                  <c:v>4.9741968054512</c:v>
                </c:pt>
                <c:pt idx="107">
                  <c:v>2.1403407635864014</c:v>
                </c:pt>
                <c:pt idx="108">
                  <c:v>1.186955615321196</c:v>
                </c:pt>
                <c:pt idx="109">
                  <c:v>-1.6876702075493029</c:v>
                </c:pt>
                <c:pt idx="110">
                  <c:v>0.39468762550389869</c:v>
                </c:pt>
                <c:pt idx="111">
                  <c:v>0.2943602989284031</c:v>
                </c:pt>
                <c:pt idx="112">
                  <c:v>1.1420658753961064</c:v>
                </c:pt>
                <c:pt idx="113">
                  <c:v>1.0029106662886988</c:v>
                </c:pt>
                <c:pt idx="114">
                  <c:v>2.0006051117790022</c:v>
                </c:pt>
                <c:pt idx="115">
                  <c:v>-1.7308215952609984</c:v>
                </c:pt>
                <c:pt idx="116">
                  <c:v>0.59645708996939817</c:v>
                </c:pt>
                <c:pt idx="117">
                  <c:v>-1.582838275860702</c:v>
                </c:pt>
                <c:pt idx="118">
                  <c:v>0.19468943558899809</c:v>
                </c:pt>
                <c:pt idx="119">
                  <c:v>-1.7974886816993774E-2</c:v>
                </c:pt>
                <c:pt idx="120">
                  <c:v>-0.49601240839910332</c:v>
                </c:pt>
                <c:pt idx="121">
                  <c:v>-1.5997575152710013</c:v>
                </c:pt>
                <c:pt idx="122">
                  <c:v>0.24492133380829983</c:v>
                </c:pt>
                <c:pt idx="123">
                  <c:v>1.0098140525645007</c:v>
                </c:pt>
                <c:pt idx="124">
                  <c:v>0.92860549272699444</c:v>
                </c:pt>
                <c:pt idx="125">
                  <c:v>0.73949954274730345</c:v>
                </c:pt>
                <c:pt idx="126">
                  <c:v>-0.81422687935289417</c:v>
                </c:pt>
                <c:pt idx="127">
                  <c:v>-1.1601821958900018</c:v>
                </c:pt>
                <c:pt idx="128">
                  <c:v>0.18655940568519469</c:v>
                </c:pt>
                <c:pt idx="129">
                  <c:v>-5.0659652205712007</c:v>
                </c:pt>
                <c:pt idx="130">
                  <c:v>-3.9223433290615048</c:v>
                </c:pt>
                <c:pt idx="131">
                  <c:v>-4.3648168659831015</c:v>
                </c:pt>
                <c:pt idx="132">
                  <c:v>-2.2931219950752038</c:v>
                </c:pt>
                <c:pt idx="133">
                  <c:v>-4.1736949080921022</c:v>
                </c:pt>
                <c:pt idx="134">
                  <c:v>-2.4924323717520025</c:v>
                </c:pt>
                <c:pt idx="135">
                  <c:v>-0.6699860300267062</c:v>
                </c:pt>
                <c:pt idx="136">
                  <c:v>-1.0822001536088024</c:v>
                </c:pt>
                <c:pt idx="137">
                  <c:v>-0.85432775167350172</c:v>
                </c:pt>
                <c:pt idx="138">
                  <c:v>1.3733970360258994</c:v>
                </c:pt>
                <c:pt idx="139">
                  <c:v>-3.6127929589366019</c:v>
                </c:pt>
                <c:pt idx="140">
                  <c:v>-0.97286950424759766</c:v>
                </c:pt>
                <c:pt idx="141">
                  <c:v>-2.0447485463933006</c:v>
                </c:pt>
                <c:pt idx="142">
                  <c:v>-4.893887071444297</c:v>
                </c:pt>
                <c:pt idx="143">
                  <c:v>-3.4609886295105028</c:v>
                </c:pt>
                <c:pt idx="144">
                  <c:v>-4.1497506619201943</c:v>
                </c:pt>
                <c:pt idx="145">
                  <c:v>-3.3136271741125967</c:v>
                </c:pt>
                <c:pt idx="146">
                  <c:v>-3.0607365962431032</c:v>
                </c:pt>
                <c:pt idx="147">
                  <c:v>-1.5751412512301002</c:v>
                </c:pt>
                <c:pt idx="148">
                  <c:v>-2.3897288925631983</c:v>
                </c:pt>
                <c:pt idx="149">
                  <c:v>-5.4780454889773011</c:v>
                </c:pt>
                <c:pt idx="150">
                  <c:v>-5.7203507825554993</c:v>
                </c:pt>
                <c:pt idx="151">
                  <c:v>-3.9989253816861989</c:v>
                </c:pt>
                <c:pt idx="152">
                  <c:v>-6.1210162087933995</c:v>
                </c:pt>
                <c:pt idx="153">
                  <c:v>-3.8358241634148982</c:v>
                </c:pt>
                <c:pt idx="154">
                  <c:v>-6.5212350076694037</c:v>
                </c:pt>
                <c:pt idx="155">
                  <c:v>-4.3334323756492026</c:v>
                </c:pt>
                <c:pt idx="156">
                  <c:v>-5.0681912410297016</c:v>
                </c:pt>
                <c:pt idx="157">
                  <c:v>-1.8759034125338019</c:v>
                </c:pt>
                <c:pt idx="158">
                  <c:v>-2.6419311564858958</c:v>
                </c:pt>
                <c:pt idx="159">
                  <c:v>-3.6267976938480047</c:v>
                </c:pt>
                <c:pt idx="160">
                  <c:v>-2.9267828297480989</c:v>
                </c:pt>
                <c:pt idx="161">
                  <c:v>-2.8404194781562992</c:v>
                </c:pt>
                <c:pt idx="162">
                  <c:v>-3.3950158046435988</c:v>
                </c:pt>
                <c:pt idx="163">
                  <c:v>-2.3964552495922007</c:v>
                </c:pt>
                <c:pt idx="164">
                  <c:v>-2.6688540656789996</c:v>
                </c:pt>
                <c:pt idx="165">
                  <c:v>-5.371410931977401</c:v>
                </c:pt>
                <c:pt idx="166">
                  <c:v>-2.0294733712847943</c:v>
                </c:pt>
                <c:pt idx="167">
                  <c:v>-5.0291412491754031</c:v>
                </c:pt>
                <c:pt idx="168">
                  <c:v>-5.3189367753736008</c:v>
                </c:pt>
                <c:pt idx="169">
                  <c:v>-4.8601530629609968</c:v>
                </c:pt>
                <c:pt idx="170">
                  <c:v>-1.1889197861732939</c:v>
                </c:pt>
                <c:pt idx="171">
                  <c:v>-0.90578952112559818</c:v>
                </c:pt>
                <c:pt idx="172">
                  <c:v>1.737808663597697</c:v>
                </c:pt>
                <c:pt idx="173">
                  <c:v>-2.6406054048326979</c:v>
                </c:pt>
                <c:pt idx="174">
                  <c:v>-1.0912058190851965</c:v>
                </c:pt>
                <c:pt idx="175">
                  <c:v>-2.9884832110305979</c:v>
                </c:pt>
                <c:pt idx="176">
                  <c:v>-1.2513769364591028</c:v>
                </c:pt>
                <c:pt idx="177">
                  <c:v>-1.0944399400011022</c:v>
                </c:pt>
                <c:pt idx="178">
                  <c:v>-3.2374059335030054</c:v>
                </c:pt>
                <c:pt idx="179">
                  <c:v>-0.31607739228140019</c:v>
                </c:pt>
                <c:pt idx="180">
                  <c:v>-5.5360462335090972</c:v>
                </c:pt>
                <c:pt idx="181">
                  <c:v>-1.3261248290853018</c:v>
                </c:pt>
                <c:pt idx="182">
                  <c:v>-2.4046279361007024</c:v>
                </c:pt>
                <c:pt idx="183">
                  <c:v>-3.3950682068489009</c:v>
                </c:pt>
                <c:pt idx="184">
                  <c:v>0.30828649015580112</c:v>
                </c:pt>
                <c:pt idx="185">
                  <c:v>-0.22591454276869882</c:v>
                </c:pt>
                <c:pt idx="186">
                  <c:v>-4.1462346796997451E-2</c:v>
                </c:pt>
                <c:pt idx="187">
                  <c:v>1.2144482898855031</c:v>
                </c:pt>
                <c:pt idx="188">
                  <c:v>1.8208599409366997</c:v>
                </c:pt>
                <c:pt idx="189">
                  <c:v>0.18928335943209973</c:v>
                </c:pt>
                <c:pt idx="190">
                  <c:v>-1.3329443376946983</c:v>
                </c:pt>
                <c:pt idx="191">
                  <c:v>1.2555509817760999</c:v>
                </c:pt>
                <c:pt idx="192">
                  <c:v>0.41262334779660037</c:v>
                </c:pt>
                <c:pt idx="193">
                  <c:v>0.79018321744050013</c:v>
                </c:pt>
                <c:pt idx="194">
                  <c:v>-0.68526903853460297</c:v>
                </c:pt>
                <c:pt idx="195">
                  <c:v>-2.2296025406751028</c:v>
                </c:pt>
                <c:pt idx="196">
                  <c:v>1.5078264944270998</c:v>
                </c:pt>
                <c:pt idx="197">
                  <c:v>-1.7621588432260964</c:v>
                </c:pt>
                <c:pt idx="198">
                  <c:v>2.9922634265521992</c:v>
                </c:pt>
                <c:pt idx="199">
                  <c:v>-0.5923583319523047</c:v>
                </c:pt>
                <c:pt idx="200">
                  <c:v>-2.3398778731541015</c:v>
                </c:pt>
                <c:pt idx="201">
                  <c:v>1.4582820240600043</c:v>
                </c:pt>
                <c:pt idx="202">
                  <c:v>-2.017566422704995</c:v>
                </c:pt>
                <c:pt idx="203">
                  <c:v>-1.827737300634702</c:v>
                </c:pt>
                <c:pt idx="204">
                  <c:v>-1.5650357034918017</c:v>
                </c:pt>
                <c:pt idx="205">
                  <c:v>-4.0774997710853995</c:v>
                </c:pt>
                <c:pt idx="206">
                  <c:v>-3.7261638664563037</c:v>
                </c:pt>
                <c:pt idx="207">
                  <c:v>1.3422069832957035</c:v>
                </c:pt>
                <c:pt idx="208">
                  <c:v>-2.086618127786501</c:v>
                </c:pt>
                <c:pt idx="209">
                  <c:v>-4.4734845395659022</c:v>
                </c:pt>
                <c:pt idx="210">
                  <c:v>-5.5386768070602983</c:v>
                </c:pt>
                <c:pt idx="211">
                  <c:v>0.87980882407610039</c:v>
                </c:pt>
                <c:pt idx="212">
                  <c:v>0.13330323853259785</c:v>
                </c:pt>
                <c:pt idx="213">
                  <c:v>0.65776245253719878</c:v>
                </c:pt>
                <c:pt idx="214">
                  <c:v>1.1564282338972944</c:v>
                </c:pt>
                <c:pt idx="215">
                  <c:v>-1.5784568059421034</c:v>
                </c:pt>
                <c:pt idx="216">
                  <c:v>5.5635101627708039</c:v>
                </c:pt>
                <c:pt idx="217">
                  <c:v>-3.2650447486512988</c:v>
                </c:pt>
                <c:pt idx="218">
                  <c:v>-6.958210709969002</c:v>
                </c:pt>
                <c:pt idx="219">
                  <c:v>-1.1293259490527987</c:v>
                </c:pt>
                <c:pt idx="220">
                  <c:v>-2.9101251215853949</c:v>
                </c:pt>
                <c:pt idx="221">
                  <c:v>-1.1233575580017998</c:v>
                </c:pt>
                <c:pt idx="222">
                  <c:v>0.86255537419410189</c:v>
                </c:pt>
                <c:pt idx="223">
                  <c:v>-1.2743086388191003</c:v>
                </c:pt>
                <c:pt idx="224">
                  <c:v>0.66474005660799662</c:v>
                </c:pt>
                <c:pt idx="225">
                  <c:v>-0.76036033237640055</c:v>
                </c:pt>
                <c:pt idx="226">
                  <c:v>0.20100617230239948</c:v>
                </c:pt>
                <c:pt idx="227">
                  <c:v>-3.1057362450197985</c:v>
                </c:pt>
                <c:pt idx="228">
                  <c:v>-0.86437419784469682</c:v>
                </c:pt>
                <c:pt idx="229">
                  <c:v>1.0073496317923016</c:v>
                </c:pt>
                <c:pt idx="230">
                  <c:v>-0.85571104515889829</c:v>
                </c:pt>
                <c:pt idx="231">
                  <c:v>0.89192333151419945</c:v>
                </c:pt>
                <c:pt idx="232">
                  <c:v>-2.4808108964174025</c:v>
                </c:pt>
                <c:pt idx="233">
                  <c:v>-0.81636314368219587</c:v>
                </c:pt>
                <c:pt idx="234">
                  <c:v>-2.4888074266681031</c:v>
                </c:pt>
                <c:pt idx="235">
                  <c:v>-1.7446997243512996</c:v>
                </c:pt>
                <c:pt idx="236">
                  <c:v>1.2430851027124064</c:v>
                </c:pt>
                <c:pt idx="237">
                  <c:v>4.3523737567217964</c:v>
                </c:pt>
                <c:pt idx="238">
                  <c:v>1.6716275883297058</c:v>
                </c:pt>
                <c:pt idx="239">
                  <c:v>-2.0067324558987991</c:v>
                </c:pt>
                <c:pt idx="240">
                  <c:v>-3.5172244417030001</c:v>
                </c:pt>
                <c:pt idx="241">
                  <c:v>-1.7412665130963063</c:v>
                </c:pt>
                <c:pt idx="242">
                  <c:v>-3.8483898818425999</c:v>
                </c:pt>
                <c:pt idx="243">
                  <c:v>-0.52266904310319973</c:v>
                </c:pt>
                <c:pt idx="244">
                  <c:v>-2.8963901042330988</c:v>
                </c:pt>
                <c:pt idx="245">
                  <c:v>-0.26105696842859771</c:v>
                </c:pt>
                <c:pt idx="246">
                  <c:v>-1.5336009151875984</c:v>
                </c:pt>
                <c:pt idx="247">
                  <c:v>-2.0566961621607049</c:v>
                </c:pt>
                <c:pt idx="248">
                  <c:v>-1.7677080696673002</c:v>
                </c:pt>
                <c:pt idx="249">
                  <c:v>-4.0446830857185034</c:v>
                </c:pt>
                <c:pt idx="250">
                  <c:v>-3.838707926962698</c:v>
                </c:pt>
                <c:pt idx="251">
                  <c:v>-4.0722442881971048</c:v>
                </c:pt>
                <c:pt idx="252">
                  <c:v>-3.2293896768381956</c:v>
                </c:pt>
                <c:pt idx="253">
                  <c:v>-5.1106999330622997</c:v>
                </c:pt>
                <c:pt idx="254">
                  <c:v>-3.3208442603676005</c:v>
                </c:pt>
                <c:pt idx="255">
                  <c:v>-4.4791097854198014</c:v>
                </c:pt>
                <c:pt idx="256">
                  <c:v>-3.4971613420282992</c:v>
                </c:pt>
                <c:pt idx="257">
                  <c:v>-4.5615014933890023</c:v>
                </c:pt>
                <c:pt idx="258">
                  <c:v>-1.2456052200671976</c:v>
                </c:pt>
                <c:pt idx="259">
                  <c:v>-1.2834688591887016</c:v>
                </c:pt>
                <c:pt idx="260">
                  <c:v>-2.1126272236199952</c:v>
                </c:pt>
                <c:pt idx="261">
                  <c:v>-2.9512298486176007</c:v>
                </c:pt>
                <c:pt idx="262">
                  <c:v>-1.9867270536074031</c:v>
                </c:pt>
                <c:pt idx="263">
                  <c:v>-7.3380372507562015</c:v>
                </c:pt>
                <c:pt idx="264">
                  <c:v>-4.5622187224800967</c:v>
                </c:pt>
                <c:pt idx="265">
                  <c:v>-4.8447202912078993</c:v>
                </c:pt>
                <c:pt idx="266">
                  <c:v>0.57687002954810396</c:v>
                </c:pt>
                <c:pt idx="267">
                  <c:v>1.1343836018029947</c:v>
                </c:pt>
                <c:pt idx="268">
                  <c:v>0.15350434440399852</c:v>
                </c:pt>
                <c:pt idx="269">
                  <c:v>-0.45643459937689812</c:v>
                </c:pt>
                <c:pt idx="270">
                  <c:v>0.84066573366410324</c:v>
                </c:pt>
                <c:pt idx="271">
                  <c:v>2.0037583613476002</c:v>
                </c:pt>
                <c:pt idx="272">
                  <c:v>0.87644815850330104</c:v>
                </c:pt>
                <c:pt idx="273">
                  <c:v>1.8319233715621976</c:v>
                </c:pt>
                <c:pt idx="274">
                  <c:v>1.4732948422961982</c:v>
                </c:pt>
                <c:pt idx="275">
                  <c:v>7.8897672814697728E-2</c:v>
                </c:pt>
                <c:pt idx="276">
                  <c:v>-0.26992382881090293</c:v>
                </c:pt>
                <c:pt idx="277">
                  <c:v>2.0443940792198134E-2</c:v>
                </c:pt>
                <c:pt idx="278">
                  <c:v>1.3067591993271961</c:v>
                </c:pt>
                <c:pt idx="279">
                  <c:v>-3.236260765973000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23B-4348-8D74-F5CB85A7BB0D}"/>
            </c:ext>
          </c:extLst>
        </c:ser>
        <c:ser>
          <c:idx val="1"/>
          <c:order val="1"/>
          <c:tx>
            <c:strRef>
              <c:f>'[Metric_Vicon_Data_Stats.xlsx]Bench_Bland Altman'!$U$288</c:f>
              <c:strCache>
                <c:ptCount val="1"/>
                <c:pt idx="0">
                  <c:v>Bias</c:v>
                </c:pt>
              </c:strCache>
            </c:strRef>
          </c:tx>
          <c:spPr>
            <a:ln w="25400" cap="rnd">
              <a:solidFill>
                <a:sysClr val="windowText" lastClr="000000"/>
              </a:solidFill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289:$R$290</c:f>
              <c:numCache>
                <c:formatCode>0.00</c:formatCode>
                <c:ptCount val="2"/>
                <c:pt idx="0">
                  <c:v>20</c:v>
                </c:pt>
                <c:pt idx="1">
                  <c:v>70</c:v>
                </c:pt>
              </c:numCache>
            </c:numRef>
          </c:xVal>
          <c:yVal>
            <c:numRef>
              <c:f>'[Metric_Vicon_Data_Stats.xlsx]Bench_Bland Altman'!$U$289:$U$290</c:f>
              <c:numCache>
                <c:formatCode>0.00</c:formatCode>
                <c:ptCount val="2"/>
                <c:pt idx="0">
                  <c:v>-1.4420926979369788</c:v>
                </c:pt>
                <c:pt idx="1">
                  <c:v>-1.442092697936978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23B-4348-8D74-F5CB85A7BB0D}"/>
            </c:ext>
          </c:extLst>
        </c:ser>
        <c:ser>
          <c:idx val="2"/>
          <c:order val="2"/>
          <c:tx>
            <c:strRef>
              <c:f>'[Metric_Vicon_Data_Stats.xlsx]Bench_Bland Altman'!$S$288</c:f>
              <c:strCache>
                <c:ptCount val="1"/>
                <c:pt idx="0">
                  <c:v>Upper LoA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289:$R$290</c:f>
              <c:numCache>
                <c:formatCode>0.00</c:formatCode>
                <c:ptCount val="2"/>
                <c:pt idx="0">
                  <c:v>20</c:v>
                </c:pt>
                <c:pt idx="1">
                  <c:v>70</c:v>
                </c:pt>
              </c:numCache>
            </c:numRef>
          </c:xVal>
          <c:yVal>
            <c:numRef>
              <c:f>'[Metric_Vicon_Data_Stats.xlsx]Bench_Bland Altman'!$S$289:$S$290</c:f>
              <c:numCache>
                <c:formatCode>0.00</c:formatCode>
                <c:ptCount val="2"/>
                <c:pt idx="0">
                  <c:v>3.1998130099353892</c:v>
                </c:pt>
                <c:pt idx="1">
                  <c:v>3.199813009935389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F23B-4348-8D74-F5CB85A7BB0D}"/>
            </c:ext>
          </c:extLst>
        </c:ser>
        <c:ser>
          <c:idx val="3"/>
          <c:order val="3"/>
          <c:tx>
            <c:strRef>
              <c:f>'[Metric_Vicon_Data_Stats.xlsx]Bench_Bland Altman'!$T$288</c:f>
              <c:strCache>
                <c:ptCount val="1"/>
                <c:pt idx="0">
                  <c:v>Lower LoA</c:v>
                </c:pt>
              </c:strCache>
            </c:strRef>
          </c:tx>
          <c:spPr>
            <a:ln w="19050" cap="rnd">
              <a:solidFill>
                <a:sysClr val="windowText" lastClr="000000"/>
              </a:solidFill>
              <a:prstDash val="sysDot"/>
              <a:round/>
            </a:ln>
            <a:effectLst/>
          </c:spPr>
          <c:marker>
            <c:symbol val="none"/>
          </c:marker>
          <c:xVal>
            <c:numRef>
              <c:f>'[Metric_Vicon_Data_Stats.xlsx]Bench_Bland Altman'!$R$289:$R$290</c:f>
              <c:numCache>
                <c:formatCode>0.00</c:formatCode>
                <c:ptCount val="2"/>
                <c:pt idx="0">
                  <c:v>20</c:v>
                </c:pt>
                <c:pt idx="1">
                  <c:v>70</c:v>
                </c:pt>
              </c:numCache>
            </c:numRef>
          </c:xVal>
          <c:yVal>
            <c:numRef>
              <c:f>'[Metric_Vicon_Data_Stats.xlsx]Bench_Bland Altman'!$T$289:$T$290</c:f>
              <c:numCache>
                <c:formatCode>0.00</c:formatCode>
                <c:ptCount val="2"/>
                <c:pt idx="0">
                  <c:v>-6.0839984058093473</c:v>
                </c:pt>
                <c:pt idx="1">
                  <c:v>-6.08399840580934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F23B-4348-8D74-F5CB85A7BB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47223856"/>
        <c:axId val="547211376"/>
      </c:scatterChart>
      <c:valAx>
        <c:axId val="547223856"/>
        <c:scaling>
          <c:orientation val="minMax"/>
          <c:max val="70"/>
          <c:min val="2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(Vicon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 + Metric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)/2 (c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low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11376"/>
        <c:crosses val="autoZero"/>
        <c:crossBetween val="midCat"/>
      </c:valAx>
      <c:valAx>
        <c:axId val="547211376"/>
        <c:scaling>
          <c:orientation val="minMax"/>
          <c:max val="8"/>
          <c:min val="-1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800" b="1">
                    <a:solidFill>
                      <a:sysClr val="windowText" lastClr="000000"/>
                    </a:solidFill>
                  </a:rPr>
                  <a:t>Metric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>
                    <a:solidFill>
                      <a:sysClr val="windowText" lastClr="000000"/>
                    </a:solidFill>
                  </a:rPr>
                  <a:t> - Vicon</a:t>
                </a:r>
                <a:r>
                  <a:rPr lang="en-AU" sz="800" b="1" baseline="0">
                    <a:solidFill>
                      <a:sysClr val="windowText" lastClr="000000"/>
                    </a:solidFill>
                  </a:rPr>
                  <a:t> </a:t>
                </a:r>
                <a:r>
                  <a:rPr lang="en-AU" sz="8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RoM</a:t>
                </a:r>
                <a:r>
                  <a:rPr lang="en-AU" sz="800" b="1" baseline="0">
                    <a:solidFill>
                      <a:sysClr val="windowText" lastClr="000000"/>
                    </a:solidFill>
                  </a:rPr>
                  <a:t> (cm)</a:t>
                </a:r>
                <a:endParaRPr lang="en-AU" sz="800" b="1">
                  <a:solidFill>
                    <a:sysClr val="windowText" lastClr="000000"/>
                  </a:solidFill>
                </a:endParaRPr>
              </a:p>
            </c:rich>
          </c:tx>
          <c:layout>
            <c:manualLayout>
              <c:xMode val="edge"/>
              <c:yMode val="edge"/>
              <c:x val="2.8626723501976991E-2"/>
              <c:y val="0.1512237021533731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8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7223856"/>
        <c:crosses val="autoZero"/>
        <c:crossBetween val="midCat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2024</cdr:x>
      <cdr:y>0.02148</cdr:y>
    </cdr:from>
    <cdr:to>
      <cdr:x>0.95508</cdr:x>
      <cdr:y>0.1879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13F1160D-A77A-01AA-36AE-F190CEE3440A}"/>
            </a:ext>
          </a:extLst>
        </cdr:cNvPr>
        <cdr:cNvSpPr txBox="1"/>
      </cdr:nvSpPr>
      <cdr:spPr>
        <a:xfrm xmlns:a="http://schemas.openxmlformats.org/drawingml/2006/main">
          <a:off x="2657398" y="46382"/>
          <a:ext cx="436850" cy="3594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r"/>
          <a:r>
            <a:rPr lang="en-AU" sz="800" b="1"/>
            <a:t>+1.96 SD</a:t>
          </a:r>
        </a:p>
        <a:p xmlns:a="http://schemas.openxmlformats.org/drawingml/2006/main">
          <a:pPr algn="r"/>
          <a:r>
            <a:rPr lang="en-AU" sz="800" b="1"/>
            <a:t>5.80</a:t>
          </a:r>
        </a:p>
      </cdr:txBody>
    </cdr:sp>
  </cdr:relSizeAnchor>
  <cdr:relSizeAnchor xmlns:cdr="http://schemas.openxmlformats.org/drawingml/2006/chartDrawing">
    <cdr:from>
      <cdr:x>0.81758</cdr:x>
      <cdr:y>0.27511</cdr:y>
    </cdr:from>
    <cdr:to>
      <cdr:x>0.95242</cdr:x>
      <cdr:y>0.43285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E405EB1E-7463-260F-262F-927FCEA8F7B0}"/>
            </a:ext>
          </a:extLst>
        </cdr:cNvPr>
        <cdr:cNvSpPr txBox="1"/>
      </cdr:nvSpPr>
      <cdr:spPr>
        <a:xfrm xmlns:a="http://schemas.openxmlformats.org/drawingml/2006/main">
          <a:off x="2648764" y="594134"/>
          <a:ext cx="436851" cy="3406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-1.96 SD</a:t>
          </a:r>
        </a:p>
        <a:p xmlns:a="http://schemas.openxmlformats.org/drawingml/2006/main">
          <a:pPr algn="r"/>
          <a:r>
            <a:rPr lang="en-AU" sz="800" b="1"/>
            <a:t>-7.47</a:t>
          </a:r>
        </a:p>
      </cdr:txBody>
    </cdr:sp>
  </cdr:relSizeAnchor>
  <cdr:relSizeAnchor xmlns:cdr="http://schemas.openxmlformats.org/drawingml/2006/chartDrawing">
    <cdr:from>
      <cdr:x>0.81946</cdr:x>
      <cdr:y>0.14083</cdr:y>
    </cdr:from>
    <cdr:to>
      <cdr:x>0.9543</cdr:x>
      <cdr:y>0.29857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51664AB-2770-4F0B-051E-427082012591}"/>
            </a:ext>
          </a:extLst>
        </cdr:cNvPr>
        <cdr:cNvSpPr txBox="1"/>
      </cdr:nvSpPr>
      <cdr:spPr>
        <a:xfrm xmlns:a="http://schemas.openxmlformats.org/drawingml/2006/main">
          <a:off x="2654853" y="304133"/>
          <a:ext cx="436850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MEAN</a:t>
          </a:r>
        </a:p>
        <a:p xmlns:a="http://schemas.openxmlformats.org/drawingml/2006/main">
          <a:pPr algn="r"/>
          <a:endParaRPr lang="en-AU" sz="100" b="1"/>
        </a:p>
        <a:p xmlns:a="http://schemas.openxmlformats.org/drawingml/2006/main">
          <a:pPr algn="r"/>
          <a:r>
            <a:rPr lang="en-AU" sz="800" b="1"/>
            <a:t>-0.84</a:t>
          </a: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82542</cdr:x>
      <cdr:y>0.12785</cdr:y>
    </cdr:from>
    <cdr:to>
      <cdr:x>0.96026</cdr:x>
      <cdr:y>0.28559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13F1160D-A77A-01AA-36AE-F190CEE3440A}"/>
            </a:ext>
          </a:extLst>
        </cdr:cNvPr>
        <cdr:cNvSpPr txBox="1"/>
      </cdr:nvSpPr>
      <cdr:spPr>
        <a:xfrm xmlns:a="http://schemas.openxmlformats.org/drawingml/2006/main">
          <a:off x="2674184" y="276110"/>
          <a:ext cx="436850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r"/>
          <a:r>
            <a:rPr lang="en-AU" sz="800" b="1"/>
            <a:t>+1.96 SD</a:t>
          </a:r>
        </a:p>
        <a:p xmlns:a="http://schemas.openxmlformats.org/drawingml/2006/main">
          <a:pPr algn="r"/>
          <a:r>
            <a:rPr lang="en-AU" sz="800" b="1"/>
            <a:t>3.90</a:t>
          </a:r>
        </a:p>
      </cdr:txBody>
    </cdr:sp>
  </cdr:relSizeAnchor>
  <cdr:relSizeAnchor xmlns:cdr="http://schemas.openxmlformats.org/drawingml/2006/chartDrawing">
    <cdr:from>
      <cdr:x>0.82591</cdr:x>
      <cdr:y>0.5022</cdr:y>
    </cdr:from>
    <cdr:to>
      <cdr:x>0.96075</cdr:x>
      <cdr:y>0.65994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E405EB1E-7463-260F-262F-927FCEA8F7B0}"/>
            </a:ext>
          </a:extLst>
        </cdr:cNvPr>
        <cdr:cNvSpPr txBox="1"/>
      </cdr:nvSpPr>
      <cdr:spPr>
        <a:xfrm xmlns:a="http://schemas.openxmlformats.org/drawingml/2006/main">
          <a:off x="2675771" y="1084569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-1.96 SD</a:t>
          </a:r>
        </a:p>
        <a:p xmlns:a="http://schemas.openxmlformats.org/drawingml/2006/main">
          <a:pPr algn="r"/>
          <a:r>
            <a:rPr lang="en-AU" sz="800" b="1"/>
            <a:t>-5.82</a:t>
          </a:r>
        </a:p>
      </cdr:txBody>
    </cdr:sp>
  </cdr:relSizeAnchor>
  <cdr:relSizeAnchor xmlns:cdr="http://schemas.openxmlformats.org/drawingml/2006/chartDrawing">
    <cdr:from>
      <cdr:x>0.82612</cdr:x>
      <cdr:y>0.31196</cdr:y>
    </cdr:from>
    <cdr:to>
      <cdr:x>0.96096</cdr:x>
      <cdr:y>0.4697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51664AB-2770-4F0B-051E-427082012591}"/>
            </a:ext>
          </a:extLst>
        </cdr:cNvPr>
        <cdr:cNvSpPr txBox="1"/>
      </cdr:nvSpPr>
      <cdr:spPr>
        <a:xfrm xmlns:a="http://schemas.openxmlformats.org/drawingml/2006/main">
          <a:off x="2676429" y="673716"/>
          <a:ext cx="436850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MEAN</a:t>
          </a:r>
        </a:p>
        <a:p xmlns:a="http://schemas.openxmlformats.org/drawingml/2006/main">
          <a:pPr algn="r"/>
          <a:r>
            <a:rPr lang="en-AU" sz="800" b="1"/>
            <a:t>-0.96</a:t>
          </a: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82093</cdr:x>
      <cdr:y>0.09593</cdr:y>
    </cdr:from>
    <cdr:to>
      <cdr:x>0.95577</cdr:x>
      <cdr:y>0.2536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13F1160D-A77A-01AA-36AE-F190CEE3440A}"/>
            </a:ext>
          </a:extLst>
        </cdr:cNvPr>
        <cdr:cNvSpPr txBox="1"/>
      </cdr:nvSpPr>
      <cdr:spPr>
        <a:xfrm xmlns:a="http://schemas.openxmlformats.org/drawingml/2006/main">
          <a:off x="2659638" y="207168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r"/>
          <a:r>
            <a:rPr lang="en-AU" sz="800" b="1"/>
            <a:t>+1.96 SD</a:t>
          </a:r>
        </a:p>
        <a:p xmlns:a="http://schemas.openxmlformats.org/drawingml/2006/main">
          <a:pPr algn="r"/>
          <a:r>
            <a:rPr lang="en-AU" sz="800" b="1"/>
            <a:t>3.71</a:t>
          </a:r>
        </a:p>
      </cdr:txBody>
    </cdr:sp>
  </cdr:relSizeAnchor>
  <cdr:relSizeAnchor xmlns:cdr="http://schemas.openxmlformats.org/drawingml/2006/chartDrawing">
    <cdr:from>
      <cdr:x>0.82159</cdr:x>
      <cdr:y>0.50154</cdr:y>
    </cdr:from>
    <cdr:to>
      <cdr:x>0.95643</cdr:x>
      <cdr:y>0.65928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E405EB1E-7463-260F-262F-927FCEA8F7B0}"/>
            </a:ext>
          </a:extLst>
        </cdr:cNvPr>
        <cdr:cNvSpPr txBox="1"/>
      </cdr:nvSpPr>
      <cdr:spPr>
        <a:xfrm xmlns:a="http://schemas.openxmlformats.org/drawingml/2006/main">
          <a:off x="2661776" y="1083149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-1.96 SD</a:t>
          </a:r>
        </a:p>
        <a:p xmlns:a="http://schemas.openxmlformats.org/drawingml/2006/main">
          <a:pPr algn="r"/>
          <a:r>
            <a:rPr lang="en-AU" sz="800" b="1"/>
            <a:t>-5.19</a:t>
          </a:r>
        </a:p>
      </cdr:txBody>
    </cdr:sp>
  </cdr:relSizeAnchor>
  <cdr:relSizeAnchor xmlns:cdr="http://schemas.openxmlformats.org/drawingml/2006/chartDrawing">
    <cdr:from>
      <cdr:x>0.82376</cdr:x>
      <cdr:y>0.29354</cdr:y>
    </cdr:from>
    <cdr:to>
      <cdr:x>0.9586</cdr:x>
      <cdr:y>0.45128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51664AB-2770-4F0B-051E-427082012591}"/>
            </a:ext>
          </a:extLst>
        </cdr:cNvPr>
        <cdr:cNvSpPr txBox="1"/>
      </cdr:nvSpPr>
      <cdr:spPr>
        <a:xfrm xmlns:a="http://schemas.openxmlformats.org/drawingml/2006/main">
          <a:off x="2668801" y="633944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MEAN</a:t>
          </a:r>
        </a:p>
        <a:p xmlns:a="http://schemas.openxmlformats.org/drawingml/2006/main">
          <a:pPr algn="r"/>
          <a:r>
            <a:rPr lang="en-AU" sz="800" b="1"/>
            <a:t>-0.74</a:t>
          </a: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.83305</cdr:x>
      <cdr:y>0.13551</cdr:y>
    </cdr:from>
    <cdr:to>
      <cdr:x>0.96789</cdr:x>
      <cdr:y>0.2932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13F1160D-A77A-01AA-36AE-F190CEE3440A}"/>
            </a:ext>
          </a:extLst>
        </cdr:cNvPr>
        <cdr:cNvSpPr txBox="1"/>
      </cdr:nvSpPr>
      <cdr:spPr>
        <a:xfrm xmlns:a="http://schemas.openxmlformats.org/drawingml/2006/main">
          <a:off x="2698877" y="292644"/>
          <a:ext cx="436850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r"/>
          <a:r>
            <a:rPr lang="en-AU" sz="800" b="1"/>
            <a:t>+1.96 SD</a:t>
          </a:r>
        </a:p>
        <a:p xmlns:a="http://schemas.openxmlformats.org/drawingml/2006/main">
          <a:pPr algn="r"/>
          <a:r>
            <a:rPr lang="en-AU" sz="800" b="1"/>
            <a:t>4.19</a:t>
          </a:r>
        </a:p>
      </cdr:txBody>
    </cdr:sp>
  </cdr:relSizeAnchor>
  <cdr:relSizeAnchor xmlns:cdr="http://schemas.openxmlformats.org/drawingml/2006/chartDrawing">
    <cdr:from>
      <cdr:x>0.83978</cdr:x>
      <cdr:y>0.55347</cdr:y>
    </cdr:from>
    <cdr:to>
      <cdr:x>0.97462</cdr:x>
      <cdr:y>0.71121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E405EB1E-7463-260F-262F-927FCEA8F7B0}"/>
            </a:ext>
          </a:extLst>
        </cdr:cNvPr>
        <cdr:cNvSpPr txBox="1"/>
      </cdr:nvSpPr>
      <cdr:spPr>
        <a:xfrm xmlns:a="http://schemas.openxmlformats.org/drawingml/2006/main">
          <a:off x="2720688" y="1195301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-1.96 SD</a:t>
          </a:r>
        </a:p>
        <a:p xmlns:a="http://schemas.openxmlformats.org/drawingml/2006/main">
          <a:pPr algn="r"/>
          <a:r>
            <a:rPr lang="en-AU" sz="800" b="1"/>
            <a:t>-5.85</a:t>
          </a:r>
        </a:p>
      </cdr:txBody>
    </cdr:sp>
  </cdr:relSizeAnchor>
  <cdr:relSizeAnchor xmlns:cdr="http://schemas.openxmlformats.org/drawingml/2006/chartDrawing">
    <cdr:from>
      <cdr:x>0.83853</cdr:x>
      <cdr:y>0.34417</cdr:y>
    </cdr:from>
    <cdr:to>
      <cdr:x>0.97337</cdr:x>
      <cdr:y>0.50191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51664AB-2770-4F0B-051E-427082012591}"/>
            </a:ext>
          </a:extLst>
        </cdr:cNvPr>
        <cdr:cNvSpPr txBox="1"/>
      </cdr:nvSpPr>
      <cdr:spPr>
        <a:xfrm xmlns:a="http://schemas.openxmlformats.org/drawingml/2006/main">
          <a:off x="2716631" y="743287"/>
          <a:ext cx="436850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MEAN</a:t>
          </a:r>
        </a:p>
        <a:p xmlns:a="http://schemas.openxmlformats.org/drawingml/2006/main">
          <a:pPr algn="r"/>
          <a:r>
            <a:rPr lang="en-AU" sz="800" b="1"/>
            <a:t>-0.83</a:t>
          </a:r>
        </a:p>
      </cdr:txBody>
    </cdr:sp>
  </cdr:relSizeAnchor>
</c:userShapes>
</file>

<file path=word/drawings/drawing13.xml><?xml version="1.0" encoding="utf-8"?>
<c:userShapes xmlns:c="http://schemas.openxmlformats.org/drawingml/2006/chart">
  <cdr:relSizeAnchor xmlns:cdr="http://schemas.openxmlformats.org/drawingml/2006/chartDrawing">
    <cdr:from>
      <cdr:x>0.82632</cdr:x>
      <cdr:y>0.2982</cdr:y>
    </cdr:from>
    <cdr:to>
      <cdr:x>0.96115</cdr:x>
      <cdr:y>0.4559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13F1160D-A77A-01AA-36AE-F190CEE3440A}"/>
            </a:ext>
          </a:extLst>
        </cdr:cNvPr>
        <cdr:cNvSpPr txBox="1"/>
      </cdr:nvSpPr>
      <cdr:spPr>
        <a:xfrm xmlns:a="http://schemas.openxmlformats.org/drawingml/2006/main">
          <a:off x="2677094" y="646654"/>
          <a:ext cx="436818" cy="34206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r"/>
          <a:r>
            <a:rPr lang="en-AU" sz="800" b="1"/>
            <a:t>+1.96 SD</a:t>
          </a:r>
        </a:p>
        <a:p xmlns:a="http://schemas.openxmlformats.org/drawingml/2006/main">
          <a:pPr algn="r"/>
          <a:r>
            <a:rPr lang="en-AU" sz="800" b="1"/>
            <a:t>0.20</a:t>
          </a:r>
        </a:p>
      </cdr:txBody>
    </cdr:sp>
  </cdr:relSizeAnchor>
  <cdr:relSizeAnchor xmlns:cdr="http://schemas.openxmlformats.org/drawingml/2006/chartDrawing">
    <cdr:from>
      <cdr:x>0.82765</cdr:x>
      <cdr:y>0.7076</cdr:y>
    </cdr:from>
    <cdr:to>
      <cdr:x>0.96249</cdr:x>
      <cdr:y>0.86534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E405EB1E-7463-260F-262F-927FCEA8F7B0}"/>
            </a:ext>
          </a:extLst>
        </cdr:cNvPr>
        <cdr:cNvSpPr txBox="1"/>
      </cdr:nvSpPr>
      <cdr:spPr>
        <a:xfrm xmlns:a="http://schemas.openxmlformats.org/drawingml/2006/main">
          <a:off x="2681386" y="1534442"/>
          <a:ext cx="436851" cy="34206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-1.96 SD</a:t>
          </a:r>
        </a:p>
        <a:p xmlns:a="http://schemas.openxmlformats.org/drawingml/2006/main">
          <a:pPr algn="r"/>
          <a:r>
            <a:rPr lang="en-AU" sz="800" b="1"/>
            <a:t>-0.07</a:t>
          </a:r>
        </a:p>
      </cdr:txBody>
    </cdr:sp>
  </cdr:relSizeAnchor>
  <cdr:relSizeAnchor xmlns:cdr="http://schemas.openxmlformats.org/drawingml/2006/chartDrawing">
    <cdr:from>
      <cdr:x>0.82598</cdr:x>
      <cdr:y>0.50462</cdr:y>
    </cdr:from>
    <cdr:to>
      <cdr:x>0.96082</cdr:x>
      <cdr:y>0.66236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51664AB-2770-4F0B-051E-427082012591}"/>
            </a:ext>
          </a:extLst>
        </cdr:cNvPr>
        <cdr:cNvSpPr txBox="1"/>
      </cdr:nvSpPr>
      <cdr:spPr>
        <a:xfrm xmlns:a="http://schemas.openxmlformats.org/drawingml/2006/main">
          <a:off x="2675998" y="1094289"/>
          <a:ext cx="436850" cy="34206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MEAN</a:t>
          </a:r>
        </a:p>
        <a:p xmlns:a="http://schemas.openxmlformats.org/drawingml/2006/main">
          <a:pPr algn="r"/>
          <a:r>
            <a:rPr lang="en-AU" sz="800" b="1"/>
            <a:t>0.06</a:t>
          </a:r>
        </a:p>
      </cdr:txBody>
    </cdr:sp>
  </cdr:relSizeAnchor>
</c:userShapes>
</file>

<file path=word/drawings/drawing14.xml><?xml version="1.0" encoding="utf-8"?>
<c:userShapes xmlns:c="http://schemas.openxmlformats.org/drawingml/2006/chart">
  <cdr:relSizeAnchor xmlns:cdr="http://schemas.openxmlformats.org/drawingml/2006/chartDrawing">
    <cdr:from>
      <cdr:x>0.82729</cdr:x>
      <cdr:y>0.23148</cdr:y>
    </cdr:from>
    <cdr:to>
      <cdr:x>0.96213</cdr:x>
      <cdr:y>0.38922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13F1160D-A77A-01AA-36AE-F190CEE3440A}"/>
            </a:ext>
          </a:extLst>
        </cdr:cNvPr>
        <cdr:cNvSpPr txBox="1"/>
      </cdr:nvSpPr>
      <cdr:spPr>
        <a:xfrm xmlns:a="http://schemas.openxmlformats.org/drawingml/2006/main">
          <a:off x="2680432" y="500006"/>
          <a:ext cx="436881" cy="3407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r"/>
          <a:r>
            <a:rPr lang="en-AU" sz="800" b="1"/>
            <a:t>+1.96 SD</a:t>
          </a:r>
        </a:p>
        <a:p xmlns:a="http://schemas.openxmlformats.org/drawingml/2006/main">
          <a:pPr algn="r"/>
          <a:r>
            <a:rPr lang="en-AU" sz="800" b="1"/>
            <a:t>0.26</a:t>
          </a:r>
        </a:p>
      </cdr:txBody>
    </cdr:sp>
  </cdr:relSizeAnchor>
  <cdr:relSizeAnchor xmlns:cdr="http://schemas.openxmlformats.org/drawingml/2006/chartDrawing">
    <cdr:from>
      <cdr:x>0.83355</cdr:x>
      <cdr:y>0.65918</cdr:y>
    </cdr:from>
    <cdr:to>
      <cdr:x>0.96839</cdr:x>
      <cdr:y>0.81692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E405EB1E-7463-260F-262F-927FCEA8F7B0}"/>
            </a:ext>
          </a:extLst>
        </cdr:cNvPr>
        <cdr:cNvSpPr txBox="1"/>
      </cdr:nvSpPr>
      <cdr:spPr>
        <a:xfrm xmlns:a="http://schemas.openxmlformats.org/drawingml/2006/main">
          <a:off x="2700687" y="1423832"/>
          <a:ext cx="436881" cy="3407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-1.96 SD</a:t>
          </a:r>
        </a:p>
        <a:p xmlns:a="http://schemas.openxmlformats.org/drawingml/2006/main">
          <a:pPr algn="r"/>
          <a:r>
            <a:rPr lang="en-AU" sz="800" b="1"/>
            <a:t>-0.07</a:t>
          </a:r>
        </a:p>
      </cdr:txBody>
    </cdr:sp>
  </cdr:relSizeAnchor>
  <cdr:relSizeAnchor xmlns:cdr="http://schemas.openxmlformats.org/drawingml/2006/chartDrawing">
    <cdr:from>
      <cdr:x>0.82981</cdr:x>
      <cdr:y>0.43696</cdr:y>
    </cdr:from>
    <cdr:to>
      <cdr:x>0.96465</cdr:x>
      <cdr:y>0.5947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51664AB-2770-4F0B-051E-427082012591}"/>
            </a:ext>
          </a:extLst>
        </cdr:cNvPr>
        <cdr:cNvSpPr txBox="1"/>
      </cdr:nvSpPr>
      <cdr:spPr>
        <a:xfrm xmlns:a="http://schemas.openxmlformats.org/drawingml/2006/main">
          <a:off x="2688398" y="943669"/>
          <a:ext cx="436850" cy="3406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MEAN</a:t>
          </a:r>
        </a:p>
        <a:p xmlns:a="http://schemas.openxmlformats.org/drawingml/2006/main">
          <a:pPr algn="r"/>
          <a:r>
            <a:rPr lang="en-AU" sz="800" b="1"/>
            <a:t>0.09</a:t>
          </a:r>
        </a:p>
      </cdr:txBody>
    </cdr:sp>
  </cdr:relSizeAnchor>
</c:userShapes>
</file>

<file path=word/drawings/drawing15.xml><?xml version="1.0" encoding="utf-8"?>
<c:userShapes xmlns:c="http://schemas.openxmlformats.org/drawingml/2006/chart">
  <cdr:relSizeAnchor xmlns:cdr="http://schemas.openxmlformats.org/drawingml/2006/chartDrawing">
    <cdr:from>
      <cdr:x>0.82274</cdr:x>
      <cdr:y>0.1848</cdr:y>
    </cdr:from>
    <cdr:to>
      <cdr:x>0.95758</cdr:x>
      <cdr:y>0.3425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13F1160D-A77A-01AA-36AE-F190CEE3440A}"/>
            </a:ext>
          </a:extLst>
        </cdr:cNvPr>
        <cdr:cNvSpPr txBox="1"/>
      </cdr:nvSpPr>
      <cdr:spPr>
        <a:xfrm xmlns:a="http://schemas.openxmlformats.org/drawingml/2006/main">
          <a:off x="2665485" y="399106"/>
          <a:ext cx="436851" cy="3406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r"/>
          <a:r>
            <a:rPr lang="en-AU" sz="800" b="1"/>
            <a:t>+1.96 SD</a:t>
          </a:r>
        </a:p>
        <a:p xmlns:a="http://schemas.openxmlformats.org/drawingml/2006/main">
          <a:pPr algn="r"/>
          <a:r>
            <a:rPr lang="en-AU" sz="800" b="1"/>
            <a:t>0.20</a:t>
          </a:r>
        </a:p>
      </cdr:txBody>
    </cdr:sp>
  </cdr:relSizeAnchor>
  <cdr:relSizeAnchor xmlns:cdr="http://schemas.openxmlformats.org/drawingml/2006/chartDrawing">
    <cdr:from>
      <cdr:x>0.8193</cdr:x>
      <cdr:y>0.5285</cdr:y>
    </cdr:from>
    <cdr:to>
      <cdr:x>0.95414</cdr:x>
      <cdr:y>0.68624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E405EB1E-7463-260F-262F-927FCEA8F7B0}"/>
            </a:ext>
          </a:extLst>
        </cdr:cNvPr>
        <cdr:cNvSpPr txBox="1"/>
      </cdr:nvSpPr>
      <cdr:spPr>
        <a:xfrm xmlns:a="http://schemas.openxmlformats.org/drawingml/2006/main">
          <a:off x="2654358" y="1141367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-1.96 SD</a:t>
          </a:r>
        </a:p>
        <a:p xmlns:a="http://schemas.openxmlformats.org/drawingml/2006/main">
          <a:pPr algn="r"/>
          <a:r>
            <a:rPr lang="en-AU" sz="800" b="1"/>
            <a:t>-0.05</a:t>
          </a:r>
        </a:p>
      </cdr:txBody>
    </cdr:sp>
  </cdr:relSizeAnchor>
  <cdr:relSizeAnchor xmlns:cdr="http://schemas.openxmlformats.org/drawingml/2006/chartDrawing">
    <cdr:from>
      <cdr:x>0.82033</cdr:x>
      <cdr:y>0.35682</cdr:y>
    </cdr:from>
    <cdr:to>
      <cdr:x>0.95517</cdr:x>
      <cdr:y>0.51456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51664AB-2770-4F0B-051E-427082012591}"/>
            </a:ext>
          </a:extLst>
        </cdr:cNvPr>
        <cdr:cNvSpPr txBox="1"/>
      </cdr:nvSpPr>
      <cdr:spPr>
        <a:xfrm xmlns:a="http://schemas.openxmlformats.org/drawingml/2006/main">
          <a:off x="2657668" y="770601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MEAN</a:t>
          </a:r>
        </a:p>
        <a:p xmlns:a="http://schemas.openxmlformats.org/drawingml/2006/main">
          <a:pPr algn="r"/>
          <a:r>
            <a:rPr lang="en-AU" sz="800" b="1"/>
            <a:t>0.07</a:t>
          </a:r>
        </a:p>
      </cdr:txBody>
    </cdr:sp>
  </cdr:relSizeAnchor>
</c:userShapes>
</file>

<file path=word/drawings/drawing16.xml><?xml version="1.0" encoding="utf-8"?>
<c:userShapes xmlns:c="http://schemas.openxmlformats.org/drawingml/2006/chart">
  <cdr:relSizeAnchor xmlns:cdr="http://schemas.openxmlformats.org/drawingml/2006/chartDrawing">
    <cdr:from>
      <cdr:x>0.83325</cdr:x>
      <cdr:y>0.11114</cdr:y>
    </cdr:from>
    <cdr:to>
      <cdr:x>0.96809</cdr:x>
      <cdr:y>0.2688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13F1160D-A77A-01AA-36AE-F190CEE3440A}"/>
            </a:ext>
          </a:extLst>
        </cdr:cNvPr>
        <cdr:cNvSpPr txBox="1"/>
      </cdr:nvSpPr>
      <cdr:spPr>
        <a:xfrm xmlns:a="http://schemas.openxmlformats.org/drawingml/2006/main">
          <a:off x="2699537" y="240026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r"/>
          <a:r>
            <a:rPr lang="en-AU" sz="800" b="1"/>
            <a:t>+1.96 SD</a:t>
          </a:r>
        </a:p>
        <a:p xmlns:a="http://schemas.openxmlformats.org/drawingml/2006/main">
          <a:pPr algn="r"/>
          <a:r>
            <a:rPr lang="en-AU" sz="800" b="1"/>
            <a:t>0.26</a:t>
          </a:r>
        </a:p>
      </cdr:txBody>
    </cdr:sp>
  </cdr:relSizeAnchor>
  <cdr:relSizeAnchor xmlns:cdr="http://schemas.openxmlformats.org/drawingml/2006/chartDrawing">
    <cdr:from>
      <cdr:x>0.83694</cdr:x>
      <cdr:y>0.42914</cdr:y>
    </cdr:from>
    <cdr:to>
      <cdr:x>0.97178</cdr:x>
      <cdr:y>0.58688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E405EB1E-7463-260F-262F-927FCEA8F7B0}"/>
            </a:ext>
          </a:extLst>
        </cdr:cNvPr>
        <cdr:cNvSpPr txBox="1"/>
      </cdr:nvSpPr>
      <cdr:spPr>
        <a:xfrm xmlns:a="http://schemas.openxmlformats.org/drawingml/2006/main">
          <a:off x="2711501" y="926795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-1.96 SD</a:t>
          </a:r>
        </a:p>
        <a:p xmlns:a="http://schemas.openxmlformats.org/drawingml/2006/main">
          <a:pPr algn="r"/>
          <a:r>
            <a:rPr lang="en-AU" sz="800" b="1"/>
            <a:t>-0.08</a:t>
          </a:r>
        </a:p>
      </cdr:txBody>
    </cdr:sp>
  </cdr:relSizeAnchor>
  <cdr:relSizeAnchor xmlns:cdr="http://schemas.openxmlformats.org/drawingml/2006/chartDrawing">
    <cdr:from>
      <cdr:x>0.83608</cdr:x>
      <cdr:y>0.26977</cdr:y>
    </cdr:from>
    <cdr:to>
      <cdr:x>0.97092</cdr:x>
      <cdr:y>0.42751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51664AB-2770-4F0B-051E-427082012591}"/>
            </a:ext>
          </a:extLst>
        </cdr:cNvPr>
        <cdr:cNvSpPr txBox="1"/>
      </cdr:nvSpPr>
      <cdr:spPr>
        <a:xfrm xmlns:a="http://schemas.openxmlformats.org/drawingml/2006/main">
          <a:off x="2708721" y="582606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MEAN</a:t>
          </a:r>
        </a:p>
        <a:p xmlns:a="http://schemas.openxmlformats.org/drawingml/2006/main">
          <a:pPr algn="r"/>
          <a:r>
            <a:rPr lang="en-AU" sz="800" b="1"/>
            <a:t>0.09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83069</cdr:x>
      <cdr:y>0.04872</cdr:y>
    </cdr:from>
    <cdr:to>
      <cdr:x>0.96553</cdr:x>
      <cdr:y>0.2064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13F1160D-A77A-01AA-36AE-F190CEE3440A}"/>
            </a:ext>
          </a:extLst>
        </cdr:cNvPr>
        <cdr:cNvSpPr txBox="1"/>
      </cdr:nvSpPr>
      <cdr:spPr>
        <a:xfrm xmlns:a="http://schemas.openxmlformats.org/drawingml/2006/main">
          <a:off x="2691250" y="105217"/>
          <a:ext cx="436850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r"/>
          <a:r>
            <a:rPr lang="en-AU" sz="800" b="1"/>
            <a:t>+1.96 SD</a:t>
          </a:r>
        </a:p>
        <a:p xmlns:a="http://schemas.openxmlformats.org/drawingml/2006/main">
          <a:pPr algn="r"/>
          <a:r>
            <a:rPr lang="en-AU" sz="800" b="1"/>
            <a:t>6.11</a:t>
          </a:r>
        </a:p>
      </cdr:txBody>
    </cdr:sp>
  </cdr:relSizeAnchor>
  <cdr:relSizeAnchor xmlns:cdr="http://schemas.openxmlformats.org/drawingml/2006/chartDrawing">
    <cdr:from>
      <cdr:x>0.83187</cdr:x>
      <cdr:y>0.28201</cdr:y>
    </cdr:from>
    <cdr:to>
      <cdr:x>0.96671</cdr:x>
      <cdr:y>0.43975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E405EB1E-7463-260F-262F-927FCEA8F7B0}"/>
            </a:ext>
          </a:extLst>
        </cdr:cNvPr>
        <cdr:cNvSpPr txBox="1"/>
      </cdr:nvSpPr>
      <cdr:spPr>
        <a:xfrm xmlns:a="http://schemas.openxmlformats.org/drawingml/2006/main">
          <a:off x="2695054" y="609032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-1.96 SD</a:t>
          </a:r>
        </a:p>
        <a:p xmlns:a="http://schemas.openxmlformats.org/drawingml/2006/main">
          <a:pPr algn="r"/>
          <a:r>
            <a:rPr lang="en-AU" sz="800" b="1"/>
            <a:t>-5.55</a:t>
          </a:r>
        </a:p>
      </cdr:txBody>
    </cdr:sp>
  </cdr:relSizeAnchor>
  <cdr:relSizeAnchor xmlns:cdr="http://schemas.openxmlformats.org/drawingml/2006/chartDrawing">
    <cdr:from>
      <cdr:x>0.82951</cdr:x>
      <cdr:y>0.16663</cdr:y>
    </cdr:from>
    <cdr:to>
      <cdr:x>0.96435</cdr:x>
      <cdr:y>0.32437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51664AB-2770-4F0B-051E-427082012591}"/>
            </a:ext>
          </a:extLst>
        </cdr:cNvPr>
        <cdr:cNvSpPr txBox="1"/>
      </cdr:nvSpPr>
      <cdr:spPr>
        <a:xfrm xmlns:a="http://schemas.openxmlformats.org/drawingml/2006/main">
          <a:off x="2687417" y="359855"/>
          <a:ext cx="436851" cy="3406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MEAN</a:t>
          </a:r>
        </a:p>
        <a:p xmlns:a="http://schemas.openxmlformats.org/drawingml/2006/main">
          <a:pPr algn="r"/>
          <a:r>
            <a:rPr lang="en-AU" sz="800" b="1"/>
            <a:t>0.28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82183</cdr:x>
      <cdr:y>0.16261</cdr:y>
    </cdr:from>
    <cdr:to>
      <cdr:x>0.95667</cdr:x>
      <cdr:y>0.32036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13F1160D-A77A-01AA-36AE-F190CEE3440A}"/>
            </a:ext>
          </a:extLst>
        </cdr:cNvPr>
        <cdr:cNvSpPr txBox="1"/>
      </cdr:nvSpPr>
      <cdr:spPr>
        <a:xfrm xmlns:a="http://schemas.openxmlformats.org/drawingml/2006/main">
          <a:off x="2662538" y="351189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r"/>
          <a:r>
            <a:rPr lang="en-AU" sz="800" b="1"/>
            <a:t>+1.96 SD</a:t>
          </a:r>
        </a:p>
        <a:p xmlns:a="http://schemas.openxmlformats.org/drawingml/2006/main">
          <a:pPr algn="r"/>
          <a:r>
            <a:rPr lang="en-AU" sz="800" b="1"/>
            <a:t>3.72</a:t>
          </a:r>
        </a:p>
      </cdr:txBody>
    </cdr:sp>
  </cdr:relSizeAnchor>
  <cdr:relSizeAnchor xmlns:cdr="http://schemas.openxmlformats.org/drawingml/2006/chartDrawing">
    <cdr:from>
      <cdr:x>0.82407</cdr:x>
      <cdr:y>0.42832</cdr:y>
    </cdr:from>
    <cdr:to>
      <cdr:x>0.95891</cdr:x>
      <cdr:y>0.58606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E405EB1E-7463-260F-262F-927FCEA8F7B0}"/>
            </a:ext>
          </a:extLst>
        </cdr:cNvPr>
        <cdr:cNvSpPr txBox="1"/>
      </cdr:nvSpPr>
      <cdr:spPr>
        <a:xfrm xmlns:a="http://schemas.openxmlformats.org/drawingml/2006/main">
          <a:off x="2669795" y="925015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-1.96 SD</a:t>
          </a:r>
        </a:p>
        <a:p xmlns:a="http://schemas.openxmlformats.org/drawingml/2006/main">
          <a:pPr algn="r"/>
          <a:r>
            <a:rPr lang="en-AU" sz="800" b="1"/>
            <a:t>-4.70</a:t>
          </a:r>
        </a:p>
      </cdr:txBody>
    </cdr:sp>
  </cdr:relSizeAnchor>
  <cdr:relSizeAnchor xmlns:cdr="http://schemas.openxmlformats.org/drawingml/2006/chartDrawing">
    <cdr:from>
      <cdr:x>0.82345</cdr:x>
      <cdr:y>0.29419</cdr:y>
    </cdr:from>
    <cdr:to>
      <cdr:x>0.95829</cdr:x>
      <cdr:y>0.45193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51664AB-2770-4F0B-051E-427082012591}"/>
            </a:ext>
          </a:extLst>
        </cdr:cNvPr>
        <cdr:cNvSpPr txBox="1"/>
      </cdr:nvSpPr>
      <cdr:spPr>
        <a:xfrm xmlns:a="http://schemas.openxmlformats.org/drawingml/2006/main">
          <a:off x="2667795" y="635343"/>
          <a:ext cx="436850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MEAN</a:t>
          </a:r>
        </a:p>
        <a:p xmlns:a="http://schemas.openxmlformats.org/drawingml/2006/main">
          <a:pPr algn="r"/>
          <a:endParaRPr lang="en-AU" sz="100" b="1"/>
        </a:p>
        <a:p xmlns:a="http://schemas.openxmlformats.org/drawingml/2006/main">
          <a:pPr algn="r"/>
          <a:r>
            <a:rPr lang="en-AU" sz="800" b="1"/>
            <a:t>-0.49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83633</cdr:x>
      <cdr:y>0.06733</cdr:y>
    </cdr:from>
    <cdr:to>
      <cdr:x>0.97117</cdr:x>
      <cdr:y>0.23721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13F1160D-A77A-01AA-36AE-F190CEE3440A}"/>
            </a:ext>
          </a:extLst>
        </cdr:cNvPr>
        <cdr:cNvSpPr txBox="1"/>
      </cdr:nvSpPr>
      <cdr:spPr>
        <a:xfrm xmlns:a="http://schemas.openxmlformats.org/drawingml/2006/main">
          <a:off x="2709511" y="145415"/>
          <a:ext cx="436851" cy="36687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r"/>
          <a:r>
            <a:rPr lang="en-AU" sz="800" b="1"/>
            <a:t>+1.96 SD</a:t>
          </a:r>
        </a:p>
        <a:p xmlns:a="http://schemas.openxmlformats.org/drawingml/2006/main">
          <a:pPr algn="r"/>
          <a:r>
            <a:rPr lang="en-AU" sz="800" b="1"/>
            <a:t>5.07</a:t>
          </a:r>
        </a:p>
      </cdr:txBody>
    </cdr:sp>
  </cdr:relSizeAnchor>
  <cdr:relSizeAnchor xmlns:cdr="http://schemas.openxmlformats.org/drawingml/2006/chartDrawing">
    <cdr:from>
      <cdr:x>0.83829</cdr:x>
      <cdr:y>0.27444</cdr:y>
    </cdr:from>
    <cdr:to>
      <cdr:x>0.97313</cdr:x>
      <cdr:y>0.43218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E405EB1E-7463-260F-262F-927FCEA8F7B0}"/>
            </a:ext>
          </a:extLst>
        </cdr:cNvPr>
        <cdr:cNvSpPr txBox="1"/>
      </cdr:nvSpPr>
      <cdr:spPr>
        <a:xfrm xmlns:a="http://schemas.openxmlformats.org/drawingml/2006/main">
          <a:off x="2715865" y="592682"/>
          <a:ext cx="436850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-1.96 SD</a:t>
          </a:r>
        </a:p>
        <a:p xmlns:a="http://schemas.openxmlformats.org/drawingml/2006/main">
          <a:pPr algn="r"/>
          <a:r>
            <a:rPr lang="en-AU" sz="800" b="1"/>
            <a:t>-5.37</a:t>
          </a:r>
        </a:p>
      </cdr:txBody>
    </cdr:sp>
  </cdr:relSizeAnchor>
  <cdr:relSizeAnchor xmlns:cdr="http://schemas.openxmlformats.org/drawingml/2006/chartDrawing">
    <cdr:from>
      <cdr:x>0.83679</cdr:x>
      <cdr:y>0.17236</cdr:y>
    </cdr:from>
    <cdr:to>
      <cdr:x>0.97163</cdr:x>
      <cdr:y>0.3301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51664AB-2770-4F0B-051E-427082012591}"/>
            </a:ext>
          </a:extLst>
        </cdr:cNvPr>
        <cdr:cNvSpPr txBox="1"/>
      </cdr:nvSpPr>
      <cdr:spPr>
        <a:xfrm xmlns:a="http://schemas.openxmlformats.org/drawingml/2006/main">
          <a:off x="2711013" y="372235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MEAN</a:t>
          </a:r>
        </a:p>
        <a:p xmlns:a="http://schemas.openxmlformats.org/drawingml/2006/main">
          <a:pPr algn="r"/>
          <a:r>
            <a:rPr lang="en-AU" sz="800" b="1"/>
            <a:t>-0.15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82901</cdr:x>
      <cdr:y>0.16151</cdr:y>
    </cdr:from>
    <cdr:to>
      <cdr:x>0.96386</cdr:x>
      <cdr:y>0.3192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13F1160D-A77A-01AA-36AE-F190CEE3440A}"/>
            </a:ext>
          </a:extLst>
        </cdr:cNvPr>
        <cdr:cNvSpPr txBox="1"/>
      </cdr:nvSpPr>
      <cdr:spPr>
        <a:xfrm xmlns:a="http://schemas.openxmlformats.org/drawingml/2006/main">
          <a:off x="2685790" y="348801"/>
          <a:ext cx="436883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r"/>
          <a:r>
            <a:rPr lang="en-AU" sz="800" b="1"/>
            <a:t>+1.96 SD</a:t>
          </a:r>
        </a:p>
        <a:p xmlns:a="http://schemas.openxmlformats.org/drawingml/2006/main">
          <a:pPr algn="r"/>
          <a:r>
            <a:rPr lang="en-AU" sz="800" b="1"/>
            <a:t>0.22</a:t>
          </a:r>
        </a:p>
      </cdr:txBody>
    </cdr:sp>
  </cdr:relSizeAnchor>
  <cdr:relSizeAnchor xmlns:cdr="http://schemas.openxmlformats.org/drawingml/2006/chartDrawing">
    <cdr:from>
      <cdr:x>0.82983</cdr:x>
      <cdr:y>0.42981</cdr:y>
    </cdr:from>
    <cdr:to>
      <cdr:x>0.96467</cdr:x>
      <cdr:y>0.58755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E405EB1E-7463-260F-262F-927FCEA8F7B0}"/>
            </a:ext>
          </a:extLst>
        </cdr:cNvPr>
        <cdr:cNvSpPr txBox="1"/>
      </cdr:nvSpPr>
      <cdr:spPr>
        <a:xfrm xmlns:a="http://schemas.openxmlformats.org/drawingml/2006/main">
          <a:off x="2688458" y="928224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-1.96 SD</a:t>
          </a:r>
        </a:p>
        <a:p xmlns:a="http://schemas.openxmlformats.org/drawingml/2006/main">
          <a:pPr algn="r"/>
          <a:r>
            <a:rPr lang="en-AU" sz="800" b="1"/>
            <a:t>-0.04</a:t>
          </a:r>
        </a:p>
      </cdr:txBody>
    </cdr:sp>
  </cdr:relSizeAnchor>
  <cdr:relSizeAnchor xmlns:cdr="http://schemas.openxmlformats.org/drawingml/2006/chartDrawing">
    <cdr:from>
      <cdr:x>0.83114</cdr:x>
      <cdr:y>0.29597</cdr:y>
    </cdr:from>
    <cdr:to>
      <cdr:x>0.96598</cdr:x>
      <cdr:y>0.45371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51664AB-2770-4F0B-051E-427082012591}"/>
            </a:ext>
          </a:extLst>
        </cdr:cNvPr>
        <cdr:cNvSpPr txBox="1"/>
      </cdr:nvSpPr>
      <cdr:spPr>
        <a:xfrm xmlns:a="http://schemas.openxmlformats.org/drawingml/2006/main">
          <a:off x="2692714" y="639182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MEAN</a:t>
          </a:r>
        </a:p>
        <a:p xmlns:a="http://schemas.openxmlformats.org/drawingml/2006/main">
          <a:pPr algn="r"/>
          <a:r>
            <a:rPr lang="en-AU" sz="800" b="1"/>
            <a:t>0.09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83264</cdr:x>
      <cdr:y>0.28257</cdr:y>
    </cdr:from>
    <cdr:to>
      <cdr:x>0.96748</cdr:x>
      <cdr:y>0.44031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13F1160D-A77A-01AA-36AE-F190CEE3440A}"/>
            </a:ext>
          </a:extLst>
        </cdr:cNvPr>
        <cdr:cNvSpPr txBox="1"/>
      </cdr:nvSpPr>
      <cdr:spPr>
        <a:xfrm xmlns:a="http://schemas.openxmlformats.org/drawingml/2006/main">
          <a:off x="2697562" y="610252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r"/>
          <a:r>
            <a:rPr lang="en-AU" sz="800" b="1"/>
            <a:t>+1.96 SD</a:t>
          </a:r>
        </a:p>
        <a:p xmlns:a="http://schemas.openxmlformats.org/drawingml/2006/main">
          <a:pPr algn="r"/>
          <a:r>
            <a:rPr lang="en-AU" sz="800" b="1"/>
            <a:t>0.28</a:t>
          </a:r>
        </a:p>
      </cdr:txBody>
    </cdr:sp>
  </cdr:relSizeAnchor>
  <cdr:relSizeAnchor xmlns:cdr="http://schemas.openxmlformats.org/drawingml/2006/chartDrawing">
    <cdr:from>
      <cdr:x>0.83415</cdr:x>
      <cdr:y>0.60112</cdr:y>
    </cdr:from>
    <cdr:to>
      <cdr:x>0.96899</cdr:x>
      <cdr:y>0.75886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E405EB1E-7463-260F-262F-927FCEA8F7B0}"/>
            </a:ext>
          </a:extLst>
        </cdr:cNvPr>
        <cdr:cNvSpPr txBox="1"/>
      </cdr:nvSpPr>
      <cdr:spPr>
        <a:xfrm xmlns:a="http://schemas.openxmlformats.org/drawingml/2006/main">
          <a:off x="2702442" y="1298208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-1.96 SD</a:t>
          </a:r>
        </a:p>
        <a:p xmlns:a="http://schemas.openxmlformats.org/drawingml/2006/main">
          <a:pPr algn="r"/>
          <a:r>
            <a:rPr lang="en-AU" sz="800" b="1"/>
            <a:t>-0.03</a:t>
          </a:r>
        </a:p>
      </cdr:txBody>
    </cdr:sp>
  </cdr:relSizeAnchor>
  <cdr:relSizeAnchor xmlns:cdr="http://schemas.openxmlformats.org/drawingml/2006/chartDrawing">
    <cdr:from>
      <cdr:x>0.83242</cdr:x>
      <cdr:y>0.44417</cdr:y>
    </cdr:from>
    <cdr:to>
      <cdr:x>0.96726</cdr:x>
      <cdr:y>0.60191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51664AB-2770-4F0B-051E-427082012591}"/>
            </a:ext>
          </a:extLst>
        </cdr:cNvPr>
        <cdr:cNvSpPr txBox="1"/>
      </cdr:nvSpPr>
      <cdr:spPr>
        <a:xfrm xmlns:a="http://schemas.openxmlformats.org/drawingml/2006/main">
          <a:off x="2696849" y="959250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MEAN</a:t>
          </a:r>
        </a:p>
        <a:p xmlns:a="http://schemas.openxmlformats.org/drawingml/2006/main">
          <a:pPr algn="r"/>
          <a:r>
            <a:rPr lang="en-AU" sz="800" b="1"/>
            <a:t>0.13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83137</cdr:x>
      <cdr:y>0.2447</cdr:y>
    </cdr:from>
    <cdr:to>
      <cdr:x>0.96621</cdr:x>
      <cdr:y>0.40244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13F1160D-A77A-01AA-36AE-F190CEE3440A}"/>
            </a:ext>
          </a:extLst>
        </cdr:cNvPr>
        <cdr:cNvSpPr txBox="1"/>
      </cdr:nvSpPr>
      <cdr:spPr>
        <a:xfrm xmlns:a="http://schemas.openxmlformats.org/drawingml/2006/main">
          <a:off x="2693439" y="528469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r"/>
          <a:r>
            <a:rPr lang="en-AU" sz="800" b="1"/>
            <a:t>+1.96 SD</a:t>
          </a:r>
        </a:p>
        <a:p xmlns:a="http://schemas.openxmlformats.org/drawingml/2006/main">
          <a:pPr algn="r"/>
          <a:r>
            <a:rPr lang="en-AU" sz="800" b="1"/>
            <a:t>0.24</a:t>
          </a:r>
        </a:p>
      </cdr:txBody>
    </cdr:sp>
  </cdr:relSizeAnchor>
  <cdr:relSizeAnchor xmlns:cdr="http://schemas.openxmlformats.org/drawingml/2006/chartDrawing">
    <cdr:from>
      <cdr:x>0.83266</cdr:x>
      <cdr:y>0.4647</cdr:y>
    </cdr:from>
    <cdr:to>
      <cdr:x>0.9675</cdr:x>
      <cdr:y>0.62244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E405EB1E-7463-260F-262F-927FCEA8F7B0}"/>
            </a:ext>
          </a:extLst>
        </cdr:cNvPr>
        <cdr:cNvSpPr txBox="1"/>
      </cdr:nvSpPr>
      <cdr:spPr>
        <a:xfrm xmlns:a="http://schemas.openxmlformats.org/drawingml/2006/main">
          <a:off x="2697612" y="1003591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-1.96 SD</a:t>
          </a:r>
        </a:p>
        <a:p xmlns:a="http://schemas.openxmlformats.org/drawingml/2006/main">
          <a:pPr algn="r"/>
          <a:r>
            <a:rPr lang="en-AU" sz="800" b="1"/>
            <a:t>-0.04</a:t>
          </a:r>
        </a:p>
      </cdr:txBody>
    </cdr:sp>
  </cdr:relSizeAnchor>
  <cdr:relSizeAnchor xmlns:cdr="http://schemas.openxmlformats.org/drawingml/2006/chartDrawing">
    <cdr:from>
      <cdr:x>0.83106</cdr:x>
      <cdr:y>0.3541</cdr:y>
    </cdr:from>
    <cdr:to>
      <cdr:x>0.9659</cdr:x>
      <cdr:y>0.51184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51664AB-2770-4F0B-051E-427082012591}"/>
            </a:ext>
          </a:extLst>
        </cdr:cNvPr>
        <cdr:cNvSpPr txBox="1"/>
      </cdr:nvSpPr>
      <cdr:spPr>
        <a:xfrm xmlns:a="http://schemas.openxmlformats.org/drawingml/2006/main">
          <a:off x="2692443" y="764716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MEAN</a:t>
          </a:r>
        </a:p>
        <a:p xmlns:a="http://schemas.openxmlformats.org/drawingml/2006/main">
          <a:pPr algn="r"/>
          <a:r>
            <a:rPr lang="en-AU" sz="800" b="1"/>
            <a:t>0.10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81578</cdr:x>
      <cdr:y>0.14621</cdr:y>
    </cdr:from>
    <cdr:to>
      <cdr:x>0.95062</cdr:x>
      <cdr:y>0.3039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13F1160D-A77A-01AA-36AE-F190CEE3440A}"/>
            </a:ext>
          </a:extLst>
        </cdr:cNvPr>
        <cdr:cNvSpPr txBox="1"/>
      </cdr:nvSpPr>
      <cdr:spPr>
        <a:xfrm xmlns:a="http://schemas.openxmlformats.org/drawingml/2006/main">
          <a:off x="2642940" y="315754"/>
          <a:ext cx="436850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r"/>
          <a:r>
            <a:rPr lang="en-AU" sz="800" b="1"/>
            <a:t>+1.96 SD</a:t>
          </a:r>
        </a:p>
        <a:p xmlns:a="http://schemas.openxmlformats.org/drawingml/2006/main">
          <a:pPr algn="r"/>
          <a:r>
            <a:rPr lang="en-AU" sz="800" b="1"/>
            <a:t>0.28</a:t>
          </a:r>
        </a:p>
      </cdr:txBody>
    </cdr:sp>
  </cdr:relSizeAnchor>
  <cdr:relSizeAnchor xmlns:cdr="http://schemas.openxmlformats.org/drawingml/2006/chartDrawing">
    <cdr:from>
      <cdr:x>0.81767</cdr:x>
      <cdr:y>0.46101</cdr:y>
    </cdr:from>
    <cdr:to>
      <cdr:x>0.95251</cdr:x>
      <cdr:y>0.61875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E405EB1E-7463-260F-262F-927FCEA8F7B0}"/>
            </a:ext>
          </a:extLst>
        </cdr:cNvPr>
        <cdr:cNvSpPr txBox="1"/>
      </cdr:nvSpPr>
      <cdr:spPr>
        <a:xfrm xmlns:a="http://schemas.openxmlformats.org/drawingml/2006/main">
          <a:off x="2649054" y="995606"/>
          <a:ext cx="436850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-1.96 SD</a:t>
          </a:r>
        </a:p>
        <a:p xmlns:a="http://schemas.openxmlformats.org/drawingml/2006/main">
          <a:pPr algn="r"/>
          <a:r>
            <a:rPr lang="en-AU" sz="800" b="1"/>
            <a:t>-0.05</a:t>
          </a:r>
        </a:p>
      </cdr:txBody>
    </cdr:sp>
  </cdr:relSizeAnchor>
  <cdr:relSizeAnchor xmlns:cdr="http://schemas.openxmlformats.org/drawingml/2006/chartDrawing">
    <cdr:from>
      <cdr:x>0.81485</cdr:x>
      <cdr:y>0.30626</cdr:y>
    </cdr:from>
    <cdr:to>
      <cdr:x>0.94969</cdr:x>
      <cdr:y>0.464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51664AB-2770-4F0B-051E-427082012591}"/>
            </a:ext>
          </a:extLst>
        </cdr:cNvPr>
        <cdr:cNvSpPr txBox="1"/>
      </cdr:nvSpPr>
      <cdr:spPr>
        <a:xfrm xmlns:a="http://schemas.openxmlformats.org/drawingml/2006/main">
          <a:off x="2639918" y="661405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MEAN</a:t>
          </a:r>
        </a:p>
        <a:p xmlns:a="http://schemas.openxmlformats.org/drawingml/2006/main">
          <a:pPr algn="r"/>
          <a:r>
            <a:rPr lang="en-AU" sz="800" b="1"/>
            <a:t>0.11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82726</cdr:x>
      <cdr:y>0.16994</cdr:y>
    </cdr:from>
    <cdr:to>
      <cdr:x>0.9621</cdr:x>
      <cdr:y>0.32768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13F1160D-A77A-01AA-36AE-F190CEE3440A}"/>
            </a:ext>
          </a:extLst>
        </cdr:cNvPr>
        <cdr:cNvSpPr txBox="1"/>
      </cdr:nvSpPr>
      <cdr:spPr>
        <a:xfrm xmlns:a="http://schemas.openxmlformats.org/drawingml/2006/main">
          <a:off x="2680123" y="366999"/>
          <a:ext cx="436851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pPr algn="r"/>
          <a:r>
            <a:rPr lang="en-AU" sz="800" b="1"/>
            <a:t>+1.96 SD</a:t>
          </a:r>
        </a:p>
        <a:p xmlns:a="http://schemas.openxmlformats.org/drawingml/2006/main">
          <a:pPr algn="r"/>
          <a:r>
            <a:rPr lang="en-AU" sz="800" b="1"/>
            <a:t>3.20</a:t>
          </a:r>
        </a:p>
      </cdr:txBody>
    </cdr:sp>
  </cdr:relSizeAnchor>
  <cdr:relSizeAnchor xmlns:cdr="http://schemas.openxmlformats.org/drawingml/2006/chartDrawing">
    <cdr:from>
      <cdr:x>0.82655</cdr:x>
      <cdr:y>0.57906</cdr:y>
    </cdr:from>
    <cdr:to>
      <cdr:x>0.96139</cdr:x>
      <cdr:y>0.73681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E405EB1E-7463-260F-262F-927FCEA8F7B0}"/>
            </a:ext>
          </a:extLst>
        </cdr:cNvPr>
        <cdr:cNvSpPr txBox="1"/>
      </cdr:nvSpPr>
      <cdr:spPr>
        <a:xfrm xmlns:a="http://schemas.openxmlformats.org/drawingml/2006/main">
          <a:off x="2677840" y="1250569"/>
          <a:ext cx="436850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-1.96 SD</a:t>
          </a:r>
        </a:p>
        <a:p xmlns:a="http://schemas.openxmlformats.org/drawingml/2006/main">
          <a:pPr algn="r"/>
          <a:r>
            <a:rPr lang="en-AU" sz="800" b="1"/>
            <a:t>-6.08</a:t>
          </a:r>
        </a:p>
      </cdr:txBody>
    </cdr:sp>
  </cdr:relSizeAnchor>
  <cdr:relSizeAnchor xmlns:cdr="http://schemas.openxmlformats.org/drawingml/2006/chartDrawing">
    <cdr:from>
      <cdr:x>0.8254</cdr:x>
      <cdr:y>0.37931</cdr:y>
    </cdr:from>
    <cdr:to>
      <cdr:x>0.96024</cdr:x>
      <cdr:y>0.53705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51664AB-2770-4F0B-051E-427082012591}"/>
            </a:ext>
          </a:extLst>
        </cdr:cNvPr>
        <cdr:cNvSpPr txBox="1"/>
      </cdr:nvSpPr>
      <cdr:spPr>
        <a:xfrm xmlns:a="http://schemas.openxmlformats.org/drawingml/2006/main">
          <a:off x="2674105" y="819177"/>
          <a:ext cx="436850" cy="34066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r"/>
          <a:r>
            <a:rPr lang="en-AU" sz="800" b="1"/>
            <a:t>MEAN</a:t>
          </a:r>
        </a:p>
        <a:p xmlns:a="http://schemas.openxmlformats.org/drawingml/2006/main">
          <a:pPr algn="r"/>
          <a:r>
            <a:rPr lang="en-AU" sz="800" b="1"/>
            <a:t>-1.44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45b251a-1a9d-4bd0-8bc7-ca8796809ff6" xsi:nil="true"/>
    <lcf76f155ced4ddcb4097134ff3c332f xmlns="d3209a28-66c7-4ebd-841e-c4e17d755d2c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EC1A792FA750E40808B6434E384C7A0" ma:contentTypeVersion="9" ma:contentTypeDescription="Create a new document." ma:contentTypeScope="" ma:versionID="0e6a624e8a9c54f04bd6c5c4c88c23c6">
  <xsd:schema xmlns:xsd="http://www.w3.org/2001/XMLSchema" xmlns:xs="http://www.w3.org/2001/XMLSchema" xmlns:p="http://schemas.microsoft.com/office/2006/metadata/properties" xmlns:ns2="d3209a28-66c7-4ebd-841e-c4e17d755d2c" xmlns:ns3="c45b251a-1a9d-4bd0-8bc7-ca8796809ff6" targetNamespace="http://schemas.microsoft.com/office/2006/metadata/properties" ma:root="true" ma:fieldsID="60c7392a4dc36fa3fbaa9dfce7e23ac1" ns2:_="" ns3:_="">
    <xsd:import namespace="d3209a28-66c7-4ebd-841e-c4e17d755d2c"/>
    <xsd:import namespace="c45b251a-1a9d-4bd0-8bc7-ca8796809f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209a28-66c7-4ebd-841e-c4e17d755d2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5b251a-1a9d-4bd0-8bc7-ca8796809ff6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9d237bb5-ad7a-4152-abc0-cc946db814da}" ma:internalName="TaxCatchAll" ma:showField="CatchAllData" ma:web="c45b251a-1a9d-4bd0-8bc7-ca8796809f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D47E002-361F-434E-BA13-3AD25636D8A1}">
  <ds:schemaRefs>
    <ds:schemaRef ds:uri="http://schemas.microsoft.com/office/2006/metadata/properties"/>
    <ds:schemaRef ds:uri="http://schemas.microsoft.com/office/infopath/2007/PartnerControls"/>
    <ds:schemaRef ds:uri="c45b251a-1a9d-4bd0-8bc7-ca8796809ff6"/>
    <ds:schemaRef ds:uri="d3209a28-66c7-4ebd-841e-c4e17d755d2c"/>
  </ds:schemaRefs>
</ds:datastoreItem>
</file>

<file path=customXml/itemProps2.xml><?xml version="1.0" encoding="utf-8"?>
<ds:datastoreItem xmlns:ds="http://schemas.openxmlformats.org/officeDocument/2006/customXml" ds:itemID="{F0CF28DB-4033-4BA1-9993-965F3AEEDDE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209a28-66c7-4ebd-841e-c4e17d755d2c"/>
    <ds:schemaRef ds:uri="c45b251a-1a9d-4bd0-8bc7-ca8796809f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7EFAD28-62B7-430A-8FC6-26A13A8AB23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1</TotalTime>
  <Pages>4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Kenneally-Dabrowski</dc:creator>
  <cp:keywords/>
  <dc:description/>
  <cp:lastModifiedBy>Examiner</cp:lastModifiedBy>
  <cp:revision>122</cp:revision>
  <dcterms:created xsi:type="dcterms:W3CDTF">2023-03-31T05:09:00Z</dcterms:created>
  <dcterms:modified xsi:type="dcterms:W3CDTF">2023-11-28T0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EC1A792FA750E40808B6434E384C7A0</vt:lpwstr>
  </property>
</Properties>
</file>